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61FA" w:rsidRPr="0017393E" w:rsidRDefault="00B761FA" w:rsidP="002D4211">
      <w:pPr>
        <w:spacing w:after="120" w:line="480" w:lineRule="auto"/>
        <w:jc w:val="both"/>
        <w:rPr>
          <w:b/>
          <w:sz w:val="36"/>
          <w:lang w:val="en-GB"/>
        </w:rPr>
      </w:pPr>
      <w:r w:rsidRPr="00E3700B">
        <w:rPr>
          <w:b/>
          <w:sz w:val="28"/>
          <w:lang w:val="en-GB"/>
        </w:rPr>
        <w:t>Bias in Mendelian randomization due to assortative mating</w:t>
      </w:r>
    </w:p>
    <w:p w:rsidR="00B761FA" w:rsidRPr="003C13F8" w:rsidRDefault="00B761FA" w:rsidP="002D4211">
      <w:pPr>
        <w:spacing w:after="120" w:line="480" w:lineRule="auto"/>
        <w:jc w:val="both"/>
        <w:outlineLvl w:val="0"/>
        <w:rPr>
          <w:rFonts w:cs="Times New Roman"/>
          <w:b/>
          <w:lang w:val="en-GB"/>
        </w:rPr>
      </w:pPr>
      <w:r w:rsidRPr="003C13F8">
        <w:rPr>
          <w:rFonts w:cs="Times New Roman"/>
          <w:b/>
          <w:lang w:val="en-GB"/>
        </w:rPr>
        <w:t xml:space="preserve">Running Title: </w:t>
      </w:r>
      <w:r>
        <w:rPr>
          <w:lang w:val="en-GB"/>
        </w:rPr>
        <w:t>A</w:t>
      </w:r>
      <w:r w:rsidRPr="003C13F8">
        <w:rPr>
          <w:lang w:val="en-GB"/>
        </w:rPr>
        <w:t xml:space="preserve">ssortative mating in Mendelian randomization </w:t>
      </w:r>
    </w:p>
    <w:p w:rsidR="00B761FA" w:rsidRDefault="00B761FA" w:rsidP="002D4211">
      <w:pPr>
        <w:spacing w:after="120" w:line="480" w:lineRule="auto"/>
        <w:jc w:val="both"/>
        <w:outlineLvl w:val="0"/>
        <w:rPr>
          <w:rFonts w:cs="Times New Roman"/>
          <w:lang w:val="en-GB"/>
        </w:rPr>
      </w:pPr>
    </w:p>
    <w:p w:rsidR="00B761FA" w:rsidRPr="0017393E" w:rsidRDefault="00B761FA" w:rsidP="002D4211">
      <w:pPr>
        <w:spacing w:after="120" w:line="480" w:lineRule="auto"/>
        <w:jc w:val="both"/>
        <w:outlineLvl w:val="0"/>
        <w:rPr>
          <w:rFonts w:cs="Times New Roman"/>
          <w:lang w:val="en-GB"/>
        </w:rPr>
      </w:pPr>
      <w:r w:rsidRPr="0017393E">
        <w:rPr>
          <w:rFonts w:cs="Times New Roman"/>
          <w:lang w:val="en-GB"/>
        </w:rPr>
        <w:t>Fernando Pires Hartwig</w:t>
      </w:r>
      <w:r w:rsidRPr="0017393E">
        <w:rPr>
          <w:rFonts w:cs="Times New Roman"/>
          <w:vertAlign w:val="superscript"/>
          <w:lang w:val="en-GB"/>
        </w:rPr>
        <w:t>1,2*</w:t>
      </w:r>
      <w:r w:rsidRPr="0017393E">
        <w:rPr>
          <w:rFonts w:cs="Times New Roman"/>
          <w:lang w:val="en-GB"/>
        </w:rPr>
        <w:t>, Neil Martin Davies</w:t>
      </w:r>
      <w:r w:rsidRPr="0017393E">
        <w:rPr>
          <w:rFonts w:cs="Times New Roman"/>
          <w:vertAlign w:val="superscript"/>
          <w:lang w:val="en-GB"/>
        </w:rPr>
        <w:t>2,3</w:t>
      </w:r>
      <w:r w:rsidRPr="0017393E">
        <w:rPr>
          <w:rFonts w:cs="Times New Roman"/>
          <w:lang w:val="en-GB"/>
        </w:rPr>
        <w:t xml:space="preserve"> and George Davey Smith</w:t>
      </w:r>
      <w:r w:rsidRPr="0017393E">
        <w:rPr>
          <w:rFonts w:cs="Times New Roman"/>
          <w:vertAlign w:val="superscript"/>
          <w:lang w:val="en-GB"/>
        </w:rPr>
        <w:t>2,3</w:t>
      </w:r>
    </w:p>
    <w:p w:rsidR="00B761FA" w:rsidRPr="0017393E" w:rsidRDefault="00B761FA" w:rsidP="002D4211">
      <w:pPr>
        <w:spacing w:after="120" w:line="480" w:lineRule="auto"/>
        <w:jc w:val="both"/>
        <w:rPr>
          <w:rFonts w:cs="Times New Roman"/>
          <w:lang w:val="en-GB"/>
        </w:rPr>
      </w:pPr>
    </w:p>
    <w:p w:rsidR="00B761FA" w:rsidRPr="0017393E" w:rsidRDefault="00B761FA" w:rsidP="002D4211">
      <w:pPr>
        <w:spacing w:after="120" w:line="480" w:lineRule="auto"/>
        <w:jc w:val="both"/>
        <w:rPr>
          <w:rFonts w:cs="Times New Roman"/>
          <w:lang w:val="en-GB"/>
        </w:rPr>
      </w:pPr>
      <w:r w:rsidRPr="0017393E">
        <w:rPr>
          <w:rFonts w:cs="Times New Roman"/>
          <w:vertAlign w:val="superscript"/>
          <w:lang w:val="en-GB"/>
        </w:rPr>
        <w:t>1</w:t>
      </w:r>
      <w:r w:rsidRPr="0017393E">
        <w:rPr>
          <w:rFonts w:cs="Times New Roman"/>
          <w:lang w:val="en-GB"/>
        </w:rPr>
        <w:t>Postgraduate Programme in Epidemiology, Federal University of Pelotas, Pelotas, Brazil.</w:t>
      </w:r>
    </w:p>
    <w:p w:rsidR="00B761FA" w:rsidRPr="0017393E" w:rsidRDefault="00B761FA" w:rsidP="002D4211">
      <w:pPr>
        <w:spacing w:after="120" w:line="480" w:lineRule="auto"/>
        <w:jc w:val="both"/>
        <w:rPr>
          <w:rFonts w:cs="Times New Roman"/>
          <w:lang w:val="en-GB"/>
        </w:rPr>
      </w:pPr>
      <w:r w:rsidRPr="0017393E">
        <w:rPr>
          <w:rFonts w:cs="Times New Roman"/>
          <w:vertAlign w:val="superscript"/>
          <w:lang w:val="en-GB"/>
        </w:rPr>
        <w:t>2</w:t>
      </w:r>
      <w:r w:rsidRPr="0017393E">
        <w:rPr>
          <w:rFonts w:cs="Times New Roman"/>
          <w:lang w:val="en-GB"/>
        </w:rPr>
        <w:t>Medical Research Council Integrative Epidemiology Unit, University of Bristol, BS8 2BN, United Kingdom.</w:t>
      </w:r>
      <w:r w:rsidRPr="0017393E">
        <w:rPr>
          <w:rFonts w:cs="Times New Roman"/>
          <w:vertAlign w:val="superscript"/>
          <w:lang w:val="en-GB"/>
        </w:rPr>
        <w:t xml:space="preserve"> </w:t>
      </w:r>
    </w:p>
    <w:p w:rsidR="00B761FA" w:rsidRPr="0017393E" w:rsidRDefault="00B761FA" w:rsidP="002D4211">
      <w:pPr>
        <w:spacing w:after="120" w:line="480" w:lineRule="auto"/>
        <w:jc w:val="both"/>
        <w:rPr>
          <w:rFonts w:cs="Times New Roman"/>
          <w:lang w:val="en-GB"/>
        </w:rPr>
      </w:pPr>
      <w:r w:rsidRPr="0017393E">
        <w:rPr>
          <w:rFonts w:cs="Times New Roman"/>
          <w:vertAlign w:val="superscript"/>
          <w:lang w:val="en-GB"/>
        </w:rPr>
        <w:t>3</w:t>
      </w:r>
      <w:r>
        <w:rPr>
          <w:rFonts w:cs="Times New Roman"/>
          <w:lang w:val="en-GB"/>
        </w:rPr>
        <w:t>Population Health Sciences, Bristol Medical School</w:t>
      </w:r>
      <w:r w:rsidRPr="0017393E">
        <w:rPr>
          <w:rFonts w:cs="Times New Roman"/>
          <w:lang w:val="en-GB"/>
        </w:rPr>
        <w:t>, University of Bristol, Barley House, Oakfield Grove, Bristol, BS8 2BN, United Kingdom.</w:t>
      </w:r>
    </w:p>
    <w:p w:rsidR="00B761FA" w:rsidRDefault="00B761FA" w:rsidP="002D4211">
      <w:pPr>
        <w:spacing w:after="120" w:line="480" w:lineRule="auto"/>
        <w:jc w:val="both"/>
        <w:rPr>
          <w:rFonts w:cs="Times New Roman"/>
          <w:lang w:val="en-GB"/>
        </w:rPr>
      </w:pPr>
    </w:p>
    <w:p w:rsidR="00B761FA" w:rsidRPr="00015187" w:rsidRDefault="00B761FA" w:rsidP="002D4211">
      <w:pPr>
        <w:spacing w:after="120" w:line="480" w:lineRule="auto"/>
        <w:jc w:val="both"/>
        <w:rPr>
          <w:rFonts w:cs="Times New Roman"/>
          <w:lang w:val="fr-FR"/>
        </w:rPr>
      </w:pPr>
      <w:r w:rsidRPr="0017393E">
        <w:rPr>
          <w:rFonts w:cs="Times New Roman"/>
          <w:lang w:val="en-GB"/>
        </w:rPr>
        <w:t xml:space="preserve">*Corresponding author. Postgraduate Program in Epidemiology, Federal University of Pelotas, Pelotas (Brazil) 96020-220. </w:t>
      </w:r>
      <w:r w:rsidRPr="00490724">
        <w:rPr>
          <w:rFonts w:cs="Times New Roman"/>
          <w:lang w:val="fr-FR"/>
        </w:rPr>
        <w:t xml:space="preserve">Phone: 55 53 981068670. </w:t>
      </w:r>
      <w:r w:rsidRPr="00015187">
        <w:rPr>
          <w:rFonts w:cs="Times New Roman"/>
          <w:lang w:val="fr-FR"/>
        </w:rPr>
        <w:t xml:space="preserve">E-mail: </w:t>
      </w:r>
      <w:hyperlink r:id="rId6" w:history="1">
        <w:r w:rsidRPr="00015187">
          <w:rPr>
            <w:rStyle w:val="Hyperlink"/>
            <w:rFonts w:cs="Times New Roman"/>
            <w:lang w:val="fr-FR"/>
          </w:rPr>
          <w:t>fernandophartwig@gmail.com</w:t>
        </w:r>
      </w:hyperlink>
      <w:r w:rsidRPr="00015187">
        <w:rPr>
          <w:rFonts w:cs="Times New Roman"/>
          <w:lang w:val="fr-FR"/>
        </w:rPr>
        <w:t xml:space="preserve">; </w:t>
      </w:r>
      <w:hyperlink r:id="rId7" w:history="1">
        <w:r w:rsidRPr="00015187">
          <w:rPr>
            <w:rStyle w:val="Hyperlink"/>
            <w:rFonts w:cs="Times New Roman"/>
            <w:lang w:val="fr-FR"/>
          </w:rPr>
          <w:t>fh15144@bristol.ac.uk</w:t>
        </w:r>
      </w:hyperlink>
      <w:r w:rsidRPr="00015187">
        <w:rPr>
          <w:rFonts w:cs="Times New Roman"/>
          <w:lang w:val="fr-FR"/>
        </w:rPr>
        <w:t>.</w:t>
      </w:r>
    </w:p>
    <w:p w:rsidR="00B761FA" w:rsidRPr="00E3700B" w:rsidRDefault="00B761FA" w:rsidP="002D4211">
      <w:pPr>
        <w:spacing w:after="120" w:line="480" w:lineRule="auto"/>
        <w:jc w:val="both"/>
        <w:rPr>
          <w:b/>
          <w:sz w:val="36"/>
          <w:lang w:val="fr-FR"/>
        </w:rPr>
      </w:pPr>
      <w:r w:rsidRPr="00E3700B">
        <w:rPr>
          <w:b/>
          <w:sz w:val="36"/>
          <w:lang w:val="fr-FR"/>
        </w:rPr>
        <w:br w:type="page"/>
      </w:r>
    </w:p>
    <w:p w:rsidR="00B761FA" w:rsidRPr="00137B2E" w:rsidRDefault="00B761FA" w:rsidP="002D4211">
      <w:pPr>
        <w:spacing w:after="120" w:line="480" w:lineRule="auto"/>
        <w:jc w:val="both"/>
        <w:rPr>
          <w:b/>
          <w:sz w:val="28"/>
          <w:lang w:val="en-GB"/>
        </w:rPr>
      </w:pPr>
      <w:r>
        <w:rPr>
          <w:b/>
          <w:sz w:val="28"/>
          <w:lang w:val="en-GB"/>
        </w:rPr>
        <w:lastRenderedPageBreak/>
        <w:t xml:space="preserve">1 </w:t>
      </w:r>
      <w:r w:rsidRPr="00137B2E">
        <w:rPr>
          <w:b/>
          <w:sz w:val="28"/>
          <w:lang w:val="en-GB"/>
        </w:rPr>
        <w:t>SUPPLEMENTARY METHODS</w:t>
      </w:r>
    </w:p>
    <w:p w:rsidR="00B761FA" w:rsidRDefault="00B761FA" w:rsidP="002D4211">
      <w:pPr>
        <w:spacing w:after="120" w:line="480" w:lineRule="auto"/>
        <w:jc w:val="both"/>
        <w:rPr>
          <w:b/>
          <w:sz w:val="28"/>
          <w:lang w:val="en-GB"/>
        </w:rPr>
      </w:pPr>
      <w:r w:rsidRPr="00137B2E">
        <w:rPr>
          <w:b/>
          <w:sz w:val="24"/>
          <w:lang w:val="en-GB"/>
        </w:rPr>
        <w:t>1.1 Simulation model</w:t>
      </w:r>
    </w:p>
    <w:p w:rsidR="00B761FA" w:rsidRDefault="00B761FA" w:rsidP="002D4211">
      <w:pPr>
        <w:spacing w:after="120" w:line="480" w:lineRule="auto"/>
        <w:jc w:val="both"/>
        <w:rPr>
          <w:lang w:val="en-GB"/>
        </w:rPr>
      </w:pPr>
      <w:r>
        <w:rPr>
          <w:lang w:val="en-GB"/>
        </w:rPr>
        <w:t xml:space="preserve">For each individual in a mother-father-offspring trio (see Figure 1), we used an individual-level data-generating model for the </w:t>
      </w:r>
      <m:oMath>
        <m:r>
          <w:rPr>
            <w:rFonts w:ascii="Cambria Math" w:hAnsi="Cambria Math"/>
            <w:lang w:val="en-GB"/>
          </w:rPr>
          <m:t>i</m:t>
        </m:r>
      </m:oMath>
      <w:r>
        <w:rPr>
          <w:lang w:val="en-GB"/>
        </w:rPr>
        <w:t>th individual described below:</w:t>
      </w:r>
    </w:p>
    <w:p w:rsidR="00B761FA" w:rsidRPr="001E7E81" w:rsidRDefault="00B761FA" w:rsidP="002D4211">
      <w:pPr>
        <w:spacing w:after="120" w:line="480" w:lineRule="auto"/>
        <w:jc w:val="both"/>
        <w:rPr>
          <w:lang w:val="en-GB"/>
        </w:rPr>
      </w:pPr>
      <w:r w:rsidRPr="001E7E81">
        <w:rPr>
          <w:lang w:val="en-GB"/>
        </w:rPr>
        <w:t>The allele scores</w:t>
      </w:r>
    </w:p>
    <w:p w:rsidR="00B761FA" w:rsidRPr="00A64EF5" w:rsidRDefault="00B761FA" w:rsidP="002D4211">
      <w:pPr>
        <w:spacing w:after="120" w:line="480" w:lineRule="auto"/>
        <w:ind w:left="284"/>
        <w:jc w:val="both"/>
        <w:rPr>
          <w:b/>
          <w:sz w:val="28"/>
          <w:lang w:val="en-GB"/>
        </w:rPr>
      </w:pPr>
      <m:oMathPara>
        <m:oMathParaPr>
          <m:jc m:val="left"/>
        </m:oMathPara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e>
            <m:sub>
              <m:r>
                <w:rPr>
                  <w:rFonts w:ascii="Cambria Math" w:hAnsi="Cambria Math"/>
                  <w:lang w:val="en-GB"/>
                </w:rPr>
                <m:t>i</m:t>
              </m:r>
            </m:sub>
          </m:sSub>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k=1</m:t>
              </m:r>
            </m:sub>
            <m:sup>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X</m:t>
                  </m:r>
                </m:sub>
              </m:sSub>
            </m:sup>
            <m:e>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e>
                <m:sub>
                  <m:r>
                    <w:rPr>
                      <w:rFonts w:ascii="Cambria Math" w:hAnsi="Cambria Math"/>
                      <w:lang w:val="en-GB"/>
                    </w:rPr>
                    <m:t>k</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X</m:t>
                      </m:r>
                    </m:sub>
                  </m:sSub>
                </m:e>
                <m:sub>
                  <m:r>
                    <w:rPr>
                      <w:rFonts w:ascii="Cambria Math" w:hAnsi="Cambria Math"/>
                      <w:lang w:val="en-GB"/>
                    </w:rPr>
                    <m:t>ik</m:t>
                  </m:r>
                </m:sub>
              </m:sSub>
            </m:e>
          </m:nary>
          <m:r>
            <w:rPr>
              <w:rFonts w:ascii="Cambria Math" w:hAnsi="Cambria Math"/>
              <w:lang w:val="en-GB"/>
            </w:rPr>
            <m:t xml:space="preserve">     (1)</m:t>
          </m:r>
        </m:oMath>
      </m:oMathPara>
    </w:p>
    <w:p w:rsidR="00B761FA" w:rsidRPr="008B5C0C" w:rsidRDefault="00B761FA" w:rsidP="002D4211">
      <w:pPr>
        <w:spacing w:after="120" w:line="480" w:lineRule="auto"/>
        <w:ind w:left="284"/>
        <w:jc w:val="both"/>
        <w:rPr>
          <w:rFonts w:eastAsiaTheme="minorEastAsia"/>
          <w:lang w:val="en-GB"/>
        </w:rPr>
      </w:pPr>
      <m:oMathPara>
        <m:oMathParaPr>
          <m:jc m:val="left"/>
        </m:oMathPara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e>
            <m:sub>
              <m:r>
                <w:rPr>
                  <w:rFonts w:ascii="Cambria Math" w:hAnsi="Cambria Math"/>
                  <w:lang w:val="en-GB"/>
                </w:rPr>
                <m:t>i</m:t>
              </m:r>
            </m:sub>
          </m:sSub>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k=1</m:t>
              </m:r>
            </m:sub>
            <m:sup>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Y</m:t>
                  </m:r>
                </m:sub>
              </m:sSub>
            </m:sup>
            <m:e>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Y</m:t>
                      </m:r>
                    </m:sub>
                  </m:sSub>
                </m:e>
                <m:sub>
                  <m:r>
                    <w:rPr>
                      <w:rFonts w:ascii="Cambria Math" w:hAnsi="Cambria Math"/>
                      <w:lang w:val="en-GB"/>
                    </w:rPr>
                    <m:t>k</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Y</m:t>
                      </m:r>
                    </m:sub>
                  </m:sSub>
                </m:e>
                <m:sub>
                  <m:r>
                    <w:rPr>
                      <w:rFonts w:ascii="Cambria Math" w:hAnsi="Cambria Math"/>
                      <w:lang w:val="en-GB"/>
                    </w:rPr>
                    <m:t>ik</m:t>
                  </m:r>
                </m:sub>
              </m:sSub>
            </m:e>
          </m:nary>
          <m:r>
            <w:rPr>
              <w:rFonts w:ascii="Cambria Math" w:hAnsi="Cambria Math"/>
              <w:lang w:val="en-GB"/>
            </w:rPr>
            <m:t xml:space="preserve">     (2)</m:t>
          </m:r>
        </m:oMath>
      </m:oMathPara>
    </w:p>
    <w:p w:rsidR="00B761FA" w:rsidRPr="001E7E81" w:rsidRDefault="00B761FA" w:rsidP="002D4211">
      <w:pPr>
        <w:spacing w:after="120" w:line="480" w:lineRule="auto"/>
        <w:jc w:val="both"/>
        <w:rPr>
          <w:rFonts w:eastAsiaTheme="minorEastAsia"/>
          <w:lang w:val="en-GB"/>
        </w:rPr>
      </w:pPr>
      <w:bookmarkStart w:id="0" w:name="OLE_LINK9"/>
      <w:bookmarkStart w:id="1" w:name="OLE_LINK10"/>
      <w:bookmarkStart w:id="2" w:name="OLE_LINK11"/>
      <w:r>
        <w:rPr>
          <w:rFonts w:eastAsiaTheme="minorEastAsia"/>
          <w:lang w:val="en-GB"/>
        </w:rPr>
        <w:t xml:space="preserve">, where </w:t>
      </w:r>
      <w:bookmarkStart w:id="3" w:name="OLE_LINK17"/>
      <w:bookmarkStart w:id="4" w:name="OLE_LINK18"/>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X</m:t>
                </m:r>
              </m:sub>
            </m:sSub>
          </m:e>
          <m:sub>
            <m:r>
              <w:rPr>
                <w:rFonts w:ascii="Cambria Math" w:eastAsiaTheme="minorEastAsia" w:hAnsi="Cambria Math"/>
                <w:lang w:val="en-GB"/>
              </w:rPr>
              <m:t>k</m:t>
            </m:r>
          </m:sub>
        </m:sSub>
      </m:oMath>
      <w:r>
        <w:rPr>
          <w:rFonts w:eastAsiaTheme="minorEastAsia"/>
          <w:lang w:val="en-GB"/>
        </w:rPr>
        <w:t xml:space="preserve"> is the </w:t>
      </w:r>
      <m:oMath>
        <m:r>
          <w:rPr>
            <w:rFonts w:ascii="Cambria Math" w:eastAsiaTheme="minorEastAsia" w:hAnsi="Cambria Math"/>
            <w:lang w:val="en-GB"/>
          </w:rPr>
          <m:t>k</m:t>
        </m:r>
      </m:oMath>
      <w:r>
        <w:rPr>
          <w:rFonts w:eastAsiaTheme="minorEastAsia"/>
          <w:lang w:val="en-GB"/>
        </w:rPr>
        <w:t xml:space="preserve">th genetic variant in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X</m:t>
            </m:r>
          </m:sub>
        </m:sSub>
      </m:oMath>
      <w:r>
        <w:rPr>
          <w:rFonts w:eastAsiaTheme="minorEastAsia"/>
          <w:lang w:val="en-GB"/>
        </w:rPr>
        <w:t xml:space="preserve"> (the set of all genetic variants with direct effects on </w:t>
      </w:r>
      <m:oMath>
        <m:r>
          <w:rPr>
            <w:rFonts w:ascii="Cambria Math" w:eastAsiaTheme="minorEastAsia" w:hAnsi="Cambria Math"/>
            <w:lang w:val="en-GB"/>
          </w:rPr>
          <m:t>X</m:t>
        </m:r>
      </m:oMath>
      <w:r>
        <w:rPr>
          <w:rFonts w:eastAsiaTheme="minorEastAsia"/>
          <w:lang w:val="en-GB"/>
        </w:rPr>
        <w:t>)</w:t>
      </w:r>
      <w:bookmarkEnd w:id="3"/>
      <w:bookmarkEnd w:id="4"/>
      <w:r>
        <w:rPr>
          <w:rFonts w:eastAsiaTheme="minorEastAsia"/>
          <w:lang w:val="en-GB"/>
        </w:rPr>
        <w:t xml:space="preserve">, and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sub>
            <m:r>
              <w:rPr>
                <w:rFonts w:ascii="Cambria Math" w:eastAsiaTheme="minorEastAsia" w:hAnsi="Cambria Math"/>
                <w:lang w:val="en-GB"/>
              </w:rPr>
              <m:t>k</m:t>
            </m:r>
          </m:sub>
        </m:sSub>
      </m:oMath>
      <w:r>
        <w:rPr>
          <w:rFonts w:eastAsiaTheme="minorEastAsia"/>
          <w:lang w:val="en-GB"/>
        </w:rPr>
        <w:t xml:space="preserve"> is the </w:t>
      </w:r>
      <m:oMath>
        <m:r>
          <w:rPr>
            <w:rFonts w:ascii="Cambria Math" w:eastAsiaTheme="minorEastAsia" w:hAnsi="Cambria Math"/>
            <w:lang w:val="en-GB"/>
          </w:rPr>
          <m:t>k</m:t>
        </m:r>
      </m:oMath>
      <w:r>
        <w:rPr>
          <w:rFonts w:eastAsiaTheme="minorEastAsia"/>
          <w:lang w:val="en-GB"/>
        </w:rPr>
        <w:t xml:space="preserve">th genetic variant in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oMath>
      <w:r>
        <w:rPr>
          <w:rFonts w:eastAsiaTheme="minorEastAsia"/>
          <w:lang w:val="en-GB"/>
        </w:rPr>
        <w:t xml:space="preserve"> (the set of all genetic variants with direct effects on </w:t>
      </w:r>
      <m:oMath>
        <m:r>
          <w:rPr>
            <w:rFonts w:ascii="Cambria Math" w:eastAsiaTheme="minorEastAsia" w:hAnsi="Cambria Math"/>
            <w:lang w:val="en-GB"/>
          </w:rPr>
          <m:t>Y</m:t>
        </m:r>
      </m:oMath>
      <w:r>
        <w:rPr>
          <w:rFonts w:eastAsiaTheme="minorEastAsia"/>
          <w:lang w:val="en-GB"/>
        </w:rPr>
        <w:t>).</w:t>
      </w:r>
      <w:bookmarkEnd w:id="0"/>
      <w:bookmarkEnd w:id="1"/>
      <w:bookmarkEnd w:id="2"/>
      <w:r w:rsidRPr="001E7E81">
        <w:rPr>
          <w:rFonts w:eastAsiaTheme="minorEastAsia"/>
          <w:lang w:val="en-GB"/>
        </w:rPr>
        <w:t>The exposure</w:t>
      </w:r>
      <w:r>
        <w:rPr>
          <w:rFonts w:eastAsiaTheme="minorEastAsia"/>
          <w:lang w:val="en-GB"/>
        </w:rPr>
        <w:t xml:space="preserve"> and exposure-related phenotype</w:t>
      </w:r>
      <w:r w:rsidRPr="001E7E81">
        <w:rPr>
          <w:rFonts w:eastAsiaTheme="minorEastAsia"/>
          <w:lang w:val="en-GB"/>
        </w:rPr>
        <w:t>s</w:t>
      </w:r>
    </w:p>
    <w:p w:rsidR="00B761FA" w:rsidRPr="00321900" w:rsidRDefault="00B761FA" w:rsidP="002D4211">
      <w:pPr>
        <w:spacing w:after="120" w:line="480" w:lineRule="auto"/>
        <w:ind w:left="284"/>
        <w:jc w:val="both"/>
        <w:rPr>
          <w:rFonts w:eastAsiaTheme="minorEastAsia"/>
          <w:lang w:val="en-GB"/>
        </w:rPr>
      </w:pPr>
      <m:oMathPara>
        <m:oMathParaPr>
          <m:jc m:val="left"/>
        </m:oMathParaP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m:t>
              </m:r>
            </m:sub>
          </m:sSub>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e>
            <m:sub>
              <m:r>
                <w:rPr>
                  <w:rFonts w:ascii="Cambria Math" w:hAnsi="Cambria Math"/>
                  <w:lang w:val="en-GB"/>
                </w:rPr>
                <m:t>i</m:t>
              </m:r>
            </m:sub>
          </m:sSub>
          <m:r>
            <w:rPr>
              <w:rFonts w:ascii="Cambria Math" w:hAnsi="Cambria Math"/>
              <w:lang w:val="en-GB"/>
            </w:rPr>
            <m:t xml:space="preserve">     (3)</m:t>
          </m:r>
        </m:oMath>
      </m:oMathPara>
    </w:p>
    <w:p w:rsidR="00B761FA" w:rsidRPr="00654CB3" w:rsidRDefault="00B761FA" w:rsidP="002D4211">
      <w:pPr>
        <w:spacing w:after="120" w:line="480" w:lineRule="auto"/>
        <w:ind w:left="284"/>
        <w:jc w:val="both"/>
        <w:rPr>
          <w:lang w:val="en-GB"/>
        </w:rPr>
      </w:pPr>
      <m:oMathPara>
        <m:oMathParaPr>
          <m:jc m:val="left"/>
        </m:oMathParaPr>
        <m:oMath>
          <m:sSubSup>
            <m:sSubSupPr>
              <m:ctrlPr>
                <w:rPr>
                  <w:rFonts w:ascii="Cambria Math" w:hAnsi="Cambria Math"/>
                  <w:i/>
                  <w:lang w:val="en-GB"/>
                </w:rPr>
              </m:ctrlPr>
            </m:sSubSupPr>
            <m:e>
              <m:r>
                <w:rPr>
                  <w:rFonts w:ascii="Cambria Math" w:hAnsi="Cambria Math"/>
                  <w:lang w:val="en-GB"/>
                </w:rPr>
                <m:t>X</m:t>
              </m:r>
            </m:e>
            <m:sub>
              <m:r>
                <w:rPr>
                  <w:rFonts w:ascii="Cambria Math" w:hAnsi="Cambria Math"/>
                  <w:lang w:val="en-GB"/>
                </w:rPr>
                <m:t>i</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e>
            <m:sub>
              <m:r>
                <w:rPr>
                  <w:rFonts w:ascii="Cambria Math" w:hAnsi="Cambria Math"/>
                  <w:lang w:val="en-GB"/>
                </w:rPr>
                <m:t>i</m:t>
              </m:r>
            </m:sub>
          </m:sSub>
          <m:r>
            <w:rPr>
              <w:rFonts w:ascii="Cambria Math" w:hAnsi="Cambria Math"/>
              <w:lang w:val="en-GB"/>
            </w:rPr>
            <m:t xml:space="preserve">     (4)</m:t>
          </m:r>
        </m:oMath>
      </m:oMathPara>
    </w:p>
    <w:p w:rsidR="00B761FA" w:rsidRPr="005B4E91" w:rsidRDefault="00B761FA" w:rsidP="002D4211">
      <w:pPr>
        <w:spacing w:after="120" w:line="480" w:lineRule="auto"/>
        <w:ind w:left="284"/>
        <w:jc w:val="both"/>
        <w:rPr>
          <w:rFonts w:eastAsiaTheme="minorEastAsia"/>
          <w:lang w:val="en-GB"/>
        </w:rPr>
      </w:pPr>
      <m:oMathPara>
        <m:oMathParaPr>
          <m:jc m:val="left"/>
        </m:oMathParaPr>
        <m:oMath>
          <m:sSubSup>
            <m:sSubSupPr>
              <m:ctrlPr>
                <w:rPr>
                  <w:rFonts w:ascii="Cambria Math" w:hAnsi="Cambria Math"/>
                  <w:i/>
                  <w:lang w:val="en-GB"/>
                </w:rPr>
              </m:ctrlPr>
            </m:sSubSupPr>
            <m:e>
              <m:r>
                <w:rPr>
                  <w:rFonts w:ascii="Cambria Math" w:hAnsi="Cambria Math"/>
                  <w:lang w:val="en-GB"/>
                </w:rPr>
                <m:t>X</m:t>
              </m:r>
            </m:e>
            <m:sub>
              <m:r>
                <w:rPr>
                  <w:rFonts w:ascii="Cambria Math" w:hAnsi="Cambria Math"/>
                  <w:lang w:val="en-GB"/>
                </w:rPr>
                <m:t>i</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e>
            <m:sub>
              <m:r>
                <w:rPr>
                  <w:rFonts w:ascii="Cambria Math" w:hAnsi="Cambria Math"/>
                  <w:lang w:val="en-GB"/>
                </w:rPr>
                <m:t>i</m:t>
              </m:r>
            </m:sub>
          </m:sSub>
          <m:r>
            <w:rPr>
              <w:rFonts w:ascii="Cambria Math" w:hAnsi="Cambria Math"/>
              <w:lang w:val="en-GB"/>
            </w:rPr>
            <m:t xml:space="preserve">     (5)</m:t>
          </m:r>
        </m:oMath>
      </m:oMathPara>
    </w:p>
    <w:p w:rsidR="00B761FA" w:rsidRPr="001E7E81" w:rsidRDefault="00B761FA" w:rsidP="002D4211">
      <w:pPr>
        <w:spacing w:after="120" w:line="480" w:lineRule="auto"/>
        <w:jc w:val="both"/>
        <w:rPr>
          <w:rFonts w:eastAsiaTheme="minorEastAsia"/>
          <w:lang w:val="en-GB"/>
        </w:rPr>
      </w:pPr>
      <w:r w:rsidRPr="001E7E81">
        <w:rPr>
          <w:rFonts w:eastAsiaTheme="minorEastAsia"/>
          <w:lang w:val="en-GB"/>
        </w:rPr>
        <w:t>The outcome</w:t>
      </w:r>
      <w:r>
        <w:rPr>
          <w:rFonts w:eastAsiaTheme="minorEastAsia"/>
          <w:lang w:val="en-GB"/>
        </w:rPr>
        <w:t xml:space="preserve"> and outcome-related phenotypes</w:t>
      </w:r>
    </w:p>
    <w:p w:rsidR="00B761FA" w:rsidRPr="00C01031" w:rsidRDefault="00B761FA" w:rsidP="002D4211">
      <w:pPr>
        <w:spacing w:after="120" w:line="480" w:lineRule="auto"/>
        <w:ind w:left="284"/>
        <w:jc w:val="both"/>
        <w:rPr>
          <w:rFonts w:eastAsiaTheme="minorEastAsia"/>
          <w:lang w:val="en-GB"/>
        </w:rPr>
      </w:pPr>
      <m:oMathPara>
        <m:oMathParaPr>
          <m:jc m:val="left"/>
        </m:oMathParaP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e>
            <m:sub>
              <m:r>
                <w:rPr>
                  <w:rFonts w:ascii="Cambria Math" w:hAnsi="Cambria Math"/>
                  <w:lang w:val="en-GB"/>
                </w:rPr>
                <m:t>i</m:t>
              </m:r>
            </m:sub>
          </m:sSub>
          <m:r>
            <w:rPr>
              <w:rFonts w:ascii="Cambria Math" w:hAnsi="Cambria Math"/>
              <w:lang w:val="en-GB"/>
            </w:rPr>
            <m:t>+β</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Y</m:t>
              </m:r>
            </m:sub>
          </m:sSub>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sub>
              <m:r>
                <w:rPr>
                  <w:rFonts w:ascii="Cambria Math" w:hAnsi="Cambria Math"/>
                  <w:lang w:val="en-GB"/>
                </w:rPr>
                <m:t>i</m:t>
              </m:r>
            </m:sub>
          </m:sSub>
          <m:r>
            <w:rPr>
              <w:rFonts w:ascii="Cambria Math" w:hAnsi="Cambria Math"/>
              <w:lang w:val="en-GB"/>
            </w:rPr>
            <m:t xml:space="preserve">     (6)</m:t>
          </m:r>
        </m:oMath>
      </m:oMathPara>
    </w:p>
    <w:p w:rsidR="00B761FA" w:rsidRPr="005B4E91" w:rsidRDefault="00B761FA" w:rsidP="002D4211">
      <w:pPr>
        <w:spacing w:after="120" w:line="480" w:lineRule="auto"/>
        <w:ind w:left="284"/>
        <w:jc w:val="both"/>
        <w:rPr>
          <w:lang w:val="en-GB"/>
        </w:rPr>
      </w:pPr>
      <m:oMathPara>
        <m:oMathParaPr>
          <m:jc m:val="left"/>
        </m:oMathParaPr>
        <m:oMath>
          <m:sSubSup>
            <m:sSubSupPr>
              <m:ctrlPr>
                <w:rPr>
                  <w:rFonts w:ascii="Cambria Math" w:hAnsi="Cambria Math"/>
                  <w:i/>
                  <w:lang w:val="en-GB"/>
                </w:rPr>
              </m:ctrlPr>
            </m:sSubSupPr>
            <m:e>
              <m:r>
                <w:rPr>
                  <w:rFonts w:ascii="Cambria Math" w:hAnsi="Cambria Math"/>
                  <w:lang w:val="en-GB"/>
                </w:rPr>
                <m:t>Y</m:t>
              </m:r>
            </m:e>
            <m:sub>
              <m:r>
                <w:rPr>
                  <w:rFonts w:ascii="Cambria Math" w:hAnsi="Cambria Math"/>
                  <w:lang w:val="en-GB"/>
                </w:rPr>
                <m:t>i</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e>
            <m:sub>
              <m:r>
                <w:rPr>
                  <w:rFonts w:ascii="Cambria Math" w:hAnsi="Cambria Math"/>
                  <w:lang w:val="en-GB"/>
                </w:rPr>
                <m:t>i</m:t>
              </m:r>
            </m:sub>
          </m:sSub>
          <m:r>
            <w:rPr>
              <w:rFonts w:ascii="Cambria Math" w:hAnsi="Cambria Math"/>
              <w:lang w:val="en-GB"/>
            </w:rPr>
            <m:t xml:space="preserve">     (7)</m:t>
          </m:r>
        </m:oMath>
      </m:oMathPara>
    </w:p>
    <w:p w:rsidR="00B761FA" w:rsidRPr="009F4289" w:rsidRDefault="00B761FA" w:rsidP="002D4211">
      <w:pPr>
        <w:spacing w:after="120" w:line="480" w:lineRule="auto"/>
        <w:ind w:left="284"/>
        <w:jc w:val="both"/>
        <w:rPr>
          <w:rFonts w:eastAsiaTheme="minorEastAsia"/>
          <w:lang w:val="en-GB"/>
        </w:rPr>
      </w:pPr>
      <m:oMathPara>
        <m:oMathParaPr>
          <m:jc m:val="left"/>
        </m:oMathParaPr>
        <m:oMath>
          <m:sSubSup>
            <m:sSubSupPr>
              <m:ctrlPr>
                <w:rPr>
                  <w:rFonts w:ascii="Cambria Math" w:hAnsi="Cambria Math"/>
                  <w:i/>
                  <w:lang w:val="en-GB"/>
                </w:rPr>
              </m:ctrlPr>
            </m:sSubSupPr>
            <m:e>
              <m:r>
                <w:rPr>
                  <w:rFonts w:ascii="Cambria Math" w:hAnsi="Cambria Math"/>
                  <w:lang w:val="en-GB"/>
                </w:rPr>
                <m:t>Y</m:t>
              </m:r>
            </m:e>
            <m:sub>
              <m:r>
                <w:rPr>
                  <w:rFonts w:ascii="Cambria Math" w:hAnsi="Cambria Math"/>
                  <w:lang w:val="en-GB"/>
                </w:rPr>
                <m:t>i</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e>
            <m:sub>
              <m:r>
                <w:rPr>
                  <w:rFonts w:ascii="Cambria Math" w:hAnsi="Cambria Math"/>
                  <w:lang w:val="en-GB"/>
                </w:rPr>
                <m:t>i</m:t>
              </m:r>
            </m:sub>
          </m:sSub>
          <m:r>
            <w:rPr>
              <w:rFonts w:ascii="Cambria Math" w:hAnsi="Cambria Math"/>
              <w:lang w:val="en-GB"/>
            </w:rPr>
            <m:t xml:space="preserve">     (8)</m:t>
          </m:r>
        </m:oMath>
      </m:oMathPara>
    </w:p>
    <w:p w:rsidR="00B761FA" w:rsidRPr="001E7E81" w:rsidRDefault="00B761FA" w:rsidP="002D4211">
      <w:pPr>
        <w:spacing w:after="120" w:line="480" w:lineRule="auto"/>
        <w:jc w:val="both"/>
        <w:rPr>
          <w:rFonts w:eastAsiaTheme="minorEastAsia"/>
          <w:lang w:val="en-GB"/>
        </w:rPr>
      </w:pPr>
      <w:r w:rsidRPr="001E7E81">
        <w:rPr>
          <w:rFonts w:eastAsiaTheme="minorEastAsia"/>
          <w:lang w:val="en-GB"/>
        </w:rPr>
        <w:t xml:space="preserve">The </w:t>
      </w:r>
      <w:r>
        <w:rPr>
          <w:rFonts w:eastAsiaTheme="minorEastAsia"/>
          <w:lang w:val="en-GB"/>
        </w:rPr>
        <w:t>colliders</w:t>
      </w:r>
    </w:p>
    <w:p w:rsidR="00B761FA" w:rsidRPr="002A4ECA" w:rsidRDefault="00B761FA" w:rsidP="002D4211">
      <w:pPr>
        <w:spacing w:after="120" w:line="480" w:lineRule="auto"/>
        <w:ind w:left="284"/>
        <w:jc w:val="both"/>
        <w:rPr>
          <w:rFonts w:eastAsiaTheme="minorEastAsia"/>
          <w:lang w:val="en-GB"/>
        </w:rPr>
      </w:pPr>
      <m:oMathPara>
        <m:oMathParaPr>
          <m:jc m:val="left"/>
        </m:oMathParaPr>
        <m:oMath>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i</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e>
            <m:sub>
              <m:r>
                <w:rPr>
                  <w:rFonts w:ascii="Cambria Math" w:hAnsi="Cambria Math"/>
                  <w:lang w:val="en-GB"/>
                </w:rPr>
                <m:t>i</m:t>
              </m:r>
            </m:sub>
          </m:sSub>
          <m:r>
            <w:rPr>
              <w:rFonts w:ascii="Cambria Math" w:eastAsiaTheme="minorEastAsia" w:hAnsi="Cambria Math"/>
              <w:lang w:val="en-GB"/>
            </w:rPr>
            <m:t xml:space="preserve">     (9)</m:t>
          </m:r>
        </m:oMath>
      </m:oMathPara>
    </w:p>
    <w:p w:rsidR="00B761FA" w:rsidRPr="0019514D" w:rsidRDefault="00B761FA" w:rsidP="002D4211">
      <w:pPr>
        <w:spacing w:after="120" w:line="480" w:lineRule="auto"/>
        <w:ind w:left="284"/>
        <w:jc w:val="both"/>
        <w:rPr>
          <w:rFonts w:eastAsiaTheme="minorEastAsia"/>
          <w:lang w:val="en-GB"/>
        </w:rPr>
      </w:pPr>
      <m:oMathPara>
        <m:oMathParaPr>
          <m:jc m:val="left"/>
        </m:oMathParaPr>
        <m:oMath>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i</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C</m:t>
                  </m:r>
                </m:sub>
              </m:sSub>
            </m:e>
            <m:sub>
              <m:r>
                <w:rPr>
                  <w:rFonts w:ascii="Cambria Math" w:hAnsi="Cambria Math"/>
                  <w:lang w:val="en-GB"/>
                </w:rPr>
                <m:t>i</m:t>
              </m:r>
            </m:sub>
          </m:sSub>
          <m:r>
            <w:rPr>
              <w:rFonts w:ascii="Cambria Math" w:eastAsiaTheme="minorEastAsia" w:hAnsi="Cambria Math"/>
              <w:lang w:val="en-GB"/>
            </w:rPr>
            <m:t xml:space="preserve">     (10)</m:t>
          </m:r>
        </m:oMath>
      </m:oMathPara>
    </w:p>
    <w:p w:rsidR="00B761FA" w:rsidRDefault="00B761FA" w:rsidP="002D4211">
      <w:pPr>
        <w:spacing w:after="120" w:line="480" w:lineRule="auto"/>
        <w:jc w:val="both"/>
        <w:rPr>
          <w:rFonts w:eastAsiaTheme="minorEastAsia"/>
          <w:lang w:val="en-GB"/>
        </w:rPr>
      </w:pPr>
      <w:r w:rsidRPr="00A64EF5">
        <w:rPr>
          <w:lang w:val="en-GB"/>
        </w:rPr>
        <w:lastRenderedPageBreak/>
        <w:t xml:space="preserve">In this model, there are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X</m:t>
            </m:r>
          </m:sub>
        </m:sSub>
      </m:oMath>
      <w:r w:rsidRPr="00A64EF5">
        <w:rPr>
          <w:lang w:val="en-GB"/>
        </w:rPr>
        <w:t xml:space="preserve"> SNPs with direct effects on </w:t>
      </w:r>
      <m:oMath>
        <m:r>
          <w:rPr>
            <w:rFonts w:ascii="Cambria Math" w:hAnsi="Cambria Math"/>
            <w:lang w:val="en-GB"/>
          </w:rPr>
          <m:t>X</m:t>
        </m:r>
      </m:oMath>
      <w:r w:rsidRPr="00A64EF5">
        <w:rPr>
          <w:lang w:val="en-GB"/>
        </w:rPr>
        <w:t xml:space="preserve"> </w:t>
      </w:r>
      <w:r>
        <w:rPr>
          <w:lang w:val="en-GB"/>
        </w:rPr>
        <w:t xml:space="preserve">(if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ub>
        </m:sSub>
        <m:r>
          <w:rPr>
            <w:rFonts w:ascii="Cambria Math" w:hAnsi="Cambria Math"/>
            <w:lang w:val="en-GB"/>
          </w:rPr>
          <m:t>≠0</m:t>
        </m:r>
      </m:oMath>
      <w:r>
        <w:rPr>
          <w:lang w:val="en-GB"/>
        </w:rPr>
        <w:t xml:space="preserve">) </w:t>
      </w:r>
      <w:r w:rsidRPr="00A64EF5">
        <w:rPr>
          <w:lang w:val="en-GB"/>
        </w:rPr>
        <w:t xml:space="preserve">and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Pr>
          <w:rFonts w:eastAsiaTheme="minorEastAsia"/>
          <w:lang w:val="en-GB"/>
        </w:rPr>
        <w:t xml:space="preserve"> </w:t>
      </w:r>
      <w:r>
        <w:rPr>
          <w:lang w:val="en-GB"/>
        </w:rPr>
        <w:t xml:space="preserve">(if </w:t>
      </w:r>
      <m:oMath>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0</m:t>
        </m:r>
      </m:oMath>
      <w:r>
        <w:rPr>
          <w:lang w:val="en-GB"/>
        </w:rPr>
        <w:t>)</w:t>
      </w:r>
      <w:r w:rsidRPr="00A64EF5">
        <w:rPr>
          <w:rFonts w:eastAsiaTheme="minorEastAsia"/>
          <w:lang w:val="en-GB"/>
        </w:rPr>
        <w:t>,</w:t>
      </w:r>
      <w:r w:rsidRPr="00A64EF5">
        <w:rPr>
          <w:lang w:val="en-GB"/>
        </w:rPr>
        <w:t xml:space="preserve"> and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Y</m:t>
            </m:r>
          </m:sub>
        </m:sSub>
      </m:oMath>
      <w:r w:rsidRPr="00A64EF5">
        <w:rPr>
          <w:lang w:val="en-GB"/>
        </w:rPr>
        <w:t xml:space="preserve"> SNPs with direct effects on </w:t>
      </w:r>
      <m:oMath>
        <m:r>
          <w:rPr>
            <w:rFonts w:ascii="Cambria Math" w:hAnsi="Cambria Math"/>
            <w:lang w:val="en-GB"/>
          </w:rPr>
          <m:t>Y</m:t>
        </m:r>
      </m:oMath>
      <w:r w:rsidRPr="00A64EF5">
        <w:rPr>
          <w:lang w:val="en-GB"/>
        </w:rPr>
        <w:t xml:space="preserve"> </w:t>
      </w:r>
      <w:r>
        <w:rPr>
          <w:lang w:val="en-GB"/>
        </w:rPr>
        <w:t xml:space="preserve">(if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ub>
        </m:sSub>
        <m:r>
          <w:rPr>
            <w:rFonts w:ascii="Cambria Math" w:hAnsi="Cambria Math"/>
            <w:lang w:val="en-GB"/>
          </w:rPr>
          <m:t>≠0</m:t>
        </m:r>
      </m:oMath>
      <w:r>
        <w:rPr>
          <w:lang w:val="en-GB"/>
        </w:rPr>
        <w:t xml:space="preserve">) </w:t>
      </w:r>
      <w:r w:rsidRPr="00A64EF5">
        <w:rPr>
          <w:lang w:val="en-GB"/>
        </w:rPr>
        <w:t xml:space="preserve">and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Pr>
          <w:rFonts w:eastAsiaTheme="minorEastAsia"/>
          <w:lang w:val="en-GB"/>
        </w:rPr>
        <w:t xml:space="preserve"> (</w:t>
      </w:r>
      <w:r>
        <w:rPr>
          <w:lang w:val="en-GB"/>
        </w:rPr>
        <w:t xml:space="preserve">if </w:t>
      </w:r>
      <m:oMath>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0</m:t>
        </m:r>
      </m:oMath>
      <w:r>
        <w:rPr>
          <w:rFonts w:eastAsiaTheme="minorEastAsia"/>
          <w:lang w:val="en-GB"/>
        </w:rPr>
        <w:t>)</w:t>
      </w:r>
      <w:r w:rsidRPr="00A64EF5">
        <w:rPr>
          <w:rFonts w:eastAsiaTheme="minorEastAsia"/>
          <w:lang w:val="en-GB"/>
        </w:rPr>
        <w:t xml:space="preserve">. Both sets of SNPs also have direct effects on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oMath>
      <w:r>
        <w:rPr>
          <w:rFonts w:eastAsiaTheme="minorEastAsia"/>
          <w:lang w:val="en-GB"/>
        </w:rPr>
        <w:t xml:space="preserve"> (controlled by the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oMath>
      <w:r>
        <w:rPr>
          <w:rFonts w:eastAsiaTheme="minorEastAsia"/>
          <w:lang w:val="en-GB"/>
        </w:rPr>
        <w:t xml:space="preserve"> parameters). </w:t>
      </w:r>
      <m:oMath>
        <m:r>
          <w:rPr>
            <w:rFonts w:ascii="Cambria Math" w:eastAsiaTheme="minorEastAsia" w:hAnsi="Cambria Math"/>
            <w:lang w:val="en-GB"/>
          </w:rPr>
          <m:t>U~N(0,1)</m:t>
        </m:r>
      </m:oMath>
      <w:r>
        <w:rPr>
          <w:rFonts w:eastAsiaTheme="minorEastAsia"/>
          <w:lang w:val="en-GB"/>
        </w:rPr>
        <w:t xml:space="preserve"> is an unmeasured confounder of the </w:t>
      </w:r>
      <m:oMath>
        <m:r>
          <w:rPr>
            <w:rFonts w:ascii="Cambria Math" w:eastAsiaTheme="minorEastAsia" w:hAnsi="Cambria Math"/>
            <w:lang w:val="en-GB"/>
          </w:rPr>
          <m:t>X</m:t>
        </m:r>
      </m:oMath>
      <w:r>
        <w:rPr>
          <w:rFonts w:eastAsiaTheme="minorEastAsia"/>
          <w:lang w:val="en-GB"/>
        </w:rPr>
        <w:t>-</w:t>
      </w:r>
      <m:oMath>
        <m:r>
          <w:rPr>
            <w:rFonts w:ascii="Cambria Math" w:eastAsiaTheme="minorEastAsia" w:hAnsi="Cambria Math"/>
            <w:lang w:val="en-GB"/>
          </w:rPr>
          <m:t>Y</m:t>
        </m:r>
      </m:oMath>
      <w:r>
        <w:rPr>
          <w:rFonts w:eastAsiaTheme="minorEastAsia"/>
          <w:lang w:val="en-GB"/>
        </w:rPr>
        <w:t xml:space="preserve"> association, with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m:t>
            </m:r>
          </m:sub>
        </m:sSub>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Y</m:t>
            </m:r>
          </m:sub>
        </m:sSub>
      </m:oMath>
      <w:r>
        <w:rPr>
          <w:rFonts w:eastAsiaTheme="minorEastAsia"/>
          <w:lang w:val="en-GB"/>
        </w:rPr>
        <w:t xml:space="preserve"> denoting the direct effects of </w:t>
      </w:r>
      <m:oMath>
        <m:r>
          <w:rPr>
            <w:rFonts w:ascii="Cambria Math" w:eastAsiaTheme="minorEastAsia" w:hAnsi="Cambria Math"/>
            <w:lang w:val="en-GB"/>
          </w:rPr>
          <m:t>U</m:t>
        </m:r>
      </m:oMath>
      <w:r>
        <w:rPr>
          <w:rFonts w:eastAsiaTheme="minorEastAsia"/>
          <w:lang w:val="en-GB"/>
        </w:rPr>
        <w:t xml:space="preserve"> on </w:t>
      </w:r>
      <m:oMath>
        <m:r>
          <w:rPr>
            <w:rFonts w:ascii="Cambria Math" w:eastAsiaTheme="minorEastAsia" w:hAnsi="Cambria Math"/>
            <w:lang w:val="en-GB"/>
          </w:rPr>
          <m:t>X</m:t>
        </m:r>
      </m:oMath>
      <w:r>
        <w:rPr>
          <w:rFonts w:eastAsiaTheme="minorEastAsia"/>
          <w:lang w:val="en-GB"/>
        </w:rPr>
        <w:t xml:space="preserve"> and </w:t>
      </w:r>
      <m:oMath>
        <m:r>
          <w:rPr>
            <w:rFonts w:ascii="Cambria Math" w:eastAsiaTheme="minorEastAsia" w:hAnsi="Cambria Math"/>
            <w:lang w:val="en-GB"/>
          </w:rPr>
          <m:t>Y</m:t>
        </m:r>
      </m:oMath>
      <w:r>
        <w:rPr>
          <w:rFonts w:eastAsiaTheme="minorEastAsia"/>
          <w:lang w:val="en-GB"/>
        </w:rPr>
        <w:t>, respectively.</w:t>
      </w:r>
      <w:r w:rsidRPr="00864A3F">
        <w:rPr>
          <w:rFonts w:eastAsiaTheme="minorEastAsia"/>
          <w:lang w:val="en-GB"/>
        </w:rPr>
        <w:t xml:space="preserve"> </w:t>
      </w:r>
      <w:r w:rsidRPr="00286B84">
        <w:rPr>
          <w:rFonts w:eastAsiaTheme="minorEastAsia"/>
          <w:lang w:val="en-GB"/>
        </w:rPr>
        <w:t xml:space="preserve">Moreover, </w:t>
      </w:r>
      <m:oMath>
        <m:r>
          <w:rPr>
            <w:rFonts w:ascii="Cambria Math" w:eastAsiaTheme="minorEastAsia" w:hAnsi="Cambria Math"/>
            <w:lang w:val="en-GB"/>
          </w:rPr>
          <m:t>X</m:t>
        </m:r>
      </m:oMath>
      <w:r w:rsidRPr="00286B84">
        <w:rPr>
          <w:rFonts w:eastAsiaTheme="minorEastAsia"/>
          <w:lang w:val="en-GB"/>
        </w:rPr>
        <w:t xml:space="preserve"> and </w:t>
      </w:r>
      <m:oMath>
        <m:r>
          <w:rPr>
            <w:rFonts w:ascii="Cambria Math" w:eastAsiaTheme="minorEastAsia" w:hAnsi="Cambria Math"/>
            <w:lang w:val="en-GB"/>
          </w:rPr>
          <m:t>Y</m:t>
        </m:r>
      </m:oMath>
      <w:r w:rsidRPr="00286B84">
        <w:rPr>
          <w:rFonts w:eastAsiaTheme="minorEastAsia"/>
          <w:lang w:val="en-GB"/>
        </w:rPr>
        <w:t xml:space="preserve"> have direct effects on </w:t>
      </w:r>
      <m:oMath>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sidRPr="00286B84">
        <w:rPr>
          <w:rFonts w:eastAsiaTheme="minorEastAsia"/>
          <w:lang w:val="en-GB"/>
        </w:rPr>
        <w:t xml:space="preserve"> and </w:t>
      </w:r>
      <m:oMath>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sidRPr="00286B84">
        <w:rPr>
          <w:rFonts w:eastAsiaTheme="minorEastAsia"/>
          <w:lang w:val="en-GB"/>
        </w:rPr>
        <w:t xml:space="preserve">, respectively, and both have direct effects on </w:t>
      </w:r>
      <m:oMath>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Pr>
          <w:rFonts w:eastAsiaTheme="minorEastAsia"/>
          <w:lang w:val="en-GB"/>
        </w:rPr>
        <w:t xml:space="preserve">. </w:t>
      </w:r>
      <m:oMath>
        <m:r>
          <w:rPr>
            <w:rFonts w:ascii="Cambria Math" w:hAnsi="Cambria Math"/>
            <w:lang w:val="en-GB"/>
          </w:rPr>
          <m:t>β</m:t>
        </m:r>
      </m:oMath>
      <w:r>
        <w:rPr>
          <w:rFonts w:eastAsiaTheme="minorEastAsia"/>
          <w:lang w:val="en-GB"/>
        </w:rPr>
        <w:t xml:space="preserve"> is the causal effect of </w:t>
      </w:r>
      <m:oMath>
        <m:r>
          <w:rPr>
            <w:rFonts w:ascii="Cambria Math" w:eastAsiaTheme="minorEastAsia" w:hAnsi="Cambria Math"/>
            <w:lang w:val="en-GB"/>
          </w:rPr>
          <m:t>X</m:t>
        </m:r>
      </m:oMath>
      <w:r>
        <w:rPr>
          <w:rFonts w:eastAsiaTheme="minorEastAsia"/>
          <w:lang w:val="en-GB"/>
        </w:rPr>
        <w:t xml:space="preserve"> on </w:t>
      </w:r>
      <m:oMath>
        <m:r>
          <w:rPr>
            <w:rFonts w:ascii="Cambria Math" w:eastAsiaTheme="minorEastAsia" w:hAnsi="Cambria Math"/>
            <w:lang w:val="en-GB"/>
          </w:rPr>
          <m:t>Y</m:t>
        </m:r>
      </m:oMath>
      <w:r>
        <w:rPr>
          <w:rFonts w:eastAsiaTheme="minorEastAsia"/>
          <w:lang w:val="en-GB"/>
        </w:rPr>
        <w:t xml:space="preserve"> that we wish to estimate.</w:t>
      </w:r>
    </w:p>
    <w:p w:rsidR="00B761FA" w:rsidRPr="00492EA9" w:rsidRDefault="00B761FA" w:rsidP="002D4211">
      <w:pPr>
        <w:spacing w:after="120" w:line="480" w:lineRule="auto"/>
        <w:jc w:val="both"/>
        <w:rPr>
          <w:rFonts w:eastAsiaTheme="minorEastAsia"/>
          <w:lang w:val="en-GB"/>
        </w:rPr>
      </w:pPr>
      <w:r w:rsidRPr="00A64EF5">
        <w:rPr>
          <w:rFonts w:eastAsiaTheme="minorEastAsia"/>
          <w:lang w:val="en-GB"/>
        </w:rPr>
        <w:t>All SNPs are independent</w:t>
      </w:r>
      <w:r>
        <w:rPr>
          <w:rFonts w:eastAsiaTheme="minorEastAsia"/>
          <w:lang w:val="en-GB"/>
        </w:rPr>
        <w:t xml:space="preserve"> in the absence of assortative mating</w:t>
      </w:r>
      <w:r w:rsidRPr="00A64EF5">
        <w:rPr>
          <w:lang w:val="en-GB"/>
        </w:rPr>
        <w:t>.</w:t>
      </w:r>
      <w:r>
        <w:rPr>
          <w:lang w:val="en-GB"/>
        </w:rPr>
        <w:t xml:space="preserve">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oMath>
      <w:r>
        <w:rPr>
          <w:rFonts w:eastAsiaTheme="minorEastAsia"/>
          <w:lang w:val="en-GB"/>
        </w:rPr>
        <w:t xml:space="preserve"> are weighted additive allele scores, with weights </w:t>
      </w:r>
      <w:bookmarkStart w:id="5" w:name="OLE_LINK1"/>
      <w:bookmarkStart w:id="6" w:name="OLE_LINK2"/>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w:bookmarkEnd w:id="5"/>
        <w:bookmarkEnd w:id="6"/>
        <m:r>
          <w:rPr>
            <w:rFonts w:ascii="Cambria Math" w:eastAsiaTheme="minorEastAsia" w:hAnsi="Cambria Math"/>
            <w:lang w:val="en-GB"/>
          </w:rPr>
          <m:t>=</m:t>
        </m:r>
        <m:sSubSup>
          <m:sSubSupPr>
            <m:ctrlPr>
              <w:rPr>
                <w:rFonts w:ascii="Cambria Math" w:hAnsi="Cambria Math"/>
                <w:i/>
                <w:lang w:val="en-GB"/>
              </w:rPr>
            </m:ctrlPr>
          </m:sSubSupPr>
          <m:e>
            <m:d>
              <m:dPr>
                <m:begChr m:val="{"/>
                <m:endChr m:val="}"/>
                <m:ctrlPr>
                  <w:rPr>
                    <w:rFonts w:ascii="Cambria Math" w:hAnsi="Cambria Math"/>
                    <w:i/>
                    <w:lang w:val="en-GB"/>
                  </w:rPr>
                </m:ctrlPr>
              </m:dPr>
              <m:e>
                <w:bookmarkStart w:id="7" w:name="OLE_LINK5"/>
                <w:bookmarkStart w:id="8" w:name="OLE_LINK6"/>
                <w:bookmarkStart w:id="9" w:name="OLE_LINK7"/>
                <m:sSub>
                  <m:sSubPr>
                    <m:ctrlPr>
                      <w:rPr>
                        <w:rFonts w:ascii="Cambria Math" w:hAnsi="Cambria Math"/>
                        <w:i/>
                        <w:lang w:val="en-GB"/>
                      </w:rPr>
                    </m:ctrlPr>
                  </m:sSubPr>
                  <m:e>
                    <w:bookmarkStart w:id="10" w:name="OLE_LINK3"/>
                    <w:bookmarkStart w:id="11" w:name="OLE_LINK4"/>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w:bookmarkEnd w:id="10"/>
                    <w:bookmarkEnd w:id="11"/>
                  </m:e>
                  <m:sub>
                    <m:r>
                      <w:rPr>
                        <w:rFonts w:ascii="Cambria Math" w:hAnsi="Cambria Math"/>
                        <w:lang w:val="en-GB"/>
                      </w:rPr>
                      <m:t>k</m:t>
                    </m:r>
                  </m:sub>
                </m:sSub>
                <w:bookmarkEnd w:id="7"/>
                <w:bookmarkEnd w:id="8"/>
                <w:bookmarkEnd w:id="9"/>
              </m:e>
            </m:d>
          </m:e>
          <m:sub>
            <m:r>
              <w:rPr>
                <w:rFonts w:ascii="Cambria Math" w:hAnsi="Cambria Math"/>
                <w:lang w:val="en-GB"/>
              </w:rPr>
              <m:t>k=1</m:t>
            </m:r>
          </m:sub>
          <m:sup>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X</m:t>
                </m:r>
              </m:sub>
            </m:sSub>
          </m:sup>
        </m:sSubSup>
      </m:oMath>
      <w:r>
        <w:rPr>
          <w:rFonts w:eastAsiaTheme="minorEastAsia"/>
          <w:lang w:val="en-GB"/>
        </w:rPr>
        <w:t xml:space="preserve"> (with </w:t>
      </w:r>
      <w:bookmarkStart w:id="12" w:name="OLE_LINK8"/>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e>
          <m:sub>
            <m:r>
              <w:rPr>
                <w:rFonts w:ascii="Cambria Math" w:hAnsi="Cambria Math"/>
                <w:lang w:val="en-GB"/>
              </w:rPr>
              <m:t>k</m:t>
            </m:r>
          </m:sub>
        </m:sSub>
      </m:oMath>
      <w:bookmarkEnd w:id="12"/>
      <w:r>
        <w:rPr>
          <w:rFonts w:eastAsiaTheme="minorEastAsia"/>
          <w:lang w:val="en-GB"/>
        </w:rPr>
        <w:t xml:space="preserve"> being the direct effect of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X</m:t>
                </m:r>
              </m:sub>
            </m:sSub>
          </m:e>
          <m:sub>
            <m:r>
              <w:rPr>
                <w:rFonts w:ascii="Cambria Math" w:hAnsi="Cambria Math"/>
                <w:lang w:val="en-GB"/>
              </w:rPr>
              <m:t>k</m:t>
            </m:r>
          </m:sub>
        </m:sSub>
      </m:oMath>
      <w:r>
        <w:rPr>
          <w:rFonts w:eastAsiaTheme="minorEastAsia"/>
          <w:lang w:val="en-GB"/>
        </w:rPr>
        <w:t xml:space="preserve"> on </w:t>
      </w:r>
      <m:oMath>
        <m:r>
          <w:rPr>
            <w:rFonts w:ascii="Cambria Math" w:eastAsiaTheme="minorEastAsia" w:hAnsi="Cambria Math"/>
            <w:lang w:val="en-GB"/>
          </w:rPr>
          <m:t>X</m:t>
        </m:r>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Y</m:t>
            </m:r>
          </m:sub>
        </m:sSub>
        <m:r>
          <w:rPr>
            <w:rFonts w:ascii="Cambria Math" w:eastAsiaTheme="minorEastAsia" w:hAnsi="Cambria Math"/>
            <w:lang w:val="en-GB"/>
          </w:rPr>
          <m:t>=</m:t>
        </m:r>
        <m:sSubSup>
          <m:sSubSupPr>
            <m:ctrlPr>
              <w:rPr>
                <w:rFonts w:ascii="Cambria Math" w:eastAsiaTheme="minorEastAsia" w:hAnsi="Cambria Math"/>
                <w:i/>
                <w:lang w:val="en-GB"/>
              </w:rPr>
            </m:ctrlPr>
          </m:sSubSupPr>
          <m:e>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γ</m:t>
                    </m:r>
                  </m:e>
                  <m:sub>
                    <m:sSub>
                      <m:sSubPr>
                        <m:ctrlPr>
                          <w:rPr>
                            <w:rFonts w:ascii="Cambria Math" w:eastAsiaTheme="minorEastAsia" w:hAnsi="Cambria Math"/>
                            <w:i/>
                            <w:lang w:val="en-GB"/>
                          </w:rPr>
                        </m:ctrlPr>
                      </m:sSubPr>
                      <m:e>
                        <m:r>
                          <w:rPr>
                            <w:rFonts w:ascii="Cambria Math" w:eastAsiaTheme="minorEastAsia" w:hAnsi="Cambria Math"/>
                            <w:lang w:val="en-GB"/>
                          </w:rPr>
                          <m:t>Y</m:t>
                        </m:r>
                      </m:e>
                      <m:sub>
                        <m:r>
                          <w:rPr>
                            <w:rFonts w:ascii="Cambria Math" w:eastAsiaTheme="minorEastAsia" w:hAnsi="Cambria Math"/>
                            <w:lang w:val="en-GB"/>
                          </w:rPr>
                          <m:t>k</m:t>
                        </m:r>
                      </m:sub>
                    </m:sSub>
                  </m:sub>
                </m:sSub>
              </m:e>
            </m:d>
          </m:e>
          <m:sub>
            <m:r>
              <w:rPr>
                <w:rFonts w:ascii="Cambria Math" w:eastAsiaTheme="minorEastAsia" w:hAnsi="Cambria Math"/>
                <w:lang w:val="en-GB"/>
              </w:rPr>
              <m:t>k=1</m:t>
            </m:r>
          </m:sub>
          <m:sup>
            <m:sSub>
              <m:sSubPr>
                <m:ctrlPr>
                  <w:rPr>
                    <w:rFonts w:ascii="Cambria Math" w:eastAsiaTheme="minorEastAsia" w:hAnsi="Cambria Math"/>
                    <w:i/>
                    <w:lang w:val="en-GB"/>
                  </w:rPr>
                </m:ctrlPr>
              </m:sSubPr>
              <m:e>
                <m:r>
                  <w:rPr>
                    <w:rFonts w:ascii="Cambria Math" w:eastAsiaTheme="minorEastAsia" w:hAnsi="Cambria Math"/>
                    <w:lang w:val="en-GB"/>
                  </w:rPr>
                  <m:t>L</m:t>
                </m:r>
              </m:e>
              <m:sub>
                <m:r>
                  <w:rPr>
                    <w:rFonts w:ascii="Cambria Math" w:eastAsiaTheme="minorEastAsia" w:hAnsi="Cambria Math"/>
                    <w:lang w:val="en-GB"/>
                  </w:rPr>
                  <m:t>Y</m:t>
                </m:r>
              </m:sub>
            </m:sSub>
          </m:sup>
        </m:sSubSup>
      </m:oMath>
      <w:r>
        <w:rPr>
          <w:rFonts w:eastAsiaTheme="minorEastAsia"/>
          <w:lang w:val="en-GB"/>
        </w:rPr>
        <w:t xml:space="preserve"> (with </w:t>
      </w:r>
      <m:oMath>
        <m:sSub>
          <m:sSubPr>
            <m:ctrlPr>
              <w:rPr>
                <w:rFonts w:ascii="Cambria Math" w:eastAsiaTheme="minorEastAsia" w:hAnsi="Cambria Math"/>
                <w:i/>
                <w:lang w:val="en-GB"/>
              </w:rPr>
            </m:ctrlPr>
          </m:sSubPr>
          <m:e>
            <m:r>
              <w:rPr>
                <w:rFonts w:ascii="Cambria Math" w:eastAsiaTheme="minorEastAsia" w:hAnsi="Cambria Math"/>
                <w:lang w:val="en-GB"/>
              </w:rPr>
              <m:t>γ</m:t>
            </m:r>
          </m:e>
          <m:sub>
            <m:sSub>
              <m:sSubPr>
                <m:ctrlPr>
                  <w:rPr>
                    <w:rFonts w:ascii="Cambria Math" w:eastAsiaTheme="minorEastAsia" w:hAnsi="Cambria Math"/>
                    <w:i/>
                    <w:lang w:val="en-GB"/>
                  </w:rPr>
                </m:ctrlPr>
              </m:sSubPr>
              <m:e>
                <m:r>
                  <w:rPr>
                    <w:rFonts w:ascii="Cambria Math" w:eastAsiaTheme="minorEastAsia" w:hAnsi="Cambria Math"/>
                    <w:lang w:val="en-GB"/>
                  </w:rPr>
                  <m:t>Y</m:t>
                </m:r>
              </m:e>
              <m:sub>
                <m:r>
                  <w:rPr>
                    <w:rFonts w:ascii="Cambria Math" w:eastAsiaTheme="minorEastAsia" w:hAnsi="Cambria Math"/>
                    <w:lang w:val="en-GB"/>
                  </w:rPr>
                  <m:t>k</m:t>
                </m:r>
              </m:sub>
            </m:sSub>
          </m:sub>
        </m:sSub>
      </m:oMath>
      <w:r>
        <w:rPr>
          <w:rFonts w:eastAsiaTheme="minorEastAsia"/>
          <w:lang w:val="en-GB"/>
        </w:rPr>
        <w:t xml:space="preserve"> being the direct effect of </w:t>
      </w:r>
      <m:oMath>
        <m:sSub>
          <m:sSubPr>
            <m:ctrlPr>
              <w:rPr>
                <w:rFonts w:ascii="Cambria Math" w:eastAsiaTheme="minorEastAsia" w:hAnsi="Cambria Math"/>
                <w:i/>
                <w:lang w:val="en-GB"/>
              </w:rPr>
            </m:ctrlPr>
          </m:sSubPr>
          <m:e>
            <m:r>
              <w:rPr>
                <w:rFonts w:ascii="Cambria Math" w:eastAsiaTheme="minorEastAsia" w:hAnsi="Cambria Math"/>
                <w:lang w:val="en-GB"/>
              </w:rPr>
              <m:t>G</m:t>
            </m:r>
          </m:e>
          <m:sub>
            <m:sSub>
              <m:sSubPr>
                <m:ctrlPr>
                  <w:rPr>
                    <w:rFonts w:ascii="Cambria Math" w:eastAsiaTheme="minorEastAsia" w:hAnsi="Cambria Math"/>
                    <w:i/>
                    <w:lang w:val="en-GB"/>
                  </w:rPr>
                </m:ctrlPr>
              </m:sSubPr>
              <m:e>
                <m:r>
                  <w:rPr>
                    <w:rFonts w:ascii="Cambria Math" w:eastAsiaTheme="minorEastAsia" w:hAnsi="Cambria Math"/>
                    <w:lang w:val="en-GB"/>
                  </w:rPr>
                  <m:t>Y</m:t>
                </m:r>
              </m:e>
              <m:sub>
                <m:r>
                  <w:rPr>
                    <w:rFonts w:ascii="Cambria Math" w:eastAsiaTheme="minorEastAsia" w:hAnsi="Cambria Math"/>
                    <w:lang w:val="en-GB"/>
                  </w:rPr>
                  <m:t>k</m:t>
                </m:r>
              </m:sub>
            </m:sSub>
          </m:sub>
        </m:sSub>
      </m:oMath>
      <w:r>
        <w:rPr>
          <w:rFonts w:eastAsiaTheme="minorEastAsia"/>
          <w:lang w:val="en-GB"/>
        </w:rPr>
        <w:t xml:space="preserve"> on </w:t>
      </w:r>
      <m:oMath>
        <m:r>
          <w:rPr>
            <w:rFonts w:ascii="Cambria Math" w:eastAsiaTheme="minorEastAsia" w:hAnsi="Cambria Math"/>
            <w:lang w:val="en-GB"/>
          </w:rPr>
          <m:t>Y</m:t>
        </m:r>
      </m:oMath>
      <w:r>
        <w:rPr>
          <w:rFonts w:eastAsiaTheme="minorEastAsia"/>
          <w:lang w:val="en-GB"/>
        </w:rPr>
        <w:t xml:space="preserve">) defined so that </w:t>
      </w:r>
      <m:oMath>
        <m:r>
          <m:rPr>
            <m:sty m:val="p"/>
          </m:rPr>
          <w:rPr>
            <w:rFonts w:ascii="Cambria Math" w:eastAsiaTheme="minorEastAsia" w:hAnsi="Cambria Math"/>
            <w:lang w:val="en-GB"/>
          </w:rPr>
          <m:t>E</m:t>
        </m:r>
        <m:d>
          <m:dPr>
            <m:ctrlPr>
              <w:rPr>
                <w:rFonts w:ascii="Cambria Math" w:eastAsiaTheme="minorEastAsia" w:hAnsi="Cambria Math"/>
                <w:lang w:val="en-GB"/>
              </w:rPr>
            </m:ctrlPr>
          </m:dPr>
          <m:e>
            <m:r>
              <m:rPr>
                <m:sty m:val="p"/>
              </m:rPr>
              <w:rPr>
                <w:rFonts w:ascii="Cambria Math" w:eastAsiaTheme="minorEastAsia" w:hAnsi="Cambria Math"/>
                <w:lang w:val="en-GB"/>
              </w:rPr>
              <m:t>var</m:t>
            </m:r>
            <m:d>
              <m:dPr>
                <m:ctrlPr>
                  <w:rPr>
                    <w:rFonts w:ascii="Cambria Math" w:eastAsiaTheme="minorEastAsia" w:hAnsi="Cambria Math"/>
                    <w:lang w:val="en-GB"/>
                  </w:rPr>
                </m:ctrlPr>
              </m:d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e>
            </m:d>
          </m:e>
        </m:d>
        <m:r>
          <m:rPr>
            <m:sty m:val="p"/>
          </m:rPr>
          <w:rPr>
            <w:rFonts w:ascii="Cambria Math" w:eastAsiaTheme="minorEastAsia" w:hAnsi="Cambria Math"/>
            <w:lang w:val="en-GB"/>
          </w:rPr>
          <m:t>=E</m:t>
        </m:r>
        <m:d>
          <m:dPr>
            <m:ctrlPr>
              <w:rPr>
                <w:rFonts w:ascii="Cambria Math" w:eastAsiaTheme="minorEastAsia" w:hAnsi="Cambria Math"/>
                <w:lang w:val="en-GB"/>
              </w:rPr>
            </m:ctrlPr>
          </m:dPr>
          <m:e>
            <m:r>
              <m:rPr>
                <m:sty m:val="p"/>
              </m:rPr>
              <w:rPr>
                <w:rFonts w:ascii="Cambria Math" w:eastAsiaTheme="minorEastAsia" w:hAnsi="Cambria Math"/>
                <w:lang w:val="en-GB"/>
              </w:rPr>
              <m:t>var</m:t>
            </m:r>
            <m:d>
              <m:dPr>
                <m:ctrlPr>
                  <w:rPr>
                    <w:rFonts w:ascii="Cambria Math" w:eastAsiaTheme="minorEastAsia" w:hAnsi="Cambria Math"/>
                    <w:lang w:val="en-GB"/>
                  </w:rPr>
                </m:ctrlPr>
              </m:d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e>
            </m:d>
          </m:e>
        </m:d>
        <m:r>
          <w:rPr>
            <w:rFonts w:ascii="Cambria Math" w:eastAsiaTheme="minorEastAsia" w:hAnsi="Cambria Math"/>
            <w:lang w:val="en-GB"/>
          </w:rPr>
          <m:t>=1</m:t>
        </m:r>
      </m:oMath>
      <w:r>
        <w:rPr>
          <w:rFonts w:eastAsiaTheme="minorEastAsia"/>
          <w:lang w:val="en-GB"/>
        </w:rPr>
        <w:t xml:space="preserve"> in the absence of assortment. Similarly, the error terms </w:t>
      </w:r>
      <m:oMath>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oMath>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oMath>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oMath>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oMath>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oMath>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oMath>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ε</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C</m:t>
            </m:r>
          </m:sub>
        </m:sSub>
      </m:oMath>
      <w:r>
        <w:rPr>
          <w:rFonts w:eastAsiaTheme="minorEastAsia"/>
          <w:lang w:val="en-GB"/>
        </w:rPr>
        <w:t xml:space="preserve"> were defined in such a way so that the expected value of the variance of the corresponding variables was 1. Therefore, all effect parameters can be interpreted as correlation coefficients, and consequently as the square root of the amount of variance explained (</w:t>
      </w:r>
      <m:oMath>
        <m:sSup>
          <m:sSupPr>
            <m:ctrlPr>
              <w:rPr>
                <w:rFonts w:ascii="Cambria Math" w:eastAsiaTheme="minorEastAsia" w:hAnsi="Cambria Math"/>
                <w:i/>
                <w:lang w:val="en-GB"/>
              </w:rPr>
            </m:ctrlPr>
          </m:sSupPr>
          <m:e>
            <m:r>
              <w:rPr>
                <w:rFonts w:ascii="Cambria Math" w:eastAsiaTheme="minorEastAsia" w:hAnsi="Cambria Math"/>
                <w:lang w:val="en-GB"/>
              </w:rPr>
              <m:t>R</m:t>
            </m:r>
          </m:e>
          <m:sup>
            <m:r>
              <w:rPr>
                <w:rFonts w:ascii="Cambria Math" w:eastAsiaTheme="minorEastAsia" w:hAnsi="Cambria Math"/>
                <w:lang w:val="en-GB"/>
              </w:rPr>
              <m:t>2</m:t>
            </m:r>
          </m:sup>
        </m:sSup>
      </m:oMath>
      <w:r>
        <w:rPr>
          <w:rFonts w:eastAsiaTheme="minorEastAsia"/>
          <w:lang w:val="en-GB"/>
        </w:rPr>
        <w:t>). However, due to changes in genetic and phenotypic variance due to assortative mating (as illustrated in the results), the expected value of the variances get slightly greater than one (Supplementary Table 7), so this interpretation is only approximate.</w:t>
      </w:r>
    </w:p>
    <w:p w:rsidR="00B761FA" w:rsidRPr="00D27797" w:rsidRDefault="00B761FA" w:rsidP="002D4211">
      <w:pPr>
        <w:spacing w:after="120" w:line="480" w:lineRule="auto"/>
        <w:jc w:val="both"/>
        <w:rPr>
          <w:lang w:val="en-GB"/>
        </w:rPr>
      </w:pPr>
      <w:r>
        <w:rPr>
          <w:lang w:val="en-GB"/>
        </w:rPr>
        <w:t xml:space="preserve">The parameter </w:t>
      </w:r>
      <m:oMath>
        <m:r>
          <w:rPr>
            <w:rFonts w:ascii="Cambria Math" w:hAnsi="Cambria Math"/>
            <w:lang w:val="en-GB"/>
          </w:rPr>
          <m:t>ζ</m:t>
        </m:r>
      </m:oMath>
      <w:r>
        <w:rPr>
          <w:rFonts w:eastAsiaTheme="minorEastAsia"/>
          <w:lang w:val="en-GB"/>
        </w:rPr>
        <w:t xml:space="preserve"> controls the number of generations. Setting </w:t>
      </w:r>
      <m:oMath>
        <m:r>
          <w:rPr>
            <w:rFonts w:ascii="Cambria Math" w:hAnsi="Cambria Math"/>
            <w:lang w:val="en-GB"/>
          </w:rPr>
          <m:t>ζ</m:t>
        </m:r>
        <m:r>
          <w:rPr>
            <w:rFonts w:ascii="Cambria Math" w:eastAsiaTheme="minorEastAsia" w:hAnsi="Cambria Math"/>
            <w:lang w:val="en-GB"/>
          </w:rPr>
          <m:t>=1</m:t>
        </m:r>
      </m:oMath>
      <w:r>
        <w:rPr>
          <w:rFonts w:eastAsiaTheme="minorEastAsia"/>
          <w:lang w:val="en-GB"/>
        </w:rPr>
        <w:t xml:space="preserve"> implies that there is one generation of parents (parental generation 1, or simply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1</m:t>
            </m:r>
          </m:sub>
        </m:sSub>
      </m:oMath>
      <w:r>
        <w:rPr>
          <w:rFonts w:eastAsiaTheme="minorEastAsia"/>
          <w:lang w:val="en-GB"/>
        </w:rPr>
        <w:t xml:space="preserve">) and offspring (filial population 1, or </w:t>
      </w:r>
      <m:oMath>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1</m:t>
            </m:r>
          </m:sub>
        </m:sSub>
      </m:oMath>
      <w:r>
        <w:rPr>
          <w:rFonts w:eastAsiaTheme="minorEastAsia"/>
          <w:lang w:val="en-GB"/>
        </w:rPr>
        <w:t xml:space="preserve">). Setting </w:t>
      </w:r>
      <m:oMath>
        <m:r>
          <w:rPr>
            <w:rFonts w:ascii="Cambria Math" w:hAnsi="Cambria Math"/>
            <w:lang w:val="en-GB"/>
          </w:rPr>
          <m:t>ζ</m:t>
        </m:r>
        <m:r>
          <w:rPr>
            <w:rFonts w:ascii="Cambria Math" w:eastAsiaTheme="minorEastAsia" w:hAnsi="Cambria Math"/>
            <w:lang w:val="en-GB"/>
          </w:rPr>
          <m:t>=2</m:t>
        </m:r>
      </m:oMath>
      <w:r>
        <w:rPr>
          <w:rFonts w:eastAsiaTheme="minorEastAsia"/>
          <w:lang w:val="en-GB"/>
        </w:rPr>
        <w:t xml:space="preserve"> implies that the individuals in the </w:t>
      </w:r>
      <m:oMath>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1</m:t>
            </m:r>
          </m:sub>
        </m:sSub>
      </m:oMath>
      <w:r>
        <w:rPr>
          <w:rFonts w:eastAsiaTheme="minorEastAsia"/>
          <w:lang w:val="en-GB"/>
        </w:rPr>
        <w:t xml:space="preserve"> population pair with individuals in an independent population with a similar genetic background to generate another filial population (</w:t>
      </w:r>
      <m:oMath>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2</m:t>
            </m:r>
          </m:sub>
        </m:sSub>
      </m:oMath>
      <w:r>
        <w:rPr>
          <w:rFonts w:eastAsiaTheme="minorEastAsia"/>
          <w:lang w:val="en-GB"/>
        </w:rPr>
        <w:t xml:space="preserve">). The </w:t>
      </w:r>
      <m:oMath>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hAnsi="Cambria Math"/>
                <w:lang w:val="en-GB"/>
              </w:rPr>
              <m:t>ζ</m:t>
            </m:r>
          </m:sub>
        </m:sSub>
      </m:oMath>
      <w:r>
        <w:rPr>
          <w:rFonts w:eastAsiaTheme="minorEastAsia"/>
          <w:lang w:val="en-GB"/>
        </w:rPr>
        <w:t xml:space="preserve"> population is divided at random into non-overlapping sets of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X</m:t>
            </m:r>
          </m:sub>
        </m:sSub>
      </m:oMath>
      <w:r w:rsidRPr="00286B84">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Y</m:t>
            </m:r>
          </m:sub>
        </m:sSub>
      </m:oMath>
      <w:r w:rsidRPr="00286B84">
        <w:rPr>
          <w:rFonts w:eastAsiaTheme="minorEastAsia"/>
          <w:lang w:val="en-GB"/>
        </w:rPr>
        <w:t xml:space="preserve"> </w:t>
      </w:r>
      <w:r>
        <w:rPr>
          <w:rFonts w:eastAsiaTheme="minorEastAsia"/>
          <w:lang w:val="en-GB"/>
        </w:rPr>
        <w:t xml:space="preserve">individuals </w:t>
      </w:r>
      <w:r w:rsidRPr="00286B84">
        <w:rPr>
          <w:rFonts w:eastAsiaTheme="minorEastAsia"/>
          <w:lang w:val="en-GB"/>
        </w:rPr>
        <w:t>used to</w:t>
      </w:r>
      <w:r>
        <w:rPr>
          <w:rFonts w:eastAsiaTheme="minorEastAsia"/>
          <w:lang w:val="en-GB"/>
        </w:rPr>
        <w:t xml:space="preserve"> estimate SNP-</w:t>
      </w:r>
      <m:oMath>
        <m:r>
          <w:rPr>
            <w:rFonts w:ascii="Cambria Math" w:eastAsiaTheme="minorEastAsia" w:hAnsi="Cambria Math"/>
            <w:lang w:val="en-GB"/>
          </w:rPr>
          <m:t>X</m:t>
        </m:r>
      </m:oMath>
      <w:r>
        <w:rPr>
          <w:rFonts w:eastAsiaTheme="minorEastAsia"/>
          <w:lang w:val="en-GB"/>
        </w:rPr>
        <w:t xml:space="preserve"> and SNP-</w:t>
      </w:r>
      <m:oMath>
        <m:r>
          <w:rPr>
            <w:rFonts w:ascii="Cambria Math" w:eastAsiaTheme="minorEastAsia" w:hAnsi="Cambria Math"/>
            <w:lang w:val="en-GB"/>
          </w:rPr>
          <m:t>Y</m:t>
        </m:r>
      </m:oMath>
      <w:r>
        <w:rPr>
          <w:rFonts w:eastAsiaTheme="minorEastAsia"/>
          <w:lang w:val="en-GB"/>
        </w:rPr>
        <w:t xml:space="preserve"> associations, respectively.</w:t>
      </w:r>
    </w:p>
    <w:p w:rsidR="00B761FA" w:rsidRDefault="00B761FA" w:rsidP="002D4211">
      <w:pPr>
        <w:spacing w:after="120" w:line="480" w:lineRule="auto"/>
        <w:jc w:val="both"/>
        <w:rPr>
          <w:lang w:val="en-GB"/>
        </w:rPr>
      </w:pPr>
      <w:r>
        <w:rPr>
          <w:lang w:val="en-GB"/>
        </w:rPr>
        <w:t>The data-generating process can be conceptualised as follows:</w:t>
      </w:r>
    </w:p>
    <w:p w:rsidR="00B761FA" w:rsidRDefault="00B761FA" w:rsidP="00F05774">
      <w:pPr>
        <w:pStyle w:val="PargrafodaLista"/>
        <w:numPr>
          <w:ilvl w:val="0"/>
          <w:numId w:val="9"/>
        </w:numPr>
        <w:spacing w:after="120" w:line="480" w:lineRule="auto"/>
        <w:ind w:left="284" w:hanging="284"/>
        <w:contextualSpacing w:val="0"/>
        <w:jc w:val="both"/>
        <w:rPr>
          <w:rFonts w:eastAsiaTheme="minorEastAsia"/>
          <w:lang w:val="en-GB"/>
        </w:rPr>
      </w:pPr>
      <w:r>
        <w:rPr>
          <w:lang w:val="en-GB"/>
        </w:rPr>
        <w:lastRenderedPageBreak/>
        <w:t>A</w:t>
      </w:r>
      <w:r w:rsidRPr="000C7043">
        <w:rPr>
          <w:lang w:val="en-GB"/>
        </w:rPr>
        <w:t xml:space="preserve"> dataset of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X</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Y</m:t>
            </m:r>
          </m:sub>
        </m:sSub>
      </m:oMath>
      <w:r w:rsidRPr="000C7043">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1</m:t>
            </m:r>
          </m:sub>
        </m:sSub>
      </m:oMath>
      <w:r w:rsidRPr="000C7043">
        <w:rPr>
          <w:rFonts w:eastAsiaTheme="minorEastAsia"/>
          <w:lang w:val="en-GB"/>
        </w:rPr>
        <w:t xml:space="preserve"> individuals (e.g., </w:t>
      </w:r>
      <w:r>
        <w:rPr>
          <w:rFonts w:eastAsiaTheme="minorEastAsia"/>
          <w:lang w:val="en-GB"/>
        </w:rPr>
        <w:t xml:space="preserve">mothers in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1</m:t>
            </m:r>
          </m:sub>
        </m:sSub>
      </m:oMath>
      <w:r w:rsidRPr="000C7043">
        <w:rPr>
          <w:rFonts w:eastAsiaTheme="minorEastAsia"/>
          <w:lang w:val="en-GB"/>
        </w:rPr>
        <w:t xml:space="preserve">) is simulated. </w:t>
      </w:r>
      <w:r w:rsidRPr="000C7043">
        <w:rPr>
          <w:lang w:val="en-GB"/>
        </w:rPr>
        <w:t xml:space="preserve">To simulate </w:t>
      </w:r>
      <w:r>
        <w:rPr>
          <w:lang w:val="en-GB"/>
        </w:rPr>
        <w:t>b</w:t>
      </w:r>
      <w:r w:rsidRPr="000C7043">
        <w:rPr>
          <w:lang w:val="en-GB"/>
        </w:rPr>
        <w:t xml:space="preserve">iallelic SNPs in Hardy-Weinberg Equilibrium,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X</m:t>
                </m:r>
              </m:sub>
            </m:sSub>
          </m:e>
          <m:sub>
            <m:r>
              <w:rPr>
                <w:rFonts w:ascii="Cambria Math" w:hAnsi="Cambria Math"/>
                <w:lang w:val="en-GB"/>
              </w:rPr>
              <m:t>ik</m:t>
            </m:r>
          </m:sub>
        </m:sSub>
        <m:r>
          <w:rPr>
            <w:rFonts w:ascii="Cambria Math" w:hAnsi="Cambria Math"/>
            <w:lang w:val="en-GB"/>
          </w:rPr>
          <m:t>~</m:t>
        </m:r>
        <m:r>
          <m:rPr>
            <m:sty m:val="p"/>
          </m:rPr>
          <w:rPr>
            <w:rFonts w:ascii="Cambria Math" w:hAnsi="Cambria Math"/>
            <w:lang w:val="en-GB"/>
          </w:rPr>
          <m:t>Binomial</m:t>
        </m:r>
        <m:r>
          <w:rPr>
            <w:rFonts w:ascii="Cambria Math" w:hAnsi="Cambria Math"/>
            <w:lang w:val="en-GB"/>
          </w:rPr>
          <m:t>(2,</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X</m:t>
                </m:r>
              </m:sub>
            </m:sSub>
          </m:e>
          <m:sub>
            <m:r>
              <w:rPr>
                <w:rFonts w:ascii="Cambria Math" w:hAnsi="Cambria Math"/>
                <w:lang w:val="en-GB"/>
              </w:rPr>
              <m:t>k</m:t>
            </m:r>
          </m:sub>
        </m:sSub>
        <m:r>
          <w:rPr>
            <w:rFonts w:ascii="Cambria Math" w:hAnsi="Cambria Math"/>
            <w:lang w:val="en-GB"/>
          </w:rPr>
          <m:t>)</m:t>
        </m:r>
      </m:oMath>
      <w:r w:rsidRPr="000C7043">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Y</m:t>
                </m:r>
              </m:sub>
            </m:sSub>
          </m:e>
          <m:sub>
            <m:r>
              <w:rPr>
                <w:rFonts w:ascii="Cambria Math" w:hAnsi="Cambria Math"/>
                <w:lang w:val="en-GB"/>
              </w:rPr>
              <m:t>ij</m:t>
            </m:r>
          </m:sub>
        </m:sSub>
        <m:r>
          <w:rPr>
            <w:rFonts w:ascii="Cambria Math" w:hAnsi="Cambria Math"/>
            <w:lang w:val="en-GB"/>
          </w:rPr>
          <m:t>~</m:t>
        </m:r>
        <m:r>
          <m:rPr>
            <m:sty m:val="p"/>
          </m:rPr>
          <w:rPr>
            <w:rFonts w:ascii="Cambria Math" w:hAnsi="Cambria Math"/>
            <w:lang w:val="en-GB"/>
          </w:rPr>
          <m:t>Binomial</m:t>
        </m:r>
        <m:r>
          <w:rPr>
            <w:rFonts w:ascii="Cambria Math" w:hAnsi="Cambria Math"/>
            <w:lang w:val="en-GB"/>
          </w:rPr>
          <m:t>(2,</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Y</m:t>
                </m:r>
              </m:sub>
            </m:sSub>
          </m:e>
          <m:sub>
            <m:r>
              <w:rPr>
                <w:rFonts w:ascii="Cambria Math" w:hAnsi="Cambria Math"/>
                <w:lang w:val="en-GB"/>
              </w:rPr>
              <m:t>j</m:t>
            </m:r>
          </m:sub>
        </m:sSub>
        <m:r>
          <w:rPr>
            <w:rFonts w:ascii="Cambria Math" w:hAnsi="Cambria Math"/>
            <w:lang w:val="en-GB"/>
          </w:rPr>
          <m:t>)</m:t>
        </m:r>
      </m:oMath>
      <w:r w:rsidRPr="000C7043">
        <w:rPr>
          <w:rFonts w:eastAsiaTheme="minorEastAsia"/>
          <w:lang w:val="en-GB"/>
        </w:rPr>
        <w:t xml:space="preserve">, with effect allele frequencies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X</m:t>
                </m:r>
              </m:sub>
            </m:sSub>
          </m:e>
          <m:sub>
            <m:r>
              <w:rPr>
                <w:rFonts w:ascii="Cambria Math" w:hAnsi="Cambria Math"/>
                <w:lang w:val="en-GB"/>
              </w:rPr>
              <m:t>k</m:t>
            </m:r>
          </m:sub>
        </m:sSub>
        <m:r>
          <w:rPr>
            <w:rFonts w:ascii="Cambria Math" w:hAnsi="Cambria Math"/>
            <w:lang w:val="en-GB"/>
          </w:rPr>
          <m:t>~</m:t>
        </m:r>
        <m:r>
          <m:rPr>
            <m:sty m:val="p"/>
          </m:rPr>
          <w:rPr>
            <w:rFonts w:ascii="Cambria Math" w:hAnsi="Cambria Math"/>
            <w:lang w:val="en-GB"/>
          </w:rPr>
          <m:t>Uniform(0.1, 0.9)</m:t>
        </m:r>
      </m:oMath>
      <w:r w:rsidRPr="000C7043">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Y</m:t>
                </m:r>
              </m:sub>
            </m:sSub>
          </m:e>
          <m:sub>
            <m:r>
              <w:rPr>
                <w:rFonts w:ascii="Cambria Math" w:hAnsi="Cambria Math"/>
                <w:lang w:val="en-GB"/>
              </w:rPr>
              <m:t>j</m:t>
            </m:r>
          </m:sub>
        </m:sSub>
        <m:r>
          <w:rPr>
            <w:rFonts w:ascii="Cambria Math" w:hAnsi="Cambria Math"/>
            <w:lang w:val="en-GB"/>
          </w:rPr>
          <m:t>~</m:t>
        </m:r>
        <m:r>
          <m:rPr>
            <m:sty m:val="p"/>
          </m:rPr>
          <w:rPr>
            <w:rFonts w:ascii="Cambria Math" w:hAnsi="Cambria Math"/>
            <w:lang w:val="en-GB"/>
          </w:rPr>
          <m:t>Uniform(0.1, 0.9)</m:t>
        </m:r>
      </m:oMath>
      <w:r w:rsidRPr="000C7043">
        <w:rPr>
          <w:rFonts w:eastAsiaTheme="minorEastAsia"/>
          <w:lang w:val="en-GB"/>
        </w:rPr>
        <w:t>.</w:t>
      </w:r>
    </w:p>
    <w:p w:rsidR="00B761FA" w:rsidRDefault="00B761FA" w:rsidP="00F05774">
      <w:pPr>
        <w:pStyle w:val="PargrafodaLista"/>
        <w:numPr>
          <w:ilvl w:val="0"/>
          <w:numId w:val="9"/>
        </w:numPr>
        <w:spacing w:after="120" w:line="480" w:lineRule="auto"/>
        <w:ind w:left="284" w:hanging="284"/>
        <w:contextualSpacing w:val="0"/>
        <w:jc w:val="both"/>
        <w:rPr>
          <w:rFonts w:eastAsiaTheme="minorEastAsia"/>
          <w:lang w:val="en-GB"/>
        </w:rPr>
      </w:pPr>
      <w:r>
        <w:rPr>
          <w:rFonts w:eastAsiaTheme="minorEastAsia"/>
          <w:lang w:val="en-GB"/>
        </w:rPr>
        <w:t xml:space="preserve">Let </w:t>
      </w:r>
      <m:oMath>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oMath>
      <w:r>
        <w:rPr>
          <w:rFonts w:eastAsiaTheme="minorEastAsia"/>
          <w:lang w:val="en-GB"/>
        </w:rPr>
        <w:t xml:space="preserve"> indicate the current generation. Therefore, at this point, </w:t>
      </w:r>
      <m:oMath>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r>
          <w:rPr>
            <w:rFonts w:ascii="Cambria Math" w:hAnsi="Cambria Math"/>
            <w:lang w:val="en-GB"/>
          </w:rPr>
          <m:t>=1</m:t>
        </m:r>
      </m:oMath>
      <w:r>
        <w:rPr>
          <w:rFonts w:eastAsiaTheme="minorEastAsia"/>
          <w:lang w:val="en-GB"/>
        </w:rPr>
        <w:t>.</w:t>
      </w:r>
    </w:p>
    <w:p w:rsidR="00B761FA" w:rsidRPr="006E197F" w:rsidRDefault="00B761FA" w:rsidP="00F05774">
      <w:pPr>
        <w:pStyle w:val="PargrafodaLista"/>
        <w:numPr>
          <w:ilvl w:val="0"/>
          <w:numId w:val="9"/>
        </w:numPr>
        <w:spacing w:after="120" w:line="480" w:lineRule="auto"/>
        <w:ind w:left="284" w:hanging="284"/>
        <w:contextualSpacing w:val="0"/>
        <w:jc w:val="both"/>
        <w:rPr>
          <w:rFonts w:eastAsiaTheme="minorEastAsia"/>
          <w:lang w:val="en-GB"/>
        </w:rPr>
      </w:pPr>
      <w:r>
        <w:rPr>
          <w:rFonts w:eastAsiaTheme="minorEastAsia"/>
          <w:lang w:val="en-GB"/>
        </w:rPr>
        <w:t>T</w:t>
      </w:r>
      <w:r w:rsidRPr="006E197F">
        <w:rPr>
          <w:rFonts w:eastAsiaTheme="minorEastAsia"/>
          <w:lang w:val="en-GB"/>
        </w:rPr>
        <w:t>he dataset corresponding to</w:t>
      </w:r>
      <w:r>
        <w:rPr>
          <w:rFonts w:eastAsiaTheme="minorEastAsia"/>
          <w:lang w:val="en-GB"/>
        </w:rPr>
        <w:t xml:space="preserve"> the fathers in</w:t>
      </w:r>
      <w:r w:rsidRPr="006E197F">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P</m:t>
            </m:r>
          </m:e>
          <m:sub>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sub>
        </m:sSub>
      </m:oMath>
      <w:r w:rsidRPr="006E197F">
        <w:rPr>
          <w:rFonts w:eastAsiaTheme="minorEastAsia"/>
          <w:lang w:val="en-GB"/>
        </w:rPr>
        <w:t xml:space="preserve"> is simulated. To ensure that mothers and fathers share a similar genetic background, </w:t>
      </w:r>
      <w:r w:rsidRPr="00B35FA4">
        <w:rPr>
          <w:rFonts w:eastAsiaTheme="minorEastAsia"/>
          <w:lang w:val="en-GB"/>
        </w:rPr>
        <w:t xml:space="preserve">a </w:t>
      </w:r>
      <m:oMath>
        <m:r>
          <w:rPr>
            <w:rFonts w:ascii="Cambria Math" w:hAnsi="Cambria Math"/>
            <w:lang w:val="en-GB"/>
          </w:rPr>
          <m:t>L</m:t>
        </m:r>
        <m:r>
          <w:rPr>
            <w:rFonts w:ascii="Cambria Math" w:eastAsiaTheme="minorEastAsia" w:hAnsi="Cambria Math"/>
            <w:lang w:val="en-GB"/>
          </w:rPr>
          <m:t>×</m:t>
        </m:r>
        <m:r>
          <w:rPr>
            <w:rFonts w:ascii="Cambria Math" w:hAnsi="Cambria Math"/>
            <w:lang w:val="en-GB"/>
          </w:rPr>
          <m:t>L</m:t>
        </m:r>
      </m:oMath>
      <w:r w:rsidRPr="000A641C">
        <w:rPr>
          <w:rFonts w:eastAsiaTheme="minorEastAsia"/>
          <w:lang w:val="en-GB"/>
        </w:rPr>
        <w:t xml:space="preserve"> </w:t>
      </w:r>
      <w:r>
        <w:rPr>
          <w:rFonts w:eastAsiaTheme="minorEastAsia"/>
          <w:lang w:val="en-GB"/>
        </w:rPr>
        <w:t xml:space="preserve">(where </w:t>
      </w:r>
      <m:oMath>
        <m:r>
          <w:rPr>
            <w:rFonts w:ascii="Cambria Math" w:eastAsiaTheme="minorEastAsia" w:hAnsi="Cambria Math"/>
            <w:lang w:val="en-GB"/>
          </w:rPr>
          <m:t>L=</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X</m:t>
            </m:r>
          </m:sub>
        </m:sSub>
        <m:r>
          <w:rPr>
            <w:rFonts w:ascii="Cambria Math" w:eastAsiaTheme="minorEastAsia" w:hAnsi="Cambria Math"/>
            <w:lang w:val="en-GB"/>
          </w:rPr>
          <m:t>+</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Y</m:t>
            </m:r>
          </m:sub>
        </m:sSub>
      </m:oMath>
      <w:r>
        <w:rPr>
          <w:rFonts w:eastAsiaTheme="minorEastAsia"/>
          <w:lang w:val="en-GB"/>
        </w:rPr>
        <w:t xml:space="preserve">) </w:t>
      </w:r>
      <w:r w:rsidRPr="000A641C">
        <w:rPr>
          <w:rFonts w:eastAsiaTheme="minorEastAsia"/>
          <w:lang w:val="en-GB"/>
        </w:rPr>
        <w:t xml:space="preserve">matrix denoted by </w:t>
      </w:r>
      <m:oMath>
        <m:r>
          <w:rPr>
            <w:rFonts w:ascii="Cambria Math" w:eastAsiaTheme="minorEastAsia" w:hAnsi="Cambria Math"/>
            <w:lang w:val="en-GB"/>
          </w:rPr>
          <m:t>M</m:t>
        </m:r>
      </m:oMath>
      <w:r w:rsidRPr="000A641C">
        <w:rPr>
          <w:rFonts w:eastAsiaTheme="minorEastAsia"/>
          <w:lang w:val="en-GB"/>
        </w:rPr>
        <w:t xml:space="preserve"> was calculated using </w:t>
      </w:r>
      <m:oMath>
        <m:sSub>
          <m:sSubPr>
            <m:ctrlPr>
              <w:rPr>
                <w:rFonts w:ascii="Cambria Math" w:eastAsiaTheme="minorEastAsia" w:hAnsi="Cambria Math"/>
                <w:i/>
                <w:lang w:val="en-GB"/>
              </w:rPr>
            </m:ctrlPr>
          </m:sSubPr>
          <m:e>
            <m:r>
              <w:rPr>
                <w:rFonts w:ascii="Cambria Math" w:eastAsiaTheme="minorEastAsia" w:hAnsi="Cambria Math"/>
                <w:lang w:val="en-GB"/>
              </w:rPr>
              <m:t>P</m:t>
            </m:r>
          </m:e>
          <m:sub>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sub>
        </m:sSub>
      </m:oMath>
      <w:r w:rsidRPr="006E197F">
        <w:rPr>
          <w:rFonts w:eastAsiaTheme="minorEastAsia"/>
          <w:lang w:val="en-GB"/>
        </w:rPr>
        <w:t xml:space="preserve"> mothers’ data.</w:t>
      </w:r>
      <w:r>
        <w:rPr>
          <w:rFonts w:eastAsiaTheme="minorEastAsia"/>
          <w:lang w:val="en-GB"/>
        </w:rPr>
        <w:t xml:space="preserve"> Let </w:t>
      </w:r>
      <w:bookmarkStart w:id="13" w:name="OLE_LINK27"/>
      <w:bookmarkStart w:id="14" w:name="OLE_LINK28"/>
      <w:bookmarkStart w:id="15" w:name="OLE_LINK29"/>
      <m:oMath>
        <m:r>
          <w:rPr>
            <w:rFonts w:ascii="Cambria Math" w:eastAsiaTheme="minorEastAsia" w:hAnsi="Cambria Math"/>
            <w:lang w:val="en-GB"/>
          </w:rPr>
          <m:t>G</m:t>
        </m:r>
        <w:bookmarkEnd w:id="13"/>
        <w:bookmarkEnd w:id="14"/>
        <w:bookmarkEnd w:id="15"/>
        <m:r>
          <w:rPr>
            <w:rFonts w:ascii="Cambria Math" w:eastAsiaTheme="minorEastAsia" w:hAnsi="Cambria Math"/>
            <w:lang w:val="en-GB"/>
          </w:rPr>
          <m:t>=</m:t>
        </m:r>
        <m:d>
          <m:dPr>
            <m:begChr m:val="{"/>
            <m:endChr m:val="}"/>
            <m:ctrlPr>
              <w:rPr>
                <w:rFonts w:ascii="Cambria Math" w:eastAsiaTheme="minorEastAsia" w:hAnsi="Cambria Math"/>
                <w:i/>
                <w:lang w:val="en-GB"/>
              </w:rPr>
            </m:ctrlPr>
          </m:dPr>
          <m:e>
            <w:bookmarkStart w:id="16" w:name="OLE_LINK25"/>
            <w:bookmarkStart w:id="17" w:name="OLE_LINK26"/>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X</m:t>
                </m:r>
              </m:sub>
            </m:sSub>
            <w:bookmarkEnd w:id="16"/>
            <w:bookmarkEnd w:id="17"/>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r>
          <w:rPr>
            <w:rFonts w:ascii="Cambria Math" w:eastAsiaTheme="minorEastAsia" w:hAnsi="Cambria Math"/>
            <w:lang w:val="en-GB"/>
          </w:rPr>
          <m:t>=</m:t>
        </m:r>
        <m:sSubSup>
          <m:sSubSupPr>
            <m:ctrlPr>
              <w:rPr>
                <w:rFonts w:ascii="Cambria Math" w:eastAsiaTheme="minorEastAsia" w:hAnsi="Cambria Math"/>
                <w:i/>
                <w:lang w:val="en-GB"/>
              </w:rPr>
            </m:ctrlPr>
          </m:sSubSupPr>
          <m:e>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k</m:t>
                    </m:r>
                  </m:sub>
                </m:sSub>
              </m:e>
            </m:d>
          </m:e>
          <m:sub>
            <m:r>
              <w:rPr>
                <w:rFonts w:ascii="Cambria Math" w:eastAsiaTheme="minorEastAsia" w:hAnsi="Cambria Math"/>
                <w:lang w:val="en-GB"/>
              </w:rPr>
              <m:t>k=1</m:t>
            </m:r>
          </m:sub>
          <m:sup>
            <m:r>
              <w:rPr>
                <w:rFonts w:ascii="Cambria Math" w:eastAsiaTheme="minorEastAsia" w:hAnsi="Cambria Math"/>
                <w:lang w:val="en-GB"/>
              </w:rPr>
              <m:t>L</m:t>
            </m:r>
          </m:sup>
        </m:sSubSup>
      </m:oMath>
      <w:r>
        <w:rPr>
          <w:rFonts w:eastAsiaTheme="minorEastAsia"/>
          <w:lang w:val="en-GB"/>
        </w:rPr>
        <w:t xml:space="preserve">, so that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k</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k</m:t>
                </m:r>
              </m:sub>
            </m:sSub>
          </m:sub>
        </m:sSub>
      </m:oMath>
      <w:r>
        <w:rPr>
          <w:rFonts w:eastAsiaTheme="minorEastAsia"/>
          <w:lang w:val="en-GB"/>
        </w:rPr>
        <w:t xml:space="preserve"> if </w:t>
      </w:r>
      <w:bookmarkStart w:id="18" w:name="OLE_LINK30"/>
      <w:bookmarkStart w:id="19" w:name="OLE_LINK31"/>
      <w:bookmarkStart w:id="20" w:name="OLE_LINK32"/>
      <m:oMath>
        <m:r>
          <w:rPr>
            <w:rFonts w:ascii="Cambria Math" w:eastAsiaTheme="minorEastAsia" w:hAnsi="Cambria Math"/>
            <w:lang w:val="en-GB"/>
          </w:rPr>
          <m:t>k≤</m:t>
        </m:r>
        <m:sSub>
          <m:sSubPr>
            <m:ctrlPr>
              <w:rPr>
                <w:rFonts w:ascii="Cambria Math" w:eastAsiaTheme="minorEastAsia" w:hAnsi="Cambria Math"/>
                <w:i/>
                <w:lang w:val="en-GB"/>
              </w:rPr>
            </m:ctrlPr>
          </m:sSubPr>
          <m:e>
            <m:r>
              <w:rPr>
                <w:rFonts w:ascii="Cambria Math" w:eastAsiaTheme="minorEastAsia" w:hAnsi="Cambria Math"/>
                <w:lang w:val="en-GB"/>
              </w:rPr>
              <m:t>L</m:t>
            </m:r>
          </m:e>
          <m:sub>
            <m:r>
              <w:rPr>
                <w:rFonts w:ascii="Cambria Math" w:eastAsiaTheme="minorEastAsia" w:hAnsi="Cambria Math"/>
                <w:lang w:val="en-GB"/>
              </w:rPr>
              <m:t>X</m:t>
            </m:r>
          </m:sub>
        </m:sSub>
      </m:oMath>
      <w:bookmarkEnd w:id="18"/>
      <w:bookmarkEnd w:id="19"/>
      <w:bookmarkEnd w:id="20"/>
      <w:r>
        <w:rPr>
          <w:rFonts w:eastAsiaTheme="minorEastAsia"/>
          <w:lang w:val="en-GB"/>
        </w:rPr>
        <w:t xml:space="preserve">, or </w:t>
      </w:r>
      <w:r w:rsidRPr="00B35FA4">
        <w:rPr>
          <w:rFonts w:eastAsiaTheme="minorEastAsia"/>
          <w:lang w:val="en-GB"/>
        </w:rPr>
        <w:t xml:space="preserve"> </w:t>
      </w:r>
      <w:bookmarkStart w:id="21" w:name="OLE_LINK33"/>
      <w:bookmarkStart w:id="22" w:name="OLE_LINK34"/>
      <w:bookmarkStart w:id="23" w:name="OLE_LINK35"/>
      <w:bookmarkStart w:id="24" w:name="OLE_LINK21"/>
      <w:bookmarkStart w:id="25" w:name="OLE_LINK22"/>
      <w:bookmarkStart w:id="26" w:name="OLE_LINK23"/>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k</m:t>
            </m:r>
          </m:sub>
        </m:sSub>
        <w:bookmarkEnd w:id="21"/>
        <w:bookmarkEnd w:id="22"/>
        <w:bookmarkEnd w:id="23"/>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sSub>
              <m:sSubPr>
                <m:ctrlPr>
                  <w:rPr>
                    <w:rFonts w:ascii="Cambria Math" w:eastAsiaTheme="minorEastAsia" w:hAnsi="Cambria Math"/>
                    <w:i/>
                    <w:lang w:val="en-GB"/>
                  </w:rPr>
                </m:ctrlPr>
              </m:sSubPr>
              <m:e>
                <m:r>
                  <w:rPr>
                    <w:rFonts w:ascii="Cambria Math" w:eastAsiaTheme="minorEastAsia" w:hAnsi="Cambria Math"/>
                    <w:lang w:val="en-GB"/>
                  </w:rPr>
                  <m:t>Y</m:t>
                </m:r>
              </m:e>
              <m:sub>
                <m:sSub>
                  <m:sSubPr>
                    <m:ctrlPr>
                      <w:rPr>
                        <w:rFonts w:ascii="Cambria Math" w:eastAsiaTheme="minorEastAsia" w:hAnsi="Cambria Math"/>
                        <w:i/>
                        <w:lang w:val="en-GB"/>
                      </w:rPr>
                    </m:ctrlPr>
                  </m:sSubPr>
                  <m:e>
                    <m:r>
                      <w:rPr>
                        <w:rFonts w:ascii="Cambria Math" w:eastAsiaTheme="minorEastAsia" w:hAnsi="Cambria Math"/>
                        <w:lang w:val="en-GB"/>
                      </w:rPr>
                      <m:t>L</m:t>
                    </m:r>
                  </m:e>
                  <m:sub>
                    <m:r>
                      <w:rPr>
                        <w:rFonts w:ascii="Cambria Math" w:eastAsiaTheme="minorEastAsia" w:hAnsi="Cambria Math"/>
                        <w:lang w:val="en-GB"/>
                      </w:rPr>
                      <m:t>X</m:t>
                    </m:r>
                  </m:sub>
                </m:sSub>
                <m:r>
                  <w:rPr>
                    <w:rFonts w:ascii="Cambria Math" w:eastAsiaTheme="minorEastAsia" w:hAnsi="Cambria Math"/>
                    <w:lang w:val="en-GB"/>
                  </w:rPr>
                  <m:t>-k</m:t>
                </m:r>
              </m:sub>
            </m:sSub>
          </m:sub>
        </m:sSub>
      </m:oMath>
      <w:r>
        <w:rPr>
          <w:rFonts w:eastAsiaTheme="minorEastAsia"/>
          <w:lang w:val="en-GB"/>
        </w:rPr>
        <w:t xml:space="preserve"> if </w:t>
      </w:r>
      <m:oMath>
        <m:r>
          <w:rPr>
            <w:rFonts w:ascii="Cambria Math" w:eastAsiaTheme="minorEastAsia" w:hAnsi="Cambria Math"/>
            <w:lang w:val="en-GB"/>
          </w:rPr>
          <m:t>k&gt;</m:t>
        </m:r>
        <m:sSub>
          <m:sSubPr>
            <m:ctrlPr>
              <w:rPr>
                <w:rFonts w:ascii="Cambria Math" w:eastAsiaTheme="minorEastAsia" w:hAnsi="Cambria Math"/>
                <w:i/>
                <w:lang w:val="en-GB"/>
              </w:rPr>
            </m:ctrlPr>
          </m:sSubPr>
          <m:e>
            <m:r>
              <w:rPr>
                <w:rFonts w:ascii="Cambria Math" w:eastAsiaTheme="minorEastAsia" w:hAnsi="Cambria Math"/>
                <w:lang w:val="en-GB"/>
              </w:rPr>
              <m:t>L</m:t>
            </m:r>
          </m:e>
          <m:sub>
            <m:r>
              <w:rPr>
                <w:rFonts w:ascii="Cambria Math" w:eastAsiaTheme="minorEastAsia" w:hAnsi="Cambria Math"/>
                <w:lang w:val="en-GB"/>
              </w:rPr>
              <m:t>X</m:t>
            </m:r>
          </m:sub>
        </m:sSub>
      </m:oMath>
      <w:r>
        <w:rPr>
          <w:rFonts w:eastAsiaTheme="minorEastAsia"/>
          <w:lang w:val="en-GB"/>
        </w:rPr>
        <w:t xml:space="preserve">. </w:t>
      </w:r>
      <w:bookmarkStart w:id="27" w:name="OLE_LINK39"/>
      <w:bookmarkStart w:id="28" w:name="OLE_LINK40"/>
      <w:bookmarkStart w:id="29" w:name="OLE_LINK41"/>
      <w:bookmarkEnd w:id="24"/>
      <w:bookmarkEnd w:id="25"/>
      <w:bookmarkEnd w:id="26"/>
      <m:oMath>
        <m:sSub>
          <m:sSubPr>
            <m:ctrlPr>
              <w:rPr>
                <w:rFonts w:ascii="Cambria Math" w:eastAsiaTheme="minorEastAsia" w:hAnsi="Cambria Math"/>
                <w:i/>
                <w:lang w:val="en-GB"/>
              </w:rPr>
            </m:ctrlPr>
          </m:sSubPr>
          <m:e>
            <m:r>
              <w:rPr>
                <w:rFonts w:ascii="Cambria Math" w:eastAsiaTheme="minorEastAsia" w:hAnsi="Cambria Math"/>
                <w:lang w:val="en-GB"/>
              </w:rPr>
              <m:t>M</m:t>
            </m:r>
          </m:e>
          <m:sub>
            <m:r>
              <w:rPr>
                <w:rFonts w:ascii="Cambria Math" w:eastAsiaTheme="minorEastAsia" w:hAnsi="Cambria Math"/>
                <w:lang w:val="en-GB"/>
              </w:rPr>
              <m:t>a,b</m:t>
            </m:r>
          </m:sub>
        </m:sSub>
        <w:bookmarkEnd w:id="27"/>
        <w:bookmarkEnd w:id="28"/>
        <w:bookmarkEnd w:id="29"/>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M</m:t>
            </m:r>
          </m:e>
          <m:sub>
            <m:r>
              <w:rPr>
                <w:rFonts w:ascii="Cambria Math" w:eastAsiaTheme="minorEastAsia" w:hAnsi="Cambria Math"/>
                <w:lang w:val="en-GB"/>
              </w:rPr>
              <m:t>b,a</m:t>
            </m:r>
          </m:sub>
        </m:sSub>
      </m:oMath>
      <w:r w:rsidRPr="006E197F">
        <w:rPr>
          <w:rFonts w:eastAsiaTheme="minorEastAsia"/>
          <w:lang w:val="en-GB"/>
        </w:rPr>
        <w:t xml:space="preserve"> denotes the Pearson correlation coefficient between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a</m:t>
            </m:r>
          </m:sub>
        </m:sSub>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b</m:t>
            </m:r>
          </m:sub>
        </m:sSub>
      </m:oMath>
      <w:r w:rsidRPr="006E197F">
        <w:rPr>
          <w:rFonts w:eastAsiaTheme="minorEastAsia"/>
          <w:lang w:val="en-GB"/>
        </w:rPr>
        <w:t xml:space="preserve">. </w:t>
      </w:r>
      <w:r w:rsidRPr="001E7E81">
        <w:rPr>
          <w:rFonts w:eastAsiaTheme="minorEastAsia"/>
          <w:lang w:val="en-GB"/>
        </w:rPr>
        <w:t xml:space="preserve">For example, if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X</m:t>
            </m:r>
          </m:sub>
        </m:sSub>
        <m:r>
          <w:rPr>
            <w:rFonts w:ascii="Cambria Math" w:eastAsiaTheme="minorEastAsia" w:hAnsi="Cambria Math"/>
            <w:lang w:val="en-GB"/>
          </w:rPr>
          <m:t>=</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Y</m:t>
            </m:r>
          </m:sub>
        </m:sSub>
        <m:r>
          <w:rPr>
            <w:rFonts w:ascii="Cambria Math" w:hAnsi="Cambria Math"/>
            <w:lang w:val="en-GB"/>
          </w:rPr>
          <m:t>=100</m:t>
        </m:r>
      </m:oMath>
      <w:r w:rsidRPr="006E197F">
        <w:rPr>
          <w:rFonts w:eastAsiaTheme="minorEastAsia"/>
          <w:lang w:val="en-GB"/>
        </w:rPr>
        <w:t>,</w:t>
      </w:r>
      <w:r>
        <w:rPr>
          <w:rFonts w:eastAsiaTheme="minorEastAsia"/>
          <w:lang w:val="en-GB"/>
        </w:rPr>
        <w:t xml:space="preserve"> then</w:t>
      </w:r>
      <w:r w:rsidRPr="006E197F">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M</m:t>
            </m:r>
          </m:e>
          <m:sub>
            <m:r>
              <w:rPr>
                <w:rFonts w:ascii="Cambria Math" w:eastAsiaTheme="minorEastAsia" w:hAnsi="Cambria Math"/>
                <w:lang w:val="en-GB"/>
              </w:rPr>
              <m:t>10,20</m:t>
            </m:r>
          </m:sub>
        </m:sSub>
        <m:r>
          <w:rPr>
            <w:rFonts w:ascii="Cambria Math" w:eastAsiaTheme="minorEastAsia" w:hAnsi="Cambria Math"/>
            <w:lang w:val="en-GB"/>
          </w:rPr>
          <m:t>=</m:t>
        </m:r>
        <m:r>
          <m:rPr>
            <m:sty m:val="p"/>
          </m:rPr>
          <w:rPr>
            <w:rFonts w:ascii="Cambria Math" w:eastAsiaTheme="minorEastAsia" w:hAnsi="Cambria Math"/>
            <w:lang w:val="en-GB"/>
          </w:rPr>
          <m:t>cor</m:t>
        </m:r>
        <m:r>
          <w:rPr>
            <w:rFonts w:ascii="Cambria Math" w:eastAsiaTheme="minorEastAsia" w:hAnsi="Cambria Math"/>
            <w:lang w:val="en-GB"/>
          </w:rPr>
          <m:t>(</m:t>
        </m:r>
        <w:bookmarkStart w:id="30" w:name="OLE_LINK36"/>
        <w:bookmarkStart w:id="31" w:name="OLE_LINK37"/>
        <m:sSub>
          <m:sSubPr>
            <m:ctrlPr>
              <w:rPr>
                <w:rFonts w:ascii="Cambria Math" w:eastAsiaTheme="minorEastAsia" w:hAnsi="Cambria Math"/>
                <w:i/>
                <w:lang w:val="en-GB"/>
              </w:rPr>
            </m:ctrlPr>
          </m:sSubPr>
          <m:e>
            <m:r>
              <w:rPr>
                <w:rFonts w:ascii="Cambria Math" w:eastAsiaTheme="minorEastAsia" w:hAnsi="Cambria Math"/>
                <w:lang w:val="en-GB"/>
              </w:rPr>
              <m:t>G</m:t>
            </m:r>
          </m:e>
          <m:sub>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10</m:t>
                </m:r>
              </m:sub>
            </m:sSub>
          </m:sub>
        </m:sSub>
        <w:bookmarkEnd w:id="30"/>
        <w:bookmarkEnd w:id="31"/>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20</m:t>
                </m:r>
              </m:sub>
            </m:sSub>
          </m:sub>
        </m:sSub>
        <m:r>
          <w:rPr>
            <w:rFonts w:ascii="Cambria Math" w:eastAsiaTheme="minorEastAsia" w:hAnsi="Cambria Math"/>
            <w:lang w:val="en-GB"/>
          </w:rPr>
          <m:t>)</m:t>
        </m:r>
      </m:oMath>
      <w:r>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M</m:t>
            </m:r>
          </m:e>
          <m:sub>
            <m:r>
              <w:rPr>
                <w:rFonts w:ascii="Cambria Math" w:eastAsiaTheme="minorEastAsia" w:hAnsi="Cambria Math"/>
                <w:lang w:val="en-GB"/>
              </w:rPr>
              <m:t>10,110</m:t>
            </m:r>
          </m:sub>
        </m:sSub>
        <m:r>
          <w:rPr>
            <w:rFonts w:ascii="Cambria Math" w:eastAsiaTheme="minorEastAsia" w:hAnsi="Cambria Math"/>
            <w:lang w:val="en-GB"/>
          </w:rPr>
          <m:t>=</m:t>
        </m:r>
        <m:r>
          <m:rPr>
            <m:sty m:val="p"/>
          </m:rPr>
          <w:rPr>
            <w:rFonts w:ascii="Cambria Math" w:eastAsiaTheme="minorEastAsia" w:hAnsi="Cambria Math"/>
            <w:lang w:val="en-GB"/>
          </w:rPr>
          <m:t>cor</m:t>
        </m:r>
        <m:d>
          <m:dPr>
            <m:ctrlPr>
              <w:rPr>
                <w:rFonts w:ascii="Cambria Math" w:eastAsiaTheme="minorEastAsia" w:hAnsi="Cambria Math"/>
                <w:i/>
                <w:lang w:val="en-GB"/>
              </w:rPr>
            </m:ctrlPr>
          </m:dPr>
          <m:e>
            <w:bookmarkStart w:id="32" w:name="OLE_LINK24"/>
            <w:bookmarkStart w:id="33" w:name="OLE_LINK38"/>
            <m:sSub>
              <m:sSubPr>
                <m:ctrlPr>
                  <w:rPr>
                    <w:rFonts w:ascii="Cambria Math" w:eastAsiaTheme="minorEastAsia" w:hAnsi="Cambria Math"/>
                    <w:i/>
                    <w:lang w:val="en-GB"/>
                  </w:rPr>
                </m:ctrlPr>
              </m:sSubPr>
              <m:e>
                <m:r>
                  <w:rPr>
                    <w:rFonts w:ascii="Cambria Math" w:eastAsiaTheme="minorEastAsia" w:hAnsi="Cambria Math"/>
                    <w:lang w:val="en-GB"/>
                  </w:rPr>
                  <m:t>G</m:t>
                </m:r>
              </m:e>
              <m:sub>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10</m:t>
                    </m:r>
                  </m:sub>
                </m:sSub>
              </m:sub>
            </m:sSub>
            <w:bookmarkEnd w:id="32"/>
            <w:bookmarkEnd w:id="33"/>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sSub>
                  <m:sSubPr>
                    <m:ctrlPr>
                      <w:rPr>
                        <w:rFonts w:ascii="Cambria Math" w:eastAsiaTheme="minorEastAsia" w:hAnsi="Cambria Math"/>
                        <w:i/>
                        <w:lang w:val="en-GB"/>
                      </w:rPr>
                    </m:ctrlPr>
                  </m:sSubPr>
                  <m:e>
                    <m:r>
                      <w:rPr>
                        <w:rFonts w:ascii="Cambria Math" w:eastAsiaTheme="minorEastAsia" w:hAnsi="Cambria Math"/>
                        <w:lang w:val="en-GB"/>
                      </w:rPr>
                      <m:t>Y</m:t>
                    </m:r>
                  </m:e>
                  <m:sub>
                    <m:r>
                      <w:rPr>
                        <w:rFonts w:ascii="Cambria Math" w:eastAsiaTheme="minorEastAsia" w:hAnsi="Cambria Math"/>
                        <w:lang w:val="en-GB"/>
                      </w:rPr>
                      <m:t>10</m:t>
                    </m:r>
                  </m:sub>
                </m:sSub>
              </m:sub>
            </m:sSub>
          </m:e>
        </m:d>
      </m:oMath>
      <w:r>
        <w:rPr>
          <w:rFonts w:eastAsiaTheme="minorEastAsia"/>
          <w:lang w:val="en-GB"/>
        </w:rPr>
        <w:t>;</w:t>
      </w:r>
      <w:r w:rsidRPr="00B35FA4">
        <w:rPr>
          <w:rFonts w:eastAsiaTheme="minorEastAsia"/>
          <w:lang w:val="en-GB"/>
        </w:rPr>
        <w:t xml:space="preserve"> </w:t>
      </w:r>
      <w:r w:rsidRPr="000A641C">
        <w:rPr>
          <w:rFonts w:eastAsiaTheme="minorEastAsia"/>
          <w:lang w:val="en-GB"/>
        </w:rPr>
        <w:t xml:space="preserve">and </w:t>
      </w:r>
      <m:oMath>
        <m:sSub>
          <m:sSubPr>
            <m:ctrlPr>
              <w:rPr>
                <w:rFonts w:ascii="Cambria Math" w:eastAsiaTheme="minorEastAsia" w:hAnsi="Cambria Math"/>
                <w:i/>
                <w:lang w:val="en-GB"/>
              </w:rPr>
            </m:ctrlPr>
          </m:sSubPr>
          <m:e>
            <m:r>
              <w:rPr>
                <w:rFonts w:ascii="Cambria Math" w:eastAsiaTheme="minorEastAsia" w:hAnsi="Cambria Math"/>
                <w:lang w:val="en-GB"/>
              </w:rPr>
              <m:t>M</m:t>
            </m:r>
          </m:e>
          <m:sub>
            <m:r>
              <w:rPr>
                <w:rFonts w:ascii="Cambria Math" w:eastAsiaTheme="minorEastAsia" w:hAnsi="Cambria Math"/>
                <w:lang w:val="en-GB"/>
              </w:rPr>
              <m:t>110,120</m:t>
            </m:r>
          </m:sub>
        </m:sSub>
        <m:r>
          <w:rPr>
            <w:rFonts w:ascii="Cambria Math" w:eastAsiaTheme="minorEastAsia" w:hAnsi="Cambria Math"/>
            <w:lang w:val="en-GB"/>
          </w:rPr>
          <m:t>=</m:t>
        </m:r>
        <m:r>
          <m:rPr>
            <m:sty m:val="p"/>
          </m:rPr>
          <w:rPr>
            <w:rFonts w:ascii="Cambria Math" w:eastAsiaTheme="minorEastAsia" w:hAnsi="Cambria Math"/>
            <w:lang w:val="en-GB"/>
          </w:rPr>
          <m:t>cor</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sSub>
                  <m:sSubPr>
                    <m:ctrlPr>
                      <w:rPr>
                        <w:rFonts w:ascii="Cambria Math" w:eastAsiaTheme="minorEastAsia" w:hAnsi="Cambria Math"/>
                        <w:i/>
                        <w:lang w:val="en-GB"/>
                      </w:rPr>
                    </m:ctrlPr>
                  </m:sSubPr>
                  <m:e>
                    <m:r>
                      <w:rPr>
                        <w:rFonts w:ascii="Cambria Math" w:eastAsiaTheme="minorEastAsia" w:hAnsi="Cambria Math"/>
                        <w:lang w:val="en-GB"/>
                      </w:rPr>
                      <m:t>Y</m:t>
                    </m:r>
                  </m:e>
                  <m:sub>
                    <m:r>
                      <w:rPr>
                        <w:rFonts w:ascii="Cambria Math" w:eastAsiaTheme="minorEastAsia" w:hAnsi="Cambria Math"/>
                        <w:lang w:val="en-GB"/>
                      </w:rPr>
                      <m:t>10</m:t>
                    </m:r>
                  </m:sub>
                </m:sSub>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sSub>
                  <m:sSubPr>
                    <m:ctrlPr>
                      <w:rPr>
                        <w:rFonts w:ascii="Cambria Math" w:eastAsiaTheme="minorEastAsia" w:hAnsi="Cambria Math"/>
                        <w:i/>
                        <w:lang w:val="en-GB"/>
                      </w:rPr>
                    </m:ctrlPr>
                  </m:sSubPr>
                  <m:e>
                    <m:r>
                      <w:rPr>
                        <w:rFonts w:ascii="Cambria Math" w:eastAsiaTheme="minorEastAsia" w:hAnsi="Cambria Math"/>
                        <w:lang w:val="en-GB"/>
                      </w:rPr>
                      <m:t>Y</m:t>
                    </m:r>
                  </m:e>
                  <m:sub>
                    <m:r>
                      <w:rPr>
                        <w:rFonts w:ascii="Cambria Math" w:eastAsiaTheme="minorEastAsia" w:hAnsi="Cambria Math"/>
                        <w:lang w:val="en-GB"/>
                      </w:rPr>
                      <m:t>20</m:t>
                    </m:r>
                  </m:sub>
                </m:sSub>
              </m:sub>
            </m:sSub>
          </m:e>
        </m:d>
      </m:oMath>
      <w:r w:rsidRPr="00B35FA4">
        <w:rPr>
          <w:rFonts w:eastAsiaTheme="minorEastAsia"/>
          <w:lang w:val="en-GB"/>
        </w:rPr>
        <w:t>.</w:t>
      </w:r>
      <w:r>
        <w:rPr>
          <w:rFonts w:eastAsiaTheme="minorEastAsia"/>
          <w:lang w:val="en-GB"/>
        </w:rPr>
        <w:t xml:space="preserve"> </w:t>
      </w:r>
      <w:r w:rsidRPr="006E197F">
        <w:rPr>
          <w:rFonts w:eastAsiaTheme="minorEastAsia"/>
          <w:lang w:val="en-GB"/>
        </w:rPr>
        <w:t xml:space="preserve">To reduce processing time,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X</m:t>
            </m:r>
          </m:sub>
        </m:sSub>
      </m:oMath>
      <w:r w:rsidRPr="006E197F">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Y</m:t>
            </m:r>
          </m:sub>
        </m:sSub>
      </m:oMath>
      <w:r w:rsidRPr="006E197F">
        <w:rPr>
          <w:rFonts w:eastAsiaTheme="minorEastAsia"/>
          <w:lang w:val="en-GB"/>
        </w:rPr>
        <w:t xml:space="preserve"> </w:t>
      </w:r>
      <w:bookmarkStart w:id="34" w:name="OLE_LINK43"/>
      <w:bookmarkStart w:id="35" w:name="OLE_LINK44"/>
      <w:bookmarkStart w:id="36" w:name="OLE_LINK45"/>
      <w:r>
        <w:rPr>
          <w:rFonts w:eastAsiaTheme="minorEastAsia"/>
          <w:lang w:val="en-GB"/>
        </w:rPr>
        <w:t xml:space="preserve">of the fathers in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1</m:t>
            </m:r>
          </m:sub>
        </m:sSub>
      </m:oMath>
      <w:bookmarkEnd w:id="34"/>
      <w:bookmarkEnd w:id="35"/>
      <w:bookmarkEnd w:id="36"/>
      <w:r w:rsidRPr="006E197F">
        <w:rPr>
          <w:rFonts w:eastAsiaTheme="minorEastAsia"/>
          <w:lang w:val="en-GB"/>
        </w:rPr>
        <w:t xml:space="preserve"> were simulated from a multivariate normal distribution </w:t>
      </w:r>
      <m:oMath>
        <m:r>
          <w:rPr>
            <w:rFonts w:ascii="Cambria Math" w:eastAsiaTheme="minorEastAsia" w:hAnsi="Cambria Math"/>
            <w:lang w:val="en-GB"/>
          </w:rPr>
          <m:t>N(0,M)</m:t>
        </m:r>
      </m:oMath>
      <w:r w:rsidRPr="006E197F">
        <w:rPr>
          <w:rFonts w:eastAsiaTheme="minorEastAsia"/>
          <w:lang w:val="en-GB"/>
        </w:rPr>
        <w:t>, and the resulting variables converted into genetic variants according to effect allele frequency assuming Hardy Weinberg Equilibrium, rather than simulated directly from a multivariate binomial distribution. Pilot simulations indicated that this approximation had no substantial impact on the results.</w:t>
      </w:r>
    </w:p>
    <w:p w:rsidR="00B761FA" w:rsidRPr="003B4677" w:rsidRDefault="00B761FA" w:rsidP="00F05774">
      <w:pPr>
        <w:pStyle w:val="PargrafodaLista"/>
        <w:numPr>
          <w:ilvl w:val="0"/>
          <w:numId w:val="9"/>
        </w:numPr>
        <w:spacing w:after="120" w:line="480" w:lineRule="auto"/>
        <w:ind w:left="284" w:hanging="284"/>
        <w:contextualSpacing w:val="0"/>
        <w:jc w:val="both"/>
        <w:rPr>
          <w:lang w:val="en-GB"/>
        </w:rPr>
      </w:pPr>
      <w:r>
        <w:rPr>
          <w:rFonts w:eastAsiaTheme="minorEastAsia"/>
          <w:lang w:val="en-GB"/>
        </w:rPr>
        <w:t>The phenotypes of the mothers and fathers are generated using the model outlined in equations 1-10; mothers and fathers are paired according to a given type (described below) and strength (described in the main text) of assortment.</w:t>
      </w:r>
    </w:p>
    <w:p w:rsidR="00B761FA" w:rsidRPr="00EC5112" w:rsidRDefault="00B761FA" w:rsidP="00F05774">
      <w:pPr>
        <w:pStyle w:val="PargrafodaLista"/>
        <w:numPr>
          <w:ilvl w:val="0"/>
          <w:numId w:val="9"/>
        </w:numPr>
        <w:spacing w:after="120" w:line="480" w:lineRule="auto"/>
        <w:ind w:left="284" w:hanging="284"/>
        <w:contextualSpacing w:val="0"/>
        <w:jc w:val="both"/>
        <w:rPr>
          <w:lang w:val="en-GB"/>
        </w:rPr>
      </w:pPr>
      <w:r>
        <w:rPr>
          <w:rFonts w:eastAsiaTheme="minorEastAsia"/>
          <w:lang w:val="en-GB"/>
        </w:rPr>
        <w:t>T</w:t>
      </w:r>
      <w:r w:rsidRPr="00EC5112">
        <w:rPr>
          <w:rFonts w:eastAsiaTheme="minorEastAsia"/>
          <w:lang w:val="en-GB"/>
        </w:rPr>
        <w:t>he dataset correspond</w:t>
      </w:r>
      <w:r>
        <w:rPr>
          <w:rFonts w:eastAsiaTheme="minorEastAsia"/>
          <w:lang w:val="en-GB"/>
        </w:rPr>
        <w:t>ing</w:t>
      </w:r>
      <w:r w:rsidRPr="00EC5112">
        <w:rPr>
          <w:rFonts w:eastAsiaTheme="minorEastAsia"/>
          <w:lang w:val="en-GB"/>
        </w:rPr>
        <w:t xml:space="preserve"> to</w:t>
      </w:r>
      <w:r>
        <w:rPr>
          <w:rFonts w:eastAsiaTheme="minorEastAsia"/>
          <w:lang w:val="en-GB"/>
        </w:rPr>
        <w:t xml:space="preserve"> the</w:t>
      </w:r>
      <w:r w:rsidRPr="00EC5112">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F</m:t>
            </m:r>
          </m:e>
          <m:sub>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sub>
        </m:sSub>
      </m:oMath>
      <w:r w:rsidRPr="00EC5112">
        <w:rPr>
          <w:rFonts w:eastAsiaTheme="minorEastAsia"/>
          <w:lang w:val="en-GB"/>
        </w:rPr>
        <w:t xml:space="preserve"> individuals is simulated. </w:t>
      </w:r>
      <m:oMath>
        <m:sSub>
          <m:sSubPr>
            <m:ctrlPr>
              <w:rPr>
                <w:rFonts w:ascii="Cambria Math" w:eastAsiaTheme="minorEastAsia" w:hAnsi="Cambria Math"/>
                <w:i/>
                <w:lang w:val="en-GB"/>
              </w:rPr>
            </m:ctrlPr>
          </m:sSubPr>
          <m:e>
            <m:r>
              <w:rPr>
                <w:rFonts w:ascii="Cambria Math" w:eastAsiaTheme="minorEastAsia" w:hAnsi="Cambria Math"/>
                <w:lang w:val="en-GB"/>
              </w:rPr>
              <m:t>F</m:t>
            </m:r>
          </m:e>
          <m:sub>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sub>
        </m:sSub>
      </m:oMath>
      <w:r>
        <w:rPr>
          <w:rFonts w:eastAsiaTheme="minorEastAsia"/>
          <w:lang w:val="en-GB"/>
        </w:rPr>
        <w:t xml:space="preserve"> SNPs</w:t>
      </w:r>
      <w:r w:rsidRPr="00EC5112">
        <w:rPr>
          <w:rFonts w:eastAsiaTheme="minorEastAsia"/>
          <w:lang w:val="en-GB"/>
        </w:rPr>
        <w:t xml:space="preserve"> were generated by combining one allele (sample at random from the allele pair) from each parent for each SNP.</w:t>
      </w:r>
      <w:r w:rsidRPr="004D0A97">
        <w:rPr>
          <w:rFonts w:eastAsiaTheme="minorEastAsia"/>
          <w:lang w:val="en-GB"/>
        </w:rPr>
        <w:t xml:space="preserve"> </w:t>
      </w:r>
      <w:r>
        <w:rPr>
          <w:rFonts w:eastAsiaTheme="minorEastAsia"/>
          <w:lang w:val="en-GB"/>
        </w:rPr>
        <w:t xml:space="preserve">After generating </w:t>
      </w:r>
      <m:oMath>
        <m:sSub>
          <m:sSubPr>
            <m:ctrlPr>
              <w:rPr>
                <w:rFonts w:ascii="Cambria Math" w:eastAsiaTheme="minorEastAsia" w:hAnsi="Cambria Math"/>
                <w:i/>
                <w:lang w:val="en-GB"/>
              </w:rPr>
            </m:ctrlPr>
          </m:sSubPr>
          <m:e>
            <m:r>
              <w:rPr>
                <w:rFonts w:ascii="Cambria Math" w:eastAsiaTheme="minorEastAsia" w:hAnsi="Cambria Math"/>
                <w:lang w:val="en-GB"/>
              </w:rPr>
              <m:t>F</m:t>
            </m:r>
          </m:e>
          <m:sub>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sub>
        </m:sSub>
      </m:oMath>
      <w:r>
        <w:rPr>
          <w:rFonts w:eastAsiaTheme="minorEastAsia"/>
          <w:lang w:val="en-GB"/>
        </w:rPr>
        <w:t xml:space="preserve"> individuals’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X</m:t>
            </m:r>
          </m:sub>
        </m:sSub>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oMath>
      <w:r>
        <w:rPr>
          <w:rFonts w:eastAsiaTheme="minorEastAsia"/>
          <w:lang w:val="en-GB"/>
        </w:rPr>
        <w:t xml:space="preserve"> in this way, the model outlined in equations 1-10 is used to generate </w:t>
      </w:r>
      <m:oMath>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1</m:t>
            </m:r>
          </m:sub>
        </m:sSub>
      </m:oMath>
      <w:r>
        <w:rPr>
          <w:rFonts w:eastAsiaTheme="minorEastAsia"/>
          <w:lang w:val="en-GB"/>
        </w:rPr>
        <w:t xml:space="preserve"> individuals’ phenotypes.</w:t>
      </w:r>
    </w:p>
    <w:p w:rsidR="00B761FA" w:rsidRPr="00F05774" w:rsidRDefault="00B761FA" w:rsidP="00F05774">
      <w:pPr>
        <w:pStyle w:val="PargrafodaLista"/>
        <w:numPr>
          <w:ilvl w:val="0"/>
          <w:numId w:val="9"/>
        </w:numPr>
        <w:spacing w:after="120" w:line="480" w:lineRule="auto"/>
        <w:ind w:left="284" w:hanging="284"/>
        <w:contextualSpacing w:val="0"/>
        <w:jc w:val="both"/>
        <w:rPr>
          <w:lang w:val="en-GB"/>
        </w:rPr>
      </w:pPr>
      <w:r>
        <w:rPr>
          <w:lang w:val="en-GB"/>
        </w:rPr>
        <w:t xml:space="preserve">If </w:t>
      </w:r>
      <m:oMath>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r>
          <w:rPr>
            <w:rFonts w:ascii="Cambria Math" w:hAnsi="Cambria Math"/>
            <w:lang w:val="en-GB"/>
          </w:rPr>
          <m:t>=ζ</m:t>
        </m:r>
      </m:oMath>
      <w:r>
        <w:rPr>
          <w:rFonts w:eastAsiaTheme="minorEastAsia"/>
          <w:lang w:val="en-GB"/>
        </w:rPr>
        <w:t>, the data-generating process stops. Else, go step 7:</w:t>
      </w:r>
    </w:p>
    <w:p w:rsidR="00B761FA" w:rsidRPr="00F05774" w:rsidRDefault="00B761FA" w:rsidP="00F05774">
      <w:pPr>
        <w:pStyle w:val="PargrafodaLista"/>
        <w:numPr>
          <w:ilvl w:val="0"/>
          <w:numId w:val="9"/>
        </w:numPr>
        <w:spacing w:after="120" w:line="480" w:lineRule="auto"/>
        <w:ind w:left="284" w:hanging="284"/>
        <w:contextualSpacing w:val="0"/>
        <w:jc w:val="both"/>
        <w:rPr>
          <w:lang w:val="en-GB"/>
        </w:rPr>
      </w:pPr>
      <m:oMath>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oMath>
      <w:r>
        <w:rPr>
          <w:rFonts w:eastAsiaTheme="minorEastAsia"/>
          <w:lang w:val="en-GB"/>
        </w:rPr>
        <w:t xml:space="preserve"> is increased by 1.</w:t>
      </w:r>
    </w:p>
    <w:bookmarkStart w:id="37" w:name="OLE_LINK52"/>
    <w:bookmarkStart w:id="38" w:name="OLE_LINK53"/>
    <w:p w:rsidR="00B761FA" w:rsidRPr="00F05774" w:rsidRDefault="00B761FA" w:rsidP="00F05774">
      <w:pPr>
        <w:pStyle w:val="PargrafodaLista"/>
        <w:numPr>
          <w:ilvl w:val="0"/>
          <w:numId w:val="9"/>
        </w:numPr>
        <w:spacing w:after="120" w:line="480" w:lineRule="auto"/>
        <w:ind w:left="284" w:hanging="284"/>
        <w:contextualSpacing w:val="0"/>
        <w:jc w:val="both"/>
        <w:rPr>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F</m:t>
            </m:r>
          </m:e>
          <m:sub>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r>
              <w:rPr>
                <w:rFonts w:ascii="Cambria Math" w:hAnsi="Cambria Math"/>
                <w:lang w:val="en-GB"/>
              </w:rPr>
              <m:t>-1</m:t>
            </m:r>
          </m:sub>
        </m:sSub>
      </m:oMath>
      <w:bookmarkEnd w:id="37"/>
      <w:bookmarkEnd w:id="38"/>
      <w:r w:rsidRPr="00EC5112">
        <w:rPr>
          <w:rFonts w:eastAsiaTheme="minorEastAsia"/>
          <w:lang w:val="en-GB"/>
        </w:rPr>
        <w:t xml:space="preserve"> </w:t>
      </w:r>
      <w:r>
        <w:rPr>
          <w:rFonts w:eastAsiaTheme="minorEastAsia"/>
          <w:lang w:val="en-GB"/>
        </w:rPr>
        <w:t xml:space="preserve">are used as the mothers in </w:t>
      </w:r>
      <m:oMath>
        <m:sSub>
          <m:sSubPr>
            <m:ctrlPr>
              <w:rPr>
                <w:rFonts w:ascii="Cambria Math" w:eastAsiaTheme="minorEastAsia" w:hAnsi="Cambria Math"/>
                <w:i/>
                <w:lang w:val="en-GB"/>
              </w:rPr>
            </m:ctrlPr>
          </m:sSubPr>
          <m:e>
            <m:r>
              <w:rPr>
                <w:rFonts w:ascii="Cambria Math" w:eastAsiaTheme="minorEastAsia" w:hAnsi="Cambria Math"/>
                <w:lang w:val="en-GB"/>
              </w:rPr>
              <m:t>P</m:t>
            </m:r>
          </m:e>
          <m:sub>
            <m:sSup>
              <m:sSupPr>
                <m:ctrlPr>
                  <w:rPr>
                    <w:rFonts w:ascii="Cambria Math" w:hAnsi="Cambria Math"/>
                    <w:i/>
                    <w:lang w:val="en-GB"/>
                  </w:rPr>
                </m:ctrlPr>
              </m:sSupPr>
              <m:e>
                <m:r>
                  <w:rPr>
                    <w:rFonts w:ascii="Cambria Math" w:hAnsi="Cambria Math"/>
                    <w:lang w:val="en-GB"/>
                  </w:rPr>
                  <m:t>ζ</m:t>
                </m:r>
              </m:e>
              <m:sup>
                <m:r>
                  <w:rPr>
                    <w:rFonts w:ascii="Cambria Math" w:hAnsi="Cambria Math"/>
                    <w:lang w:val="en-GB"/>
                  </w:rPr>
                  <m:t>*</m:t>
                </m:r>
              </m:sup>
            </m:sSup>
          </m:sub>
        </m:sSub>
      </m:oMath>
      <w:r>
        <w:rPr>
          <w:rFonts w:eastAsiaTheme="minorEastAsia"/>
          <w:lang w:val="en-GB"/>
        </w:rPr>
        <w:t>.</w:t>
      </w:r>
    </w:p>
    <w:p w:rsidR="00B761FA" w:rsidRPr="00C20AC8" w:rsidRDefault="00B761FA" w:rsidP="00F05774">
      <w:pPr>
        <w:pStyle w:val="PargrafodaLista"/>
        <w:numPr>
          <w:ilvl w:val="0"/>
          <w:numId w:val="9"/>
        </w:numPr>
        <w:spacing w:after="120" w:line="480" w:lineRule="auto"/>
        <w:ind w:left="284" w:hanging="284"/>
        <w:contextualSpacing w:val="0"/>
        <w:jc w:val="both"/>
        <w:rPr>
          <w:lang w:val="en-GB"/>
        </w:rPr>
      </w:pPr>
      <w:r>
        <w:rPr>
          <w:rFonts w:eastAsiaTheme="minorEastAsia"/>
          <w:lang w:val="en-GB"/>
        </w:rPr>
        <w:t>The process returns to step 3.</w:t>
      </w:r>
    </w:p>
    <w:p w:rsidR="00B761FA" w:rsidRPr="00DB5244" w:rsidRDefault="00B761FA" w:rsidP="002D4211">
      <w:pPr>
        <w:spacing w:after="120" w:line="480" w:lineRule="auto"/>
        <w:jc w:val="both"/>
        <w:rPr>
          <w:lang w:val="en-GB"/>
        </w:rPr>
      </w:pPr>
      <w:r>
        <w:rPr>
          <w:lang w:val="en-GB"/>
        </w:rPr>
        <w:t xml:space="preserve">Our model allowed for the following </w:t>
      </w:r>
      <w:r w:rsidRPr="00802A9B">
        <w:rPr>
          <w:lang w:val="en-GB"/>
        </w:rPr>
        <w:t>type</w:t>
      </w:r>
      <w:r>
        <w:rPr>
          <w:lang w:val="en-GB"/>
        </w:rPr>
        <w:t>s</w:t>
      </w:r>
      <w:r w:rsidRPr="00802A9B">
        <w:rPr>
          <w:lang w:val="en-GB"/>
        </w:rPr>
        <w:t xml:space="preserve"> of assortative mating:</w:t>
      </w:r>
      <w:r>
        <w:rPr>
          <w:lang w:val="en-GB"/>
        </w:rPr>
        <w:t xml:space="preserve"> a) </w:t>
      </w:r>
      <w:r w:rsidRPr="00802A9B">
        <w:rPr>
          <w:rFonts w:eastAsiaTheme="minorEastAsia"/>
          <w:lang w:val="en-GB"/>
        </w:rPr>
        <w:t xml:space="preserve">cross-trait assortative mating on </w:t>
      </w:r>
      <m:oMath>
        <m:r>
          <w:rPr>
            <w:rFonts w:ascii="Cambria Math" w:eastAsiaTheme="minorEastAsia" w:hAnsi="Cambria Math"/>
            <w:lang w:val="en-GB"/>
          </w:rPr>
          <m:t>X</m:t>
        </m:r>
      </m:oMath>
      <w:r w:rsidRPr="00802A9B">
        <w:rPr>
          <w:rFonts w:eastAsiaTheme="minorEastAsia"/>
          <w:lang w:val="en-GB"/>
        </w:rPr>
        <w:t xml:space="preserve"> and </w:t>
      </w:r>
      <m:oMath>
        <m:r>
          <w:rPr>
            <w:rFonts w:ascii="Cambria Math" w:eastAsiaTheme="minorEastAsia" w:hAnsi="Cambria Math"/>
            <w:lang w:val="en-GB"/>
          </w:rPr>
          <m:t>Y</m:t>
        </m:r>
      </m:oMath>
      <w:r>
        <w:rPr>
          <w:rFonts w:eastAsiaTheme="minorEastAsia"/>
          <w:lang w:val="en-GB"/>
        </w:rPr>
        <w:t xml:space="preserve"> (</w:t>
      </w:r>
      <w:bookmarkStart w:id="39" w:name="OLE_LINK49"/>
      <w:bookmarkStart w:id="40" w:name="OLE_LINK50"/>
      <w:bookmarkStart w:id="41" w:name="OLE_LINK51"/>
      <w:r>
        <w:rPr>
          <w:rFonts w:eastAsiaTheme="minorEastAsia"/>
          <w:lang w:val="en-GB"/>
        </w:rPr>
        <w:t xml:space="preserve">Supplementary </w:t>
      </w:r>
      <w:bookmarkEnd w:id="39"/>
      <w:bookmarkEnd w:id="40"/>
      <w:bookmarkEnd w:id="41"/>
      <w:r>
        <w:rPr>
          <w:rFonts w:eastAsiaTheme="minorEastAsia"/>
          <w:lang w:val="en-GB"/>
        </w:rPr>
        <w:t>Figure 2, t</w:t>
      </w:r>
      <w:r w:rsidRPr="00DB5244">
        <w:rPr>
          <w:rFonts w:eastAsiaTheme="minorEastAsia"/>
          <w:lang w:val="en-GB"/>
        </w:rPr>
        <w:t xml:space="preserve">op-left), on </w:t>
      </w:r>
      <m:oMath>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sidRPr="00DB5244">
        <w:rPr>
          <w:rFonts w:eastAsiaTheme="minorEastAsia"/>
          <w:lang w:val="en-GB"/>
        </w:rPr>
        <w:t xml:space="preserve"> and </w:t>
      </w:r>
      <m:oMath>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sidRPr="00DB5244">
        <w:rPr>
          <w:rFonts w:eastAsiaTheme="minorEastAsia"/>
          <w:lang w:val="en-GB"/>
        </w:rPr>
        <w:t xml:space="preserve"> (</w:t>
      </w:r>
      <w:r>
        <w:rPr>
          <w:rFonts w:eastAsiaTheme="minorEastAsia"/>
          <w:lang w:val="en-GB"/>
        </w:rPr>
        <w:t xml:space="preserve">Supplementary </w:t>
      </w:r>
      <w:r w:rsidRPr="00DB5244">
        <w:rPr>
          <w:rFonts w:eastAsiaTheme="minorEastAsia"/>
          <w:lang w:val="en-GB"/>
        </w:rPr>
        <w:t xml:space="preserve">Figure </w:t>
      </w:r>
      <w:r>
        <w:rPr>
          <w:rFonts w:eastAsiaTheme="minorEastAsia"/>
          <w:lang w:val="en-GB"/>
        </w:rPr>
        <w:t>2</w:t>
      </w:r>
      <w:r w:rsidRPr="00DB5244">
        <w:rPr>
          <w:rFonts w:eastAsiaTheme="minorEastAsia"/>
          <w:lang w:val="en-GB"/>
        </w:rPr>
        <w:t xml:space="preserve">, top-centre), or on </w:t>
      </w:r>
      <m:oMath>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sidRPr="00DB5244">
        <w:rPr>
          <w:rFonts w:eastAsiaTheme="minorEastAsia"/>
          <w:lang w:val="en-GB"/>
        </w:rPr>
        <w:t xml:space="preserve"> and </w:t>
      </w:r>
      <m:oMath>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sidRPr="00DB5244">
        <w:rPr>
          <w:rFonts w:eastAsiaTheme="minorEastAsia"/>
          <w:lang w:val="en-GB"/>
        </w:rPr>
        <w:t xml:space="preserve"> (</w:t>
      </w:r>
      <w:r>
        <w:rPr>
          <w:rFonts w:eastAsiaTheme="minorEastAsia"/>
          <w:lang w:val="en-GB"/>
        </w:rPr>
        <w:t xml:space="preserve">Supplementary </w:t>
      </w:r>
      <w:r w:rsidRPr="00DB5244">
        <w:rPr>
          <w:rFonts w:eastAsiaTheme="minorEastAsia"/>
          <w:lang w:val="en-GB"/>
        </w:rPr>
        <w:t xml:space="preserve">Figure </w:t>
      </w:r>
      <w:r>
        <w:rPr>
          <w:rFonts w:eastAsiaTheme="minorEastAsia"/>
          <w:lang w:val="en-GB"/>
        </w:rPr>
        <w:t>2</w:t>
      </w:r>
      <w:r w:rsidRPr="00DB5244">
        <w:rPr>
          <w:rFonts w:eastAsiaTheme="minorEastAsia"/>
          <w:lang w:val="en-GB"/>
        </w:rPr>
        <w:t xml:space="preserve">, top-right); and b) single-trait assortative mating on </w:t>
      </w:r>
      <m:oMath>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DB5244">
        <w:rPr>
          <w:rFonts w:eastAsiaTheme="minorEastAsia"/>
          <w:lang w:val="en-GB"/>
        </w:rPr>
        <w:t xml:space="preserve"> (</w:t>
      </w:r>
      <w:r>
        <w:rPr>
          <w:rFonts w:eastAsiaTheme="minorEastAsia"/>
          <w:lang w:val="en-GB"/>
        </w:rPr>
        <w:t xml:space="preserve">Supplementary </w:t>
      </w:r>
      <w:r w:rsidRPr="00DB5244">
        <w:rPr>
          <w:rFonts w:eastAsiaTheme="minorEastAsia"/>
          <w:lang w:val="en-GB"/>
        </w:rPr>
        <w:t xml:space="preserve">Figure </w:t>
      </w:r>
      <w:r>
        <w:rPr>
          <w:rFonts w:eastAsiaTheme="minorEastAsia"/>
          <w:lang w:val="en-GB"/>
        </w:rPr>
        <w:t>2</w:t>
      </w:r>
      <w:r w:rsidRPr="00DB5244">
        <w:rPr>
          <w:rFonts w:eastAsiaTheme="minorEastAsia"/>
          <w:lang w:val="en-GB"/>
        </w:rPr>
        <w:t xml:space="preserve">, middle-left), on </w:t>
      </w:r>
      <m:oMath>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DB5244">
        <w:rPr>
          <w:rFonts w:eastAsiaTheme="minorEastAsia"/>
          <w:lang w:val="en-GB"/>
        </w:rPr>
        <w:t xml:space="preserve"> (</w:t>
      </w:r>
      <w:r>
        <w:rPr>
          <w:rFonts w:eastAsiaTheme="minorEastAsia"/>
          <w:lang w:val="en-GB"/>
        </w:rPr>
        <w:t xml:space="preserve">Supplementary </w:t>
      </w:r>
      <w:r w:rsidRPr="00DB5244">
        <w:rPr>
          <w:rFonts w:eastAsiaTheme="minorEastAsia"/>
          <w:lang w:val="en-GB"/>
        </w:rPr>
        <w:t xml:space="preserve">Figure </w:t>
      </w:r>
      <w:r>
        <w:rPr>
          <w:rFonts w:eastAsiaTheme="minorEastAsia"/>
          <w:lang w:val="en-GB"/>
        </w:rPr>
        <w:t>2</w:t>
      </w:r>
      <w:r w:rsidRPr="00DB5244">
        <w:rPr>
          <w:rFonts w:eastAsiaTheme="minorEastAsia"/>
          <w:lang w:val="en-GB"/>
        </w:rPr>
        <w:t xml:space="preserve">, centre), on </w:t>
      </w:r>
      <m:oMath>
        <m:r>
          <w:rPr>
            <w:rFonts w:ascii="Cambria Math" w:eastAsiaTheme="minorEastAsia" w:hAnsi="Cambria Math"/>
            <w:lang w:val="en-GB"/>
          </w:rPr>
          <m:t>X</m:t>
        </m:r>
      </m:oMath>
      <w:r w:rsidRPr="00DB5244">
        <w:rPr>
          <w:rFonts w:eastAsiaTheme="minorEastAsia"/>
          <w:lang w:val="en-GB"/>
        </w:rPr>
        <w:t xml:space="preserve"> (</w:t>
      </w:r>
      <w:r>
        <w:rPr>
          <w:rFonts w:eastAsiaTheme="minorEastAsia"/>
          <w:lang w:val="en-GB"/>
        </w:rPr>
        <w:t xml:space="preserve">Supplementary </w:t>
      </w:r>
      <w:r w:rsidRPr="00DB5244">
        <w:rPr>
          <w:rFonts w:eastAsiaTheme="minorEastAsia"/>
          <w:lang w:val="en-GB"/>
        </w:rPr>
        <w:t xml:space="preserve">Figure </w:t>
      </w:r>
      <w:r>
        <w:rPr>
          <w:rFonts w:eastAsiaTheme="minorEastAsia"/>
          <w:lang w:val="en-GB"/>
        </w:rPr>
        <w:t>2</w:t>
      </w:r>
      <w:r w:rsidRPr="00DB5244">
        <w:rPr>
          <w:rFonts w:eastAsiaTheme="minorEastAsia"/>
          <w:lang w:val="en-GB"/>
        </w:rPr>
        <w:t xml:space="preserve">, middle-right), or on </w:t>
      </w:r>
      <m:oMath>
        <m:r>
          <w:rPr>
            <w:rFonts w:ascii="Cambria Math" w:eastAsiaTheme="minorEastAsia" w:hAnsi="Cambria Math"/>
            <w:lang w:val="en-GB"/>
          </w:rPr>
          <m:t>Y</m:t>
        </m:r>
      </m:oMath>
      <w:r w:rsidRPr="00DB5244">
        <w:rPr>
          <w:rFonts w:eastAsiaTheme="minorEastAsia"/>
          <w:lang w:val="en-GB"/>
        </w:rPr>
        <w:t xml:space="preserve"> (</w:t>
      </w:r>
      <w:r>
        <w:rPr>
          <w:rFonts w:eastAsiaTheme="minorEastAsia"/>
          <w:lang w:val="en-GB"/>
        </w:rPr>
        <w:t xml:space="preserve">Supplementary </w:t>
      </w:r>
      <w:r w:rsidRPr="00DB5244">
        <w:rPr>
          <w:rFonts w:eastAsiaTheme="minorEastAsia"/>
          <w:lang w:val="en-GB"/>
        </w:rPr>
        <w:t xml:space="preserve">Figure </w:t>
      </w:r>
      <w:r>
        <w:rPr>
          <w:rFonts w:eastAsiaTheme="minorEastAsia"/>
          <w:lang w:val="en-GB"/>
        </w:rPr>
        <w:t>2</w:t>
      </w:r>
      <w:r w:rsidRPr="00DB5244">
        <w:rPr>
          <w:rFonts w:eastAsiaTheme="minorEastAsia"/>
          <w:lang w:val="en-GB"/>
        </w:rPr>
        <w:t>, bottom-left).</w:t>
      </w:r>
      <w:r>
        <w:rPr>
          <w:rFonts w:eastAsiaTheme="minorEastAsia"/>
          <w:lang w:val="en-GB"/>
        </w:rPr>
        <w:t xml:space="preserve"> Assortment was induced as described in the main text</w:t>
      </w:r>
      <w:r w:rsidRPr="00DB5244">
        <w:rPr>
          <w:lang w:val="en-GB"/>
        </w:rPr>
        <w:t>.</w:t>
      </w:r>
    </w:p>
    <w:p w:rsidR="00B761FA" w:rsidRPr="009151BF" w:rsidRDefault="00B761FA" w:rsidP="002D4211">
      <w:pPr>
        <w:spacing w:after="120" w:line="480" w:lineRule="auto"/>
        <w:jc w:val="both"/>
        <w:rPr>
          <w:b/>
          <w:lang w:val="en-GB"/>
        </w:rPr>
      </w:pPr>
      <w:r w:rsidRPr="00760B64">
        <w:rPr>
          <w:b/>
          <w:sz w:val="24"/>
          <w:lang w:val="en-GB"/>
        </w:rPr>
        <w:t>1.2 Simulation scenarios</w:t>
      </w:r>
    </w:p>
    <w:p w:rsidR="00B761FA" w:rsidRDefault="00B761FA" w:rsidP="002D4211">
      <w:pPr>
        <w:spacing w:after="120" w:line="480" w:lineRule="auto"/>
        <w:jc w:val="both"/>
        <w:rPr>
          <w:lang w:val="en-GB"/>
        </w:rPr>
      </w:pPr>
      <w:r>
        <w:rPr>
          <w:lang w:val="en-GB"/>
        </w:rPr>
        <w:t>The consequences of assortative mating on Mendelian randomization were evaluated in a simulation study</w:t>
      </w:r>
      <w:r w:rsidRPr="00652FD7">
        <w:rPr>
          <w:lang w:val="en-GB"/>
        </w:rPr>
        <w:t xml:space="preserve">. In all scenarios,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X</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Y</m:t>
            </m:r>
          </m:sub>
        </m:sSub>
        <m:r>
          <w:rPr>
            <w:rFonts w:ascii="Cambria Math" w:eastAsiaTheme="minorEastAsia" w:hAnsi="Cambria Math"/>
            <w:lang w:val="en-GB"/>
          </w:rPr>
          <m:t>=20,000</m:t>
        </m:r>
      </m:oMath>
      <w:r w:rsidRPr="00652FD7">
        <w:rPr>
          <w:lang w:val="en-GB"/>
        </w:rPr>
        <w:t xml:space="preserve">,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Y</m:t>
            </m:r>
          </m:sub>
        </m:sSub>
        <m:r>
          <w:rPr>
            <w:rFonts w:ascii="Cambria Math" w:hAnsi="Cambria Math"/>
            <w:lang w:val="en-GB"/>
          </w:rPr>
          <m:t>=</m:t>
        </m:r>
        <m:rad>
          <m:radPr>
            <m:degHide m:val="1"/>
            <m:ctrlPr>
              <w:rPr>
                <w:rFonts w:ascii="Cambria Math" w:hAnsi="Cambria Math"/>
                <w:i/>
                <w:lang w:val="en-GB"/>
              </w:rPr>
            </m:ctrlPr>
          </m:radPr>
          <m:deg/>
          <m:e>
            <m:r>
              <w:rPr>
                <w:rFonts w:ascii="Cambria Math" w:hAnsi="Cambria Math"/>
                <w:lang w:val="en-GB"/>
              </w:rPr>
              <m:t>0.4</m:t>
            </m:r>
          </m:e>
        </m:rad>
      </m:oMath>
      <w:r>
        <w:rPr>
          <w:rFonts w:eastAsiaTheme="minorEastAsia"/>
          <w:lang w:val="en-GB"/>
        </w:rPr>
        <w:t xml:space="preserve"> and</w:t>
      </w:r>
      <w:r w:rsidRPr="00652FD7">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X</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Y</m:t>
            </m:r>
          </m:sub>
        </m:sSub>
        <m:r>
          <w:rPr>
            <w:rFonts w:ascii="Cambria Math" w:eastAsiaTheme="minorEastAsia" w:hAnsi="Cambria Math"/>
            <w:lang w:val="en-GB"/>
          </w:rPr>
          <m:t>=H=50</m:t>
        </m:r>
      </m:oMath>
      <w:r>
        <w:rPr>
          <w:rFonts w:eastAsiaTheme="minorEastAsia"/>
          <w:lang w:val="en-GB"/>
        </w:rPr>
        <w:t xml:space="preserve">, where </w:t>
      </w:r>
      <m:oMath>
        <m:r>
          <w:rPr>
            <w:rFonts w:ascii="Cambria Math" w:eastAsiaTheme="minorEastAsia" w:hAnsi="Cambria Math"/>
            <w:lang w:val="en-GB"/>
          </w:rPr>
          <m:t>H</m:t>
        </m:r>
      </m:oMath>
      <w:r>
        <w:rPr>
          <w:rFonts w:eastAsiaTheme="minorEastAsia"/>
          <w:lang w:val="en-GB"/>
        </w:rPr>
        <w:t xml:space="preserve"> is the number of </w:t>
      </w:r>
      <m:oMath>
        <m:r>
          <w:rPr>
            <w:rFonts w:ascii="Cambria Math" w:eastAsiaTheme="minorEastAsia" w:hAnsi="Cambria Math"/>
            <w:lang w:val="en-GB"/>
          </w:rPr>
          <m:t>X</m:t>
        </m:r>
      </m:oMath>
      <w:r>
        <w:rPr>
          <w:rFonts w:eastAsiaTheme="minorEastAsia"/>
          <w:lang w:val="en-GB"/>
        </w:rPr>
        <w:t>-associated SNPs used as genetic instruments. Exceptions are mentioned explicitly in tables and figures.</w:t>
      </w:r>
    </w:p>
    <w:p w:rsidR="00B761FA" w:rsidRPr="00CF0A29" w:rsidRDefault="00B761FA" w:rsidP="002D4211">
      <w:pPr>
        <w:spacing w:after="120" w:line="480" w:lineRule="auto"/>
        <w:jc w:val="both"/>
        <w:rPr>
          <w:b/>
          <w:lang w:val="en-GB"/>
        </w:rPr>
      </w:pPr>
      <w:r>
        <w:rPr>
          <w:b/>
          <w:lang w:val="en-GB"/>
        </w:rPr>
        <w:t xml:space="preserve">1.2.1 </w:t>
      </w:r>
      <w:r w:rsidRPr="00CF0A29">
        <w:rPr>
          <w:b/>
          <w:lang w:val="en-GB"/>
        </w:rPr>
        <w:t>Cross-trait assortative mating</w:t>
      </w:r>
    </w:p>
    <w:p w:rsidR="00B761FA" w:rsidRPr="00652FD7" w:rsidRDefault="00B761FA" w:rsidP="002D4211">
      <w:pPr>
        <w:spacing w:after="120" w:line="480" w:lineRule="auto"/>
        <w:jc w:val="both"/>
        <w:rPr>
          <w:rFonts w:eastAsiaTheme="minorEastAsia"/>
          <w:lang w:val="en-GB"/>
        </w:rPr>
      </w:pPr>
      <w:r w:rsidRPr="00652FD7">
        <w:rPr>
          <w:lang w:val="en-GB"/>
        </w:rPr>
        <w:t xml:space="preserve">The first scenario considered cross-trait assortative mating </w:t>
      </w:r>
      <w:r>
        <w:rPr>
          <w:lang w:val="en-GB"/>
        </w:rPr>
        <w:t>on</w:t>
      </w:r>
      <w:r w:rsidRPr="00652FD7">
        <w:rPr>
          <w:lang w:val="en-GB"/>
        </w:rPr>
        <w:t xml:space="preserve"> </w:t>
      </w:r>
      <m:oMath>
        <m:r>
          <w:rPr>
            <w:rFonts w:ascii="Cambria Math" w:hAnsi="Cambria Math"/>
            <w:lang w:val="en-GB"/>
          </w:rPr>
          <m:t>X</m:t>
        </m:r>
      </m:oMath>
      <w:r w:rsidRPr="00652FD7">
        <w:rPr>
          <w:lang w:val="en-GB"/>
        </w:rPr>
        <w:t xml:space="preserve"> and </w:t>
      </w:r>
      <m:oMath>
        <m:r>
          <w:rPr>
            <w:rFonts w:ascii="Cambria Math" w:hAnsi="Cambria Math"/>
            <w:lang w:val="en-GB"/>
          </w:rPr>
          <m:t>Y</m:t>
        </m:r>
      </m:oMath>
      <w:r w:rsidRPr="00652FD7">
        <w:rPr>
          <w:rFonts w:eastAsiaTheme="minorEastAsia"/>
          <w:lang w:val="en-GB"/>
        </w:rPr>
        <w:t>.</w:t>
      </w:r>
      <w:r w:rsidRPr="00652FD7">
        <w:rPr>
          <w:lang w:val="en-GB"/>
        </w:rPr>
        <w:t xml:space="preserve"> </w:t>
      </w:r>
      <w:r w:rsidRPr="001F33EF">
        <w:rPr>
          <w:rFonts w:eastAsiaTheme="minorEastAsia"/>
          <w:lang w:val="en-GB"/>
        </w:rPr>
        <w:t>In this scenario,</w:t>
      </w:r>
      <w:r>
        <w:rPr>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0.1</m:t>
            </m:r>
          </m:e>
        </m:rad>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r>
          <w:rPr>
            <w:rFonts w:ascii="Cambria Math" w:eastAsiaTheme="minorEastAsia" w:hAnsi="Cambria Math"/>
            <w:lang w:val="en-GB"/>
          </w:rPr>
          <m:t xml:space="preserve"> }</m:t>
        </m:r>
      </m:oMath>
      <w:r w:rsidRPr="00652FD7">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0.1</m:t>
            </m:r>
          </m:e>
        </m:rad>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r>
          <w:rPr>
            <w:rFonts w:ascii="Cambria Math" w:eastAsiaTheme="minorEastAsia" w:hAnsi="Cambria Math"/>
            <w:lang w:val="en-GB"/>
          </w:rPr>
          <m:t xml:space="preserve"> }</m:t>
        </m:r>
      </m:oMath>
      <w:r w:rsidRPr="00652FD7">
        <w:rPr>
          <w:rFonts w:eastAsiaTheme="minorEastAsia"/>
          <w:lang w:val="en-GB"/>
        </w:rPr>
        <w:t xml:space="preserve">, (to evaluate the effect of heritability) </w:t>
      </w:r>
      <m:oMath>
        <m:r>
          <w:rPr>
            <w:rFonts w:ascii="Cambria Math" w:eastAsiaTheme="minorEastAsia" w:hAnsi="Cambria Math"/>
            <w:lang w:val="en-GB"/>
          </w:rPr>
          <m:t>P∈{0,0.2,0.4,0.6,0.8,1}</m:t>
        </m:r>
      </m:oMath>
      <w:r w:rsidRPr="00652FD7">
        <w:rPr>
          <w:rFonts w:eastAsiaTheme="minorEastAsia"/>
          <w:lang w:val="en-GB"/>
        </w:rPr>
        <w:t xml:space="preserve"> (to evaluate different levels of assortment).</w:t>
      </w:r>
      <w:r>
        <w:rPr>
          <w:rFonts w:eastAsiaTheme="minorEastAsia"/>
          <w:lang w:val="en-GB"/>
        </w:rPr>
        <w:t xml:space="preserve"> The remaining parameters were </w:t>
      </w:r>
      <m:oMath>
        <m:r>
          <w:rPr>
            <w:rFonts w:ascii="Cambria Math" w:eastAsiaTheme="minorEastAsia" w:hAnsi="Cambria Math"/>
            <w:lang w:val="en-GB"/>
          </w:rPr>
          <m:t>β=</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0</m:t>
        </m:r>
      </m:oMath>
      <w:r>
        <w:rPr>
          <w:rFonts w:eastAsiaTheme="minorEastAsia"/>
          <w:lang w:val="en-GB"/>
        </w:rPr>
        <w:t xml:space="preserve">, and </w:t>
      </w:r>
      <m:oMath>
        <m:r>
          <w:rPr>
            <w:rFonts w:ascii="Cambria Math" w:hAnsi="Cambria Math"/>
            <w:lang w:val="en-GB"/>
          </w:rPr>
          <m:t>ζ=1</m:t>
        </m:r>
      </m:oMath>
      <w:r>
        <w:rPr>
          <w:rFonts w:eastAsiaTheme="minorEastAsia"/>
          <w:lang w:val="en-GB"/>
        </w:rPr>
        <w:t>.</w:t>
      </w:r>
    </w:p>
    <w:p w:rsidR="00B761FA" w:rsidRPr="00DD768F" w:rsidRDefault="00B761FA" w:rsidP="002D4211">
      <w:pPr>
        <w:spacing w:after="120" w:line="480" w:lineRule="auto"/>
        <w:jc w:val="both"/>
        <w:rPr>
          <w:rFonts w:eastAsiaTheme="minorEastAsia"/>
          <w:lang w:val="en-GB"/>
        </w:rPr>
      </w:pPr>
      <w:r w:rsidRPr="00585B36">
        <w:rPr>
          <w:rFonts w:eastAsiaTheme="minorEastAsia"/>
          <w:lang w:val="en-GB"/>
        </w:rPr>
        <w:t>In th</w:t>
      </w:r>
      <w:r>
        <w:rPr>
          <w:rFonts w:eastAsiaTheme="minorEastAsia"/>
          <w:lang w:val="en-GB"/>
        </w:rPr>
        <w:t>e second scenario, there was cross-trait assortative mating on</w:t>
      </w:r>
      <m:oMath>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sidRPr="00652FD7">
        <w:rPr>
          <w:lang w:val="en-GB"/>
        </w:rPr>
        <w:t xml:space="preserve"> and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Pr>
          <w:lang w:val="en-GB"/>
        </w:rPr>
        <w:t xml:space="preserve">. </w:t>
      </w:r>
      <w:r w:rsidRPr="001F33EF">
        <w:rPr>
          <w:rFonts w:eastAsiaTheme="minorEastAsia"/>
          <w:lang w:val="en-GB"/>
        </w:rPr>
        <w:t>In this scenario,</w:t>
      </w:r>
      <w:r>
        <w:rPr>
          <w:lang w:val="en-GB"/>
        </w:rPr>
        <w:t xml:space="preserve"> </w:t>
      </w:r>
      <m:oMath>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eastAsiaTheme="minorEastAsia" w:hAnsi="Cambria Math"/>
            <w:lang w:val="en-GB"/>
          </w:rPr>
          <m:t>∈{0,</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r>
          <w:rPr>
            <w:rFonts w:ascii="Cambria Math" w:eastAsiaTheme="minorEastAsia" w:hAnsi="Cambria Math"/>
            <w:lang w:val="en-GB"/>
          </w:rPr>
          <m:t xml:space="preserve"> }</m:t>
        </m:r>
      </m:oMath>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eastAsiaTheme="minorEastAsia" w:hAnsi="Cambria Math"/>
            <w:lang w:val="en-GB"/>
          </w:rPr>
          <m:t>∈{0,</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r>
          <w:rPr>
            <w:rFonts w:ascii="Cambria Math" w:eastAsiaTheme="minorEastAsia" w:hAnsi="Cambria Math"/>
            <w:lang w:val="en-GB"/>
          </w:rPr>
          <m:t xml:space="preserve"> }</m:t>
        </m:r>
      </m:oMath>
      <w:r>
        <w:rPr>
          <w:rFonts w:eastAsiaTheme="minorEastAsia"/>
          <w:lang w:val="en-GB"/>
        </w:rPr>
        <w:t xml:space="preserve"> (to evaluate the effect of heritability of those phenotypes, which influences their genetic correlation with </w:t>
      </w:r>
      <m:oMath>
        <m:r>
          <w:rPr>
            <w:rFonts w:ascii="Cambria Math" w:eastAsiaTheme="minorEastAsia" w:hAnsi="Cambria Math"/>
            <w:lang w:val="en-GB"/>
          </w:rPr>
          <m:t>X</m:t>
        </m:r>
      </m:oMath>
      <w:r>
        <w:rPr>
          <w:rFonts w:eastAsiaTheme="minorEastAsia"/>
          <w:lang w:val="en-GB"/>
        </w:rPr>
        <w:t xml:space="preserve"> and </w:t>
      </w:r>
      <m:oMath>
        <m:r>
          <w:rPr>
            <w:rFonts w:ascii="Cambria Math" w:eastAsiaTheme="minorEastAsia" w:hAnsi="Cambria Math"/>
            <w:lang w:val="en-GB"/>
          </w:rPr>
          <m:t>Y</m:t>
        </m:r>
      </m:oMath>
      <w:r>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oMath>
      <w:r>
        <w:rPr>
          <w:rFonts w:eastAsiaTheme="minorEastAsia"/>
          <w:lang w:val="en-GB"/>
        </w:rPr>
        <w:t xml:space="preserve"> and </w:t>
      </w:r>
      <m:oMath>
        <m:r>
          <w:rPr>
            <w:rFonts w:ascii="Cambria Math" w:eastAsiaTheme="minorEastAsia" w:hAnsi="Cambria Math"/>
            <w:lang w:val="en-GB"/>
          </w:rPr>
          <m:t>P=1</m:t>
        </m:r>
      </m:oMath>
      <w:r>
        <w:rPr>
          <w:rFonts w:eastAsiaTheme="minorEastAsia"/>
          <w:lang w:val="en-GB"/>
        </w:rPr>
        <w:t xml:space="preserve">. The </w:t>
      </w:r>
      <w:r w:rsidRPr="00DD768F">
        <w:rPr>
          <w:rFonts w:eastAsiaTheme="minorEastAsia"/>
          <w:lang w:val="en-GB"/>
        </w:rPr>
        <w:t xml:space="preserve">remaining parameters were </w:t>
      </w:r>
      <m:oMath>
        <m:r>
          <w:rPr>
            <w:rFonts w:ascii="Cambria Math" w:eastAsiaTheme="minorEastAsia" w:hAnsi="Cambria Math"/>
            <w:lang w:val="en-GB"/>
          </w:rPr>
          <m:t>β=</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0</m:t>
        </m:r>
      </m:oMath>
      <w:r>
        <w:rPr>
          <w:rFonts w:eastAsiaTheme="minorEastAsia"/>
          <w:lang w:val="en-GB"/>
        </w:rPr>
        <w:t xml:space="preserve">, and </w:t>
      </w:r>
      <m:oMath>
        <m:r>
          <w:rPr>
            <w:rFonts w:ascii="Cambria Math" w:hAnsi="Cambria Math"/>
            <w:lang w:val="en-GB"/>
          </w:rPr>
          <m:t>ζ=1</m:t>
        </m:r>
      </m:oMath>
      <w:r>
        <w:rPr>
          <w:rFonts w:eastAsiaTheme="minorEastAsia"/>
          <w:lang w:val="en-GB"/>
        </w:rPr>
        <w:t>.</w:t>
      </w:r>
    </w:p>
    <w:p w:rsidR="00B761FA" w:rsidRPr="00585B36" w:rsidRDefault="00B761FA" w:rsidP="002D4211">
      <w:pPr>
        <w:spacing w:after="120" w:line="480" w:lineRule="auto"/>
        <w:jc w:val="both"/>
        <w:rPr>
          <w:rFonts w:eastAsiaTheme="minorEastAsia"/>
          <w:lang w:val="en-GB"/>
        </w:rPr>
      </w:pPr>
      <w:r w:rsidRPr="00DD768F">
        <w:rPr>
          <w:rFonts w:eastAsiaTheme="minorEastAsia"/>
          <w:lang w:val="en-GB"/>
        </w:rPr>
        <w:t>In the third scenario</w:t>
      </w:r>
      <w:r>
        <w:rPr>
          <w:rFonts w:eastAsiaTheme="minorEastAsia"/>
          <w:lang w:val="en-GB"/>
        </w:rPr>
        <w:t>, there was</w:t>
      </w:r>
      <w:r w:rsidRPr="00DD768F">
        <w:rPr>
          <w:rFonts w:eastAsiaTheme="minorEastAsia"/>
          <w:lang w:val="en-GB"/>
        </w:rPr>
        <w:t xml:space="preserve"> cross-trait assortative mating on</w:t>
      </w:r>
      <m:oMath>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sidRPr="00DD768F">
        <w:rPr>
          <w:lang w:val="en-GB"/>
        </w:rPr>
        <w:t xml:space="preserve"> and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sidRPr="00DD768F">
        <w:rPr>
          <w:lang w:val="en-GB"/>
        </w:rPr>
        <w:t xml:space="preserve">. </w:t>
      </w:r>
      <w:r w:rsidRPr="001F33EF">
        <w:rPr>
          <w:rFonts w:eastAsiaTheme="minorEastAsia"/>
          <w:lang w:val="en-GB"/>
        </w:rPr>
        <w:t>In this scenario,</w:t>
      </w:r>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eastAsiaTheme="minorEastAsia" w:hAnsi="Cambria Math"/>
            <w:lang w:val="en-GB"/>
          </w:rPr>
          <m:t>∈{0,</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r>
          <w:rPr>
            <w:rFonts w:ascii="Cambria Math" w:eastAsiaTheme="minorEastAsia" w:hAnsi="Cambria Math"/>
            <w:lang w:val="en-GB"/>
          </w:rPr>
          <m:t xml:space="preserve"> }</m:t>
        </m:r>
      </m:oMath>
      <w:r w:rsidRPr="00DD768F">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eastAsiaTheme="minorEastAsia" w:hAnsi="Cambria Math"/>
            <w:lang w:val="en-GB"/>
          </w:rPr>
          <m:t>∈{0,</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r>
          <w:rPr>
            <w:rFonts w:ascii="Cambria Math" w:eastAsiaTheme="minorEastAsia" w:hAnsi="Cambria Math"/>
            <w:lang w:val="en-GB"/>
          </w:rPr>
          <m:t xml:space="preserve"> }</m:t>
        </m:r>
      </m:oMath>
      <w:r w:rsidRPr="00DD768F">
        <w:rPr>
          <w:rFonts w:eastAsiaTheme="minorEastAsia"/>
          <w:lang w:val="en-GB"/>
        </w:rPr>
        <w:t xml:space="preserve"> (to evaluate the effect of </w:t>
      </w:r>
      <w:r>
        <w:rPr>
          <w:rFonts w:eastAsiaTheme="minorEastAsia"/>
          <w:lang w:val="en-GB"/>
        </w:rPr>
        <w:t xml:space="preserve">different </w:t>
      </w:r>
      <w:r w:rsidRPr="00DD768F">
        <w:rPr>
          <w:rFonts w:eastAsiaTheme="minorEastAsia"/>
          <w:lang w:val="en-GB"/>
        </w:rPr>
        <w:t xml:space="preserve">direct effects of </w:t>
      </w:r>
      <m:oMath>
        <m:r>
          <w:rPr>
            <w:rFonts w:ascii="Cambria Math" w:eastAsiaTheme="minorEastAsia" w:hAnsi="Cambria Math"/>
            <w:lang w:val="en-GB"/>
          </w:rPr>
          <m:t>X</m:t>
        </m:r>
      </m:oMath>
      <w:r w:rsidRPr="00DD768F">
        <w:rPr>
          <w:rFonts w:eastAsiaTheme="minorEastAsia"/>
          <w:lang w:val="en-GB"/>
        </w:rPr>
        <w:t xml:space="preserve"> and </w:t>
      </w:r>
      <m:oMath>
        <m:r>
          <w:rPr>
            <w:rFonts w:ascii="Cambria Math" w:eastAsiaTheme="minorEastAsia" w:hAnsi="Cambria Math"/>
            <w:lang w:val="en-GB"/>
          </w:rPr>
          <m:t>Y</m:t>
        </m:r>
      </m:oMath>
      <w:r w:rsidRPr="00DD768F">
        <w:rPr>
          <w:rFonts w:eastAsiaTheme="minorEastAsia"/>
          <w:lang w:val="en-GB"/>
        </w:rPr>
        <w:t xml:space="preserve"> on those traits),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oMath>
      <w:r w:rsidRPr="00DD768F">
        <w:rPr>
          <w:rFonts w:eastAsiaTheme="minorEastAsia"/>
          <w:lang w:val="en-GB"/>
        </w:rPr>
        <w:t xml:space="preserve"> and </w:t>
      </w:r>
      <m:oMath>
        <m:r>
          <w:rPr>
            <w:rFonts w:ascii="Cambria Math" w:eastAsiaTheme="minorEastAsia" w:hAnsi="Cambria Math"/>
            <w:lang w:val="en-GB"/>
          </w:rPr>
          <m:t>P=1</m:t>
        </m:r>
      </m:oMath>
      <w:r w:rsidRPr="00DD768F">
        <w:rPr>
          <w:rFonts w:eastAsiaTheme="minorEastAsia"/>
          <w:lang w:val="en-GB"/>
        </w:rPr>
        <w:t>. The remaining parameters were</w:t>
      </w:r>
      <m:oMath>
        <m:r>
          <w:rPr>
            <w:rFonts w:ascii="Cambria Math" w:hAnsi="Cambria Math"/>
            <w:lang w:val="en-GB"/>
          </w:rPr>
          <m:t xml:space="preserve"> </m:t>
        </m:r>
        <m:r>
          <w:rPr>
            <w:rFonts w:ascii="Cambria Math" w:eastAsiaTheme="minorEastAsia" w:hAnsi="Cambria Math"/>
            <w:lang w:val="en-GB"/>
          </w:rPr>
          <m:t>β=</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0</m:t>
        </m:r>
      </m:oMath>
      <w:r>
        <w:rPr>
          <w:rFonts w:eastAsiaTheme="minorEastAsia"/>
          <w:lang w:val="en-GB"/>
        </w:rPr>
        <w:t xml:space="preserve">, and </w:t>
      </w:r>
      <m:oMath>
        <m:r>
          <w:rPr>
            <w:rFonts w:ascii="Cambria Math" w:hAnsi="Cambria Math"/>
            <w:lang w:val="en-GB"/>
          </w:rPr>
          <m:t>ζ=1</m:t>
        </m:r>
      </m:oMath>
      <w:r>
        <w:rPr>
          <w:rFonts w:eastAsiaTheme="minorEastAsia"/>
          <w:lang w:val="en-GB"/>
        </w:rPr>
        <w:t>.</w:t>
      </w:r>
    </w:p>
    <w:p w:rsidR="00B761FA" w:rsidRDefault="00B761FA" w:rsidP="002D4211">
      <w:pPr>
        <w:spacing w:after="120" w:line="480" w:lineRule="auto"/>
        <w:jc w:val="both"/>
        <w:rPr>
          <w:rFonts w:eastAsiaTheme="minorEastAsia"/>
          <w:b/>
          <w:lang w:val="en-GB"/>
        </w:rPr>
      </w:pPr>
      <w:r>
        <w:rPr>
          <w:rFonts w:eastAsiaTheme="minorEastAsia"/>
          <w:b/>
          <w:lang w:val="en-GB"/>
        </w:rPr>
        <w:t xml:space="preserve">1.2.2 </w:t>
      </w:r>
      <w:r w:rsidRPr="00CF0A29">
        <w:rPr>
          <w:rFonts w:eastAsiaTheme="minorEastAsia"/>
          <w:b/>
          <w:lang w:val="en-GB"/>
        </w:rPr>
        <w:t>Single-trait assortative mating</w:t>
      </w:r>
    </w:p>
    <w:p w:rsidR="00B761FA" w:rsidRPr="001F33EF" w:rsidRDefault="00B761FA" w:rsidP="002D4211">
      <w:pPr>
        <w:spacing w:after="120" w:line="480" w:lineRule="auto"/>
        <w:jc w:val="both"/>
        <w:rPr>
          <w:rFonts w:eastAsiaTheme="minorEastAsia"/>
          <w:lang w:val="en-GB"/>
        </w:rPr>
      </w:pPr>
      <w:r>
        <w:rPr>
          <w:rFonts w:eastAsiaTheme="minorEastAsia"/>
          <w:lang w:val="en-GB"/>
        </w:rPr>
        <w:t xml:space="preserve">The fourth scenario considered single-trait assortative mating on </w:t>
      </w:r>
      <m:oMath>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Pr>
          <w:rFonts w:eastAsiaTheme="minorEastAsia"/>
          <w:lang w:val="en-GB"/>
        </w:rPr>
        <w:t xml:space="preserve">. In this scenario,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eastAsiaTheme="minorEastAsia" w:hAnsi="Cambria Math"/>
            <w:lang w:val="en-GB"/>
          </w:rPr>
          <m:t>∈{0,</m:t>
        </m:r>
        <m:rad>
          <m:radPr>
            <m:degHide m:val="1"/>
            <m:ctrlPr>
              <w:rPr>
                <w:rFonts w:ascii="Cambria Math" w:eastAsiaTheme="minorEastAsia" w:hAnsi="Cambria Math"/>
                <w:i/>
                <w:lang w:val="en-GB"/>
              </w:rPr>
            </m:ctrlPr>
          </m:radPr>
          <m:deg/>
          <m:e>
            <m:r>
              <w:rPr>
                <w:rFonts w:ascii="Cambria Math" w:eastAsiaTheme="minorEastAsia" w:hAnsi="Cambria Math"/>
                <w:lang w:val="en-GB"/>
              </w:rPr>
              <m:t>0.4</m:t>
            </m:r>
          </m:e>
        </m:rad>
        <m:r>
          <w:rPr>
            <w:rFonts w:ascii="Cambria Math" w:eastAsiaTheme="minorEastAsia" w:hAnsi="Cambria Math"/>
            <w:lang w:val="en-GB"/>
          </w:rPr>
          <m:t xml:space="preserve"> }</m:t>
        </m:r>
      </m:oMath>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eastAsiaTheme="minorEastAsia" w:hAnsi="Cambria Math"/>
            <w:lang w:val="en-GB"/>
          </w:rPr>
          <m:t>∈{0,</m:t>
        </m:r>
        <m:rad>
          <m:radPr>
            <m:degHide m:val="1"/>
            <m:ctrlPr>
              <w:rPr>
                <w:rFonts w:ascii="Cambria Math" w:eastAsiaTheme="minorEastAsia" w:hAnsi="Cambria Math"/>
                <w:i/>
                <w:lang w:val="en-GB"/>
              </w:rPr>
            </m:ctrlPr>
          </m:radPr>
          <m:deg/>
          <m:e>
            <m:r>
              <w:rPr>
                <w:rFonts w:ascii="Cambria Math" w:eastAsiaTheme="minorEastAsia" w:hAnsi="Cambria Math"/>
                <w:lang w:val="en-GB"/>
              </w:rPr>
              <m:t>0.4</m:t>
            </m:r>
          </m:e>
        </m:rad>
        <m:r>
          <w:rPr>
            <w:rFonts w:ascii="Cambria Math" w:eastAsiaTheme="minorEastAsia" w:hAnsi="Cambria Math"/>
            <w:lang w:val="en-GB"/>
          </w:rPr>
          <m:t xml:space="preserve"> }</m:t>
        </m:r>
      </m:oMath>
      <w:r>
        <w:rPr>
          <w:rFonts w:eastAsiaTheme="minorEastAsia"/>
          <w:lang w:val="en-GB"/>
        </w:rPr>
        <w:t xml:space="preserve"> (to evaluate the effect of the genetic correlation of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oMath>
      <w:r>
        <w:rPr>
          <w:rFonts w:eastAsiaTheme="minorEastAsia"/>
          <w:lang w:val="en-GB"/>
        </w:rPr>
        <w:t xml:space="preserve"> with </w:t>
      </w:r>
      <m:oMath>
        <m:r>
          <w:rPr>
            <w:rFonts w:ascii="Cambria Math" w:eastAsiaTheme="minorEastAsia" w:hAnsi="Cambria Math"/>
            <w:lang w:val="en-GB"/>
          </w:rPr>
          <m:t>X</m:t>
        </m:r>
      </m:oMath>
      <w:r>
        <w:rPr>
          <w:rFonts w:eastAsiaTheme="minorEastAsia"/>
          <w:lang w:val="en-GB"/>
        </w:rPr>
        <w:t xml:space="preserve"> and </w:t>
      </w:r>
      <m:oMath>
        <m:r>
          <w:rPr>
            <w:rFonts w:ascii="Cambria Math" w:eastAsiaTheme="minorEastAsia" w:hAnsi="Cambria Math"/>
            <w:lang w:val="en-GB"/>
          </w:rPr>
          <m:t>Y</m:t>
        </m:r>
      </m:oMath>
      <w:r>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oMath>
      <w:r>
        <w:rPr>
          <w:rFonts w:eastAsiaTheme="minorEastAsia"/>
          <w:lang w:val="en-GB"/>
        </w:rPr>
        <w:t xml:space="preserve"> and </w:t>
      </w:r>
      <m:oMath>
        <m:r>
          <w:rPr>
            <w:rFonts w:ascii="Cambria Math" w:eastAsiaTheme="minorEastAsia" w:hAnsi="Cambria Math"/>
            <w:lang w:val="en-GB"/>
          </w:rPr>
          <m:t>P=1</m:t>
        </m:r>
      </m:oMath>
      <w:r>
        <w:rPr>
          <w:rFonts w:eastAsiaTheme="minorEastAsia"/>
          <w:lang w:val="en-GB"/>
        </w:rPr>
        <w:t xml:space="preserve">. The </w:t>
      </w:r>
      <w:r w:rsidRPr="00DD768F">
        <w:rPr>
          <w:rFonts w:eastAsiaTheme="minorEastAsia"/>
          <w:lang w:val="en-GB"/>
        </w:rPr>
        <w:t xml:space="preserve">remaining parameters were </w:t>
      </w:r>
      <m:oMath>
        <m:r>
          <w:rPr>
            <w:rFonts w:ascii="Cambria Math" w:eastAsiaTheme="minorEastAsia" w:hAnsi="Cambria Math"/>
            <w:lang w:val="en-GB"/>
          </w:rPr>
          <m:t>β=</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0</m:t>
        </m:r>
      </m:oMath>
      <w:r>
        <w:rPr>
          <w:rFonts w:eastAsiaTheme="minorEastAsia"/>
          <w:lang w:val="en-GB"/>
        </w:rPr>
        <w:t xml:space="preserve">, and </w:t>
      </w:r>
      <m:oMath>
        <m:r>
          <w:rPr>
            <w:rFonts w:ascii="Cambria Math" w:hAnsi="Cambria Math"/>
            <w:lang w:val="en-GB"/>
          </w:rPr>
          <m:t>ζ=1</m:t>
        </m:r>
      </m:oMath>
      <w:r>
        <w:rPr>
          <w:rFonts w:eastAsiaTheme="minorEastAsia"/>
          <w:lang w:val="en-GB"/>
        </w:rPr>
        <w:t>.</w:t>
      </w:r>
    </w:p>
    <w:p w:rsidR="00B761FA" w:rsidRDefault="00B761FA" w:rsidP="002D4211">
      <w:pPr>
        <w:spacing w:after="120" w:line="480" w:lineRule="auto"/>
        <w:jc w:val="both"/>
        <w:rPr>
          <w:rFonts w:eastAsiaTheme="minorEastAsia"/>
          <w:lang w:val="en-GB"/>
        </w:rPr>
      </w:pPr>
      <w:r w:rsidRPr="001F33EF">
        <w:rPr>
          <w:rFonts w:eastAsiaTheme="minorEastAsia"/>
          <w:lang w:val="en-GB"/>
        </w:rPr>
        <w:t xml:space="preserve">In the fifth scenario, there was single-trait assortative mating on </w:t>
      </w:r>
      <m:oMath>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1F33EF">
        <w:rPr>
          <w:rFonts w:eastAsiaTheme="minorEastAsia"/>
          <w:lang w:val="en-GB"/>
        </w:rPr>
        <w:t xml:space="preserve">. In this scenario, </w:t>
      </w:r>
      <m:oMath>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eastAsiaTheme="minorEastAsia" w:hAnsi="Cambria Math"/>
            <w:lang w:val="en-GB"/>
          </w:rPr>
          <m:t>∈{0,</m:t>
        </m:r>
        <m:rad>
          <m:radPr>
            <m:degHide m:val="1"/>
            <m:ctrlPr>
              <w:rPr>
                <w:rFonts w:ascii="Cambria Math" w:eastAsiaTheme="minorEastAsia" w:hAnsi="Cambria Math"/>
                <w:i/>
                <w:lang w:val="en-GB"/>
              </w:rPr>
            </m:ctrlPr>
          </m:radPr>
          <m:deg/>
          <m:e>
            <m:r>
              <w:rPr>
                <w:rFonts w:ascii="Cambria Math" w:eastAsiaTheme="minorEastAsia" w:hAnsi="Cambria Math"/>
                <w:lang w:val="en-GB"/>
              </w:rPr>
              <m:t>0.3</m:t>
            </m:r>
          </m:e>
        </m:rad>
        <m:r>
          <w:rPr>
            <w:rFonts w:ascii="Cambria Math" w:eastAsiaTheme="minorEastAsia" w:hAnsi="Cambria Math"/>
            <w:lang w:val="en-GB"/>
          </w:rPr>
          <m:t xml:space="preserve"> }</m:t>
        </m:r>
      </m:oMath>
      <w:r w:rsidRPr="001F33EF">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eastAsiaTheme="minorEastAsia" w:hAnsi="Cambria Math"/>
            <w:lang w:val="en-GB"/>
          </w:rPr>
          <m:t>∈{0,</m:t>
        </m:r>
        <m:rad>
          <m:radPr>
            <m:degHide m:val="1"/>
            <m:ctrlPr>
              <w:rPr>
                <w:rFonts w:ascii="Cambria Math" w:eastAsiaTheme="minorEastAsia" w:hAnsi="Cambria Math"/>
                <w:i/>
                <w:lang w:val="en-GB"/>
              </w:rPr>
            </m:ctrlPr>
          </m:radPr>
          <m:deg/>
          <m:e>
            <m:r>
              <w:rPr>
                <w:rFonts w:ascii="Cambria Math" w:eastAsiaTheme="minorEastAsia" w:hAnsi="Cambria Math"/>
                <w:lang w:val="en-GB"/>
              </w:rPr>
              <m:t>0.3</m:t>
            </m:r>
          </m:e>
        </m:rad>
        <m:r>
          <w:rPr>
            <w:rFonts w:ascii="Cambria Math" w:eastAsiaTheme="minorEastAsia" w:hAnsi="Cambria Math"/>
            <w:lang w:val="en-GB"/>
          </w:rPr>
          <m:t xml:space="preserve"> }</m:t>
        </m:r>
      </m:oMath>
      <w:r w:rsidRPr="001F33EF">
        <w:rPr>
          <w:rFonts w:eastAsiaTheme="minorEastAsia"/>
          <w:lang w:val="en-GB"/>
        </w:rPr>
        <w:t xml:space="preserve"> (to evaluate the effect of different direct effects of </w:t>
      </w:r>
      <m:oMath>
        <m:r>
          <w:rPr>
            <w:rFonts w:ascii="Cambria Math" w:eastAsiaTheme="minorEastAsia" w:hAnsi="Cambria Math"/>
            <w:lang w:val="en-GB"/>
          </w:rPr>
          <m:t>X</m:t>
        </m:r>
      </m:oMath>
      <w:r w:rsidRPr="001F33EF">
        <w:rPr>
          <w:rFonts w:eastAsiaTheme="minorEastAsia"/>
          <w:lang w:val="en-GB"/>
        </w:rPr>
        <w:t xml:space="preserve"> and </w:t>
      </w:r>
      <m:oMath>
        <m:r>
          <w:rPr>
            <w:rFonts w:ascii="Cambria Math" w:eastAsiaTheme="minorEastAsia" w:hAnsi="Cambria Math"/>
            <w:lang w:val="en-GB"/>
          </w:rPr>
          <m:t>Y</m:t>
        </m:r>
      </m:oMath>
      <w:r w:rsidRPr="001F33EF">
        <w:rPr>
          <w:rFonts w:eastAsiaTheme="minorEastAsia"/>
          <w:lang w:val="en-GB"/>
        </w:rPr>
        <w:t xml:space="preserve"> on </w:t>
      </w:r>
      <m:oMath>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1F33EF">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oMath>
      <w:r w:rsidRPr="001F33EF">
        <w:rPr>
          <w:rFonts w:eastAsiaTheme="minorEastAsia"/>
          <w:lang w:val="en-GB"/>
        </w:rPr>
        <w:t xml:space="preserve"> and </w:t>
      </w:r>
      <m:oMath>
        <m:r>
          <w:rPr>
            <w:rFonts w:ascii="Cambria Math" w:eastAsiaTheme="minorEastAsia" w:hAnsi="Cambria Math"/>
            <w:lang w:val="en-GB"/>
          </w:rPr>
          <m:t>P=1</m:t>
        </m:r>
      </m:oMath>
      <w:r w:rsidRPr="001F33EF">
        <w:rPr>
          <w:rFonts w:eastAsiaTheme="minorEastAsia"/>
          <w:lang w:val="en-GB"/>
        </w:rPr>
        <w:t xml:space="preserve">. The remaining parameters were </w:t>
      </w:r>
      <m:oMath>
        <m:r>
          <w:rPr>
            <w:rFonts w:ascii="Cambria Math" w:eastAsiaTheme="minorEastAsia" w:hAnsi="Cambria Math"/>
            <w:lang w:val="en-GB"/>
          </w:rPr>
          <m:t>β=</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0</m:t>
        </m:r>
      </m:oMath>
      <w:r>
        <w:rPr>
          <w:rFonts w:eastAsiaTheme="minorEastAsia"/>
          <w:lang w:val="en-GB"/>
        </w:rPr>
        <w:t xml:space="preserve">, and </w:t>
      </w:r>
      <m:oMath>
        <m:r>
          <w:rPr>
            <w:rFonts w:ascii="Cambria Math" w:hAnsi="Cambria Math"/>
            <w:lang w:val="en-GB"/>
          </w:rPr>
          <m:t>ζ=1</m:t>
        </m:r>
      </m:oMath>
      <w:r>
        <w:rPr>
          <w:rFonts w:eastAsiaTheme="minorEastAsia"/>
          <w:lang w:val="en-GB"/>
        </w:rPr>
        <w:t>.</w:t>
      </w:r>
    </w:p>
    <w:p w:rsidR="00B761FA" w:rsidRDefault="00B761FA" w:rsidP="002D4211">
      <w:pPr>
        <w:spacing w:after="120" w:line="480" w:lineRule="auto"/>
        <w:jc w:val="both"/>
        <w:rPr>
          <w:rFonts w:eastAsiaTheme="minorEastAsia"/>
          <w:lang w:val="en-GB"/>
        </w:rPr>
      </w:pPr>
      <w:r>
        <w:rPr>
          <w:rFonts w:eastAsiaTheme="minorEastAsia"/>
          <w:lang w:val="en-GB"/>
        </w:rPr>
        <w:t xml:space="preserve">In scenarios six and seven, there was single-trait assortative mating on </w:t>
      </w:r>
      <m:oMath>
        <m:r>
          <w:rPr>
            <w:rFonts w:ascii="Cambria Math" w:eastAsiaTheme="minorEastAsia" w:hAnsi="Cambria Math"/>
            <w:lang w:val="en-GB"/>
          </w:rPr>
          <m:t>X</m:t>
        </m:r>
      </m:oMath>
      <w:r>
        <w:rPr>
          <w:rFonts w:eastAsiaTheme="minorEastAsia"/>
          <w:lang w:val="en-GB"/>
        </w:rPr>
        <w:t xml:space="preserve"> or on </w:t>
      </w:r>
      <m:oMath>
        <m:r>
          <w:rPr>
            <w:rFonts w:ascii="Cambria Math" w:eastAsiaTheme="minorEastAsia" w:hAnsi="Cambria Math"/>
            <w:lang w:val="en-GB"/>
          </w:rPr>
          <m:t>Y</m:t>
        </m:r>
      </m:oMath>
      <w:r>
        <w:rPr>
          <w:rFonts w:eastAsiaTheme="minorEastAsia"/>
          <w:lang w:val="en-GB"/>
        </w:rPr>
        <w:t xml:space="preserve">. In these scenarios,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oMath>
      <w:r w:rsidRPr="001F33EF">
        <w:rPr>
          <w:rFonts w:eastAsiaTheme="minorEastAsia"/>
          <w:lang w:val="en-GB"/>
        </w:rPr>
        <w:t xml:space="preserve"> and </w:t>
      </w:r>
      <m:oMath>
        <m:r>
          <w:rPr>
            <w:rFonts w:ascii="Cambria Math" w:eastAsiaTheme="minorEastAsia" w:hAnsi="Cambria Math"/>
            <w:lang w:val="en-GB"/>
          </w:rPr>
          <m:t>P=1</m:t>
        </m:r>
      </m:oMath>
      <w:r>
        <w:rPr>
          <w:rFonts w:eastAsiaTheme="minorEastAsia"/>
          <w:lang w:val="en-GB"/>
        </w:rPr>
        <w:t xml:space="preserve">. The remaining parameters were </w:t>
      </w:r>
      <m:oMath>
        <m:r>
          <w:rPr>
            <w:rFonts w:ascii="Cambria Math" w:eastAsiaTheme="minorEastAsia" w:hAnsi="Cambria Math"/>
            <w:lang w:val="en-GB"/>
          </w:rPr>
          <m:t>β=</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0</m:t>
        </m:r>
      </m:oMath>
      <w:r>
        <w:rPr>
          <w:rFonts w:eastAsiaTheme="minorEastAsia"/>
          <w:lang w:val="en-GB"/>
        </w:rPr>
        <w:t xml:space="preserve">, and </w:t>
      </w:r>
      <m:oMath>
        <m:r>
          <w:rPr>
            <w:rFonts w:ascii="Cambria Math" w:hAnsi="Cambria Math"/>
            <w:lang w:val="en-GB"/>
          </w:rPr>
          <m:t>ζ=1</m:t>
        </m:r>
      </m:oMath>
      <w:r>
        <w:rPr>
          <w:rFonts w:eastAsiaTheme="minorEastAsia"/>
          <w:lang w:val="en-GB"/>
        </w:rPr>
        <w:t>.</w:t>
      </w:r>
    </w:p>
    <w:p w:rsidR="00B761FA" w:rsidRPr="00F5088F" w:rsidRDefault="00B761FA" w:rsidP="002D4211">
      <w:pPr>
        <w:spacing w:after="120" w:line="480" w:lineRule="auto"/>
        <w:jc w:val="both"/>
        <w:rPr>
          <w:rFonts w:eastAsiaTheme="minorEastAsia"/>
          <w:b/>
          <w:lang w:val="en-GB"/>
        </w:rPr>
      </w:pPr>
      <w:r>
        <w:rPr>
          <w:rFonts w:eastAsiaTheme="minorEastAsia"/>
          <w:b/>
          <w:lang w:val="en-GB"/>
        </w:rPr>
        <w:t xml:space="preserve">1.2.3 </w:t>
      </w:r>
      <w:r w:rsidRPr="00F5088F">
        <w:rPr>
          <w:rFonts w:eastAsiaTheme="minorEastAsia"/>
          <w:b/>
          <w:lang w:val="en-GB"/>
        </w:rPr>
        <w:t>Cross-trait assortative mating along generations</w:t>
      </w:r>
    </w:p>
    <w:p w:rsidR="00B761FA" w:rsidRDefault="00B761FA" w:rsidP="002D4211">
      <w:pPr>
        <w:spacing w:after="120" w:line="480" w:lineRule="auto"/>
        <w:jc w:val="both"/>
        <w:rPr>
          <w:rFonts w:eastAsiaTheme="minorEastAsia"/>
          <w:lang w:val="en-GB"/>
        </w:rPr>
      </w:pPr>
      <w:r w:rsidRPr="00065EFD">
        <w:rPr>
          <w:lang w:val="en-GB"/>
        </w:rPr>
        <w:t xml:space="preserve">Scenario 8 evaluates the cumulative effect of cross-trait assortative </w:t>
      </w:r>
      <w:r>
        <w:rPr>
          <w:lang w:val="en-GB"/>
        </w:rPr>
        <w:t xml:space="preserve">on </w:t>
      </w:r>
      <m:oMath>
        <m:r>
          <w:rPr>
            <w:rFonts w:ascii="Cambria Math" w:hAnsi="Cambria Math"/>
            <w:lang w:val="en-GB"/>
          </w:rPr>
          <m:t>X</m:t>
        </m:r>
      </m:oMath>
      <w:r>
        <w:rPr>
          <w:lang w:val="en-GB"/>
        </w:rPr>
        <w:t xml:space="preserve"> and </w:t>
      </w:r>
      <m:oMath>
        <m:r>
          <w:rPr>
            <w:rFonts w:ascii="Cambria Math" w:hAnsi="Cambria Math"/>
            <w:lang w:val="en-GB"/>
          </w:rPr>
          <m:t>Y</m:t>
        </m:r>
      </m:oMath>
      <w:r>
        <w:rPr>
          <w:lang w:val="en-GB"/>
        </w:rPr>
        <w:t xml:space="preserve"> </w:t>
      </w:r>
      <w:r w:rsidRPr="00065EFD">
        <w:rPr>
          <w:lang w:val="en-GB"/>
        </w:rPr>
        <w:t xml:space="preserve">mating along generations. To do so, </w:t>
      </w:r>
      <m:oMath>
        <m:r>
          <w:rPr>
            <w:rFonts w:ascii="Cambria Math" w:hAnsi="Cambria Math"/>
            <w:lang w:val="en-GB"/>
          </w:rPr>
          <m:t>ζ∈{1,2,…,10}</m:t>
        </m:r>
      </m:oMath>
      <w:r>
        <w:rPr>
          <w:rFonts w:eastAsiaTheme="minorEastAsia"/>
          <w:lang w:val="en-GB"/>
        </w:rPr>
        <w:t xml:space="preserve">. Moreover, </w:t>
      </w:r>
      <m:oMath>
        <m:r>
          <w:rPr>
            <w:rFonts w:ascii="Cambria Math" w:eastAsiaTheme="minorEastAsia" w:hAnsi="Cambria Math"/>
            <w:lang w:val="en-GB"/>
          </w:rPr>
          <m:t>P∈{0.5,1}</m:t>
        </m:r>
      </m:oMath>
      <w:r>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r>
          <w:rPr>
            <w:rFonts w:ascii="Cambria Math" w:eastAsiaTheme="minorEastAsia" w:hAnsi="Cambria Math"/>
            <w:lang w:val="en-GB"/>
          </w:rPr>
          <m:t>∈</m:t>
        </m:r>
        <m:d>
          <m:dPr>
            <m:begChr m:val="{"/>
            <m:endChr m:val="}"/>
            <m:ctrlPr>
              <w:rPr>
                <w:rFonts w:ascii="Cambria Math" w:eastAsiaTheme="minorEastAsia" w:hAnsi="Cambria Math"/>
                <w:i/>
                <w:lang w:val="en-GB"/>
              </w:rPr>
            </m:ctrlPr>
          </m:dPr>
          <m:e>
            <m:rad>
              <m:radPr>
                <m:degHide m:val="1"/>
                <m:ctrlPr>
                  <w:rPr>
                    <w:rFonts w:ascii="Cambria Math" w:eastAsiaTheme="minorEastAsia" w:hAnsi="Cambria Math"/>
                    <w:i/>
                    <w:lang w:val="en-GB"/>
                  </w:rPr>
                </m:ctrlPr>
              </m:radPr>
              <m:deg/>
              <m:e>
                <m:r>
                  <w:rPr>
                    <w:rFonts w:ascii="Cambria Math" w:eastAsiaTheme="minorEastAsia" w:hAnsi="Cambria Math"/>
                    <w:lang w:val="en-GB"/>
                  </w:rPr>
                  <m:t>0.1</m:t>
                </m:r>
              </m:e>
            </m:rad>
            <m:r>
              <w:rPr>
                <w:rFonts w:ascii="Cambria Math" w:eastAsiaTheme="minorEastAsia" w:hAnsi="Cambria Math"/>
                <w:lang w:val="en-GB"/>
              </w:rPr>
              <m:t xml:space="preserve">, </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e>
        </m:d>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r>
          <w:rPr>
            <w:rFonts w:ascii="Cambria Math" w:eastAsiaTheme="minorEastAsia" w:hAnsi="Cambria Math"/>
            <w:lang w:val="en-GB"/>
          </w:rPr>
          <m:t>∈</m:t>
        </m:r>
        <m:d>
          <m:dPr>
            <m:begChr m:val="{"/>
            <m:endChr m:val="}"/>
            <m:ctrlPr>
              <w:rPr>
                <w:rFonts w:ascii="Cambria Math" w:eastAsiaTheme="minorEastAsia" w:hAnsi="Cambria Math"/>
                <w:i/>
                <w:lang w:val="en-GB"/>
              </w:rPr>
            </m:ctrlPr>
          </m:dPr>
          <m:e>
            <m:rad>
              <m:radPr>
                <m:degHide m:val="1"/>
                <m:ctrlPr>
                  <w:rPr>
                    <w:rFonts w:ascii="Cambria Math" w:eastAsiaTheme="minorEastAsia" w:hAnsi="Cambria Math"/>
                    <w:i/>
                    <w:lang w:val="en-GB"/>
                  </w:rPr>
                </m:ctrlPr>
              </m:radPr>
              <m:deg/>
              <m:e>
                <m:r>
                  <w:rPr>
                    <w:rFonts w:ascii="Cambria Math" w:eastAsiaTheme="minorEastAsia" w:hAnsi="Cambria Math"/>
                    <w:lang w:val="en-GB"/>
                  </w:rPr>
                  <m:t>0.1</m:t>
                </m:r>
              </m:e>
            </m:rad>
            <m:r>
              <w:rPr>
                <w:rFonts w:ascii="Cambria Math" w:eastAsiaTheme="minorEastAsia" w:hAnsi="Cambria Math"/>
                <w:lang w:val="en-GB"/>
              </w:rPr>
              <m:t xml:space="preserve">, </m:t>
            </m:r>
            <m:rad>
              <m:radPr>
                <m:degHide m:val="1"/>
                <m:ctrlPr>
                  <w:rPr>
                    <w:rFonts w:ascii="Cambria Math" w:eastAsiaTheme="minorEastAsia" w:hAnsi="Cambria Math"/>
                    <w:i/>
                    <w:lang w:val="en-GB"/>
                  </w:rPr>
                </m:ctrlPr>
              </m:radPr>
              <m:deg/>
              <m:e>
                <m:r>
                  <w:rPr>
                    <w:rFonts w:ascii="Cambria Math" w:eastAsiaTheme="minorEastAsia" w:hAnsi="Cambria Math"/>
                    <w:lang w:val="en-GB"/>
                  </w:rPr>
                  <m:t>0.5</m:t>
                </m:r>
              </m:e>
            </m:rad>
          </m:e>
        </m:d>
      </m:oMath>
      <w:r>
        <w:rPr>
          <w:rFonts w:eastAsiaTheme="minorEastAsia"/>
          <w:lang w:val="en-GB"/>
        </w:rPr>
        <w:t xml:space="preserve">. The remaining parameters were </w:t>
      </w:r>
      <m:oMath>
        <m:r>
          <w:rPr>
            <w:rFonts w:ascii="Cambria Math" w:eastAsiaTheme="minorEastAsia" w:hAnsi="Cambria Math"/>
            <w:lang w:val="en-GB"/>
          </w:rPr>
          <m:t>β=</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0</m:t>
        </m:r>
      </m:oMath>
      <w:r>
        <w:rPr>
          <w:rFonts w:eastAsiaTheme="minorEastAsia"/>
          <w:lang w:val="en-GB"/>
        </w:rPr>
        <w:t>.</w:t>
      </w:r>
    </w:p>
    <w:p w:rsidR="00B761FA" w:rsidRPr="004D2C84" w:rsidRDefault="00B761FA" w:rsidP="002D4211">
      <w:pPr>
        <w:spacing w:after="120" w:line="480" w:lineRule="auto"/>
        <w:jc w:val="both"/>
        <w:rPr>
          <w:rFonts w:eastAsiaTheme="minorEastAsia"/>
          <w:b/>
          <w:lang w:val="en-GB"/>
        </w:rPr>
      </w:pPr>
      <w:r>
        <w:rPr>
          <w:rFonts w:eastAsiaTheme="minorEastAsia"/>
          <w:b/>
          <w:lang w:val="en-GB"/>
        </w:rPr>
        <w:t xml:space="preserve">1.2.4 </w:t>
      </w:r>
      <w:r w:rsidRPr="004D2C84">
        <w:rPr>
          <w:rFonts w:eastAsiaTheme="minorEastAsia"/>
          <w:b/>
          <w:lang w:val="en-GB"/>
        </w:rPr>
        <w:t>Power to detect a causal effect</w:t>
      </w:r>
    </w:p>
    <w:p w:rsidR="00B761FA" w:rsidRDefault="00B761FA" w:rsidP="002D4211">
      <w:pPr>
        <w:spacing w:after="120" w:line="480" w:lineRule="auto"/>
        <w:jc w:val="both"/>
        <w:rPr>
          <w:rFonts w:eastAsiaTheme="minorEastAsia"/>
          <w:lang w:val="en-GB"/>
        </w:rPr>
      </w:pPr>
      <w:r w:rsidRPr="00065EFD">
        <w:rPr>
          <w:lang w:val="en-GB"/>
        </w:rPr>
        <w:t xml:space="preserve">Scenario </w:t>
      </w:r>
      <w:r>
        <w:rPr>
          <w:lang w:val="en-GB"/>
        </w:rPr>
        <w:t>9</w:t>
      </w:r>
      <w:r w:rsidRPr="00065EFD">
        <w:rPr>
          <w:lang w:val="en-GB"/>
        </w:rPr>
        <w:t xml:space="preserve"> evaluates the </w:t>
      </w:r>
      <w:r>
        <w:rPr>
          <w:lang w:val="en-GB"/>
        </w:rPr>
        <w:t xml:space="preserve">power of selected methods to detect a causal effect </w:t>
      </w:r>
      <m:oMath>
        <m:r>
          <w:rPr>
            <w:rFonts w:ascii="Cambria Math" w:eastAsiaTheme="minorEastAsia" w:hAnsi="Cambria Math"/>
            <w:lang w:val="en-GB"/>
          </w:rPr>
          <m:t>β=0.05</m:t>
        </m:r>
      </m:oMath>
      <w:r>
        <w:rPr>
          <w:rFonts w:eastAsiaTheme="minorEastAsia"/>
          <w:lang w:val="en-GB"/>
        </w:rPr>
        <w:t xml:space="preserve"> in the absence of assortative mating (</w:t>
      </w:r>
      <m:oMath>
        <m:r>
          <w:rPr>
            <w:rFonts w:ascii="Cambria Math" w:eastAsiaTheme="minorEastAsia" w:hAnsi="Cambria Math"/>
            <w:lang w:val="en-GB"/>
          </w:rPr>
          <m:t>P=0</m:t>
        </m:r>
      </m:oMath>
      <w:r>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r>
          <w:rPr>
            <w:rFonts w:ascii="Cambria Math" w:eastAsiaTheme="minorEastAsia" w:hAnsi="Cambria Math"/>
            <w:lang w:val="en-GB"/>
          </w:rPr>
          <m:t>∈</m:t>
        </m:r>
        <m:d>
          <m:dPr>
            <m:begChr m:val="{"/>
            <m:endChr m:val="}"/>
            <m:ctrlPr>
              <w:rPr>
                <w:rFonts w:ascii="Cambria Math" w:eastAsiaTheme="minorEastAsia" w:hAnsi="Cambria Math"/>
                <w:i/>
                <w:lang w:val="en-GB"/>
              </w:rPr>
            </m:ctrlPr>
          </m:dPr>
          <m:e>
            <m:rad>
              <m:radPr>
                <m:degHide m:val="1"/>
                <m:ctrlPr>
                  <w:rPr>
                    <w:rFonts w:ascii="Cambria Math" w:eastAsiaTheme="minorEastAsia" w:hAnsi="Cambria Math"/>
                    <w:i/>
                    <w:lang w:val="en-GB"/>
                  </w:rPr>
                </m:ctrlPr>
              </m:radPr>
              <m:deg/>
              <m:e>
                <m:r>
                  <w:rPr>
                    <w:rFonts w:ascii="Cambria Math" w:eastAsiaTheme="minorEastAsia" w:hAnsi="Cambria Math"/>
                    <w:lang w:val="en-GB"/>
                  </w:rPr>
                  <m:t>0.1</m:t>
                </m:r>
              </m:e>
            </m:rad>
            <m:r>
              <w:rPr>
                <w:rFonts w:ascii="Cambria Math" w:eastAsiaTheme="minorEastAsia" w:hAnsi="Cambria Math"/>
                <w:lang w:val="en-GB"/>
              </w:rPr>
              <m:t xml:space="preserve">, </m:t>
            </m:r>
            <m:rad>
              <m:radPr>
                <m:degHide m:val="1"/>
                <m:ctrlPr>
                  <w:rPr>
                    <w:rFonts w:ascii="Cambria Math" w:eastAsiaTheme="minorEastAsia" w:hAnsi="Cambria Math"/>
                    <w:i/>
                    <w:lang w:val="en-GB"/>
                  </w:rPr>
                </m:ctrlPr>
              </m:radPr>
              <m:deg/>
              <m:e>
                <m:r>
                  <w:rPr>
                    <w:rFonts w:ascii="Cambria Math" w:eastAsiaTheme="minorEastAsia" w:hAnsi="Cambria Math"/>
                    <w:lang w:val="en-GB"/>
                  </w:rPr>
                  <m:t>0.2</m:t>
                </m:r>
              </m:e>
            </m:rad>
          </m:e>
        </m:d>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r>
          <w:rPr>
            <w:rFonts w:ascii="Cambria Math" w:eastAsiaTheme="minorEastAsia" w:hAnsi="Cambria Math"/>
            <w:lang w:val="en-GB"/>
          </w:rPr>
          <m:t>∈</m:t>
        </m:r>
        <m:d>
          <m:dPr>
            <m:begChr m:val="{"/>
            <m:endChr m:val="}"/>
            <m:ctrlPr>
              <w:rPr>
                <w:rFonts w:ascii="Cambria Math" w:eastAsiaTheme="minorEastAsia" w:hAnsi="Cambria Math"/>
                <w:i/>
                <w:lang w:val="en-GB"/>
              </w:rPr>
            </m:ctrlPr>
          </m:dPr>
          <m:e>
            <m:rad>
              <m:radPr>
                <m:degHide m:val="1"/>
                <m:ctrlPr>
                  <w:rPr>
                    <w:rFonts w:ascii="Cambria Math" w:eastAsiaTheme="minorEastAsia" w:hAnsi="Cambria Math"/>
                    <w:i/>
                    <w:lang w:val="en-GB"/>
                  </w:rPr>
                </m:ctrlPr>
              </m:radPr>
              <m:deg/>
              <m:e>
                <m:r>
                  <w:rPr>
                    <w:rFonts w:ascii="Cambria Math" w:eastAsiaTheme="minorEastAsia" w:hAnsi="Cambria Math"/>
                    <w:lang w:val="en-GB"/>
                  </w:rPr>
                  <m:t>0.1</m:t>
                </m:r>
              </m:e>
            </m:rad>
            <m:r>
              <w:rPr>
                <w:rFonts w:ascii="Cambria Math" w:eastAsiaTheme="minorEastAsia" w:hAnsi="Cambria Math"/>
                <w:lang w:val="en-GB"/>
              </w:rPr>
              <m:t xml:space="preserve">, </m:t>
            </m:r>
            <m:rad>
              <m:radPr>
                <m:degHide m:val="1"/>
                <m:ctrlPr>
                  <w:rPr>
                    <w:rFonts w:ascii="Cambria Math" w:eastAsiaTheme="minorEastAsia" w:hAnsi="Cambria Math"/>
                    <w:i/>
                    <w:lang w:val="en-GB"/>
                  </w:rPr>
                </m:ctrlPr>
              </m:radPr>
              <m:deg/>
              <m:e>
                <m:r>
                  <w:rPr>
                    <w:rFonts w:ascii="Cambria Math" w:eastAsiaTheme="minorEastAsia" w:hAnsi="Cambria Math"/>
                    <w:lang w:val="en-GB"/>
                  </w:rPr>
                  <m:t>0.2</m:t>
                </m:r>
              </m:e>
            </m:rad>
          </m:e>
        </m:d>
      </m:oMath>
      <w:r>
        <w:rPr>
          <w:rFonts w:eastAsiaTheme="minorEastAsia"/>
          <w:lang w:val="en-GB"/>
        </w:rPr>
        <w:t xml:space="preserve">. The remaining parameters were </w:t>
      </w:r>
      <m:oMath>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r>
          <w:rPr>
            <w:rFonts w:ascii="Cambria Math" w:hAnsi="Cambria Math"/>
            <w:lang w:val="en-GB"/>
          </w:rPr>
          <m:t>=0</m:t>
        </m:r>
      </m:oMath>
      <w:r>
        <w:rPr>
          <w:rFonts w:eastAsiaTheme="minorEastAsia"/>
          <w:lang w:val="en-GB"/>
        </w:rPr>
        <w:t xml:space="preserve">, and </w:t>
      </w:r>
      <m:oMath>
        <m:r>
          <w:rPr>
            <w:rFonts w:ascii="Cambria Math" w:hAnsi="Cambria Math"/>
            <w:lang w:val="en-GB"/>
          </w:rPr>
          <m:t>ζ=1</m:t>
        </m:r>
      </m:oMath>
      <w:r>
        <w:rPr>
          <w:rFonts w:eastAsiaTheme="minorEastAsia"/>
          <w:lang w:val="en-GB"/>
        </w:rPr>
        <w:t>.</w:t>
      </w:r>
    </w:p>
    <w:p w:rsidR="00B761FA" w:rsidRDefault="00B761FA" w:rsidP="002D4211">
      <w:pPr>
        <w:spacing w:after="120" w:line="480" w:lineRule="auto"/>
        <w:jc w:val="both"/>
        <w:rPr>
          <w:rFonts w:eastAsiaTheme="minorEastAsia"/>
          <w:b/>
          <w:sz w:val="24"/>
          <w:lang w:val="en-GB"/>
        </w:rPr>
      </w:pPr>
      <w:r w:rsidRPr="00F60CE0">
        <w:rPr>
          <w:rFonts w:eastAsiaTheme="minorEastAsia"/>
          <w:b/>
          <w:sz w:val="24"/>
          <w:lang w:val="en-GB"/>
        </w:rPr>
        <w:t xml:space="preserve">1.3 </w:t>
      </w:r>
      <w:r>
        <w:rPr>
          <w:rFonts w:eastAsiaTheme="minorEastAsia"/>
          <w:b/>
          <w:sz w:val="24"/>
          <w:lang w:val="en-GB"/>
        </w:rPr>
        <w:t>Statistical analyses</w:t>
      </w:r>
    </w:p>
    <w:p w:rsidR="00B761FA" w:rsidRPr="00380839" w:rsidRDefault="00B761FA" w:rsidP="00FA4CD9">
      <w:pPr>
        <w:spacing w:after="120" w:line="480" w:lineRule="auto"/>
        <w:jc w:val="both"/>
        <w:rPr>
          <w:lang w:val="en-GB"/>
        </w:rPr>
      </w:pPr>
      <w:r>
        <w:rPr>
          <w:lang w:val="en-GB"/>
        </w:rPr>
        <w:t xml:space="preserve">In addition to the four versions of the </w:t>
      </w:r>
      <w:r w:rsidRPr="00A720A2">
        <w:rPr>
          <w:lang w:val="en-GB"/>
        </w:rPr>
        <w:t xml:space="preserve">two-stage least squares regression </w:t>
      </w:r>
      <w:r>
        <w:rPr>
          <w:lang w:val="en-GB"/>
        </w:rPr>
        <w:t xml:space="preserve">method described in the main text, we also </w:t>
      </w:r>
      <w:r w:rsidRPr="008C459B">
        <w:rPr>
          <w:lang w:val="en-GB"/>
        </w:rPr>
        <w:t xml:space="preserve">investigated the bias and the coverage of </w:t>
      </w:r>
      <w:r>
        <w:rPr>
          <w:lang w:val="en-GB"/>
        </w:rPr>
        <w:t>four</w:t>
      </w:r>
      <w:r w:rsidRPr="008C459B">
        <w:rPr>
          <w:lang w:val="en-GB"/>
        </w:rPr>
        <w:t xml:space="preserve"> </w:t>
      </w:r>
      <w:r>
        <w:rPr>
          <w:lang w:val="en-GB"/>
        </w:rPr>
        <w:t xml:space="preserve">summary-data </w:t>
      </w:r>
      <w:r w:rsidRPr="008C459B">
        <w:rPr>
          <w:lang w:val="en-GB"/>
        </w:rPr>
        <w:t>MR estimators</w:t>
      </w:r>
      <w:r>
        <w:rPr>
          <w:lang w:val="en-GB"/>
        </w:rPr>
        <w:t xml:space="preserve"> (described below)</w:t>
      </w:r>
      <w:r w:rsidRPr="008C459B">
        <w:rPr>
          <w:lang w:val="en-GB"/>
        </w:rPr>
        <w:t>. In all of them, inverse-variance weights were derived under the No Measurement Error (NOME) assumption.</w:t>
      </w:r>
      <w:r>
        <w:rPr>
          <w:lang w:val="en-GB"/>
        </w:rPr>
        <w:t xml:space="preserve"> Those methods require regression coefficients and standard errors of the association of </w:t>
      </w:r>
      <m:oMath>
        <m:r>
          <w:rPr>
            <w:rFonts w:ascii="Cambria Math" w:hAnsi="Cambria Math"/>
            <w:lang w:val="en-GB"/>
          </w:rPr>
          <m:t>X</m:t>
        </m:r>
      </m:oMath>
      <w:r>
        <w:rPr>
          <w:lang w:val="en-GB"/>
        </w:rPr>
        <w:t xml:space="preserve"> with each genetic instrument, and of </w:t>
      </w:r>
      <m:oMath>
        <m:r>
          <w:rPr>
            <w:rFonts w:ascii="Cambria Math" w:hAnsi="Cambria Math"/>
            <w:lang w:val="en-GB"/>
          </w:rPr>
          <m:t>Y</m:t>
        </m:r>
      </m:oMath>
      <w:r>
        <w:rPr>
          <w:lang w:val="en-GB"/>
        </w:rPr>
        <w:t xml:space="preserve"> with each genetic instrument. Those were estimated by regressing </w:t>
      </w:r>
      <w:bookmarkStart w:id="42" w:name="OLE_LINK14"/>
      <w:bookmarkStart w:id="43" w:name="OLE_LINK15"/>
      <w:bookmarkStart w:id="44" w:name="OLE_LINK16"/>
      <m:oMath>
        <m:r>
          <w:rPr>
            <w:rFonts w:ascii="Cambria Math" w:hAnsi="Cambria Math"/>
            <w:lang w:val="en-GB"/>
          </w:rPr>
          <m:t>X</m:t>
        </m:r>
      </m:oMath>
      <w:r>
        <w:rPr>
          <w:lang w:val="en-GB"/>
        </w:rPr>
        <w:t xml:space="preserve"> on each genetic variant in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X</m:t>
            </m:r>
          </m:sub>
        </m:sSub>
      </m:oMath>
      <w:bookmarkEnd w:id="42"/>
      <w:bookmarkEnd w:id="43"/>
      <w:bookmarkEnd w:id="44"/>
      <w:r>
        <w:rPr>
          <w:rFonts w:eastAsiaTheme="minorEastAsia"/>
          <w:lang w:val="en-GB"/>
        </w:rPr>
        <w:t xml:space="preserve"> in one random half of the data, and by regressing</w:t>
      </w:r>
      <m:oMath>
        <m:r>
          <w:rPr>
            <w:rFonts w:ascii="Cambria Math" w:hAnsi="Cambria Math"/>
            <w:lang w:val="en-GB"/>
          </w:rPr>
          <m:t xml:space="preserve"> Y</m:t>
        </m:r>
      </m:oMath>
      <w:r>
        <w:rPr>
          <w:lang w:val="en-GB"/>
        </w:rPr>
        <w:t xml:space="preserve"> on each genetic variant in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X</m:t>
            </m:r>
          </m:sub>
        </m:sSub>
      </m:oMath>
      <w:r>
        <w:rPr>
          <w:rFonts w:eastAsiaTheme="minorEastAsia"/>
          <w:lang w:val="en-GB"/>
        </w:rPr>
        <w:t xml:space="preserve"> in the other half.</w:t>
      </w:r>
    </w:p>
    <w:p w:rsidR="00B761FA" w:rsidRPr="00380839" w:rsidRDefault="00B761FA" w:rsidP="00FA4CD9">
      <w:pPr>
        <w:pStyle w:val="PargrafodaLista"/>
        <w:numPr>
          <w:ilvl w:val="0"/>
          <w:numId w:val="2"/>
        </w:numPr>
        <w:spacing w:after="120" w:line="480" w:lineRule="auto"/>
        <w:ind w:left="284" w:hanging="284"/>
        <w:contextualSpacing w:val="0"/>
        <w:jc w:val="both"/>
        <w:rPr>
          <w:lang w:val="en-GB"/>
        </w:rPr>
      </w:pPr>
      <w:r w:rsidRPr="00380839">
        <w:rPr>
          <w:lang w:val="en-GB"/>
        </w:rPr>
        <w:t xml:space="preserve">Inverse-variance weighting (IVW): this corresponds to a weighted average of the all individual-instrument ratio estimates (ie, the quotient of the instrument-outcome effect estimate divided by the instrument-exposure effect estimate). The method assumes that all genetic instruments are valid, or that horizontal pleiotropy balances out. The multiplicative random effects version of the IVW method was used </w:t>
      </w:r>
      <w:r w:rsidRPr="00380839">
        <w:rPr>
          <w:noProof/>
          <w:lang w:val="en-GB"/>
        </w:rPr>
        <w:t>(Bowden et al., 2017a; Burgess, Butterworth, &amp; Thompson, 2013)</w:t>
      </w:r>
      <w:r w:rsidRPr="00380839">
        <w:rPr>
          <w:lang w:val="en-GB"/>
        </w:rPr>
        <w:t>.</w:t>
      </w:r>
    </w:p>
    <w:p w:rsidR="00B761FA" w:rsidRPr="00380839" w:rsidRDefault="00B761FA" w:rsidP="00FA4CD9">
      <w:pPr>
        <w:pStyle w:val="PargrafodaLista"/>
        <w:numPr>
          <w:ilvl w:val="0"/>
          <w:numId w:val="2"/>
        </w:numPr>
        <w:spacing w:after="120" w:line="480" w:lineRule="auto"/>
        <w:ind w:left="284" w:hanging="284"/>
        <w:contextualSpacing w:val="0"/>
        <w:jc w:val="both"/>
        <w:rPr>
          <w:lang w:val="en-GB"/>
        </w:rPr>
      </w:pPr>
      <w:r w:rsidRPr="00380839">
        <w:rPr>
          <w:lang w:val="en-GB"/>
        </w:rPr>
        <w:t xml:space="preserve">MR-Egger regression: this method is implemented as a weighted linear regression of instrument-outcome on instrument-exposure effect estimates. The method is consistent even if all instruments are invalid, as long as the Instrument Strength Independent of Direct Effects (InSIDE) assumption holds and the exposure has the same effect on the outcome in all subgroups of the population. Moreover, the intercept of this regression can be used as a test of overall directional horizontal pleiotropy. The multiplicative random effects version of the method was used </w:t>
      </w:r>
      <w:r>
        <w:rPr>
          <w:noProof/>
          <w:lang w:val="en-GB"/>
        </w:rPr>
        <w:t>(Bowden, Davey Smith, &amp; Burgess, 2015; Bowden et al., 2017a)</w:t>
      </w:r>
      <w:r w:rsidRPr="00380839">
        <w:rPr>
          <w:lang w:val="en-GB"/>
        </w:rPr>
        <w:t>.</w:t>
      </w:r>
    </w:p>
    <w:p w:rsidR="00B761FA" w:rsidRPr="00380839" w:rsidRDefault="00B761FA" w:rsidP="00FA4CD9">
      <w:pPr>
        <w:pStyle w:val="PargrafodaLista"/>
        <w:numPr>
          <w:ilvl w:val="0"/>
          <w:numId w:val="2"/>
        </w:numPr>
        <w:spacing w:after="120" w:line="480" w:lineRule="auto"/>
        <w:ind w:left="284" w:hanging="284"/>
        <w:contextualSpacing w:val="0"/>
        <w:jc w:val="both"/>
        <w:rPr>
          <w:lang w:val="en-GB"/>
        </w:rPr>
      </w:pPr>
      <w:r w:rsidRPr="00380839">
        <w:rPr>
          <w:lang w:val="en-GB"/>
        </w:rPr>
        <w:t xml:space="preserve">Weighted median: this method uses the median of the weighted empirical distribution function as the causal effect estimate. It assumes that up (but not including) 50% of the weights come from invalid instruments </w:t>
      </w:r>
      <w:r>
        <w:rPr>
          <w:noProof/>
          <w:lang w:val="en-GB"/>
        </w:rPr>
        <w:t>(Bowden, Davey Smith, Haycock, &amp; Burgess, 2016)</w:t>
      </w:r>
      <w:r w:rsidRPr="00380839">
        <w:rPr>
          <w:lang w:val="en-GB"/>
        </w:rPr>
        <w:t>.</w:t>
      </w:r>
    </w:p>
    <w:p w:rsidR="00B761FA" w:rsidRPr="00380839" w:rsidRDefault="00B761FA" w:rsidP="00FA4CD9">
      <w:pPr>
        <w:pStyle w:val="PargrafodaLista"/>
        <w:numPr>
          <w:ilvl w:val="0"/>
          <w:numId w:val="2"/>
        </w:numPr>
        <w:spacing w:after="120" w:line="480" w:lineRule="auto"/>
        <w:ind w:left="284" w:hanging="284"/>
        <w:contextualSpacing w:val="0"/>
        <w:jc w:val="both"/>
        <w:rPr>
          <w:lang w:val="en-GB"/>
        </w:rPr>
      </w:pPr>
      <w:r w:rsidRPr="00380839">
        <w:rPr>
          <w:lang w:val="en-GB"/>
        </w:rPr>
        <w:t>Mode-based estimate (MBE): this method uses the mode of the weighted empirical density function (computed using a normal kernel) as the causal effect estimate. Consistent estimation using this method requires the ZEro Modal Pleitropy Assumption (ZEMPA), which means that the largest (with regards to the weights) subset of instruments that estimate the same causal effect parameter is the subset of valid instruments</w:t>
      </w:r>
      <w:r>
        <w:rPr>
          <w:lang w:val="en-GB"/>
        </w:rPr>
        <w:t xml:space="preserve"> </w:t>
      </w:r>
      <w:r>
        <w:rPr>
          <w:noProof/>
          <w:lang w:val="en-GB"/>
        </w:rPr>
        <w:t>(Hartwig, Davey Smith, &amp; Bowden, 2017)</w:t>
      </w:r>
      <w:r w:rsidRPr="00380839">
        <w:rPr>
          <w:lang w:val="en-GB"/>
        </w:rPr>
        <w:t>.</w:t>
      </w:r>
    </w:p>
    <w:p w:rsidR="00B761FA" w:rsidRPr="00573F73" w:rsidRDefault="00B761FA" w:rsidP="00FA4CD9">
      <w:pPr>
        <w:spacing w:after="120" w:line="480" w:lineRule="auto"/>
        <w:jc w:val="both"/>
        <w:rPr>
          <w:rFonts w:eastAsiaTheme="minorEastAsia"/>
          <w:lang w:val="en-GB"/>
        </w:rPr>
      </w:pPr>
      <w:r w:rsidRPr="00380839">
        <w:rPr>
          <w:rFonts w:eastAsiaTheme="minorEastAsia"/>
          <w:lang w:val="en-GB"/>
        </w:rPr>
        <w:t xml:space="preserve">MR-Egger intercept estimate and power, and the </w:t>
      </w:r>
      <m:oMath>
        <m:sSup>
          <m:sSupPr>
            <m:ctrlPr>
              <w:rPr>
                <w:rFonts w:ascii="Cambria Math" w:eastAsiaTheme="minorEastAsia" w:hAnsi="Cambria Math"/>
                <w:i/>
                <w:lang w:val="en-GB"/>
              </w:rPr>
            </m:ctrlPr>
          </m:sSupPr>
          <m:e>
            <m:r>
              <w:rPr>
                <w:rFonts w:ascii="Cambria Math" w:eastAsiaTheme="minorEastAsia" w:hAnsi="Cambria Math"/>
                <w:lang w:val="en-GB"/>
              </w:rPr>
              <m:t>χ</m:t>
            </m:r>
          </m:e>
          <m:sup>
            <m:r>
              <w:rPr>
                <w:rFonts w:ascii="Cambria Math" w:eastAsiaTheme="minorEastAsia" w:hAnsi="Cambria Math"/>
                <w:lang w:val="en-GB"/>
              </w:rPr>
              <m:t>2</m:t>
            </m:r>
          </m:sup>
        </m:sSup>
      </m:oMath>
      <w:r>
        <w:rPr>
          <w:rFonts w:eastAsiaTheme="minorEastAsia"/>
          <w:lang w:val="en-GB"/>
        </w:rPr>
        <w:t xml:space="preserve"> statistic</w:t>
      </w:r>
      <w:r w:rsidRPr="00573F73">
        <w:rPr>
          <w:rFonts w:eastAsiaTheme="minorEastAsia"/>
          <w:lang w:val="en-GB"/>
        </w:rPr>
        <w:t xml:space="preserve"> and power of the Cochran’s Q test of heterogeneity </w:t>
      </w:r>
      <w:r w:rsidRPr="00573F73">
        <w:rPr>
          <w:rFonts w:eastAsiaTheme="minorEastAsia"/>
          <w:noProof/>
          <w:lang w:val="en-GB"/>
        </w:rPr>
        <w:t>(Greco, Minelli, Sheehan, &amp; Thompson, 2015)</w:t>
      </w:r>
      <w:r w:rsidRPr="00573F73">
        <w:rPr>
          <w:rFonts w:eastAsiaTheme="minorEastAsia"/>
          <w:lang w:val="en-GB"/>
        </w:rPr>
        <w:t xml:space="preserve"> using modified 2</w:t>
      </w:r>
      <w:r w:rsidRPr="00573F73">
        <w:rPr>
          <w:rFonts w:eastAsiaTheme="minorEastAsia"/>
          <w:vertAlign w:val="superscript"/>
          <w:lang w:val="en-GB"/>
        </w:rPr>
        <w:t>nd</w:t>
      </w:r>
      <w:r w:rsidRPr="00573F73">
        <w:rPr>
          <w:rFonts w:eastAsiaTheme="minorEastAsia"/>
          <w:lang w:val="en-GB"/>
        </w:rPr>
        <w:t xml:space="preserve"> order weights (which improve the false-rejection rate of the test) </w:t>
      </w:r>
      <w:r w:rsidRPr="00573F73">
        <w:rPr>
          <w:rFonts w:eastAsiaTheme="minorEastAsia"/>
          <w:noProof/>
          <w:lang w:val="en-GB"/>
        </w:rPr>
        <w:t>(Bowden et al., 2017b)</w:t>
      </w:r>
      <w:r w:rsidRPr="00573F73">
        <w:rPr>
          <w:rFonts w:eastAsiaTheme="minorEastAsia"/>
          <w:lang w:val="en-GB"/>
        </w:rPr>
        <w:t xml:space="preserve"> (both commonly used to detect horizontal pleiotropy) were also calculated.</w:t>
      </w:r>
    </w:p>
    <w:p w:rsidR="00B761FA" w:rsidRPr="00F60CE0" w:rsidRDefault="00B761FA" w:rsidP="002D4211">
      <w:pPr>
        <w:spacing w:after="120" w:line="480" w:lineRule="auto"/>
        <w:jc w:val="both"/>
        <w:rPr>
          <w:b/>
          <w:sz w:val="28"/>
          <w:lang w:val="en-GB"/>
        </w:rPr>
        <w:sectPr w:rsidR="00B761FA" w:rsidRPr="00F60CE0" w:rsidSect="00287102">
          <w:headerReference w:type="default" r:id="rId8"/>
          <w:pgSz w:w="11906" w:h="16838"/>
          <w:pgMar w:top="1417" w:right="1701" w:bottom="1417" w:left="1701" w:header="708" w:footer="708" w:gutter="0"/>
          <w:cols w:space="708"/>
          <w:docGrid w:linePitch="360"/>
        </w:sectPr>
      </w:pPr>
    </w:p>
    <w:p w:rsidR="00B761FA" w:rsidRPr="0060337B" w:rsidRDefault="00B761FA" w:rsidP="00CD113F">
      <w:pPr>
        <w:spacing w:after="120" w:line="480" w:lineRule="auto"/>
        <w:ind w:left="720" w:hanging="720"/>
        <w:jc w:val="both"/>
        <w:rPr>
          <w:rFonts w:eastAsiaTheme="minorEastAsia"/>
          <w:b/>
          <w:sz w:val="28"/>
          <w:lang w:val="en-GB"/>
        </w:rPr>
      </w:pPr>
      <w:r w:rsidRPr="0060337B">
        <w:rPr>
          <w:rFonts w:eastAsiaTheme="minorEastAsia"/>
          <w:b/>
          <w:sz w:val="28"/>
          <w:lang w:val="en-GB"/>
        </w:rPr>
        <w:t>SUPPLEMENTARY REFERENCES</w:t>
      </w:r>
    </w:p>
    <w:p w:rsidR="00B761FA" w:rsidRPr="004524F2" w:rsidRDefault="00B761FA" w:rsidP="00CD113F">
      <w:pPr>
        <w:spacing w:after="120" w:line="480" w:lineRule="auto"/>
        <w:jc w:val="both"/>
        <w:rPr>
          <w:rFonts w:ascii="Calibri" w:eastAsiaTheme="minorEastAsia" w:hAnsi="Calibri"/>
          <w:noProof/>
          <w:lang w:val="en-GB"/>
        </w:rPr>
      </w:pPr>
      <w:bookmarkStart w:id="45" w:name="_ENREF_1"/>
      <w:r w:rsidRPr="004524F2">
        <w:rPr>
          <w:rFonts w:ascii="Calibri" w:eastAsiaTheme="minorEastAsia" w:hAnsi="Calibri"/>
          <w:noProof/>
          <w:lang w:val="en-GB"/>
        </w:rPr>
        <w:t xml:space="preserve">Bowden J, Davey Smith G, Burgess S. (2015). Mendelian randomization with invalid instruments: effect estimation and bias detection through Egger regression. </w:t>
      </w:r>
      <w:r w:rsidRPr="004524F2">
        <w:rPr>
          <w:rFonts w:ascii="Calibri" w:eastAsiaTheme="minorEastAsia" w:hAnsi="Calibri"/>
          <w:i/>
          <w:noProof/>
          <w:lang w:val="en-GB"/>
        </w:rPr>
        <w:t>Int J Epidemiol</w:t>
      </w:r>
      <w:r w:rsidRPr="004524F2">
        <w:rPr>
          <w:rFonts w:ascii="Calibri" w:eastAsiaTheme="minorEastAsia" w:hAnsi="Calibri"/>
          <w:noProof/>
          <w:lang w:val="en-GB"/>
        </w:rPr>
        <w:t>, 44, 512-25.</w:t>
      </w:r>
      <w:bookmarkEnd w:id="45"/>
    </w:p>
    <w:p w:rsidR="00B761FA" w:rsidRPr="004524F2" w:rsidRDefault="00B761FA" w:rsidP="00CD113F">
      <w:pPr>
        <w:spacing w:after="120" w:line="480" w:lineRule="auto"/>
        <w:jc w:val="both"/>
        <w:rPr>
          <w:rFonts w:ascii="Calibri" w:eastAsiaTheme="minorEastAsia" w:hAnsi="Calibri"/>
          <w:noProof/>
          <w:lang w:val="en-GB"/>
        </w:rPr>
      </w:pPr>
      <w:bookmarkStart w:id="46" w:name="_ENREF_2"/>
      <w:r w:rsidRPr="004524F2">
        <w:rPr>
          <w:rFonts w:ascii="Calibri" w:eastAsiaTheme="minorEastAsia" w:hAnsi="Calibri"/>
          <w:noProof/>
          <w:lang w:val="en-GB"/>
        </w:rPr>
        <w:t xml:space="preserve">Bowden J, Davey Smith G, Haycock PC, Burgess S. (2016). Consistent Estimation in Mendelian Randomization with Some Invalid Instruments Using a Weighted Median Estimator. </w:t>
      </w:r>
      <w:r w:rsidRPr="004524F2">
        <w:rPr>
          <w:rFonts w:ascii="Calibri" w:eastAsiaTheme="minorEastAsia" w:hAnsi="Calibri"/>
          <w:i/>
          <w:noProof/>
          <w:lang w:val="en-GB"/>
        </w:rPr>
        <w:t>Genet Epidemiol</w:t>
      </w:r>
      <w:r w:rsidRPr="004524F2">
        <w:rPr>
          <w:rFonts w:ascii="Calibri" w:eastAsiaTheme="minorEastAsia" w:hAnsi="Calibri"/>
          <w:noProof/>
          <w:lang w:val="en-GB"/>
        </w:rPr>
        <w:t>, 40, 304-14.</w:t>
      </w:r>
      <w:bookmarkEnd w:id="46"/>
    </w:p>
    <w:p w:rsidR="00B761FA" w:rsidRPr="004524F2" w:rsidRDefault="00B761FA" w:rsidP="00CD113F">
      <w:pPr>
        <w:spacing w:after="120" w:line="480" w:lineRule="auto"/>
        <w:jc w:val="both"/>
        <w:rPr>
          <w:rFonts w:ascii="Calibri" w:eastAsiaTheme="minorEastAsia" w:hAnsi="Calibri"/>
          <w:noProof/>
          <w:lang w:val="en-GB"/>
        </w:rPr>
      </w:pPr>
      <w:bookmarkStart w:id="47" w:name="_ENREF_3"/>
      <w:r w:rsidRPr="004524F2">
        <w:rPr>
          <w:rFonts w:ascii="Calibri" w:eastAsiaTheme="minorEastAsia" w:hAnsi="Calibri"/>
          <w:noProof/>
          <w:lang w:val="en-GB"/>
        </w:rPr>
        <w:t xml:space="preserve">Bowden J, Del Greco M F, Minelli C, Davey Smith G, Sheehan NA, Thompson JR. (2017a). A framework for the investigation of pleiotropy in two-sample summary data Mendelian randomization. </w:t>
      </w:r>
      <w:r w:rsidRPr="004524F2">
        <w:rPr>
          <w:rFonts w:ascii="Calibri" w:eastAsiaTheme="minorEastAsia" w:hAnsi="Calibri"/>
          <w:i/>
          <w:noProof/>
          <w:lang w:val="en-GB"/>
        </w:rPr>
        <w:t>Stat Med</w:t>
      </w:r>
      <w:r w:rsidRPr="004524F2">
        <w:rPr>
          <w:rFonts w:ascii="Calibri" w:eastAsiaTheme="minorEastAsia" w:hAnsi="Calibri"/>
          <w:noProof/>
          <w:lang w:val="en-GB"/>
        </w:rPr>
        <w:t>, 36, 1783-802.</w:t>
      </w:r>
      <w:bookmarkEnd w:id="47"/>
    </w:p>
    <w:p w:rsidR="00B761FA" w:rsidRPr="004524F2" w:rsidRDefault="00B761FA" w:rsidP="00CD113F">
      <w:pPr>
        <w:spacing w:after="120" w:line="480" w:lineRule="auto"/>
        <w:jc w:val="both"/>
        <w:rPr>
          <w:rFonts w:ascii="Calibri" w:eastAsiaTheme="minorEastAsia" w:hAnsi="Calibri"/>
          <w:noProof/>
          <w:lang w:val="en-GB"/>
        </w:rPr>
      </w:pPr>
      <w:bookmarkStart w:id="48" w:name="_ENREF_4"/>
      <w:r w:rsidRPr="004524F2">
        <w:rPr>
          <w:rFonts w:ascii="Calibri" w:eastAsiaTheme="minorEastAsia" w:hAnsi="Calibri"/>
          <w:noProof/>
          <w:lang w:val="en-GB"/>
        </w:rPr>
        <w:t xml:space="preserve">Bowden J, Greco MF, Minelli C, Lawlor DA, Sheehan N, Thompson J, Davey Smith G. (2017b). Improving the accuracy of two-sample summary data Mendelian randomization: moving beyond the NOME assumption. </w:t>
      </w:r>
      <w:r w:rsidRPr="004524F2">
        <w:rPr>
          <w:rFonts w:ascii="Calibri" w:eastAsiaTheme="minorEastAsia" w:hAnsi="Calibri"/>
          <w:i/>
          <w:noProof/>
          <w:lang w:val="en-GB"/>
        </w:rPr>
        <w:t>bioRxiv</w:t>
      </w:r>
      <w:r w:rsidRPr="004524F2">
        <w:rPr>
          <w:rFonts w:ascii="Calibri" w:eastAsiaTheme="minorEastAsia" w:hAnsi="Calibri"/>
          <w:noProof/>
          <w:lang w:val="en-GB"/>
        </w:rPr>
        <w:t>, doi: 10.1101/159442.</w:t>
      </w:r>
      <w:bookmarkEnd w:id="48"/>
    </w:p>
    <w:p w:rsidR="00B761FA" w:rsidRPr="004524F2" w:rsidRDefault="00B761FA" w:rsidP="00CD113F">
      <w:pPr>
        <w:spacing w:after="120" w:line="480" w:lineRule="auto"/>
        <w:jc w:val="both"/>
        <w:rPr>
          <w:rFonts w:ascii="Calibri" w:eastAsiaTheme="minorEastAsia" w:hAnsi="Calibri"/>
          <w:noProof/>
          <w:lang w:val="en-GB"/>
        </w:rPr>
      </w:pPr>
      <w:bookmarkStart w:id="49" w:name="_ENREF_5"/>
      <w:r w:rsidRPr="004524F2">
        <w:rPr>
          <w:rFonts w:ascii="Calibri" w:eastAsiaTheme="minorEastAsia" w:hAnsi="Calibri"/>
          <w:noProof/>
          <w:lang w:val="en-GB"/>
        </w:rPr>
        <w:t xml:space="preserve">Burgess S, Butterworth A, Thompson SG. (2013). Mendelian randomization analysis with multiple genetic variants using summarized data. </w:t>
      </w:r>
      <w:r w:rsidRPr="004524F2">
        <w:rPr>
          <w:rFonts w:ascii="Calibri" w:eastAsiaTheme="minorEastAsia" w:hAnsi="Calibri"/>
          <w:i/>
          <w:noProof/>
          <w:lang w:val="en-GB"/>
        </w:rPr>
        <w:t>Genet Epidemiol</w:t>
      </w:r>
      <w:r w:rsidRPr="004524F2">
        <w:rPr>
          <w:rFonts w:ascii="Calibri" w:eastAsiaTheme="minorEastAsia" w:hAnsi="Calibri"/>
          <w:noProof/>
          <w:lang w:val="en-GB"/>
        </w:rPr>
        <w:t>, 37, 658-65.</w:t>
      </w:r>
      <w:bookmarkEnd w:id="49"/>
    </w:p>
    <w:p w:rsidR="00B761FA" w:rsidRPr="004524F2" w:rsidRDefault="00B761FA" w:rsidP="00CD113F">
      <w:pPr>
        <w:spacing w:after="120" w:line="480" w:lineRule="auto"/>
        <w:jc w:val="both"/>
        <w:rPr>
          <w:rFonts w:ascii="Calibri" w:eastAsiaTheme="minorEastAsia" w:hAnsi="Calibri"/>
          <w:noProof/>
          <w:lang w:val="en-GB"/>
        </w:rPr>
      </w:pPr>
      <w:bookmarkStart w:id="50" w:name="_ENREF_6"/>
      <w:r w:rsidRPr="004524F2">
        <w:rPr>
          <w:rFonts w:ascii="Calibri" w:eastAsiaTheme="minorEastAsia" w:hAnsi="Calibri"/>
          <w:noProof/>
          <w:lang w:val="en-GB"/>
        </w:rPr>
        <w:t xml:space="preserve">Greco MF, Minelli C, Sheehan NA, Thompson JR. (2015). Detecting pleiotropy in Mendelian randomisation studies with summary data and a continuous outcome. </w:t>
      </w:r>
      <w:r w:rsidRPr="004524F2">
        <w:rPr>
          <w:rFonts w:ascii="Calibri" w:eastAsiaTheme="minorEastAsia" w:hAnsi="Calibri"/>
          <w:i/>
          <w:noProof/>
          <w:lang w:val="en-GB"/>
        </w:rPr>
        <w:t>Stat Med</w:t>
      </w:r>
      <w:r w:rsidRPr="004524F2">
        <w:rPr>
          <w:rFonts w:ascii="Calibri" w:eastAsiaTheme="minorEastAsia" w:hAnsi="Calibri"/>
          <w:noProof/>
          <w:lang w:val="en-GB"/>
        </w:rPr>
        <w:t>, 34, 2926-40.</w:t>
      </w:r>
      <w:bookmarkEnd w:id="50"/>
    </w:p>
    <w:p w:rsidR="00B761FA" w:rsidRPr="004524F2" w:rsidRDefault="00B761FA" w:rsidP="00CD113F">
      <w:pPr>
        <w:spacing w:after="120" w:line="480" w:lineRule="auto"/>
        <w:jc w:val="both"/>
        <w:rPr>
          <w:rFonts w:ascii="Calibri" w:eastAsiaTheme="minorEastAsia" w:hAnsi="Calibri"/>
          <w:noProof/>
          <w:lang w:val="en-GB"/>
        </w:rPr>
      </w:pPr>
      <w:bookmarkStart w:id="51" w:name="_ENREF_7"/>
      <w:r w:rsidRPr="004524F2">
        <w:rPr>
          <w:rFonts w:ascii="Calibri" w:eastAsiaTheme="minorEastAsia" w:hAnsi="Calibri"/>
          <w:noProof/>
          <w:lang w:val="en-GB"/>
        </w:rPr>
        <w:t xml:space="preserve">Hartwig FP, Davey Smith G, Bowden J. (2017). Robust inference in summary data Mendelian randomization via the zero modal pleiotropy assumption. </w:t>
      </w:r>
      <w:r w:rsidRPr="004524F2">
        <w:rPr>
          <w:rFonts w:ascii="Calibri" w:eastAsiaTheme="minorEastAsia" w:hAnsi="Calibri"/>
          <w:i/>
          <w:noProof/>
          <w:lang w:val="en-GB"/>
        </w:rPr>
        <w:t>Int J Epidemiol</w:t>
      </w:r>
      <w:r w:rsidRPr="004524F2">
        <w:rPr>
          <w:rFonts w:ascii="Calibri" w:eastAsiaTheme="minorEastAsia" w:hAnsi="Calibri"/>
          <w:noProof/>
          <w:lang w:val="en-GB"/>
        </w:rPr>
        <w:t>, 46, 1985-98.</w:t>
      </w:r>
      <w:bookmarkEnd w:id="51"/>
    </w:p>
    <w:p w:rsidR="00B761FA" w:rsidRDefault="00B761FA" w:rsidP="00CD113F">
      <w:pPr>
        <w:spacing w:after="120" w:line="480" w:lineRule="auto"/>
        <w:jc w:val="both"/>
        <w:rPr>
          <w:rFonts w:ascii="Calibri" w:eastAsiaTheme="minorEastAsia" w:hAnsi="Calibri"/>
          <w:noProof/>
          <w:lang w:val="en-GB"/>
        </w:rPr>
      </w:pPr>
    </w:p>
    <w:p w:rsidR="00B761FA" w:rsidRPr="00BE48FD" w:rsidRDefault="00B761FA" w:rsidP="00CD113F">
      <w:pPr>
        <w:spacing w:after="120" w:line="480" w:lineRule="auto"/>
        <w:jc w:val="both"/>
        <w:rPr>
          <w:rFonts w:eastAsiaTheme="minorEastAsia"/>
          <w:lang w:val="en-GB"/>
        </w:rPr>
      </w:pPr>
    </w:p>
    <w:p w:rsidR="00B761FA" w:rsidRDefault="00B761FA" w:rsidP="00CD113F">
      <w:pPr>
        <w:spacing w:after="120" w:line="480" w:lineRule="auto"/>
        <w:rPr>
          <w:b/>
          <w:sz w:val="28"/>
          <w:lang w:val="en-GB"/>
        </w:rPr>
      </w:pPr>
      <w:r>
        <w:rPr>
          <w:b/>
          <w:sz w:val="28"/>
          <w:lang w:val="en-GB"/>
        </w:rPr>
        <w:br w:type="page"/>
      </w:r>
    </w:p>
    <w:p w:rsidR="00B761FA" w:rsidRPr="00B7075B" w:rsidRDefault="00B761FA" w:rsidP="00CD113F">
      <w:pPr>
        <w:spacing w:after="120" w:line="480" w:lineRule="auto"/>
        <w:jc w:val="both"/>
        <w:rPr>
          <w:b/>
          <w:sz w:val="28"/>
          <w:lang w:val="en-GB"/>
        </w:rPr>
      </w:pPr>
      <w:r>
        <w:rPr>
          <w:b/>
          <w:sz w:val="28"/>
          <w:lang w:val="en-GB"/>
        </w:rPr>
        <w:t>SUPPLEMENTARY TABLES</w:t>
      </w:r>
    </w:p>
    <w:p w:rsidR="00B761FA" w:rsidRDefault="00B761FA" w:rsidP="00CD113F">
      <w:pPr>
        <w:spacing w:after="120" w:line="480" w:lineRule="auto"/>
        <w:jc w:val="both"/>
        <w:rPr>
          <w:lang w:val="en-GB"/>
        </w:rPr>
      </w:pPr>
      <w:r w:rsidRPr="000E5C9A">
        <w:rPr>
          <w:b/>
          <w:lang w:val="en-GB"/>
        </w:rPr>
        <w:t xml:space="preserve">Supplementary Table </w:t>
      </w:r>
      <w:r>
        <w:rPr>
          <w:b/>
          <w:lang w:val="en-GB"/>
        </w:rPr>
        <w:t>1</w:t>
      </w:r>
      <w:r w:rsidRPr="000E5C9A">
        <w:rPr>
          <w:b/>
          <w:lang w:val="en-GB"/>
        </w:rPr>
        <w:t>.</w:t>
      </w:r>
      <w:r>
        <w:rPr>
          <w:lang w:val="en-GB"/>
        </w:rPr>
        <w:t xml:space="preserve"> Bias and false-rejection rates (FRR) of two-stage least squares (TSLS) regression methods in the presence of cross-trait assortative mating on </w:t>
      </w:r>
      <m:oMath>
        <m:r>
          <w:rPr>
            <w:rFonts w:ascii="Cambria Math" w:hAnsi="Cambria Math"/>
            <w:lang w:val="en-GB"/>
          </w:rPr>
          <m:t>X</m:t>
        </m:r>
      </m:oMath>
      <w:r>
        <w:rPr>
          <w:lang w:val="en-GB"/>
        </w:rPr>
        <w:t xml:space="preserve"> and </w:t>
      </w:r>
      <m:oMath>
        <m:r>
          <w:rPr>
            <w:rFonts w:ascii="Cambria Math" w:hAnsi="Cambria Math"/>
            <w:lang w:val="en-GB"/>
          </w:rPr>
          <m:t>Y</m:t>
        </m:r>
      </m:oMath>
      <w:r>
        <w:rPr>
          <w:rFonts w:eastAsiaTheme="minorEastAsia"/>
          <w:lang w:val="en-GB"/>
        </w:rPr>
        <w:t xml:space="preserve"> over generations (scenario 8) under the causal null (i.e., </w:t>
      </w:r>
      <m:oMath>
        <m:r>
          <w:rPr>
            <w:rFonts w:ascii="Cambria Math" w:eastAsiaTheme="minorEastAsia" w:hAnsi="Cambria Math"/>
            <w:lang w:val="en-GB"/>
          </w:rPr>
          <m:t>β=0</m:t>
        </m:r>
      </m:oMath>
      <w:r>
        <w:rPr>
          <w:rFonts w:eastAsiaTheme="minorEastAsia"/>
          <w:lang w:val="en-GB"/>
        </w:rPr>
        <w:t>).</w:t>
      </w:r>
    </w:p>
    <w:tbl>
      <w:tblPr>
        <w:tblStyle w:val="Tabelacomgrade"/>
        <w:tblW w:w="8612"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
        <w:gridCol w:w="1413"/>
        <w:gridCol w:w="1112"/>
        <w:gridCol w:w="1114"/>
        <w:gridCol w:w="1114"/>
        <w:gridCol w:w="1098"/>
        <w:gridCol w:w="1098"/>
        <w:gridCol w:w="1098"/>
      </w:tblGrid>
      <w:tr w:rsidR="00B761FA" w:rsidRPr="00CD55A7" w:rsidTr="002D6A3F">
        <w:tc>
          <w:tcPr>
            <w:tcW w:w="565" w:type="dxa"/>
            <w:tcBorders>
              <w:top w:val="single" w:sz="4" w:space="0" w:color="auto"/>
              <w:bottom w:val="nil"/>
            </w:tcBorders>
            <w:shd w:val="clear" w:color="auto" w:fill="auto"/>
          </w:tcPr>
          <w:p w:rsidR="00B761FA" w:rsidRPr="00596458" w:rsidRDefault="00B761FA" w:rsidP="002D6A3F">
            <w:pPr>
              <w:rPr>
                <w:b/>
                <w:lang w:val="en-US"/>
              </w:rPr>
            </w:pPr>
            <m:oMathPara>
              <m:oMathParaPr>
                <m:jc m:val="left"/>
              </m:oMathParaPr>
              <m:oMath>
                <m:r>
                  <m:rPr>
                    <m:sty m:val="bi"/>
                  </m:rPr>
                  <w:rPr>
                    <w:rFonts w:ascii="Cambria Math" w:hAnsi="Cambria Math"/>
                    <w:lang w:val="en-US"/>
                  </w:rPr>
                  <m:t>P</m:t>
                </m:r>
              </m:oMath>
            </m:oMathPara>
          </w:p>
        </w:tc>
        <w:tc>
          <w:tcPr>
            <w:tcW w:w="1413" w:type="dxa"/>
            <w:tcBorders>
              <w:top w:val="single" w:sz="4" w:space="0" w:color="auto"/>
              <w:bottom w:val="nil"/>
            </w:tcBorders>
            <w:shd w:val="clear" w:color="auto" w:fill="auto"/>
            <w:vAlign w:val="center"/>
          </w:tcPr>
          <w:p w:rsidR="00B761FA" w:rsidRPr="00714D60" w:rsidRDefault="00B761FA" w:rsidP="002D6A3F">
            <w:pPr>
              <w:jc w:val="center"/>
              <w:rPr>
                <w:b/>
                <w:lang w:val="en-US"/>
              </w:rPr>
            </w:pPr>
            <w:r>
              <w:rPr>
                <w:b/>
                <w:lang w:val="en-US"/>
              </w:rPr>
              <w:t>Number of</w:t>
            </w:r>
          </w:p>
        </w:tc>
        <w:tc>
          <w:tcPr>
            <w:tcW w:w="3340" w:type="dxa"/>
            <w:gridSpan w:val="3"/>
            <w:tcBorders>
              <w:top w:val="single" w:sz="4" w:space="0" w:color="auto"/>
              <w:bottom w:val="single" w:sz="4" w:space="0" w:color="auto"/>
              <w:right w:val="single" w:sz="36" w:space="0" w:color="FFFFFF" w:themeColor="background1"/>
            </w:tcBorders>
            <w:shd w:val="clear" w:color="auto" w:fill="auto"/>
            <w:vAlign w:val="center"/>
          </w:tcPr>
          <w:p w:rsidR="00B761FA" w:rsidRPr="00CD55A7" w:rsidRDefault="00B761FA" w:rsidP="002D6A3F">
            <w:pPr>
              <w:jc w:val="center"/>
              <w:rPr>
                <w:b/>
                <w:lang w:val="en-US"/>
              </w:rPr>
            </w:pPr>
            <w:r>
              <w:rPr>
                <w:b/>
                <w:lang w:val="en-US"/>
              </w:rPr>
              <w:t>Bias</w:t>
            </w:r>
          </w:p>
        </w:tc>
        <w:tc>
          <w:tcPr>
            <w:tcW w:w="3294" w:type="dxa"/>
            <w:gridSpan w:val="3"/>
            <w:tcBorders>
              <w:top w:val="single" w:sz="4" w:space="0" w:color="auto"/>
              <w:left w:val="single" w:sz="36" w:space="0" w:color="FFFFFF" w:themeColor="background1"/>
              <w:bottom w:val="single" w:sz="4" w:space="0" w:color="auto"/>
            </w:tcBorders>
            <w:shd w:val="clear" w:color="auto" w:fill="auto"/>
          </w:tcPr>
          <w:p w:rsidR="00B761FA" w:rsidRDefault="00B761FA" w:rsidP="002D6A3F">
            <w:pPr>
              <w:jc w:val="center"/>
              <w:rPr>
                <w:b/>
                <w:lang w:val="en-US"/>
              </w:rPr>
            </w:pPr>
            <w:r>
              <w:rPr>
                <w:b/>
                <w:lang w:val="en-US"/>
              </w:rPr>
              <w:t>FRR (%)</w:t>
            </w:r>
          </w:p>
        </w:tc>
      </w:tr>
      <w:tr w:rsidR="00B761FA" w:rsidRPr="00CD55A7" w:rsidTr="002D6A3F">
        <w:tc>
          <w:tcPr>
            <w:tcW w:w="565" w:type="dxa"/>
            <w:tcBorders>
              <w:top w:val="nil"/>
              <w:bottom w:val="single" w:sz="4" w:space="0" w:color="auto"/>
            </w:tcBorders>
            <w:shd w:val="clear" w:color="auto" w:fill="auto"/>
          </w:tcPr>
          <w:p w:rsidR="00B761FA" w:rsidRDefault="00B761FA" w:rsidP="002D6A3F">
            <w:pPr>
              <w:rPr>
                <w:b/>
                <w:lang w:val="en-US"/>
              </w:rPr>
            </w:pPr>
          </w:p>
        </w:tc>
        <w:tc>
          <w:tcPr>
            <w:tcW w:w="1413" w:type="dxa"/>
            <w:tcBorders>
              <w:top w:val="nil"/>
              <w:bottom w:val="single" w:sz="4" w:space="0" w:color="auto"/>
            </w:tcBorders>
            <w:shd w:val="clear" w:color="auto" w:fill="auto"/>
            <w:vAlign w:val="center"/>
          </w:tcPr>
          <w:p w:rsidR="00B761FA" w:rsidRPr="00CD55A7" w:rsidRDefault="00B761FA" w:rsidP="002D6A3F">
            <w:pPr>
              <w:jc w:val="center"/>
              <w:rPr>
                <w:b/>
                <w:lang w:val="en-US"/>
              </w:rPr>
            </w:pPr>
            <w:r>
              <w:rPr>
                <w:b/>
                <w:lang w:val="en-US"/>
              </w:rPr>
              <w:t>generations</w:t>
            </w:r>
          </w:p>
        </w:tc>
        <w:tc>
          <w:tcPr>
            <w:tcW w:w="1112" w:type="dxa"/>
            <w:tcBorders>
              <w:top w:val="single" w:sz="4" w:space="0" w:color="auto"/>
              <w:bottom w:val="single" w:sz="4" w:space="0" w:color="auto"/>
            </w:tcBorders>
            <w:shd w:val="clear" w:color="auto" w:fill="auto"/>
            <w:vAlign w:val="center"/>
          </w:tcPr>
          <w:p w:rsidR="00B761FA" w:rsidRPr="00CD55A7" w:rsidRDefault="00B761FA" w:rsidP="002D6A3F">
            <w:pPr>
              <w:jc w:val="center"/>
              <w:rPr>
                <w:b/>
                <w:lang w:val="en-US"/>
              </w:rPr>
            </w:pPr>
            <w:r>
              <w:rPr>
                <w:b/>
                <w:lang w:val="en-US"/>
              </w:rPr>
              <w:t>TSLS (1)</w:t>
            </w:r>
          </w:p>
        </w:tc>
        <w:tc>
          <w:tcPr>
            <w:tcW w:w="1114" w:type="dxa"/>
            <w:tcBorders>
              <w:top w:val="single" w:sz="4" w:space="0" w:color="auto"/>
              <w:bottom w:val="single" w:sz="4" w:space="0" w:color="auto"/>
            </w:tcBorders>
            <w:shd w:val="clear" w:color="auto" w:fill="auto"/>
            <w:vAlign w:val="center"/>
          </w:tcPr>
          <w:p w:rsidR="00B761FA" w:rsidRPr="00CD55A7" w:rsidRDefault="00B761FA" w:rsidP="002D6A3F">
            <w:pPr>
              <w:jc w:val="center"/>
              <w:rPr>
                <w:b/>
                <w:lang w:val="en-US"/>
              </w:rPr>
            </w:pPr>
            <w:r>
              <w:rPr>
                <w:b/>
                <w:lang w:val="en-US"/>
              </w:rPr>
              <w:t>TSLS (2)</w:t>
            </w:r>
          </w:p>
        </w:tc>
        <w:tc>
          <w:tcPr>
            <w:tcW w:w="1114" w:type="dxa"/>
            <w:tcBorders>
              <w:top w:val="single" w:sz="4" w:space="0" w:color="auto"/>
              <w:bottom w:val="single" w:sz="4" w:space="0" w:color="auto"/>
              <w:right w:val="single" w:sz="36" w:space="0" w:color="FFFFFF" w:themeColor="background1"/>
            </w:tcBorders>
            <w:shd w:val="clear" w:color="auto" w:fill="auto"/>
            <w:vAlign w:val="center"/>
          </w:tcPr>
          <w:p w:rsidR="00B761FA" w:rsidRPr="00CD55A7" w:rsidRDefault="00B761FA" w:rsidP="002D6A3F">
            <w:pPr>
              <w:jc w:val="center"/>
              <w:rPr>
                <w:b/>
                <w:lang w:val="en-US"/>
              </w:rPr>
            </w:pPr>
            <w:r>
              <w:rPr>
                <w:b/>
                <w:lang w:val="en-US"/>
              </w:rPr>
              <w:t>TSLS (3)</w:t>
            </w:r>
          </w:p>
        </w:tc>
        <w:tc>
          <w:tcPr>
            <w:tcW w:w="1098" w:type="dxa"/>
            <w:tcBorders>
              <w:top w:val="single" w:sz="4" w:space="0" w:color="auto"/>
              <w:left w:val="single" w:sz="36" w:space="0" w:color="FFFFFF" w:themeColor="background1"/>
              <w:bottom w:val="single" w:sz="4" w:space="0" w:color="auto"/>
            </w:tcBorders>
            <w:shd w:val="clear" w:color="auto" w:fill="auto"/>
            <w:vAlign w:val="center"/>
          </w:tcPr>
          <w:p w:rsidR="00B761FA" w:rsidRPr="00CD55A7" w:rsidRDefault="00B761FA" w:rsidP="002D6A3F">
            <w:pPr>
              <w:jc w:val="center"/>
              <w:rPr>
                <w:b/>
                <w:lang w:val="en-US"/>
              </w:rPr>
            </w:pPr>
            <w:r>
              <w:rPr>
                <w:b/>
                <w:lang w:val="en-US"/>
              </w:rPr>
              <w:t>TSLS (1)</w:t>
            </w:r>
          </w:p>
        </w:tc>
        <w:tc>
          <w:tcPr>
            <w:tcW w:w="1098" w:type="dxa"/>
            <w:tcBorders>
              <w:top w:val="single" w:sz="4" w:space="0" w:color="auto"/>
              <w:bottom w:val="single" w:sz="4" w:space="0" w:color="auto"/>
            </w:tcBorders>
            <w:shd w:val="clear" w:color="auto" w:fill="auto"/>
            <w:vAlign w:val="center"/>
          </w:tcPr>
          <w:p w:rsidR="00B761FA" w:rsidRPr="00CD55A7" w:rsidRDefault="00B761FA" w:rsidP="002D6A3F">
            <w:pPr>
              <w:jc w:val="center"/>
              <w:rPr>
                <w:b/>
                <w:lang w:val="en-US"/>
              </w:rPr>
            </w:pPr>
            <w:r>
              <w:rPr>
                <w:b/>
                <w:lang w:val="en-US"/>
              </w:rPr>
              <w:t>TSLS (2)</w:t>
            </w:r>
          </w:p>
        </w:tc>
        <w:tc>
          <w:tcPr>
            <w:tcW w:w="1098" w:type="dxa"/>
            <w:tcBorders>
              <w:top w:val="single" w:sz="4" w:space="0" w:color="auto"/>
              <w:bottom w:val="single" w:sz="4" w:space="0" w:color="auto"/>
            </w:tcBorders>
            <w:shd w:val="clear" w:color="auto" w:fill="auto"/>
            <w:vAlign w:val="center"/>
          </w:tcPr>
          <w:p w:rsidR="00B761FA" w:rsidRPr="00CD55A7" w:rsidRDefault="00B761FA" w:rsidP="002D6A3F">
            <w:pPr>
              <w:jc w:val="center"/>
              <w:rPr>
                <w:b/>
                <w:lang w:val="en-US"/>
              </w:rPr>
            </w:pPr>
            <w:r>
              <w:rPr>
                <w:b/>
                <w:lang w:val="en-US"/>
              </w:rPr>
              <w:t>TSLS (3)</w:t>
            </w:r>
          </w:p>
        </w:tc>
      </w:tr>
      <w:tr w:rsidR="00B761FA" w:rsidRPr="00CD55A7" w:rsidTr="002D6A3F">
        <w:tc>
          <w:tcPr>
            <w:tcW w:w="565" w:type="dxa"/>
            <w:tcBorders>
              <w:top w:val="single" w:sz="4" w:space="0" w:color="auto"/>
              <w:bottom w:val="nil"/>
            </w:tcBorders>
            <w:shd w:val="clear" w:color="auto" w:fill="auto"/>
          </w:tcPr>
          <w:p w:rsidR="00B761FA" w:rsidRDefault="00B761FA" w:rsidP="002D6A3F">
            <w:r>
              <w:t>0.5</w:t>
            </w:r>
          </w:p>
        </w:tc>
        <w:tc>
          <w:tcPr>
            <w:tcW w:w="1413" w:type="dxa"/>
            <w:tcBorders>
              <w:top w:val="single" w:sz="4" w:space="0" w:color="auto"/>
              <w:bottom w:val="nil"/>
            </w:tcBorders>
            <w:shd w:val="clear" w:color="auto" w:fill="auto"/>
            <w:vAlign w:val="center"/>
          </w:tcPr>
          <w:p w:rsidR="00B761FA" w:rsidRPr="00D04806" w:rsidRDefault="00B761FA" w:rsidP="002D6A3F">
            <w:pPr>
              <w:jc w:val="center"/>
            </w:pPr>
            <w:r>
              <w:t>1</w:t>
            </w:r>
          </w:p>
        </w:tc>
        <w:tc>
          <w:tcPr>
            <w:tcW w:w="1112"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32</w:t>
            </w:r>
          </w:p>
        </w:tc>
        <w:tc>
          <w:tcPr>
            <w:tcW w:w="1114"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88.9</w:t>
            </w:r>
          </w:p>
        </w:tc>
        <w:tc>
          <w:tcPr>
            <w:tcW w:w="1098"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3</w:t>
            </w:r>
          </w:p>
        </w:tc>
        <w:tc>
          <w:tcPr>
            <w:tcW w:w="1098"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4</w:t>
            </w:r>
          </w:p>
        </w:tc>
      </w:tr>
      <w:tr w:rsidR="00B761FA" w:rsidRPr="00CD55A7" w:rsidTr="002D6A3F">
        <w:tc>
          <w:tcPr>
            <w:tcW w:w="565" w:type="dxa"/>
            <w:tcBorders>
              <w:top w:val="nil"/>
              <w:bottom w:val="nil"/>
            </w:tcBorders>
            <w:shd w:val="clear" w:color="auto" w:fill="auto"/>
          </w:tcPr>
          <w:p w:rsidR="00B761FA" w:rsidRDefault="00B761FA" w:rsidP="002D6A3F"/>
        </w:tc>
        <w:tc>
          <w:tcPr>
            <w:tcW w:w="1413" w:type="dxa"/>
            <w:tcBorders>
              <w:top w:val="nil"/>
              <w:bottom w:val="nil"/>
            </w:tcBorders>
            <w:shd w:val="clear" w:color="auto" w:fill="auto"/>
            <w:vAlign w:val="center"/>
          </w:tcPr>
          <w:p w:rsidR="00B761FA" w:rsidRPr="00D04806" w:rsidRDefault="00B761FA" w:rsidP="002D6A3F">
            <w:pPr>
              <w:jc w:val="center"/>
            </w:pPr>
            <w:r>
              <w:t>3</w:t>
            </w:r>
          </w:p>
        </w:tc>
        <w:tc>
          <w:tcPr>
            <w:tcW w:w="1112"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51</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99.9</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2</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1</w:t>
            </w:r>
          </w:p>
        </w:tc>
      </w:tr>
      <w:tr w:rsidR="00B761FA" w:rsidRPr="00CD55A7" w:rsidTr="002D6A3F">
        <w:tc>
          <w:tcPr>
            <w:tcW w:w="565" w:type="dxa"/>
            <w:tcBorders>
              <w:top w:val="nil"/>
              <w:bottom w:val="nil"/>
            </w:tcBorders>
            <w:shd w:val="clear" w:color="auto" w:fill="auto"/>
          </w:tcPr>
          <w:p w:rsidR="00B761FA" w:rsidRDefault="00B761FA" w:rsidP="002D6A3F"/>
        </w:tc>
        <w:tc>
          <w:tcPr>
            <w:tcW w:w="1413" w:type="dxa"/>
            <w:tcBorders>
              <w:top w:val="nil"/>
              <w:bottom w:val="nil"/>
            </w:tcBorders>
            <w:shd w:val="clear" w:color="auto" w:fill="auto"/>
            <w:vAlign w:val="center"/>
          </w:tcPr>
          <w:p w:rsidR="00B761FA" w:rsidRPr="00D04806" w:rsidRDefault="00B761FA" w:rsidP="002D6A3F">
            <w:pPr>
              <w:jc w:val="center"/>
            </w:pPr>
            <w:r>
              <w:t>5</w:t>
            </w:r>
          </w:p>
        </w:tc>
        <w:tc>
          <w:tcPr>
            <w:tcW w:w="1112"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55</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100.0</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1</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3</w:t>
            </w:r>
          </w:p>
        </w:tc>
      </w:tr>
      <w:tr w:rsidR="00B761FA" w:rsidRPr="00CD55A7" w:rsidTr="002D6A3F">
        <w:tc>
          <w:tcPr>
            <w:tcW w:w="565" w:type="dxa"/>
            <w:tcBorders>
              <w:top w:val="nil"/>
              <w:bottom w:val="nil"/>
            </w:tcBorders>
            <w:shd w:val="clear" w:color="auto" w:fill="auto"/>
          </w:tcPr>
          <w:p w:rsidR="00B761FA" w:rsidRDefault="00B761FA" w:rsidP="002D6A3F"/>
        </w:tc>
        <w:tc>
          <w:tcPr>
            <w:tcW w:w="1413" w:type="dxa"/>
            <w:tcBorders>
              <w:top w:val="nil"/>
              <w:bottom w:val="nil"/>
            </w:tcBorders>
            <w:shd w:val="clear" w:color="auto" w:fill="auto"/>
            <w:vAlign w:val="center"/>
          </w:tcPr>
          <w:p w:rsidR="00B761FA" w:rsidRPr="00D04806" w:rsidRDefault="00B761FA" w:rsidP="002D6A3F">
            <w:pPr>
              <w:jc w:val="center"/>
            </w:pPr>
            <w:r>
              <w:t>7</w:t>
            </w:r>
          </w:p>
        </w:tc>
        <w:tc>
          <w:tcPr>
            <w:tcW w:w="1112"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56</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99.9</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0</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1</w:t>
            </w:r>
          </w:p>
        </w:tc>
      </w:tr>
      <w:tr w:rsidR="00B761FA" w:rsidRPr="00CD55A7" w:rsidTr="002D6A3F">
        <w:tc>
          <w:tcPr>
            <w:tcW w:w="565" w:type="dxa"/>
            <w:tcBorders>
              <w:top w:val="nil"/>
              <w:bottom w:val="single" w:sz="4" w:space="0" w:color="auto"/>
            </w:tcBorders>
            <w:shd w:val="clear" w:color="auto" w:fill="auto"/>
          </w:tcPr>
          <w:p w:rsidR="00B761FA" w:rsidRDefault="00B761FA" w:rsidP="002D6A3F"/>
        </w:tc>
        <w:tc>
          <w:tcPr>
            <w:tcW w:w="1413" w:type="dxa"/>
            <w:tcBorders>
              <w:top w:val="nil"/>
              <w:bottom w:val="single" w:sz="4" w:space="0" w:color="auto"/>
            </w:tcBorders>
            <w:shd w:val="clear" w:color="auto" w:fill="auto"/>
            <w:vAlign w:val="center"/>
          </w:tcPr>
          <w:p w:rsidR="00B761FA" w:rsidRPr="00D04806" w:rsidRDefault="00B761FA" w:rsidP="002D6A3F">
            <w:pPr>
              <w:jc w:val="center"/>
            </w:pPr>
            <w:r>
              <w:t>9</w:t>
            </w:r>
          </w:p>
        </w:tc>
        <w:tc>
          <w:tcPr>
            <w:tcW w:w="1112"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56</w:t>
            </w:r>
          </w:p>
        </w:tc>
        <w:tc>
          <w:tcPr>
            <w:tcW w:w="1114"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100.0</w:t>
            </w:r>
          </w:p>
        </w:tc>
        <w:tc>
          <w:tcPr>
            <w:tcW w:w="1098"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4.5</w:t>
            </w:r>
          </w:p>
        </w:tc>
        <w:tc>
          <w:tcPr>
            <w:tcW w:w="1098"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4.6</w:t>
            </w:r>
          </w:p>
        </w:tc>
      </w:tr>
      <w:tr w:rsidR="00B761FA" w:rsidTr="002D6A3F">
        <w:tc>
          <w:tcPr>
            <w:tcW w:w="565" w:type="dxa"/>
            <w:tcBorders>
              <w:top w:val="single" w:sz="4" w:space="0" w:color="auto"/>
              <w:bottom w:val="nil"/>
            </w:tcBorders>
            <w:shd w:val="clear" w:color="auto" w:fill="auto"/>
          </w:tcPr>
          <w:p w:rsidR="00B761FA" w:rsidRDefault="00B761FA" w:rsidP="002D6A3F">
            <w:r>
              <w:t>1</w:t>
            </w:r>
          </w:p>
        </w:tc>
        <w:tc>
          <w:tcPr>
            <w:tcW w:w="1413" w:type="dxa"/>
            <w:tcBorders>
              <w:top w:val="single" w:sz="4" w:space="0" w:color="auto"/>
              <w:bottom w:val="nil"/>
            </w:tcBorders>
            <w:shd w:val="clear" w:color="auto" w:fill="auto"/>
            <w:vAlign w:val="center"/>
          </w:tcPr>
          <w:p w:rsidR="00B761FA" w:rsidRPr="00D04806" w:rsidRDefault="00B761FA" w:rsidP="002D6A3F">
            <w:pPr>
              <w:jc w:val="center"/>
            </w:pPr>
            <w:r>
              <w:t>1</w:t>
            </w:r>
          </w:p>
        </w:tc>
        <w:tc>
          <w:tcPr>
            <w:tcW w:w="1112"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126</w:t>
            </w:r>
          </w:p>
        </w:tc>
        <w:tc>
          <w:tcPr>
            <w:tcW w:w="1114"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100.0</w:t>
            </w:r>
          </w:p>
        </w:tc>
        <w:tc>
          <w:tcPr>
            <w:tcW w:w="1098"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3</w:t>
            </w:r>
          </w:p>
        </w:tc>
        <w:tc>
          <w:tcPr>
            <w:tcW w:w="1098" w:type="dxa"/>
            <w:tcBorders>
              <w:top w:val="single" w:sz="4" w:space="0" w:color="auto"/>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3</w:t>
            </w:r>
          </w:p>
        </w:tc>
      </w:tr>
      <w:tr w:rsidR="00B761FA" w:rsidTr="002D6A3F">
        <w:tc>
          <w:tcPr>
            <w:tcW w:w="565" w:type="dxa"/>
            <w:tcBorders>
              <w:top w:val="nil"/>
              <w:bottom w:val="nil"/>
            </w:tcBorders>
            <w:shd w:val="clear" w:color="auto" w:fill="auto"/>
          </w:tcPr>
          <w:p w:rsidR="00B761FA" w:rsidRDefault="00B761FA" w:rsidP="002D6A3F"/>
        </w:tc>
        <w:tc>
          <w:tcPr>
            <w:tcW w:w="1413" w:type="dxa"/>
            <w:tcBorders>
              <w:top w:val="nil"/>
              <w:bottom w:val="nil"/>
            </w:tcBorders>
            <w:shd w:val="clear" w:color="auto" w:fill="auto"/>
            <w:vAlign w:val="center"/>
          </w:tcPr>
          <w:p w:rsidR="00B761FA" w:rsidRPr="00D04806" w:rsidRDefault="00B761FA" w:rsidP="002D6A3F">
            <w:pPr>
              <w:jc w:val="center"/>
            </w:pPr>
            <w:r>
              <w:t>3</w:t>
            </w:r>
          </w:p>
        </w:tc>
        <w:tc>
          <w:tcPr>
            <w:tcW w:w="1112"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200</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100.0</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1</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4.9</w:t>
            </w:r>
          </w:p>
        </w:tc>
      </w:tr>
      <w:tr w:rsidR="00B761FA" w:rsidTr="002D6A3F">
        <w:tc>
          <w:tcPr>
            <w:tcW w:w="565" w:type="dxa"/>
            <w:tcBorders>
              <w:top w:val="nil"/>
              <w:bottom w:val="nil"/>
            </w:tcBorders>
            <w:shd w:val="clear" w:color="auto" w:fill="auto"/>
          </w:tcPr>
          <w:p w:rsidR="00B761FA" w:rsidRDefault="00B761FA" w:rsidP="002D6A3F"/>
        </w:tc>
        <w:tc>
          <w:tcPr>
            <w:tcW w:w="1413" w:type="dxa"/>
            <w:tcBorders>
              <w:top w:val="nil"/>
              <w:bottom w:val="nil"/>
            </w:tcBorders>
            <w:shd w:val="clear" w:color="auto" w:fill="auto"/>
            <w:vAlign w:val="center"/>
          </w:tcPr>
          <w:p w:rsidR="00B761FA" w:rsidRPr="00D04806" w:rsidRDefault="00B761FA" w:rsidP="002D6A3F">
            <w:pPr>
              <w:jc w:val="center"/>
            </w:pPr>
            <w:r>
              <w:t>5</w:t>
            </w:r>
          </w:p>
        </w:tc>
        <w:tc>
          <w:tcPr>
            <w:tcW w:w="1112"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222</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100.0</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4.8</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4.7</w:t>
            </w:r>
          </w:p>
        </w:tc>
      </w:tr>
      <w:tr w:rsidR="00B761FA" w:rsidTr="002D6A3F">
        <w:tc>
          <w:tcPr>
            <w:tcW w:w="565" w:type="dxa"/>
            <w:tcBorders>
              <w:top w:val="nil"/>
              <w:bottom w:val="nil"/>
            </w:tcBorders>
            <w:shd w:val="clear" w:color="auto" w:fill="auto"/>
          </w:tcPr>
          <w:p w:rsidR="00B761FA" w:rsidRDefault="00B761FA" w:rsidP="002D6A3F"/>
        </w:tc>
        <w:tc>
          <w:tcPr>
            <w:tcW w:w="1413" w:type="dxa"/>
            <w:tcBorders>
              <w:top w:val="nil"/>
              <w:bottom w:val="nil"/>
            </w:tcBorders>
            <w:shd w:val="clear" w:color="auto" w:fill="auto"/>
            <w:vAlign w:val="center"/>
          </w:tcPr>
          <w:p w:rsidR="00B761FA" w:rsidRPr="00D04806" w:rsidRDefault="00B761FA" w:rsidP="002D6A3F">
            <w:pPr>
              <w:jc w:val="center"/>
            </w:pPr>
            <w:r>
              <w:t>7</w:t>
            </w:r>
          </w:p>
        </w:tc>
        <w:tc>
          <w:tcPr>
            <w:tcW w:w="1112"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229</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100.0</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0</w:t>
            </w:r>
          </w:p>
        </w:tc>
        <w:tc>
          <w:tcPr>
            <w:tcW w:w="1098" w:type="dxa"/>
            <w:tcBorders>
              <w:top w:val="nil"/>
              <w:bottom w:val="nil"/>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4.8</w:t>
            </w:r>
          </w:p>
        </w:tc>
      </w:tr>
      <w:tr w:rsidR="00B761FA" w:rsidTr="002D6A3F">
        <w:tc>
          <w:tcPr>
            <w:tcW w:w="565" w:type="dxa"/>
            <w:tcBorders>
              <w:top w:val="nil"/>
              <w:bottom w:val="single" w:sz="4" w:space="0" w:color="auto"/>
            </w:tcBorders>
            <w:shd w:val="clear" w:color="auto" w:fill="auto"/>
          </w:tcPr>
          <w:p w:rsidR="00B761FA" w:rsidRDefault="00B761FA" w:rsidP="002D6A3F"/>
        </w:tc>
        <w:tc>
          <w:tcPr>
            <w:tcW w:w="1413" w:type="dxa"/>
            <w:tcBorders>
              <w:top w:val="nil"/>
              <w:bottom w:val="single" w:sz="4" w:space="0" w:color="auto"/>
            </w:tcBorders>
            <w:shd w:val="clear" w:color="auto" w:fill="auto"/>
            <w:vAlign w:val="center"/>
          </w:tcPr>
          <w:p w:rsidR="00B761FA" w:rsidRPr="00D04806" w:rsidRDefault="00B761FA" w:rsidP="002D6A3F">
            <w:pPr>
              <w:jc w:val="center"/>
            </w:pPr>
            <w:r>
              <w:t>9</w:t>
            </w:r>
          </w:p>
        </w:tc>
        <w:tc>
          <w:tcPr>
            <w:tcW w:w="1112"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232</w:t>
            </w:r>
          </w:p>
        </w:tc>
        <w:tc>
          <w:tcPr>
            <w:tcW w:w="1114"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114"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0.001</w:t>
            </w:r>
          </w:p>
        </w:tc>
        <w:tc>
          <w:tcPr>
            <w:tcW w:w="1098"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100.0</w:t>
            </w:r>
          </w:p>
        </w:tc>
        <w:tc>
          <w:tcPr>
            <w:tcW w:w="1098"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4</w:t>
            </w:r>
          </w:p>
        </w:tc>
        <w:tc>
          <w:tcPr>
            <w:tcW w:w="1098" w:type="dxa"/>
            <w:tcBorders>
              <w:top w:val="nil"/>
              <w:bottom w:val="single" w:sz="4" w:space="0" w:color="auto"/>
            </w:tcBorders>
            <w:shd w:val="clear" w:color="auto" w:fill="auto"/>
            <w:vAlign w:val="center"/>
          </w:tcPr>
          <w:p w:rsidR="00B761FA" w:rsidRDefault="00B761FA" w:rsidP="002D6A3F">
            <w:pPr>
              <w:jc w:val="center"/>
              <w:rPr>
                <w:rFonts w:ascii="Calibri" w:hAnsi="Calibri"/>
                <w:color w:val="000000"/>
              </w:rPr>
            </w:pPr>
            <w:r>
              <w:rPr>
                <w:rFonts w:ascii="Calibri" w:hAnsi="Calibri"/>
                <w:color w:val="000000"/>
              </w:rPr>
              <w:t>5.1</w:t>
            </w:r>
          </w:p>
        </w:tc>
      </w:tr>
    </w:tbl>
    <w:p w:rsidR="00B761FA" w:rsidRDefault="00B761FA" w:rsidP="00D02378">
      <w:pPr>
        <w:spacing w:after="0" w:line="480" w:lineRule="auto"/>
        <w:jc w:val="both"/>
        <w:rPr>
          <w:lang w:val="en-GB"/>
        </w:rPr>
      </w:pPr>
      <w:r>
        <w:rPr>
          <w:lang w:val="en-GB"/>
        </w:rPr>
        <w:t>TSLS (1): no covariates. TSLS (2): adjusting for parental allele scores. TSLS (3): adjusting for parental non-transmitted allele scores.</w:t>
      </w:r>
    </w:p>
    <w:p w:rsidR="00B761FA" w:rsidRDefault="00B761FA" w:rsidP="00D02378">
      <w:pPr>
        <w:spacing w:after="0" w:line="480" w:lineRule="auto"/>
        <w:jc w:val="both"/>
        <w:rPr>
          <w:lang w:val="en-GB"/>
        </w:rPr>
      </w:pPr>
      <w:r>
        <w:rPr>
          <w:lang w:val="en-GB"/>
        </w:rPr>
        <w:t xml:space="preserve">In all cases, </w:t>
      </w:r>
      <m:oMath>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X</m:t>
            </m:r>
          </m:sub>
          <m:sup>
            <m:r>
              <w:rPr>
                <w:rFonts w:ascii="Cambria Math" w:hAnsi="Cambria Math"/>
                <w:lang w:val="en-GB"/>
              </w:rPr>
              <m:t>2</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Y</m:t>
            </m:r>
          </m:sub>
          <m:sup>
            <m:r>
              <w:rPr>
                <w:rFonts w:ascii="Cambria Math" w:hAnsi="Cambria Math"/>
                <w:lang w:val="en-GB"/>
              </w:rPr>
              <m:t>2</m:t>
            </m:r>
          </m:sup>
        </m:sSubSup>
        <m:r>
          <w:rPr>
            <w:rFonts w:ascii="Cambria Math" w:hAnsi="Cambria Math"/>
            <w:lang w:val="en-GB"/>
          </w:rPr>
          <m:t>=50%</m:t>
        </m:r>
      </m:oMath>
      <w:r>
        <w:rPr>
          <w:rFonts w:eastAsiaTheme="minorEastAsia"/>
          <w:lang w:val="en-GB"/>
        </w:rPr>
        <w:t>.</w:t>
      </w:r>
    </w:p>
    <w:p w:rsidR="00B761FA" w:rsidRPr="00BD22F5" w:rsidRDefault="00B761FA" w:rsidP="00D02378">
      <w:pPr>
        <w:spacing w:after="0" w:line="480" w:lineRule="auto"/>
        <w:ind w:right="-1"/>
        <w:jc w:val="both"/>
        <w:rPr>
          <w:lang w:val="en-GB"/>
        </w:rPr>
      </w:pPr>
      <m:oMath>
        <m:r>
          <w:rPr>
            <w:rFonts w:ascii="Cambria Math" w:hAnsi="Cambria Math"/>
            <w:lang w:val="en-GB"/>
          </w:rPr>
          <m:t>P</m:t>
        </m:r>
      </m:oMath>
      <w:r>
        <w:rPr>
          <w:lang w:val="en-GB"/>
        </w:rPr>
        <w:t>: degree of assortment.</w:t>
      </w:r>
    </w:p>
    <w:p w:rsidR="00B761FA" w:rsidRDefault="00B761FA">
      <w:pPr>
        <w:rPr>
          <w:b/>
          <w:lang w:val="en-GB"/>
        </w:rPr>
      </w:pPr>
      <w:r>
        <w:rPr>
          <w:b/>
          <w:lang w:val="en-GB"/>
        </w:rPr>
        <w:br w:type="page"/>
      </w:r>
    </w:p>
    <w:p w:rsidR="00B761FA" w:rsidRDefault="00B761FA" w:rsidP="002D4211">
      <w:pPr>
        <w:spacing w:after="120" w:line="480" w:lineRule="auto"/>
        <w:jc w:val="both"/>
        <w:rPr>
          <w:lang w:val="en-GB"/>
        </w:rPr>
      </w:pPr>
      <w:r w:rsidRPr="000E5C9A">
        <w:rPr>
          <w:b/>
          <w:lang w:val="en-GB"/>
        </w:rPr>
        <w:t xml:space="preserve">Supplementary Table </w:t>
      </w:r>
      <w:r>
        <w:rPr>
          <w:b/>
          <w:lang w:val="en-GB"/>
        </w:rPr>
        <w:t>2</w:t>
      </w:r>
      <w:r w:rsidRPr="000E5C9A">
        <w:rPr>
          <w:b/>
          <w:lang w:val="en-GB"/>
        </w:rPr>
        <w:t>.</w:t>
      </w:r>
      <w:r>
        <w:rPr>
          <w:lang w:val="en-GB"/>
        </w:rPr>
        <w:t xml:space="preserve"> Bias and false-rejection rates (FRR) of Mendelian randomization methods in the presence of cross-trait assortative mating on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Pr>
          <w:lang w:val="en-GB"/>
        </w:rPr>
        <w:t xml:space="preserve"> and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Pr>
          <w:rFonts w:eastAsiaTheme="minorEastAsia"/>
          <w:lang w:val="en-GB"/>
        </w:rPr>
        <w:t xml:space="preserve"> (scenario 2), or on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Pr>
          <w:lang w:val="en-GB"/>
        </w:rPr>
        <w:t xml:space="preserve"> and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Pr>
          <w:rFonts w:eastAsiaTheme="minorEastAsia"/>
          <w:lang w:val="en-GB"/>
        </w:rPr>
        <w:t xml:space="preserve"> (scenario 3) under the causal null (i.e., </w:t>
      </w:r>
      <m:oMath>
        <m:r>
          <w:rPr>
            <w:rFonts w:ascii="Cambria Math" w:eastAsiaTheme="minorEastAsia" w:hAnsi="Cambria Math"/>
            <w:lang w:val="en-GB"/>
          </w:rPr>
          <m:t>β=0</m:t>
        </m:r>
      </m:oMath>
      <w:r>
        <w:rPr>
          <w:rFonts w:eastAsiaTheme="minorEastAsia"/>
          <w:lang w:val="en-GB"/>
        </w:rPr>
        <w:t>)</w:t>
      </w:r>
      <w:r>
        <w:rPr>
          <w:lang w:val="en-GB"/>
        </w:rPr>
        <w:t>.</w:t>
      </w:r>
    </w:p>
    <w:tbl>
      <w:tblPr>
        <w:tblStyle w:val="Tabelacomgrade"/>
        <w:tblW w:w="10674" w:type="dxa"/>
        <w:tblInd w:w="-8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031"/>
        <w:gridCol w:w="1132"/>
        <w:gridCol w:w="1134"/>
        <w:gridCol w:w="1134"/>
        <w:gridCol w:w="1134"/>
        <w:gridCol w:w="1134"/>
        <w:gridCol w:w="1134"/>
        <w:gridCol w:w="1140"/>
      </w:tblGrid>
      <w:tr w:rsidR="00B761FA" w:rsidRPr="00CD55A7" w:rsidTr="0066066C">
        <w:tc>
          <w:tcPr>
            <w:tcW w:w="1701" w:type="dxa"/>
            <w:tcBorders>
              <w:top w:val="single" w:sz="4" w:space="0" w:color="auto"/>
              <w:bottom w:val="nil"/>
            </w:tcBorders>
            <w:vAlign w:val="center"/>
          </w:tcPr>
          <w:p w:rsidR="00B761FA" w:rsidRPr="00714D60" w:rsidRDefault="00B761FA" w:rsidP="00297726">
            <w:pPr>
              <w:rPr>
                <w:b/>
                <w:lang w:val="en-US"/>
              </w:rPr>
            </w:pPr>
            <w:r>
              <w:rPr>
                <w:b/>
                <w:lang w:val="en-US"/>
              </w:rPr>
              <w:t>Parameters</w:t>
            </w:r>
          </w:p>
        </w:tc>
        <w:tc>
          <w:tcPr>
            <w:tcW w:w="1031" w:type="dxa"/>
            <w:tcBorders>
              <w:top w:val="single" w:sz="4" w:space="0" w:color="auto"/>
              <w:bottom w:val="nil"/>
            </w:tcBorders>
          </w:tcPr>
          <w:p w:rsidR="00B761FA" w:rsidRPr="00CD55A7" w:rsidRDefault="00B761FA" w:rsidP="00297726">
            <w:pPr>
              <w:rPr>
                <w:b/>
                <w:lang w:val="en-US"/>
              </w:rPr>
            </w:pPr>
            <w:r>
              <w:rPr>
                <w:b/>
                <w:lang w:val="en-US"/>
              </w:rPr>
              <w:t>Statistic</w:t>
            </w:r>
          </w:p>
        </w:tc>
        <w:tc>
          <w:tcPr>
            <w:tcW w:w="7942" w:type="dxa"/>
            <w:gridSpan w:val="7"/>
            <w:tcBorders>
              <w:top w:val="single" w:sz="4" w:space="0" w:color="auto"/>
              <w:bottom w:val="single" w:sz="4" w:space="0" w:color="auto"/>
            </w:tcBorders>
            <w:vAlign w:val="center"/>
          </w:tcPr>
          <w:p w:rsidR="00B761FA" w:rsidRPr="00CD55A7" w:rsidRDefault="00B761FA" w:rsidP="00297726">
            <w:pPr>
              <w:jc w:val="center"/>
              <w:rPr>
                <w:b/>
                <w:lang w:val="en-US"/>
              </w:rPr>
            </w:pPr>
            <w:r>
              <w:rPr>
                <w:b/>
                <w:lang w:val="en-US"/>
              </w:rPr>
              <w:t>Method</w:t>
            </w:r>
          </w:p>
        </w:tc>
      </w:tr>
      <w:tr w:rsidR="00B761FA" w:rsidRPr="00CD55A7" w:rsidTr="0066066C">
        <w:tc>
          <w:tcPr>
            <w:tcW w:w="1701" w:type="dxa"/>
            <w:tcBorders>
              <w:top w:val="nil"/>
              <w:bottom w:val="single" w:sz="4" w:space="0" w:color="auto"/>
            </w:tcBorders>
            <w:vAlign w:val="center"/>
          </w:tcPr>
          <w:p w:rsidR="00B761FA" w:rsidRPr="00CD55A7" w:rsidRDefault="00B761FA" w:rsidP="00297726">
            <w:pPr>
              <w:jc w:val="center"/>
              <w:rPr>
                <w:b/>
                <w:lang w:val="en-US"/>
              </w:rPr>
            </w:pPr>
          </w:p>
        </w:tc>
        <w:tc>
          <w:tcPr>
            <w:tcW w:w="1031" w:type="dxa"/>
            <w:tcBorders>
              <w:top w:val="nil"/>
              <w:bottom w:val="single" w:sz="4" w:space="0" w:color="auto"/>
            </w:tcBorders>
          </w:tcPr>
          <w:p w:rsidR="00B761FA" w:rsidRDefault="00B761FA" w:rsidP="00297726">
            <w:pPr>
              <w:rPr>
                <w:b/>
                <w:lang w:val="en-US"/>
              </w:rPr>
            </w:pPr>
          </w:p>
        </w:tc>
        <w:tc>
          <w:tcPr>
            <w:tcW w:w="1132" w:type="dxa"/>
            <w:tcBorders>
              <w:top w:val="single" w:sz="4" w:space="0" w:color="auto"/>
              <w:bottom w:val="single" w:sz="4" w:space="0" w:color="auto"/>
            </w:tcBorders>
            <w:vAlign w:val="center"/>
          </w:tcPr>
          <w:p w:rsidR="00B761FA" w:rsidRPr="00CD55A7" w:rsidRDefault="00B761FA" w:rsidP="00297726">
            <w:pPr>
              <w:jc w:val="center"/>
              <w:rPr>
                <w:b/>
                <w:lang w:val="en-US"/>
              </w:rPr>
            </w:pPr>
            <w:r>
              <w:rPr>
                <w:b/>
                <w:lang w:val="en-US"/>
              </w:rPr>
              <w:t>TSLS (1)</w:t>
            </w:r>
          </w:p>
        </w:tc>
        <w:tc>
          <w:tcPr>
            <w:tcW w:w="1134" w:type="dxa"/>
            <w:tcBorders>
              <w:top w:val="single" w:sz="4" w:space="0" w:color="auto"/>
              <w:bottom w:val="single" w:sz="4" w:space="0" w:color="auto"/>
            </w:tcBorders>
            <w:vAlign w:val="center"/>
          </w:tcPr>
          <w:p w:rsidR="00B761FA" w:rsidRPr="00CD55A7" w:rsidRDefault="00B761FA" w:rsidP="00297726">
            <w:pPr>
              <w:jc w:val="center"/>
              <w:rPr>
                <w:b/>
                <w:lang w:val="en-US"/>
              </w:rPr>
            </w:pPr>
            <w:r>
              <w:rPr>
                <w:b/>
                <w:lang w:val="en-US"/>
              </w:rPr>
              <w:t>TSLS (2)</w:t>
            </w:r>
          </w:p>
        </w:tc>
        <w:tc>
          <w:tcPr>
            <w:tcW w:w="1134" w:type="dxa"/>
            <w:tcBorders>
              <w:top w:val="single" w:sz="4" w:space="0" w:color="auto"/>
              <w:bottom w:val="single" w:sz="4" w:space="0" w:color="auto"/>
            </w:tcBorders>
            <w:vAlign w:val="center"/>
          </w:tcPr>
          <w:p w:rsidR="00B761FA" w:rsidRPr="00CD55A7" w:rsidRDefault="00B761FA" w:rsidP="00297726">
            <w:pPr>
              <w:jc w:val="center"/>
              <w:rPr>
                <w:b/>
                <w:lang w:val="en-US"/>
              </w:rPr>
            </w:pPr>
            <w:r>
              <w:rPr>
                <w:b/>
                <w:lang w:val="en-US"/>
              </w:rPr>
              <w:t>TSLS (3)</w:t>
            </w:r>
          </w:p>
        </w:tc>
        <w:tc>
          <w:tcPr>
            <w:tcW w:w="1134" w:type="dxa"/>
            <w:tcBorders>
              <w:top w:val="single" w:sz="4" w:space="0" w:color="auto"/>
              <w:bottom w:val="single" w:sz="4" w:space="0" w:color="auto"/>
            </w:tcBorders>
            <w:vAlign w:val="center"/>
          </w:tcPr>
          <w:p w:rsidR="00B761FA" w:rsidRPr="00CD55A7" w:rsidRDefault="00B761FA" w:rsidP="00297726">
            <w:pPr>
              <w:jc w:val="center"/>
              <w:rPr>
                <w:b/>
                <w:lang w:val="en-US"/>
              </w:rPr>
            </w:pPr>
            <w:r>
              <w:rPr>
                <w:b/>
                <w:lang w:val="en-US"/>
              </w:rPr>
              <w:t>IVW</w:t>
            </w:r>
          </w:p>
        </w:tc>
        <w:tc>
          <w:tcPr>
            <w:tcW w:w="1134" w:type="dxa"/>
            <w:tcBorders>
              <w:top w:val="single" w:sz="4" w:space="0" w:color="auto"/>
              <w:bottom w:val="single" w:sz="4" w:space="0" w:color="auto"/>
            </w:tcBorders>
            <w:vAlign w:val="center"/>
          </w:tcPr>
          <w:p w:rsidR="00B761FA" w:rsidRPr="00CD55A7" w:rsidRDefault="00B761FA" w:rsidP="00297726">
            <w:pPr>
              <w:jc w:val="center"/>
              <w:rPr>
                <w:b/>
                <w:lang w:val="en-US"/>
              </w:rPr>
            </w:pPr>
            <w:r>
              <w:rPr>
                <w:b/>
                <w:lang w:val="en-US"/>
              </w:rPr>
              <w:t>MR-Egger</w:t>
            </w:r>
          </w:p>
        </w:tc>
        <w:tc>
          <w:tcPr>
            <w:tcW w:w="1134" w:type="dxa"/>
            <w:tcBorders>
              <w:top w:val="single" w:sz="4" w:space="0" w:color="auto"/>
              <w:bottom w:val="single" w:sz="4" w:space="0" w:color="auto"/>
            </w:tcBorders>
            <w:vAlign w:val="center"/>
          </w:tcPr>
          <w:p w:rsidR="00B761FA" w:rsidRPr="00CD55A7" w:rsidRDefault="00B761FA" w:rsidP="00297726">
            <w:pPr>
              <w:jc w:val="center"/>
              <w:rPr>
                <w:b/>
                <w:lang w:val="en-US"/>
              </w:rPr>
            </w:pPr>
            <w:r>
              <w:rPr>
                <w:b/>
                <w:lang w:val="en-US"/>
              </w:rPr>
              <w:t>Weighted Median</w:t>
            </w:r>
          </w:p>
        </w:tc>
        <w:tc>
          <w:tcPr>
            <w:tcW w:w="1140" w:type="dxa"/>
            <w:tcBorders>
              <w:top w:val="single" w:sz="4" w:space="0" w:color="auto"/>
              <w:bottom w:val="single" w:sz="4" w:space="0" w:color="auto"/>
            </w:tcBorders>
            <w:vAlign w:val="center"/>
          </w:tcPr>
          <w:p w:rsidR="00B761FA" w:rsidRPr="00CD55A7" w:rsidRDefault="00B761FA" w:rsidP="00297726">
            <w:pPr>
              <w:jc w:val="center"/>
              <w:rPr>
                <w:b/>
                <w:lang w:val="en-US"/>
              </w:rPr>
            </w:pPr>
            <w:r>
              <w:rPr>
                <w:b/>
                <w:lang w:val="en-US"/>
              </w:rPr>
              <w:t>MBE</w:t>
            </w:r>
          </w:p>
        </w:tc>
      </w:tr>
      <w:tr w:rsidR="00B761FA" w:rsidRPr="00CD113F" w:rsidTr="0066066C">
        <w:tc>
          <w:tcPr>
            <w:tcW w:w="10674" w:type="dxa"/>
            <w:gridSpan w:val="9"/>
            <w:tcBorders>
              <w:top w:val="single" w:sz="4" w:space="0" w:color="auto"/>
              <w:bottom w:val="nil"/>
            </w:tcBorders>
            <w:shd w:val="clear" w:color="auto" w:fill="auto"/>
            <w:vAlign w:val="center"/>
          </w:tcPr>
          <w:p w:rsidR="00B761FA" w:rsidRPr="00254E41" w:rsidRDefault="00B761FA" w:rsidP="00297726">
            <w:pPr>
              <w:jc w:val="center"/>
              <w:rPr>
                <w:b/>
                <w:lang w:val="en-US"/>
              </w:rPr>
            </w:pPr>
            <w:r w:rsidRPr="00254E41">
              <w:rPr>
                <w:b/>
                <w:lang w:val="en-US"/>
              </w:rPr>
              <w:t xml:space="preserve">Scenario </w:t>
            </w:r>
            <w:r>
              <w:rPr>
                <w:b/>
                <w:lang w:val="en-US"/>
              </w:rPr>
              <w:t>2 (</w:t>
            </w:r>
            <m:oMath>
              <m:sSub>
                <m:sSubPr>
                  <m:ctrlPr>
                    <w:rPr>
                      <w:rFonts w:ascii="Cambria Math" w:eastAsiaTheme="minorEastAsia" w:hAnsi="Cambria Math"/>
                      <w:b/>
                      <w:i/>
                      <w:lang w:val="en-GB"/>
                    </w:rPr>
                  </m:ctrlPr>
                </m:sSubPr>
                <m:e>
                  <m:r>
                    <m:rPr>
                      <m:sty m:val="bi"/>
                    </m:rPr>
                    <w:rPr>
                      <w:rFonts w:ascii="Cambria Math" w:eastAsiaTheme="minorEastAsia" w:hAnsi="Cambria Math"/>
                      <w:lang w:val="en-GB"/>
                    </w:rPr>
                    <m:t>Z</m:t>
                  </m:r>
                </m:e>
                <m:sub>
                  <m:r>
                    <m:rPr>
                      <m:sty m:val="bi"/>
                    </m:rPr>
                    <w:rPr>
                      <w:rFonts w:ascii="Cambria Math" w:eastAsiaTheme="minorEastAsia" w:hAnsi="Cambria Math"/>
                      <w:lang w:val="en-GB"/>
                    </w:rPr>
                    <m:t>X</m:t>
                  </m:r>
                </m:sub>
              </m:sSub>
              <m:r>
                <m:rPr>
                  <m:sty m:val="b"/>
                </m:rPr>
                <w:rPr>
                  <w:rFonts w:ascii="Cambria Math" w:eastAsiaTheme="minorEastAsia" w:hAnsi="Cambria Math"/>
                  <w:b/>
                  <w:lang w:val="en-GB"/>
                </w:rPr>
                <w:sym w:font="Wingdings" w:char="F0E0"/>
              </m:r>
              <m:sSup>
                <m:sSupPr>
                  <m:ctrlPr>
                    <w:rPr>
                      <w:rFonts w:ascii="Cambria Math" w:eastAsiaTheme="minorEastAsia" w:hAnsi="Cambria Math"/>
                      <w:b/>
                      <w:i/>
                      <w:lang w:val="en-GB"/>
                    </w:rPr>
                  </m:ctrlPr>
                </m:sSupPr>
                <m:e>
                  <m:r>
                    <m:rPr>
                      <m:sty m:val="bi"/>
                    </m:rPr>
                    <w:rPr>
                      <w:rFonts w:ascii="Cambria Math" w:eastAsiaTheme="minorEastAsia" w:hAnsi="Cambria Math"/>
                      <w:lang w:val="en-GB"/>
                    </w:rPr>
                    <m:t>X</m:t>
                  </m:r>
                </m:e>
                <m:sup>
                  <m:r>
                    <m:rPr>
                      <m:sty m:val="bi"/>
                    </m:rPr>
                    <w:rPr>
                      <w:rFonts w:ascii="Cambria Math" w:eastAsiaTheme="minorEastAsia" w:hAnsi="Cambria Math"/>
                      <w:lang w:val="en-GB"/>
                    </w:rPr>
                    <m:t>'</m:t>
                  </m:r>
                </m:sup>
              </m:sSup>
            </m:oMath>
            <w:r>
              <w:rPr>
                <w:rFonts w:eastAsiaTheme="minorEastAsia"/>
                <w:b/>
                <w:lang w:val="en-GB"/>
              </w:rPr>
              <w:t xml:space="preserve">: direct effect of </w:t>
            </w:r>
            <m:oMath>
              <m:sSub>
                <m:sSubPr>
                  <m:ctrlPr>
                    <w:rPr>
                      <w:rFonts w:ascii="Cambria Math" w:eastAsiaTheme="minorEastAsia" w:hAnsi="Cambria Math"/>
                      <w:b/>
                      <w:i/>
                      <w:lang w:val="en-GB"/>
                    </w:rPr>
                  </m:ctrlPr>
                </m:sSubPr>
                <m:e>
                  <m:r>
                    <m:rPr>
                      <m:sty m:val="bi"/>
                    </m:rPr>
                    <w:rPr>
                      <w:rFonts w:ascii="Cambria Math" w:eastAsiaTheme="minorEastAsia" w:hAnsi="Cambria Math"/>
                      <w:lang w:val="en-GB"/>
                    </w:rPr>
                    <m:t>Z</m:t>
                  </m:r>
                </m:e>
                <m:sub>
                  <m:r>
                    <m:rPr>
                      <m:sty m:val="bi"/>
                    </m:rPr>
                    <w:rPr>
                      <w:rFonts w:ascii="Cambria Math" w:eastAsiaTheme="minorEastAsia" w:hAnsi="Cambria Math"/>
                      <w:lang w:val="en-GB"/>
                    </w:rPr>
                    <m:t>X</m:t>
                  </m:r>
                </m:sub>
              </m:sSub>
            </m:oMath>
            <w:r>
              <w:rPr>
                <w:rFonts w:eastAsiaTheme="minorEastAsia"/>
                <w:b/>
                <w:lang w:val="en-GB"/>
              </w:rPr>
              <w:t xml:space="preserve"> on </w:t>
            </w:r>
            <m:oMath>
              <m:sSup>
                <m:sSupPr>
                  <m:ctrlPr>
                    <w:rPr>
                      <w:rFonts w:ascii="Cambria Math" w:eastAsiaTheme="minorEastAsia" w:hAnsi="Cambria Math"/>
                      <w:b/>
                      <w:i/>
                      <w:lang w:val="en-GB"/>
                    </w:rPr>
                  </m:ctrlPr>
                </m:sSupPr>
                <m:e>
                  <m:r>
                    <m:rPr>
                      <m:sty m:val="bi"/>
                    </m:rPr>
                    <w:rPr>
                      <w:rFonts w:ascii="Cambria Math" w:eastAsiaTheme="minorEastAsia" w:hAnsi="Cambria Math"/>
                      <w:lang w:val="en-GB"/>
                    </w:rPr>
                    <m:t>X</m:t>
                  </m:r>
                </m:e>
                <m:sup>
                  <m:r>
                    <m:rPr>
                      <m:sty m:val="bi"/>
                    </m:rPr>
                    <w:rPr>
                      <w:rFonts w:ascii="Cambria Math" w:eastAsiaTheme="minorEastAsia" w:hAnsi="Cambria Math"/>
                      <w:lang w:val="en-GB"/>
                    </w:rPr>
                    <m:t>'</m:t>
                  </m:r>
                </m:sup>
              </m:sSup>
            </m:oMath>
            <w:r>
              <w:rPr>
                <w:rFonts w:eastAsiaTheme="minorEastAsia"/>
                <w:b/>
                <w:lang w:val="en-GB"/>
              </w:rPr>
              <w:t xml:space="preserve">; </w:t>
            </w:r>
            <m:oMath>
              <m:sSub>
                <m:sSubPr>
                  <m:ctrlPr>
                    <w:rPr>
                      <w:rFonts w:ascii="Cambria Math" w:eastAsiaTheme="minorEastAsia" w:hAnsi="Cambria Math"/>
                      <w:b/>
                      <w:i/>
                      <w:lang w:val="en-GB"/>
                    </w:rPr>
                  </m:ctrlPr>
                </m:sSubPr>
                <m:e>
                  <m:r>
                    <m:rPr>
                      <m:sty m:val="bi"/>
                    </m:rPr>
                    <w:rPr>
                      <w:rFonts w:ascii="Cambria Math" w:eastAsiaTheme="minorEastAsia" w:hAnsi="Cambria Math"/>
                      <w:lang w:val="en-GB"/>
                    </w:rPr>
                    <m:t>Z</m:t>
                  </m:r>
                </m:e>
                <m:sub>
                  <m:r>
                    <m:rPr>
                      <m:sty m:val="bi"/>
                    </m:rPr>
                    <w:rPr>
                      <w:rFonts w:ascii="Cambria Math" w:eastAsiaTheme="minorEastAsia" w:hAnsi="Cambria Math"/>
                      <w:lang w:val="en-GB"/>
                    </w:rPr>
                    <m:t>Y</m:t>
                  </m:r>
                </m:sub>
              </m:sSub>
              <m:r>
                <m:rPr>
                  <m:sty m:val="b"/>
                </m:rPr>
                <w:rPr>
                  <w:rFonts w:ascii="Cambria Math" w:eastAsiaTheme="minorEastAsia" w:hAnsi="Cambria Math"/>
                  <w:b/>
                  <w:lang w:val="en-GB"/>
                </w:rPr>
                <w:sym w:font="Wingdings" w:char="F0E0"/>
              </m:r>
              <m:sSup>
                <m:sSupPr>
                  <m:ctrlPr>
                    <w:rPr>
                      <w:rFonts w:ascii="Cambria Math" w:eastAsiaTheme="minorEastAsia" w:hAnsi="Cambria Math"/>
                      <w:b/>
                      <w:i/>
                      <w:lang w:val="en-GB"/>
                    </w:rPr>
                  </m:ctrlPr>
                </m:sSupPr>
                <m:e>
                  <m:r>
                    <m:rPr>
                      <m:sty m:val="bi"/>
                    </m:rPr>
                    <w:rPr>
                      <w:rFonts w:ascii="Cambria Math" w:eastAsiaTheme="minorEastAsia" w:hAnsi="Cambria Math"/>
                      <w:lang w:val="en-GB"/>
                    </w:rPr>
                    <m:t>Y</m:t>
                  </m:r>
                </m:e>
                <m:sup>
                  <m:r>
                    <m:rPr>
                      <m:sty m:val="bi"/>
                    </m:rPr>
                    <w:rPr>
                      <w:rFonts w:ascii="Cambria Math" w:eastAsiaTheme="minorEastAsia" w:hAnsi="Cambria Math"/>
                      <w:lang w:val="en-GB"/>
                    </w:rPr>
                    <m:t>'</m:t>
                  </m:r>
                </m:sup>
              </m:sSup>
            </m:oMath>
            <w:r>
              <w:rPr>
                <w:rFonts w:eastAsiaTheme="minorEastAsia"/>
                <w:b/>
                <w:lang w:val="en-GB"/>
              </w:rPr>
              <w:t xml:space="preserve">: direct effect of </w:t>
            </w:r>
            <m:oMath>
              <m:sSub>
                <m:sSubPr>
                  <m:ctrlPr>
                    <w:rPr>
                      <w:rFonts w:ascii="Cambria Math" w:eastAsiaTheme="minorEastAsia" w:hAnsi="Cambria Math"/>
                      <w:b/>
                      <w:i/>
                      <w:lang w:val="en-GB"/>
                    </w:rPr>
                  </m:ctrlPr>
                </m:sSubPr>
                <m:e>
                  <m:r>
                    <m:rPr>
                      <m:sty m:val="bi"/>
                    </m:rPr>
                    <w:rPr>
                      <w:rFonts w:ascii="Cambria Math" w:eastAsiaTheme="minorEastAsia" w:hAnsi="Cambria Math"/>
                      <w:lang w:val="en-GB"/>
                    </w:rPr>
                    <m:t>Z</m:t>
                  </m:r>
                </m:e>
                <m:sub>
                  <m:r>
                    <m:rPr>
                      <m:sty m:val="bi"/>
                    </m:rPr>
                    <w:rPr>
                      <w:rFonts w:ascii="Cambria Math" w:eastAsiaTheme="minorEastAsia" w:hAnsi="Cambria Math"/>
                      <w:lang w:val="en-GB"/>
                    </w:rPr>
                    <m:t>Y</m:t>
                  </m:r>
                </m:sub>
              </m:sSub>
            </m:oMath>
            <w:r>
              <w:rPr>
                <w:rFonts w:eastAsiaTheme="minorEastAsia"/>
                <w:b/>
                <w:lang w:val="en-GB"/>
              </w:rPr>
              <w:t xml:space="preserve"> on </w:t>
            </w:r>
            <m:oMath>
              <m:sSup>
                <m:sSupPr>
                  <m:ctrlPr>
                    <w:rPr>
                      <w:rFonts w:ascii="Cambria Math" w:eastAsiaTheme="minorEastAsia" w:hAnsi="Cambria Math"/>
                      <w:b/>
                      <w:i/>
                      <w:lang w:val="en-GB"/>
                    </w:rPr>
                  </m:ctrlPr>
                </m:sSupPr>
                <m:e>
                  <m:r>
                    <m:rPr>
                      <m:sty m:val="bi"/>
                    </m:rPr>
                    <w:rPr>
                      <w:rFonts w:ascii="Cambria Math" w:eastAsiaTheme="minorEastAsia" w:hAnsi="Cambria Math"/>
                      <w:lang w:val="en-GB"/>
                    </w:rPr>
                    <m:t>Y</m:t>
                  </m:r>
                </m:e>
                <m:sup>
                  <m:r>
                    <m:rPr>
                      <m:sty m:val="bi"/>
                    </m:rPr>
                    <w:rPr>
                      <w:rFonts w:ascii="Cambria Math" w:eastAsiaTheme="minorEastAsia" w:hAnsi="Cambria Math"/>
                      <w:lang w:val="en-GB"/>
                    </w:rPr>
                    <m:t>'</m:t>
                  </m:r>
                </m:sup>
              </m:sSup>
            </m:oMath>
            <w:r>
              <w:rPr>
                <w:rFonts w:eastAsiaTheme="minorEastAsia"/>
                <w:b/>
                <w:lang w:val="en-GB"/>
              </w:rPr>
              <w:t>)</w:t>
            </w:r>
          </w:p>
        </w:tc>
      </w:tr>
      <w:tr w:rsidR="00B761FA" w:rsidRPr="000643BC" w:rsidTr="00465422">
        <w:tc>
          <w:tcPr>
            <w:tcW w:w="1701" w:type="dxa"/>
            <w:tcBorders>
              <w:top w:val="single" w:sz="4" w:space="0" w:color="auto"/>
              <w:bottom w:val="nil"/>
            </w:tcBorders>
            <w:shd w:val="clear" w:color="auto" w:fill="auto"/>
            <w:vAlign w:val="center"/>
          </w:tcPr>
          <w:p w:rsidR="00B761FA" w:rsidRPr="000643BC" w:rsidRDefault="00B761FA" w:rsidP="00297726">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Pr>
                <w:rFonts w:eastAsiaTheme="minorEastAsia"/>
                <w:lang w:val="en-GB"/>
              </w:rPr>
              <w:t>: absen</w:t>
            </w:r>
            <w:r w:rsidRPr="007E119E">
              <w:rPr>
                <w:rFonts w:eastAsiaTheme="minorEastAsia"/>
                <w:lang w:val="en-GB"/>
              </w:rPr>
              <w:t>t</w:t>
            </w:r>
          </w:p>
        </w:tc>
        <w:tc>
          <w:tcPr>
            <w:tcW w:w="1031" w:type="dxa"/>
            <w:tcBorders>
              <w:top w:val="single" w:sz="4" w:space="0" w:color="auto"/>
              <w:bottom w:val="nil"/>
            </w:tcBorders>
            <w:shd w:val="clear" w:color="auto" w:fill="auto"/>
          </w:tcPr>
          <w:p w:rsidR="00B761FA" w:rsidRPr="00CD55A7" w:rsidRDefault="00B761FA" w:rsidP="00297726">
            <w:pPr>
              <w:rPr>
                <w:lang w:val="en-US"/>
              </w:rPr>
            </w:pPr>
            <w:r>
              <w:rPr>
                <w:lang w:val="en-US"/>
              </w:rPr>
              <w:t>Bias</w:t>
            </w:r>
          </w:p>
        </w:tc>
        <w:tc>
          <w:tcPr>
            <w:tcW w:w="1132"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r>
      <w:tr w:rsidR="00B761FA" w:rsidRPr="000643BC" w:rsidTr="00465422">
        <w:tc>
          <w:tcPr>
            <w:tcW w:w="1701" w:type="dxa"/>
            <w:tcBorders>
              <w:top w:val="nil"/>
              <w:bottom w:val="single" w:sz="4" w:space="0" w:color="auto"/>
            </w:tcBorders>
            <w:shd w:val="clear" w:color="auto" w:fill="auto"/>
            <w:vAlign w:val="center"/>
          </w:tcPr>
          <w:p w:rsidR="00B761FA" w:rsidRPr="00D04806" w:rsidRDefault="00B761FA" w:rsidP="00297726">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Pr>
                <w:rFonts w:eastAsiaTheme="minorEastAsia"/>
                <w:lang w:val="en-GB"/>
              </w:rPr>
              <w:t>: absen</w:t>
            </w:r>
            <w:r w:rsidRPr="007E119E">
              <w:rPr>
                <w:rFonts w:eastAsiaTheme="minorEastAsia"/>
                <w:lang w:val="en-GB"/>
              </w:rPr>
              <w:t>t</w:t>
            </w:r>
          </w:p>
        </w:tc>
        <w:tc>
          <w:tcPr>
            <w:tcW w:w="1031" w:type="dxa"/>
            <w:tcBorders>
              <w:top w:val="nil"/>
              <w:bottom w:val="single" w:sz="4" w:space="0" w:color="auto"/>
            </w:tcBorders>
            <w:shd w:val="clear" w:color="auto" w:fill="auto"/>
          </w:tcPr>
          <w:p w:rsidR="00B761FA" w:rsidRPr="00CD55A7" w:rsidRDefault="00B761FA" w:rsidP="00297726">
            <w:pPr>
              <w:rPr>
                <w:lang w:val="en-US"/>
              </w:rPr>
            </w:pPr>
            <w:r>
              <w:rPr>
                <w:lang w:val="en-US"/>
              </w:rPr>
              <w:t>FRR (%)</w:t>
            </w:r>
          </w:p>
        </w:tc>
        <w:tc>
          <w:tcPr>
            <w:tcW w:w="1132"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4</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1</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2</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3.7</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4.4</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2.4</w:t>
            </w:r>
          </w:p>
        </w:tc>
        <w:tc>
          <w:tcPr>
            <w:tcW w:w="1140"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5</w:t>
            </w:r>
          </w:p>
        </w:tc>
      </w:tr>
      <w:tr w:rsidR="00B761FA" w:rsidRPr="000643BC" w:rsidTr="00465422">
        <w:tc>
          <w:tcPr>
            <w:tcW w:w="1701" w:type="dxa"/>
            <w:tcBorders>
              <w:top w:val="single" w:sz="4" w:space="0" w:color="auto"/>
              <w:bottom w:val="nil"/>
            </w:tcBorders>
            <w:shd w:val="clear" w:color="auto" w:fill="auto"/>
            <w:vAlign w:val="center"/>
          </w:tcPr>
          <w:p w:rsidR="00B761FA" w:rsidRPr="000643BC" w:rsidRDefault="00B761FA" w:rsidP="00297726">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Pr>
                <w:rFonts w:eastAsiaTheme="minorEastAsia"/>
                <w:lang w:val="en-GB"/>
              </w:rPr>
              <w:t>: absen</w:t>
            </w:r>
            <w:r w:rsidRPr="007E119E">
              <w:rPr>
                <w:rFonts w:eastAsiaTheme="minorEastAsia"/>
                <w:lang w:val="en-GB"/>
              </w:rPr>
              <w:t>t</w:t>
            </w:r>
          </w:p>
        </w:tc>
        <w:tc>
          <w:tcPr>
            <w:tcW w:w="1031" w:type="dxa"/>
            <w:tcBorders>
              <w:top w:val="single" w:sz="4" w:space="0" w:color="auto"/>
              <w:bottom w:val="nil"/>
            </w:tcBorders>
            <w:shd w:val="clear" w:color="auto" w:fill="auto"/>
          </w:tcPr>
          <w:p w:rsidR="00B761FA" w:rsidRPr="00CD55A7" w:rsidRDefault="00B761FA" w:rsidP="00297726">
            <w:pPr>
              <w:rPr>
                <w:lang w:val="en-US"/>
              </w:rPr>
            </w:pPr>
            <w:r>
              <w:rPr>
                <w:lang w:val="en-US"/>
              </w:rPr>
              <w:t>Bias</w:t>
            </w:r>
          </w:p>
        </w:tc>
        <w:tc>
          <w:tcPr>
            <w:tcW w:w="1132"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r>
      <w:tr w:rsidR="00B761FA" w:rsidRPr="000643BC" w:rsidTr="00465422">
        <w:tc>
          <w:tcPr>
            <w:tcW w:w="1701" w:type="dxa"/>
            <w:tcBorders>
              <w:top w:val="nil"/>
              <w:bottom w:val="single" w:sz="4" w:space="0" w:color="auto"/>
            </w:tcBorders>
            <w:shd w:val="clear" w:color="auto" w:fill="auto"/>
            <w:vAlign w:val="center"/>
          </w:tcPr>
          <w:p w:rsidR="00B761FA" w:rsidRPr="00D04806" w:rsidRDefault="00B761FA" w:rsidP="00297726">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sidRPr="007E119E">
              <w:rPr>
                <w:rFonts w:eastAsiaTheme="minorEastAsia"/>
                <w:lang w:val="en-GB"/>
              </w:rPr>
              <w:t>: present</w:t>
            </w:r>
          </w:p>
        </w:tc>
        <w:tc>
          <w:tcPr>
            <w:tcW w:w="1031" w:type="dxa"/>
            <w:tcBorders>
              <w:top w:val="nil"/>
              <w:bottom w:val="single" w:sz="4" w:space="0" w:color="auto"/>
            </w:tcBorders>
            <w:shd w:val="clear" w:color="auto" w:fill="auto"/>
          </w:tcPr>
          <w:p w:rsidR="00B761FA" w:rsidRPr="00CD55A7" w:rsidRDefault="00B761FA" w:rsidP="00297726">
            <w:pPr>
              <w:rPr>
                <w:lang w:val="en-US"/>
              </w:rPr>
            </w:pPr>
            <w:r>
              <w:rPr>
                <w:lang w:val="en-US"/>
              </w:rPr>
              <w:t>FRR (%)</w:t>
            </w:r>
          </w:p>
        </w:tc>
        <w:tc>
          <w:tcPr>
            <w:tcW w:w="1132"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2</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0</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0</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3.7</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3.6</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2.4</w:t>
            </w:r>
          </w:p>
        </w:tc>
        <w:tc>
          <w:tcPr>
            <w:tcW w:w="1140"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4</w:t>
            </w:r>
          </w:p>
        </w:tc>
      </w:tr>
      <w:tr w:rsidR="00B761FA" w:rsidRPr="00CD55A7" w:rsidTr="00465422">
        <w:tc>
          <w:tcPr>
            <w:tcW w:w="1701" w:type="dxa"/>
            <w:tcBorders>
              <w:top w:val="single" w:sz="4" w:space="0" w:color="auto"/>
              <w:bottom w:val="nil"/>
            </w:tcBorders>
            <w:shd w:val="clear" w:color="auto" w:fill="auto"/>
            <w:vAlign w:val="center"/>
          </w:tcPr>
          <w:p w:rsidR="00B761FA" w:rsidRPr="00D04806" w:rsidRDefault="00B761FA" w:rsidP="00297726">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sidRPr="007E119E">
              <w:rPr>
                <w:rFonts w:eastAsiaTheme="minorEastAsia"/>
                <w:lang w:val="en-GB"/>
              </w:rPr>
              <w:t>: present</w:t>
            </w:r>
          </w:p>
        </w:tc>
        <w:tc>
          <w:tcPr>
            <w:tcW w:w="1031" w:type="dxa"/>
            <w:tcBorders>
              <w:top w:val="single" w:sz="4" w:space="0" w:color="auto"/>
              <w:bottom w:val="nil"/>
            </w:tcBorders>
            <w:shd w:val="clear" w:color="auto" w:fill="auto"/>
          </w:tcPr>
          <w:p w:rsidR="00B761FA" w:rsidRPr="00CD55A7" w:rsidRDefault="00B761FA" w:rsidP="00297726">
            <w:pPr>
              <w:rPr>
                <w:lang w:val="en-US"/>
              </w:rPr>
            </w:pPr>
            <w:r>
              <w:rPr>
                <w:lang w:val="en-US"/>
              </w:rPr>
              <w:t>Bias</w:t>
            </w:r>
          </w:p>
        </w:tc>
        <w:tc>
          <w:tcPr>
            <w:tcW w:w="1132"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r>
      <w:tr w:rsidR="00B761FA" w:rsidRPr="00CD55A7" w:rsidTr="00465422">
        <w:tc>
          <w:tcPr>
            <w:tcW w:w="1701" w:type="dxa"/>
            <w:tcBorders>
              <w:top w:val="nil"/>
              <w:bottom w:val="single" w:sz="4" w:space="0" w:color="auto"/>
            </w:tcBorders>
            <w:shd w:val="clear" w:color="auto" w:fill="auto"/>
            <w:vAlign w:val="center"/>
          </w:tcPr>
          <w:p w:rsidR="00B761FA" w:rsidRPr="00D04806" w:rsidRDefault="00B761FA" w:rsidP="00297726">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Pr>
                <w:rFonts w:eastAsiaTheme="minorEastAsia"/>
                <w:lang w:val="en-GB"/>
              </w:rPr>
              <w:t>: absen</w:t>
            </w:r>
            <w:r w:rsidRPr="007E119E">
              <w:rPr>
                <w:rFonts w:eastAsiaTheme="minorEastAsia"/>
                <w:lang w:val="en-GB"/>
              </w:rPr>
              <w:t>t</w:t>
            </w:r>
          </w:p>
        </w:tc>
        <w:tc>
          <w:tcPr>
            <w:tcW w:w="1031" w:type="dxa"/>
            <w:tcBorders>
              <w:top w:val="nil"/>
              <w:bottom w:val="single" w:sz="4" w:space="0" w:color="auto"/>
            </w:tcBorders>
            <w:shd w:val="clear" w:color="auto" w:fill="auto"/>
          </w:tcPr>
          <w:p w:rsidR="00B761FA" w:rsidRPr="00CD55A7" w:rsidRDefault="00B761FA" w:rsidP="00297726">
            <w:pPr>
              <w:rPr>
                <w:lang w:val="en-US"/>
              </w:rPr>
            </w:pPr>
            <w:r>
              <w:rPr>
                <w:lang w:val="en-US"/>
              </w:rPr>
              <w:t>FRR (%)</w:t>
            </w:r>
          </w:p>
        </w:tc>
        <w:tc>
          <w:tcPr>
            <w:tcW w:w="1132"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8</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3</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3</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4.1</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3.6</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2.7</w:t>
            </w:r>
          </w:p>
        </w:tc>
        <w:tc>
          <w:tcPr>
            <w:tcW w:w="1140"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5</w:t>
            </w:r>
          </w:p>
        </w:tc>
      </w:tr>
      <w:tr w:rsidR="00B761FA" w:rsidRPr="00CD55A7" w:rsidTr="00465422">
        <w:tc>
          <w:tcPr>
            <w:tcW w:w="1701" w:type="dxa"/>
            <w:tcBorders>
              <w:top w:val="single" w:sz="4" w:space="0" w:color="auto"/>
            </w:tcBorders>
            <w:shd w:val="clear" w:color="auto" w:fill="auto"/>
            <w:vAlign w:val="center"/>
          </w:tcPr>
          <w:p w:rsidR="00B761FA" w:rsidRPr="00D04806" w:rsidRDefault="00B761FA" w:rsidP="00297726">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sidRPr="007E119E">
              <w:rPr>
                <w:rFonts w:eastAsiaTheme="minorEastAsia"/>
                <w:lang w:val="en-GB"/>
              </w:rPr>
              <w:t>: present</w:t>
            </w:r>
          </w:p>
        </w:tc>
        <w:tc>
          <w:tcPr>
            <w:tcW w:w="1031" w:type="dxa"/>
            <w:tcBorders>
              <w:top w:val="single" w:sz="4" w:space="0" w:color="auto"/>
            </w:tcBorders>
            <w:shd w:val="clear" w:color="auto" w:fill="auto"/>
          </w:tcPr>
          <w:p w:rsidR="00B761FA" w:rsidRPr="00CD55A7" w:rsidRDefault="00B761FA" w:rsidP="00297726">
            <w:pPr>
              <w:rPr>
                <w:lang w:val="en-US"/>
              </w:rPr>
            </w:pPr>
            <w:r>
              <w:rPr>
                <w:lang w:val="en-US"/>
              </w:rPr>
              <w:t>Bias</w:t>
            </w:r>
          </w:p>
        </w:tc>
        <w:tc>
          <w:tcPr>
            <w:tcW w:w="1132"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126</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125</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121</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124</w:t>
            </w:r>
          </w:p>
        </w:tc>
        <w:tc>
          <w:tcPr>
            <w:tcW w:w="1140"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124</w:t>
            </w:r>
          </w:p>
        </w:tc>
      </w:tr>
      <w:tr w:rsidR="00B761FA" w:rsidRPr="00CD55A7" w:rsidTr="00465422">
        <w:tc>
          <w:tcPr>
            <w:tcW w:w="1701" w:type="dxa"/>
            <w:shd w:val="clear" w:color="auto" w:fill="auto"/>
            <w:vAlign w:val="center"/>
          </w:tcPr>
          <w:p w:rsidR="00B761FA" w:rsidRPr="00D04806" w:rsidRDefault="00B761FA" w:rsidP="00297726">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sidRPr="007E119E">
              <w:rPr>
                <w:rFonts w:eastAsiaTheme="minorEastAsia"/>
                <w:lang w:val="en-GB"/>
              </w:rPr>
              <w:t>: present</w:t>
            </w:r>
          </w:p>
        </w:tc>
        <w:tc>
          <w:tcPr>
            <w:tcW w:w="1031" w:type="dxa"/>
            <w:shd w:val="clear" w:color="auto" w:fill="auto"/>
          </w:tcPr>
          <w:p w:rsidR="00B761FA" w:rsidRPr="00CD55A7" w:rsidRDefault="00B761FA" w:rsidP="00297726">
            <w:pPr>
              <w:rPr>
                <w:lang w:val="en-US"/>
              </w:rPr>
            </w:pPr>
            <w:r>
              <w:rPr>
                <w:lang w:val="en-US"/>
              </w:rPr>
              <w:t>FRR (%)</w:t>
            </w:r>
          </w:p>
        </w:tc>
        <w:tc>
          <w:tcPr>
            <w:tcW w:w="1132"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100.0</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5.2</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4.9</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100.0</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94.0</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100.0</w:t>
            </w:r>
          </w:p>
        </w:tc>
        <w:tc>
          <w:tcPr>
            <w:tcW w:w="1140"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99.8</w:t>
            </w:r>
          </w:p>
        </w:tc>
      </w:tr>
      <w:tr w:rsidR="00B761FA" w:rsidRPr="00CD113F" w:rsidTr="0066066C">
        <w:tc>
          <w:tcPr>
            <w:tcW w:w="10674" w:type="dxa"/>
            <w:gridSpan w:val="9"/>
            <w:tcBorders>
              <w:top w:val="single" w:sz="4" w:space="0" w:color="auto"/>
              <w:bottom w:val="nil"/>
            </w:tcBorders>
            <w:shd w:val="clear" w:color="auto" w:fill="auto"/>
            <w:vAlign w:val="center"/>
          </w:tcPr>
          <w:p w:rsidR="00B761FA" w:rsidRPr="00254E41" w:rsidRDefault="00B761FA" w:rsidP="00297726">
            <w:pPr>
              <w:jc w:val="center"/>
              <w:rPr>
                <w:b/>
                <w:lang w:val="en-US"/>
              </w:rPr>
            </w:pPr>
            <w:r w:rsidRPr="00254E41">
              <w:rPr>
                <w:b/>
                <w:lang w:val="en-US"/>
              </w:rPr>
              <w:t xml:space="preserve">Scenario </w:t>
            </w:r>
            <w:r>
              <w:rPr>
                <w:b/>
                <w:lang w:val="en-US"/>
              </w:rPr>
              <w:t>3 (</w:t>
            </w:r>
            <m:oMath>
              <m:r>
                <m:rPr>
                  <m:sty m:val="bi"/>
                </m:rP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b/>
                      <w:i/>
                      <w:lang w:val="en-GB"/>
                    </w:rPr>
                  </m:ctrlPr>
                </m:sSupPr>
                <m:e>
                  <m:r>
                    <m:rPr>
                      <m:sty m:val="bi"/>
                    </m:rPr>
                    <w:rPr>
                      <w:rFonts w:ascii="Cambria Math" w:eastAsiaTheme="minorEastAsia" w:hAnsi="Cambria Math"/>
                      <w:lang w:val="en-GB"/>
                    </w:rPr>
                    <m:t>X</m:t>
                  </m:r>
                </m:e>
                <m:sup>
                  <m:r>
                    <m:rPr>
                      <m:sty m:val="bi"/>
                    </m:rPr>
                    <w:rPr>
                      <w:rFonts w:ascii="Cambria Math" w:eastAsiaTheme="minorEastAsia" w:hAnsi="Cambria Math"/>
                      <w:lang w:val="en-GB"/>
                    </w:rPr>
                    <m:t>*</m:t>
                  </m:r>
                </m:sup>
              </m:sSup>
            </m:oMath>
            <w:r w:rsidRPr="00D04806">
              <w:rPr>
                <w:rFonts w:eastAsiaTheme="minorEastAsia"/>
                <w:b/>
                <w:lang w:val="en-GB"/>
              </w:rPr>
              <w:t>:</w:t>
            </w:r>
            <w:r>
              <w:rPr>
                <w:rFonts w:eastAsiaTheme="minorEastAsia"/>
                <w:b/>
                <w:lang w:val="en-GB"/>
              </w:rPr>
              <w:t xml:space="preserve"> direct effect of </w:t>
            </w:r>
            <m:oMath>
              <m:r>
                <m:rPr>
                  <m:sty m:val="bi"/>
                </m:rPr>
                <w:rPr>
                  <w:rFonts w:ascii="Cambria Math" w:eastAsiaTheme="minorEastAsia" w:hAnsi="Cambria Math"/>
                  <w:lang w:val="en-GB"/>
                </w:rPr>
                <m:t>X</m:t>
              </m:r>
            </m:oMath>
            <w:r>
              <w:rPr>
                <w:rFonts w:eastAsiaTheme="minorEastAsia"/>
                <w:b/>
                <w:lang w:val="en-GB"/>
              </w:rPr>
              <w:t xml:space="preserve"> on </w:t>
            </w:r>
            <m:oMath>
              <m:sSup>
                <m:sSupPr>
                  <m:ctrlPr>
                    <w:rPr>
                      <w:rFonts w:ascii="Cambria Math" w:eastAsiaTheme="minorEastAsia" w:hAnsi="Cambria Math"/>
                      <w:b/>
                      <w:i/>
                      <w:lang w:val="en-GB"/>
                    </w:rPr>
                  </m:ctrlPr>
                </m:sSupPr>
                <m:e>
                  <m:r>
                    <m:rPr>
                      <m:sty m:val="bi"/>
                    </m:rPr>
                    <w:rPr>
                      <w:rFonts w:ascii="Cambria Math" w:eastAsiaTheme="minorEastAsia" w:hAnsi="Cambria Math"/>
                      <w:lang w:val="en-GB"/>
                    </w:rPr>
                    <m:t>X</m:t>
                  </m:r>
                </m:e>
                <m:sup>
                  <m:r>
                    <m:rPr>
                      <m:sty m:val="bi"/>
                    </m:rPr>
                    <w:rPr>
                      <w:rFonts w:ascii="Cambria Math" w:eastAsiaTheme="minorEastAsia" w:hAnsi="Cambria Math"/>
                      <w:lang w:val="en-GB"/>
                    </w:rPr>
                    <m:t>*</m:t>
                  </m:r>
                </m:sup>
              </m:sSup>
            </m:oMath>
            <w:r>
              <w:rPr>
                <w:rFonts w:eastAsiaTheme="minorEastAsia"/>
                <w:b/>
                <w:lang w:val="en-GB"/>
              </w:rPr>
              <w:t xml:space="preserve">; </w:t>
            </w:r>
            <m:oMath>
              <m:r>
                <m:rPr>
                  <m:sty m:val="bi"/>
                </m:rP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b/>
                      <w:i/>
                      <w:lang w:val="en-GB"/>
                    </w:rPr>
                  </m:ctrlPr>
                </m:sSupPr>
                <m:e>
                  <m:r>
                    <m:rPr>
                      <m:sty m:val="bi"/>
                    </m:rPr>
                    <w:rPr>
                      <w:rFonts w:ascii="Cambria Math" w:eastAsiaTheme="minorEastAsia" w:hAnsi="Cambria Math"/>
                      <w:lang w:val="en-GB"/>
                    </w:rPr>
                    <m:t>Y</m:t>
                  </m:r>
                </m:e>
                <m:sup>
                  <m:r>
                    <m:rPr>
                      <m:sty m:val="bi"/>
                    </m:rPr>
                    <w:rPr>
                      <w:rFonts w:ascii="Cambria Math" w:eastAsiaTheme="minorEastAsia" w:hAnsi="Cambria Math"/>
                      <w:lang w:val="en-GB"/>
                    </w:rPr>
                    <m:t>*</m:t>
                  </m:r>
                </m:sup>
              </m:sSup>
            </m:oMath>
            <w:r w:rsidRPr="00D04806">
              <w:rPr>
                <w:rFonts w:eastAsiaTheme="minorEastAsia"/>
                <w:b/>
                <w:lang w:val="en-GB"/>
              </w:rPr>
              <w:t>:</w:t>
            </w:r>
            <w:r>
              <w:rPr>
                <w:rFonts w:eastAsiaTheme="minorEastAsia"/>
                <w:b/>
                <w:lang w:val="en-GB"/>
              </w:rPr>
              <w:t xml:space="preserve"> direct effect of </w:t>
            </w:r>
            <m:oMath>
              <m:r>
                <m:rPr>
                  <m:sty m:val="bi"/>
                </m:rPr>
                <w:rPr>
                  <w:rFonts w:ascii="Cambria Math" w:eastAsiaTheme="minorEastAsia" w:hAnsi="Cambria Math"/>
                  <w:lang w:val="en-GB"/>
                </w:rPr>
                <m:t>Y</m:t>
              </m:r>
            </m:oMath>
            <w:r>
              <w:rPr>
                <w:rFonts w:eastAsiaTheme="minorEastAsia"/>
                <w:b/>
                <w:lang w:val="en-GB"/>
              </w:rPr>
              <w:t xml:space="preserve"> on </w:t>
            </w:r>
            <m:oMath>
              <m:sSup>
                <m:sSupPr>
                  <m:ctrlPr>
                    <w:rPr>
                      <w:rFonts w:ascii="Cambria Math" w:eastAsiaTheme="minorEastAsia" w:hAnsi="Cambria Math"/>
                      <w:b/>
                      <w:i/>
                      <w:lang w:val="en-GB"/>
                    </w:rPr>
                  </m:ctrlPr>
                </m:sSupPr>
                <m:e>
                  <m:r>
                    <m:rPr>
                      <m:sty m:val="bi"/>
                    </m:rPr>
                    <w:rPr>
                      <w:rFonts w:ascii="Cambria Math" w:eastAsiaTheme="minorEastAsia" w:hAnsi="Cambria Math"/>
                      <w:lang w:val="en-GB"/>
                    </w:rPr>
                    <m:t>Y</m:t>
                  </m:r>
                </m:e>
                <m:sup>
                  <m:r>
                    <m:rPr>
                      <m:sty m:val="bi"/>
                    </m:rPr>
                    <w:rPr>
                      <w:rFonts w:ascii="Cambria Math" w:eastAsiaTheme="minorEastAsia" w:hAnsi="Cambria Math"/>
                      <w:lang w:val="en-GB"/>
                    </w:rPr>
                    <m:t>*</m:t>
                  </m:r>
                </m:sup>
              </m:sSup>
            </m:oMath>
            <w:r>
              <w:rPr>
                <w:rFonts w:eastAsiaTheme="minorEastAsia"/>
                <w:b/>
                <w:lang w:val="en-GB"/>
              </w:rPr>
              <w:t>)</w:t>
            </w:r>
          </w:p>
        </w:tc>
      </w:tr>
      <w:tr w:rsidR="00B761FA" w:rsidRPr="00CD55A7" w:rsidTr="00465422">
        <w:tc>
          <w:tcPr>
            <w:tcW w:w="1701" w:type="dxa"/>
            <w:tcBorders>
              <w:top w:val="single" w:sz="4" w:space="0" w:color="auto"/>
              <w:bottom w:val="nil"/>
            </w:tcBorders>
            <w:shd w:val="clear" w:color="auto" w:fill="auto"/>
            <w:vAlign w:val="center"/>
          </w:tcPr>
          <w:p w:rsidR="00B761FA" w:rsidRPr="00D04806" w:rsidRDefault="00B761FA" w:rsidP="00297726">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Pr>
                <w:rFonts w:eastAsiaTheme="minorEastAsia"/>
                <w:lang w:val="en-GB"/>
              </w:rPr>
              <w:t>: absen</w:t>
            </w:r>
            <w:r w:rsidRPr="007E119E">
              <w:rPr>
                <w:rFonts w:eastAsiaTheme="minorEastAsia"/>
                <w:lang w:val="en-GB"/>
              </w:rPr>
              <w:t>t</w:t>
            </w:r>
          </w:p>
        </w:tc>
        <w:tc>
          <w:tcPr>
            <w:tcW w:w="1031" w:type="dxa"/>
            <w:tcBorders>
              <w:top w:val="single" w:sz="4" w:space="0" w:color="auto"/>
              <w:bottom w:val="nil"/>
            </w:tcBorders>
            <w:shd w:val="clear" w:color="auto" w:fill="auto"/>
          </w:tcPr>
          <w:p w:rsidR="00B761FA" w:rsidRPr="00CD55A7" w:rsidRDefault="00B761FA" w:rsidP="00297726">
            <w:pPr>
              <w:rPr>
                <w:lang w:val="en-US"/>
              </w:rPr>
            </w:pPr>
            <w:r>
              <w:rPr>
                <w:lang w:val="en-US"/>
              </w:rPr>
              <w:t>Bias</w:t>
            </w:r>
          </w:p>
        </w:tc>
        <w:tc>
          <w:tcPr>
            <w:tcW w:w="1132"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r>
      <w:tr w:rsidR="00B761FA" w:rsidRPr="00CD55A7" w:rsidTr="00465422">
        <w:tc>
          <w:tcPr>
            <w:tcW w:w="1701" w:type="dxa"/>
            <w:tcBorders>
              <w:top w:val="nil"/>
              <w:bottom w:val="single" w:sz="4" w:space="0" w:color="auto"/>
            </w:tcBorders>
            <w:shd w:val="clear" w:color="auto" w:fill="auto"/>
            <w:vAlign w:val="center"/>
          </w:tcPr>
          <w:p w:rsidR="00B761FA" w:rsidRPr="00D04806" w:rsidRDefault="00B761FA" w:rsidP="00297726">
            <w:pPr>
              <w:rPr>
                <w:lang w:val="en-US"/>
              </w:rPr>
            </w:pP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Pr>
                <w:rFonts w:eastAsiaTheme="minorEastAsia"/>
                <w:lang w:val="en-GB"/>
              </w:rPr>
              <w:t>: absen</w:t>
            </w:r>
            <w:r w:rsidRPr="007E119E">
              <w:rPr>
                <w:rFonts w:eastAsiaTheme="minorEastAsia"/>
                <w:lang w:val="en-GB"/>
              </w:rPr>
              <w:t>t</w:t>
            </w:r>
          </w:p>
        </w:tc>
        <w:tc>
          <w:tcPr>
            <w:tcW w:w="1031" w:type="dxa"/>
            <w:tcBorders>
              <w:top w:val="nil"/>
              <w:bottom w:val="single" w:sz="4" w:space="0" w:color="auto"/>
            </w:tcBorders>
            <w:shd w:val="clear" w:color="auto" w:fill="auto"/>
          </w:tcPr>
          <w:p w:rsidR="00B761FA" w:rsidRPr="00CD55A7" w:rsidRDefault="00B761FA" w:rsidP="00297726">
            <w:pPr>
              <w:rPr>
                <w:lang w:val="en-US"/>
              </w:rPr>
            </w:pPr>
            <w:r>
              <w:rPr>
                <w:lang w:val="en-US"/>
              </w:rPr>
              <w:t>FRR (%)</w:t>
            </w:r>
          </w:p>
        </w:tc>
        <w:tc>
          <w:tcPr>
            <w:tcW w:w="1132"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4</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4.9</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4.9</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3.7</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4.4</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2.2</w:t>
            </w:r>
          </w:p>
        </w:tc>
        <w:tc>
          <w:tcPr>
            <w:tcW w:w="1140"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2</w:t>
            </w:r>
          </w:p>
        </w:tc>
      </w:tr>
      <w:tr w:rsidR="00B761FA" w:rsidRPr="00CD55A7" w:rsidTr="00465422">
        <w:tc>
          <w:tcPr>
            <w:tcW w:w="1701" w:type="dxa"/>
            <w:tcBorders>
              <w:top w:val="single" w:sz="4" w:space="0" w:color="auto"/>
              <w:bottom w:val="nil"/>
            </w:tcBorders>
            <w:shd w:val="clear" w:color="auto" w:fill="auto"/>
            <w:vAlign w:val="center"/>
          </w:tcPr>
          <w:p w:rsidR="00B761FA" w:rsidRPr="00D04806" w:rsidRDefault="00B761FA" w:rsidP="00297726">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Pr>
                <w:rFonts w:eastAsiaTheme="minorEastAsia"/>
                <w:lang w:val="en-GB"/>
              </w:rPr>
              <w:t>: absen</w:t>
            </w:r>
            <w:r w:rsidRPr="007E119E">
              <w:rPr>
                <w:rFonts w:eastAsiaTheme="minorEastAsia"/>
                <w:lang w:val="en-GB"/>
              </w:rPr>
              <w:t>t</w:t>
            </w:r>
          </w:p>
        </w:tc>
        <w:tc>
          <w:tcPr>
            <w:tcW w:w="1031" w:type="dxa"/>
            <w:tcBorders>
              <w:top w:val="single" w:sz="4" w:space="0" w:color="auto"/>
              <w:bottom w:val="nil"/>
            </w:tcBorders>
            <w:shd w:val="clear" w:color="auto" w:fill="auto"/>
          </w:tcPr>
          <w:p w:rsidR="00B761FA" w:rsidRPr="00CD55A7" w:rsidRDefault="00B761FA" w:rsidP="00297726">
            <w:pPr>
              <w:rPr>
                <w:lang w:val="en-US"/>
              </w:rPr>
            </w:pPr>
            <w:r>
              <w:rPr>
                <w:lang w:val="en-US"/>
              </w:rPr>
              <w:t>Bias</w:t>
            </w:r>
          </w:p>
        </w:tc>
        <w:tc>
          <w:tcPr>
            <w:tcW w:w="1132"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r>
      <w:tr w:rsidR="00B761FA" w:rsidRPr="00CD55A7" w:rsidTr="00465422">
        <w:tc>
          <w:tcPr>
            <w:tcW w:w="1701" w:type="dxa"/>
            <w:tcBorders>
              <w:top w:val="nil"/>
              <w:bottom w:val="single" w:sz="4" w:space="0" w:color="auto"/>
            </w:tcBorders>
            <w:shd w:val="clear" w:color="auto" w:fill="auto"/>
            <w:vAlign w:val="center"/>
          </w:tcPr>
          <w:p w:rsidR="00B761FA" w:rsidRPr="00D04806" w:rsidRDefault="00B761FA" w:rsidP="00297726">
            <w:pPr>
              <w:rPr>
                <w:lang w:val="en-US"/>
              </w:rPr>
            </w:pP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sidRPr="007E119E">
              <w:rPr>
                <w:rFonts w:eastAsiaTheme="minorEastAsia"/>
                <w:lang w:val="en-GB"/>
              </w:rPr>
              <w:t>: present</w:t>
            </w:r>
          </w:p>
        </w:tc>
        <w:tc>
          <w:tcPr>
            <w:tcW w:w="1031" w:type="dxa"/>
            <w:tcBorders>
              <w:top w:val="nil"/>
              <w:bottom w:val="single" w:sz="4" w:space="0" w:color="auto"/>
            </w:tcBorders>
            <w:shd w:val="clear" w:color="auto" w:fill="auto"/>
          </w:tcPr>
          <w:p w:rsidR="00B761FA" w:rsidRPr="00CD55A7" w:rsidRDefault="00B761FA" w:rsidP="00297726">
            <w:pPr>
              <w:rPr>
                <w:lang w:val="en-US"/>
              </w:rPr>
            </w:pPr>
            <w:r>
              <w:rPr>
                <w:lang w:val="en-US"/>
              </w:rPr>
              <w:t>FRR (%)</w:t>
            </w:r>
          </w:p>
        </w:tc>
        <w:tc>
          <w:tcPr>
            <w:tcW w:w="1132"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8</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5</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5</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3.9</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3.9</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2.6</w:t>
            </w:r>
          </w:p>
        </w:tc>
        <w:tc>
          <w:tcPr>
            <w:tcW w:w="1140"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4</w:t>
            </w:r>
          </w:p>
        </w:tc>
      </w:tr>
      <w:tr w:rsidR="00B761FA" w:rsidRPr="00CD55A7" w:rsidTr="00465422">
        <w:tc>
          <w:tcPr>
            <w:tcW w:w="1701" w:type="dxa"/>
            <w:tcBorders>
              <w:top w:val="single" w:sz="4" w:space="0" w:color="auto"/>
              <w:bottom w:val="nil"/>
            </w:tcBorders>
            <w:shd w:val="clear" w:color="auto" w:fill="auto"/>
            <w:vAlign w:val="center"/>
          </w:tcPr>
          <w:p w:rsidR="00B761FA" w:rsidRPr="00D04806" w:rsidRDefault="00B761FA" w:rsidP="00297726">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sidRPr="007E119E">
              <w:rPr>
                <w:rFonts w:eastAsiaTheme="minorEastAsia"/>
                <w:lang w:val="en-GB"/>
              </w:rPr>
              <w:t>: present</w:t>
            </w:r>
          </w:p>
        </w:tc>
        <w:tc>
          <w:tcPr>
            <w:tcW w:w="1031" w:type="dxa"/>
            <w:tcBorders>
              <w:top w:val="single" w:sz="4" w:space="0" w:color="auto"/>
              <w:bottom w:val="nil"/>
            </w:tcBorders>
            <w:shd w:val="clear" w:color="auto" w:fill="auto"/>
          </w:tcPr>
          <w:p w:rsidR="00B761FA" w:rsidRPr="00CD55A7" w:rsidRDefault="00B761FA" w:rsidP="00297726">
            <w:pPr>
              <w:rPr>
                <w:lang w:val="en-US"/>
              </w:rPr>
            </w:pPr>
            <w:r>
              <w:rPr>
                <w:lang w:val="en-US"/>
              </w:rPr>
              <w:t>Bias</w:t>
            </w:r>
          </w:p>
        </w:tc>
        <w:tc>
          <w:tcPr>
            <w:tcW w:w="1132"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0</w:t>
            </w:r>
          </w:p>
        </w:tc>
      </w:tr>
      <w:tr w:rsidR="00B761FA" w:rsidRPr="00CD55A7" w:rsidTr="00465422">
        <w:tc>
          <w:tcPr>
            <w:tcW w:w="1701" w:type="dxa"/>
            <w:tcBorders>
              <w:top w:val="nil"/>
              <w:bottom w:val="single" w:sz="4" w:space="0" w:color="auto"/>
            </w:tcBorders>
            <w:shd w:val="clear" w:color="auto" w:fill="auto"/>
            <w:vAlign w:val="center"/>
          </w:tcPr>
          <w:p w:rsidR="00B761FA" w:rsidRPr="00D04806" w:rsidRDefault="00B761FA" w:rsidP="00297726">
            <w:pPr>
              <w:rPr>
                <w:lang w:val="en-US"/>
              </w:rPr>
            </w:pP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Pr>
                <w:rFonts w:eastAsiaTheme="minorEastAsia"/>
                <w:lang w:val="en-GB"/>
              </w:rPr>
              <w:t>: absen</w:t>
            </w:r>
            <w:r w:rsidRPr="007E119E">
              <w:rPr>
                <w:rFonts w:eastAsiaTheme="minorEastAsia"/>
                <w:lang w:val="en-GB"/>
              </w:rPr>
              <w:t>t</w:t>
            </w:r>
          </w:p>
        </w:tc>
        <w:tc>
          <w:tcPr>
            <w:tcW w:w="1031" w:type="dxa"/>
            <w:tcBorders>
              <w:top w:val="nil"/>
              <w:bottom w:val="single" w:sz="4" w:space="0" w:color="auto"/>
            </w:tcBorders>
            <w:shd w:val="clear" w:color="auto" w:fill="auto"/>
          </w:tcPr>
          <w:p w:rsidR="00B761FA" w:rsidRPr="00CD55A7" w:rsidRDefault="00B761FA" w:rsidP="00297726">
            <w:pPr>
              <w:rPr>
                <w:lang w:val="en-US"/>
              </w:rPr>
            </w:pPr>
            <w:r>
              <w:rPr>
                <w:lang w:val="en-US"/>
              </w:rPr>
              <w:t>FRR (%)</w:t>
            </w:r>
          </w:p>
        </w:tc>
        <w:tc>
          <w:tcPr>
            <w:tcW w:w="1132"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6</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3</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5.3</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4.4</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4.5</w:t>
            </w:r>
          </w:p>
        </w:tc>
        <w:tc>
          <w:tcPr>
            <w:tcW w:w="1134"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2.5</w:t>
            </w:r>
          </w:p>
        </w:tc>
        <w:tc>
          <w:tcPr>
            <w:tcW w:w="1140" w:type="dxa"/>
            <w:tcBorders>
              <w:top w:val="nil"/>
              <w:bottom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4</w:t>
            </w:r>
          </w:p>
        </w:tc>
      </w:tr>
      <w:tr w:rsidR="00B761FA" w:rsidRPr="00CD55A7" w:rsidTr="00465422">
        <w:tc>
          <w:tcPr>
            <w:tcW w:w="1701" w:type="dxa"/>
            <w:tcBorders>
              <w:top w:val="single" w:sz="4" w:space="0" w:color="auto"/>
            </w:tcBorders>
            <w:shd w:val="clear" w:color="auto" w:fill="auto"/>
            <w:vAlign w:val="center"/>
          </w:tcPr>
          <w:p w:rsidR="00B761FA" w:rsidRPr="00D04806" w:rsidRDefault="00B761FA" w:rsidP="00297726">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sidRPr="007E119E">
              <w:rPr>
                <w:rFonts w:eastAsiaTheme="minorEastAsia"/>
                <w:lang w:val="en-GB"/>
              </w:rPr>
              <w:t>: present</w:t>
            </w:r>
          </w:p>
        </w:tc>
        <w:tc>
          <w:tcPr>
            <w:tcW w:w="1031" w:type="dxa"/>
            <w:tcBorders>
              <w:top w:val="single" w:sz="4" w:space="0" w:color="auto"/>
            </w:tcBorders>
            <w:shd w:val="clear" w:color="auto" w:fill="auto"/>
          </w:tcPr>
          <w:p w:rsidR="00B761FA" w:rsidRPr="00CD55A7" w:rsidRDefault="00B761FA" w:rsidP="00297726">
            <w:pPr>
              <w:rPr>
                <w:lang w:val="en-US"/>
              </w:rPr>
            </w:pPr>
            <w:r>
              <w:rPr>
                <w:lang w:val="en-US"/>
              </w:rPr>
              <w:t>Bias</w:t>
            </w:r>
          </w:p>
        </w:tc>
        <w:tc>
          <w:tcPr>
            <w:tcW w:w="1132"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63</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01</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62</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60</w:t>
            </w:r>
          </w:p>
        </w:tc>
        <w:tc>
          <w:tcPr>
            <w:tcW w:w="1134"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62</w:t>
            </w:r>
          </w:p>
        </w:tc>
        <w:tc>
          <w:tcPr>
            <w:tcW w:w="1140" w:type="dxa"/>
            <w:tcBorders>
              <w:top w:val="single" w:sz="4" w:space="0" w:color="auto"/>
            </w:tcBorders>
            <w:shd w:val="clear" w:color="auto" w:fill="auto"/>
            <w:vAlign w:val="center"/>
          </w:tcPr>
          <w:p w:rsidR="00B761FA" w:rsidRDefault="00B761FA" w:rsidP="00465422">
            <w:pPr>
              <w:jc w:val="center"/>
              <w:rPr>
                <w:rFonts w:ascii="Calibri" w:hAnsi="Calibri"/>
                <w:color w:val="000000"/>
              </w:rPr>
            </w:pPr>
            <w:r>
              <w:rPr>
                <w:rFonts w:ascii="Calibri" w:hAnsi="Calibri"/>
                <w:color w:val="000000"/>
              </w:rPr>
              <w:t>0.061</w:t>
            </w:r>
          </w:p>
        </w:tc>
      </w:tr>
      <w:tr w:rsidR="00B761FA" w:rsidRPr="00CD55A7" w:rsidTr="00465422">
        <w:tc>
          <w:tcPr>
            <w:tcW w:w="1701" w:type="dxa"/>
            <w:shd w:val="clear" w:color="auto" w:fill="auto"/>
            <w:vAlign w:val="center"/>
          </w:tcPr>
          <w:p w:rsidR="00B761FA" w:rsidRPr="00D04806" w:rsidRDefault="00B761FA" w:rsidP="00297726">
            <w:pPr>
              <w:rPr>
                <w:lang w:val="en-US"/>
              </w:rPr>
            </w:pP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sidRPr="007E119E">
              <w:rPr>
                <w:rFonts w:eastAsiaTheme="minorEastAsia"/>
                <w:lang w:val="en-GB"/>
              </w:rPr>
              <w:t>: present</w:t>
            </w:r>
          </w:p>
        </w:tc>
        <w:tc>
          <w:tcPr>
            <w:tcW w:w="1031" w:type="dxa"/>
            <w:shd w:val="clear" w:color="auto" w:fill="auto"/>
          </w:tcPr>
          <w:p w:rsidR="00B761FA" w:rsidRPr="00CD55A7" w:rsidRDefault="00B761FA" w:rsidP="00297726">
            <w:pPr>
              <w:rPr>
                <w:lang w:val="en-US"/>
              </w:rPr>
            </w:pPr>
            <w:r>
              <w:rPr>
                <w:lang w:val="en-US"/>
              </w:rPr>
              <w:t>FRR (%)</w:t>
            </w:r>
          </w:p>
        </w:tc>
        <w:tc>
          <w:tcPr>
            <w:tcW w:w="1132"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100.0</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5.1</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5.3</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100.0</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40.2</w:t>
            </w:r>
          </w:p>
        </w:tc>
        <w:tc>
          <w:tcPr>
            <w:tcW w:w="1134"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99.3</w:t>
            </w:r>
          </w:p>
        </w:tc>
        <w:tc>
          <w:tcPr>
            <w:tcW w:w="1140" w:type="dxa"/>
            <w:shd w:val="clear" w:color="auto" w:fill="auto"/>
            <w:vAlign w:val="center"/>
          </w:tcPr>
          <w:p w:rsidR="00B761FA" w:rsidRDefault="00B761FA" w:rsidP="00465422">
            <w:pPr>
              <w:jc w:val="center"/>
              <w:rPr>
                <w:rFonts w:ascii="Calibri" w:hAnsi="Calibri"/>
                <w:color w:val="000000"/>
              </w:rPr>
            </w:pPr>
            <w:r>
              <w:rPr>
                <w:rFonts w:ascii="Calibri" w:hAnsi="Calibri"/>
                <w:color w:val="000000"/>
              </w:rPr>
              <w:t>64.1</w:t>
            </w:r>
          </w:p>
        </w:tc>
      </w:tr>
    </w:tbl>
    <w:p w:rsidR="00B761FA" w:rsidRDefault="00B761FA" w:rsidP="00297726">
      <w:pPr>
        <w:spacing w:after="0" w:line="480" w:lineRule="auto"/>
        <w:ind w:left="-992" w:right="-851"/>
        <w:jc w:val="both"/>
        <w:rPr>
          <w:lang w:val="en-GB"/>
        </w:rPr>
      </w:pPr>
      <w:r>
        <w:rPr>
          <w:lang w:val="en-GB"/>
        </w:rPr>
        <w:t>IVW: inverse-variance weighting. MBE: mode-based estimate.</w:t>
      </w:r>
    </w:p>
    <w:p w:rsidR="00B761FA" w:rsidRPr="00C676DA" w:rsidRDefault="00B761FA" w:rsidP="00297726">
      <w:pPr>
        <w:spacing w:after="0" w:line="480" w:lineRule="auto"/>
        <w:ind w:left="-992" w:right="-851"/>
        <w:jc w:val="both"/>
        <w:rPr>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Pr>
          <w:rFonts w:eastAsiaTheme="minorEastAsia"/>
          <w:lang w:val="en-GB"/>
        </w:rPr>
        <w:t xml:space="preserve"> correspond to parameters </w:t>
      </w:r>
      <m:oMath>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δ</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oMath>
      <w:r>
        <w:rPr>
          <w:rFonts w:eastAsiaTheme="minorEastAsia"/>
          <w:lang w:val="en-GB"/>
        </w:rPr>
        <w:t xml:space="preserve">, respectively. </w:t>
      </w:r>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t>
            </m:r>
          </m:sup>
        </m:sSup>
      </m:oMath>
      <w:r>
        <w:rPr>
          <w:rFonts w:eastAsiaTheme="minorEastAsia"/>
          <w:lang w:val="en-GB"/>
        </w:rPr>
        <w:t xml:space="preserve"> and </w:t>
      </w: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Y</m:t>
            </m:r>
          </m:e>
          <m:sup>
            <m:r>
              <w:rPr>
                <w:rFonts w:ascii="Cambria Math" w:eastAsiaTheme="minorEastAsia" w:hAnsi="Cambria Math"/>
                <w:lang w:val="en-GB"/>
              </w:rPr>
              <m:t>*</m:t>
            </m:r>
          </m:sup>
        </m:sSup>
      </m:oMath>
      <w:r>
        <w:rPr>
          <w:rFonts w:eastAsiaTheme="minorEastAsia"/>
          <w:lang w:val="en-GB"/>
        </w:rPr>
        <w:t xml:space="preserve"> correspond to parameters </w:t>
      </w:r>
      <m:oMath>
        <m:sSub>
          <m:sSubPr>
            <m:ctrlPr>
              <w:rPr>
                <w:rFonts w:ascii="Cambria Math" w:hAnsi="Cambria Math"/>
                <w:i/>
                <w:lang w:val="en-GB"/>
              </w:rPr>
            </m:ctrlPr>
          </m:sSubPr>
          <m:e>
            <m:r>
              <w:rPr>
                <w:rFonts w:ascii="Cambria Math" w:hAnsi="Cambria Math"/>
                <w:lang w:val="en-GB"/>
              </w:rPr>
              <m:t>κ</m:t>
            </m:r>
          </m:e>
          <m:sub>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sub>
        </m:sSub>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sub>
        </m:sSub>
      </m:oMath>
      <w:r>
        <w:rPr>
          <w:rFonts w:eastAsiaTheme="minorEastAsia"/>
          <w:lang w:val="en-GB"/>
        </w:rPr>
        <w:t>, respectively (see the description of the simulation model in the Supplementary Methods for details).</w:t>
      </w:r>
    </w:p>
    <w:p w:rsidR="00B761FA" w:rsidRDefault="00B761FA" w:rsidP="00D646D2">
      <w:pPr>
        <w:spacing w:line="480" w:lineRule="auto"/>
        <w:jc w:val="both"/>
        <w:rPr>
          <w:b/>
          <w:lang w:val="en-GB"/>
        </w:rPr>
      </w:pPr>
      <w:r>
        <w:rPr>
          <w:b/>
          <w:lang w:val="en-GB"/>
        </w:rPr>
        <w:br w:type="page"/>
      </w:r>
    </w:p>
    <w:p w:rsidR="00B761FA" w:rsidRDefault="00B761FA" w:rsidP="00D646D2">
      <w:pPr>
        <w:spacing w:line="480" w:lineRule="auto"/>
        <w:jc w:val="both"/>
        <w:rPr>
          <w:b/>
          <w:lang w:val="en-GB"/>
        </w:rPr>
        <w:sectPr w:rsidR="00B761FA" w:rsidSect="00287102">
          <w:pgSz w:w="11906" w:h="16838"/>
          <w:pgMar w:top="1418" w:right="1701" w:bottom="1418" w:left="1701" w:header="709" w:footer="709" w:gutter="0"/>
          <w:cols w:space="708"/>
          <w:docGrid w:linePitch="360"/>
        </w:sectPr>
      </w:pPr>
    </w:p>
    <w:p w:rsidR="00B761FA" w:rsidRDefault="00B761FA" w:rsidP="00F85AB5">
      <w:pPr>
        <w:spacing w:after="120" w:line="480" w:lineRule="auto"/>
        <w:jc w:val="both"/>
        <w:rPr>
          <w:lang w:val="en-GB"/>
        </w:rPr>
      </w:pPr>
      <w:r>
        <w:rPr>
          <w:b/>
          <w:lang w:val="en-GB"/>
        </w:rPr>
        <w:t xml:space="preserve">Supplementary </w:t>
      </w:r>
      <w:r w:rsidRPr="00BC15AB">
        <w:rPr>
          <w:b/>
          <w:lang w:val="en-GB"/>
        </w:rPr>
        <w:t xml:space="preserve">Table </w:t>
      </w:r>
      <w:r>
        <w:rPr>
          <w:b/>
          <w:lang w:val="en-GB"/>
        </w:rPr>
        <w:t>3</w:t>
      </w:r>
      <w:r w:rsidRPr="00BC15AB">
        <w:rPr>
          <w:b/>
          <w:lang w:val="en-GB"/>
        </w:rPr>
        <w:t>.</w:t>
      </w:r>
      <w:r>
        <w:rPr>
          <w:lang w:val="en-GB"/>
        </w:rPr>
        <w:t xml:space="preserve"> Bias and false-rejection rates (FRR) of Mendelian randomization methods in the presence of single-trait assortative mating on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oMath>
      <w:r>
        <w:rPr>
          <w:lang w:val="en-GB"/>
        </w:rPr>
        <w:t xml:space="preserve"> (scenario 4) </w:t>
      </w:r>
      <w:r>
        <w:rPr>
          <w:rFonts w:eastAsiaTheme="minorEastAsia"/>
          <w:lang w:val="en-GB"/>
        </w:rPr>
        <w:t xml:space="preserve">or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oMath>
      <w:r>
        <w:rPr>
          <w:rFonts w:eastAsiaTheme="minorEastAsia"/>
          <w:lang w:val="en-GB"/>
        </w:rPr>
        <w:t xml:space="preserve"> (</w:t>
      </w:r>
      <w:r>
        <w:rPr>
          <w:lang w:val="en-GB"/>
        </w:rPr>
        <w:t>scenario 5</w:t>
      </w:r>
      <w:r>
        <w:rPr>
          <w:rFonts w:eastAsiaTheme="minorEastAsia"/>
          <w:lang w:val="en-GB"/>
        </w:rPr>
        <w:t xml:space="preserve">) under the causal null (i.e., </w:t>
      </w:r>
      <m:oMath>
        <m:r>
          <w:rPr>
            <w:rFonts w:ascii="Cambria Math" w:eastAsiaTheme="minorEastAsia" w:hAnsi="Cambria Math"/>
            <w:lang w:val="en-GB"/>
          </w:rPr>
          <m:t>β=0</m:t>
        </m:r>
      </m:oMath>
      <w:r>
        <w:rPr>
          <w:rFonts w:eastAsiaTheme="minorEastAsia"/>
          <w:lang w:val="en-GB"/>
        </w:rPr>
        <w:t>)</w:t>
      </w:r>
      <w:r>
        <w:rPr>
          <w:lang w:val="en-GB"/>
        </w:rPr>
        <w:t>.</w:t>
      </w:r>
    </w:p>
    <w:tbl>
      <w:tblPr>
        <w:tblStyle w:val="Tabelacomgrade"/>
        <w:tblW w:w="10730" w:type="dxa"/>
        <w:tblInd w:w="-8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1031"/>
        <w:gridCol w:w="1132"/>
        <w:gridCol w:w="1134"/>
        <w:gridCol w:w="1134"/>
        <w:gridCol w:w="1134"/>
        <w:gridCol w:w="1134"/>
        <w:gridCol w:w="1134"/>
        <w:gridCol w:w="1140"/>
      </w:tblGrid>
      <w:tr w:rsidR="00B761FA" w:rsidRPr="00CD55A7" w:rsidTr="002D6A3F">
        <w:tc>
          <w:tcPr>
            <w:tcW w:w="1757" w:type="dxa"/>
            <w:tcBorders>
              <w:top w:val="single" w:sz="4" w:space="0" w:color="auto"/>
              <w:bottom w:val="nil"/>
            </w:tcBorders>
          </w:tcPr>
          <w:p w:rsidR="00B761FA" w:rsidRPr="00714D60" w:rsidRDefault="00B761FA" w:rsidP="002D6A3F">
            <w:pPr>
              <w:rPr>
                <w:b/>
                <w:lang w:val="en-US"/>
              </w:rPr>
            </w:pPr>
            <w:r>
              <w:rPr>
                <w:b/>
                <w:lang w:val="en-US"/>
              </w:rPr>
              <w:t>Parameters</w:t>
            </w:r>
          </w:p>
        </w:tc>
        <w:tc>
          <w:tcPr>
            <w:tcW w:w="1031" w:type="dxa"/>
            <w:tcBorders>
              <w:top w:val="single" w:sz="4" w:space="0" w:color="auto"/>
              <w:bottom w:val="nil"/>
            </w:tcBorders>
          </w:tcPr>
          <w:p w:rsidR="00B761FA" w:rsidRPr="00CD55A7" w:rsidRDefault="00B761FA" w:rsidP="002D6A3F">
            <w:pPr>
              <w:rPr>
                <w:b/>
                <w:lang w:val="en-US"/>
              </w:rPr>
            </w:pPr>
            <w:r>
              <w:rPr>
                <w:b/>
                <w:lang w:val="en-US"/>
              </w:rPr>
              <w:t>Statistic</w:t>
            </w:r>
          </w:p>
        </w:tc>
        <w:tc>
          <w:tcPr>
            <w:tcW w:w="7942" w:type="dxa"/>
            <w:gridSpan w:val="7"/>
            <w:tcBorders>
              <w:top w:val="single" w:sz="4" w:space="0" w:color="auto"/>
              <w:bottom w:val="single" w:sz="4" w:space="0" w:color="auto"/>
            </w:tcBorders>
            <w:vAlign w:val="center"/>
          </w:tcPr>
          <w:p w:rsidR="00B761FA" w:rsidRPr="00CD55A7" w:rsidRDefault="00B761FA" w:rsidP="002D6A3F">
            <w:pPr>
              <w:jc w:val="center"/>
              <w:rPr>
                <w:b/>
                <w:lang w:val="en-US"/>
              </w:rPr>
            </w:pPr>
            <w:r>
              <w:rPr>
                <w:b/>
                <w:lang w:val="en-US"/>
              </w:rPr>
              <w:t>Method</w:t>
            </w:r>
          </w:p>
        </w:tc>
      </w:tr>
      <w:tr w:rsidR="00B761FA" w:rsidRPr="00CD55A7" w:rsidTr="002D6A3F">
        <w:tc>
          <w:tcPr>
            <w:tcW w:w="1757" w:type="dxa"/>
            <w:tcBorders>
              <w:top w:val="nil"/>
              <w:bottom w:val="single" w:sz="4" w:space="0" w:color="auto"/>
            </w:tcBorders>
            <w:vAlign w:val="center"/>
          </w:tcPr>
          <w:p w:rsidR="00B761FA" w:rsidRPr="00CD55A7" w:rsidRDefault="00B761FA" w:rsidP="002D6A3F">
            <w:pPr>
              <w:jc w:val="center"/>
              <w:rPr>
                <w:b/>
                <w:lang w:val="en-US"/>
              </w:rPr>
            </w:pPr>
          </w:p>
        </w:tc>
        <w:tc>
          <w:tcPr>
            <w:tcW w:w="1031" w:type="dxa"/>
            <w:tcBorders>
              <w:top w:val="nil"/>
              <w:bottom w:val="single" w:sz="4" w:space="0" w:color="auto"/>
            </w:tcBorders>
          </w:tcPr>
          <w:p w:rsidR="00B761FA" w:rsidRDefault="00B761FA" w:rsidP="002D6A3F">
            <w:pPr>
              <w:rPr>
                <w:b/>
                <w:lang w:val="en-US"/>
              </w:rPr>
            </w:pPr>
          </w:p>
        </w:tc>
        <w:tc>
          <w:tcPr>
            <w:tcW w:w="1132" w:type="dxa"/>
            <w:tcBorders>
              <w:top w:val="single" w:sz="4" w:space="0" w:color="auto"/>
              <w:bottom w:val="single" w:sz="4" w:space="0" w:color="auto"/>
            </w:tcBorders>
            <w:vAlign w:val="center"/>
          </w:tcPr>
          <w:p w:rsidR="00B761FA" w:rsidRPr="00CD55A7" w:rsidRDefault="00B761FA" w:rsidP="002D6A3F">
            <w:pPr>
              <w:jc w:val="center"/>
              <w:rPr>
                <w:b/>
                <w:lang w:val="en-US"/>
              </w:rPr>
            </w:pPr>
            <w:r>
              <w:rPr>
                <w:b/>
                <w:lang w:val="en-US"/>
              </w:rPr>
              <w:t>TSLS (1)</w:t>
            </w:r>
          </w:p>
        </w:tc>
        <w:tc>
          <w:tcPr>
            <w:tcW w:w="1134" w:type="dxa"/>
            <w:tcBorders>
              <w:top w:val="single" w:sz="4" w:space="0" w:color="auto"/>
              <w:bottom w:val="single" w:sz="4" w:space="0" w:color="auto"/>
            </w:tcBorders>
            <w:vAlign w:val="center"/>
          </w:tcPr>
          <w:p w:rsidR="00B761FA" w:rsidRPr="00CD55A7" w:rsidRDefault="00B761FA" w:rsidP="002D6A3F">
            <w:pPr>
              <w:jc w:val="center"/>
              <w:rPr>
                <w:b/>
                <w:lang w:val="en-US"/>
              </w:rPr>
            </w:pPr>
            <w:r>
              <w:rPr>
                <w:b/>
                <w:lang w:val="en-US"/>
              </w:rPr>
              <w:t>TSLS (2)</w:t>
            </w:r>
          </w:p>
        </w:tc>
        <w:tc>
          <w:tcPr>
            <w:tcW w:w="1134" w:type="dxa"/>
            <w:tcBorders>
              <w:top w:val="single" w:sz="4" w:space="0" w:color="auto"/>
              <w:bottom w:val="single" w:sz="4" w:space="0" w:color="auto"/>
            </w:tcBorders>
            <w:vAlign w:val="center"/>
          </w:tcPr>
          <w:p w:rsidR="00B761FA" w:rsidRPr="00CD55A7" w:rsidRDefault="00B761FA" w:rsidP="002D6A3F">
            <w:pPr>
              <w:jc w:val="center"/>
              <w:rPr>
                <w:b/>
                <w:lang w:val="en-US"/>
              </w:rPr>
            </w:pPr>
            <w:r>
              <w:rPr>
                <w:b/>
                <w:lang w:val="en-US"/>
              </w:rPr>
              <w:t>TSLS (3)</w:t>
            </w:r>
          </w:p>
        </w:tc>
        <w:tc>
          <w:tcPr>
            <w:tcW w:w="1134" w:type="dxa"/>
            <w:tcBorders>
              <w:top w:val="single" w:sz="4" w:space="0" w:color="auto"/>
              <w:bottom w:val="single" w:sz="4" w:space="0" w:color="auto"/>
            </w:tcBorders>
            <w:vAlign w:val="center"/>
          </w:tcPr>
          <w:p w:rsidR="00B761FA" w:rsidRPr="00CD55A7" w:rsidRDefault="00B761FA" w:rsidP="002D6A3F">
            <w:pPr>
              <w:jc w:val="center"/>
              <w:rPr>
                <w:b/>
                <w:lang w:val="en-US"/>
              </w:rPr>
            </w:pPr>
            <w:r>
              <w:rPr>
                <w:b/>
                <w:lang w:val="en-US"/>
              </w:rPr>
              <w:t>IVW</w:t>
            </w:r>
          </w:p>
        </w:tc>
        <w:tc>
          <w:tcPr>
            <w:tcW w:w="1134" w:type="dxa"/>
            <w:tcBorders>
              <w:top w:val="single" w:sz="4" w:space="0" w:color="auto"/>
              <w:bottom w:val="single" w:sz="4" w:space="0" w:color="auto"/>
            </w:tcBorders>
            <w:vAlign w:val="center"/>
          </w:tcPr>
          <w:p w:rsidR="00B761FA" w:rsidRPr="00CD55A7" w:rsidRDefault="00B761FA" w:rsidP="002D6A3F">
            <w:pPr>
              <w:jc w:val="center"/>
              <w:rPr>
                <w:b/>
                <w:lang w:val="en-US"/>
              </w:rPr>
            </w:pPr>
            <w:r>
              <w:rPr>
                <w:b/>
                <w:lang w:val="en-US"/>
              </w:rPr>
              <w:t>MR-Egger</w:t>
            </w:r>
          </w:p>
        </w:tc>
        <w:tc>
          <w:tcPr>
            <w:tcW w:w="1134" w:type="dxa"/>
            <w:tcBorders>
              <w:top w:val="single" w:sz="4" w:space="0" w:color="auto"/>
              <w:bottom w:val="single" w:sz="4" w:space="0" w:color="auto"/>
            </w:tcBorders>
            <w:vAlign w:val="center"/>
          </w:tcPr>
          <w:p w:rsidR="00B761FA" w:rsidRPr="00CD55A7" w:rsidRDefault="00B761FA" w:rsidP="002D6A3F">
            <w:pPr>
              <w:jc w:val="center"/>
              <w:rPr>
                <w:b/>
                <w:lang w:val="en-US"/>
              </w:rPr>
            </w:pPr>
            <w:r>
              <w:rPr>
                <w:b/>
                <w:lang w:val="en-US"/>
              </w:rPr>
              <w:t>Weighted Median</w:t>
            </w:r>
          </w:p>
        </w:tc>
        <w:tc>
          <w:tcPr>
            <w:tcW w:w="1140" w:type="dxa"/>
            <w:tcBorders>
              <w:top w:val="single" w:sz="4" w:space="0" w:color="auto"/>
              <w:bottom w:val="single" w:sz="4" w:space="0" w:color="auto"/>
            </w:tcBorders>
            <w:vAlign w:val="center"/>
          </w:tcPr>
          <w:p w:rsidR="00B761FA" w:rsidRPr="00CD55A7" w:rsidRDefault="00B761FA" w:rsidP="002D6A3F">
            <w:pPr>
              <w:jc w:val="center"/>
              <w:rPr>
                <w:b/>
                <w:lang w:val="en-US"/>
              </w:rPr>
            </w:pPr>
            <w:r>
              <w:rPr>
                <w:b/>
                <w:lang w:val="en-US"/>
              </w:rPr>
              <w:t>MBE</w:t>
            </w:r>
          </w:p>
        </w:tc>
      </w:tr>
      <w:tr w:rsidR="00B761FA" w:rsidRPr="00CD113F" w:rsidTr="002D6A3F">
        <w:tc>
          <w:tcPr>
            <w:tcW w:w="10730" w:type="dxa"/>
            <w:gridSpan w:val="9"/>
            <w:tcBorders>
              <w:top w:val="single" w:sz="4" w:space="0" w:color="auto"/>
              <w:bottom w:val="nil"/>
            </w:tcBorders>
            <w:shd w:val="clear" w:color="auto" w:fill="auto"/>
            <w:vAlign w:val="center"/>
          </w:tcPr>
          <w:p w:rsidR="00B761FA" w:rsidRPr="00254E41" w:rsidRDefault="00B761FA" w:rsidP="002D6A3F">
            <w:pPr>
              <w:jc w:val="center"/>
              <w:rPr>
                <w:b/>
                <w:lang w:val="en-US"/>
              </w:rPr>
            </w:pPr>
            <w:r w:rsidRPr="00254E41">
              <w:rPr>
                <w:b/>
                <w:lang w:val="en-US"/>
              </w:rPr>
              <w:t>Scenario 4</w:t>
            </w:r>
            <w:r>
              <w:rPr>
                <w:b/>
                <w:lang w:val="en-US"/>
              </w:rPr>
              <w:t xml:space="preserve"> (</w:t>
            </w:r>
            <m:oMath>
              <m:sSub>
                <m:sSubPr>
                  <m:ctrlPr>
                    <w:rPr>
                      <w:rFonts w:ascii="Cambria Math" w:eastAsiaTheme="minorEastAsia" w:hAnsi="Cambria Math"/>
                      <w:b/>
                      <w:i/>
                      <w:lang w:val="en-GB"/>
                    </w:rPr>
                  </m:ctrlPr>
                </m:sSubPr>
                <m:e>
                  <m:r>
                    <m:rPr>
                      <m:sty m:val="bi"/>
                    </m:rPr>
                    <w:rPr>
                      <w:rFonts w:ascii="Cambria Math" w:eastAsiaTheme="minorEastAsia" w:hAnsi="Cambria Math"/>
                      <w:lang w:val="en-GB"/>
                    </w:rPr>
                    <m:t>Z</m:t>
                  </m:r>
                </m:e>
                <m:sub>
                  <m:r>
                    <m:rPr>
                      <m:sty m:val="bi"/>
                    </m:rPr>
                    <w:rPr>
                      <w:rFonts w:ascii="Cambria Math" w:eastAsiaTheme="minorEastAsia" w:hAnsi="Cambria Math"/>
                      <w:lang w:val="en-GB"/>
                    </w:rPr>
                    <m:t>X</m:t>
                  </m:r>
                </m:sub>
              </m:sSub>
              <m:r>
                <m:rPr>
                  <m:sty m:val="b"/>
                </m:rPr>
                <w:rPr>
                  <w:rFonts w:ascii="Cambria Math" w:eastAsiaTheme="minorEastAsia" w:hAnsi="Cambria Math"/>
                  <w:b/>
                  <w:lang w:val="en-GB"/>
                </w:rPr>
                <w:sym w:font="Wingdings" w:char="F0E0"/>
              </m:r>
              <m:sSup>
                <m:sSupPr>
                  <m:ctrlPr>
                    <w:rPr>
                      <w:rFonts w:ascii="Cambria Math" w:eastAsiaTheme="minorEastAsia" w:hAnsi="Cambria Math"/>
                      <w:b/>
                      <w:i/>
                      <w:lang w:val="en-GB"/>
                    </w:rPr>
                  </m:ctrlPr>
                </m:sSupPr>
                <m:e>
                  <m:r>
                    <m:rPr>
                      <m:sty m:val="bi"/>
                    </m:rPr>
                    <w:rPr>
                      <w:rFonts w:ascii="Cambria Math" w:eastAsiaTheme="minorEastAsia" w:hAnsi="Cambria Math"/>
                      <w:lang w:val="en-GB"/>
                    </w:rPr>
                    <m:t>C</m:t>
                  </m:r>
                </m:e>
                <m:sup>
                  <m:r>
                    <m:rPr>
                      <m:sty m:val="bi"/>
                    </m:rPr>
                    <w:rPr>
                      <w:rFonts w:ascii="Cambria Math" w:eastAsiaTheme="minorEastAsia" w:hAnsi="Cambria Math"/>
                      <w:lang w:val="en-GB"/>
                    </w:rPr>
                    <m:t>'</m:t>
                  </m:r>
                </m:sup>
              </m:sSup>
            </m:oMath>
            <w:r>
              <w:rPr>
                <w:rFonts w:eastAsiaTheme="minorEastAsia"/>
                <w:b/>
                <w:lang w:val="en-GB"/>
              </w:rPr>
              <w:t xml:space="preserve">: direct effect of </w:t>
            </w:r>
            <m:oMath>
              <m:sSub>
                <m:sSubPr>
                  <m:ctrlPr>
                    <w:rPr>
                      <w:rFonts w:ascii="Cambria Math" w:eastAsiaTheme="minorEastAsia" w:hAnsi="Cambria Math"/>
                      <w:b/>
                      <w:i/>
                      <w:lang w:val="en-GB"/>
                    </w:rPr>
                  </m:ctrlPr>
                </m:sSubPr>
                <m:e>
                  <m:r>
                    <m:rPr>
                      <m:sty m:val="bi"/>
                    </m:rPr>
                    <w:rPr>
                      <w:rFonts w:ascii="Cambria Math" w:eastAsiaTheme="minorEastAsia" w:hAnsi="Cambria Math"/>
                      <w:lang w:val="en-GB"/>
                    </w:rPr>
                    <m:t>Z</m:t>
                  </m:r>
                </m:e>
                <m:sub>
                  <m:r>
                    <m:rPr>
                      <m:sty m:val="bi"/>
                    </m:rPr>
                    <w:rPr>
                      <w:rFonts w:ascii="Cambria Math" w:eastAsiaTheme="minorEastAsia" w:hAnsi="Cambria Math"/>
                      <w:lang w:val="en-GB"/>
                    </w:rPr>
                    <m:t>X</m:t>
                  </m:r>
                </m:sub>
              </m:sSub>
            </m:oMath>
            <w:r>
              <w:rPr>
                <w:rFonts w:eastAsiaTheme="minorEastAsia"/>
                <w:b/>
                <w:lang w:val="en-GB"/>
              </w:rPr>
              <w:t xml:space="preserve"> on </w:t>
            </w:r>
            <m:oMath>
              <m:sSup>
                <m:sSupPr>
                  <m:ctrlPr>
                    <w:rPr>
                      <w:rFonts w:ascii="Cambria Math" w:eastAsiaTheme="minorEastAsia" w:hAnsi="Cambria Math"/>
                      <w:b/>
                      <w:i/>
                      <w:lang w:val="en-GB"/>
                    </w:rPr>
                  </m:ctrlPr>
                </m:sSupPr>
                <m:e>
                  <m:r>
                    <m:rPr>
                      <m:sty m:val="bi"/>
                    </m:rPr>
                    <w:rPr>
                      <w:rFonts w:ascii="Cambria Math" w:eastAsiaTheme="minorEastAsia" w:hAnsi="Cambria Math"/>
                      <w:lang w:val="en-GB"/>
                    </w:rPr>
                    <m:t>C</m:t>
                  </m:r>
                </m:e>
                <m:sup>
                  <m:r>
                    <m:rPr>
                      <m:sty m:val="bi"/>
                    </m:rPr>
                    <w:rPr>
                      <w:rFonts w:ascii="Cambria Math" w:eastAsiaTheme="minorEastAsia" w:hAnsi="Cambria Math"/>
                      <w:lang w:val="en-GB"/>
                    </w:rPr>
                    <m:t>'</m:t>
                  </m:r>
                </m:sup>
              </m:sSup>
            </m:oMath>
            <w:r>
              <w:rPr>
                <w:rFonts w:eastAsiaTheme="minorEastAsia"/>
                <w:b/>
                <w:lang w:val="en-GB"/>
              </w:rPr>
              <w:t xml:space="preserve">; </w:t>
            </w:r>
            <m:oMath>
              <m:sSub>
                <m:sSubPr>
                  <m:ctrlPr>
                    <w:rPr>
                      <w:rFonts w:ascii="Cambria Math" w:eastAsiaTheme="minorEastAsia" w:hAnsi="Cambria Math"/>
                      <w:b/>
                      <w:i/>
                      <w:lang w:val="en-GB"/>
                    </w:rPr>
                  </m:ctrlPr>
                </m:sSubPr>
                <m:e>
                  <m:r>
                    <m:rPr>
                      <m:sty m:val="bi"/>
                    </m:rPr>
                    <w:rPr>
                      <w:rFonts w:ascii="Cambria Math" w:eastAsiaTheme="minorEastAsia" w:hAnsi="Cambria Math"/>
                      <w:lang w:val="en-GB"/>
                    </w:rPr>
                    <m:t>Z</m:t>
                  </m:r>
                </m:e>
                <m:sub>
                  <m:r>
                    <m:rPr>
                      <m:sty m:val="bi"/>
                    </m:rPr>
                    <w:rPr>
                      <w:rFonts w:ascii="Cambria Math" w:eastAsiaTheme="minorEastAsia" w:hAnsi="Cambria Math"/>
                      <w:lang w:val="en-GB"/>
                    </w:rPr>
                    <m:t>Y</m:t>
                  </m:r>
                </m:sub>
              </m:sSub>
              <m:r>
                <m:rPr>
                  <m:sty m:val="b"/>
                </m:rPr>
                <w:rPr>
                  <w:rFonts w:ascii="Cambria Math" w:eastAsiaTheme="minorEastAsia" w:hAnsi="Cambria Math"/>
                  <w:b/>
                  <w:lang w:val="en-GB"/>
                </w:rPr>
                <w:sym w:font="Wingdings" w:char="F0E0"/>
              </m:r>
              <m:sSup>
                <m:sSupPr>
                  <m:ctrlPr>
                    <w:rPr>
                      <w:rFonts w:ascii="Cambria Math" w:eastAsiaTheme="minorEastAsia" w:hAnsi="Cambria Math"/>
                      <w:b/>
                      <w:i/>
                      <w:lang w:val="en-GB"/>
                    </w:rPr>
                  </m:ctrlPr>
                </m:sSupPr>
                <m:e>
                  <m:r>
                    <m:rPr>
                      <m:sty m:val="bi"/>
                    </m:rPr>
                    <w:rPr>
                      <w:rFonts w:ascii="Cambria Math" w:eastAsiaTheme="minorEastAsia" w:hAnsi="Cambria Math"/>
                      <w:lang w:val="en-GB"/>
                    </w:rPr>
                    <m:t>C</m:t>
                  </m:r>
                </m:e>
                <m:sup>
                  <m:r>
                    <m:rPr>
                      <m:sty m:val="bi"/>
                    </m:rPr>
                    <w:rPr>
                      <w:rFonts w:ascii="Cambria Math" w:eastAsiaTheme="minorEastAsia" w:hAnsi="Cambria Math"/>
                      <w:lang w:val="en-GB"/>
                    </w:rPr>
                    <m:t>'</m:t>
                  </m:r>
                </m:sup>
              </m:sSup>
            </m:oMath>
            <w:r>
              <w:rPr>
                <w:rFonts w:eastAsiaTheme="minorEastAsia"/>
                <w:b/>
                <w:lang w:val="en-GB"/>
              </w:rPr>
              <w:t xml:space="preserve">: direct effect of </w:t>
            </w:r>
            <m:oMath>
              <m:sSub>
                <m:sSubPr>
                  <m:ctrlPr>
                    <w:rPr>
                      <w:rFonts w:ascii="Cambria Math" w:eastAsiaTheme="minorEastAsia" w:hAnsi="Cambria Math"/>
                      <w:b/>
                      <w:i/>
                      <w:lang w:val="en-GB"/>
                    </w:rPr>
                  </m:ctrlPr>
                </m:sSubPr>
                <m:e>
                  <m:r>
                    <m:rPr>
                      <m:sty m:val="bi"/>
                    </m:rPr>
                    <w:rPr>
                      <w:rFonts w:ascii="Cambria Math" w:eastAsiaTheme="minorEastAsia" w:hAnsi="Cambria Math"/>
                      <w:lang w:val="en-GB"/>
                    </w:rPr>
                    <m:t>Z</m:t>
                  </m:r>
                </m:e>
                <m:sub>
                  <m:r>
                    <m:rPr>
                      <m:sty m:val="bi"/>
                    </m:rPr>
                    <w:rPr>
                      <w:rFonts w:ascii="Cambria Math" w:eastAsiaTheme="minorEastAsia" w:hAnsi="Cambria Math"/>
                      <w:lang w:val="en-GB"/>
                    </w:rPr>
                    <m:t>Y</m:t>
                  </m:r>
                </m:sub>
              </m:sSub>
            </m:oMath>
            <w:r>
              <w:rPr>
                <w:rFonts w:eastAsiaTheme="minorEastAsia"/>
                <w:b/>
                <w:lang w:val="en-GB"/>
              </w:rPr>
              <w:t xml:space="preserve"> on </w:t>
            </w:r>
            <m:oMath>
              <m:sSup>
                <m:sSupPr>
                  <m:ctrlPr>
                    <w:rPr>
                      <w:rFonts w:ascii="Cambria Math" w:eastAsiaTheme="minorEastAsia" w:hAnsi="Cambria Math"/>
                      <w:b/>
                      <w:i/>
                      <w:lang w:val="en-GB"/>
                    </w:rPr>
                  </m:ctrlPr>
                </m:sSupPr>
                <m:e>
                  <m:r>
                    <m:rPr>
                      <m:sty m:val="bi"/>
                    </m:rPr>
                    <w:rPr>
                      <w:rFonts w:ascii="Cambria Math" w:eastAsiaTheme="minorEastAsia" w:hAnsi="Cambria Math"/>
                      <w:lang w:val="en-GB"/>
                    </w:rPr>
                    <m:t>C</m:t>
                  </m:r>
                </m:e>
                <m:sup>
                  <m:r>
                    <m:rPr>
                      <m:sty m:val="bi"/>
                    </m:rPr>
                    <w:rPr>
                      <w:rFonts w:ascii="Cambria Math" w:eastAsiaTheme="minorEastAsia" w:hAnsi="Cambria Math"/>
                      <w:lang w:val="en-GB"/>
                    </w:rPr>
                    <m:t>'</m:t>
                  </m:r>
                </m:sup>
              </m:sSup>
            </m:oMath>
            <w:r>
              <w:rPr>
                <w:rFonts w:eastAsiaTheme="minorEastAsia"/>
                <w:b/>
                <w:lang w:val="en-GB"/>
              </w:rPr>
              <w:t>)</w:t>
            </w:r>
          </w:p>
        </w:tc>
      </w:tr>
      <w:tr w:rsidR="00B761FA" w:rsidRPr="0051030A" w:rsidTr="002D6A3F">
        <w:tc>
          <w:tcPr>
            <w:tcW w:w="1757" w:type="dxa"/>
            <w:tcBorders>
              <w:top w:val="single" w:sz="4" w:space="0" w:color="auto"/>
              <w:bottom w:val="nil"/>
            </w:tcBorders>
            <w:shd w:val="clear" w:color="auto" w:fill="auto"/>
            <w:vAlign w:val="center"/>
          </w:tcPr>
          <w:p w:rsidR="00B761FA" w:rsidRPr="0051030A" w:rsidRDefault="00B761FA" w:rsidP="002D6A3F">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absent</w:t>
            </w:r>
          </w:p>
        </w:tc>
        <w:tc>
          <w:tcPr>
            <w:tcW w:w="1031" w:type="dxa"/>
            <w:tcBorders>
              <w:top w:val="single" w:sz="4" w:space="0" w:color="auto"/>
              <w:bottom w:val="nil"/>
            </w:tcBorders>
            <w:shd w:val="clear" w:color="auto" w:fill="auto"/>
          </w:tcPr>
          <w:p w:rsidR="00B761FA" w:rsidRPr="00CD55A7" w:rsidRDefault="00B761FA" w:rsidP="002D6A3F">
            <w:pPr>
              <w:rPr>
                <w:lang w:val="en-US"/>
              </w:rPr>
            </w:pPr>
            <w:r>
              <w:rPr>
                <w:lang w:val="en-US"/>
              </w:rPr>
              <w:t>Bias</w:t>
            </w:r>
          </w:p>
        </w:tc>
        <w:tc>
          <w:tcPr>
            <w:tcW w:w="1132"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r>
      <w:tr w:rsidR="00B761FA" w:rsidRPr="0051030A" w:rsidTr="002D6A3F">
        <w:tc>
          <w:tcPr>
            <w:tcW w:w="1757" w:type="dxa"/>
            <w:tcBorders>
              <w:top w:val="nil"/>
              <w:bottom w:val="single" w:sz="4" w:space="0" w:color="auto"/>
            </w:tcBorders>
            <w:shd w:val="clear" w:color="auto" w:fill="auto"/>
            <w:vAlign w:val="center"/>
          </w:tcPr>
          <w:p w:rsidR="00B761FA" w:rsidRPr="00D04806" w:rsidRDefault="00B761FA" w:rsidP="002D6A3F">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absent</w:t>
            </w:r>
          </w:p>
        </w:tc>
        <w:tc>
          <w:tcPr>
            <w:tcW w:w="1031" w:type="dxa"/>
            <w:tcBorders>
              <w:top w:val="nil"/>
              <w:bottom w:val="single" w:sz="4" w:space="0" w:color="auto"/>
            </w:tcBorders>
            <w:shd w:val="clear" w:color="auto" w:fill="auto"/>
          </w:tcPr>
          <w:p w:rsidR="00B761FA" w:rsidRPr="00CD55A7" w:rsidRDefault="00B761FA" w:rsidP="002D6A3F">
            <w:pPr>
              <w:rPr>
                <w:lang w:val="en-US"/>
              </w:rPr>
            </w:pPr>
            <w:r>
              <w:rPr>
                <w:lang w:val="en-US"/>
              </w:rPr>
              <w:t>FRR (%)</w:t>
            </w:r>
          </w:p>
        </w:tc>
        <w:tc>
          <w:tcPr>
            <w:tcW w:w="1132"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6.0</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2</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2</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3.9</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3.7</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2.9</w:t>
            </w:r>
          </w:p>
        </w:tc>
        <w:tc>
          <w:tcPr>
            <w:tcW w:w="1140"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6</w:t>
            </w:r>
          </w:p>
        </w:tc>
      </w:tr>
      <w:tr w:rsidR="00B761FA" w:rsidRPr="0051030A" w:rsidTr="002D6A3F">
        <w:tc>
          <w:tcPr>
            <w:tcW w:w="1757" w:type="dxa"/>
            <w:tcBorders>
              <w:top w:val="single" w:sz="4" w:space="0" w:color="auto"/>
              <w:bottom w:val="nil"/>
            </w:tcBorders>
            <w:shd w:val="clear" w:color="auto" w:fill="auto"/>
            <w:vAlign w:val="center"/>
          </w:tcPr>
          <w:p w:rsidR="00B761FA" w:rsidRPr="0051030A" w:rsidRDefault="00B761FA" w:rsidP="002D6A3F">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absent</w:t>
            </w:r>
          </w:p>
        </w:tc>
        <w:tc>
          <w:tcPr>
            <w:tcW w:w="1031" w:type="dxa"/>
            <w:tcBorders>
              <w:top w:val="single" w:sz="4" w:space="0" w:color="auto"/>
              <w:bottom w:val="nil"/>
            </w:tcBorders>
            <w:shd w:val="clear" w:color="auto" w:fill="auto"/>
          </w:tcPr>
          <w:p w:rsidR="00B761FA" w:rsidRPr="00CD55A7" w:rsidRDefault="00B761FA" w:rsidP="002D6A3F">
            <w:pPr>
              <w:rPr>
                <w:lang w:val="en-US"/>
              </w:rPr>
            </w:pPr>
            <w:r>
              <w:rPr>
                <w:lang w:val="en-US"/>
              </w:rPr>
              <w:t>Bias</w:t>
            </w:r>
          </w:p>
        </w:tc>
        <w:tc>
          <w:tcPr>
            <w:tcW w:w="1132"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r>
      <w:tr w:rsidR="00B761FA" w:rsidRPr="0051030A" w:rsidTr="002D6A3F">
        <w:tc>
          <w:tcPr>
            <w:tcW w:w="1757" w:type="dxa"/>
            <w:tcBorders>
              <w:top w:val="nil"/>
              <w:bottom w:val="single" w:sz="4" w:space="0" w:color="auto"/>
            </w:tcBorders>
            <w:shd w:val="clear" w:color="auto" w:fill="auto"/>
            <w:vAlign w:val="center"/>
          </w:tcPr>
          <w:p w:rsidR="00B761FA" w:rsidRPr="00D04806" w:rsidRDefault="00B761FA" w:rsidP="002D6A3F">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present</w:t>
            </w:r>
            <w:r w:rsidRPr="00414FA9">
              <w:rPr>
                <w:rFonts w:eastAsiaTheme="minorEastAsia"/>
                <w:vertAlign w:val="superscript"/>
                <w:lang w:val="en-US"/>
              </w:rPr>
              <w:t>a</w:t>
            </w:r>
          </w:p>
        </w:tc>
        <w:tc>
          <w:tcPr>
            <w:tcW w:w="1031" w:type="dxa"/>
            <w:tcBorders>
              <w:top w:val="nil"/>
              <w:bottom w:val="single" w:sz="4" w:space="0" w:color="auto"/>
            </w:tcBorders>
            <w:shd w:val="clear" w:color="auto" w:fill="auto"/>
          </w:tcPr>
          <w:p w:rsidR="00B761FA" w:rsidRPr="00CD55A7" w:rsidRDefault="00B761FA" w:rsidP="002D6A3F">
            <w:pPr>
              <w:rPr>
                <w:lang w:val="en-US"/>
              </w:rPr>
            </w:pPr>
            <w:r>
              <w:rPr>
                <w:lang w:val="en-US"/>
              </w:rPr>
              <w:t>FRR (%)</w:t>
            </w:r>
          </w:p>
        </w:tc>
        <w:tc>
          <w:tcPr>
            <w:tcW w:w="1132"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6</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4</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4</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3.9</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3.9</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3.4</w:t>
            </w:r>
          </w:p>
        </w:tc>
        <w:tc>
          <w:tcPr>
            <w:tcW w:w="1140"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4</w:t>
            </w:r>
          </w:p>
        </w:tc>
      </w:tr>
      <w:tr w:rsidR="00B761FA" w:rsidRPr="00CD55A7" w:rsidTr="002D6A3F">
        <w:tc>
          <w:tcPr>
            <w:tcW w:w="1757" w:type="dxa"/>
            <w:tcBorders>
              <w:top w:val="single" w:sz="4" w:space="0" w:color="auto"/>
              <w:bottom w:val="nil"/>
            </w:tcBorders>
            <w:shd w:val="clear" w:color="auto" w:fill="auto"/>
            <w:vAlign w:val="center"/>
          </w:tcPr>
          <w:p w:rsidR="00B761FA" w:rsidRPr="00D04806" w:rsidRDefault="00B761FA" w:rsidP="002D6A3F">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present</w:t>
            </w:r>
            <w:r w:rsidRPr="00414FA9">
              <w:rPr>
                <w:rFonts w:eastAsiaTheme="minorEastAsia"/>
                <w:vertAlign w:val="superscript"/>
                <w:lang w:val="en-US"/>
              </w:rPr>
              <w:t>a</w:t>
            </w:r>
          </w:p>
        </w:tc>
        <w:tc>
          <w:tcPr>
            <w:tcW w:w="1031" w:type="dxa"/>
            <w:tcBorders>
              <w:top w:val="single" w:sz="4" w:space="0" w:color="auto"/>
              <w:bottom w:val="nil"/>
            </w:tcBorders>
            <w:shd w:val="clear" w:color="auto" w:fill="auto"/>
          </w:tcPr>
          <w:p w:rsidR="00B761FA" w:rsidRPr="00CD55A7" w:rsidRDefault="00B761FA" w:rsidP="002D6A3F">
            <w:pPr>
              <w:rPr>
                <w:lang w:val="en-US"/>
              </w:rPr>
            </w:pPr>
            <w:r>
              <w:rPr>
                <w:lang w:val="en-US"/>
              </w:rPr>
              <w:t>Bias</w:t>
            </w:r>
          </w:p>
        </w:tc>
        <w:tc>
          <w:tcPr>
            <w:tcW w:w="1132"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r>
      <w:tr w:rsidR="00B761FA" w:rsidRPr="00CD55A7" w:rsidTr="002D6A3F">
        <w:tc>
          <w:tcPr>
            <w:tcW w:w="1757" w:type="dxa"/>
            <w:tcBorders>
              <w:top w:val="nil"/>
              <w:bottom w:val="single" w:sz="4" w:space="0" w:color="auto"/>
            </w:tcBorders>
            <w:shd w:val="clear" w:color="auto" w:fill="auto"/>
            <w:vAlign w:val="center"/>
          </w:tcPr>
          <w:p w:rsidR="00B761FA" w:rsidRPr="00D04806" w:rsidRDefault="00B761FA" w:rsidP="002D6A3F">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absent</w:t>
            </w:r>
          </w:p>
        </w:tc>
        <w:tc>
          <w:tcPr>
            <w:tcW w:w="1031" w:type="dxa"/>
            <w:tcBorders>
              <w:top w:val="nil"/>
              <w:bottom w:val="single" w:sz="4" w:space="0" w:color="auto"/>
            </w:tcBorders>
            <w:shd w:val="clear" w:color="auto" w:fill="auto"/>
          </w:tcPr>
          <w:p w:rsidR="00B761FA" w:rsidRPr="00CD55A7" w:rsidRDefault="00B761FA" w:rsidP="002D6A3F">
            <w:pPr>
              <w:rPr>
                <w:lang w:val="en-US"/>
              </w:rPr>
            </w:pPr>
            <w:r>
              <w:rPr>
                <w:lang w:val="en-US"/>
              </w:rPr>
              <w:t>FRR (%)</w:t>
            </w:r>
          </w:p>
        </w:tc>
        <w:tc>
          <w:tcPr>
            <w:tcW w:w="1132"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3</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4.9</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4.9</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6.2</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3.8</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3.9</w:t>
            </w:r>
          </w:p>
        </w:tc>
        <w:tc>
          <w:tcPr>
            <w:tcW w:w="1140"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4</w:t>
            </w:r>
          </w:p>
        </w:tc>
      </w:tr>
      <w:tr w:rsidR="00B761FA" w:rsidRPr="00CD55A7" w:rsidTr="002D6A3F">
        <w:tc>
          <w:tcPr>
            <w:tcW w:w="1757" w:type="dxa"/>
            <w:tcBorders>
              <w:top w:val="single" w:sz="4" w:space="0" w:color="auto"/>
            </w:tcBorders>
            <w:shd w:val="clear" w:color="auto" w:fill="auto"/>
            <w:vAlign w:val="center"/>
          </w:tcPr>
          <w:p w:rsidR="00B761FA" w:rsidRPr="00D04806" w:rsidRDefault="00B761FA" w:rsidP="002D6A3F">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present</w:t>
            </w:r>
            <w:r w:rsidRPr="00414FA9">
              <w:rPr>
                <w:rFonts w:eastAsiaTheme="minorEastAsia"/>
                <w:vertAlign w:val="superscript"/>
                <w:lang w:val="en-US"/>
              </w:rPr>
              <w:t>a</w:t>
            </w:r>
          </w:p>
        </w:tc>
        <w:tc>
          <w:tcPr>
            <w:tcW w:w="1031" w:type="dxa"/>
            <w:tcBorders>
              <w:top w:val="single" w:sz="4" w:space="0" w:color="auto"/>
            </w:tcBorders>
            <w:shd w:val="clear" w:color="auto" w:fill="auto"/>
          </w:tcPr>
          <w:p w:rsidR="00B761FA" w:rsidRPr="00CD55A7" w:rsidRDefault="00B761FA" w:rsidP="002D6A3F">
            <w:pPr>
              <w:rPr>
                <w:lang w:val="en-US"/>
              </w:rPr>
            </w:pPr>
            <w:r>
              <w:rPr>
                <w:lang w:val="en-US"/>
              </w:rPr>
              <w:t>Bias</w:t>
            </w:r>
          </w:p>
        </w:tc>
        <w:tc>
          <w:tcPr>
            <w:tcW w:w="1132"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167</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167</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162</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166</w:t>
            </w:r>
          </w:p>
        </w:tc>
        <w:tc>
          <w:tcPr>
            <w:tcW w:w="1140"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166</w:t>
            </w:r>
          </w:p>
        </w:tc>
      </w:tr>
      <w:tr w:rsidR="00B761FA" w:rsidRPr="00CD55A7" w:rsidTr="002D6A3F">
        <w:tc>
          <w:tcPr>
            <w:tcW w:w="1757" w:type="dxa"/>
            <w:shd w:val="clear" w:color="auto" w:fill="auto"/>
            <w:vAlign w:val="center"/>
          </w:tcPr>
          <w:p w:rsidR="00B761FA" w:rsidRPr="00D04806" w:rsidRDefault="00B761FA" w:rsidP="002D6A3F">
            <w:pPr>
              <w:rPr>
                <w:lang w:val="en-US"/>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present</w:t>
            </w:r>
            <w:r w:rsidRPr="00414FA9">
              <w:rPr>
                <w:rFonts w:eastAsiaTheme="minorEastAsia"/>
                <w:vertAlign w:val="superscript"/>
                <w:lang w:val="en-US"/>
              </w:rPr>
              <w:t>a</w:t>
            </w:r>
          </w:p>
        </w:tc>
        <w:tc>
          <w:tcPr>
            <w:tcW w:w="1031" w:type="dxa"/>
            <w:shd w:val="clear" w:color="auto" w:fill="auto"/>
          </w:tcPr>
          <w:p w:rsidR="00B761FA" w:rsidRPr="00CD55A7" w:rsidRDefault="00B761FA" w:rsidP="002D6A3F">
            <w:pPr>
              <w:rPr>
                <w:lang w:val="en-US"/>
              </w:rPr>
            </w:pPr>
            <w:r>
              <w:rPr>
                <w:lang w:val="en-US"/>
              </w:rPr>
              <w:t>FRR (%)</w:t>
            </w:r>
          </w:p>
        </w:tc>
        <w:tc>
          <w:tcPr>
            <w:tcW w:w="1132"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100.0</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5.6</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5.3</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100.0</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99.9</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100.0</w:t>
            </w:r>
          </w:p>
        </w:tc>
        <w:tc>
          <w:tcPr>
            <w:tcW w:w="1140"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100.0</w:t>
            </w:r>
          </w:p>
        </w:tc>
      </w:tr>
      <w:tr w:rsidR="00B761FA" w:rsidRPr="00CD113F" w:rsidTr="002D6A3F">
        <w:tc>
          <w:tcPr>
            <w:tcW w:w="10730" w:type="dxa"/>
            <w:gridSpan w:val="9"/>
            <w:tcBorders>
              <w:top w:val="single" w:sz="4" w:space="0" w:color="auto"/>
              <w:bottom w:val="nil"/>
            </w:tcBorders>
            <w:shd w:val="clear" w:color="auto" w:fill="auto"/>
            <w:vAlign w:val="center"/>
          </w:tcPr>
          <w:p w:rsidR="00B761FA" w:rsidRPr="00254E41" w:rsidRDefault="00B761FA" w:rsidP="002D6A3F">
            <w:pPr>
              <w:jc w:val="center"/>
              <w:rPr>
                <w:b/>
                <w:lang w:val="en-US"/>
              </w:rPr>
            </w:pPr>
            <w:r w:rsidRPr="00254E41">
              <w:rPr>
                <w:b/>
                <w:lang w:val="en-US"/>
              </w:rPr>
              <w:t xml:space="preserve">Scenario </w:t>
            </w:r>
            <w:r>
              <w:rPr>
                <w:b/>
                <w:lang w:val="en-US"/>
              </w:rPr>
              <w:t>5 (</w:t>
            </w:r>
            <m:oMath>
              <m:r>
                <m:rPr>
                  <m:sty m:val="bi"/>
                </m:rPr>
                <w:rPr>
                  <w:rFonts w:ascii="Cambria Math" w:eastAsiaTheme="minorEastAsia" w:hAnsi="Cambria Math"/>
                  <w:lang w:val="en-GB"/>
                </w:rPr>
                <m:t>X</m:t>
              </m:r>
              <m:r>
                <m:rPr>
                  <m:sty m:val="b"/>
                </m:rPr>
                <w:rPr>
                  <w:rFonts w:ascii="Cambria Math" w:eastAsiaTheme="minorEastAsia" w:hAnsi="Cambria Math"/>
                  <w:b/>
                  <w:lang w:val="en-GB"/>
                </w:rPr>
                <w:sym w:font="Wingdings" w:char="F0E0"/>
              </m:r>
              <m:sSup>
                <m:sSupPr>
                  <m:ctrlPr>
                    <w:rPr>
                      <w:rFonts w:ascii="Cambria Math" w:eastAsiaTheme="minorEastAsia" w:hAnsi="Cambria Math"/>
                      <w:b/>
                      <w:i/>
                      <w:lang w:val="en-GB"/>
                    </w:rPr>
                  </m:ctrlPr>
                </m:sSupPr>
                <m:e>
                  <m:r>
                    <m:rPr>
                      <m:sty m:val="bi"/>
                    </m:rPr>
                    <w:rPr>
                      <w:rFonts w:ascii="Cambria Math" w:eastAsiaTheme="minorEastAsia" w:hAnsi="Cambria Math"/>
                      <w:lang w:val="en-GB"/>
                    </w:rPr>
                    <m:t>C</m:t>
                  </m:r>
                </m:e>
                <m:sup>
                  <m:r>
                    <m:rPr>
                      <m:sty m:val="bi"/>
                    </m:rPr>
                    <w:rPr>
                      <w:rFonts w:ascii="Cambria Math" w:eastAsiaTheme="minorEastAsia" w:hAnsi="Cambria Math"/>
                      <w:lang w:val="en-GB"/>
                    </w:rPr>
                    <m:t>*</m:t>
                  </m:r>
                </m:sup>
              </m:sSup>
            </m:oMath>
            <w:r w:rsidRPr="00D04806">
              <w:rPr>
                <w:rFonts w:eastAsiaTheme="minorEastAsia"/>
                <w:b/>
                <w:lang w:val="en-GB"/>
              </w:rPr>
              <w:t>:</w:t>
            </w:r>
            <w:r>
              <w:rPr>
                <w:rFonts w:eastAsiaTheme="minorEastAsia"/>
                <w:b/>
                <w:lang w:val="en-GB"/>
              </w:rPr>
              <w:t xml:space="preserve"> direct effect of </w:t>
            </w:r>
            <m:oMath>
              <m:r>
                <m:rPr>
                  <m:sty m:val="bi"/>
                </m:rPr>
                <w:rPr>
                  <w:rFonts w:ascii="Cambria Math" w:eastAsiaTheme="minorEastAsia" w:hAnsi="Cambria Math"/>
                  <w:lang w:val="en-GB"/>
                </w:rPr>
                <m:t>X</m:t>
              </m:r>
            </m:oMath>
            <w:r>
              <w:rPr>
                <w:rFonts w:eastAsiaTheme="minorEastAsia"/>
                <w:b/>
                <w:lang w:val="en-GB"/>
              </w:rPr>
              <w:t xml:space="preserve"> on </w:t>
            </w:r>
            <m:oMath>
              <m:sSup>
                <m:sSupPr>
                  <m:ctrlPr>
                    <w:rPr>
                      <w:rFonts w:ascii="Cambria Math" w:eastAsiaTheme="minorEastAsia" w:hAnsi="Cambria Math"/>
                      <w:b/>
                      <w:i/>
                      <w:lang w:val="en-GB"/>
                    </w:rPr>
                  </m:ctrlPr>
                </m:sSupPr>
                <m:e>
                  <m:r>
                    <m:rPr>
                      <m:sty m:val="bi"/>
                    </m:rPr>
                    <w:rPr>
                      <w:rFonts w:ascii="Cambria Math" w:eastAsiaTheme="minorEastAsia" w:hAnsi="Cambria Math"/>
                      <w:lang w:val="en-GB"/>
                    </w:rPr>
                    <m:t>C</m:t>
                  </m:r>
                </m:e>
                <m:sup>
                  <m:r>
                    <m:rPr>
                      <m:sty m:val="bi"/>
                    </m:rPr>
                    <w:rPr>
                      <w:rFonts w:ascii="Cambria Math" w:eastAsiaTheme="minorEastAsia" w:hAnsi="Cambria Math"/>
                      <w:lang w:val="en-GB"/>
                    </w:rPr>
                    <m:t>*</m:t>
                  </m:r>
                </m:sup>
              </m:sSup>
            </m:oMath>
            <w:r>
              <w:rPr>
                <w:rFonts w:eastAsiaTheme="minorEastAsia"/>
                <w:b/>
                <w:lang w:val="en-GB"/>
              </w:rPr>
              <w:t xml:space="preserve">; </w:t>
            </w:r>
            <m:oMath>
              <m:r>
                <m:rPr>
                  <m:sty m:val="bi"/>
                </m:rPr>
                <w:rPr>
                  <w:rFonts w:ascii="Cambria Math" w:eastAsiaTheme="minorEastAsia" w:hAnsi="Cambria Math"/>
                  <w:lang w:val="en-GB"/>
                </w:rPr>
                <m:t>Y</m:t>
              </m:r>
              <m:r>
                <m:rPr>
                  <m:sty m:val="b"/>
                </m:rPr>
                <w:rPr>
                  <w:rFonts w:ascii="Cambria Math" w:eastAsiaTheme="minorEastAsia" w:hAnsi="Cambria Math"/>
                  <w:b/>
                  <w:lang w:val="en-GB"/>
                </w:rPr>
                <w:sym w:font="Wingdings" w:char="F0E0"/>
              </m:r>
              <m:sSup>
                <m:sSupPr>
                  <m:ctrlPr>
                    <w:rPr>
                      <w:rFonts w:ascii="Cambria Math" w:eastAsiaTheme="minorEastAsia" w:hAnsi="Cambria Math"/>
                      <w:b/>
                      <w:i/>
                      <w:lang w:val="en-GB"/>
                    </w:rPr>
                  </m:ctrlPr>
                </m:sSupPr>
                <m:e>
                  <m:r>
                    <m:rPr>
                      <m:sty m:val="bi"/>
                    </m:rPr>
                    <w:rPr>
                      <w:rFonts w:ascii="Cambria Math" w:eastAsiaTheme="minorEastAsia" w:hAnsi="Cambria Math"/>
                      <w:lang w:val="en-GB"/>
                    </w:rPr>
                    <m:t>C</m:t>
                  </m:r>
                </m:e>
                <m:sup>
                  <m:r>
                    <m:rPr>
                      <m:sty m:val="bi"/>
                    </m:rPr>
                    <w:rPr>
                      <w:rFonts w:ascii="Cambria Math" w:eastAsiaTheme="minorEastAsia" w:hAnsi="Cambria Math"/>
                      <w:lang w:val="en-GB"/>
                    </w:rPr>
                    <m:t>*</m:t>
                  </m:r>
                </m:sup>
              </m:sSup>
            </m:oMath>
            <w:r w:rsidRPr="00D04806">
              <w:rPr>
                <w:rFonts w:eastAsiaTheme="minorEastAsia"/>
                <w:b/>
                <w:lang w:val="en-GB"/>
              </w:rPr>
              <w:t>:</w:t>
            </w:r>
            <w:r>
              <w:rPr>
                <w:rFonts w:eastAsiaTheme="minorEastAsia"/>
                <w:b/>
                <w:lang w:val="en-GB"/>
              </w:rPr>
              <w:t xml:space="preserve"> direct effect of </w:t>
            </w:r>
            <m:oMath>
              <m:r>
                <m:rPr>
                  <m:sty m:val="bi"/>
                </m:rPr>
                <w:rPr>
                  <w:rFonts w:ascii="Cambria Math" w:eastAsiaTheme="minorEastAsia" w:hAnsi="Cambria Math"/>
                  <w:lang w:val="en-GB"/>
                </w:rPr>
                <m:t>Y</m:t>
              </m:r>
            </m:oMath>
            <w:r>
              <w:rPr>
                <w:rFonts w:eastAsiaTheme="minorEastAsia"/>
                <w:b/>
                <w:lang w:val="en-GB"/>
              </w:rPr>
              <w:t xml:space="preserve"> on </w:t>
            </w:r>
            <m:oMath>
              <m:sSup>
                <m:sSupPr>
                  <m:ctrlPr>
                    <w:rPr>
                      <w:rFonts w:ascii="Cambria Math" w:eastAsiaTheme="minorEastAsia" w:hAnsi="Cambria Math"/>
                      <w:b/>
                      <w:i/>
                      <w:lang w:val="en-GB"/>
                    </w:rPr>
                  </m:ctrlPr>
                </m:sSupPr>
                <m:e>
                  <m:r>
                    <m:rPr>
                      <m:sty m:val="bi"/>
                    </m:rPr>
                    <w:rPr>
                      <w:rFonts w:ascii="Cambria Math" w:eastAsiaTheme="minorEastAsia" w:hAnsi="Cambria Math"/>
                      <w:lang w:val="en-GB"/>
                    </w:rPr>
                    <m:t>C</m:t>
                  </m:r>
                </m:e>
                <m:sup>
                  <m:r>
                    <m:rPr>
                      <m:sty m:val="bi"/>
                    </m:rPr>
                    <w:rPr>
                      <w:rFonts w:ascii="Cambria Math" w:eastAsiaTheme="minorEastAsia" w:hAnsi="Cambria Math"/>
                      <w:lang w:val="en-GB"/>
                    </w:rPr>
                    <m:t>*</m:t>
                  </m:r>
                </m:sup>
              </m:sSup>
            </m:oMath>
            <w:r>
              <w:rPr>
                <w:rFonts w:eastAsiaTheme="minorEastAsia"/>
                <w:b/>
                <w:lang w:val="en-GB"/>
              </w:rPr>
              <w:t>)</w:t>
            </w:r>
          </w:p>
        </w:tc>
      </w:tr>
      <w:tr w:rsidR="00B761FA" w:rsidRPr="00451BED" w:rsidTr="002D6A3F">
        <w:tc>
          <w:tcPr>
            <w:tcW w:w="1757" w:type="dxa"/>
            <w:tcBorders>
              <w:top w:val="single" w:sz="4" w:space="0" w:color="auto"/>
              <w:bottom w:val="nil"/>
            </w:tcBorders>
            <w:shd w:val="clear" w:color="auto" w:fill="auto"/>
            <w:vAlign w:val="center"/>
          </w:tcPr>
          <w:p w:rsidR="00B761FA" w:rsidRPr="00451BED" w:rsidRDefault="00B761FA" w:rsidP="002D6A3F">
            <w:pPr>
              <w:rPr>
                <w:lang w:val="en-US"/>
              </w:rPr>
            </w:pPr>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absent</w:t>
            </w:r>
          </w:p>
        </w:tc>
        <w:tc>
          <w:tcPr>
            <w:tcW w:w="1031" w:type="dxa"/>
            <w:tcBorders>
              <w:top w:val="single" w:sz="4" w:space="0" w:color="auto"/>
              <w:bottom w:val="nil"/>
            </w:tcBorders>
            <w:shd w:val="clear" w:color="auto" w:fill="auto"/>
          </w:tcPr>
          <w:p w:rsidR="00B761FA" w:rsidRPr="00CD55A7" w:rsidRDefault="00B761FA" w:rsidP="002D6A3F">
            <w:pPr>
              <w:rPr>
                <w:lang w:val="en-US"/>
              </w:rPr>
            </w:pPr>
            <w:r>
              <w:rPr>
                <w:lang w:val="en-US"/>
              </w:rPr>
              <w:t>Bias</w:t>
            </w:r>
          </w:p>
        </w:tc>
        <w:tc>
          <w:tcPr>
            <w:tcW w:w="1132"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r>
      <w:tr w:rsidR="00B761FA" w:rsidRPr="00451BED" w:rsidTr="002D6A3F">
        <w:tc>
          <w:tcPr>
            <w:tcW w:w="1757" w:type="dxa"/>
            <w:tcBorders>
              <w:top w:val="nil"/>
              <w:bottom w:val="single" w:sz="4" w:space="0" w:color="auto"/>
            </w:tcBorders>
            <w:shd w:val="clear" w:color="auto" w:fill="auto"/>
            <w:vAlign w:val="center"/>
          </w:tcPr>
          <w:p w:rsidR="00B761FA" w:rsidRPr="00D04806" w:rsidRDefault="00B761FA" w:rsidP="002D6A3F">
            <w:pPr>
              <w:rPr>
                <w:lang w:val="en-US"/>
              </w:rPr>
            </w:pP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absent</w:t>
            </w:r>
          </w:p>
        </w:tc>
        <w:tc>
          <w:tcPr>
            <w:tcW w:w="1031" w:type="dxa"/>
            <w:tcBorders>
              <w:top w:val="nil"/>
              <w:bottom w:val="single" w:sz="4" w:space="0" w:color="auto"/>
            </w:tcBorders>
            <w:shd w:val="clear" w:color="auto" w:fill="auto"/>
          </w:tcPr>
          <w:p w:rsidR="00B761FA" w:rsidRPr="00CD55A7" w:rsidRDefault="00B761FA" w:rsidP="002D6A3F">
            <w:pPr>
              <w:rPr>
                <w:lang w:val="en-US"/>
              </w:rPr>
            </w:pPr>
            <w:r>
              <w:rPr>
                <w:lang w:val="en-US"/>
              </w:rPr>
              <w:t>FRR (%)</w:t>
            </w:r>
          </w:p>
        </w:tc>
        <w:tc>
          <w:tcPr>
            <w:tcW w:w="1132"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3</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1</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1</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4.2</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4.1</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2.8</w:t>
            </w:r>
          </w:p>
        </w:tc>
        <w:tc>
          <w:tcPr>
            <w:tcW w:w="1140"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5</w:t>
            </w:r>
          </w:p>
        </w:tc>
      </w:tr>
      <w:tr w:rsidR="00B761FA" w:rsidRPr="00451BED" w:rsidTr="002D6A3F">
        <w:tc>
          <w:tcPr>
            <w:tcW w:w="1757" w:type="dxa"/>
            <w:tcBorders>
              <w:top w:val="single" w:sz="4" w:space="0" w:color="auto"/>
              <w:bottom w:val="nil"/>
            </w:tcBorders>
            <w:shd w:val="clear" w:color="auto" w:fill="auto"/>
            <w:vAlign w:val="center"/>
          </w:tcPr>
          <w:p w:rsidR="00B761FA" w:rsidRPr="00451BED" w:rsidRDefault="00B761FA" w:rsidP="002D6A3F">
            <w:pPr>
              <w:rPr>
                <w:lang w:val="en-US"/>
              </w:rPr>
            </w:pPr>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absent</w:t>
            </w:r>
          </w:p>
        </w:tc>
        <w:tc>
          <w:tcPr>
            <w:tcW w:w="1031" w:type="dxa"/>
            <w:tcBorders>
              <w:top w:val="single" w:sz="4" w:space="0" w:color="auto"/>
              <w:bottom w:val="nil"/>
            </w:tcBorders>
            <w:shd w:val="clear" w:color="auto" w:fill="auto"/>
          </w:tcPr>
          <w:p w:rsidR="00B761FA" w:rsidRPr="00CD55A7" w:rsidRDefault="00B761FA" w:rsidP="002D6A3F">
            <w:pPr>
              <w:rPr>
                <w:lang w:val="en-US"/>
              </w:rPr>
            </w:pPr>
            <w:r>
              <w:rPr>
                <w:lang w:val="en-US"/>
              </w:rPr>
              <w:t>Bias</w:t>
            </w:r>
          </w:p>
        </w:tc>
        <w:tc>
          <w:tcPr>
            <w:tcW w:w="1132"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r>
      <w:tr w:rsidR="00B761FA" w:rsidRPr="00451BED" w:rsidTr="002D6A3F">
        <w:tc>
          <w:tcPr>
            <w:tcW w:w="1757" w:type="dxa"/>
            <w:tcBorders>
              <w:top w:val="nil"/>
              <w:bottom w:val="single" w:sz="4" w:space="0" w:color="auto"/>
            </w:tcBorders>
            <w:shd w:val="clear" w:color="auto" w:fill="auto"/>
            <w:vAlign w:val="center"/>
          </w:tcPr>
          <w:p w:rsidR="00B761FA" w:rsidRPr="00D04806" w:rsidRDefault="00B761FA" w:rsidP="002D6A3F">
            <w:pPr>
              <w:rPr>
                <w:lang w:val="en-US"/>
              </w:rPr>
            </w:pP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present</w:t>
            </w:r>
            <w:r w:rsidRPr="00414FA9">
              <w:rPr>
                <w:rFonts w:eastAsiaTheme="minorEastAsia"/>
                <w:vertAlign w:val="superscript"/>
                <w:lang w:val="en-US"/>
              </w:rPr>
              <w:t>b</w:t>
            </w:r>
          </w:p>
        </w:tc>
        <w:tc>
          <w:tcPr>
            <w:tcW w:w="1031" w:type="dxa"/>
            <w:tcBorders>
              <w:top w:val="nil"/>
              <w:bottom w:val="single" w:sz="4" w:space="0" w:color="auto"/>
            </w:tcBorders>
            <w:shd w:val="clear" w:color="auto" w:fill="auto"/>
          </w:tcPr>
          <w:p w:rsidR="00B761FA" w:rsidRPr="00CD55A7" w:rsidRDefault="00B761FA" w:rsidP="002D6A3F">
            <w:pPr>
              <w:rPr>
                <w:lang w:val="en-US"/>
              </w:rPr>
            </w:pPr>
            <w:r>
              <w:rPr>
                <w:lang w:val="en-US"/>
              </w:rPr>
              <w:t>FRR (%)</w:t>
            </w:r>
          </w:p>
        </w:tc>
        <w:tc>
          <w:tcPr>
            <w:tcW w:w="1132"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6</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0</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0</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4.2</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4.3</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2.4</w:t>
            </w:r>
          </w:p>
        </w:tc>
        <w:tc>
          <w:tcPr>
            <w:tcW w:w="1140"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4</w:t>
            </w:r>
          </w:p>
        </w:tc>
      </w:tr>
      <w:tr w:rsidR="00B761FA" w:rsidRPr="00CD55A7" w:rsidTr="002D6A3F">
        <w:tc>
          <w:tcPr>
            <w:tcW w:w="1757" w:type="dxa"/>
            <w:tcBorders>
              <w:top w:val="single" w:sz="4" w:space="0" w:color="auto"/>
              <w:bottom w:val="nil"/>
            </w:tcBorders>
            <w:shd w:val="clear" w:color="auto" w:fill="auto"/>
            <w:vAlign w:val="center"/>
          </w:tcPr>
          <w:p w:rsidR="00B761FA" w:rsidRPr="00D04806" w:rsidRDefault="00B761FA" w:rsidP="002D6A3F">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present</w:t>
            </w:r>
            <w:r w:rsidRPr="00414FA9">
              <w:rPr>
                <w:rFonts w:eastAsiaTheme="minorEastAsia"/>
                <w:vertAlign w:val="superscript"/>
                <w:lang w:val="en-US"/>
              </w:rPr>
              <w:t>b</w:t>
            </w:r>
          </w:p>
        </w:tc>
        <w:tc>
          <w:tcPr>
            <w:tcW w:w="1031" w:type="dxa"/>
            <w:tcBorders>
              <w:top w:val="single" w:sz="4" w:space="0" w:color="auto"/>
              <w:bottom w:val="nil"/>
            </w:tcBorders>
            <w:shd w:val="clear" w:color="auto" w:fill="auto"/>
          </w:tcPr>
          <w:p w:rsidR="00B761FA" w:rsidRPr="00CD55A7" w:rsidRDefault="00B761FA" w:rsidP="002D6A3F">
            <w:pPr>
              <w:rPr>
                <w:lang w:val="en-US"/>
              </w:rPr>
            </w:pPr>
            <w:r>
              <w:rPr>
                <w:lang w:val="en-US"/>
              </w:rPr>
              <w:t>Bias</w:t>
            </w:r>
          </w:p>
        </w:tc>
        <w:tc>
          <w:tcPr>
            <w:tcW w:w="1132"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34"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c>
          <w:tcPr>
            <w:tcW w:w="1140" w:type="dxa"/>
            <w:tcBorders>
              <w:top w:val="single" w:sz="4" w:space="0" w:color="auto"/>
              <w:bottom w:val="nil"/>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0</w:t>
            </w:r>
          </w:p>
        </w:tc>
      </w:tr>
      <w:tr w:rsidR="00B761FA" w:rsidRPr="00CD55A7" w:rsidTr="002D6A3F">
        <w:tc>
          <w:tcPr>
            <w:tcW w:w="1757" w:type="dxa"/>
            <w:tcBorders>
              <w:top w:val="nil"/>
              <w:bottom w:val="single" w:sz="4" w:space="0" w:color="auto"/>
            </w:tcBorders>
            <w:shd w:val="clear" w:color="auto" w:fill="auto"/>
            <w:vAlign w:val="center"/>
          </w:tcPr>
          <w:p w:rsidR="00B761FA" w:rsidRPr="00D04806" w:rsidRDefault="00B761FA" w:rsidP="002D6A3F">
            <w:pPr>
              <w:rPr>
                <w:lang w:val="en-US"/>
              </w:rPr>
            </w:pP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absent</w:t>
            </w:r>
          </w:p>
        </w:tc>
        <w:tc>
          <w:tcPr>
            <w:tcW w:w="1031" w:type="dxa"/>
            <w:tcBorders>
              <w:top w:val="nil"/>
              <w:bottom w:val="single" w:sz="4" w:space="0" w:color="auto"/>
            </w:tcBorders>
            <w:shd w:val="clear" w:color="auto" w:fill="auto"/>
          </w:tcPr>
          <w:p w:rsidR="00B761FA" w:rsidRPr="00CD55A7" w:rsidRDefault="00B761FA" w:rsidP="002D6A3F">
            <w:pPr>
              <w:rPr>
                <w:lang w:val="en-US"/>
              </w:rPr>
            </w:pPr>
            <w:r>
              <w:rPr>
                <w:lang w:val="en-US"/>
              </w:rPr>
              <w:t>FRR (%)</w:t>
            </w:r>
          </w:p>
        </w:tc>
        <w:tc>
          <w:tcPr>
            <w:tcW w:w="1132"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5.4</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4.7</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4.7</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4.9</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3.9</w:t>
            </w:r>
          </w:p>
        </w:tc>
        <w:tc>
          <w:tcPr>
            <w:tcW w:w="1134"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3.2</w:t>
            </w:r>
          </w:p>
        </w:tc>
        <w:tc>
          <w:tcPr>
            <w:tcW w:w="1140" w:type="dxa"/>
            <w:tcBorders>
              <w:top w:val="nil"/>
              <w:bottom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4</w:t>
            </w:r>
          </w:p>
        </w:tc>
      </w:tr>
      <w:tr w:rsidR="00B761FA" w:rsidRPr="00CD55A7" w:rsidTr="002D6A3F">
        <w:tc>
          <w:tcPr>
            <w:tcW w:w="1757" w:type="dxa"/>
            <w:tcBorders>
              <w:top w:val="single" w:sz="4" w:space="0" w:color="auto"/>
            </w:tcBorders>
            <w:shd w:val="clear" w:color="auto" w:fill="auto"/>
            <w:vAlign w:val="center"/>
          </w:tcPr>
          <w:p w:rsidR="00B761FA" w:rsidRPr="00D04806" w:rsidRDefault="00B761FA" w:rsidP="002D6A3F">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present</w:t>
            </w:r>
            <w:r w:rsidRPr="00414FA9">
              <w:rPr>
                <w:rFonts w:eastAsiaTheme="minorEastAsia"/>
                <w:vertAlign w:val="superscript"/>
                <w:lang w:val="en-US"/>
              </w:rPr>
              <w:t>b</w:t>
            </w:r>
          </w:p>
        </w:tc>
        <w:tc>
          <w:tcPr>
            <w:tcW w:w="1031" w:type="dxa"/>
            <w:tcBorders>
              <w:top w:val="single" w:sz="4" w:space="0" w:color="auto"/>
            </w:tcBorders>
            <w:shd w:val="clear" w:color="auto" w:fill="auto"/>
          </w:tcPr>
          <w:p w:rsidR="00B761FA" w:rsidRPr="00CD55A7" w:rsidRDefault="00B761FA" w:rsidP="002D6A3F">
            <w:pPr>
              <w:rPr>
                <w:lang w:val="en-US"/>
              </w:rPr>
            </w:pPr>
            <w:r>
              <w:rPr>
                <w:lang w:val="en-US"/>
              </w:rPr>
              <w:t>Bias</w:t>
            </w:r>
          </w:p>
        </w:tc>
        <w:tc>
          <w:tcPr>
            <w:tcW w:w="1132"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70</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01</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69</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67</w:t>
            </w:r>
          </w:p>
        </w:tc>
        <w:tc>
          <w:tcPr>
            <w:tcW w:w="1134"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69</w:t>
            </w:r>
          </w:p>
        </w:tc>
        <w:tc>
          <w:tcPr>
            <w:tcW w:w="1140" w:type="dxa"/>
            <w:tcBorders>
              <w:top w:val="single" w:sz="4" w:space="0" w:color="auto"/>
            </w:tcBorders>
            <w:shd w:val="clear" w:color="auto" w:fill="auto"/>
            <w:vAlign w:val="bottom"/>
          </w:tcPr>
          <w:p w:rsidR="00B761FA" w:rsidRDefault="00B761FA" w:rsidP="002D6A3F">
            <w:pPr>
              <w:jc w:val="center"/>
              <w:rPr>
                <w:rFonts w:ascii="Calibri" w:hAnsi="Calibri"/>
                <w:color w:val="000000"/>
              </w:rPr>
            </w:pPr>
            <w:r>
              <w:rPr>
                <w:rFonts w:ascii="Calibri" w:hAnsi="Calibri"/>
                <w:color w:val="000000"/>
              </w:rPr>
              <w:t>0.069</w:t>
            </w:r>
          </w:p>
        </w:tc>
      </w:tr>
      <w:tr w:rsidR="00B761FA" w:rsidRPr="00CD55A7" w:rsidTr="002D6A3F">
        <w:tc>
          <w:tcPr>
            <w:tcW w:w="1757" w:type="dxa"/>
            <w:shd w:val="clear" w:color="auto" w:fill="auto"/>
            <w:vAlign w:val="center"/>
          </w:tcPr>
          <w:p w:rsidR="00B761FA" w:rsidRPr="00D04806" w:rsidRDefault="00B761FA" w:rsidP="002D6A3F">
            <w:pPr>
              <w:rPr>
                <w:lang w:val="en-US"/>
              </w:rPr>
            </w:pP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sidRPr="0051030A">
              <w:rPr>
                <w:rFonts w:eastAsiaTheme="minorEastAsia"/>
                <w:lang w:val="en-US"/>
              </w:rPr>
              <w:t xml:space="preserve">: </w:t>
            </w:r>
            <w:r>
              <w:rPr>
                <w:rFonts w:eastAsiaTheme="minorEastAsia"/>
                <w:lang w:val="en-US"/>
              </w:rPr>
              <w:t>present</w:t>
            </w:r>
            <w:r w:rsidRPr="00414FA9">
              <w:rPr>
                <w:rFonts w:eastAsiaTheme="minorEastAsia"/>
                <w:vertAlign w:val="superscript"/>
                <w:lang w:val="en-US"/>
              </w:rPr>
              <w:t>b</w:t>
            </w:r>
          </w:p>
        </w:tc>
        <w:tc>
          <w:tcPr>
            <w:tcW w:w="1031" w:type="dxa"/>
            <w:shd w:val="clear" w:color="auto" w:fill="auto"/>
          </w:tcPr>
          <w:p w:rsidR="00B761FA" w:rsidRPr="00CD55A7" w:rsidRDefault="00B761FA" w:rsidP="002D6A3F">
            <w:pPr>
              <w:rPr>
                <w:lang w:val="en-US"/>
              </w:rPr>
            </w:pPr>
            <w:r>
              <w:rPr>
                <w:lang w:val="en-US"/>
              </w:rPr>
              <w:t>FRR (%)</w:t>
            </w:r>
          </w:p>
        </w:tc>
        <w:tc>
          <w:tcPr>
            <w:tcW w:w="1132"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100.0</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4.8</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4.9</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100.0</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53.3</w:t>
            </w:r>
          </w:p>
        </w:tc>
        <w:tc>
          <w:tcPr>
            <w:tcW w:w="1134"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100.0</w:t>
            </w:r>
          </w:p>
        </w:tc>
        <w:tc>
          <w:tcPr>
            <w:tcW w:w="1140" w:type="dxa"/>
            <w:shd w:val="clear" w:color="auto" w:fill="auto"/>
            <w:vAlign w:val="bottom"/>
          </w:tcPr>
          <w:p w:rsidR="00B761FA" w:rsidRDefault="00B761FA" w:rsidP="002D6A3F">
            <w:pPr>
              <w:jc w:val="center"/>
              <w:rPr>
                <w:rFonts w:ascii="Calibri" w:hAnsi="Calibri"/>
                <w:color w:val="000000"/>
              </w:rPr>
            </w:pPr>
            <w:r>
              <w:rPr>
                <w:rFonts w:ascii="Calibri" w:hAnsi="Calibri"/>
                <w:color w:val="000000"/>
              </w:rPr>
              <w:t>80.6</w:t>
            </w:r>
          </w:p>
        </w:tc>
      </w:tr>
    </w:tbl>
    <w:p w:rsidR="00B761FA" w:rsidRDefault="00B761FA" w:rsidP="00F85AB5">
      <w:pPr>
        <w:spacing w:after="0" w:line="480" w:lineRule="auto"/>
        <w:ind w:left="-992" w:right="-851"/>
        <w:jc w:val="both"/>
        <w:rPr>
          <w:lang w:val="en-GB"/>
        </w:rPr>
      </w:pPr>
      <w:r>
        <w:rPr>
          <w:lang w:val="en-GB"/>
        </w:rPr>
        <w:t>IVW: inverse-variance weighting. MBE: mode-based estimate.</w:t>
      </w:r>
    </w:p>
    <w:p w:rsidR="00B761FA" w:rsidRDefault="00B761FA" w:rsidP="00F85AB5">
      <w:pPr>
        <w:spacing w:after="0" w:line="480" w:lineRule="auto"/>
        <w:ind w:left="-992" w:right="-851"/>
        <w:jc w:val="both"/>
        <w:rPr>
          <w:rFonts w:eastAsiaTheme="minorEastAsia"/>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Pr>
          <w:rFonts w:eastAsiaTheme="minorEastAsia"/>
          <w:lang w:val="en-GB"/>
        </w:rPr>
        <w:t xml:space="preserve"> correspond to the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sub>
        </m:sSub>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sub>
        </m:sSub>
      </m:oMath>
      <w:r>
        <w:rPr>
          <w:rFonts w:eastAsiaTheme="minorEastAsia"/>
          <w:lang w:val="en-GB"/>
        </w:rPr>
        <w:t xml:space="preserve">, respectively. </w:t>
      </w:r>
      <m:oMath>
        <m:r>
          <w:rPr>
            <w:rFonts w:ascii="Cambria Math" w:eastAsiaTheme="minorEastAsia" w:hAnsi="Cambria Math"/>
            <w:lang w:val="en-GB"/>
          </w:rPr>
          <m:t>X</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Pr>
          <w:rFonts w:eastAsiaTheme="minorEastAsia"/>
          <w:lang w:val="en-GB"/>
        </w:rPr>
        <w:t xml:space="preserve"> and </w:t>
      </w:r>
      <m:oMath>
        <m:r>
          <w:rPr>
            <w:rFonts w:ascii="Cambria Math" w:eastAsiaTheme="minorEastAsia" w:hAnsi="Cambria Math"/>
            <w:lang w:val="en-GB"/>
          </w:rPr>
          <m:t>Y</m:t>
        </m:r>
        <m:r>
          <m:rPr>
            <m:sty m:val="p"/>
          </m:rPr>
          <w:rPr>
            <w:rFonts w:ascii="Cambria Math" w:eastAsiaTheme="minorEastAsia" w:hAnsi="Cambria Math"/>
            <w:lang w:val="en-GB"/>
          </w:rPr>
          <w:sym w:font="Wingdings" w:char="F0E0"/>
        </m:r>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oMath>
      <w:r>
        <w:rPr>
          <w:rFonts w:eastAsiaTheme="minorEastAsia"/>
          <w:lang w:val="en-GB"/>
        </w:rPr>
        <w:t xml:space="preserve"> correspond to the </w:t>
      </w:r>
      <m:oMath>
        <m:sSub>
          <m:sSubPr>
            <m:ctrlPr>
              <w:rPr>
                <w:rFonts w:ascii="Cambria Math" w:eastAsiaTheme="minorEastAsia" w:hAnsi="Cambria Math"/>
                <w:i/>
                <w:lang w:val="en-GB"/>
              </w:rPr>
            </m:ctrlPr>
          </m:sSubPr>
          <m:e>
            <m:r>
              <w:rPr>
                <w:rFonts w:ascii="Cambria Math" w:hAnsi="Cambria Math"/>
                <w:lang w:val="en-GB"/>
              </w:rPr>
              <m:t>κ</m:t>
            </m:r>
          </m:e>
          <m:sub>
            <m:sSup>
              <m:sSupPr>
                <m:ctrlPr>
                  <w:rPr>
                    <w:rFonts w:ascii="Cambria Math" w:eastAsiaTheme="minorEastAsia" w:hAnsi="Cambria Math"/>
                    <w:i/>
                    <w:lang w:val="en-GB"/>
                  </w:rPr>
                </m:ctrlPr>
              </m:sSupPr>
              <m:e>
                <m:r>
                  <w:rPr>
                    <w:rFonts w:ascii="Cambria Math" w:eastAsiaTheme="minorEastAsia" w:hAnsi="Cambria Math"/>
                    <w:lang w:val="en-GB"/>
                  </w:rPr>
                  <m:t>C</m:t>
                </m:r>
              </m:e>
              <m:sup>
                <m:r>
                  <w:rPr>
                    <w:rFonts w:ascii="Cambria Math" w:eastAsiaTheme="minorEastAsia" w:hAnsi="Cambria Math"/>
                    <w:lang w:val="en-GB"/>
                  </w:rPr>
                  <m:t>*</m:t>
                </m:r>
              </m:sup>
            </m:sSup>
          </m:sub>
        </m:sSub>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λ</m:t>
            </m:r>
          </m:e>
          <m:sub>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sub>
        </m:sSub>
      </m:oMath>
      <w:r>
        <w:rPr>
          <w:rFonts w:eastAsiaTheme="minorEastAsia"/>
          <w:lang w:val="en-GB"/>
        </w:rPr>
        <w:t>, respectively (s</w:t>
      </w:r>
      <w:r w:rsidRPr="00414FA9">
        <w:rPr>
          <w:rFonts w:eastAsiaTheme="minorEastAsia"/>
          <w:lang w:val="en-GB"/>
        </w:rPr>
        <w:t>ee the description of the simulation model in the Supplementar</w:t>
      </w:r>
      <w:r>
        <w:rPr>
          <w:rFonts w:eastAsiaTheme="minorEastAsia"/>
          <w:lang w:val="en-GB"/>
        </w:rPr>
        <w:t>y Materials for details).</w:t>
      </w:r>
    </w:p>
    <w:p w:rsidR="00B761FA" w:rsidRDefault="00B761FA" w:rsidP="00F85AB5">
      <w:pPr>
        <w:spacing w:after="0" w:line="480" w:lineRule="auto"/>
        <w:ind w:left="-992" w:right="-851"/>
        <w:jc w:val="both"/>
        <w:rPr>
          <w:rFonts w:eastAsiaTheme="minorEastAsia"/>
          <w:lang w:val="en-GB"/>
        </w:rPr>
      </w:pPr>
      <w:r w:rsidRPr="00414FA9">
        <w:rPr>
          <w:vertAlign w:val="superscript"/>
          <w:lang w:val="en-GB"/>
        </w:rPr>
        <w:t>a</w:t>
      </w:r>
      <m:oMath>
        <m:rad>
          <m:radPr>
            <m:degHide m:val="1"/>
            <m:ctrlPr>
              <w:rPr>
                <w:rFonts w:ascii="Cambria Math" w:hAnsi="Cambria Math"/>
                <w:i/>
                <w:vertAlign w:val="superscript"/>
                <w:lang w:val="en-GB"/>
              </w:rPr>
            </m:ctrlPr>
          </m:radPr>
          <m:deg/>
          <m:e>
            <m:r>
              <w:rPr>
                <w:rFonts w:ascii="Cambria Math" w:hAnsi="Cambria Math"/>
                <w:vertAlign w:val="superscript"/>
                <w:lang w:val="en-GB"/>
              </w:rPr>
              <m:t>0.4</m:t>
            </m:r>
          </m:e>
        </m:rad>
      </m:oMath>
      <w:r w:rsidRPr="00414FA9">
        <w:rPr>
          <w:rFonts w:eastAsiaTheme="minorEastAsia"/>
          <w:lang w:val="en-GB"/>
        </w:rPr>
        <w:t>.</w:t>
      </w:r>
      <w:r>
        <w:rPr>
          <w:rFonts w:eastAsiaTheme="minorEastAsia"/>
          <w:lang w:val="en-GB"/>
        </w:rPr>
        <w:t xml:space="preserve"> </w:t>
      </w:r>
      <w:r w:rsidRPr="00414FA9">
        <w:rPr>
          <w:rFonts w:eastAsiaTheme="minorEastAsia"/>
          <w:vertAlign w:val="superscript"/>
          <w:lang w:val="en-GB"/>
        </w:rPr>
        <w:t>b</w:t>
      </w:r>
      <m:oMath>
        <m:rad>
          <m:radPr>
            <m:degHide m:val="1"/>
            <m:ctrlPr>
              <w:rPr>
                <w:rFonts w:ascii="Cambria Math" w:hAnsi="Cambria Math"/>
                <w:i/>
                <w:vertAlign w:val="superscript"/>
                <w:lang w:val="en-GB"/>
              </w:rPr>
            </m:ctrlPr>
          </m:radPr>
          <m:deg/>
          <m:e>
            <m:r>
              <w:rPr>
                <w:rFonts w:ascii="Cambria Math" w:hAnsi="Cambria Math"/>
                <w:vertAlign w:val="superscript"/>
                <w:lang w:val="en-GB"/>
              </w:rPr>
              <m:t>0.3</m:t>
            </m:r>
          </m:e>
        </m:rad>
      </m:oMath>
      <w:r w:rsidRPr="00414FA9">
        <w:rPr>
          <w:rFonts w:eastAsiaTheme="minorEastAsia"/>
          <w:lang w:val="en-GB"/>
        </w:rPr>
        <w:t>.</w:t>
      </w:r>
    </w:p>
    <w:p w:rsidR="00B761FA" w:rsidRDefault="00B761FA">
      <w:pPr>
        <w:rPr>
          <w:b/>
          <w:lang w:val="en-GB"/>
        </w:rPr>
      </w:pPr>
      <w:r>
        <w:rPr>
          <w:b/>
          <w:lang w:val="en-GB"/>
        </w:rPr>
        <w:br w:type="page"/>
      </w:r>
    </w:p>
    <w:p w:rsidR="00B761FA" w:rsidRPr="004203AD" w:rsidRDefault="00B761FA" w:rsidP="002D4211">
      <w:pPr>
        <w:spacing w:after="120" w:line="480" w:lineRule="auto"/>
        <w:jc w:val="both"/>
        <w:rPr>
          <w:lang w:val="en-GB"/>
        </w:rPr>
      </w:pPr>
      <w:r>
        <w:rPr>
          <w:b/>
          <w:lang w:val="en-GB"/>
        </w:rPr>
        <w:t xml:space="preserve">Supplementary </w:t>
      </w:r>
      <w:r w:rsidRPr="00BC15AB">
        <w:rPr>
          <w:b/>
          <w:lang w:val="en-GB"/>
        </w:rPr>
        <w:t xml:space="preserve">Table </w:t>
      </w:r>
      <w:r>
        <w:rPr>
          <w:b/>
          <w:lang w:val="en-GB"/>
        </w:rPr>
        <w:t>4</w:t>
      </w:r>
      <w:r w:rsidRPr="00BC15AB">
        <w:rPr>
          <w:b/>
          <w:lang w:val="en-GB"/>
        </w:rPr>
        <w:t>.</w:t>
      </w:r>
      <w:r>
        <w:rPr>
          <w:lang w:val="en-GB"/>
        </w:rPr>
        <w:t xml:space="preserve"> Bias and false-rejection rates (FRR) of Mendelian randomization methods in the presence of single-trait assortative mating on </w:t>
      </w:r>
      <m:oMath>
        <m:r>
          <w:rPr>
            <w:rFonts w:ascii="Cambria Math" w:hAnsi="Cambria Math"/>
            <w:lang w:val="en-GB"/>
          </w:rPr>
          <m:t>X</m:t>
        </m:r>
      </m:oMath>
      <w:r>
        <w:rPr>
          <w:lang w:val="en-GB"/>
        </w:rPr>
        <w:t xml:space="preserve"> </w:t>
      </w:r>
      <w:r>
        <w:rPr>
          <w:rFonts w:eastAsiaTheme="minorEastAsia"/>
          <w:lang w:val="en-GB"/>
        </w:rPr>
        <w:t xml:space="preserve">(scenario 6), or </w:t>
      </w:r>
      <m:oMath>
        <m:r>
          <w:rPr>
            <w:rFonts w:ascii="Cambria Math" w:hAnsi="Cambria Math"/>
            <w:lang w:val="en-GB"/>
          </w:rPr>
          <m:t>Y</m:t>
        </m:r>
      </m:oMath>
      <w:r>
        <w:rPr>
          <w:rFonts w:eastAsiaTheme="minorEastAsia"/>
          <w:lang w:val="en-GB"/>
        </w:rPr>
        <w:t xml:space="preserve"> (scenario 7) under the </w:t>
      </w:r>
      <w:r w:rsidRPr="004203AD">
        <w:rPr>
          <w:rFonts w:eastAsiaTheme="minorEastAsia"/>
          <w:lang w:val="en-GB"/>
        </w:rPr>
        <w:t xml:space="preserve">causal null (i.e., </w:t>
      </w:r>
      <m:oMath>
        <m:r>
          <w:rPr>
            <w:rFonts w:ascii="Cambria Math" w:eastAsiaTheme="minorEastAsia" w:hAnsi="Cambria Math"/>
            <w:lang w:val="en-GB"/>
          </w:rPr>
          <m:t>β=0</m:t>
        </m:r>
      </m:oMath>
      <w:r w:rsidRPr="004203AD">
        <w:rPr>
          <w:rFonts w:eastAsiaTheme="minorEastAsia"/>
          <w:lang w:val="en-GB"/>
        </w:rPr>
        <w:t>)</w:t>
      </w:r>
      <w:r w:rsidRPr="004203AD">
        <w:rPr>
          <w:lang w:val="en-GB"/>
        </w:rPr>
        <w:t>.</w:t>
      </w:r>
    </w:p>
    <w:tbl>
      <w:tblPr>
        <w:tblStyle w:val="Tabelacomgrade"/>
        <w:tblW w:w="4816"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1"/>
        <w:gridCol w:w="1984"/>
        <w:gridCol w:w="867"/>
        <w:gridCol w:w="964"/>
      </w:tblGrid>
      <w:tr w:rsidR="00B761FA" w:rsidRPr="004203AD" w:rsidTr="005A3B17">
        <w:tc>
          <w:tcPr>
            <w:tcW w:w="1001" w:type="dxa"/>
            <w:tcBorders>
              <w:top w:val="single" w:sz="4" w:space="0" w:color="auto"/>
              <w:bottom w:val="nil"/>
            </w:tcBorders>
            <w:shd w:val="clear" w:color="auto" w:fill="auto"/>
          </w:tcPr>
          <w:p w:rsidR="00B761FA" w:rsidRPr="004203AD" w:rsidRDefault="00B761FA" w:rsidP="00297726">
            <w:pPr>
              <w:jc w:val="center"/>
              <w:rPr>
                <w:rFonts w:ascii="Calibri" w:eastAsia="Calibri" w:hAnsi="Calibri" w:cs="Times New Roman"/>
                <w:b/>
                <w:lang w:val="en-GB"/>
              </w:rPr>
            </w:pPr>
            <w:r w:rsidRPr="004203AD">
              <w:rPr>
                <w:rFonts w:ascii="Calibri" w:eastAsia="Calibri" w:hAnsi="Calibri" w:cs="Times New Roman"/>
                <w:b/>
                <w:lang w:val="en-GB"/>
              </w:rPr>
              <w:t>Scenario</w:t>
            </w:r>
          </w:p>
        </w:tc>
        <w:tc>
          <w:tcPr>
            <w:tcW w:w="1984" w:type="dxa"/>
            <w:tcBorders>
              <w:top w:val="single" w:sz="4" w:space="0" w:color="auto"/>
              <w:bottom w:val="nil"/>
            </w:tcBorders>
            <w:shd w:val="clear" w:color="auto" w:fill="auto"/>
          </w:tcPr>
          <w:p w:rsidR="00B761FA" w:rsidRPr="004203AD" w:rsidRDefault="00B761FA" w:rsidP="00297726">
            <w:pPr>
              <w:rPr>
                <w:b/>
                <w:lang w:val="en-GB"/>
              </w:rPr>
            </w:pPr>
            <w:r w:rsidRPr="004203AD">
              <w:rPr>
                <w:b/>
                <w:lang w:val="en-GB"/>
              </w:rPr>
              <w:t>Method</w:t>
            </w:r>
          </w:p>
        </w:tc>
        <w:tc>
          <w:tcPr>
            <w:tcW w:w="1831" w:type="dxa"/>
            <w:gridSpan w:val="2"/>
            <w:tcBorders>
              <w:top w:val="single" w:sz="4" w:space="0" w:color="auto"/>
              <w:bottom w:val="single" w:sz="4" w:space="0" w:color="auto"/>
            </w:tcBorders>
            <w:shd w:val="clear" w:color="auto" w:fill="auto"/>
          </w:tcPr>
          <w:p w:rsidR="00B761FA" w:rsidRPr="004203AD" w:rsidRDefault="00B761FA" w:rsidP="00297726">
            <w:pPr>
              <w:jc w:val="center"/>
              <w:rPr>
                <w:b/>
                <w:lang w:val="en-GB"/>
              </w:rPr>
            </w:pPr>
            <w:r w:rsidRPr="004203AD">
              <w:rPr>
                <w:b/>
                <w:lang w:val="en-GB"/>
              </w:rPr>
              <w:t>Statistic</w:t>
            </w:r>
          </w:p>
        </w:tc>
      </w:tr>
      <w:tr w:rsidR="00B761FA" w:rsidRPr="004203AD" w:rsidTr="005A3B17">
        <w:trPr>
          <w:trHeight w:val="227"/>
        </w:trPr>
        <w:tc>
          <w:tcPr>
            <w:tcW w:w="1001" w:type="dxa"/>
            <w:tcBorders>
              <w:top w:val="nil"/>
              <w:bottom w:val="single" w:sz="4" w:space="0" w:color="auto"/>
            </w:tcBorders>
            <w:shd w:val="clear" w:color="auto" w:fill="auto"/>
          </w:tcPr>
          <w:p w:rsidR="00B761FA" w:rsidRPr="004203AD" w:rsidRDefault="00B761FA" w:rsidP="00297726">
            <w:pPr>
              <w:jc w:val="center"/>
              <w:rPr>
                <w:b/>
                <w:lang w:val="en-GB"/>
              </w:rPr>
            </w:pPr>
          </w:p>
        </w:tc>
        <w:tc>
          <w:tcPr>
            <w:tcW w:w="1984" w:type="dxa"/>
            <w:tcBorders>
              <w:top w:val="nil"/>
              <w:bottom w:val="single" w:sz="4" w:space="0" w:color="auto"/>
            </w:tcBorders>
            <w:shd w:val="clear" w:color="auto" w:fill="auto"/>
          </w:tcPr>
          <w:p w:rsidR="00B761FA" w:rsidRPr="004203AD" w:rsidRDefault="00B761FA" w:rsidP="00297726">
            <w:pPr>
              <w:rPr>
                <w:b/>
                <w:lang w:val="en-GB"/>
              </w:rPr>
            </w:pPr>
          </w:p>
        </w:tc>
        <w:tc>
          <w:tcPr>
            <w:tcW w:w="867" w:type="dxa"/>
            <w:tcBorders>
              <w:top w:val="single" w:sz="4" w:space="0" w:color="auto"/>
              <w:bottom w:val="single" w:sz="4" w:space="0" w:color="auto"/>
            </w:tcBorders>
            <w:shd w:val="clear" w:color="auto" w:fill="auto"/>
            <w:vAlign w:val="center"/>
          </w:tcPr>
          <w:p w:rsidR="00B761FA" w:rsidRPr="004203AD" w:rsidRDefault="00B761FA" w:rsidP="00297726">
            <w:pPr>
              <w:jc w:val="center"/>
              <w:rPr>
                <w:b/>
                <w:lang w:val="en-GB"/>
              </w:rPr>
            </w:pPr>
            <w:r w:rsidRPr="004203AD">
              <w:rPr>
                <w:b/>
                <w:lang w:val="en-GB"/>
              </w:rPr>
              <w:t>Bias</w:t>
            </w:r>
          </w:p>
        </w:tc>
        <w:tc>
          <w:tcPr>
            <w:tcW w:w="964" w:type="dxa"/>
            <w:tcBorders>
              <w:top w:val="single" w:sz="4" w:space="0" w:color="auto"/>
              <w:bottom w:val="single" w:sz="4" w:space="0" w:color="auto"/>
            </w:tcBorders>
            <w:shd w:val="clear" w:color="auto" w:fill="auto"/>
            <w:vAlign w:val="center"/>
          </w:tcPr>
          <w:p w:rsidR="00B761FA" w:rsidRPr="004203AD" w:rsidRDefault="00B761FA" w:rsidP="00297726">
            <w:pPr>
              <w:jc w:val="center"/>
              <w:rPr>
                <w:b/>
                <w:lang w:val="en-GB"/>
              </w:rPr>
            </w:pPr>
            <w:r w:rsidRPr="004203AD">
              <w:rPr>
                <w:b/>
                <w:lang w:val="en-GB"/>
              </w:rPr>
              <w:t>FRR (%)</w:t>
            </w:r>
          </w:p>
        </w:tc>
      </w:tr>
      <w:tr w:rsidR="00B761FA" w:rsidRPr="004203AD" w:rsidTr="00F96844">
        <w:tc>
          <w:tcPr>
            <w:tcW w:w="1001" w:type="dxa"/>
            <w:tcBorders>
              <w:top w:val="single" w:sz="4" w:space="0" w:color="auto"/>
              <w:left w:val="nil"/>
              <w:bottom w:val="nil"/>
              <w:right w:val="nil"/>
            </w:tcBorders>
            <w:shd w:val="clear" w:color="auto" w:fill="auto"/>
          </w:tcPr>
          <w:p w:rsidR="00B761FA" w:rsidRPr="004203AD" w:rsidRDefault="00B761FA" w:rsidP="00297726">
            <w:pPr>
              <w:rPr>
                <w:lang w:val="en-GB"/>
              </w:rPr>
            </w:pPr>
            <w:r w:rsidRPr="004203AD">
              <w:rPr>
                <w:lang w:val="en-GB"/>
              </w:rPr>
              <w:t>6</w:t>
            </w:r>
          </w:p>
        </w:tc>
        <w:tc>
          <w:tcPr>
            <w:tcW w:w="1984" w:type="dxa"/>
            <w:tcBorders>
              <w:top w:val="single" w:sz="4" w:space="0" w:color="auto"/>
              <w:left w:val="nil"/>
              <w:bottom w:val="nil"/>
              <w:right w:val="nil"/>
            </w:tcBorders>
            <w:shd w:val="clear" w:color="auto" w:fill="auto"/>
          </w:tcPr>
          <w:p w:rsidR="00B761FA" w:rsidRPr="004203AD" w:rsidRDefault="00B761FA" w:rsidP="00297726">
            <w:pPr>
              <w:rPr>
                <w:lang w:val="en-GB"/>
              </w:rPr>
            </w:pPr>
            <w:r w:rsidRPr="004203AD">
              <w:rPr>
                <w:lang w:val="en-GB"/>
              </w:rPr>
              <w:t>TSLS (1)</w:t>
            </w:r>
          </w:p>
        </w:tc>
        <w:tc>
          <w:tcPr>
            <w:tcW w:w="867" w:type="dxa"/>
            <w:tcBorders>
              <w:top w:val="single" w:sz="4" w:space="0" w:color="auto"/>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0.001</w:t>
            </w:r>
          </w:p>
        </w:tc>
        <w:tc>
          <w:tcPr>
            <w:tcW w:w="964" w:type="dxa"/>
            <w:tcBorders>
              <w:top w:val="single" w:sz="4" w:space="0" w:color="auto"/>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5.4</w:t>
            </w:r>
          </w:p>
        </w:tc>
      </w:tr>
      <w:tr w:rsidR="00B761FA" w:rsidRPr="004203AD" w:rsidTr="00F96844">
        <w:tc>
          <w:tcPr>
            <w:tcW w:w="1001" w:type="dxa"/>
            <w:tcBorders>
              <w:top w:val="nil"/>
              <w:left w:val="nil"/>
              <w:bottom w:val="nil"/>
              <w:right w:val="nil"/>
            </w:tcBorders>
            <w:shd w:val="clear" w:color="auto" w:fill="auto"/>
          </w:tcPr>
          <w:p w:rsidR="00B761FA" w:rsidRPr="004203AD" w:rsidRDefault="00B761FA" w:rsidP="00297726">
            <w:pPr>
              <w:jc w:val="center"/>
              <w:rPr>
                <w:lang w:val="en-GB"/>
              </w:rPr>
            </w:pPr>
          </w:p>
        </w:tc>
        <w:tc>
          <w:tcPr>
            <w:tcW w:w="1984" w:type="dxa"/>
            <w:tcBorders>
              <w:top w:val="nil"/>
              <w:left w:val="nil"/>
              <w:bottom w:val="nil"/>
              <w:right w:val="nil"/>
            </w:tcBorders>
            <w:shd w:val="clear" w:color="auto" w:fill="auto"/>
          </w:tcPr>
          <w:p w:rsidR="00B761FA" w:rsidRPr="004203AD" w:rsidRDefault="00B761FA" w:rsidP="00297726">
            <w:pPr>
              <w:rPr>
                <w:lang w:val="en-GB"/>
              </w:rPr>
            </w:pPr>
            <w:r w:rsidRPr="004203AD">
              <w:rPr>
                <w:lang w:val="en-GB"/>
              </w:rPr>
              <w:t>TSLS (2)</w:t>
            </w:r>
          </w:p>
        </w:tc>
        <w:tc>
          <w:tcPr>
            <w:tcW w:w="867" w:type="dxa"/>
            <w:tcBorders>
              <w:top w:val="nil"/>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0.001</w:t>
            </w:r>
          </w:p>
        </w:tc>
        <w:tc>
          <w:tcPr>
            <w:tcW w:w="964" w:type="dxa"/>
            <w:tcBorders>
              <w:top w:val="nil"/>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5.0</w:t>
            </w:r>
          </w:p>
        </w:tc>
      </w:tr>
      <w:tr w:rsidR="00B761FA" w:rsidRPr="004203AD" w:rsidTr="00F96844">
        <w:tc>
          <w:tcPr>
            <w:tcW w:w="1001" w:type="dxa"/>
            <w:tcBorders>
              <w:top w:val="nil"/>
              <w:left w:val="nil"/>
              <w:bottom w:val="nil"/>
              <w:right w:val="nil"/>
            </w:tcBorders>
            <w:shd w:val="clear" w:color="auto" w:fill="auto"/>
          </w:tcPr>
          <w:p w:rsidR="00B761FA" w:rsidRPr="004203AD" w:rsidRDefault="00B761FA" w:rsidP="00297726">
            <w:pPr>
              <w:jc w:val="center"/>
              <w:rPr>
                <w:lang w:val="en-GB"/>
              </w:rPr>
            </w:pPr>
          </w:p>
        </w:tc>
        <w:tc>
          <w:tcPr>
            <w:tcW w:w="1984" w:type="dxa"/>
            <w:tcBorders>
              <w:top w:val="nil"/>
              <w:left w:val="nil"/>
              <w:bottom w:val="nil"/>
              <w:right w:val="nil"/>
            </w:tcBorders>
            <w:shd w:val="clear" w:color="auto" w:fill="auto"/>
          </w:tcPr>
          <w:p w:rsidR="00B761FA" w:rsidRPr="004203AD" w:rsidRDefault="00B761FA" w:rsidP="00297726">
            <w:pPr>
              <w:rPr>
                <w:lang w:val="en-GB"/>
              </w:rPr>
            </w:pPr>
            <w:r w:rsidRPr="004203AD">
              <w:rPr>
                <w:lang w:val="en-GB"/>
              </w:rPr>
              <w:t>TSLS (3)</w:t>
            </w:r>
          </w:p>
        </w:tc>
        <w:tc>
          <w:tcPr>
            <w:tcW w:w="867" w:type="dxa"/>
            <w:tcBorders>
              <w:top w:val="nil"/>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0.001</w:t>
            </w:r>
          </w:p>
        </w:tc>
        <w:tc>
          <w:tcPr>
            <w:tcW w:w="964" w:type="dxa"/>
            <w:tcBorders>
              <w:top w:val="nil"/>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5.2</w:t>
            </w:r>
          </w:p>
        </w:tc>
      </w:tr>
      <w:tr w:rsidR="00B761FA" w:rsidRPr="004203AD" w:rsidTr="00F96844">
        <w:tc>
          <w:tcPr>
            <w:tcW w:w="1001" w:type="dxa"/>
            <w:tcBorders>
              <w:top w:val="nil"/>
            </w:tcBorders>
            <w:shd w:val="clear" w:color="auto" w:fill="auto"/>
          </w:tcPr>
          <w:p w:rsidR="00B761FA" w:rsidRPr="004203AD" w:rsidRDefault="00B761FA" w:rsidP="00297726">
            <w:pPr>
              <w:jc w:val="center"/>
              <w:rPr>
                <w:lang w:val="en-GB"/>
              </w:rPr>
            </w:pPr>
          </w:p>
        </w:tc>
        <w:tc>
          <w:tcPr>
            <w:tcW w:w="1984" w:type="dxa"/>
            <w:tcBorders>
              <w:top w:val="nil"/>
            </w:tcBorders>
            <w:shd w:val="clear" w:color="auto" w:fill="auto"/>
          </w:tcPr>
          <w:p w:rsidR="00B761FA" w:rsidRPr="004203AD" w:rsidRDefault="00B761FA" w:rsidP="00297726">
            <w:pPr>
              <w:rPr>
                <w:lang w:val="en-GB"/>
              </w:rPr>
            </w:pPr>
            <w:r w:rsidRPr="004203AD">
              <w:rPr>
                <w:lang w:val="en-GB"/>
              </w:rPr>
              <w:t>IVW</w:t>
            </w:r>
          </w:p>
        </w:tc>
        <w:tc>
          <w:tcPr>
            <w:tcW w:w="867" w:type="dxa"/>
            <w:tcBorders>
              <w:top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0.000</w:t>
            </w:r>
          </w:p>
        </w:tc>
        <w:tc>
          <w:tcPr>
            <w:tcW w:w="964" w:type="dxa"/>
            <w:tcBorders>
              <w:top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7.2</w:t>
            </w:r>
          </w:p>
        </w:tc>
      </w:tr>
      <w:tr w:rsidR="00B761FA" w:rsidRPr="004203AD" w:rsidTr="00F96844">
        <w:tc>
          <w:tcPr>
            <w:tcW w:w="1001" w:type="dxa"/>
            <w:shd w:val="clear" w:color="auto" w:fill="auto"/>
          </w:tcPr>
          <w:p w:rsidR="00B761FA" w:rsidRPr="004203AD" w:rsidRDefault="00B761FA" w:rsidP="00297726">
            <w:pPr>
              <w:jc w:val="center"/>
              <w:rPr>
                <w:lang w:val="en-GB"/>
              </w:rPr>
            </w:pPr>
          </w:p>
        </w:tc>
        <w:tc>
          <w:tcPr>
            <w:tcW w:w="1984" w:type="dxa"/>
            <w:shd w:val="clear" w:color="auto" w:fill="auto"/>
          </w:tcPr>
          <w:p w:rsidR="00B761FA" w:rsidRPr="004203AD" w:rsidRDefault="00B761FA" w:rsidP="00297726">
            <w:pPr>
              <w:rPr>
                <w:lang w:val="en-GB"/>
              </w:rPr>
            </w:pPr>
            <w:r w:rsidRPr="004203AD">
              <w:rPr>
                <w:lang w:val="en-GB"/>
              </w:rPr>
              <w:t>MR-Egger</w:t>
            </w:r>
          </w:p>
        </w:tc>
        <w:tc>
          <w:tcPr>
            <w:tcW w:w="867"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0.000</w:t>
            </w:r>
          </w:p>
        </w:tc>
        <w:tc>
          <w:tcPr>
            <w:tcW w:w="964"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3.9</w:t>
            </w:r>
          </w:p>
        </w:tc>
      </w:tr>
      <w:tr w:rsidR="00B761FA" w:rsidRPr="004203AD" w:rsidTr="00F96844">
        <w:tc>
          <w:tcPr>
            <w:tcW w:w="1001" w:type="dxa"/>
            <w:shd w:val="clear" w:color="auto" w:fill="auto"/>
          </w:tcPr>
          <w:p w:rsidR="00B761FA" w:rsidRPr="004203AD" w:rsidRDefault="00B761FA" w:rsidP="00297726">
            <w:pPr>
              <w:jc w:val="center"/>
              <w:rPr>
                <w:lang w:val="en-GB"/>
              </w:rPr>
            </w:pPr>
          </w:p>
        </w:tc>
        <w:tc>
          <w:tcPr>
            <w:tcW w:w="1984" w:type="dxa"/>
            <w:shd w:val="clear" w:color="auto" w:fill="auto"/>
          </w:tcPr>
          <w:p w:rsidR="00B761FA" w:rsidRPr="004203AD" w:rsidRDefault="00B761FA" w:rsidP="00297726">
            <w:pPr>
              <w:rPr>
                <w:lang w:val="en-GB"/>
              </w:rPr>
            </w:pPr>
            <w:r w:rsidRPr="004203AD">
              <w:rPr>
                <w:lang w:val="en-GB"/>
              </w:rPr>
              <w:t>Weighted median</w:t>
            </w:r>
          </w:p>
        </w:tc>
        <w:tc>
          <w:tcPr>
            <w:tcW w:w="867"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0.000</w:t>
            </w:r>
          </w:p>
        </w:tc>
        <w:tc>
          <w:tcPr>
            <w:tcW w:w="964"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3.6</w:t>
            </w:r>
          </w:p>
        </w:tc>
      </w:tr>
      <w:tr w:rsidR="00B761FA" w:rsidRPr="004203AD" w:rsidTr="00F96844">
        <w:tc>
          <w:tcPr>
            <w:tcW w:w="1001" w:type="dxa"/>
            <w:shd w:val="clear" w:color="auto" w:fill="auto"/>
          </w:tcPr>
          <w:p w:rsidR="00B761FA" w:rsidRPr="004203AD" w:rsidRDefault="00B761FA" w:rsidP="00297726">
            <w:pPr>
              <w:jc w:val="center"/>
              <w:rPr>
                <w:lang w:val="en-GB"/>
              </w:rPr>
            </w:pPr>
          </w:p>
        </w:tc>
        <w:tc>
          <w:tcPr>
            <w:tcW w:w="1984" w:type="dxa"/>
            <w:shd w:val="clear" w:color="auto" w:fill="auto"/>
          </w:tcPr>
          <w:p w:rsidR="00B761FA" w:rsidRPr="004203AD" w:rsidRDefault="00B761FA" w:rsidP="00297726">
            <w:pPr>
              <w:rPr>
                <w:lang w:val="en-GB"/>
              </w:rPr>
            </w:pPr>
            <w:r>
              <w:rPr>
                <w:lang w:val="en-GB"/>
              </w:rPr>
              <w:t>MBE</w:t>
            </w:r>
          </w:p>
        </w:tc>
        <w:tc>
          <w:tcPr>
            <w:tcW w:w="867"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0.000</w:t>
            </w:r>
          </w:p>
        </w:tc>
        <w:tc>
          <w:tcPr>
            <w:tcW w:w="964"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0.5</w:t>
            </w:r>
          </w:p>
        </w:tc>
      </w:tr>
      <w:tr w:rsidR="00B761FA" w:rsidRPr="004203AD" w:rsidTr="00F96844">
        <w:tc>
          <w:tcPr>
            <w:tcW w:w="1001" w:type="dxa"/>
            <w:tcBorders>
              <w:top w:val="single" w:sz="4" w:space="0" w:color="auto"/>
              <w:left w:val="nil"/>
              <w:bottom w:val="nil"/>
              <w:right w:val="nil"/>
            </w:tcBorders>
            <w:shd w:val="clear" w:color="auto" w:fill="auto"/>
          </w:tcPr>
          <w:p w:rsidR="00B761FA" w:rsidRPr="004203AD" w:rsidRDefault="00B761FA" w:rsidP="00297726">
            <w:pPr>
              <w:rPr>
                <w:lang w:val="en-GB"/>
              </w:rPr>
            </w:pPr>
            <w:r w:rsidRPr="004203AD">
              <w:rPr>
                <w:lang w:val="en-GB"/>
              </w:rPr>
              <w:t>7</w:t>
            </w:r>
          </w:p>
        </w:tc>
        <w:tc>
          <w:tcPr>
            <w:tcW w:w="1984" w:type="dxa"/>
            <w:tcBorders>
              <w:top w:val="single" w:sz="4" w:space="0" w:color="auto"/>
              <w:left w:val="nil"/>
              <w:bottom w:val="nil"/>
              <w:right w:val="nil"/>
            </w:tcBorders>
            <w:shd w:val="clear" w:color="auto" w:fill="auto"/>
          </w:tcPr>
          <w:p w:rsidR="00B761FA" w:rsidRPr="004203AD" w:rsidRDefault="00B761FA" w:rsidP="00297726">
            <w:pPr>
              <w:rPr>
                <w:lang w:val="en-GB"/>
              </w:rPr>
            </w:pPr>
            <w:r w:rsidRPr="004203AD">
              <w:rPr>
                <w:lang w:val="en-GB"/>
              </w:rPr>
              <w:t>TSLS (1)</w:t>
            </w:r>
          </w:p>
        </w:tc>
        <w:tc>
          <w:tcPr>
            <w:tcW w:w="867" w:type="dxa"/>
            <w:tcBorders>
              <w:top w:val="single" w:sz="4" w:space="0" w:color="auto"/>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0.001</w:t>
            </w:r>
          </w:p>
        </w:tc>
        <w:tc>
          <w:tcPr>
            <w:tcW w:w="964" w:type="dxa"/>
            <w:tcBorders>
              <w:top w:val="single" w:sz="4" w:space="0" w:color="auto"/>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6.1</w:t>
            </w:r>
          </w:p>
        </w:tc>
      </w:tr>
      <w:tr w:rsidR="00B761FA" w:rsidRPr="004203AD" w:rsidTr="00F96844">
        <w:tc>
          <w:tcPr>
            <w:tcW w:w="1001" w:type="dxa"/>
            <w:tcBorders>
              <w:top w:val="nil"/>
              <w:left w:val="nil"/>
              <w:bottom w:val="nil"/>
              <w:right w:val="nil"/>
            </w:tcBorders>
            <w:shd w:val="clear" w:color="auto" w:fill="auto"/>
          </w:tcPr>
          <w:p w:rsidR="00B761FA" w:rsidRPr="004203AD" w:rsidRDefault="00B761FA" w:rsidP="00297726">
            <w:pPr>
              <w:jc w:val="center"/>
              <w:rPr>
                <w:lang w:val="en-GB"/>
              </w:rPr>
            </w:pPr>
          </w:p>
        </w:tc>
        <w:tc>
          <w:tcPr>
            <w:tcW w:w="1984" w:type="dxa"/>
            <w:tcBorders>
              <w:top w:val="nil"/>
              <w:left w:val="nil"/>
              <w:bottom w:val="nil"/>
              <w:right w:val="nil"/>
            </w:tcBorders>
            <w:shd w:val="clear" w:color="auto" w:fill="auto"/>
          </w:tcPr>
          <w:p w:rsidR="00B761FA" w:rsidRPr="004203AD" w:rsidRDefault="00B761FA" w:rsidP="00297726">
            <w:pPr>
              <w:rPr>
                <w:lang w:val="en-GB"/>
              </w:rPr>
            </w:pPr>
            <w:r w:rsidRPr="004203AD">
              <w:rPr>
                <w:lang w:val="en-GB"/>
              </w:rPr>
              <w:t>TSLS (2)</w:t>
            </w:r>
          </w:p>
        </w:tc>
        <w:tc>
          <w:tcPr>
            <w:tcW w:w="867" w:type="dxa"/>
            <w:tcBorders>
              <w:top w:val="nil"/>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0.001</w:t>
            </w:r>
          </w:p>
        </w:tc>
        <w:tc>
          <w:tcPr>
            <w:tcW w:w="964" w:type="dxa"/>
            <w:tcBorders>
              <w:top w:val="nil"/>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5.4</w:t>
            </w:r>
          </w:p>
        </w:tc>
      </w:tr>
      <w:tr w:rsidR="00B761FA" w:rsidRPr="004203AD" w:rsidTr="00F96844">
        <w:tc>
          <w:tcPr>
            <w:tcW w:w="1001" w:type="dxa"/>
            <w:tcBorders>
              <w:top w:val="nil"/>
              <w:left w:val="nil"/>
              <w:bottom w:val="nil"/>
              <w:right w:val="nil"/>
            </w:tcBorders>
            <w:shd w:val="clear" w:color="auto" w:fill="auto"/>
          </w:tcPr>
          <w:p w:rsidR="00B761FA" w:rsidRPr="004203AD" w:rsidRDefault="00B761FA" w:rsidP="00297726">
            <w:pPr>
              <w:jc w:val="center"/>
              <w:rPr>
                <w:lang w:val="en-GB"/>
              </w:rPr>
            </w:pPr>
          </w:p>
        </w:tc>
        <w:tc>
          <w:tcPr>
            <w:tcW w:w="1984" w:type="dxa"/>
            <w:tcBorders>
              <w:top w:val="nil"/>
              <w:left w:val="nil"/>
              <w:bottom w:val="nil"/>
              <w:right w:val="nil"/>
            </w:tcBorders>
            <w:shd w:val="clear" w:color="auto" w:fill="auto"/>
          </w:tcPr>
          <w:p w:rsidR="00B761FA" w:rsidRPr="004203AD" w:rsidRDefault="00B761FA" w:rsidP="00297726">
            <w:pPr>
              <w:rPr>
                <w:lang w:val="en-GB"/>
              </w:rPr>
            </w:pPr>
            <w:r w:rsidRPr="004203AD">
              <w:rPr>
                <w:lang w:val="en-GB"/>
              </w:rPr>
              <w:t>TSLS (3)</w:t>
            </w:r>
          </w:p>
        </w:tc>
        <w:tc>
          <w:tcPr>
            <w:tcW w:w="867" w:type="dxa"/>
            <w:tcBorders>
              <w:top w:val="nil"/>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0.001</w:t>
            </w:r>
          </w:p>
        </w:tc>
        <w:tc>
          <w:tcPr>
            <w:tcW w:w="964" w:type="dxa"/>
            <w:tcBorders>
              <w:top w:val="nil"/>
              <w:left w:val="nil"/>
              <w:bottom w:val="nil"/>
              <w:right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5.3</w:t>
            </w:r>
          </w:p>
        </w:tc>
      </w:tr>
      <w:tr w:rsidR="00B761FA" w:rsidRPr="004203AD" w:rsidTr="00F96844">
        <w:tc>
          <w:tcPr>
            <w:tcW w:w="1001" w:type="dxa"/>
            <w:tcBorders>
              <w:top w:val="nil"/>
            </w:tcBorders>
            <w:shd w:val="clear" w:color="auto" w:fill="auto"/>
          </w:tcPr>
          <w:p w:rsidR="00B761FA" w:rsidRPr="004203AD" w:rsidRDefault="00B761FA" w:rsidP="00297726">
            <w:pPr>
              <w:jc w:val="center"/>
              <w:rPr>
                <w:lang w:val="en-GB"/>
              </w:rPr>
            </w:pPr>
          </w:p>
        </w:tc>
        <w:tc>
          <w:tcPr>
            <w:tcW w:w="1984" w:type="dxa"/>
            <w:tcBorders>
              <w:top w:val="nil"/>
            </w:tcBorders>
            <w:shd w:val="clear" w:color="auto" w:fill="auto"/>
          </w:tcPr>
          <w:p w:rsidR="00B761FA" w:rsidRPr="004203AD" w:rsidRDefault="00B761FA" w:rsidP="00297726">
            <w:pPr>
              <w:rPr>
                <w:lang w:val="en-GB"/>
              </w:rPr>
            </w:pPr>
            <w:r w:rsidRPr="004203AD">
              <w:rPr>
                <w:lang w:val="en-GB"/>
              </w:rPr>
              <w:t>IVW</w:t>
            </w:r>
          </w:p>
        </w:tc>
        <w:tc>
          <w:tcPr>
            <w:tcW w:w="867" w:type="dxa"/>
            <w:tcBorders>
              <w:top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0.000</w:t>
            </w:r>
          </w:p>
        </w:tc>
        <w:tc>
          <w:tcPr>
            <w:tcW w:w="964" w:type="dxa"/>
            <w:tcBorders>
              <w:top w:val="nil"/>
            </w:tcBorders>
            <w:shd w:val="clear" w:color="auto" w:fill="auto"/>
            <w:vAlign w:val="center"/>
          </w:tcPr>
          <w:p w:rsidR="00B761FA" w:rsidRDefault="00B761FA" w:rsidP="00F96844">
            <w:pPr>
              <w:jc w:val="center"/>
              <w:rPr>
                <w:rFonts w:ascii="Calibri" w:hAnsi="Calibri"/>
                <w:color w:val="000000"/>
              </w:rPr>
            </w:pPr>
            <w:r>
              <w:rPr>
                <w:rFonts w:ascii="Calibri" w:hAnsi="Calibri"/>
                <w:color w:val="000000"/>
              </w:rPr>
              <w:t>4.0</w:t>
            </w:r>
          </w:p>
        </w:tc>
      </w:tr>
      <w:tr w:rsidR="00B761FA" w:rsidRPr="004203AD" w:rsidTr="00F96844">
        <w:tc>
          <w:tcPr>
            <w:tcW w:w="1001" w:type="dxa"/>
            <w:shd w:val="clear" w:color="auto" w:fill="auto"/>
          </w:tcPr>
          <w:p w:rsidR="00B761FA" w:rsidRPr="004203AD" w:rsidRDefault="00B761FA" w:rsidP="00297726">
            <w:pPr>
              <w:jc w:val="center"/>
              <w:rPr>
                <w:lang w:val="en-GB"/>
              </w:rPr>
            </w:pPr>
          </w:p>
        </w:tc>
        <w:tc>
          <w:tcPr>
            <w:tcW w:w="1984" w:type="dxa"/>
            <w:shd w:val="clear" w:color="auto" w:fill="auto"/>
          </w:tcPr>
          <w:p w:rsidR="00B761FA" w:rsidRPr="004203AD" w:rsidRDefault="00B761FA" w:rsidP="00297726">
            <w:pPr>
              <w:rPr>
                <w:lang w:val="en-GB"/>
              </w:rPr>
            </w:pPr>
            <w:r w:rsidRPr="004203AD">
              <w:rPr>
                <w:lang w:val="en-GB"/>
              </w:rPr>
              <w:t>MR-Egger</w:t>
            </w:r>
          </w:p>
        </w:tc>
        <w:tc>
          <w:tcPr>
            <w:tcW w:w="867"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0.000</w:t>
            </w:r>
          </w:p>
        </w:tc>
        <w:tc>
          <w:tcPr>
            <w:tcW w:w="964"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4.3</w:t>
            </w:r>
          </w:p>
        </w:tc>
      </w:tr>
      <w:tr w:rsidR="00B761FA" w:rsidRPr="004203AD" w:rsidTr="00F96844">
        <w:tc>
          <w:tcPr>
            <w:tcW w:w="1001" w:type="dxa"/>
            <w:shd w:val="clear" w:color="auto" w:fill="auto"/>
          </w:tcPr>
          <w:p w:rsidR="00B761FA" w:rsidRPr="004203AD" w:rsidRDefault="00B761FA" w:rsidP="00297726">
            <w:pPr>
              <w:jc w:val="center"/>
              <w:rPr>
                <w:lang w:val="en-GB"/>
              </w:rPr>
            </w:pPr>
          </w:p>
        </w:tc>
        <w:tc>
          <w:tcPr>
            <w:tcW w:w="1984" w:type="dxa"/>
            <w:shd w:val="clear" w:color="auto" w:fill="auto"/>
          </w:tcPr>
          <w:p w:rsidR="00B761FA" w:rsidRPr="004203AD" w:rsidRDefault="00B761FA" w:rsidP="00297726">
            <w:pPr>
              <w:rPr>
                <w:lang w:val="en-GB"/>
              </w:rPr>
            </w:pPr>
            <w:r w:rsidRPr="004203AD">
              <w:rPr>
                <w:lang w:val="en-GB"/>
              </w:rPr>
              <w:t>Weighted median</w:t>
            </w:r>
          </w:p>
        </w:tc>
        <w:tc>
          <w:tcPr>
            <w:tcW w:w="867"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0.000</w:t>
            </w:r>
          </w:p>
        </w:tc>
        <w:tc>
          <w:tcPr>
            <w:tcW w:w="964"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2.4</w:t>
            </w:r>
          </w:p>
        </w:tc>
      </w:tr>
      <w:tr w:rsidR="00B761FA" w:rsidRPr="004203AD" w:rsidTr="00F96844">
        <w:tc>
          <w:tcPr>
            <w:tcW w:w="1001" w:type="dxa"/>
            <w:shd w:val="clear" w:color="auto" w:fill="auto"/>
          </w:tcPr>
          <w:p w:rsidR="00B761FA" w:rsidRPr="004203AD" w:rsidRDefault="00B761FA" w:rsidP="00297726">
            <w:pPr>
              <w:jc w:val="center"/>
              <w:rPr>
                <w:lang w:val="en-GB"/>
              </w:rPr>
            </w:pPr>
          </w:p>
        </w:tc>
        <w:tc>
          <w:tcPr>
            <w:tcW w:w="1984" w:type="dxa"/>
            <w:shd w:val="clear" w:color="auto" w:fill="auto"/>
          </w:tcPr>
          <w:p w:rsidR="00B761FA" w:rsidRPr="004203AD" w:rsidRDefault="00B761FA" w:rsidP="00297726">
            <w:pPr>
              <w:rPr>
                <w:lang w:val="en-GB"/>
              </w:rPr>
            </w:pPr>
            <w:r>
              <w:rPr>
                <w:lang w:val="en-GB"/>
              </w:rPr>
              <w:t>MBE</w:t>
            </w:r>
          </w:p>
        </w:tc>
        <w:tc>
          <w:tcPr>
            <w:tcW w:w="867"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0.000</w:t>
            </w:r>
          </w:p>
        </w:tc>
        <w:tc>
          <w:tcPr>
            <w:tcW w:w="964" w:type="dxa"/>
            <w:shd w:val="clear" w:color="auto" w:fill="auto"/>
            <w:vAlign w:val="center"/>
          </w:tcPr>
          <w:p w:rsidR="00B761FA" w:rsidRDefault="00B761FA" w:rsidP="00F96844">
            <w:pPr>
              <w:jc w:val="center"/>
              <w:rPr>
                <w:rFonts w:ascii="Calibri" w:hAnsi="Calibri"/>
                <w:color w:val="000000"/>
              </w:rPr>
            </w:pPr>
            <w:r>
              <w:rPr>
                <w:rFonts w:ascii="Calibri" w:hAnsi="Calibri"/>
                <w:color w:val="000000"/>
              </w:rPr>
              <w:t>0.5</w:t>
            </w:r>
          </w:p>
        </w:tc>
      </w:tr>
    </w:tbl>
    <w:p w:rsidR="00B761FA" w:rsidRPr="004203AD" w:rsidRDefault="00B761FA" w:rsidP="00297726">
      <w:pPr>
        <w:spacing w:after="0" w:line="480" w:lineRule="auto"/>
        <w:ind w:right="3827"/>
        <w:jc w:val="both"/>
        <w:rPr>
          <w:lang w:val="en-GB"/>
        </w:rPr>
      </w:pPr>
      <w:r w:rsidRPr="004203AD">
        <w:rPr>
          <w:lang w:val="en-GB"/>
        </w:rPr>
        <w:t>TSLS</w:t>
      </w:r>
      <w:r>
        <w:rPr>
          <w:lang w:val="en-GB"/>
        </w:rPr>
        <w:t>: two-stage least squares regression. TSLS (1): no covariates. TSLS (2): adjusting for parental allele scores. TSLS (3): adjusting for parental non-transmitted allele scores.</w:t>
      </w:r>
      <w:r w:rsidRPr="004203AD">
        <w:rPr>
          <w:lang w:val="en-GB"/>
        </w:rPr>
        <w:t xml:space="preserve"> IVW: inverse-var</w:t>
      </w:r>
      <w:r>
        <w:rPr>
          <w:lang w:val="en-GB"/>
        </w:rPr>
        <w:t>iance weighting</w:t>
      </w:r>
      <w:r w:rsidRPr="004203AD">
        <w:rPr>
          <w:lang w:val="en-GB"/>
        </w:rPr>
        <w:t>. MBE: mode-based estimate.</w:t>
      </w:r>
    </w:p>
    <w:p w:rsidR="00B761FA" w:rsidRDefault="00B761FA" w:rsidP="00F4742F">
      <w:pPr>
        <w:spacing w:line="480" w:lineRule="auto"/>
        <w:jc w:val="both"/>
        <w:rPr>
          <w:lang w:val="en-GB"/>
        </w:rPr>
        <w:sectPr w:rsidR="00B761FA" w:rsidSect="00287102">
          <w:pgSz w:w="11906" w:h="16838"/>
          <w:pgMar w:top="1417" w:right="1701" w:bottom="1417" w:left="1701" w:header="708" w:footer="708" w:gutter="0"/>
          <w:cols w:space="708"/>
          <w:docGrid w:linePitch="360"/>
        </w:sectPr>
      </w:pPr>
      <w:r w:rsidRPr="004203AD">
        <w:rPr>
          <w:lang w:val="en-GB"/>
        </w:rPr>
        <w:br w:type="page"/>
      </w:r>
    </w:p>
    <w:p w:rsidR="00B761FA" w:rsidRPr="00266502" w:rsidRDefault="00B761FA" w:rsidP="00F4742F">
      <w:pPr>
        <w:spacing w:line="480" w:lineRule="auto"/>
        <w:jc w:val="both"/>
        <w:rPr>
          <w:rFonts w:eastAsiaTheme="minorEastAsia"/>
          <w:lang w:val="en-GB"/>
        </w:rPr>
      </w:pPr>
      <w:r>
        <w:rPr>
          <w:b/>
          <w:lang w:val="en-GB"/>
        </w:rPr>
        <w:t xml:space="preserve">Supplementary </w:t>
      </w:r>
      <w:r w:rsidRPr="00266502">
        <w:rPr>
          <w:b/>
          <w:lang w:val="en-GB"/>
        </w:rPr>
        <w:t xml:space="preserve">Table </w:t>
      </w:r>
      <w:r>
        <w:rPr>
          <w:b/>
          <w:lang w:val="en-GB"/>
        </w:rPr>
        <w:t>5</w:t>
      </w:r>
      <w:r w:rsidRPr="00266502">
        <w:rPr>
          <w:b/>
          <w:lang w:val="en-GB"/>
        </w:rPr>
        <w:t>.</w:t>
      </w:r>
      <w:r w:rsidRPr="00266502">
        <w:rPr>
          <w:lang w:val="en-GB"/>
        </w:rPr>
        <w:t xml:space="preserve"> Performance of different tests to detect assortative mating bias</w:t>
      </w:r>
      <w:r w:rsidRPr="00266502">
        <w:rPr>
          <w:rFonts w:eastAsiaTheme="minorEastAsia"/>
          <w:lang w:val="en-GB"/>
        </w:rPr>
        <w:t>.</w:t>
      </w:r>
    </w:p>
    <w:tbl>
      <w:tblPr>
        <w:tblStyle w:val="Tabelacomgrade"/>
        <w:tblW w:w="10430"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266"/>
        <w:gridCol w:w="1119"/>
        <w:gridCol w:w="1130"/>
        <w:gridCol w:w="1020"/>
        <w:gridCol w:w="1020"/>
        <w:gridCol w:w="1020"/>
        <w:gridCol w:w="1020"/>
      </w:tblGrid>
      <w:tr w:rsidR="00B761FA" w:rsidRPr="00266502" w:rsidTr="00E326CA">
        <w:tc>
          <w:tcPr>
            <w:tcW w:w="2835" w:type="dxa"/>
            <w:tcBorders>
              <w:top w:val="single" w:sz="4" w:space="0" w:color="auto"/>
              <w:bottom w:val="nil"/>
            </w:tcBorders>
            <w:vAlign w:val="center"/>
          </w:tcPr>
          <w:p w:rsidR="00B761FA" w:rsidRPr="00266502" w:rsidRDefault="00B761FA" w:rsidP="002D6A3F">
            <w:pPr>
              <w:rPr>
                <w:b/>
                <w:lang w:val="en-GB"/>
              </w:rPr>
            </w:pPr>
            <w:r w:rsidRPr="00266502">
              <w:rPr>
                <w:b/>
                <w:lang w:val="en-GB"/>
              </w:rPr>
              <w:t>Scenario</w:t>
            </w:r>
            <w:r w:rsidRPr="0028746C">
              <w:rPr>
                <w:b/>
                <w:vertAlign w:val="superscript"/>
                <w:lang w:val="en-GB"/>
              </w:rPr>
              <w:t>a</w:t>
            </w:r>
          </w:p>
        </w:tc>
        <w:tc>
          <w:tcPr>
            <w:tcW w:w="1266" w:type="dxa"/>
            <w:tcBorders>
              <w:top w:val="single" w:sz="4" w:space="0" w:color="auto"/>
              <w:bottom w:val="nil"/>
            </w:tcBorders>
          </w:tcPr>
          <w:p w:rsidR="00B761FA" w:rsidRPr="00266502" w:rsidRDefault="00B761FA" w:rsidP="002D6A3F">
            <w:pPr>
              <w:rPr>
                <w:b/>
                <w:lang w:val="en-GB"/>
              </w:rPr>
            </w:pPr>
            <w:r w:rsidRPr="00266502">
              <w:rPr>
                <w:b/>
                <w:lang w:val="en-GB"/>
              </w:rPr>
              <w:t>Statistic</w:t>
            </w:r>
          </w:p>
        </w:tc>
        <w:tc>
          <w:tcPr>
            <w:tcW w:w="1119" w:type="dxa"/>
            <w:tcBorders>
              <w:top w:val="single" w:sz="4" w:space="0" w:color="auto"/>
              <w:bottom w:val="nil"/>
            </w:tcBorders>
            <w:vAlign w:val="center"/>
          </w:tcPr>
          <w:p w:rsidR="00B761FA" w:rsidRPr="00266502" w:rsidRDefault="00B761FA" w:rsidP="002D6A3F">
            <w:pPr>
              <w:jc w:val="center"/>
              <w:rPr>
                <w:b/>
                <w:lang w:val="en-GB"/>
              </w:rPr>
            </w:pPr>
            <w:r w:rsidRPr="00266502">
              <w:rPr>
                <w:b/>
                <w:lang w:val="en-GB"/>
              </w:rPr>
              <w:t>MR-Egger</w:t>
            </w:r>
          </w:p>
        </w:tc>
        <w:tc>
          <w:tcPr>
            <w:tcW w:w="1130" w:type="dxa"/>
            <w:tcBorders>
              <w:top w:val="single" w:sz="4" w:space="0" w:color="auto"/>
              <w:bottom w:val="nil"/>
            </w:tcBorders>
            <w:vAlign w:val="center"/>
          </w:tcPr>
          <w:p w:rsidR="00B761FA" w:rsidRPr="00266502" w:rsidRDefault="00B761FA" w:rsidP="002D6A3F">
            <w:pPr>
              <w:jc w:val="center"/>
              <w:rPr>
                <w:b/>
                <w:lang w:val="en-GB"/>
              </w:rPr>
            </w:pPr>
            <w:r w:rsidRPr="00266502">
              <w:rPr>
                <w:b/>
                <w:lang w:val="en-GB"/>
              </w:rPr>
              <w:t>Cochran’s</w:t>
            </w:r>
          </w:p>
        </w:tc>
        <w:tc>
          <w:tcPr>
            <w:tcW w:w="1020" w:type="dxa"/>
            <w:tcBorders>
              <w:top w:val="single" w:sz="4" w:space="0" w:color="auto"/>
              <w:bottom w:val="nil"/>
            </w:tcBorders>
            <w:vAlign w:val="center"/>
          </w:tcPr>
          <w:p w:rsidR="00B761FA" w:rsidRPr="00266502" w:rsidRDefault="00B761FA" w:rsidP="002D6A3F">
            <w:pPr>
              <w:jc w:val="center"/>
              <w:rPr>
                <w:b/>
                <w:lang w:val="en-GB"/>
              </w:rPr>
            </w:pPr>
            <w:r w:rsidRPr="00266502">
              <w:rPr>
                <w:b/>
                <w:lang w:val="en-GB"/>
              </w:rPr>
              <w:t>TSLS (2)</w:t>
            </w:r>
          </w:p>
        </w:tc>
        <w:tc>
          <w:tcPr>
            <w:tcW w:w="1020" w:type="dxa"/>
            <w:tcBorders>
              <w:top w:val="single" w:sz="4" w:space="0" w:color="auto"/>
              <w:bottom w:val="nil"/>
            </w:tcBorders>
            <w:vAlign w:val="center"/>
          </w:tcPr>
          <w:p w:rsidR="00B761FA" w:rsidRPr="00266502" w:rsidRDefault="00B761FA" w:rsidP="002D6A3F">
            <w:pPr>
              <w:jc w:val="center"/>
              <w:rPr>
                <w:b/>
                <w:lang w:val="en-GB"/>
              </w:rPr>
            </w:pPr>
            <w:r w:rsidRPr="00266502">
              <w:rPr>
                <w:b/>
                <w:lang w:val="en-GB"/>
              </w:rPr>
              <w:t>TSLS (2)</w:t>
            </w:r>
          </w:p>
        </w:tc>
        <w:tc>
          <w:tcPr>
            <w:tcW w:w="1020" w:type="dxa"/>
            <w:tcBorders>
              <w:top w:val="single" w:sz="4" w:space="0" w:color="auto"/>
              <w:bottom w:val="nil"/>
            </w:tcBorders>
            <w:vAlign w:val="center"/>
          </w:tcPr>
          <w:p w:rsidR="00B761FA" w:rsidRPr="00266502" w:rsidRDefault="00B761FA" w:rsidP="002D6A3F">
            <w:pPr>
              <w:jc w:val="center"/>
              <w:rPr>
                <w:b/>
                <w:lang w:val="en-GB"/>
              </w:rPr>
            </w:pPr>
            <w:r w:rsidRPr="00266502">
              <w:rPr>
                <w:b/>
                <w:lang w:val="en-GB"/>
              </w:rPr>
              <w:t>TSLS (3)</w:t>
            </w:r>
          </w:p>
        </w:tc>
        <w:tc>
          <w:tcPr>
            <w:tcW w:w="1020" w:type="dxa"/>
            <w:tcBorders>
              <w:top w:val="single" w:sz="4" w:space="0" w:color="auto"/>
              <w:bottom w:val="nil"/>
            </w:tcBorders>
            <w:vAlign w:val="center"/>
          </w:tcPr>
          <w:p w:rsidR="00B761FA" w:rsidRPr="00266502" w:rsidRDefault="00B761FA" w:rsidP="002D6A3F">
            <w:pPr>
              <w:jc w:val="center"/>
              <w:rPr>
                <w:b/>
                <w:lang w:val="en-GB"/>
              </w:rPr>
            </w:pPr>
            <w:r w:rsidRPr="00266502">
              <w:rPr>
                <w:b/>
                <w:lang w:val="en-GB"/>
              </w:rPr>
              <w:t>TSLS (3)</w:t>
            </w:r>
          </w:p>
        </w:tc>
      </w:tr>
      <w:tr w:rsidR="00B761FA" w:rsidRPr="00266502" w:rsidTr="00E326CA">
        <w:tc>
          <w:tcPr>
            <w:tcW w:w="2835" w:type="dxa"/>
            <w:tcBorders>
              <w:top w:val="nil"/>
              <w:bottom w:val="single" w:sz="4" w:space="0" w:color="auto"/>
            </w:tcBorders>
            <w:vAlign w:val="center"/>
          </w:tcPr>
          <w:p w:rsidR="00B761FA" w:rsidRPr="00266502" w:rsidRDefault="00B761FA" w:rsidP="002D6A3F">
            <w:pPr>
              <w:rPr>
                <w:b/>
                <w:lang w:val="en-GB"/>
              </w:rPr>
            </w:pPr>
          </w:p>
        </w:tc>
        <w:tc>
          <w:tcPr>
            <w:tcW w:w="1266" w:type="dxa"/>
            <w:tcBorders>
              <w:top w:val="nil"/>
              <w:bottom w:val="single" w:sz="4" w:space="0" w:color="auto"/>
            </w:tcBorders>
          </w:tcPr>
          <w:p w:rsidR="00B761FA" w:rsidRPr="00266502" w:rsidRDefault="00B761FA" w:rsidP="002D6A3F">
            <w:pPr>
              <w:rPr>
                <w:b/>
                <w:lang w:val="en-GB"/>
              </w:rPr>
            </w:pPr>
          </w:p>
        </w:tc>
        <w:tc>
          <w:tcPr>
            <w:tcW w:w="1119" w:type="dxa"/>
            <w:tcBorders>
              <w:top w:val="nil"/>
              <w:bottom w:val="single" w:sz="4" w:space="0" w:color="auto"/>
            </w:tcBorders>
            <w:vAlign w:val="center"/>
          </w:tcPr>
          <w:p w:rsidR="00B761FA" w:rsidRPr="00266502" w:rsidRDefault="00B761FA" w:rsidP="002D6A3F">
            <w:pPr>
              <w:jc w:val="center"/>
              <w:rPr>
                <w:b/>
                <w:lang w:val="en-GB"/>
              </w:rPr>
            </w:pPr>
            <w:r w:rsidRPr="00266502">
              <w:rPr>
                <w:b/>
                <w:lang w:val="en-GB"/>
              </w:rPr>
              <w:t>intercept</w:t>
            </w:r>
          </w:p>
        </w:tc>
        <w:tc>
          <w:tcPr>
            <w:tcW w:w="1130" w:type="dxa"/>
            <w:tcBorders>
              <w:top w:val="nil"/>
              <w:bottom w:val="single" w:sz="4" w:space="0" w:color="auto"/>
            </w:tcBorders>
            <w:vAlign w:val="center"/>
          </w:tcPr>
          <w:p w:rsidR="00B761FA" w:rsidRPr="00266502" w:rsidRDefault="00B761FA" w:rsidP="002D6A3F">
            <w:pPr>
              <w:jc w:val="center"/>
              <w:rPr>
                <w:b/>
                <w:lang w:val="en-GB"/>
              </w:rPr>
            </w:pPr>
            <w:r w:rsidRPr="00266502">
              <w:rPr>
                <w:b/>
                <w:lang w:val="en-GB"/>
              </w:rPr>
              <w:t>Q</w:t>
            </w:r>
          </w:p>
        </w:tc>
        <w:tc>
          <w:tcPr>
            <w:tcW w:w="1020" w:type="dxa"/>
            <w:tcBorders>
              <w:top w:val="nil"/>
              <w:bottom w:val="single" w:sz="4" w:space="0" w:color="auto"/>
            </w:tcBorders>
            <w:vAlign w:val="center"/>
          </w:tcPr>
          <w:p w:rsidR="00B761FA" w:rsidRPr="00266502" w:rsidRDefault="00B761FA" w:rsidP="002D6A3F">
            <w:pPr>
              <w:jc w:val="center"/>
              <w:rPr>
                <w:b/>
                <w:lang w:val="en-GB"/>
              </w:rPr>
            </w:pPr>
            <w:r w:rsidRPr="00266502">
              <w:rPr>
                <w:b/>
                <w:lang w:val="en-GB"/>
              </w:rPr>
              <w:t>parent 1</w:t>
            </w:r>
          </w:p>
        </w:tc>
        <w:tc>
          <w:tcPr>
            <w:tcW w:w="1020" w:type="dxa"/>
            <w:tcBorders>
              <w:top w:val="nil"/>
              <w:bottom w:val="single" w:sz="4" w:space="0" w:color="auto"/>
            </w:tcBorders>
            <w:vAlign w:val="center"/>
          </w:tcPr>
          <w:p w:rsidR="00B761FA" w:rsidRPr="00266502" w:rsidRDefault="00B761FA" w:rsidP="002D6A3F">
            <w:pPr>
              <w:jc w:val="center"/>
              <w:rPr>
                <w:b/>
                <w:lang w:val="en-GB"/>
              </w:rPr>
            </w:pPr>
            <w:r w:rsidRPr="00266502">
              <w:rPr>
                <w:b/>
                <w:lang w:val="en-GB"/>
              </w:rPr>
              <w:t>parent 2</w:t>
            </w:r>
          </w:p>
        </w:tc>
        <w:tc>
          <w:tcPr>
            <w:tcW w:w="1020" w:type="dxa"/>
            <w:tcBorders>
              <w:top w:val="nil"/>
              <w:bottom w:val="single" w:sz="4" w:space="0" w:color="auto"/>
            </w:tcBorders>
            <w:vAlign w:val="center"/>
          </w:tcPr>
          <w:p w:rsidR="00B761FA" w:rsidRPr="00266502" w:rsidRDefault="00B761FA" w:rsidP="002D6A3F">
            <w:pPr>
              <w:jc w:val="center"/>
              <w:rPr>
                <w:b/>
                <w:lang w:val="en-GB"/>
              </w:rPr>
            </w:pPr>
            <w:r w:rsidRPr="00266502">
              <w:rPr>
                <w:b/>
                <w:lang w:val="en-GB"/>
              </w:rPr>
              <w:t>parent 1</w:t>
            </w:r>
          </w:p>
        </w:tc>
        <w:tc>
          <w:tcPr>
            <w:tcW w:w="1020" w:type="dxa"/>
            <w:tcBorders>
              <w:top w:val="nil"/>
              <w:bottom w:val="single" w:sz="4" w:space="0" w:color="auto"/>
            </w:tcBorders>
            <w:vAlign w:val="center"/>
          </w:tcPr>
          <w:p w:rsidR="00B761FA" w:rsidRPr="00266502" w:rsidRDefault="00B761FA" w:rsidP="002D6A3F">
            <w:pPr>
              <w:jc w:val="center"/>
              <w:rPr>
                <w:b/>
                <w:lang w:val="en-GB"/>
              </w:rPr>
            </w:pPr>
            <w:r w:rsidRPr="00266502">
              <w:rPr>
                <w:b/>
                <w:lang w:val="en-GB"/>
              </w:rPr>
              <w:t>parent 2</w:t>
            </w:r>
          </w:p>
        </w:tc>
      </w:tr>
      <w:tr w:rsidR="00B761FA" w:rsidRPr="00266502" w:rsidTr="00E326CA">
        <w:tc>
          <w:tcPr>
            <w:tcW w:w="2835" w:type="dxa"/>
            <w:tcBorders>
              <w:top w:val="nil"/>
              <w:left w:val="nil"/>
              <w:bottom w:val="nil"/>
              <w:right w:val="nil"/>
            </w:tcBorders>
            <w:shd w:val="clear" w:color="auto" w:fill="auto"/>
            <w:vAlign w:val="center"/>
          </w:tcPr>
          <w:p w:rsidR="00B761FA" w:rsidRPr="00266502" w:rsidRDefault="00B761FA" w:rsidP="002D6A3F">
            <w:pPr>
              <w:rPr>
                <w:lang w:val="en-GB"/>
              </w:rPr>
            </w:pPr>
            <w:r w:rsidRPr="00266502">
              <w:rPr>
                <w:lang w:val="en-GB"/>
              </w:rPr>
              <w:t>Scenario 1</w:t>
            </w:r>
          </w:p>
        </w:tc>
        <w:tc>
          <w:tcPr>
            <w:tcW w:w="1266" w:type="dxa"/>
            <w:tcBorders>
              <w:top w:val="nil"/>
              <w:left w:val="nil"/>
              <w:bottom w:val="nil"/>
              <w:right w:val="nil"/>
            </w:tcBorders>
            <w:shd w:val="clear" w:color="auto" w:fill="auto"/>
          </w:tcPr>
          <w:p w:rsidR="00B761FA" w:rsidRPr="00266502" w:rsidRDefault="00B761FA" w:rsidP="002D6A3F">
            <w:pPr>
              <w:rPr>
                <w:lang w:val="en-GB"/>
              </w:rPr>
            </w:pPr>
            <w:r w:rsidRPr="00266502">
              <w:rPr>
                <w:lang w:val="en-GB"/>
              </w:rPr>
              <w:t>Estimate</w:t>
            </w:r>
          </w:p>
        </w:tc>
        <w:tc>
          <w:tcPr>
            <w:tcW w:w="1119"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001</w:t>
            </w:r>
          </w:p>
        </w:tc>
        <w:tc>
          <w:tcPr>
            <w:tcW w:w="113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50.596</w:t>
            </w:r>
          </w:p>
        </w:tc>
        <w:tc>
          <w:tcPr>
            <w:tcW w:w="102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124</w:t>
            </w:r>
          </w:p>
        </w:tc>
        <w:tc>
          <w:tcPr>
            <w:tcW w:w="102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124</w:t>
            </w:r>
          </w:p>
        </w:tc>
        <w:tc>
          <w:tcPr>
            <w:tcW w:w="102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104</w:t>
            </w:r>
          </w:p>
        </w:tc>
        <w:tc>
          <w:tcPr>
            <w:tcW w:w="102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104</w:t>
            </w:r>
          </w:p>
        </w:tc>
      </w:tr>
      <w:tr w:rsidR="00B761FA" w:rsidRPr="00266502" w:rsidTr="00E326CA">
        <w:tc>
          <w:tcPr>
            <w:tcW w:w="2835" w:type="dxa"/>
            <w:tcBorders>
              <w:top w:val="nil"/>
              <w:left w:val="nil"/>
              <w:bottom w:val="single" w:sz="4" w:space="0" w:color="auto"/>
              <w:right w:val="nil"/>
            </w:tcBorders>
            <w:shd w:val="clear" w:color="auto" w:fill="auto"/>
            <w:vAlign w:val="center"/>
          </w:tcPr>
          <w:p w:rsidR="00B761FA" w:rsidRPr="00266502" w:rsidRDefault="00B761FA" w:rsidP="002D6A3F">
            <w:pPr>
              <w:rPr>
                <w:lang w:val="en-GB"/>
              </w:rPr>
            </w:pPr>
            <w:r>
              <w:rPr>
                <w:lang w:val="en-GB"/>
              </w:rPr>
              <w:t xml:space="preserve">(assortment on </w:t>
            </w:r>
            <m:oMath>
              <m:r>
                <w:rPr>
                  <w:rFonts w:ascii="Cambria Math" w:hAnsi="Cambria Math"/>
                  <w:lang w:val="en-GB"/>
                </w:rPr>
                <m:t>X</m:t>
              </m:r>
            </m:oMath>
            <w:r>
              <w:rPr>
                <w:lang w:val="en-GB"/>
              </w:rPr>
              <w:t xml:space="preserve"> and </w:t>
            </w:r>
            <m:oMath>
              <m:r>
                <w:rPr>
                  <w:rFonts w:ascii="Cambria Math" w:hAnsi="Cambria Math"/>
                  <w:lang w:val="en-GB"/>
                </w:rPr>
                <m:t>Y</m:t>
              </m:r>
            </m:oMath>
            <w:r>
              <w:rPr>
                <w:lang w:val="en-GB"/>
              </w:rPr>
              <w:t>)</w:t>
            </w:r>
          </w:p>
        </w:tc>
        <w:tc>
          <w:tcPr>
            <w:tcW w:w="1266" w:type="dxa"/>
            <w:tcBorders>
              <w:top w:val="nil"/>
              <w:left w:val="nil"/>
              <w:bottom w:val="single" w:sz="4" w:space="0" w:color="auto"/>
              <w:right w:val="nil"/>
            </w:tcBorders>
            <w:shd w:val="clear" w:color="auto" w:fill="auto"/>
          </w:tcPr>
          <w:p w:rsidR="00B761FA" w:rsidRPr="00266502" w:rsidRDefault="00B761FA" w:rsidP="002D6A3F">
            <w:pPr>
              <w:rPr>
                <w:lang w:val="en-GB"/>
              </w:rPr>
            </w:pPr>
            <w:r w:rsidRPr="00266502">
              <w:rPr>
                <w:lang w:val="en-GB"/>
              </w:rPr>
              <w:t>Power (%)</w:t>
            </w:r>
          </w:p>
        </w:tc>
        <w:tc>
          <w:tcPr>
            <w:tcW w:w="1119"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4.2</w:t>
            </w:r>
          </w:p>
        </w:tc>
        <w:tc>
          <w:tcPr>
            <w:tcW w:w="113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7.4</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100.0</w:t>
            </w:r>
          </w:p>
        </w:tc>
      </w:tr>
      <w:tr w:rsidR="00B761FA" w:rsidRPr="00266502" w:rsidTr="00E326CA">
        <w:tc>
          <w:tcPr>
            <w:tcW w:w="2835" w:type="dxa"/>
            <w:tcBorders>
              <w:top w:val="single" w:sz="4" w:space="0" w:color="auto"/>
              <w:left w:val="nil"/>
              <w:bottom w:val="nil"/>
              <w:right w:val="nil"/>
            </w:tcBorders>
            <w:shd w:val="clear" w:color="auto" w:fill="auto"/>
            <w:vAlign w:val="center"/>
          </w:tcPr>
          <w:p w:rsidR="00B761FA" w:rsidRPr="00266502" w:rsidRDefault="00B761FA" w:rsidP="002D6A3F">
            <w:pPr>
              <w:rPr>
                <w:lang w:val="en-GB"/>
              </w:rPr>
            </w:pPr>
            <w:r w:rsidRPr="00266502">
              <w:rPr>
                <w:lang w:val="en-GB"/>
              </w:rPr>
              <w:t>Scenario 2</w:t>
            </w:r>
            <w:r w:rsidRPr="00266502">
              <w:rPr>
                <w:rFonts w:eastAsiaTheme="minorEastAsia"/>
                <w:lang w:val="en-GB"/>
              </w:rPr>
              <w:t xml:space="preserve"> </w:t>
            </w:r>
          </w:p>
        </w:tc>
        <w:tc>
          <w:tcPr>
            <w:tcW w:w="1266" w:type="dxa"/>
            <w:tcBorders>
              <w:top w:val="single" w:sz="4" w:space="0" w:color="auto"/>
              <w:left w:val="nil"/>
              <w:bottom w:val="nil"/>
              <w:right w:val="nil"/>
            </w:tcBorders>
            <w:shd w:val="clear" w:color="auto" w:fill="auto"/>
          </w:tcPr>
          <w:p w:rsidR="00B761FA" w:rsidRPr="00266502" w:rsidRDefault="00B761FA" w:rsidP="002D6A3F">
            <w:pPr>
              <w:rPr>
                <w:lang w:val="en-GB"/>
              </w:rPr>
            </w:pPr>
            <w:r w:rsidRPr="00266502">
              <w:rPr>
                <w:lang w:val="en-GB"/>
              </w:rPr>
              <w:t>Estimate</w:t>
            </w:r>
          </w:p>
        </w:tc>
        <w:tc>
          <w:tcPr>
            <w:tcW w:w="1119" w:type="dxa"/>
            <w:tcBorders>
              <w:top w:val="single" w:sz="4" w:space="0" w:color="auto"/>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001</w:t>
            </w:r>
          </w:p>
        </w:tc>
        <w:tc>
          <w:tcPr>
            <w:tcW w:w="1130" w:type="dxa"/>
            <w:tcBorders>
              <w:top w:val="single" w:sz="4" w:space="0" w:color="auto"/>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50.419</w:t>
            </w:r>
          </w:p>
        </w:tc>
        <w:tc>
          <w:tcPr>
            <w:tcW w:w="1020" w:type="dxa"/>
            <w:tcBorders>
              <w:top w:val="single" w:sz="4" w:space="0" w:color="auto"/>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124</w:t>
            </w:r>
          </w:p>
        </w:tc>
        <w:tc>
          <w:tcPr>
            <w:tcW w:w="1020" w:type="dxa"/>
            <w:tcBorders>
              <w:top w:val="single" w:sz="4" w:space="0" w:color="auto"/>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124</w:t>
            </w:r>
          </w:p>
        </w:tc>
        <w:tc>
          <w:tcPr>
            <w:tcW w:w="1020" w:type="dxa"/>
            <w:tcBorders>
              <w:top w:val="single" w:sz="4" w:space="0" w:color="auto"/>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125</w:t>
            </w:r>
          </w:p>
        </w:tc>
        <w:tc>
          <w:tcPr>
            <w:tcW w:w="1020" w:type="dxa"/>
            <w:tcBorders>
              <w:top w:val="single" w:sz="4" w:space="0" w:color="auto"/>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125</w:t>
            </w:r>
          </w:p>
        </w:tc>
      </w:tr>
      <w:tr w:rsidR="00B761FA" w:rsidRPr="00266502" w:rsidTr="00E326CA">
        <w:tc>
          <w:tcPr>
            <w:tcW w:w="2835" w:type="dxa"/>
            <w:tcBorders>
              <w:top w:val="nil"/>
              <w:left w:val="nil"/>
              <w:bottom w:val="single" w:sz="4" w:space="0" w:color="auto"/>
              <w:right w:val="nil"/>
            </w:tcBorders>
            <w:shd w:val="clear" w:color="auto" w:fill="auto"/>
            <w:vAlign w:val="center"/>
          </w:tcPr>
          <w:p w:rsidR="00B761FA" w:rsidRPr="00266502" w:rsidRDefault="00B761FA" w:rsidP="002D6A3F">
            <w:pPr>
              <w:rPr>
                <w:lang w:val="en-GB"/>
              </w:rPr>
            </w:pPr>
            <w:r>
              <w:rPr>
                <w:lang w:val="en-GB"/>
              </w:rPr>
              <w:t xml:space="preserve">(assortment on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Pr>
                <w:lang w:val="en-GB"/>
              </w:rPr>
              <w:t xml:space="preserve"> and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Pr>
                <w:lang w:val="en-GB"/>
              </w:rPr>
              <w:t>)</w:t>
            </w:r>
          </w:p>
        </w:tc>
        <w:tc>
          <w:tcPr>
            <w:tcW w:w="1266" w:type="dxa"/>
            <w:tcBorders>
              <w:top w:val="nil"/>
              <w:left w:val="nil"/>
              <w:bottom w:val="single" w:sz="4" w:space="0" w:color="auto"/>
              <w:right w:val="nil"/>
            </w:tcBorders>
            <w:shd w:val="clear" w:color="auto" w:fill="auto"/>
          </w:tcPr>
          <w:p w:rsidR="00B761FA" w:rsidRPr="00266502" w:rsidRDefault="00B761FA" w:rsidP="002D6A3F">
            <w:pPr>
              <w:rPr>
                <w:lang w:val="en-GB"/>
              </w:rPr>
            </w:pPr>
            <w:r w:rsidRPr="00266502">
              <w:rPr>
                <w:lang w:val="en-GB"/>
              </w:rPr>
              <w:t>Power (%)</w:t>
            </w:r>
          </w:p>
        </w:tc>
        <w:tc>
          <w:tcPr>
            <w:tcW w:w="1119"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4.4</w:t>
            </w:r>
          </w:p>
        </w:tc>
        <w:tc>
          <w:tcPr>
            <w:tcW w:w="113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6.1</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100.0</w:t>
            </w:r>
          </w:p>
        </w:tc>
      </w:tr>
      <w:tr w:rsidR="00B761FA" w:rsidRPr="00266502" w:rsidTr="00E326CA">
        <w:tc>
          <w:tcPr>
            <w:tcW w:w="2835" w:type="dxa"/>
            <w:tcBorders>
              <w:top w:val="nil"/>
              <w:left w:val="nil"/>
              <w:bottom w:val="nil"/>
              <w:right w:val="nil"/>
            </w:tcBorders>
            <w:shd w:val="clear" w:color="auto" w:fill="auto"/>
            <w:vAlign w:val="center"/>
          </w:tcPr>
          <w:p w:rsidR="00B761FA" w:rsidRPr="00266502" w:rsidRDefault="00B761FA" w:rsidP="002D6A3F">
            <w:pPr>
              <w:rPr>
                <w:lang w:val="en-GB"/>
              </w:rPr>
            </w:pPr>
            <w:r w:rsidRPr="00266502">
              <w:rPr>
                <w:lang w:val="en-GB"/>
              </w:rPr>
              <w:t xml:space="preserve">Scenario </w:t>
            </w:r>
            <w:r>
              <w:rPr>
                <w:lang w:val="en-GB"/>
              </w:rPr>
              <w:t>3</w:t>
            </w:r>
            <w:r w:rsidRPr="00266502">
              <w:rPr>
                <w:rFonts w:eastAsiaTheme="minorEastAsia"/>
                <w:lang w:val="en-GB"/>
              </w:rPr>
              <w:t xml:space="preserve"> </w:t>
            </w:r>
          </w:p>
        </w:tc>
        <w:tc>
          <w:tcPr>
            <w:tcW w:w="1266" w:type="dxa"/>
            <w:tcBorders>
              <w:top w:val="nil"/>
              <w:left w:val="nil"/>
              <w:bottom w:val="nil"/>
              <w:right w:val="nil"/>
            </w:tcBorders>
            <w:shd w:val="clear" w:color="auto" w:fill="auto"/>
          </w:tcPr>
          <w:p w:rsidR="00B761FA" w:rsidRPr="00266502" w:rsidRDefault="00B761FA" w:rsidP="002D6A3F">
            <w:pPr>
              <w:rPr>
                <w:lang w:val="en-GB"/>
              </w:rPr>
            </w:pPr>
            <w:r w:rsidRPr="00266502">
              <w:rPr>
                <w:lang w:val="en-GB"/>
              </w:rPr>
              <w:t>Estimate</w:t>
            </w:r>
          </w:p>
        </w:tc>
        <w:tc>
          <w:tcPr>
            <w:tcW w:w="1119"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13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50.382</w:t>
            </w:r>
          </w:p>
        </w:tc>
        <w:tc>
          <w:tcPr>
            <w:tcW w:w="102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062</w:t>
            </w:r>
          </w:p>
        </w:tc>
        <w:tc>
          <w:tcPr>
            <w:tcW w:w="102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062</w:t>
            </w:r>
          </w:p>
        </w:tc>
        <w:tc>
          <w:tcPr>
            <w:tcW w:w="102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057</w:t>
            </w:r>
          </w:p>
        </w:tc>
        <w:tc>
          <w:tcPr>
            <w:tcW w:w="1020" w:type="dxa"/>
            <w:tcBorders>
              <w:top w:val="nil"/>
              <w:left w:val="nil"/>
              <w:bottom w:val="nil"/>
              <w:right w:val="nil"/>
            </w:tcBorders>
            <w:vAlign w:val="center"/>
          </w:tcPr>
          <w:p w:rsidR="00B761FA" w:rsidRDefault="00B761FA" w:rsidP="002D6A3F">
            <w:pPr>
              <w:jc w:val="center"/>
              <w:rPr>
                <w:rFonts w:ascii="Calibri" w:hAnsi="Calibri"/>
                <w:color w:val="000000"/>
              </w:rPr>
            </w:pPr>
            <w:r>
              <w:rPr>
                <w:rFonts w:ascii="Calibri" w:hAnsi="Calibri"/>
                <w:color w:val="000000"/>
              </w:rPr>
              <w:t>0.057</w:t>
            </w:r>
          </w:p>
        </w:tc>
      </w:tr>
      <w:tr w:rsidR="00B761FA" w:rsidRPr="00266502" w:rsidTr="00E326CA">
        <w:tc>
          <w:tcPr>
            <w:tcW w:w="2835" w:type="dxa"/>
            <w:tcBorders>
              <w:top w:val="nil"/>
              <w:left w:val="nil"/>
              <w:bottom w:val="single" w:sz="4" w:space="0" w:color="auto"/>
              <w:right w:val="nil"/>
            </w:tcBorders>
            <w:shd w:val="clear" w:color="auto" w:fill="auto"/>
            <w:vAlign w:val="center"/>
          </w:tcPr>
          <w:p w:rsidR="00B761FA" w:rsidRPr="00266502" w:rsidRDefault="00B761FA" w:rsidP="002D6A3F">
            <w:pPr>
              <w:rPr>
                <w:lang w:val="en-GB"/>
              </w:rPr>
            </w:pPr>
            <w:r>
              <w:rPr>
                <w:lang w:val="en-GB"/>
              </w:rPr>
              <w:t xml:space="preserve">(assortment on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Pr>
                <w:lang w:val="en-GB"/>
              </w:rPr>
              <w:t xml:space="preserve"> and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Pr>
                <w:lang w:val="en-GB"/>
              </w:rPr>
              <w:t>)</w:t>
            </w:r>
          </w:p>
        </w:tc>
        <w:tc>
          <w:tcPr>
            <w:tcW w:w="1266" w:type="dxa"/>
            <w:tcBorders>
              <w:top w:val="nil"/>
              <w:left w:val="nil"/>
              <w:bottom w:val="single" w:sz="4" w:space="0" w:color="auto"/>
              <w:right w:val="nil"/>
            </w:tcBorders>
            <w:shd w:val="clear" w:color="auto" w:fill="auto"/>
          </w:tcPr>
          <w:p w:rsidR="00B761FA" w:rsidRPr="00266502" w:rsidRDefault="00B761FA" w:rsidP="002D6A3F">
            <w:pPr>
              <w:rPr>
                <w:lang w:val="en-GB"/>
              </w:rPr>
            </w:pPr>
            <w:r w:rsidRPr="00266502">
              <w:rPr>
                <w:lang w:val="en-GB"/>
              </w:rPr>
              <w:t>Power (%)</w:t>
            </w:r>
          </w:p>
        </w:tc>
        <w:tc>
          <w:tcPr>
            <w:tcW w:w="1119"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4.2</w:t>
            </w:r>
          </w:p>
        </w:tc>
        <w:tc>
          <w:tcPr>
            <w:tcW w:w="113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6.9</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99.9</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99.9</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97.1</w:t>
            </w:r>
          </w:p>
        </w:tc>
        <w:tc>
          <w:tcPr>
            <w:tcW w:w="1020" w:type="dxa"/>
            <w:tcBorders>
              <w:top w:val="nil"/>
              <w:left w:val="nil"/>
              <w:bottom w:val="single" w:sz="4" w:space="0" w:color="auto"/>
              <w:right w:val="nil"/>
            </w:tcBorders>
            <w:vAlign w:val="center"/>
          </w:tcPr>
          <w:p w:rsidR="00B761FA" w:rsidRDefault="00B761FA" w:rsidP="002D6A3F">
            <w:pPr>
              <w:jc w:val="center"/>
              <w:rPr>
                <w:rFonts w:ascii="Calibri" w:hAnsi="Calibri"/>
                <w:color w:val="000000"/>
              </w:rPr>
            </w:pPr>
            <w:r>
              <w:rPr>
                <w:rFonts w:ascii="Calibri" w:hAnsi="Calibri"/>
                <w:color w:val="000000"/>
              </w:rPr>
              <w:t>97.2</w:t>
            </w:r>
          </w:p>
        </w:tc>
      </w:tr>
      <w:tr w:rsidR="00B761FA" w:rsidRPr="00266502" w:rsidTr="00E326CA">
        <w:tc>
          <w:tcPr>
            <w:tcW w:w="2835" w:type="dxa"/>
            <w:tcBorders>
              <w:top w:val="single" w:sz="4" w:space="0" w:color="auto"/>
            </w:tcBorders>
            <w:shd w:val="clear" w:color="auto" w:fill="auto"/>
            <w:vAlign w:val="center"/>
          </w:tcPr>
          <w:p w:rsidR="00B761FA" w:rsidRPr="00266502" w:rsidRDefault="00B761FA" w:rsidP="002D6A3F">
            <w:pPr>
              <w:rPr>
                <w:lang w:val="en-GB"/>
              </w:rPr>
            </w:pPr>
            <w:r w:rsidRPr="00266502">
              <w:rPr>
                <w:lang w:val="en-GB"/>
              </w:rPr>
              <w:t>Scenario 4</w:t>
            </w:r>
          </w:p>
        </w:tc>
        <w:tc>
          <w:tcPr>
            <w:tcW w:w="1266" w:type="dxa"/>
            <w:tcBorders>
              <w:top w:val="single" w:sz="4" w:space="0" w:color="auto"/>
            </w:tcBorders>
            <w:shd w:val="clear" w:color="auto" w:fill="auto"/>
          </w:tcPr>
          <w:p w:rsidR="00B761FA" w:rsidRPr="00266502" w:rsidRDefault="00B761FA" w:rsidP="002D6A3F">
            <w:pPr>
              <w:rPr>
                <w:lang w:val="en-GB"/>
              </w:rPr>
            </w:pPr>
            <w:r w:rsidRPr="00266502">
              <w:rPr>
                <w:lang w:val="en-GB"/>
              </w:rPr>
              <w:t>Estimate</w:t>
            </w:r>
          </w:p>
        </w:tc>
        <w:tc>
          <w:tcPr>
            <w:tcW w:w="1119"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01</w:t>
            </w:r>
          </w:p>
        </w:tc>
        <w:tc>
          <w:tcPr>
            <w:tcW w:w="113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51.078</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120</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120</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143</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143</w:t>
            </w:r>
          </w:p>
        </w:tc>
      </w:tr>
      <w:tr w:rsidR="00B761FA" w:rsidRPr="00266502" w:rsidTr="00E326CA">
        <w:tc>
          <w:tcPr>
            <w:tcW w:w="2835" w:type="dxa"/>
            <w:shd w:val="clear" w:color="auto" w:fill="auto"/>
            <w:vAlign w:val="center"/>
          </w:tcPr>
          <w:p w:rsidR="00B761FA" w:rsidRPr="00266502" w:rsidRDefault="00B761FA" w:rsidP="002D6A3F">
            <w:pPr>
              <w:rPr>
                <w:rFonts w:eastAsiaTheme="minorEastAsia"/>
                <w:lang w:val="en-GB"/>
              </w:rPr>
            </w:pPr>
            <w:r>
              <w:rPr>
                <w:lang w:val="en-GB"/>
              </w:rPr>
              <w:t xml:space="preserve">(assortment on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oMath>
            <w:r>
              <w:rPr>
                <w:lang w:val="en-GB"/>
              </w:rPr>
              <w:t>)</w:t>
            </w:r>
          </w:p>
        </w:tc>
        <w:tc>
          <w:tcPr>
            <w:tcW w:w="1266" w:type="dxa"/>
            <w:shd w:val="clear" w:color="auto" w:fill="auto"/>
          </w:tcPr>
          <w:p w:rsidR="00B761FA" w:rsidRPr="00266502" w:rsidRDefault="00B761FA" w:rsidP="002D6A3F">
            <w:pPr>
              <w:rPr>
                <w:lang w:val="en-GB"/>
              </w:rPr>
            </w:pPr>
            <w:r w:rsidRPr="00266502">
              <w:rPr>
                <w:lang w:val="en-GB"/>
              </w:rPr>
              <w:t>Power (%)</w:t>
            </w:r>
          </w:p>
        </w:tc>
        <w:tc>
          <w:tcPr>
            <w:tcW w:w="1119" w:type="dxa"/>
            <w:vAlign w:val="center"/>
          </w:tcPr>
          <w:p w:rsidR="00B761FA" w:rsidRDefault="00B761FA" w:rsidP="002D6A3F">
            <w:pPr>
              <w:jc w:val="center"/>
              <w:rPr>
                <w:rFonts w:ascii="Calibri" w:hAnsi="Calibri"/>
                <w:color w:val="000000"/>
              </w:rPr>
            </w:pPr>
            <w:r>
              <w:rPr>
                <w:rFonts w:ascii="Calibri" w:hAnsi="Calibri"/>
                <w:color w:val="000000"/>
              </w:rPr>
              <w:t>4.5</w:t>
            </w:r>
          </w:p>
        </w:tc>
        <w:tc>
          <w:tcPr>
            <w:tcW w:w="1130" w:type="dxa"/>
            <w:vAlign w:val="center"/>
          </w:tcPr>
          <w:p w:rsidR="00B761FA" w:rsidRDefault="00B761FA" w:rsidP="002D6A3F">
            <w:pPr>
              <w:jc w:val="center"/>
              <w:rPr>
                <w:rFonts w:ascii="Calibri" w:hAnsi="Calibri"/>
                <w:color w:val="000000"/>
              </w:rPr>
            </w:pPr>
            <w:r>
              <w:rPr>
                <w:rFonts w:ascii="Calibri" w:hAnsi="Calibri"/>
                <w:color w:val="000000"/>
              </w:rPr>
              <w:t>7.6</w:t>
            </w:r>
          </w:p>
        </w:tc>
        <w:tc>
          <w:tcPr>
            <w:tcW w:w="1020" w:type="dxa"/>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vAlign w:val="center"/>
          </w:tcPr>
          <w:p w:rsidR="00B761FA" w:rsidRDefault="00B761FA" w:rsidP="002D6A3F">
            <w:pPr>
              <w:jc w:val="center"/>
              <w:rPr>
                <w:rFonts w:ascii="Calibri" w:hAnsi="Calibri"/>
                <w:color w:val="000000"/>
              </w:rPr>
            </w:pPr>
            <w:r>
              <w:rPr>
                <w:rFonts w:ascii="Calibri" w:hAnsi="Calibri"/>
                <w:color w:val="000000"/>
              </w:rPr>
              <w:t>100.0</w:t>
            </w:r>
          </w:p>
        </w:tc>
      </w:tr>
      <w:tr w:rsidR="00B761FA" w:rsidRPr="00266502" w:rsidTr="00E326CA">
        <w:tc>
          <w:tcPr>
            <w:tcW w:w="2835" w:type="dxa"/>
            <w:tcBorders>
              <w:top w:val="single" w:sz="4" w:space="0" w:color="auto"/>
            </w:tcBorders>
            <w:shd w:val="clear" w:color="auto" w:fill="auto"/>
          </w:tcPr>
          <w:p w:rsidR="00B761FA" w:rsidRDefault="00B761FA" w:rsidP="002D6A3F">
            <w:r w:rsidRPr="00791B50">
              <w:rPr>
                <w:lang w:val="en-GB"/>
              </w:rPr>
              <w:t>Scenario 5</w:t>
            </w:r>
          </w:p>
        </w:tc>
        <w:tc>
          <w:tcPr>
            <w:tcW w:w="1266" w:type="dxa"/>
            <w:tcBorders>
              <w:top w:val="single" w:sz="4" w:space="0" w:color="auto"/>
            </w:tcBorders>
            <w:shd w:val="clear" w:color="auto" w:fill="auto"/>
          </w:tcPr>
          <w:p w:rsidR="00B761FA" w:rsidRPr="00266502" w:rsidRDefault="00B761FA" w:rsidP="002D6A3F">
            <w:pPr>
              <w:rPr>
                <w:lang w:val="en-GB"/>
              </w:rPr>
            </w:pPr>
            <w:r w:rsidRPr="00266502">
              <w:rPr>
                <w:lang w:val="en-GB"/>
              </w:rPr>
              <w:t>Estimate</w:t>
            </w:r>
          </w:p>
        </w:tc>
        <w:tc>
          <w:tcPr>
            <w:tcW w:w="1119"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13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50.460</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60</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61</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53</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53</w:t>
            </w:r>
          </w:p>
        </w:tc>
      </w:tr>
      <w:tr w:rsidR="00B761FA" w:rsidRPr="00266502" w:rsidTr="00E326CA">
        <w:tc>
          <w:tcPr>
            <w:tcW w:w="2835" w:type="dxa"/>
            <w:tcBorders>
              <w:bottom w:val="single" w:sz="4" w:space="0" w:color="auto"/>
            </w:tcBorders>
            <w:shd w:val="clear" w:color="auto" w:fill="auto"/>
          </w:tcPr>
          <w:p w:rsidR="00B761FA" w:rsidRDefault="00B761FA" w:rsidP="002D6A3F">
            <w:r>
              <w:rPr>
                <w:lang w:val="en-GB"/>
              </w:rPr>
              <w:t xml:space="preserve">(assortment on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oMath>
            <w:r>
              <w:rPr>
                <w:lang w:val="en-GB"/>
              </w:rPr>
              <w:t>)</w:t>
            </w:r>
          </w:p>
        </w:tc>
        <w:tc>
          <w:tcPr>
            <w:tcW w:w="1266" w:type="dxa"/>
            <w:tcBorders>
              <w:bottom w:val="single" w:sz="4" w:space="0" w:color="auto"/>
            </w:tcBorders>
            <w:shd w:val="clear" w:color="auto" w:fill="auto"/>
          </w:tcPr>
          <w:p w:rsidR="00B761FA" w:rsidRPr="00266502" w:rsidRDefault="00B761FA" w:rsidP="002D6A3F">
            <w:pPr>
              <w:rPr>
                <w:lang w:val="en-GB"/>
              </w:rPr>
            </w:pPr>
            <w:r w:rsidRPr="00266502">
              <w:rPr>
                <w:lang w:val="en-GB"/>
              </w:rPr>
              <w:t>Power (%)</w:t>
            </w:r>
          </w:p>
        </w:tc>
        <w:tc>
          <w:tcPr>
            <w:tcW w:w="1119" w:type="dxa"/>
            <w:tcBorders>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4.5</w:t>
            </w:r>
          </w:p>
        </w:tc>
        <w:tc>
          <w:tcPr>
            <w:tcW w:w="1130" w:type="dxa"/>
            <w:tcBorders>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7.1</w:t>
            </w:r>
          </w:p>
        </w:tc>
        <w:tc>
          <w:tcPr>
            <w:tcW w:w="1020" w:type="dxa"/>
            <w:tcBorders>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99.9</w:t>
            </w:r>
          </w:p>
        </w:tc>
        <w:tc>
          <w:tcPr>
            <w:tcW w:w="1020" w:type="dxa"/>
            <w:tcBorders>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80.9</w:t>
            </w:r>
          </w:p>
        </w:tc>
        <w:tc>
          <w:tcPr>
            <w:tcW w:w="1020" w:type="dxa"/>
            <w:tcBorders>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80.1</w:t>
            </w:r>
          </w:p>
        </w:tc>
      </w:tr>
      <w:tr w:rsidR="00B761FA" w:rsidRPr="00266502" w:rsidTr="00E326CA">
        <w:tc>
          <w:tcPr>
            <w:tcW w:w="2835" w:type="dxa"/>
            <w:tcBorders>
              <w:top w:val="single" w:sz="4" w:space="0" w:color="auto"/>
              <w:bottom w:val="nil"/>
            </w:tcBorders>
            <w:shd w:val="clear" w:color="auto" w:fill="auto"/>
            <w:vAlign w:val="center"/>
          </w:tcPr>
          <w:p w:rsidR="00B761FA" w:rsidRPr="00266502" w:rsidRDefault="00B761FA" w:rsidP="002D6A3F">
            <w:pPr>
              <w:rPr>
                <w:lang w:val="en-GB"/>
              </w:rPr>
            </w:pPr>
            <w:r w:rsidRPr="00266502">
              <w:rPr>
                <w:lang w:val="en-GB"/>
              </w:rPr>
              <w:t>Scenario 6</w:t>
            </w:r>
          </w:p>
        </w:tc>
        <w:tc>
          <w:tcPr>
            <w:tcW w:w="1266" w:type="dxa"/>
            <w:tcBorders>
              <w:top w:val="single" w:sz="4" w:space="0" w:color="auto"/>
              <w:bottom w:val="nil"/>
            </w:tcBorders>
            <w:shd w:val="clear" w:color="auto" w:fill="auto"/>
          </w:tcPr>
          <w:p w:rsidR="00B761FA" w:rsidRPr="00266502" w:rsidRDefault="00B761FA" w:rsidP="002D6A3F">
            <w:pPr>
              <w:rPr>
                <w:lang w:val="en-GB"/>
              </w:rPr>
            </w:pPr>
            <w:r w:rsidRPr="00266502">
              <w:rPr>
                <w:lang w:val="en-GB"/>
              </w:rPr>
              <w:t>Estimate</w:t>
            </w:r>
          </w:p>
        </w:tc>
        <w:tc>
          <w:tcPr>
            <w:tcW w:w="1119"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13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50.198</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w:t>
            </w:r>
            <w:r w:rsidRPr="008177C1">
              <w:rPr>
                <w:rFonts w:ascii="Calibri" w:hAnsi="Calibri"/>
                <w:color w:val="000000"/>
                <w:vertAlign w:val="superscript"/>
              </w:rPr>
              <w:t>c</w:t>
            </w:r>
          </w:p>
        </w:tc>
      </w:tr>
      <w:tr w:rsidR="00B761FA" w:rsidRPr="00266502" w:rsidTr="00E326CA">
        <w:tc>
          <w:tcPr>
            <w:tcW w:w="2835" w:type="dxa"/>
            <w:tcBorders>
              <w:top w:val="nil"/>
              <w:bottom w:val="single" w:sz="4" w:space="0" w:color="auto"/>
            </w:tcBorders>
            <w:shd w:val="clear" w:color="auto" w:fill="auto"/>
            <w:vAlign w:val="center"/>
          </w:tcPr>
          <w:p w:rsidR="00B761FA" w:rsidRPr="00266502" w:rsidRDefault="00B761FA" w:rsidP="002D6A3F">
            <w:pPr>
              <w:rPr>
                <w:lang w:val="en-GB"/>
              </w:rPr>
            </w:pPr>
            <w:r>
              <w:rPr>
                <w:lang w:val="en-GB"/>
              </w:rPr>
              <w:t xml:space="preserve">(assortment on </w:t>
            </w:r>
            <m:oMath>
              <m:r>
                <w:rPr>
                  <w:rFonts w:ascii="Cambria Math" w:hAnsi="Cambria Math"/>
                  <w:lang w:val="en-GB"/>
                </w:rPr>
                <m:t>X</m:t>
              </m:r>
            </m:oMath>
            <w:r>
              <w:rPr>
                <w:lang w:val="en-GB"/>
              </w:rPr>
              <w:t>)</w:t>
            </w:r>
          </w:p>
        </w:tc>
        <w:tc>
          <w:tcPr>
            <w:tcW w:w="1266" w:type="dxa"/>
            <w:tcBorders>
              <w:top w:val="nil"/>
              <w:bottom w:val="single" w:sz="4" w:space="0" w:color="auto"/>
            </w:tcBorders>
            <w:shd w:val="clear" w:color="auto" w:fill="auto"/>
          </w:tcPr>
          <w:p w:rsidR="00B761FA" w:rsidRPr="00266502" w:rsidRDefault="00B761FA" w:rsidP="002D6A3F">
            <w:pPr>
              <w:rPr>
                <w:lang w:val="en-GB"/>
              </w:rPr>
            </w:pPr>
            <w:r w:rsidRPr="00266502">
              <w:rPr>
                <w:lang w:val="en-GB"/>
              </w:rPr>
              <w:t>Power (%)</w:t>
            </w:r>
            <w:r w:rsidRPr="0028746C">
              <w:rPr>
                <w:vertAlign w:val="superscript"/>
                <w:lang w:val="en-GB"/>
              </w:rPr>
              <w:t>b</w:t>
            </w:r>
          </w:p>
        </w:tc>
        <w:tc>
          <w:tcPr>
            <w:tcW w:w="1119"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3.2</w:t>
            </w:r>
          </w:p>
        </w:tc>
        <w:tc>
          <w:tcPr>
            <w:tcW w:w="113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6.6</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5.1</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5.4</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5.4</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w:t>
            </w:r>
            <w:r w:rsidRPr="008177C1">
              <w:rPr>
                <w:rFonts w:ascii="Calibri" w:hAnsi="Calibri"/>
                <w:color w:val="000000"/>
                <w:vertAlign w:val="superscript"/>
              </w:rPr>
              <w:t>c</w:t>
            </w:r>
          </w:p>
        </w:tc>
      </w:tr>
      <w:tr w:rsidR="00B761FA" w:rsidRPr="00266502" w:rsidTr="00E326CA">
        <w:tc>
          <w:tcPr>
            <w:tcW w:w="2835" w:type="dxa"/>
            <w:tcBorders>
              <w:top w:val="single" w:sz="4" w:space="0" w:color="auto"/>
              <w:bottom w:val="nil"/>
            </w:tcBorders>
            <w:shd w:val="clear" w:color="auto" w:fill="auto"/>
            <w:vAlign w:val="center"/>
          </w:tcPr>
          <w:p w:rsidR="00B761FA" w:rsidRPr="00266502" w:rsidRDefault="00B761FA" w:rsidP="002D6A3F">
            <w:pPr>
              <w:rPr>
                <w:lang w:val="en-GB"/>
              </w:rPr>
            </w:pPr>
            <w:r w:rsidRPr="00266502">
              <w:rPr>
                <w:lang w:val="en-GB"/>
              </w:rPr>
              <w:t>Scenario 7</w:t>
            </w:r>
          </w:p>
        </w:tc>
        <w:tc>
          <w:tcPr>
            <w:tcW w:w="1266" w:type="dxa"/>
            <w:tcBorders>
              <w:top w:val="single" w:sz="4" w:space="0" w:color="auto"/>
              <w:bottom w:val="nil"/>
            </w:tcBorders>
            <w:shd w:val="clear" w:color="auto" w:fill="auto"/>
          </w:tcPr>
          <w:p w:rsidR="00B761FA" w:rsidRPr="00266502" w:rsidRDefault="00B761FA" w:rsidP="002D6A3F">
            <w:pPr>
              <w:rPr>
                <w:lang w:val="en-GB"/>
              </w:rPr>
            </w:pPr>
            <w:r w:rsidRPr="00266502">
              <w:rPr>
                <w:lang w:val="en-GB"/>
              </w:rPr>
              <w:t>Estimate</w:t>
            </w:r>
          </w:p>
        </w:tc>
        <w:tc>
          <w:tcPr>
            <w:tcW w:w="1119"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13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52.048</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0</w:t>
            </w:r>
          </w:p>
        </w:tc>
      </w:tr>
      <w:tr w:rsidR="00B761FA" w:rsidRPr="00266502" w:rsidTr="00E326CA">
        <w:tc>
          <w:tcPr>
            <w:tcW w:w="2835" w:type="dxa"/>
            <w:tcBorders>
              <w:top w:val="nil"/>
              <w:bottom w:val="single" w:sz="4" w:space="0" w:color="auto"/>
            </w:tcBorders>
            <w:shd w:val="clear" w:color="auto" w:fill="auto"/>
            <w:vAlign w:val="center"/>
          </w:tcPr>
          <w:p w:rsidR="00B761FA" w:rsidRPr="00266502" w:rsidRDefault="00B761FA" w:rsidP="002D6A3F">
            <w:pPr>
              <w:rPr>
                <w:lang w:val="en-GB"/>
              </w:rPr>
            </w:pPr>
            <w:r>
              <w:rPr>
                <w:lang w:val="en-GB"/>
              </w:rPr>
              <w:t xml:space="preserve">(assortment on </w:t>
            </w:r>
            <m:oMath>
              <m:r>
                <w:rPr>
                  <w:rFonts w:ascii="Cambria Math" w:hAnsi="Cambria Math"/>
                  <w:lang w:val="en-GB"/>
                </w:rPr>
                <m:t>Y</m:t>
              </m:r>
            </m:oMath>
            <w:r>
              <w:rPr>
                <w:lang w:val="en-GB"/>
              </w:rPr>
              <w:t>)</w:t>
            </w:r>
          </w:p>
        </w:tc>
        <w:tc>
          <w:tcPr>
            <w:tcW w:w="1266" w:type="dxa"/>
            <w:tcBorders>
              <w:top w:val="nil"/>
              <w:bottom w:val="single" w:sz="4" w:space="0" w:color="auto"/>
            </w:tcBorders>
            <w:shd w:val="clear" w:color="auto" w:fill="auto"/>
          </w:tcPr>
          <w:p w:rsidR="00B761FA" w:rsidRPr="00266502" w:rsidRDefault="00B761FA" w:rsidP="002D6A3F">
            <w:pPr>
              <w:rPr>
                <w:lang w:val="en-GB"/>
              </w:rPr>
            </w:pPr>
            <w:r w:rsidRPr="00266502">
              <w:rPr>
                <w:lang w:val="en-GB"/>
              </w:rPr>
              <w:t>Power (%)</w:t>
            </w:r>
            <w:r w:rsidRPr="0028746C">
              <w:rPr>
                <w:vertAlign w:val="superscript"/>
                <w:lang w:val="en-GB"/>
              </w:rPr>
              <w:t>b</w:t>
            </w:r>
          </w:p>
        </w:tc>
        <w:tc>
          <w:tcPr>
            <w:tcW w:w="1119"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3.8</w:t>
            </w:r>
          </w:p>
        </w:tc>
        <w:tc>
          <w:tcPr>
            <w:tcW w:w="113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9.7</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5.0</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5.0</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4.9</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5.3</w:t>
            </w:r>
          </w:p>
        </w:tc>
      </w:tr>
      <w:tr w:rsidR="00B761FA" w:rsidRPr="00266502" w:rsidTr="00E326CA">
        <w:tc>
          <w:tcPr>
            <w:tcW w:w="2835" w:type="dxa"/>
            <w:tcBorders>
              <w:top w:val="single" w:sz="4" w:space="0" w:color="auto"/>
              <w:bottom w:val="nil"/>
            </w:tcBorders>
            <w:shd w:val="clear" w:color="auto" w:fill="auto"/>
            <w:vAlign w:val="center"/>
          </w:tcPr>
          <w:p w:rsidR="00B761FA" w:rsidRPr="00266502" w:rsidRDefault="00B761FA" w:rsidP="002D6A3F">
            <w:pPr>
              <w:rPr>
                <w:lang w:val="en-GB"/>
              </w:rPr>
            </w:pPr>
            <w:r w:rsidRPr="00266502">
              <w:rPr>
                <w:lang w:val="en-GB"/>
              </w:rPr>
              <w:t>Scenario 8</w:t>
            </w:r>
            <w:r w:rsidRPr="00266502">
              <w:rPr>
                <w:vertAlign w:val="superscript"/>
                <w:lang w:val="en-GB"/>
              </w:rPr>
              <w:t xml:space="preserve"> </w:t>
            </w:r>
            <w:r w:rsidRPr="00266502">
              <w:rPr>
                <w:lang w:val="en-GB"/>
              </w:rPr>
              <w:t>(</w:t>
            </w:r>
            <w:r>
              <w:rPr>
                <w:lang w:val="en-GB"/>
              </w:rPr>
              <w:t>10</w:t>
            </w:r>
            <w:r w:rsidRPr="00266502">
              <w:rPr>
                <w:lang w:val="en-GB"/>
              </w:rPr>
              <w:t xml:space="preserve"> generations)</w:t>
            </w:r>
          </w:p>
        </w:tc>
        <w:tc>
          <w:tcPr>
            <w:tcW w:w="1266" w:type="dxa"/>
            <w:tcBorders>
              <w:top w:val="single" w:sz="4" w:space="0" w:color="auto"/>
              <w:bottom w:val="nil"/>
            </w:tcBorders>
            <w:shd w:val="clear" w:color="auto" w:fill="auto"/>
          </w:tcPr>
          <w:p w:rsidR="00B761FA" w:rsidRPr="00266502" w:rsidRDefault="00B761FA" w:rsidP="002D6A3F">
            <w:pPr>
              <w:rPr>
                <w:lang w:val="en-GB"/>
              </w:rPr>
            </w:pPr>
            <w:r w:rsidRPr="00266502">
              <w:rPr>
                <w:lang w:val="en-GB"/>
              </w:rPr>
              <w:t>Estimate</w:t>
            </w:r>
          </w:p>
        </w:tc>
        <w:tc>
          <w:tcPr>
            <w:tcW w:w="1119"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003</w:t>
            </w:r>
          </w:p>
        </w:tc>
        <w:tc>
          <w:tcPr>
            <w:tcW w:w="113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51.145</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208</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180</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194</w:t>
            </w:r>
          </w:p>
        </w:tc>
        <w:tc>
          <w:tcPr>
            <w:tcW w:w="1020" w:type="dxa"/>
            <w:tcBorders>
              <w:top w:val="single" w:sz="4" w:space="0" w:color="auto"/>
              <w:bottom w:val="nil"/>
            </w:tcBorders>
            <w:vAlign w:val="center"/>
          </w:tcPr>
          <w:p w:rsidR="00B761FA" w:rsidRDefault="00B761FA" w:rsidP="002D6A3F">
            <w:pPr>
              <w:jc w:val="center"/>
              <w:rPr>
                <w:rFonts w:ascii="Calibri" w:hAnsi="Calibri"/>
                <w:color w:val="000000"/>
              </w:rPr>
            </w:pPr>
            <w:r>
              <w:rPr>
                <w:rFonts w:ascii="Calibri" w:hAnsi="Calibri"/>
                <w:color w:val="000000"/>
              </w:rPr>
              <w:t>0.156</w:t>
            </w:r>
          </w:p>
        </w:tc>
      </w:tr>
      <w:tr w:rsidR="00B761FA" w:rsidRPr="00266502" w:rsidTr="00E326CA">
        <w:tc>
          <w:tcPr>
            <w:tcW w:w="2835" w:type="dxa"/>
            <w:tcBorders>
              <w:top w:val="nil"/>
              <w:bottom w:val="single" w:sz="4" w:space="0" w:color="auto"/>
            </w:tcBorders>
            <w:shd w:val="clear" w:color="auto" w:fill="auto"/>
            <w:vAlign w:val="center"/>
          </w:tcPr>
          <w:p w:rsidR="00B761FA" w:rsidRPr="00266502" w:rsidRDefault="00B761FA" w:rsidP="002D6A3F">
            <w:pPr>
              <w:rPr>
                <w:lang w:val="en-GB"/>
              </w:rPr>
            </w:pPr>
            <w:r>
              <w:rPr>
                <w:lang w:val="en-GB"/>
              </w:rPr>
              <w:t xml:space="preserve">(assortment on </w:t>
            </w:r>
            <m:oMath>
              <m:r>
                <w:rPr>
                  <w:rFonts w:ascii="Cambria Math" w:hAnsi="Cambria Math"/>
                  <w:lang w:val="en-GB"/>
                </w:rPr>
                <m:t>X</m:t>
              </m:r>
            </m:oMath>
            <w:r>
              <w:rPr>
                <w:lang w:val="en-GB"/>
              </w:rPr>
              <w:t xml:space="preserve"> and </w:t>
            </w:r>
            <m:oMath>
              <m:r>
                <w:rPr>
                  <w:rFonts w:ascii="Cambria Math" w:hAnsi="Cambria Math"/>
                  <w:lang w:val="en-GB"/>
                </w:rPr>
                <m:t>Y</m:t>
              </m:r>
            </m:oMath>
            <w:r>
              <w:rPr>
                <w:lang w:val="en-GB"/>
              </w:rPr>
              <w:t>)</w:t>
            </w:r>
          </w:p>
        </w:tc>
        <w:tc>
          <w:tcPr>
            <w:tcW w:w="1266" w:type="dxa"/>
            <w:tcBorders>
              <w:top w:val="nil"/>
              <w:bottom w:val="single" w:sz="4" w:space="0" w:color="auto"/>
            </w:tcBorders>
            <w:shd w:val="clear" w:color="auto" w:fill="auto"/>
          </w:tcPr>
          <w:p w:rsidR="00B761FA" w:rsidRPr="00266502" w:rsidRDefault="00B761FA" w:rsidP="002D6A3F">
            <w:pPr>
              <w:rPr>
                <w:lang w:val="en-GB"/>
              </w:rPr>
            </w:pPr>
            <w:r w:rsidRPr="00266502">
              <w:rPr>
                <w:lang w:val="en-GB"/>
              </w:rPr>
              <w:t>Power (%)</w:t>
            </w:r>
          </w:p>
        </w:tc>
        <w:tc>
          <w:tcPr>
            <w:tcW w:w="1119"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6.5</w:t>
            </w:r>
          </w:p>
        </w:tc>
        <w:tc>
          <w:tcPr>
            <w:tcW w:w="113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7.9</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100.0</w:t>
            </w:r>
          </w:p>
        </w:tc>
        <w:tc>
          <w:tcPr>
            <w:tcW w:w="1020" w:type="dxa"/>
            <w:tcBorders>
              <w:top w:val="nil"/>
              <w:bottom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100.0</w:t>
            </w:r>
          </w:p>
        </w:tc>
      </w:tr>
      <w:tr w:rsidR="00B761FA" w:rsidRPr="00266502" w:rsidTr="00E326CA">
        <w:tc>
          <w:tcPr>
            <w:tcW w:w="2835" w:type="dxa"/>
            <w:tcBorders>
              <w:top w:val="single" w:sz="4" w:space="0" w:color="auto"/>
            </w:tcBorders>
            <w:shd w:val="clear" w:color="auto" w:fill="auto"/>
            <w:vAlign w:val="center"/>
          </w:tcPr>
          <w:p w:rsidR="00B761FA" w:rsidRPr="0051030A" w:rsidRDefault="00B761FA" w:rsidP="002D6A3F">
            <w:pPr>
              <w:rPr>
                <w:lang w:val="es-ES_tradnl"/>
              </w:rPr>
            </w:pPr>
            <w:r>
              <w:rPr>
                <w:lang w:val="es-ES_tradnl"/>
              </w:rPr>
              <w:t>Scenario 9</w:t>
            </w:r>
          </w:p>
        </w:tc>
        <w:tc>
          <w:tcPr>
            <w:tcW w:w="1266" w:type="dxa"/>
            <w:tcBorders>
              <w:top w:val="single" w:sz="4" w:space="0" w:color="auto"/>
            </w:tcBorders>
            <w:shd w:val="clear" w:color="auto" w:fill="auto"/>
          </w:tcPr>
          <w:p w:rsidR="00B761FA" w:rsidRPr="00266502" w:rsidRDefault="00B761FA" w:rsidP="002D6A3F">
            <w:pPr>
              <w:rPr>
                <w:lang w:val="en-GB"/>
              </w:rPr>
            </w:pPr>
            <w:r w:rsidRPr="00266502">
              <w:rPr>
                <w:lang w:val="en-GB"/>
              </w:rPr>
              <w:t>Estimate</w:t>
            </w:r>
          </w:p>
        </w:tc>
        <w:tc>
          <w:tcPr>
            <w:tcW w:w="1119"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01</w:t>
            </w:r>
          </w:p>
        </w:tc>
        <w:tc>
          <w:tcPr>
            <w:tcW w:w="113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49.551</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01</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00</w:t>
            </w:r>
          </w:p>
        </w:tc>
        <w:tc>
          <w:tcPr>
            <w:tcW w:w="1020" w:type="dxa"/>
            <w:tcBorders>
              <w:top w:val="single" w:sz="4" w:space="0" w:color="auto"/>
            </w:tcBorders>
            <w:vAlign w:val="center"/>
          </w:tcPr>
          <w:p w:rsidR="00B761FA" w:rsidRDefault="00B761FA" w:rsidP="002D6A3F">
            <w:pPr>
              <w:jc w:val="center"/>
              <w:rPr>
                <w:rFonts w:ascii="Calibri" w:hAnsi="Calibri"/>
                <w:color w:val="000000"/>
              </w:rPr>
            </w:pPr>
            <w:r>
              <w:rPr>
                <w:rFonts w:ascii="Calibri" w:hAnsi="Calibri"/>
                <w:color w:val="000000"/>
              </w:rPr>
              <w:t>0.000</w:t>
            </w:r>
          </w:p>
        </w:tc>
      </w:tr>
      <w:tr w:rsidR="00B761FA" w:rsidRPr="00266502" w:rsidTr="00E326CA">
        <w:tc>
          <w:tcPr>
            <w:tcW w:w="2835" w:type="dxa"/>
            <w:shd w:val="clear" w:color="auto" w:fill="auto"/>
            <w:vAlign w:val="center"/>
          </w:tcPr>
          <w:p w:rsidR="00B761FA" w:rsidRPr="00266502" w:rsidRDefault="00B761FA" w:rsidP="002D6A3F">
            <w:pPr>
              <w:rPr>
                <w:lang w:val="en-GB"/>
              </w:rPr>
            </w:pPr>
            <w:r>
              <w:rPr>
                <w:lang w:val="es-ES_tradnl"/>
              </w:rPr>
              <w:t>(no assortment)</w:t>
            </w:r>
          </w:p>
        </w:tc>
        <w:tc>
          <w:tcPr>
            <w:tcW w:w="1266" w:type="dxa"/>
            <w:shd w:val="clear" w:color="auto" w:fill="auto"/>
          </w:tcPr>
          <w:p w:rsidR="00B761FA" w:rsidRPr="00266502" w:rsidRDefault="00B761FA" w:rsidP="002D6A3F">
            <w:pPr>
              <w:rPr>
                <w:lang w:val="en-GB"/>
              </w:rPr>
            </w:pPr>
            <w:r w:rsidRPr="00266502">
              <w:rPr>
                <w:lang w:val="en-GB"/>
              </w:rPr>
              <w:t>Power (%)</w:t>
            </w:r>
            <w:r w:rsidRPr="0028746C">
              <w:rPr>
                <w:vertAlign w:val="superscript"/>
                <w:lang w:val="en-GB"/>
              </w:rPr>
              <w:t>b</w:t>
            </w:r>
          </w:p>
        </w:tc>
        <w:tc>
          <w:tcPr>
            <w:tcW w:w="1119" w:type="dxa"/>
            <w:vAlign w:val="center"/>
          </w:tcPr>
          <w:p w:rsidR="00B761FA" w:rsidRDefault="00B761FA" w:rsidP="002D6A3F">
            <w:pPr>
              <w:jc w:val="center"/>
              <w:rPr>
                <w:rFonts w:ascii="Calibri" w:hAnsi="Calibri"/>
                <w:color w:val="000000"/>
              </w:rPr>
            </w:pPr>
            <w:r>
              <w:rPr>
                <w:rFonts w:ascii="Calibri" w:hAnsi="Calibri"/>
                <w:color w:val="000000"/>
              </w:rPr>
              <w:t>4.2</w:t>
            </w:r>
          </w:p>
        </w:tc>
        <w:tc>
          <w:tcPr>
            <w:tcW w:w="1130" w:type="dxa"/>
            <w:vAlign w:val="center"/>
          </w:tcPr>
          <w:p w:rsidR="00B761FA" w:rsidRDefault="00B761FA" w:rsidP="002D6A3F">
            <w:pPr>
              <w:jc w:val="center"/>
              <w:rPr>
                <w:rFonts w:ascii="Calibri" w:hAnsi="Calibri"/>
                <w:color w:val="000000"/>
              </w:rPr>
            </w:pPr>
            <w:r>
              <w:rPr>
                <w:rFonts w:ascii="Calibri" w:hAnsi="Calibri"/>
                <w:color w:val="000000"/>
              </w:rPr>
              <w:t>5.5</w:t>
            </w:r>
          </w:p>
        </w:tc>
        <w:tc>
          <w:tcPr>
            <w:tcW w:w="1020" w:type="dxa"/>
            <w:vAlign w:val="center"/>
          </w:tcPr>
          <w:p w:rsidR="00B761FA" w:rsidRDefault="00B761FA" w:rsidP="002D6A3F">
            <w:pPr>
              <w:jc w:val="center"/>
              <w:rPr>
                <w:rFonts w:ascii="Calibri" w:hAnsi="Calibri"/>
                <w:color w:val="000000"/>
              </w:rPr>
            </w:pPr>
            <w:r>
              <w:rPr>
                <w:rFonts w:ascii="Calibri" w:hAnsi="Calibri"/>
                <w:color w:val="000000"/>
              </w:rPr>
              <w:t>5.0</w:t>
            </w:r>
          </w:p>
        </w:tc>
        <w:tc>
          <w:tcPr>
            <w:tcW w:w="1020" w:type="dxa"/>
            <w:vAlign w:val="center"/>
          </w:tcPr>
          <w:p w:rsidR="00B761FA" w:rsidRDefault="00B761FA" w:rsidP="002D6A3F">
            <w:pPr>
              <w:jc w:val="center"/>
              <w:rPr>
                <w:rFonts w:ascii="Calibri" w:hAnsi="Calibri"/>
                <w:color w:val="000000"/>
              </w:rPr>
            </w:pPr>
            <w:r>
              <w:rPr>
                <w:rFonts w:ascii="Calibri" w:hAnsi="Calibri"/>
                <w:color w:val="000000"/>
              </w:rPr>
              <w:t>5.1</w:t>
            </w:r>
          </w:p>
        </w:tc>
        <w:tc>
          <w:tcPr>
            <w:tcW w:w="1020" w:type="dxa"/>
            <w:vAlign w:val="center"/>
          </w:tcPr>
          <w:p w:rsidR="00B761FA" w:rsidRDefault="00B761FA" w:rsidP="002D6A3F">
            <w:pPr>
              <w:jc w:val="center"/>
              <w:rPr>
                <w:rFonts w:ascii="Calibri" w:hAnsi="Calibri"/>
                <w:color w:val="000000"/>
              </w:rPr>
            </w:pPr>
            <w:r>
              <w:rPr>
                <w:rFonts w:ascii="Calibri" w:hAnsi="Calibri"/>
                <w:color w:val="000000"/>
              </w:rPr>
              <w:t>4.9</w:t>
            </w:r>
          </w:p>
        </w:tc>
        <w:tc>
          <w:tcPr>
            <w:tcW w:w="1020" w:type="dxa"/>
            <w:vAlign w:val="center"/>
          </w:tcPr>
          <w:p w:rsidR="00B761FA" w:rsidRDefault="00B761FA" w:rsidP="002D6A3F">
            <w:pPr>
              <w:jc w:val="center"/>
              <w:rPr>
                <w:rFonts w:ascii="Calibri" w:hAnsi="Calibri"/>
                <w:color w:val="000000"/>
              </w:rPr>
            </w:pPr>
            <w:r>
              <w:rPr>
                <w:rFonts w:ascii="Calibri" w:hAnsi="Calibri"/>
                <w:color w:val="000000"/>
              </w:rPr>
              <w:t>4.9</w:t>
            </w:r>
          </w:p>
        </w:tc>
      </w:tr>
    </w:tbl>
    <w:p w:rsidR="00B761FA" w:rsidRPr="0028746C" w:rsidRDefault="00B761FA" w:rsidP="00E326CA">
      <w:pPr>
        <w:spacing w:after="0" w:line="480" w:lineRule="auto"/>
        <w:ind w:right="3654"/>
        <w:jc w:val="both"/>
        <w:rPr>
          <w:lang w:val="en-GB"/>
        </w:rPr>
      </w:pPr>
      <w:r w:rsidRPr="002853DC">
        <w:rPr>
          <w:vertAlign w:val="superscript"/>
          <w:lang w:val="en-GB"/>
        </w:rPr>
        <w:t>a</w:t>
      </w:r>
      <w:r>
        <w:rPr>
          <w:lang w:val="en-GB"/>
        </w:rPr>
        <w:t xml:space="preserve">In all cases, </w:t>
      </w:r>
      <m:oMath>
        <m:r>
          <w:rPr>
            <w:rFonts w:ascii="Cambria Math" w:hAnsi="Cambria Math"/>
            <w:lang w:val="en-GB"/>
          </w:rPr>
          <m:t>P</m:t>
        </m:r>
      </m:oMath>
      <w:r>
        <w:rPr>
          <w:lang w:val="en-GB"/>
        </w:rPr>
        <w:t xml:space="preserve">=1 (ie, maximum degree of assorment). </w:t>
      </w:r>
      <w:r w:rsidRPr="002853DC">
        <w:rPr>
          <w:lang w:val="en-GB"/>
        </w:rPr>
        <w:t>See</w:t>
      </w:r>
      <w:r>
        <w:rPr>
          <w:lang w:val="en-GB"/>
        </w:rPr>
        <w:t xml:space="preserve"> the description of the simulation model in the Supplementary Materials for further details.</w:t>
      </w:r>
    </w:p>
    <w:p w:rsidR="00B761FA" w:rsidRDefault="00B761FA" w:rsidP="00E326CA">
      <w:pPr>
        <w:spacing w:after="0" w:line="480" w:lineRule="auto"/>
        <w:ind w:right="3654"/>
        <w:jc w:val="both"/>
        <w:rPr>
          <w:lang w:val="en-GB"/>
        </w:rPr>
      </w:pPr>
      <w:r>
        <w:rPr>
          <w:vertAlign w:val="superscript"/>
          <w:lang w:val="en-GB"/>
        </w:rPr>
        <w:t>b</w:t>
      </w:r>
      <w:r w:rsidRPr="00266502">
        <w:rPr>
          <w:lang w:val="en-GB"/>
        </w:rPr>
        <w:t>In those scenarios</w:t>
      </w:r>
      <w:r>
        <w:rPr>
          <w:lang w:val="en-GB"/>
        </w:rPr>
        <w:t xml:space="preserve"> there is no assortative mating bias, so power can be interpreted as the false-rejection rate.</w:t>
      </w:r>
    </w:p>
    <w:p w:rsidR="00B761FA" w:rsidRDefault="00B761FA">
      <w:pPr>
        <w:rPr>
          <w:lang w:val="en-GB"/>
        </w:rPr>
      </w:pPr>
      <w:r>
        <w:rPr>
          <w:lang w:val="en-GB"/>
        </w:rPr>
        <w:br w:type="page"/>
      </w:r>
    </w:p>
    <w:p w:rsidR="00B761FA" w:rsidRDefault="00B761FA" w:rsidP="000E1341">
      <w:pPr>
        <w:spacing w:line="480" w:lineRule="auto"/>
        <w:rPr>
          <w:lang w:val="en-GB"/>
        </w:rPr>
        <w:sectPr w:rsidR="00B761FA" w:rsidSect="003B4677">
          <w:pgSz w:w="16838" w:h="11906" w:orient="landscape"/>
          <w:pgMar w:top="1701" w:right="1418" w:bottom="1701" w:left="1418" w:header="709" w:footer="709" w:gutter="0"/>
          <w:cols w:space="708"/>
          <w:docGrid w:linePitch="360"/>
        </w:sectPr>
      </w:pPr>
    </w:p>
    <w:p w:rsidR="00B761FA" w:rsidRPr="002E0D79" w:rsidRDefault="00B761FA" w:rsidP="00E318C0">
      <w:pPr>
        <w:spacing w:after="120" w:line="480" w:lineRule="auto"/>
        <w:ind w:right="284"/>
        <w:jc w:val="both"/>
        <w:rPr>
          <w:vertAlign w:val="superscript"/>
          <w:lang w:val="en-GB"/>
        </w:rPr>
      </w:pPr>
      <w:r w:rsidRPr="004203AD">
        <w:rPr>
          <w:b/>
          <w:lang w:val="en-GB"/>
        </w:rPr>
        <w:t xml:space="preserve">Supplementary Table </w:t>
      </w:r>
      <w:r>
        <w:rPr>
          <w:b/>
          <w:lang w:val="en-GB"/>
        </w:rPr>
        <w:t>6</w:t>
      </w:r>
      <w:r w:rsidRPr="004203AD">
        <w:rPr>
          <w:b/>
          <w:lang w:val="en-GB"/>
        </w:rPr>
        <w:t>.</w:t>
      </w:r>
      <w:r w:rsidRPr="00E318C0">
        <w:rPr>
          <w:rFonts w:ascii="Calibri" w:hAnsi="Calibri" w:cs="Calibri"/>
          <w:b/>
          <w:color w:val="000000"/>
          <w:lang w:val="en-GB"/>
        </w:rPr>
        <w:t xml:space="preserve"> </w:t>
      </w:r>
      <w:r w:rsidRPr="00484EFD">
        <w:rPr>
          <w:rFonts w:ascii="Calibri" w:hAnsi="Calibri" w:cs="Calibri"/>
          <w:color w:val="000000"/>
          <w:lang w:val="en-GB"/>
        </w:rPr>
        <w:t>Summary of phenotypic and genotypic variables</w:t>
      </w:r>
      <w:r>
        <w:rPr>
          <w:rFonts w:ascii="Calibri" w:hAnsi="Calibri" w:cs="Calibri"/>
          <w:color w:val="000000"/>
          <w:lang w:val="en-GB"/>
        </w:rPr>
        <w:t xml:space="preserve"> related to height and education in </w:t>
      </w:r>
      <w:r w:rsidRPr="00484EFD">
        <w:rPr>
          <w:lang w:val="en-GB"/>
        </w:rPr>
        <w:t>ALSPAC mother</w:t>
      </w:r>
      <w:r>
        <w:rPr>
          <w:lang w:val="en-GB"/>
        </w:rPr>
        <w:t>-</w:t>
      </w:r>
      <w:r w:rsidRPr="00484EFD">
        <w:rPr>
          <w:lang w:val="en-GB"/>
        </w:rPr>
        <w:t>fathe</w:t>
      </w:r>
      <w:r>
        <w:rPr>
          <w:lang w:val="en-GB"/>
        </w:rPr>
        <w:t>r-offspring trios</w:t>
      </w:r>
      <w:r w:rsidRPr="00484EFD">
        <w:rPr>
          <w:lang w:val="en-GB"/>
        </w:rPr>
        <w:t>.</w:t>
      </w:r>
    </w:p>
    <w:tbl>
      <w:tblPr>
        <w:tblW w:w="0" w:type="auto"/>
        <w:tblBorders>
          <w:left w:val="nil"/>
          <w:right w:val="nil"/>
        </w:tblBorders>
        <w:tblLayout w:type="fixed"/>
        <w:tblLook w:val="0000" w:firstRow="0" w:lastRow="0" w:firstColumn="0" w:lastColumn="0" w:noHBand="0" w:noVBand="0"/>
      </w:tblPr>
      <w:tblGrid>
        <w:gridCol w:w="1417"/>
        <w:gridCol w:w="1417"/>
        <w:gridCol w:w="1373"/>
        <w:gridCol w:w="1162"/>
        <w:gridCol w:w="830"/>
        <w:gridCol w:w="607"/>
        <w:gridCol w:w="830"/>
        <w:gridCol w:w="830"/>
      </w:tblGrid>
      <w:tr w:rsidR="00B761FA" w:rsidRPr="002E0D79" w:rsidTr="00484EFD">
        <w:tc>
          <w:tcPr>
            <w:tcW w:w="1417" w:type="dxa"/>
            <w:tcBorders>
              <w:top w:val="single" w:sz="4" w:space="0" w:color="auto"/>
              <w:bottom w:val="single" w:sz="4" w:space="0" w:color="000000"/>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tcBorders>
              <w:top w:val="single" w:sz="4" w:space="0" w:color="auto"/>
              <w:bottom w:val="single" w:sz="4" w:space="0" w:color="000000"/>
            </w:tcBorders>
            <w:vAlign w:val="bottom"/>
          </w:tcPr>
          <w:p w:rsidR="00B761FA" w:rsidRPr="00484EFD" w:rsidRDefault="00B761FA" w:rsidP="00484EFD">
            <w:pPr>
              <w:autoSpaceDE w:val="0"/>
              <w:autoSpaceDN w:val="0"/>
              <w:adjustRightInd w:val="0"/>
              <w:spacing w:after="0" w:line="240" w:lineRule="auto"/>
              <w:rPr>
                <w:rFonts w:ascii="Calibri" w:hAnsi="Calibri" w:cs="Calibri"/>
                <w:b/>
                <w:color w:val="000000"/>
                <w:lang w:val="en-GB"/>
              </w:rPr>
            </w:pPr>
            <w:r w:rsidRPr="00484EFD">
              <w:rPr>
                <w:rFonts w:ascii="Calibri" w:hAnsi="Calibri" w:cs="Calibri"/>
                <w:b/>
                <w:color w:val="000000"/>
                <w:lang w:val="en-GB"/>
              </w:rPr>
              <w:t>Trio member</w:t>
            </w:r>
          </w:p>
        </w:tc>
        <w:tc>
          <w:tcPr>
            <w:tcW w:w="1373" w:type="dxa"/>
            <w:tcBorders>
              <w:top w:val="single" w:sz="4" w:space="0" w:color="auto"/>
              <w:bottom w:val="single" w:sz="4" w:space="0" w:color="000000"/>
            </w:tcBorders>
            <w:vAlign w:val="bottom"/>
          </w:tcPr>
          <w:p w:rsidR="00B761FA" w:rsidRPr="00484EFD" w:rsidRDefault="00B761FA" w:rsidP="00484EFD">
            <w:pPr>
              <w:autoSpaceDE w:val="0"/>
              <w:autoSpaceDN w:val="0"/>
              <w:adjustRightInd w:val="0"/>
              <w:spacing w:after="0" w:line="240" w:lineRule="auto"/>
              <w:rPr>
                <w:rFonts w:ascii="Calibri" w:hAnsi="Calibri" w:cs="Calibri"/>
                <w:b/>
                <w:color w:val="000000"/>
                <w:lang w:val="en-GB"/>
              </w:rPr>
            </w:pPr>
            <w:r w:rsidRPr="00484EFD">
              <w:rPr>
                <w:rFonts w:ascii="Calibri" w:hAnsi="Calibri" w:cs="Calibri"/>
                <w:b/>
                <w:color w:val="000000"/>
                <w:lang w:val="en-GB"/>
              </w:rPr>
              <w:t>Trait</w:t>
            </w:r>
          </w:p>
        </w:tc>
        <w:tc>
          <w:tcPr>
            <w:tcW w:w="1162" w:type="dxa"/>
            <w:tcBorders>
              <w:top w:val="single" w:sz="4" w:space="0" w:color="auto"/>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b/>
                <w:color w:val="000000"/>
                <w:lang w:val="en-GB"/>
              </w:rPr>
            </w:pPr>
            <w:r w:rsidRPr="00484EFD">
              <w:rPr>
                <w:rFonts w:ascii="Calibri" w:hAnsi="Calibri" w:cs="Calibri"/>
                <w:b/>
                <w:color w:val="000000"/>
                <w:lang w:val="en-GB"/>
              </w:rPr>
              <w:t>N</w:t>
            </w:r>
          </w:p>
        </w:tc>
        <w:tc>
          <w:tcPr>
            <w:tcW w:w="830" w:type="dxa"/>
            <w:tcBorders>
              <w:top w:val="single" w:sz="4" w:space="0" w:color="auto"/>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b/>
                <w:color w:val="000000"/>
                <w:lang w:val="en-GB"/>
              </w:rPr>
            </w:pPr>
            <w:r w:rsidRPr="00484EFD">
              <w:rPr>
                <w:rFonts w:ascii="Calibri" w:hAnsi="Calibri" w:cs="Calibri"/>
                <w:b/>
                <w:color w:val="000000"/>
                <w:lang w:val="en-GB"/>
              </w:rPr>
              <w:t>Mean</w:t>
            </w:r>
          </w:p>
        </w:tc>
        <w:tc>
          <w:tcPr>
            <w:tcW w:w="607" w:type="dxa"/>
            <w:tcBorders>
              <w:top w:val="single" w:sz="4" w:space="0" w:color="auto"/>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b/>
                <w:color w:val="000000"/>
                <w:lang w:val="en-GB"/>
              </w:rPr>
            </w:pPr>
            <w:r w:rsidRPr="00484EFD">
              <w:rPr>
                <w:rFonts w:ascii="Calibri" w:hAnsi="Calibri" w:cs="Calibri"/>
                <w:b/>
                <w:color w:val="000000"/>
                <w:lang w:val="en-GB"/>
              </w:rPr>
              <w:t>SD</w:t>
            </w:r>
          </w:p>
        </w:tc>
        <w:tc>
          <w:tcPr>
            <w:tcW w:w="830" w:type="dxa"/>
            <w:tcBorders>
              <w:top w:val="single" w:sz="4" w:space="0" w:color="auto"/>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b/>
                <w:color w:val="000000"/>
                <w:lang w:val="en-GB"/>
              </w:rPr>
            </w:pPr>
            <w:r w:rsidRPr="00484EFD">
              <w:rPr>
                <w:rFonts w:ascii="Calibri" w:hAnsi="Calibri" w:cs="Calibri"/>
                <w:b/>
                <w:color w:val="000000"/>
                <w:lang w:val="en-GB"/>
              </w:rPr>
              <w:t>Min</w:t>
            </w:r>
          </w:p>
        </w:tc>
        <w:tc>
          <w:tcPr>
            <w:tcW w:w="830" w:type="dxa"/>
            <w:tcBorders>
              <w:top w:val="single" w:sz="4" w:space="0" w:color="auto"/>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b/>
                <w:color w:val="000000"/>
                <w:lang w:val="en-GB"/>
              </w:rPr>
            </w:pPr>
            <w:r w:rsidRPr="00484EFD">
              <w:rPr>
                <w:rFonts w:ascii="Calibri" w:hAnsi="Calibri" w:cs="Calibri"/>
                <w:b/>
                <w:color w:val="000000"/>
                <w:lang w:val="en-GB"/>
              </w:rPr>
              <w:t>Max</w:t>
            </w:r>
          </w:p>
        </w:tc>
      </w:tr>
      <w:tr w:rsidR="00B761FA" w:rsidRPr="002E0D79" w:rsidTr="00484EFD">
        <w:tc>
          <w:tcPr>
            <w:tcW w:w="1417" w:type="dxa"/>
            <w:tcBorders>
              <w:top w:val="single" w:sz="4" w:space="0" w:color="000000"/>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Phenotypes</w:t>
            </w:r>
          </w:p>
        </w:tc>
        <w:tc>
          <w:tcPr>
            <w:tcW w:w="1417" w:type="dxa"/>
            <w:tcBorders>
              <w:top w:val="single" w:sz="4" w:space="0" w:color="000000"/>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Offspring</w:t>
            </w:r>
          </w:p>
        </w:tc>
        <w:tc>
          <w:tcPr>
            <w:tcW w:w="1373" w:type="dxa"/>
            <w:tcBorders>
              <w:top w:val="single" w:sz="4" w:space="0" w:color="000000"/>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Height</w:t>
            </w:r>
          </w:p>
        </w:tc>
        <w:tc>
          <w:tcPr>
            <w:tcW w:w="1162" w:type="dxa"/>
            <w:tcBorders>
              <w:top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70</w:t>
            </w:r>
          </w:p>
        </w:tc>
        <w:tc>
          <w:tcPr>
            <w:tcW w:w="830" w:type="dxa"/>
            <w:tcBorders>
              <w:top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25.77</w:t>
            </w:r>
          </w:p>
        </w:tc>
        <w:tc>
          <w:tcPr>
            <w:tcW w:w="607" w:type="dxa"/>
            <w:tcBorders>
              <w:top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5.54</w:t>
            </w:r>
          </w:p>
        </w:tc>
        <w:tc>
          <w:tcPr>
            <w:tcW w:w="830" w:type="dxa"/>
            <w:tcBorders>
              <w:top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08.10</w:t>
            </w:r>
          </w:p>
        </w:tc>
        <w:tc>
          <w:tcPr>
            <w:tcW w:w="830" w:type="dxa"/>
            <w:tcBorders>
              <w:top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47.30</w:t>
            </w:r>
          </w:p>
        </w:tc>
      </w:tr>
      <w:tr w:rsidR="00B761FA" w:rsidRPr="002E0D79" w:rsidTr="00484EFD">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373"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Education</w:t>
            </w:r>
          </w:p>
        </w:tc>
        <w:tc>
          <w:tcPr>
            <w:tcW w:w="1162"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70</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44.41</w:t>
            </w:r>
          </w:p>
        </w:tc>
        <w:tc>
          <w:tcPr>
            <w:tcW w:w="607"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7.69</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0.00</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61.21</w:t>
            </w:r>
          </w:p>
        </w:tc>
      </w:tr>
      <w:tr w:rsidR="00B761FA" w:rsidRPr="002E0D79" w:rsidTr="00484EFD">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Mother</w:t>
            </w:r>
          </w:p>
        </w:tc>
        <w:tc>
          <w:tcPr>
            <w:tcW w:w="1373"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Height</w:t>
            </w:r>
          </w:p>
        </w:tc>
        <w:tc>
          <w:tcPr>
            <w:tcW w:w="1162"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13</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64.58</w:t>
            </w:r>
          </w:p>
        </w:tc>
        <w:tc>
          <w:tcPr>
            <w:tcW w:w="607"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6.66</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47.32</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85.42</w:t>
            </w:r>
          </w:p>
        </w:tc>
      </w:tr>
      <w:tr w:rsidR="00B761FA" w:rsidRPr="002E0D79" w:rsidTr="00484EFD">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373"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Education</w:t>
            </w:r>
          </w:p>
        </w:tc>
        <w:tc>
          <w:tcPr>
            <w:tcW w:w="1162"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27</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3.53</w:t>
            </w:r>
          </w:p>
        </w:tc>
        <w:tc>
          <w:tcPr>
            <w:tcW w:w="607"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4.09</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7.00</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20.00</w:t>
            </w:r>
          </w:p>
        </w:tc>
      </w:tr>
      <w:tr w:rsidR="00B761FA" w:rsidRPr="002E0D79" w:rsidTr="00484EFD">
        <w:tc>
          <w:tcPr>
            <w:tcW w:w="1417" w:type="dxa"/>
            <w:tcBorders>
              <w:bottom w:val="nil"/>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tcBorders>
              <w:bottom w:val="nil"/>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Father</w:t>
            </w:r>
          </w:p>
        </w:tc>
        <w:tc>
          <w:tcPr>
            <w:tcW w:w="1373" w:type="dxa"/>
            <w:tcBorders>
              <w:bottom w:val="nil"/>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Height</w:t>
            </w:r>
          </w:p>
        </w:tc>
        <w:tc>
          <w:tcPr>
            <w:tcW w:w="1162" w:type="dxa"/>
            <w:tcBorders>
              <w:bottom w:val="nil"/>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989</w:t>
            </w:r>
          </w:p>
        </w:tc>
        <w:tc>
          <w:tcPr>
            <w:tcW w:w="830" w:type="dxa"/>
            <w:tcBorders>
              <w:bottom w:val="nil"/>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80</w:t>
            </w:r>
          </w:p>
        </w:tc>
        <w:tc>
          <w:tcPr>
            <w:tcW w:w="607" w:type="dxa"/>
            <w:tcBorders>
              <w:bottom w:val="nil"/>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07</w:t>
            </w:r>
          </w:p>
        </w:tc>
        <w:tc>
          <w:tcPr>
            <w:tcW w:w="830" w:type="dxa"/>
            <w:tcBorders>
              <w:bottom w:val="nil"/>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57</w:t>
            </w:r>
          </w:p>
        </w:tc>
        <w:tc>
          <w:tcPr>
            <w:tcW w:w="830" w:type="dxa"/>
            <w:tcBorders>
              <w:bottom w:val="nil"/>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2.13</w:t>
            </w:r>
          </w:p>
        </w:tc>
      </w:tr>
      <w:tr w:rsidR="00B761FA" w:rsidRPr="002E0D79" w:rsidTr="00484EFD">
        <w:tc>
          <w:tcPr>
            <w:tcW w:w="1417" w:type="dxa"/>
            <w:tcBorders>
              <w:bottom w:val="single" w:sz="4" w:space="0" w:color="auto"/>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tcBorders>
              <w:bottom w:val="single" w:sz="4" w:space="0" w:color="auto"/>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373" w:type="dxa"/>
            <w:tcBorders>
              <w:bottom w:val="single" w:sz="4" w:space="0" w:color="auto"/>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Education</w:t>
            </w:r>
          </w:p>
        </w:tc>
        <w:tc>
          <w:tcPr>
            <w:tcW w:w="1162" w:type="dxa"/>
            <w:tcBorders>
              <w:bottom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25</w:t>
            </w:r>
          </w:p>
        </w:tc>
        <w:tc>
          <w:tcPr>
            <w:tcW w:w="830" w:type="dxa"/>
            <w:tcBorders>
              <w:bottom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4.78</w:t>
            </w:r>
          </w:p>
        </w:tc>
        <w:tc>
          <w:tcPr>
            <w:tcW w:w="607" w:type="dxa"/>
            <w:tcBorders>
              <w:bottom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4.64</w:t>
            </w:r>
          </w:p>
        </w:tc>
        <w:tc>
          <w:tcPr>
            <w:tcW w:w="830" w:type="dxa"/>
            <w:tcBorders>
              <w:bottom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7.00</w:t>
            </w:r>
          </w:p>
        </w:tc>
        <w:tc>
          <w:tcPr>
            <w:tcW w:w="830" w:type="dxa"/>
            <w:tcBorders>
              <w:bottom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20.00</w:t>
            </w:r>
          </w:p>
        </w:tc>
      </w:tr>
      <w:tr w:rsidR="00B761FA" w:rsidRPr="002E0D79" w:rsidTr="00484EFD">
        <w:tc>
          <w:tcPr>
            <w:tcW w:w="1417" w:type="dxa"/>
            <w:tcBorders>
              <w:top w:val="single" w:sz="4" w:space="0" w:color="auto"/>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Pr>
                <w:rFonts w:ascii="Calibri" w:hAnsi="Calibri" w:cs="Calibri"/>
                <w:color w:val="000000"/>
                <w:lang w:val="en-GB"/>
              </w:rPr>
              <w:t>Allele</w:t>
            </w:r>
            <w:r w:rsidRPr="00484EFD">
              <w:rPr>
                <w:rFonts w:ascii="Calibri" w:hAnsi="Calibri" w:cs="Calibri"/>
                <w:color w:val="000000"/>
                <w:lang w:val="en-GB"/>
              </w:rPr>
              <w:t xml:space="preserve"> scores</w:t>
            </w:r>
          </w:p>
        </w:tc>
        <w:tc>
          <w:tcPr>
            <w:tcW w:w="1417" w:type="dxa"/>
            <w:tcBorders>
              <w:top w:val="single" w:sz="4" w:space="0" w:color="auto"/>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Offspring</w:t>
            </w:r>
          </w:p>
        </w:tc>
        <w:tc>
          <w:tcPr>
            <w:tcW w:w="1373" w:type="dxa"/>
            <w:tcBorders>
              <w:top w:val="single" w:sz="4" w:space="0" w:color="auto"/>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Height</w:t>
            </w:r>
          </w:p>
        </w:tc>
        <w:tc>
          <w:tcPr>
            <w:tcW w:w="1162" w:type="dxa"/>
            <w:tcBorders>
              <w:top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70</w:t>
            </w:r>
          </w:p>
        </w:tc>
        <w:tc>
          <w:tcPr>
            <w:tcW w:w="830" w:type="dxa"/>
            <w:tcBorders>
              <w:top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02</w:t>
            </w:r>
          </w:p>
        </w:tc>
        <w:tc>
          <w:tcPr>
            <w:tcW w:w="607" w:type="dxa"/>
            <w:tcBorders>
              <w:top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48</w:t>
            </w:r>
          </w:p>
        </w:tc>
        <w:tc>
          <w:tcPr>
            <w:tcW w:w="830" w:type="dxa"/>
            <w:tcBorders>
              <w:top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74</w:t>
            </w:r>
          </w:p>
        </w:tc>
        <w:tc>
          <w:tcPr>
            <w:tcW w:w="830" w:type="dxa"/>
            <w:tcBorders>
              <w:top w:val="single" w:sz="4" w:space="0" w:color="auto"/>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50</w:t>
            </w:r>
          </w:p>
        </w:tc>
      </w:tr>
      <w:tr w:rsidR="00B761FA" w:rsidRPr="002E0D79" w:rsidTr="00484EFD">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373"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Education</w:t>
            </w:r>
          </w:p>
        </w:tc>
        <w:tc>
          <w:tcPr>
            <w:tcW w:w="1162"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70</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20</w:t>
            </w:r>
          </w:p>
        </w:tc>
        <w:tc>
          <w:tcPr>
            <w:tcW w:w="607"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16</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35</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79</w:t>
            </w:r>
          </w:p>
        </w:tc>
      </w:tr>
      <w:tr w:rsidR="00B761FA" w:rsidRPr="002E0D79" w:rsidTr="00484EFD">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Mother</w:t>
            </w:r>
          </w:p>
        </w:tc>
        <w:tc>
          <w:tcPr>
            <w:tcW w:w="1373"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Height</w:t>
            </w:r>
          </w:p>
        </w:tc>
        <w:tc>
          <w:tcPr>
            <w:tcW w:w="1162"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70</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03</w:t>
            </w:r>
          </w:p>
        </w:tc>
        <w:tc>
          <w:tcPr>
            <w:tcW w:w="607"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49</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82</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64</w:t>
            </w:r>
          </w:p>
        </w:tc>
      </w:tr>
      <w:tr w:rsidR="00B761FA" w:rsidRPr="002E0D79" w:rsidTr="00484EFD">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373"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Education</w:t>
            </w:r>
          </w:p>
        </w:tc>
        <w:tc>
          <w:tcPr>
            <w:tcW w:w="1162"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70</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19</w:t>
            </w:r>
          </w:p>
        </w:tc>
        <w:tc>
          <w:tcPr>
            <w:tcW w:w="607"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16</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32</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64</w:t>
            </w:r>
          </w:p>
        </w:tc>
      </w:tr>
      <w:tr w:rsidR="00B761FA" w:rsidRPr="002E0D79" w:rsidTr="00484EFD">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p>
        </w:tc>
        <w:tc>
          <w:tcPr>
            <w:tcW w:w="1417"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Father</w:t>
            </w:r>
          </w:p>
        </w:tc>
        <w:tc>
          <w:tcPr>
            <w:tcW w:w="1373" w:type="dxa"/>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Height</w:t>
            </w:r>
          </w:p>
        </w:tc>
        <w:tc>
          <w:tcPr>
            <w:tcW w:w="1162"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70</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00</w:t>
            </w:r>
          </w:p>
        </w:tc>
        <w:tc>
          <w:tcPr>
            <w:tcW w:w="607"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47</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57</w:t>
            </w:r>
          </w:p>
        </w:tc>
        <w:tc>
          <w:tcPr>
            <w:tcW w:w="830" w:type="dxa"/>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48</w:t>
            </w:r>
          </w:p>
        </w:tc>
      </w:tr>
      <w:tr w:rsidR="00B761FA" w:rsidRPr="002E0D79" w:rsidTr="00484EFD">
        <w:tblPrEx>
          <w:tblBorders>
            <w:top w:val="nil"/>
          </w:tblBorders>
        </w:tblPrEx>
        <w:tc>
          <w:tcPr>
            <w:tcW w:w="1417" w:type="dxa"/>
            <w:tcBorders>
              <w:bottom w:val="single" w:sz="4" w:space="0" w:color="000000"/>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 </w:t>
            </w:r>
          </w:p>
        </w:tc>
        <w:tc>
          <w:tcPr>
            <w:tcW w:w="1417" w:type="dxa"/>
            <w:tcBorders>
              <w:bottom w:val="single" w:sz="4" w:space="0" w:color="000000"/>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 </w:t>
            </w:r>
          </w:p>
        </w:tc>
        <w:tc>
          <w:tcPr>
            <w:tcW w:w="1373" w:type="dxa"/>
            <w:tcBorders>
              <w:bottom w:val="single" w:sz="4" w:space="0" w:color="000000"/>
            </w:tcBorders>
            <w:vAlign w:val="bottom"/>
          </w:tcPr>
          <w:p w:rsidR="00B761FA" w:rsidRPr="00484EFD" w:rsidRDefault="00B761FA" w:rsidP="00484EFD">
            <w:pPr>
              <w:autoSpaceDE w:val="0"/>
              <w:autoSpaceDN w:val="0"/>
              <w:adjustRightInd w:val="0"/>
              <w:spacing w:after="0" w:line="240" w:lineRule="auto"/>
              <w:rPr>
                <w:rFonts w:ascii="Calibri" w:hAnsi="Calibri" w:cs="Calibri"/>
                <w:color w:val="000000"/>
                <w:lang w:val="en-GB"/>
              </w:rPr>
            </w:pPr>
            <w:r w:rsidRPr="00484EFD">
              <w:rPr>
                <w:rFonts w:ascii="Calibri" w:hAnsi="Calibri" w:cs="Calibri"/>
                <w:color w:val="000000"/>
                <w:lang w:val="en-GB"/>
              </w:rPr>
              <w:t>Education</w:t>
            </w:r>
          </w:p>
        </w:tc>
        <w:tc>
          <w:tcPr>
            <w:tcW w:w="1162" w:type="dxa"/>
            <w:tcBorders>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1,170</w:t>
            </w:r>
          </w:p>
        </w:tc>
        <w:tc>
          <w:tcPr>
            <w:tcW w:w="830" w:type="dxa"/>
            <w:tcBorders>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13</w:t>
            </w:r>
          </w:p>
        </w:tc>
        <w:tc>
          <w:tcPr>
            <w:tcW w:w="607" w:type="dxa"/>
            <w:tcBorders>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15</w:t>
            </w:r>
          </w:p>
        </w:tc>
        <w:tc>
          <w:tcPr>
            <w:tcW w:w="830" w:type="dxa"/>
            <w:tcBorders>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37</w:t>
            </w:r>
          </w:p>
        </w:tc>
        <w:tc>
          <w:tcPr>
            <w:tcW w:w="830" w:type="dxa"/>
            <w:tcBorders>
              <w:bottom w:val="single" w:sz="4" w:space="0" w:color="000000"/>
            </w:tcBorders>
            <w:vAlign w:val="bottom"/>
          </w:tcPr>
          <w:p w:rsidR="00B761FA" w:rsidRPr="00484EFD" w:rsidRDefault="00B761FA" w:rsidP="00484EFD">
            <w:pPr>
              <w:autoSpaceDE w:val="0"/>
              <w:autoSpaceDN w:val="0"/>
              <w:adjustRightInd w:val="0"/>
              <w:spacing w:after="0" w:line="240" w:lineRule="auto"/>
              <w:jc w:val="center"/>
              <w:rPr>
                <w:rFonts w:ascii="Calibri" w:hAnsi="Calibri" w:cs="Calibri"/>
                <w:color w:val="000000"/>
                <w:lang w:val="en-GB"/>
              </w:rPr>
            </w:pPr>
            <w:r w:rsidRPr="00484EFD">
              <w:rPr>
                <w:rFonts w:ascii="Calibri" w:hAnsi="Calibri" w:cs="Calibri"/>
                <w:color w:val="000000"/>
                <w:lang w:val="en-GB"/>
              </w:rPr>
              <w:t>0.66</w:t>
            </w:r>
          </w:p>
        </w:tc>
      </w:tr>
    </w:tbl>
    <w:p w:rsidR="00B761FA" w:rsidRPr="00484EFD" w:rsidRDefault="00B761FA" w:rsidP="00E318C0">
      <w:pPr>
        <w:spacing w:after="0" w:line="240" w:lineRule="auto"/>
        <w:ind w:right="284"/>
        <w:jc w:val="both"/>
        <w:rPr>
          <w:lang w:val="en-GB"/>
        </w:rPr>
      </w:pPr>
      <w:bookmarkStart w:id="52" w:name="OLE_LINK60"/>
      <w:bookmarkStart w:id="53" w:name="OLE_LINK61"/>
      <w:bookmarkStart w:id="54" w:name="OLE_LINK62"/>
      <w:bookmarkStart w:id="55" w:name="OLE_LINK63"/>
      <w:r>
        <w:rPr>
          <w:lang w:val="en-GB"/>
        </w:rPr>
        <w:t>ALSPAC: Avon Longitudinal Study of Parents and Children</w:t>
      </w:r>
      <w:bookmarkEnd w:id="52"/>
      <w:bookmarkEnd w:id="53"/>
      <w:bookmarkEnd w:id="54"/>
      <w:bookmarkEnd w:id="55"/>
      <w:r>
        <w:rPr>
          <w:lang w:val="en-GB"/>
        </w:rPr>
        <w:t xml:space="preserve">. N: sample size. </w:t>
      </w:r>
      <w:r w:rsidRPr="00484EFD">
        <w:rPr>
          <w:lang w:val="en-GB"/>
        </w:rPr>
        <w:t>SD</w:t>
      </w:r>
      <w:r>
        <w:rPr>
          <w:lang w:val="en-GB"/>
        </w:rPr>
        <w:t>: standard deviation.</w:t>
      </w:r>
    </w:p>
    <w:p w:rsidR="00B761FA" w:rsidRDefault="00B761FA">
      <w:pPr>
        <w:spacing w:line="480" w:lineRule="auto"/>
        <w:rPr>
          <w:b/>
          <w:lang w:val="en-GB"/>
        </w:rPr>
      </w:pPr>
    </w:p>
    <w:p w:rsidR="00B761FA" w:rsidRDefault="00B761FA">
      <w:pPr>
        <w:rPr>
          <w:b/>
          <w:lang w:val="en-GB"/>
        </w:rPr>
      </w:pPr>
      <w:r>
        <w:rPr>
          <w:b/>
          <w:lang w:val="en-GB"/>
        </w:rPr>
        <w:br w:type="page"/>
      </w:r>
    </w:p>
    <w:p w:rsidR="00B761FA" w:rsidRPr="00446700" w:rsidRDefault="00B761FA" w:rsidP="003B4677">
      <w:pPr>
        <w:spacing w:line="480" w:lineRule="auto"/>
        <w:rPr>
          <w:lang w:val="en-GB"/>
        </w:rPr>
      </w:pPr>
      <w:bookmarkStart w:id="56" w:name="OLE_LINK54"/>
      <w:bookmarkStart w:id="57" w:name="OLE_LINK55"/>
      <w:bookmarkStart w:id="58" w:name="OLE_LINK56"/>
      <w:r>
        <w:rPr>
          <w:b/>
          <w:lang w:val="en-GB"/>
        </w:rPr>
        <w:t>S</w:t>
      </w:r>
      <w:r w:rsidRPr="004203AD">
        <w:rPr>
          <w:b/>
          <w:lang w:val="en-GB"/>
        </w:rPr>
        <w:t xml:space="preserve">upplementary Table </w:t>
      </w:r>
      <w:r>
        <w:rPr>
          <w:b/>
          <w:lang w:val="en-GB"/>
        </w:rPr>
        <w:t>7</w:t>
      </w:r>
      <w:r w:rsidRPr="004203AD">
        <w:rPr>
          <w:b/>
          <w:lang w:val="en-GB"/>
        </w:rPr>
        <w:t>.</w:t>
      </w:r>
      <w:r w:rsidRPr="004203AD">
        <w:rPr>
          <w:lang w:val="en-GB"/>
        </w:rPr>
        <w:t xml:space="preserve"> </w:t>
      </w:r>
      <w:bookmarkEnd w:id="56"/>
      <w:bookmarkEnd w:id="57"/>
      <w:bookmarkEnd w:id="58"/>
      <w:r>
        <w:rPr>
          <w:lang w:val="en-GB"/>
        </w:rPr>
        <w:t xml:space="preserve">Pearson correlation between mothers’ exposure </w:t>
      </w:r>
      <m:oMath>
        <m:r>
          <w:rPr>
            <w:rFonts w:ascii="Cambria Math" w:hAnsi="Cambria Math"/>
            <w:lang w:val="en-GB"/>
          </w:rPr>
          <m:t>X</m:t>
        </m:r>
      </m:oMath>
      <w:r>
        <w:rPr>
          <w:lang w:val="en-GB"/>
        </w:rPr>
        <w:t xml:space="preserve"> and fathers’ outcome </w:t>
      </w:r>
      <m:oMath>
        <m:r>
          <w:rPr>
            <w:rFonts w:ascii="Cambria Math" w:hAnsi="Cambria Math"/>
            <w:lang w:val="en-GB"/>
          </w:rPr>
          <m:t>Y</m:t>
        </m:r>
      </m:oMath>
      <w:r>
        <w:rPr>
          <w:lang w:val="en-GB"/>
        </w:rPr>
        <w:t xml:space="preserve"> in the presence of cross-trait assortative mating on </w:t>
      </w:r>
      <m:oMath>
        <m:r>
          <w:rPr>
            <w:rFonts w:ascii="Cambria Math" w:hAnsi="Cambria Math"/>
            <w:lang w:val="en-GB"/>
          </w:rPr>
          <m:t>X</m:t>
        </m:r>
      </m:oMath>
      <w:r>
        <w:rPr>
          <w:lang w:val="en-GB"/>
        </w:rPr>
        <w:t xml:space="preserve"> and </w:t>
      </w:r>
      <m:oMath>
        <m:r>
          <w:rPr>
            <w:rFonts w:ascii="Cambria Math" w:hAnsi="Cambria Math"/>
            <w:lang w:val="en-GB"/>
          </w:rPr>
          <m:t>Y</m:t>
        </m:r>
      </m:oMath>
      <w:r>
        <w:rPr>
          <w:lang w:val="en-GB"/>
        </w:rPr>
        <w:t xml:space="preserve"> (scenarios 1 and 8)</w:t>
      </w:r>
      <w:r w:rsidRPr="00FC3B1E">
        <w:rPr>
          <w:lang w:val="en-GB"/>
        </w:rPr>
        <w:t>.</w:t>
      </w:r>
    </w:p>
    <w:tbl>
      <w:tblPr>
        <w:tblW w:w="6552" w:type="dxa"/>
        <w:tblInd w:w="55" w:type="dxa"/>
        <w:tblCellMar>
          <w:left w:w="70" w:type="dxa"/>
          <w:right w:w="70" w:type="dxa"/>
        </w:tblCellMar>
        <w:tblLook w:val="04A0" w:firstRow="1" w:lastRow="0" w:firstColumn="1" w:lastColumn="0" w:noHBand="0" w:noVBand="1"/>
      </w:tblPr>
      <w:tblGrid>
        <w:gridCol w:w="960"/>
        <w:gridCol w:w="1226"/>
        <w:gridCol w:w="644"/>
        <w:gridCol w:w="1026"/>
        <w:gridCol w:w="995"/>
        <w:gridCol w:w="1701"/>
      </w:tblGrid>
      <w:tr w:rsidR="00B761FA" w:rsidRPr="00446700" w:rsidTr="00F7737D">
        <w:trPr>
          <w:trHeight w:val="300"/>
        </w:trPr>
        <w:tc>
          <w:tcPr>
            <w:tcW w:w="960" w:type="dxa"/>
            <w:tcBorders>
              <w:top w:val="single" w:sz="4" w:space="0" w:color="auto"/>
              <w:left w:val="nil"/>
              <w:bottom w:val="single" w:sz="4" w:space="0" w:color="auto"/>
              <w:right w:val="nil"/>
            </w:tcBorders>
            <w:shd w:val="clear" w:color="auto" w:fill="auto"/>
            <w:noWrap/>
            <w:hideMark/>
          </w:tcPr>
          <w:p w:rsidR="00B761FA" w:rsidRPr="00E320C1" w:rsidRDefault="00B761FA" w:rsidP="00297726">
            <w:pPr>
              <w:spacing w:after="0" w:line="240" w:lineRule="auto"/>
              <w:jc w:val="center"/>
              <w:rPr>
                <w:rFonts w:ascii="Calibri" w:eastAsia="Times New Roman" w:hAnsi="Calibri" w:cs="Times New Roman"/>
                <w:b/>
                <w:color w:val="000000"/>
                <w:lang w:eastAsia="pt-BR"/>
              </w:rPr>
            </w:pPr>
            <w:r w:rsidRPr="00E320C1">
              <w:rPr>
                <w:rFonts w:ascii="Calibri" w:eastAsia="Times New Roman" w:hAnsi="Calibri" w:cs="Times New Roman"/>
                <w:b/>
                <w:color w:val="000000"/>
                <w:lang w:eastAsia="pt-BR"/>
              </w:rPr>
              <w:t>Scenario</w:t>
            </w:r>
          </w:p>
        </w:tc>
        <w:tc>
          <w:tcPr>
            <w:tcW w:w="1226" w:type="dxa"/>
            <w:tcBorders>
              <w:top w:val="single" w:sz="4" w:space="0" w:color="auto"/>
              <w:left w:val="nil"/>
              <w:bottom w:val="single" w:sz="4" w:space="0" w:color="auto"/>
              <w:right w:val="nil"/>
            </w:tcBorders>
            <w:shd w:val="clear" w:color="auto" w:fill="auto"/>
            <w:noWrap/>
            <w:hideMark/>
          </w:tcPr>
          <w:p w:rsidR="00B761FA" w:rsidRPr="00E320C1" w:rsidRDefault="00B761FA" w:rsidP="00297726">
            <w:pPr>
              <w:spacing w:after="0" w:line="240" w:lineRule="auto"/>
              <w:jc w:val="center"/>
              <w:rPr>
                <w:rFonts w:ascii="Calibri" w:eastAsia="Times New Roman" w:hAnsi="Calibri" w:cs="Times New Roman"/>
                <w:b/>
                <w:color w:val="000000"/>
                <w:lang w:eastAsia="pt-BR"/>
              </w:rPr>
            </w:pPr>
            <w:r w:rsidRPr="00E320C1">
              <w:rPr>
                <w:rFonts w:ascii="Calibri" w:eastAsia="Times New Roman" w:hAnsi="Calibri" w:cs="Times New Roman"/>
                <w:b/>
                <w:color w:val="000000"/>
                <w:lang w:eastAsia="pt-BR"/>
              </w:rPr>
              <w:t>Number of generations</w:t>
            </w:r>
          </w:p>
        </w:tc>
        <w:tc>
          <w:tcPr>
            <w:tcW w:w="644" w:type="dxa"/>
            <w:tcBorders>
              <w:top w:val="single" w:sz="4" w:space="0" w:color="auto"/>
              <w:left w:val="nil"/>
              <w:bottom w:val="single" w:sz="4" w:space="0" w:color="auto"/>
              <w:right w:val="nil"/>
            </w:tcBorders>
          </w:tcPr>
          <w:p w:rsidR="00B761FA" w:rsidRPr="00E320C1" w:rsidRDefault="00B761FA" w:rsidP="00297726">
            <w:pPr>
              <w:spacing w:after="0" w:line="240" w:lineRule="auto"/>
              <w:jc w:val="center"/>
              <w:rPr>
                <w:rFonts w:ascii="Calibri" w:eastAsia="Times New Roman" w:hAnsi="Calibri" w:cs="Times New Roman"/>
                <w:b/>
                <w:color w:val="000000"/>
                <w:lang w:eastAsia="pt-BR"/>
              </w:rPr>
            </w:pPr>
            <m:oMathPara>
              <m:oMath>
                <m:r>
                  <m:rPr>
                    <m:sty m:val="bi"/>
                  </m:rPr>
                  <w:rPr>
                    <w:rFonts w:ascii="Cambria Math" w:eastAsia="Times New Roman" w:hAnsi="Cambria Math" w:cs="Times New Roman"/>
                    <w:color w:val="000000"/>
                    <w:lang w:eastAsia="pt-BR"/>
                  </w:rPr>
                  <m:t>P</m:t>
                </m:r>
              </m:oMath>
            </m:oMathPara>
          </w:p>
        </w:tc>
        <w:tc>
          <w:tcPr>
            <w:tcW w:w="1026" w:type="dxa"/>
            <w:tcBorders>
              <w:top w:val="single" w:sz="4" w:space="0" w:color="auto"/>
              <w:left w:val="nil"/>
              <w:bottom w:val="single" w:sz="4" w:space="0" w:color="auto"/>
              <w:right w:val="nil"/>
            </w:tcBorders>
            <w:shd w:val="clear" w:color="auto" w:fill="auto"/>
            <w:noWrap/>
            <w:hideMark/>
          </w:tcPr>
          <w:p w:rsidR="00B761FA" w:rsidRPr="003B4677" w:rsidRDefault="00B761FA" w:rsidP="00297726">
            <w:pPr>
              <w:spacing w:after="0" w:line="240" w:lineRule="auto"/>
              <w:jc w:val="center"/>
              <w:rPr>
                <w:rFonts w:ascii="Calibri" w:eastAsia="Times New Roman" w:hAnsi="Calibri" w:cs="Times New Roman"/>
                <w:b/>
                <w:lang w:val="en-GB"/>
              </w:rPr>
            </w:pPr>
            <m:oMathPara>
              <m:oMath>
                <m:sSubSup>
                  <m:sSubSupPr>
                    <m:ctrlPr>
                      <w:rPr>
                        <w:rFonts w:ascii="Cambria Math" w:eastAsia="Times New Roman" w:hAnsi="Cambria Math" w:cs="Times New Roman"/>
                        <w:b/>
                        <w:i/>
                        <w:color w:val="000000"/>
                        <w:lang w:eastAsia="pt-BR"/>
                      </w:rPr>
                    </m:ctrlPr>
                  </m:sSubSupPr>
                  <m:e>
                    <m:r>
                      <m:rPr>
                        <m:sty m:val="bi"/>
                      </m:rPr>
                      <w:rPr>
                        <w:rFonts w:ascii="Cambria Math" w:eastAsia="Times New Roman" w:hAnsi="Cambria Math" w:cs="Times New Roman"/>
                        <w:color w:val="000000"/>
                        <w:lang w:eastAsia="pt-BR"/>
                      </w:rPr>
                      <m:t>h</m:t>
                    </m:r>
                  </m:e>
                  <m:sub>
                    <m:r>
                      <m:rPr>
                        <m:sty m:val="bi"/>
                      </m:rPr>
                      <w:rPr>
                        <w:rFonts w:ascii="Cambria Math" w:eastAsia="Times New Roman" w:hAnsi="Cambria Math" w:cs="Times New Roman"/>
                        <w:color w:val="000000"/>
                        <w:lang w:eastAsia="pt-BR"/>
                      </w:rPr>
                      <m:t>X</m:t>
                    </m:r>
                  </m:sub>
                  <m:sup>
                    <m:r>
                      <m:rPr>
                        <m:sty m:val="bi"/>
                      </m:rPr>
                      <w:rPr>
                        <w:rFonts w:ascii="Cambria Math" w:eastAsia="Times New Roman" w:hAnsi="Cambria Math" w:cs="Times New Roman"/>
                        <w:color w:val="000000"/>
                        <w:lang w:eastAsia="pt-BR"/>
                      </w:rPr>
                      <m:t>2</m:t>
                    </m:r>
                  </m:sup>
                </m:sSubSup>
              </m:oMath>
            </m:oMathPara>
          </w:p>
        </w:tc>
        <w:tc>
          <w:tcPr>
            <w:tcW w:w="995" w:type="dxa"/>
            <w:tcBorders>
              <w:top w:val="single" w:sz="4" w:space="0" w:color="auto"/>
              <w:left w:val="nil"/>
              <w:bottom w:val="single" w:sz="4" w:space="0" w:color="auto"/>
              <w:right w:val="nil"/>
            </w:tcBorders>
            <w:shd w:val="clear" w:color="auto" w:fill="auto"/>
            <w:noWrap/>
            <w:hideMark/>
          </w:tcPr>
          <w:p w:rsidR="00B761FA" w:rsidRPr="00E320C1" w:rsidRDefault="00B761FA" w:rsidP="0082739C">
            <w:pPr>
              <w:spacing w:after="0" w:line="240" w:lineRule="auto"/>
              <w:jc w:val="center"/>
              <w:rPr>
                <w:rFonts w:ascii="Calibri" w:eastAsia="Times New Roman" w:hAnsi="Calibri" w:cs="Times New Roman"/>
                <w:b/>
                <w:color w:val="000000"/>
                <w:lang w:eastAsia="pt-BR"/>
              </w:rPr>
            </w:pPr>
            <m:oMathPara>
              <m:oMath>
                <m:sSubSup>
                  <m:sSubSupPr>
                    <m:ctrlPr>
                      <w:rPr>
                        <w:rFonts w:ascii="Cambria Math" w:eastAsia="Times New Roman" w:hAnsi="Cambria Math" w:cs="Times New Roman"/>
                        <w:b/>
                        <w:i/>
                        <w:color w:val="000000"/>
                        <w:lang w:eastAsia="pt-BR"/>
                      </w:rPr>
                    </m:ctrlPr>
                  </m:sSubSupPr>
                  <m:e>
                    <m:r>
                      <m:rPr>
                        <m:sty m:val="bi"/>
                      </m:rPr>
                      <w:rPr>
                        <w:rFonts w:ascii="Cambria Math" w:eastAsia="Times New Roman" w:hAnsi="Cambria Math" w:cs="Times New Roman"/>
                        <w:color w:val="000000"/>
                        <w:lang w:eastAsia="pt-BR"/>
                      </w:rPr>
                      <m:t>h</m:t>
                    </m:r>
                  </m:e>
                  <m:sub>
                    <m:r>
                      <m:rPr>
                        <m:sty m:val="bi"/>
                      </m:rPr>
                      <w:rPr>
                        <w:rFonts w:ascii="Cambria Math" w:eastAsia="Times New Roman" w:hAnsi="Cambria Math" w:cs="Times New Roman"/>
                        <w:color w:val="000000"/>
                        <w:lang w:eastAsia="pt-BR"/>
                      </w:rPr>
                      <m:t>Y</m:t>
                    </m:r>
                  </m:sub>
                  <m:sup>
                    <m:r>
                      <m:rPr>
                        <m:sty m:val="bi"/>
                      </m:rPr>
                      <w:rPr>
                        <w:rFonts w:ascii="Cambria Math" w:eastAsia="Times New Roman" w:hAnsi="Cambria Math" w:cs="Times New Roman"/>
                        <w:color w:val="000000"/>
                        <w:lang w:eastAsia="pt-BR"/>
                      </w:rPr>
                      <m:t>2</m:t>
                    </m:r>
                  </m:sup>
                </m:sSubSup>
              </m:oMath>
            </m:oMathPara>
          </w:p>
        </w:tc>
        <w:tc>
          <w:tcPr>
            <w:tcW w:w="1701" w:type="dxa"/>
            <w:tcBorders>
              <w:top w:val="single" w:sz="4" w:space="0" w:color="auto"/>
              <w:left w:val="nil"/>
              <w:bottom w:val="single" w:sz="4" w:space="0" w:color="auto"/>
              <w:right w:val="nil"/>
            </w:tcBorders>
            <w:shd w:val="clear" w:color="auto" w:fill="auto"/>
            <w:noWrap/>
            <w:hideMark/>
          </w:tcPr>
          <w:p w:rsidR="00B761FA" w:rsidRPr="00E320C1" w:rsidRDefault="00B761FA" w:rsidP="00297726">
            <w:pPr>
              <w:spacing w:after="0" w:line="240" w:lineRule="auto"/>
              <w:jc w:val="center"/>
              <w:rPr>
                <w:rFonts w:ascii="Calibri" w:eastAsia="Times New Roman" w:hAnsi="Calibri" w:cs="Times New Roman"/>
                <w:b/>
                <w:lang w:val="en-GB"/>
              </w:rPr>
            </w:pPr>
            <m:oMathPara>
              <m:oMath>
                <m:r>
                  <m:rPr>
                    <m:sty m:val="bi"/>
                  </m:rPr>
                  <w:rPr>
                    <w:rFonts w:ascii="Cambria Math" w:hAnsi="Cambria Math"/>
                    <w:lang w:val="en-GB"/>
                  </w:rPr>
                  <m:t>r(</m:t>
                </m:r>
                <m:r>
                  <m:rPr>
                    <m:sty m:val="b"/>
                  </m:rPr>
                  <w:rPr>
                    <w:rFonts w:ascii="Cambria Math" w:hAnsi="Cambria Math"/>
                    <w:lang w:val="en-GB"/>
                  </w:rPr>
                  <m:t>mothers'</m:t>
                </m:r>
                <m:r>
                  <m:rPr>
                    <m:sty m:val="bi"/>
                  </m:rPr>
                  <w:rPr>
                    <w:rFonts w:ascii="Cambria Math" w:hAnsi="Cambria Math"/>
                    <w:lang w:val="en-GB"/>
                  </w:rPr>
                  <m:t xml:space="preserve"> X,</m:t>
                </m:r>
              </m:oMath>
            </m:oMathPara>
          </w:p>
          <w:p w:rsidR="00B761FA" w:rsidRPr="00E320C1" w:rsidRDefault="00B761FA" w:rsidP="00297726">
            <w:pPr>
              <w:spacing w:after="0" w:line="240" w:lineRule="auto"/>
              <w:jc w:val="center"/>
              <w:rPr>
                <w:rFonts w:ascii="Calibri" w:eastAsia="Times New Roman" w:hAnsi="Calibri" w:cs="Times New Roman"/>
                <w:b/>
                <w:color w:val="000000"/>
                <w:lang w:eastAsia="pt-BR"/>
              </w:rPr>
            </w:pPr>
            <m:oMathPara>
              <m:oMath>
                <m:r>
                  <m:rPr>
                    <m:sty m:val="b"/>
                  </m:rPr>
                  <w:rPr>
                    <w:rFonts w:ascii="Cambria Math" w:hAnsi="Cambria Math"/>
                    <w:lang w:val="en-GB"/>
                  </w:rPr>
                  <m:t>father</m:t>
                </m:r>
                <m:sSup>
                  <m:sSupPr>
                    <m:ctrlPr>
                      <w:rPr>
                        <w:rFonts w:ascii="Cambria Math" w:hAnsi="Cambria Math"/>
                        <w:b/>
                        <w:lang w:val="en-GB"/>
                      </w:rPr>
                    </m:ctrlPr>
                  </m:sSupPr>
                  <m:e>
                    <m:r>
                      <m:rPr>
                        <m:sty m:val="b"/>
                      </m:rPr>
                      <w:rPr>
                        <w:rFonts w:ascii="Cambria Math" w:hAnsi="Cambria Math"/>
                        <w:lang w:val="en-GB"/>
                      </w:rPr>
                      <m:t>s</m:t>
                    </m:r>
                  </m:e>
                  <m:sup>
                    <m:r>
                      <m:rPr>
                        <m:sty m:val="b"/>
                      </m:rPr>
                      <w:rPr>
                        <w:rFonts w:ascii="Cambria Math" w:hAnsi="Cambria Math"/>
                        <w:lang w:val="en-GB"/>
                      </w:rPr>
                      <m:t>'</m:t>
                    </m:r>
                  </m:sup>
                </m:sSup>
                <m:r>
                  <m:rPr>
                    <m:sty m:val="bi"/>
                  </m:rPr>
                  <w:rPr>
                    <w:rFonts w:ascii="Cambria Math" w:hAnsi="Cambria Math"/>
                    <w:lang w:val="en-GB"/>
                  </w:rPr>
                  <m:t>Y)</m:t>
                </m:r>
              </m:oMath>
            </m:oMathPara>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1</w:t>
            </w: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1</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w:t>
            </w: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0</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w:t>
            </w: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0</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w:t>
            </w: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0</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w:t>
            </w: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0</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2</w:t>
            </w: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2</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2</w:t>
            </w: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2</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2</w:t>
            </w: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2</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2</w:t>
            </w: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2</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4</w:t>
            </w: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9</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4</w:t>
            </w: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9</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4</w:t>
            </w: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9</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4</w:t>
            </w: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09</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6</w:t>
            </w: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21</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6</w:t>
            </w: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21</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6</w:t>
            </w: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21</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6</w:t>
            </w: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21</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8</w:t>
            </w: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37</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8</w:t>
            </w: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37</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8</w:t>
            </w: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37</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8</w:t>
            </w: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37</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1</w:t>
            </w: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1</w:t>
            </w: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1</w:t>
            </w: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1</w:t>
            </w: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8</w:t>
            </w: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1</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0.5</w:t>
            </w: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4</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4</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4</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3</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4</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5</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7</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9</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15</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1</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1</w:t>
            </w: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3</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9</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9</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61</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5</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9</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9</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62</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7</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9</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9</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62</w:t>
            </w:r>
          </w:p>
        </w:tc>
      </w:tr>
      <w:tr w:rsidR="00B761FA" w:rsidRPr="00446700" w:rsidTr="00F7737D">
        <w:trPr>
          <w:trHeight w:val="300"/>
        </w:trPr>
        <w:tc>
          <w:tcPr>
            <w:tcW w:w="960" w:type="dxa"/>
            <w:tcBorders>
              <w:top w:val="single" w:sz="4" w:space="0" w:color="auto"/>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sidRPr="00446700">
              <w:rPr>
                <w:rFonts w:ascii="Calibri" w:eastAsia="Times New Roman" w:hAnsi="Calibri" w:cs="Times New Roman"/>
                <w:color w:val="000000"/>
                <w:lang w:eastAsia="pt-BR"/>
              </w:rPr>
              <w:t>9</w:t>
            </w:r>
          </w:p>
        </w:tc>
        <w:tc>
          <w:tcPr>
            <w:tcW w:w="644" w:type="dxa"/>
            <w:tcBorders>
              <w:top w:val="single" w:sz="4" w:space="0" w:color="auto"/>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995" w:type="dxa"/>
            <w:tcBorders>
              <w:top w:val="single" w:sz="4" w:space="0" w:color="auto"/>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single" w:sz="4" w:space="0" w:color="auto"/>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8</w:t>
            </w:r>
          </w:p>
        </w:tc>
      </w:tr>
      <w:tr w:rsidR="00B761FA" w:rsidRPr="00446700" w:rsidTr="00F7737D">
        <w:trPr>
          <w:trHeight w:val="300"/>
        </w:trPr>
        <w:tc>
          <w:tcPr>
            <w:tcW w:w="960" w:type="dxa"/>
            <w:tcBorders>
              <w:top w:val="nil"/>
              <w:left w:val="nil"/>
              <w:bottom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9</w:t>
            </w:r>
          </w:p>
        </w:tc>
      </w:tr>
      <w:tr w:rsidR="00B761FA" w:rsidRPr="00446700" w:rsidTr="00F7737D">
        <w:trPr>
          <w:trHeight w:val="300"/>
        </w:trPr>
        <w:tc>
          <w:tcPr>
            <w:tcW w:w="960" w:type="dxa"/>
            <w:tcBorders>
              <w:top w:val="nil"/>
              <w:left w:val="nil"/>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995" w:type="dxa"/>
            <w:tcBorders>
              <w:top w:val="nil"/>
              <w:left w:val="nil"/>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10%</w:t>
            </w:r>
          </w:p>
        </w:tc>
        <w:tc>
          <w:tcPr>
            <w:tcW w:w="1701" w:type="dxa"/>
            <w:tcBorders>
              <w:top w:val="nil"/>
              <w:left w:val="nil"/>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59</w:t>
            </w:r>
          </w:p>
        </w:tc>
      </w:tr>
      <w:tr w:rsidR="00B761FA" w:rsidRPr="00446700" w:rsidTr="00F7737D">
        <w:trPr>
          <w:trHeight w:val="300"/>
        </w:trPr>
        <w:tc>
          <w:tcPr>
            <w:tcW w:w="960" w:type="dxa"/>
            <w:tcBorders>
              <w:top w:val="nil"/>
              <w:left w:val="nil"/>
              <w:bottom w:val="single" w:sz="4" w:space="0" w:color="auto"/>
              <w:right w:val="nil"/>
            </w:tcBorders>
            <w:shd w:val="clear" w:color="auto" w:fill="auto"/>
            <w:noWrap/>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2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644" w:type="dxa"/>
            <w:tcBorders>
              <w:top w:val="nil"/>
              <w:left w:val="nil"/>
              <w:bottom w:val="single" w:sz="4" w:space="0" w:color="auto"/>
              <w:right w:val="nil"/>
            </w:tcBorders>
            <w:vAlign w:val="center"/>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1026"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p>
        </w:tc>
        <w:tc>
          <w:tcPr>
            <w:tcW w:w="995" w:type="dxa"/>
            <w:tcBorders>
              <w:top w:val="nil"/>
              <w:left w:val="nil"/>
              <w:bottom w:val="single" w:sz="4" w:space="0" w:color="auto"/>
              <w:right w:val="nil"/>
            </w:tcBorders>
            <w:shd w:val="clear" w:color="auto" w:fill="auto"/>
            <w:noWrap/>
            <w:vAlign w:val="center"/>
            <w:hideMark/>
          </w:tcPr>
          <w:p w:rsidR="00B761FA" w:rsidRPr="00446700" w:rsidRDefault="00B761FA" w:rsidP="00297726">
            <w:pPr>
              <w:spacing w:after="0" w:line="240" w:lineRule="auto"/>
              <w:jc w:val="center"/>
              <w:rPr>
                <w:rFonts w:ascii="Calibri" w:eastAsia="Times New Roman" w:hAnsi="Calibri" w:cs="Times New Roman"/>
                <w:color w:val="000000"/>
                <w:lang w:eastAsia="pt-BR"/>
              </w:rPr>
            </w:pPr>
            <w:r>
              <w:rPr>
                <w:rFonts w:ascii="Calibri" w:eastAsia="Times New Roman" w:hAnsi="Calibri" w:cs="Times New Roman"/>
                <w:color w:val="000000"/>
                <w:lang w:eastAsia="pt-BR"/>
              </w:rPr>
              <w:t>50%</w:t>
            </w:r>
          </w:p>
        </w:tc>
        <w:tc>
          <w:tcPr>
            <w:tcW w:w="1701" w:type="dxa"/>
            <w:tcBorders>
              <w:top w:val="nil"/>
              <w:left w:val="nil"/>
              <w:bottom w:val="single" w:sz="4" w:space="0" w:color="auto"/>
              <w:right w:val="nil"/>
            </w:tcBorders>
            <w:shd w:val="clear" w:color="auto" w:fill="auto"/>
            <w:noWrap/>
            <w:vAlign w:val="center"/>
          </w:tcPr>
          <w:p w:rsidR="00B761FA" w:rsidRPr="00446700" w:rsidRDefault="00B761FA" w:rsidP="00734785">
            <w:pPr>
              <w:spacing w:after="0" w:line="240" w:lineRule="auto"/>
              <w:jc w:val="center"/>
              <w:rPr>
                <w:rFonts w:ascii="Calibri" w:eastAsia="Times New Roman" w:hAnsi="Calibri" w:cs="Times New Roman"/>
                <w:color w:val="000000"/>
                <w:lang w:eastAsia="pt-BR"/>
              </w:rPr>
            </w:pPr>
            <w:r>
              <w:rPr>
                <w:rFonts w:ascii="Calibri" w:hAnsi="Calibri"/>
                <w:color w:val="000000"/>
              </w:rPr>
              <w:t>0.62</w:t>
            </w:r>
          </w:p>
        </w:tc>
      </w:tr>
    </w:tbl>
    <w:p w:rsidR="00B761FA" w:rsidRDefault="00B761FA" w:rsidP="00F7737D">
      <w:pPr>
        <w:spacing w:after="0" w:line="480" w:lineRule="auto"/>
        <w:ind w:right="3686"/>
        <w:jc w:val="both"/>
        <w:rPr>
          <w:rFonts w:eastAsiaTheme="minorEastAsia"/>
          <w:lang w:val="en-GB"/>
        </w:rPr>
      </w:pPr>
      <m:oMath>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X</m:t>
            </m:r>
          </m:sub>
          <m:sup>
            <m:r>
              <w:rPr>
                <w:rFonts w:ascii="Cambria Math" w:hAnsi="Cambria Math"/>
                <w:lang w:val="en-GB"/>
              </w:rPr>
              <m:t>2</m:t>
            </m:r>
          </m:sup>
        </m:sSubSup>
      </m:oMath>
      <w:r>
        <w:rPr>
          <w:rFonts w:eastAsiaTheme="minorEastAsia"/>
          <w:lang w:val="en-GB"/>
        </w:rPr>
        <w:t xml:space="preserve">: narrow-sense heritability of </w:t>
      </w:r>
      <m:oMath>
        <m:r>
          <w:rPr>
            <w:rFonts w:ascii="Cambria Math" w:eastAsiaTheme="minorEastAsia" w:hAnsi="Cambria Math"/>
            <w:lang w:val="en-GB"/>
          </w:rPr>
          <m:t>X</m:t>
        </m:r>
      </m:oMath>
      <w:r>
        <w:rPr>
          <w:rFonts w:eastAsiaTheme="minorEastAsia"/>
          <w:lang w:val="en-GB"/>
        </w:rPr>
        <w:t>.</w:t>
      </w:r>
    </w:p>
    <w:p w:rsidR="00B761FA" w:rsidRDefault="00B761FA" w:rsidP="00F7737D">
      <w:pPr>
        <w:spacing w:after="0" w:line="480" w:lineRule="auto"/>
        <w:ind w:right="3686"/>
        <w:jc w:val="both"/>
        <w:rPr>
          <w:rFonts w:eastAsiaTheme="minorEastAsia"/>
          <w:lang w:val="en-GB"/>
        </w:rPr>
      </w:pPr>
      <m:oMath>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Y</m:t>
            </m:r>
          </m:sub>
          <m:sup>
            <m:r>
              <w:rPr>
                <w:rFonts w:ascii="Cambria Math" w:hAnsi="Cambria Math"/>
                <w:lang w:val="en-GB"/>
              </w:rPr>
              <m:t>2</m:t>
            </m:r>
          </m:sup>
        </m:sSubSup>
      </m:oMath>
      <w:r>
        <w:rPr>
          <w:rFonts w:eastAsiaTheme="minorEastAsia"/>
          <w:lang w:val="en-GB"/>
        </w:rPr>
        <w:t xml:space="preserve">: narrow-sense heritability of </w:t>
      </w:r>
      <m:oMath>
        <m:r>
          <w:rPr>
            <w:rFonts w:ascii="Cambria Math" w:eastAsiaTheme="minorEastAsia" w:hAnsi="Cambria Math"/>
            <w:lang w:val="en-GB"/>
          </w:rPr>
          <m:t>Y</m:t>
        </m:r>
      </m:oMath>
      <w:r>
        <w:rPr>
          <w:rFonts w:eastAsiaTheme="minorEastAsia"/>
          <w:lang w:val="en-GB"/>
        </w:rPr>
        <w:t>.</w:t>
      </w:r>
    </w:p>
    <w:p w:rsidR="00B761FA" w:rsidRDefault="00B761FA" w:rsidP="00297726">
      <w:pPr>
        <w:spacing w:after="0" w:line="480" w:lineRule="auto"/>
        <w:rPr>
          <w:b/>
          <w:lang w:val="en-GB"/>
        </w:rPr>
      </w:pPr>
      <w:r>
        <w:rPr>
          <w:b/>
          <w:lang w:val="en-GB"/>
        </w:rPr>
        <w:br w:type="page"/>
      </w:r>
    </w:p>
    <w:p w:rsidR="00B761FA" w:rsidRPr="004203AD" w:rsidRDefault="00B761FA" w:rsidP="002D4211">
      <w:pPr>
        <w:spacing w:after="120" w:line="480" w:lineRule="auto"/>
        <w:jc w:val="both"/>
        <w:rPr>
          <w:lang w:val="en-GB"/>
        </w:rPr>
      </w:pPr>
      <w:r w:rsidRPr="004203AD">
        <w:rPr>
          <w:b/>
          <w:lang w:val="en-GB"/>
        </w:rPr>
        <w:t xml:space="preserve">Supplementary Table </w:t>
      </w:r>
      <w:r>
        <w:rPr>
          <w:b/>
          <w:lang w:val="en-GB"/>
        </w:rPr>
        <w:t>8</w:t>
      </w:r>
      <w:r w:rsidRPr="004203AD">
        <w:rPr>
          <w:b/>
          <w:lang w:val="en-GB"/>
        </w:rPr>
        <w:t xml:space="preserve">. </w:t>
      </w:r>
      <w:r w:rsidRPr="004203AD">
        <w:rPr>
          <w:lang w:val="en-GB"/>
        </w:rPr>
        <w:t>Genetic</w:t>
      </w:r>
      <w:r w:rsidRPr="004203AD">
        <w:rPr>
          <w:vertAlign w:val="superscript"/>
          <w:lang w:val="en-GB"/>
        </w:rPr>
        <w:t>a</w:t>
      </w:r>
      <w:r w:rsidRPr="004203AD">
        <w:rPr>
          <w:lang w:val="en-GB"/>
        </w:rPr>
        <w:t xml:space="preserve"> and phenotypic variances according to cross-trait assortative mating on </w:t>
      </w:r>
      <m:oMath>
        <m:r>
          <w:rPr>
            <w:rFonts w:ascii="Cambria Math" w:hAnsi="Cambria Math"/>
            <w:lang w:val="en-GB"/>
          </w:rPr>
          <m:t>X</m:t>
        </m:r>
      </m:oMath>
      <w:r w:rsidRPr="004203AD">
        <w:rPr>
          <w:lang w:val="en-GB"/>
        </w:rPr>
        <w:t xml:space="preserve"> and </w:t>
      </w:r>
      <m:oMath>
        <m:r>
          <w:rPr>
            <w:rFonts w:ascii="Cambria Math" w:hAnsi="Cambria Math"/>
            <w:lang w:val="en-GB"/>
          </w:rPr>
          <m:t>Y</m:t>
        </m:r>
      </m:oMath>
      <w:r>
        <w:rPr>
          <w:lang w:val="en-GB"/>
        </w:rPr>
        <w:t xml:space="preserve"> over generations (scenario 8).</w:t>
      </w:r>
    </w:p>
    <w:tbl>
      <w:tblPr>
        <w:tblStyle w:val="Tabelacomgrade"/>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302"/>
        <w:gridCol w:w="850"/>
        <w:gridCol w:w="850"/>
        <w:gridCol w:w="850"/>
        <w:gridCol w:w="850"/>
      </w:tblGrid>
      <w:tr w:rsidR="00B761FA" w:rsidRPr="004203AD" w:rsidTr="005A3B17">
        <w:tc>
          <w:tcPr>
            <w:tcW w:w="567" w:type="dxa"/>
            <w:tcBorders>
              <w:top w:val="single" w:sz="4" w:space="0" w:color="auto"/>
              <w:bottom w:val="single" w:sz="4" w:space="0" w:color="auto"/>
            </w:tcBorders>
            <w:shd w:val="clear" w:color="auto" w:fill="auto"/>
          </w:tcPr>
          <w:p w:rsidR="00B761FA" w:rsidRPr="00820968" w:rsidRDefault="00B761FA" w:rsidP="00297726">
            <w:pPr>
              <w:rPr>
                <w:b/>
                <w:lang w:val="en-GB"/>
              </w:rPr>
            </w:pPr>
            <m:oMathPara>
              <m:oMathParaPr>
                <m:jc m:val="left"/>
              </m:oMathParaPr>
              <m:oMath>
                <m:r>
                  <m:rPr>
                    <m:sty m:val="bi"/>
                  </m:rPr>
                  <w:rPr>
                    <w:rFonts w:ascii="Cambria Math" w:hAnsi="Cambria Math"/>
                    <w:lang w:val="en-GB"/>
                  </w:rPr>
                  <m:t>P</m:t>
                </m:r>
              </m:oMath>
            </m:oMathPara>
          </w:p>
        </w:tc>
        <w:tc>
          <w:tcPr>
            <w:tcW w:w="1302" w:type="dxa"/>
            <w:tcBorders>
              <w:top w:val="single" w:sz="4" w:space="0" w:color="auto"/>
              <w:bottom w:val="single" w:sz="4" w:space="0" w:color="auto"/>
            </w:tcBorders>
            <w:shd w:val="clear" w:color="auto" w:fill="auto"/>
            <w:vAlign w:val="center"/>
          </w:tcPr>
          <w:p w:rsidR="00B761FA" w:rsidRPr="004203AD" w:rsidRDefault="00B761FA" w:rsidP="00297726">
            <w:pPr>
              <w:jc w:val="center"/>
              <w:rPr>
                <w:b/>
                <w:lang w:val="en-GB"/>
              </w:rPr>
            </w:pPr>
            <w:r w:rsidRPr="004203AD">
              <w:rPr>
                <w:b/>
                <w:lang w:val="en-GB"/>
              </w:rPr>
              <w:t>Number of generations</w:t>
            </w:r>
          </w:p>
        </w:tc>
        <w:tc>
          <w:tcPr>
            <w:tcW w:w="850" w:type="dxa"/>
            <w:tcBorders>
              <w:top w:val="single" w:sz="4" w:space="0" w:color="auto"/>
              <w:bottom w:val="single" w:sz="4" w:space="0" w:color="auto"/>
            </w:tcBorders>
            <w:shd w:val="clear" w:color="auto" w:fill="auto"/>
          </w:tcPr>
          <w:p w:rsidR="00B761FA" w:rsidRPr="00C30FBE" w:rsidRDefault="00B761FA" w:rsidP="00297726">
            <w:pPr>
              <w:rPr>
                <w:b/>
                <w:lang w:val="en-GB"/>
              </w:rPr>
            </w:pPr>
            <m:oMathPara>
              <m:oMathParaPr>
                <m:jc m:val="center"/>
              </m:oMathParaPr>
              <m:oMath>
                <m:sSub>
                  <m:sSubPr>
                    <m:ctrlPr>
                      <w:rPr>
                        <w:rFonts w:ascii="Cambria Math" w:hAnsi="Cambria Math"/>
                        <w:b/>
                        <w:i/>
                        <w:lang w:val="en-GB"/>
                      </w:rPr>
                    </m:ctrlPr>
                  </m:sSubPr>
                  <m:e>
                    <m:r>
                      <m:rPr>
                        <m:sty m:val="bi"/>
                      </m:rPr>
                      <w:rPr>
                        <w:rFonts w:ascii="Cambria Math" w:hAnsi="Cambria Math"/>
                        <w:lang w:val="en-GB"/>
                      </w:rPr>
                      <m:t>Z</m:t>
                    </m:r>
                  </m:e>
                  <m:sub>
                    <m:r>
                      <m:rPr>
                        <m:sty m:val="bi"/>
                      </m:rPr>
                      <w:rPr>
                        <w:rFonts w:ascii="Cambria Math" w:hAnsi="Cambria Math"/>
                        <w:lang w:val="en-GB"/>
                      </w:rPr>
                      <m:t>X</m:t>
                    </m:r>
                  </m:sub>
                </m:sSub>
              </m:oMath>
            </m:oMathPara>
          </w:p>
        </w:tc>
        <w:tc>
          <w:tcPr>
            <w:tcW w:w="850" w:type="dxa"/>
            <w:tcBorders>
              <w:top w:val="single" w:sz="4" w:space="0" w:color="auto"/>
              <w:bottom w:val="single" w:sz="4" w:space="0" w:color="auto"/>
            </w:tcBorders>
            <w:shd w:val="clear" w:color="auto" w:fill="auto"/>
          </w:tcPr>
          <w:p w:rsidR="00B761FA" w:rsidRPr="00C30FBE" w:rsidRDefault="00B761FA" w:rsidP="00297726">
            <w:pPr>
              <w:rPr>
                <w:b/>
                <w:lang w:val="en-GB"/>
              </w:rPr>
            </w:pPr>
            <m:oMathPara>
              <m:oMathParaPr>
                <m:jc m:val="center"/>
              </m:oMathParaPr>
              <m:oMath>
                <m:sSub>
                  <m:sSubPr>
                    <m:ctrlPr>
                      <w:rPr>
                        <w:rFonts w:ascii="Cambria Math" w:hAnsi="Cambria Math"/>
                        <w:b/>
                        <w:i/>
                        <w:lang w:val="en-GB"/>
                      </w:rPr>
                    </m:ctrlPr>
                  </m:sSubPr>
                  <m:e>
                    <m:r>
                      <m:rPr>
                        <m:sty m:val="bi"/>
                      </m:rPr>
                      <w:rPr>
                        <w:rFonts w:ascii="Cambria Math" w:hAnsi="Cambria Math"/>
                        <w:lang w:val="en-GB"/>
                      </w:rPr>
                      <m:t>Z</m:t>
                    </m:r>
                  </m:e>
                  <m:sub>
                    <m:r>
                      <m:rPr>
                        <m:sty m:val="bi"/>
                      </m:rPr>
                      <w:rPr>
                        <w:rFonts w:ascii="Cambria Math" w:hAnsi="Cambria Math"/>
                        <w:lang w:val="en-GB"/>
                      </w:rPr>
                      <m:t>Y</m:t>
                    </m:r>
                  </m:sub>
                </m:sSub>
              </m:oMath>
            </m:oMathPara>
          </w:p>
        </w:tc>
        <w:tc>
          <w:tcPr>
            <w:tcW w:w="850" w:type="dxa"/>
            <w:tcBorders>
              <w:top w:val="single" w:sz="4" w:space="0" w:color="auto"/>
              <w:bottom w:val="single" w:sz="4" w:space="0" w:color="auto"/>
            </w:tcBorders>
            <w:shd w:val="clear" w:color="auto" w:fill="auto"/>
          </w:tcPr>
          <w:p w:rsidR="00B761FA" w:rsidRPr="00C30FBE" w:rsidRDefault="00B761FA" w:rsidP="00297726">
            <w:pPr>
              <w:rPr>
                <w:rFonts w:eastAsiaTheme="minorEastAsia"/>
                <w:b/>
                <w:lang w:val="en-GB"/>
              </w:rPr>
            </w:pPr>
            <m:oMathPara>
              <m:oMathParaPr>
                <m:jc m:val="center"/>
              </m:oMathParaPr>
              <m:oMath>
                <m:r>
                  <m:rPr>
                    <m:sty m:val="bi"/>
                  </m:rPr>
                  <w:rPr>
                    <w:rFonts w:ascii="Cambria Math" w:hAnsi="Cambria Math"/>
                    <w:lang w:val="en-GB"/>
                  </w:rPr>
                  <m:t>X</m:t>
                </m:r>
              </m:oMath>
            </m:oMathPara>
          </w:p>
        </w:tc>
        <w:tc>
          <w:tcPr>
            <w:tcW w:w="850" w:type="dxa"/>
            <w:tcBorders>
              <w:top w:val="single" w:sz="4" w:space="0" w:color="auto"/>
              <w:bottom w:val="single" w:sz="4" w:space="0" w:color="auto"/>
            </w:tcBorders>
            <w:shd w:val="clear" w:color="auto" w:fill="auto"/>
          </w:tcPr>
          <w:p w:rsidR="00B761FA" w:rsidRPr="00C30FBE" w:rsidRDefault="00B761FA" w:rsidP="00297726">
            <w:pPr>
              <w:rPr>
                <w:lang w:val="en-GB"/>
              </w:rPr>
            </w:pPr>
            <m:oMathPara>
              <m:oMathParaPr>
                <m:jc m:val="center"/>
              </m:oMathParaPr>
              <m:oMath>
                <m:r>
                  <m:rPr>
                    <m:sty m:val="bi"/>
                  </m:rPr>
                  <w:rPr>
                    <w:rFonts w:ascii="Cambria Math" w:hAnsi="Cambria Math"/>
                    <w:lang w:val="en-GB"/>
                  </w:rPr>
                  <m:t>Y</m:t>
                </m:r>
              </m:oMath>
            </m:oMathPara>
          </w:p>
        </w:tc>
      </w:tr>
      <w:tr w:rsidR="00B761FA" w:rsidRPr="004203AD" w:rsidTr="00147E3E">
        <w:tc>
          <w:tcPr>
            <w:tcW w:w="567" w:type="dxa"/>
            <w:tcBorders>
              <w:top w:val="single" w:sz="4" w:space="0" w:color="auto"/>
            </w:tcBorders>
            <w:shd w:val="clear" w:color="auto" w:fill="auto"/>
          </w:tcPr>
          <w:p w:rsidR="00B761FA" w:rsidRPr="004203AD" w:rsidRDefault="00B761FA" w:rsidP="00297726">
            <w:pPr>
              <w:rPr>
                <w:lang w:val="en-GB"/>
              </w:rPr>
            </w:pPr>
            <w:r>
              <w:rPr>
                <w:lang w:val="en-GB"/>
              </w:rPr>
              <w:t>0.5</w:t>
            </w:r>
          </w:p>
        </w:tc>
        <w:tc>
          <w:tcPr>
            <w:tcW w:w="1302" w:type="dxa"/>
            <w:tcBorders>
              <w:top w:val="single" w:sz="4" w:space="0" w:color="auto"/>
            </w:tcBorders>
            <w:shd w:val="clear" w:color="auto" w:fill="auto"/>
            <w:vAlign w:val="center"/>
          </w:tcPr>
          <w:p w:rsidR="00B761FA" w:rsidRPr="004203AD" w:rsidRDefault="00B761FA" w:rsidP="00297726">
            <w:pPr>
              <w:jc w:val="center"/>
              <w:rPr>
                <w:lang w:val="en-GB"/>
              </w:rPr>
            </w:pPr>
            <w:r w:rsidRPr="004203AD">
              <w:rPr>
                <w:lang w:val="en-GB"/>
              </w:rPr>
              <w:t>1</w:t>
            </w:r>
          </w:p>
        </w:tc>
        <w:tc>
          <w:tcPr>
            <w:tcW w:w="850" w:type="dxa"/>
            <w:tcBorders>
              <w:top w:val="single" w:sz="4" w:space="0" w:color="auto"/>
            </w:tcBorders>
            <w:shd w:val="clear" w:color="auto" w:fill="auto"/>
            <w:vAlign w:val="center"/>
          </w:tcPr>
          <w:p w:rsidR="00B761FA" w:rsidRDefault="00B761FA" w:rsidP="00147E3E">
            <w:pPr>
              <w:jc w:val="center"/>
              <w:rPr>
                <w:rFonts w:ascii="Calibri" w:hAnsi="Calibri"/>
                <w:color w:val="000000"/>
              </w:rPr>
            </w:pPr>
            <w:r>
              <w:rPr>
                <w:rFonts w:ascii="Calibri" w:hAnsi="Calibri"/>
                <w:color w:val="000000"/>
              </w:rPr>
              <w:t>1.001</w:t>
            </w:r>
          </w:p>
        </w:tc>
        <w:tc>
          <w:tcPr>
            <w:tcW w:w="850" w:type="dxa"/>
            <w:tcBorders>
              <w:top w:val="single" w:sz="4" w:space="0" w:color="auto"/>
            </w:tcBorders>
            <w:shd w:val="clear" w:color="auto" w:fill="auto"/>
            <w:vAlign w:val="center"/>
          </w:tcPr>
          <w:p w:rsidR="00B761FA" w:rsidRDefault="00B761FA" w:rsidP="00147E3E">
            <w:pPr>
              <w:jc w:val="center"/>
              <w:rPr>
                <w:rFonts w:ascii="Calibri" w:hAnsi="Calibri"/>
                <w:color w:val="000000"/>
              </w:rPr>
            </w:pPr>
            <w:r>
              <w:rPr>
                <w:rFonts w:ascii="Calibri" w:hAnsi="Calibri"/>
                <w:color w:val="000000"/>
              </w:rPr>
              <w:t>0.999</w:t>
            </w:r>
          </w:p>
        </w:tc>
        <w:tc>
          <w:tcPr>
            <w:tcW w:w="850" w:type="dxa"/>
            <w:tcBorders>
              <w:top w:val="single" w:sz="4" w:space="0" w:color="auto"/>
            </w:tcBorders>
            <w:shd w:val="clear" w:color="auto" w:fill="auto"/>
            <w:vAlign w:val="center"/>
          </w:tcPr>
          <w:p w:rsidR="00B761FA" w:rsidRDefault="00B761FA" w:rsidP="00147E3E">
            <w:pPr>
              <w:jc w:val="center"/>
              <w:rPr>
                <w:rFonts w:ascii="Calibri" w:hAnsi="Calibri"/>
                <w:color w:val="000000"/>
              </w:rPr>
            </w:pPr>
            <w:r>
              <w:rPr>
                <w:rFonts w:ascii="Calibri" w:hAnsi="Calibri"/>
                <w:color w:val="000000"/>
              </w:rPr>
              <w:t>1.002</w:t>
            </w:r>
          </w:p>
        </w:tc>
        <w:tc>
          <w:tcPr>
            <w:tcW w:w="850" w:type="dxa"/>
            <w:tcBorders>
              <w:top w:val="single" w:sz="4" w:space="0" w:color="auto"/>
            </w:tcBorders>
            <w:shd w:val="clear" w:color="auto" w:fill="auto"/>
            <w:vAlign w:val="center"/>
          </w:tcPr>
          <w:p w:rsidR="00B761FA" w:rsidRDefault="00B761FA" w:rsidP="00147E3E">
            <w:pPr>
              <w:jc w:val="center"/>
              <w:rPr>
                <w:rFonts w:ascii="Calibri" w:hAnsi="Calibri"/>
                <w:color w:val="000000"/>
              </w:rPr>
            </w:pPr>
            <w:r>
              <w:rPr>
                <w:rFonts w:ascii="Calibri" w:hAnsi="Calibri"/>
                <w:color w:val="000000"/>
              </w:rPr>
              <w:t>0.998</w:t>
            </w:r>
          </w:p>
        </w:tc>
      </w:tr>
      <w:tr w:rsidR="00B761FA" w:rsidRPr="004203AD" w:rsidTr="00147E3E">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3</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2</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2</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4</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5</w:t>
            </w:r>
          </w:p>
        </w:tc>
      </w:tr>
      <w:tr w:rsidR="00B761FA" w:rsidRPr="004203AD" w:rsidTr="00147E3E">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5</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2</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2</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4</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5</w:t>
            </w:r>
          </w:p>
        </w:tc>
      </w:tr>
      <w:tr w:rsidR="00B761FA" w:rsidRPr="004203AD" w:rsidTr="00147E3E">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7</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3</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3</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5</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6</w:t>
            </w:r>
          </w:p>
        </w:tc>
      </w:tr>
      <w:tr w:rsidR="00B761FA" w:rsidRPr="004203AD" w:rsidTr="00147E3E">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9</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2</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2</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5</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04</w:t>
            </w:r>
          </w:p>
        </w:tc>
      </w:tr>
      <w:tr w:rsidR="00B761FA" w:rsidRPr="00820968" w:rsidTr="00147E3E">
        <w:tc>
          <w:tcPr>
            <w:tcW w:w="567" w:type="dxa"/>
            <w:tcBorders>
              <w:top w:val="single" w:sz="4" w:space="0" w:color="auto"/>
            </w:tcBorders>
            <w:shd w:val="clear" w:color="auto" w:fill="auto"/>
          </w:tcPr>
          <w:p w:rsidR="00B761FA" w:rsidRPr="00820968" w:rsidRDefault="00B761FA" w:rsidP="00297726">
            <w:pPr>
              <w:rPr>
                <w:lang w:val="en-GB"/>
              </w:rPr>
            </w:pPr>
            <w:r>
              <w:rPr>
                <w:lang w:val="en-GB"/>
              </w:rPr>
              <w:t>1</w:t>
            </w:r>
          </w:p>
        </w:tc>
        <w:tc>
          <w:tcPr>
            <w:tcW w:w="1302" w:type="dxa"/>
            <w:tcBorders>
              <w:top w:val="single" w:sz="4" w:space="0" w:color="auto"/>
            </w:tcBorders>
            <w:shd w:val="clear" w:color="auto" w:fill="auto"/>
            <w:vAlign w:val="center"/>
          </w:tcPr>
          <w:p w:rsidR="00B761FA" w:rsidRPr="00820968" w:rsidRDefault="00B761FA" w:rsidP="00297726">
            <w:pPr>
              <w:jc w:val="center"/>
              <w:rPr>
                <w:lang w:val="en-GB"/>
              </w:rPr>
            </w:pPr>
            <w:r w:rsidRPr="00820968">
              <w:rPr>
                <w:lang w:val="en-GB"/>
              </w:rPr>
              <w:t>1</w:t>
            </w:r>
          </w:p>
        </w:tc>
        <w:tc>
          <w:tcPr>
            <w:tcW w:w="850" w:type="dxa"/>
            <w:tcBorders>
              <w:top w:val="single" w:sz="4" w:space="0" w:color="auto"/>
            </w:tcBorders>
            <w:shd w:val="clear" w:color="auto" w:fill="auto"/>
            <w:vAlign w:val="center"/>
          </w:tcPr>
          <w:p w:rsidR="00B761FA" w:rsidRDefault="00B761FA" w:rsidP="00147E3E">
            <w:pPr>
              <w:jc w:val="center"/>
              <w:rPr>
                <w:rFonts w:ascii="Calibri" w:hAnsi="Calibri"/>
                <w:color w:val="000000"/>
              </w:rPr>
            </w:pPr>
            <w:r>
              <w:rPr>
                <w:rFonts w:ascii="Calibri" w:hAnsi="Calibri"/>
                <w:color w:val="000000"/>
              </w:rPr>
              <w:t>0.999</w:t>
            </w:r>
          </w:p>
        </w:tc>
        <w:tc>
          <w:tcPr>
            <w:tcW w:w="850" w:type="dxa"/>
            <w:tcBorders>
              <w:top w:val="single" w:sz="4" w:space="0" w:color="auto"/>
            </w:tcBorders>
            <w:shd w:val="clear" w:color="auto" w:fill="auto"/>
            <w:vAlign w:val="center"/>
          </w:tcPr>
          <w:p w:rsidR="00B761FA" w:rsidRDefault="00B761FA" w:rsidP="00147E3E">
            <w:pPr>
              <w:jc w:val="center"/>
              <w:rPr>
                <w:rFonts w:ascii="Calibri" w:hAnsi="Calibri"/>
                <w:color w:val="000000"/>
              </w:rPr>
            </w:pPr>
            <w:r>
              <w:rPr>
                <w:rFonts w:ascii="Calibri" w:hAnsi="Calibri"/>
                <w:color w:val="000000"/>
              </w:rPr>
              <w:t>1.000</w:t>
            </w:r>
          </w:p>
        </w:tc>
        <w:tc>
          <w:tcPr>
            <w:tcW w:w="850" w:type="dxa"/>
            <w:tcBorders>
              <w:top w:val="single" w:sz="4" w:space="0" w:color="auto"/>
            </w:tcBorders>
            <w:shd w:val="clear" w:color="auto" w:fill="auto"/>
            <w:vAlign w:val="center"/>
          </w:tcPr>
          <w:p w:rsidR="00B761FA" w:rsidRDefault="00B761FA" w:rsidP="00147E3E">
            <w:pPr>
              <w:jc w:val="center"/>
              <w:rPr>
                <w:rFonts w:ascii="Calibri" w:hAnsi="Calibri"/>
                <w:color w:val="000000"/>
              </w:rPr>
            </w:pPr>
            <w:r>
              <w:rPr>
                <w:rFonts w:ascii="Calibri" w:hAnsi="Calibri"/>
                <w:color w:val="000000"/>
              </w:rPr>
              <w:t>0.998</w:t>
            </w:r>
          </w:p>
        </w:tc>
        <w:tc>
          <w:tcPr>
            <w:tcW w:w="850" w:type="dxa"/>
            <w:tcBorders>
              <w:top w:val="single" w:sz="4" w:space="0" w:color="auto"/>
            </w:tcBorders>
            <w:shd w:val="clear" w:color="auto" w:fill="auto"/>
            <w:vAlign w:val="center"/>
          </w:tcPr>
          <w:p w:rsidR="00B761FA" w:rsidRDefault="00B761FA" w:rsidP="00147E3E">
            <w:pPr>
              <w:jc w:val="center"/>
              <w:rPr>
                <w:rFonts w:ascii="Calibri" w:hAnsi="Calibri"/>
                <w:color w:val="000000"/>
              </w:rPr>
            </w:pPr>
            <w:r>
              <w:rPr>
                <w:rFonts w:ascii="Calibri" w:hAnsi="Calibri"/>
                <w:color w:val="000000"/>
              </w:rPr>
              <w:t>1.001</w:t>
            </w:r>
          </w:p>
        </w:tc>
      </w:tr>
      <w:tr w:rsidR="00B761FA" w:rsidRPr="00820968" w:rsidTr="00147E3E">
        <w:tc>
          <w:tcPr>
            <w:tcW w:w="567" w:type="dxa"/>
            <w:shd w:val="clear" w:color="auto" w:fill="auto"/>
          </w:tcPr>
          <w:p w:rsidR="00B761FA" w:rsidRPr="00820968" w:rsidRDefault="00B761FA" w:rsidP="00297726">
            <w:pPr>
              <w:rPr>
                <w:lang w:val="en-GB"/>
              </w:rPr>
            </w:pPr>
          </w:p>
        </w:tc>
        <w:tc>
          <w:tcPr>
            <w:tcW w:w="1302" w:type="dxa"/>
            <w:shd w:val="clear" w:color="auto" w:fill="auto"/>
            <w:vAlign w:val="center"/>
          </w:tcPr>
          <w:p w:rsidR="00B761FA" w:rsidRPr="00820968" w:rsidRDefault="00B761FA" w:rsidP="00297726">
            <w:pPr>
              <w:jc w:val="center"/>
              <w:rPr>
                <w:lang w:val="en-GB"/>
              </w:rPr>
            </w:pPr>
            <w:r w:rsidRPr="00820968">
              <w:rPr>
                <w:lang w:val="en-GB"/>
              </w:rPr>
              <w:t>3</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26</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24</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51</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49</w:t>
            </w:r>
          </w:p>
        </w:tc>
      </w:tr>
      <w:tr w:rsidR="00B761FA" w:rsidRPr="00820968" w:rsidTr="00147E3E">
        <w:tc>
          <w:tcPr>
            <w:tcW w:w="567" w:type="dxa"/>
            <w:shd w:val="clear" w:color="auto" w:fill="auto"/>
          </w:tcPr>
          <w:p w:rsidR="00B761FA" w:rsidRPr="00820968" w:rsidRDefault="00B761FA" w:rsidP="00297726">
            <w:pPr>
              <w:rPr>
                <w:lang w:val="en-GB"/>
              </w:rPr>
            </w:pPr>
          </w:p>
        </w:tc>
        <w:tc>
          <w:tcPr>
            <w:tcW w:w="1302" w:type="dxa"/>
            <w:shd w:val="clear" w:color="auto" w:fill="auto"/>
            <w:vAlign w:val="center"/>
          </w:tcPr>
          <w:p w:rsidR="00B761FA" w:rsidRPr="00820968" w:rsidRDefault="00B761FA" w:rsidP="00297726">
            <w:pPr>
              <w:jc w:val="center"/>
              <w:rPr>
                <w:lang w:val="en-GB"/>
              </w:rPr>
            </w:pPr>
            <w:r w:rsidRPr="00820968">
              <w:rPr>
                <w:lang w:val="en-GB"/>
              </w:rPr>
              <w:t>5</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39</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41</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78</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81</w:t>
            </w:r>
          </w:p>
        </w:tc>
      </w:tr>
      <w:tr w:rsidR="00B761FA" w:rsidRPr="00820968" w:rsidTr="00147E3E">
        <w:tc>
          <w:tcPr>
            <w:tcW w:w="567" w:type="dxa"/>
            <w:shd w:val="clear" w:color="auto" w:fill="auto"/>
          </w:tcPr>
          <w:p w:rsidR="00B761FA" w:rsidRPr="00820968" w:rsidRDefault="00B761FA" w:rsidP="00297726">
            <w:pPr>
              <w:rPr>
                <w:lang w:val="en-GB"/>
              </w:rPr>
            </w:pPr>
          </w:p>
        </w:tc>
        <w:tc>
          <w:tcPr>
            <w:tcW w:w="1302" w:type="dxa"/>
            <w:shd w:val="clear" w:color="auto" w:fill="auto"/>
            <w:vAlign w:val="center"/>
          </w:tcPr>
          <w:p w:rsidR="00B761FA" w:rsidRPr="00820968" w:rsidRDefault="00B761FA" w:rsidP="00297726">
            <w:pPr>
              <w:jc w:val="center"/>
              <w:rPr>
                <w:lang w:val="en-GB"/>
              </w:rPr>
            </w:pPr>
            <w:r w:rsidRPr="00820968">
              <w:rPr>
                <w:lang w:val="en-GB"/>
              </w:rPr>
              <w:t>7</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46</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45</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91</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90</w:t>
            </w:r>
          </w:p>
        </w:tc>
      </w:tr>
      <w:tr w:rsidR="00B761FA" w:rsidRPr="004203AD" w:rsidTr="00147E3E">
        <w:tc>
          <w:tcPr>
            <w:tcW w:w="567" w:type="dxa"/>
            <w:shd w:val="clear" w:color="auto" w:fill="auto"/>
          </w:tcPr>
          <w:p w:rsidR="00B761FA" w:rsidRPr="00820968"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820968">
              <w:rPr>
                <w:lang w:val="en-GB"/>
              </w:rPr>
              <w:t>9</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47</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48</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95</w:t>
            </w:r>
          </w:p>
        </w:tc>
        <w:tc>
          <w:tcPr>
            <w:tcW w:w="850" w:type="dxa"/>
            <w:shd w:val="clear" w:color="auto" w:fill="auto"/>
            <w:vAlign w:val="center"/>
          </w:tcPr>
          <w:p w:rsidR="00B761FA" w:rsidRDefault="00B761FA" w:rsidP="00147E3E">
            <w:pPr>
              <w:jc w:val="center"/>
              <w:rPr>
                <w:rFonts w:ascii="Calibri" w:hAnsi="Calibri"/>
                <w:color w:val="000000"/>
              </w:rPr>
            </w:pPr>
            <w:r>
              <w:rPr>
                <w:rFonts w:ascii="Calibri" w:hAnsi="Calibri"/>
                <w:color w:val="000000"/>
              </w:rPr>
              <w:t>1.096</w:t>
            </w:r>
          </w:p>
        </w:tc>
      </w:tr>
    </w:tbl>
    <w:p w:rsidR="00B761FA" w:rsidRDefault="00B761FA" w:rsidP="00297726">
      <w:pPr>
        <w:spacing w:after="0" w:line="480" w:lineRule="auto"/>
        <w:ind w:right="3260"/>
        <w:jc w:val="both"/>
        <w:rPr>
          <w:lang w:val="en-GB"/>
        </w:rPr>
      </w:pPr>
      <w:r w:rsidRPr="004203AD">
        <w:rPr>
          <w:vertAlign w:val="superscript"/>
          <w:lang w:val="en-GB"/>
        </w:rPr>
        <w:t>a</w:t>
      </w:r>
      <w:r w:rsidRPr="004203AD">
        <w:rPr>
          <w:lang w:val="en-GB"/>
        </w:rPr>
        <w:t xml:space="preserve">Here,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oMath>
      <w:r w:rsidRPr="004203AD">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oMath>
      <w:r w:rsidRPr="004203AD">
        <w:rPr>
          <w:lang w:val="en-GB"/>
        </w:rPr>
        <w:t xml:space="preserve"> denote unweighted allele scores.</w:t>
      </w:r>
    </w:p>
    <w:p w:rsidR="00B761FA" w:rsidRDefault="00B761FA" w:rsidP="00297726">
      <w:pPr>
        <w:spacing w:after="0" w:line="480" w:lineRule="auto"/>
        <w:ind w:right="3260"/>
        <w:jc w:val="both"/>
        <w:rPr>
          <w:lang w:val="en-GB"/>
        </w:rPr>
      </w:pPr>
      <w:r>
        <w:rPr>
          <w:lang w:val="en-GB"/>
        </w:rPr>
        <w:t xml:space="preserve">In all cases, In all cases, </w:t>
      </w:r>
      <m:oMath>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X</m:t>
            </m:r>
          </m:sub>
          <m:sup>
            <m:r>
              <w:rPr>
                <w:rFonts w:ascii="Cambria Math" w:hAnsi="Cambria Math"/>
                <w:lang w:val="en-GB"/>
              </w:rPr>
              <m:t>2</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Y</m:t>
            </m:r>
          </m:sub>
          <m:sup>
            <m:r>
              <w:rPr>
                <w:rFonts w:ascii="Cambria Math" w:hAnsi="Cambria Math"/>
                <w:lang w:val="en-GB"/>
              </w:rPr>
              <m:t>2</m:t>
            </m:r>
          </m:sup>
        </m:sSubSup>
        <m:r>
          <w:rPr>
            <w:rFonts w:ascii="Cambria Math" w:hAnsi="Cambria Math"/>
            <w:lang w:val="en-GB"/>
          </w:rPr>
          <m:t>=50%</m:t>
        </m:r>
      </m:oMath>
      <w:r>
        <w:rPr>
          <w:rFonts w:eastAsiaTheme="minorEastAsia"/>
          <w:lang w:val="en-GB"/>
        </w:rPr>
        <w:t>.</w:t>
      </w:r>
    </w:p>
    <w:p w:rsidR="00B761FA" w:rsidRPr="004203AD" w:rsidRDefault="00B761FA" w:rsidP="00D646D2">
      <w:pPr>
        <w:spacing w:line="480" w:lineRule="auto"/>
        <w:jc w:val="both"/>
        <w:rPr>
          <w:vertAlign w:val="superscript"/>
          <w:lang w:val="en-GB"/>
        </w:rPr>
      </w:pPr>
      <w:r w:rsidRPr="004203AD">
        <w:rPr>
          <w:vertAlign w:val="superscript"/>
          <w:lang w:val="en-GB"/>
        </w:rPr>
        <w:br w:type="page"/>
      </w:r>
    </w:p>
    <w:p w:rsidR="00B761FA" w:rsidRPr="004203AD" w:rsidRDefault="00B761FA" w:rsidP="002D4211">
      <w:pPr>
        <w:spacing w:after="120" w:line="480" w:lineRule="auto"/>
        <w:jc w:val="both"/>
        <w:rPr>
          <w:lang w:val="en-GB"/>
        </w:rPr>
      </w:pPr>
      <w:r w:rsidRPr="004203AD">
        <w:rPr>
          <w:b/>
          <w:lang w:val="en-GB"/>
        </w:rPr>
        <w:t xml:space="preserve">Supplementary Table </w:t>
      </w:r>
      <w:r>
        <w:rPr>
          <w:b/>
          <w:lang w:val="en-GB"/>
        </w:rPr>
        <w:t>9</w:t>
      </w:r>
      <w:r w:rsidRPr="004203AD">
        <w:rPr>
          <w:b/>
          <w:lang w:val="en-GB"/>
        </w:rPr>
        <w:t xml:space="preserve">. </w:t>
      </w:r>
      <w:r w:rsidRPr="004203AD">
        <w:rPr>
          <w:lang w:val="en-GB"/>
        </w:rPr>
        <w:t>Pearson</w:t>
      </w:r>
      <w:r w:rsidRPr="004203AD">
        <w:rPr>
          <w:b/>
          <w:lang w:val="en-GB"/>
        </w:rPr>
        <w:t xml:space="preserve"> </w:t>
      </w:r>
      <w:r w:rsidRPr="004203AD">
        <w:rPr>
          <w:lang w:val="en-GB"/>
        </w:rPr>
        <w:t>correlation coefficients (</w:t>
      </w:r>
      <m:oMath>
        <m:r>
          <w:rPr>
            <w:rFonts w:ascii="Cambria Math" w:hAnsi="Cambria Math"/>
            <w:lang w:val="en-GB"/>
          </w:rPr>
          <m:t>r</m:t>
        </m:r>
      </m:oMath>
      <w:r w:rsidRPr="004203AD">
        <w:rPr>
          <w:lang w:val="en-GB"/>
        </w:rPr>
        <w:t xml:space="preserve">) between genetic variables according to cross-trait assortative mating on </w:t>
      </w:r>
      <m:oMath>
        <m:r>
          <w:rPr>
            <w:rFonts w:ascii="Cambria Math" w:hAnsi="Cambria Math"/>
            <w:lang w:val="en-GB"/>
          </w:rPr>
          <m:t>X</m:t>
        </m:r>
      </m:oMath>
      <w:r w:rsidRPr="004203AD">
        <w:rPr>
          <w:lang w:val="en-GB"/>
        </w:rPr>
        <w:t xml:space="preserve"> and </w:t>
      </w:r>
      <m:oMath>
        <m:r>
          <w:rPr>
            <w:rFonts w:ascii="Cambria Math" w:hAnsi="Cambria Math"/>
            <w:lang w:val="en-GB"/>
          </w:rPr>
          <m:t>Y</m:t>
        </m:r>
      </m:oMath>
      <w:r w:rsidRPr="004203AD">
        <w:rPr>
          <w:lang w:val="en-GB"/>
        </w:rPr>
        <w:t xml:space="preserve"> over generations (scenario 8).</w:t>
      </w:r>
    </w:p>
    <w:tbl>
      <w:tblPr>
        <w:tblStyle w:val="Tabelacomgrade"/>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302"/>
        <w:gridCol w:w="1191"/>
        <w:gridCol w:w="2302"/>
        <w:gridCol w:w="2268"/>
      </w:tblGrid>
      <w:tr w:rsidR="00B761FA" w:rsidRPr="00CD113F" w:rsidTr="005A3B17">
        <w:tc>
          <w:tcPr>
            <w:tcW w:w="567" w:type="dxa"/>
            <w:tcBorders>
              <w:top w:val="single" w:sz="4" w:space="0" w:color="auto"/>
              <w:bottom w:val="single" w:sz="4" w:space="0" w:color="auto"/>
            </w:tcBorders>
            <w:shd w:val="clear" w:color="auto" w:fill="auto"/>
          </w:tcPr>
          <w:p w:rsidR="00B761FA" w:rsidRPr="009E1B52" w:rsidRDefault="00B761FA" w:rsidP="00297726">
            <w:pPr>
              <w:rPr>
                <w:b/>
                <w:lang w:val="en-GB"/>
              </w:rPr>
            </w:pPr>
            <m:oMathPara>
              <m:oMathParaPr>
                <m:jc m:val="left"/>
              </m:oMathParaPr>
              <m:oMath>
                <m:r>
                  <m:rPr>
                    <m:sty m:val="bi"/>
                  </m:rPr>
                  <w:rPr>
                    <w:rFonts w:ascii="Cambria Math" w:hAnsi="Cambria Math"/>
                    <w:lang w:val="en-GB"/>
                  </w:rPr>
                  <m:t>P</m:t>
                </m:r>
              </m:oMath>
            </m:oMathPara>
          </w:p>
        </w:tc>
        <w:tc>
          <w:tcPr>
            <w:tcW w:w="1302" w:type="dxa"/>
            <w:tcBorders>
              <w:top w:val="single" w:sz="4" w:space="0" w:color="auto"/>
              <w:bottom w:val="single" w:sz="4" w:space="0" w:color="auto"/>
            </w:tcBorders>
            <w:shd w:val="clear" w:color="auto" w:fill="auto"/>
            <w:vAlign w:val="center"/>
          </w:tcPr>
          <w:p w:rsidR="00B761FA" w:rsidRPr="004203AD" w:rsidRDefault="00B761FA" w:rsidP="00297726">
            <w:pPr>
              <w:jc w:val="center"/>
              <w:rPr>
                <w:b/>
                <w:lang w:val="en-GB"/>
              </w:rPr>
            </w:pPr>
            <w:r w:rsidRPr="004203AD">
              <w:rPr>
                <w:b/>
                <w:lang w:val="en-GB"/>
              </w:rPr>
              <w:t>Number of generations</w:t>
            </w:r>
          </w:p>
        </w:tc>
        <w:tc>
          <w:tcPr>
            <w:tcW w:w="1191" w:type="dxa"/>
            <w:tcBorders>
              <w:top w:val="single" w:sz="4" w:space="0" w:color="auto"/>
              <w:bottom w:val="single" w:sz="4" w:space="0" w:color="auto"/>
            </w:tcBorders>
            <w:shd w:val="clear" w:color="auto" w:fill="auto"/>
            <w:vAlign w:val="center"/>
          </w:tcPr>
          <w:p w:rsidR="00B761FA" w:rsidRPr="004203AD" w:rsidRDefault="00B761FA" w:rsidP="00297726">
            <w:pPr>
              <w:jc w:val="center"/>
              <w:rPr>
                <w:b/>
                <w:lang w:val="en-GB"/>
              </w:rPr>
            </w:pPr>
            <m:oMath>
              <m:r>
                <m:rPr>
                  <m:sty m:val="bi"/>
                </m:rPr>
                <w:rPr>
                  <w:rFonts w:ascii="Cambria Math" w:hAnsi="Cambria Math"/>
                  <w:lang w:val="en-GB"/>
                </w:rPr>
                <m:t>r(</m:t>
              </m:r>
              <m:sSub>
                <m:sSubPr>
                  <m:ctrlPr>
                    <w:rPr>
                      <w:rFonts w:ascii="Cambria Math" w:hAnsi="Cambria Math"/>
                      <w:b/>
                      <w:i/>
                      <w:lang w:val="en-GB"/>
                    </w:rPr>
                  </m:ctrlPr>
                </m:sSubPr>
                <m:e>
                  <m:r>
                    <m:rPr>
                      <m:sty m:val="bi"/>
                    </m:rPr>
                    <w:rPr>
                      <w:rFonts w:ascii="Cambria Math" w:hAnsi="Cambria Math"/>
                      <w:lang w:val="en-GB"/>
                    </w:rPr>
                    <m:t>Z</m:t>
                  </m:r>
                </m:e>
                <m:sub>
                  <m:r>
                    <m:rPr>
                      <m:sty m:val="bi"/>
                    </m:rPr>
                    <w:rPr>
                      <w:rFonts w:ascii="Cambria Math" w:hAnsi="Cambria Math"/>
                      <w:lang w:val="en-GB"/>
                    </w:rPr>
                    <m:t>X</m:t>
                  </m:r>
                </m:sub>
              </m:sSub>
              <m:r>
                <m:rPr>
                  <m:sty m:val="bi"/>
                </m:rPr>
                <w:rPr>
                  <w:rFonts w:ascii="Cambria Math" w:hAnsi="Cambria Math"/>
                  <w:lang w:val="en-GB"/>
                </w:rPr>
                <m:t>,</m:t>
              </m:r>
              <m:sSub>
                <m:sSubPr>
                  <m:ctrlPr>
                    <w:rPr>
                      <w:rFonts w:ascii="Cambria Math" w:hAnsi="Cambria Math"/>
                      <w:b/>
                      <w:i/>
                      <w:lang w:val="en-GB"/>
                    </w:rPr>
                  </m:ctrlPr>
                </m:sSubPr>
                <m:e>
                  <m:r>
                    <m:rPr>
                      <m:sty m:val="bi"/>
                    </m:rPr>
                    <w:rPr>
                      <w:rFonts w:ascii="Cambria Math" w:hAnsi="Cambria Math"/>
                      <w:lang w:val="en-GB"/>
                    </w:rPr>
                    <m:t>Z</m:t>
                  </m:r>
                </m:e>
                <m:sub>
                  <m:r>
                    <m:rPr>
                      <m:sty m:val="bi"/>
                    </m:rPr>
                    <w:rPr>
                      <w:rFonts w:ascii="Cambria Math" w:hAnsi="Cambria Math"/>
                      <w:lang w:val="en-GB"/>
                    </w:rPr>
                    <m:t>Y</m:t>
                  </m:r>
                </m:sub>
              </m:sSub>
              <m:r>
                <m:rPr>
                  <m:sty m:val="bi"/>
                </m:rPr>
                <w:rPr>
                  <w:rFonts w:ascii="Cambria Math" w:hAnsi="Cambria Math"/>
                  <w:lang w:val="en-GB"/>
                </w:rPr>
                <m:t>)</m:t>
              </m:r>
            </m:oMath>
            <w:r w:rsidRPr="004203AD">
              <w:rPr>
                <w:rFonts w:eastAsiaTheme="minorEastAsia"/>
                <w:b/>
                <w:vertAlign w:val="superscript"/>
                <w:lang w:val="en-GB"/>
              </w:rPr>
              <w:t>a</w:t>
            </w:r>
          </w:p>
        </w:tc>
        <w:tc>
          <w:tcPr>
            <w:tcW w:w="2302" w:type="dxa"/>
            <w:tcBorders>
              <w:top w:val="single" w:sz="4" w:space="0" w:color="auto"/>
              <w:bottom w:val="single" w:sz="4" w:space="0" w:color="auto"/>
            </w:tcBorders>
            <w:shd w:val="clear" w:color="auto" w:fill="auto"/>
            <w:vAlign w:val="center"/>
          </w:tcPr>
          <w:p w:rsidR="00B761FA" w:rsidRPr="004203AD" w:rsidRDefault="00B761FA" w:rsidP="00297726">
            <w:pPr>
              <w:jc w:val="center"/>
              <w:rPr>
                <w:rFonts w:eastAsiaTheme="minorEastAsia"/>
                <w:b/>
                <w:lang w:val="en-GB"/>
              </w:rPr>
            </w:pPr>
            <m:oMath>
              <m:r>
                <m:rPr>
                  <m:sty m:val="b"/>
                </m:rPr>
                <w:rPr>
                  <w:rFonts w:ascii="Cambria Math" w:hAnsi="Cambria Math"/>
                  <w:lang w:val="en-GB"/>
                </w:rPr>
                <m:t>mean</m:t>
              </m:r>
              <m:d>
                <m:dPr>
                  <m:begChr m:val="["/>
                  <m:endChr m:val="]"/>
                  <m:ctrlPr>
                    <w:rPr>
                      <w:rFonts w:ascii="Cambria Math" w:hAnsi="Cambria Math"/>
                      <w:b/>
                      <w:i/>
                      <w:lang w:val="en-GB"/>
                    </w:rPr>
                  </m:ctrlPr>
                </m:dPr>
                <m:e>
                  <m:r>
                    <m:rPr>
                      <m:sty m:val="bi"/>
                    </m:rPr>
                    <w:rPr>
                      <w:rFonts w:ascii="Cambria Math" w:hAnsi="Cambria Math"/>
                      <w:lang w:val="en-GB"/>
                    </w:rPr>
                    <m:t>r</m:t>
                  </m:r>
                  <m:d>
                    <m:dPr>
                      <m:ctrlPr>
                        <w:rPr>
                          <w:rFonts w:ascii="Cambria Math" w:hAnsi="Cambria Math"/>
                          <w:b/>
                          <w:i/>
                          <w:lang w:val="en-GB"/>
                        </w:rPr>
                      </m:ctrlPr>
                    </m:dPr>
                    <m:e>
                      <m:sSub>
                        <m:sSubPr>
                          <m:ctrlPr>
                            <w:rPr>
                              <w:rFonts w:ascii="Cambria Math" w:hAnsi="Cambria Math"/>
                              <w:b/>
                              <w:i/>
                              <w:lang w:val="en-GB"/>
                            </w:rPr>
                          </m:ctrlPr>
                        </m:sSubPr>
                        <m:e>
                          <m:sSub>
                            <m:sSubPr>
                              <m:ctrlPr>
                                <w:rPr>
                                  <w:rFonts w:ascii="Cambria Math" w:hAnsi="Cambria Math"/>
                                  <w:b/>
                                  <w:i/>
                                  <w:lang w:val="en-GB"/>
                                </w:rPr>
                              </m:ctrlPr>
                            </m:sSubPr>
                            <m:e>
                              <m:r>
                                <m:rPr>
                                  <m:sty m:val="bi"/>
                                </m:rPr>
                                <w:rPr>
                                  <w:rFonts w:ascii="Cambria Math" w:hAnsi="Cambria Math"/>
                                  <w:lang w:val="en-GB"/>
                                </w:rPr>
                                <m:t>G</m:t>
                              </m:r>
                            </m:e>
                            <m:sub>
                              <m:r>
                                <m:rPr>
                                  <m:sty m:val="bi"/>
                                </m:rPr>
                                <w:rPr>
                                  <w:rFonts w:ascii="Cambria Math" w:hAnsi="Cambria Math"/>
                                  <w:lang w:val="en-GB"/>
                                </w:rPr>
                                <m:t>X</m:t>
                              </m:r>
                            </m:sub>
                          </m:sSub>
                        </m:e>
                        <m:sub>
                          <m:sSup>
                            <m:sSupPr>
                              <m:ctrlPr>
                                <w:rPr>
                                  <w:rFonts w:ascii="Cambria Math" w:hAnsi="Cambria Math"/>
                                  <w:b/>
                                  <w:i/>
                                  <w:lang w:val="en-GB"/>
                                </w:rPr>
                              </m:ctrlPr>
                            </m:sSupPr>
                            <m:e>
                              <m:r>
                                <m:rPr>
                                  <m:sty m:val="bi"/>
                                </m:rPr>
                                <w:rPr>
                                  <w:rFonts w:ascii="Cambria Math" w:hAnsi="Cambria Math"/>
                                  <w:lang w:val="en-GB"/>
                                </w:rPr>
                                <m:t>k</m:t>
                              </m:r>
                            </m:e>
                            <m:sup>
                              <m:r>
                                <m:rPr>
                                  <m:sty m:val="bi"/>
                                </m:rPr>
                                <w:rPr>
                                  <w:rFonts w:ascii="Cambria Math" w:hAnsi="Cambria Math"/>
                                  <w:lang w:val="en-GB"/>
                                </w:rPr>
                                <m:t>'</m:t>
                              </m:r>
                            </m:sup>
                          </m:sSup>
                        </m:sub>
                      </m:sSub>
                      <m:r>
                        <m:rPr>
                          <m:sty m:val="bi"/>
                        </m:rPr>
                        <w:rPr>
                          <w:rFonts w:ascii="Cambria Math" w:hAnsi="Cambria Math"/>
                          <w:lang w:val="en-GB"/>
                        </w:rPr>
                        <m:t>,</m:t>
                      </m:r>
                      <m:sSub>
                        <m:sSubPr>
                          <m:ctrlPr>
                            <w:rPr>
                              <w:rFonts w:ascii="Cambria Math" w:hAnsi="Cambria Math"/>
                              <w:b/>
                              <w:i/>
                              <w:lang w:val="en-GB"/>
                            </w:rPr>
                          </m:ctrlPr>
                        </m:sSubPr>
                        <m:e>
                          <m:sSub>
                            <m:sSubPr>
                              <m:ctrlPr>
                                <w:rPr>
                                  <w:rFonts w:ascii="Cambria Math" w:hAnsi="Cambria Math"/>
                                  <w:b/>
                                  <w:i/>
                                  <w:lang w:val="en-GB"/>
                                </w:rPr>
                              </m:ctrlPr>
                            </m:sSubPr>
                            <m:e>
                              <m:r>
                                <m:rPr>
                                  <m:sty m:val="bi"/>
                                </m:rPr>
                                <w:rPr>
                                  <w:rFonts w:ascii="Cambria Math" w:hAnsi="Cambria Math"/>
                                  <w:lang w:val="en-GB"/>
                                </w:rPr>
                                <m:t>G</m:t>
                              </m:r>
                            </m:e>
                            <m:sub>
                              <m:r>
                                <m:rPr>
                                  <m:sty m:val="bi"/>
                                </m:rPr>
                                <w:rPr>
                                  <w:rFonts w:ascii="Cambria Math" w:hAnsi="Cambria Math"/>
                                  <w:lang w:val="en-GB"/>
                                </w:rPr>
                                <m:t>X</m:t>
                              </m:r>
                            </m:sub>
                          </m:sSub>
                        </m:e>
                        <m:sub>
                          <m:sSup>
                            <m:sSupPr>
                              <m:ctrlPr>
                                <w:rPr>
                                  <w:rFonts w:ascii="Cambria Math" w:hAnsi="Cambria Math"/>
                                  <w:b/>
                                  <w:i/>
                                  <w:lang w:val="en-GB"/>
                                </w:rPr>
                              </m:ctrlPr>
                            </m:sSupPr>
                            <m:e>
                              <m:r>
                                <m:rPr>
                                  <m:sty m:val="bi"/>
                                </m:rPr>
                                <w:rPr>
                                  <w:rFonts w:ascii="Cambria Math" w:hAnsi="Cambria Math"/>
                                  <w:lang w:val="en-GB"/>
                                </w:rPr>
                                <m:t>k</m:t>
                              </m:r>
                            </m:e>
                            <m:sup>
                              <m:r>
                                <m:rPr>
                                  <m:sty m:val="bi"/>
                                </m:rPr>
                                <w:rPr>
                                  <w:rFonts w:ascii="Cambria Math" w:hAnsi="Cambria Math"/>
                                  <w:lang w:val="en-GB"/>
                                </w:rPr>
                                <m:t>*</m:t>
                              </m:r>
                            </m:sup>
                          </m:sSup>
                        </m:sub>
                      </m:sSub>
                    </m:e>
                  </m:d>
                  <m:ctrlPr>
                    <w:rPr>
                      <w:rFonts w:ascii="Cambria Math" w:eastAsiaTheme="minorEastAsia" w:hAnsi="Cambria Math"/>
                      <w:b/>
                      <w:i/>
                      <w:lang w:val="en-GB"/>
                    </w:rPr>
                  </m:ctrlPr>
                </m:e>
              </m:d>
            </m:oMath>
            <w:r w:rsidRPr="004203AD">
              <w:rPr>
                <w:rFonts w:eastAsiaTheme="minorEastAsia"/>
                <w:b/>
                <w:vertAlign w:val="superscript"/>
                <w:lang w:val="en-GB"/>
              </w:rPr>
              <w:t>b</w:t>
            </w:r>
          </w:p>
        </w:tc>
        <w:tc>
          <w:tcPr>
            <w:tcW w:w="2268" w:type="dxa"/>
            <w:tcBorders>
              <w:top w:val="single" w:sz="4" w:space="0" w:color="auto"/>
              <w:bottom w:val="single" w:sz="4" w:space="0" w:color="auto"/>
            </w:tcBorders>
            <w:shd w:val="clear" w:color="auto" w:fill="auto"/>
            <w:vAlign w:val="center"/>
          </w:tcPr>
          <w:p w:rsidR="00B761FA" w:rsidRPr="004203AD" w:rsidRDefault="00B761FA" w:rsidP="00297726">
            <w:pPr>
              <w:jc w:val="center"/>
              <w:rPr>
                <w:b/>
                <w:lang w:val="en-GB"/>
              </w:rPr>
            </w:pPr>
            <m:oMath>
              <m:r>
                <m:rPr>
                  <m:sty m:val="b"/>
                </m:rPr>
                <w:rPr>
                  <w:rFonts w:ascii="Cambria Math" w:hAnsi="Cambria Math"/>
                  <w:lang w:val="en-GB"/>
                </w:rPr>
                <m:t>mean</m:t>
              </m:r>
              <m:d>
                <m:dPr>
                  <m:begChr m:val="["/>
                  <m:endChr m:val="]"/>
                  <m:ctrlPr>
                    <w:rPr>
                      <w:rFonts w:ascii="Cambria Math" w:hAnsi="Cambria Math"/>
                      <w:b/>
                      <w:i/>
                      <w:lang w:val="en-GB"/>
                    </w:rPr>
                  </m:ctrlPr>
                </m:dPr>
                <m:e>
                  <m:r>
                    <m:rPr>
                      <m:sty m:val="bi"/>
                    </m:rPr>
                    <w:rPr>
                      <w:rFonts w:ascii="Cambria Math" w:hAnsi="Cambria Math"/>
                      <w:lang w:val="en-GB"/>
                    </w:rPr>
                    <m:t>r</m:t>
                  </m:r>
                  <m:d>
                    <m:dPr>
                      <m:ctrlPr>
                        <w:rPr>
                          <w:rFonts w:ascii="Cambria Math" w:hAnsi="Cambria Math"/>
                          <w:b/>
                          <w:i/>
                          <w:lang w:val="en-GB"/>
                        </w:rPr>
                      </m:ctrlPr>
                    </m:dPr>
                    <m:e>
                      <m:sSub>
                        <m:sSubPr>
                          <m:ctrlPr>
                            <w:rPr>
                              <w:rFonts w:ascii="Cambria Math" w:hAnsi="Cambria Math"/>
                              <w:b/>
                              <w:i/>
                              <w:lang w:val="en-GB"/>
                            </w:rPr>
                          </m:ctrlPr>
                        </m:sSubPr>
                        <m:e>
                          <m:sSub>
                            <m:sSubPr>
                              <m:ctrlPr>
                                <w:rPr>
                                  <w:rFonts w:ascii="Cambria Math" w:hAnsi="Cambria Math"/>
                                  <w:b/>
                                  <w:i/>
                                  <w:lang w:val="en-GB"/>
                                </w:rPr>
                              </m:ctrlPr>
                            </m:sSubPr>
                            <m:e>
                              <m:r>
                                <m:rPr>
                                  <m:sty m:val="bi"/>
                                </m:rPr>
                                <w:rPr>
                                  <w:rFonts w:ascii="Cambria Math" w:hAnsi="Cambria Math"/>
                                  <w:lang w:val="en-GB"/>
                                </w:rPr>
                                <m:t>G</m:t>
                              </m:r>
                            </m:e>
                            <m:sub>
                              <m:r>
                                <m:rPr>
                                  <m:sty m:val="bi"/>
                                </m:rPr>
                                <w:rPr>
                                  <w:rFonts w:ascii="Cambria Math" w:hAnsi="Cambria Math"/>
                                  <w:lang w:val="en-GB"/>
                                </w:rPr>
                                <m:t>Y</m:t>
                              </m:r>
                            </m:sub>
                          </m:sSub>
                        </m:e>
                        <m:sub>
                          <m:sSup>
                            <m:sSupPr>
                              <m:ctrlPr>
                                <w:rPr>
                                  <w:rFonts w:ascii="Cambria Math" w:hAnsi="Cambria Math"/>
                                  <w:b/>
                                  <w:i/>
                                  <w:lang w:val="en-GB"/>
                                </w:rPr>
                              </m:ctrlPr>
                            </m:sSupPr>
                            <m:e>
                              <m:r>
                                <m:rPr>
                                  <m:sty m:val="bi"/>
                                </m:rPr>
                                <w:rPr>
                                  <w:rFonts w:ascii="Cambria Math" w:hAnsi="Cambria Math"/>
                                  <w:lang w:val="en-GB"/>
                                </w:rPr>
                                <m:t>k</m:t>
                              </m:r>
                            </m:e>
                            <m:sup>
                              <m:r>
                                <m:rPr>
                                  <m:sty m:val="bi"/>
                                </m:rPr>
                                <w:rPr>
                                  <w:rFonts w:ascii="Cambria Math" w:hAnsi="Cambria Math"/>
                                  <w:lang w:val="en-GB"/>
                                </w:rPr>
                                <m:t>'</m:t>
                              </m:r>
                            </m:sup>
                          </m:sSup>
                        </m:sub>
                      </m:sSub>
                      <m:r>
                        <m:rPr>
                          <m:sty m:val="bi"/>
                        </m:rPr>
                        <w:rPr>
                          <w:rFonts w:ascii="Cambria Math" w:hAnsi="Cambria Math"/>
                          <w:lang w:val="en-GB"/>
                        </w:rPr>
                        <m:t>,</m:t>
                      </m:r>
                      <m:sSub>
                        <m:sSubPr>
                          <m:ctrlPr>
                            <w:rPr>
                              <w:rFonts w:ascii="Cambria Math" w:hAnsi="Cambria Math"/>
                              <w:b/>
                              <w:i/>
                              <w:lang w:val="en-GB"/>
                            </w:rPr>
                          </m:ctrlPr>
                        </m:sSubPr>
                        <m:e>
                          <m:sSub>
                            <m:sSubPr>
                              <m:ctrlPr>
                                <w:rPr>
                                  <w:rFonts w:ascii="Cambria Math" w:hAnsi="Cambria Math"/>
                                  <w:b/>
                                  <w:i/>
                                  <w:lang w:val="en-GB"/>
                                </w:rPr>
                              </m:ctrlPr>
                            </m:sSubPr>
                            <m:e>
                              <m:r>
                                <m:rPr>
                                  <m:sty m:val="bi"/>
                                </m:rPr>
                                <w:rPr>
                                  <w:rFonts w:ascii="Cambria Math" w:hAnsi="Cambria Math"/>
                                  <w:lang w:val="en-GB"/>
                                </w:rPr>
                                <m:t>G</m:t>
                              </m:r>
                            </m:e>
                            <m:sub>
                              <m:r>
                                <m:rPr>
                                  <m:sty m:val="bi"/>
                                </m:rPr>
                                <w:rPr>
                                  <w:rFonts w:ascii="Cambria Math" w:hAnsi="Cambria Math"/>
                                  <w:lang w:val="en-GB"/>
                                </w:rPr>
                                <m:t>Y</m:t>
                              </m:r>
                            </m:sub>
                          </m:sSub>
                        </m:e>
                        <m:sub>
                          <m:sSup>
                            <m:sSupPr>
                              <m:ctrlPr>
                                <w:rPr>
                                  <w:rFonts w:ascii="Cambria Math" w:hAnsi="Cambria Math"/>
                                  <w:b/>
                                  <w:i/>
                                  <w:lang w:val="en-GB"/>
                                </w:rPr>
                              </m:ctrlPr>
                            </m:sSupPr>
                            <m:e>
                              <m:r>
                                <m:rPr>
                                  <m:sty m:val="bi"/>
                                </m:rPr>
                                <w:rPr>
                                  <w:rFonts w:ascii="Cambria Math" w:hAnsi="Cambria Math"/>
                                  <w:lang w:val="en-GB"/>
                                </w:rPr>
                                <m:t>k</m:t>
                              </m:r>
                            </m:e>
                            <m:sup>
                              <m:r>
                                <m:rPr>
                                  <m:sty m:val="bi"/>
                                </m:rPr>
                                <w:rPr>
                                  <w:rFonts w:ascii="Cambria Math" w:hAnsi="Cambria Math"/>
                                  <w:lang w:val="en-GB"/>
                                </w:rPr>
                                <m:t>*</m:t>
                              </m:r>
                            </m:sup>
                          </m:sSup>
                        </m:sub>
                      </m:sSub>
                    </m:e>
                  </m:d>
                  <m:ctrlPr>
                    <w:rPr>
                      <w:rFonts w:ascii="Cambria Math" w:eastAsiaTheme="minorEastAsia" w:hAnsi="Cambria Math"/>
                      <w:b/>
                      <w:i/>
                      <w:lang w:val="en-GB"/>
                    </w:rPr>
                  </m:ctrlPr>
                </m:e>
              </m:d>
            </m:oMath>
            <w:r w:rsidRPr="004203AD">
              <w:rPr>
                <w:rFonts w:eastAsiaTheme="minorEastAsia"/>
                <w:b/>
                <w:vertAlign w:val="superscript"/>
                <w:lang w:val="en-GB"/>
              </w:rPr>
              <w:t>c</w:t>
            </w:r>
          </w:p>
        </w:tc>
      </w:tr>
      <w:tr w:rsidR="00B761FA" w:rsidRPr="004203AD" w:rsidTr="007567EC">
        <w:tc>
          <w:tcPr>
            <w:tcW w:w="567" w:type="dxa"/>
            <w:tcBorders>
              <w:top w:val="single" w:sz="4" w:space="0" w:color="auto"/>
            </w:tcBorders>
            <w:shd w:val="clear" w:color="auto" w:fill="auto"/>
          </w:tcPr>
          <w:p w:rsidR="00B761FA" w:rsidRPr="004203AD" w:rsidRDefault="00B761FA" w:rsidP="00297726">
            <w:pPr>
              <w:rPr>
                <w:lang w:val="en-GB"/>
              </w:rPr>
            </w:pPr>
            <w:r>
              <w:rPr>
                <w:lang w:val="en-GB"/>
              </w:rPr>
              <w:t>0.5</w:t>
            </w:r>
          </w:p>
        </w:tc>
        <w:tc>
          <w:tcPr>
            <w:tcW w:w="1302" w:type="dxa"/>
            <w:tcBorders>
              <w:top w:val="single" w:sz="4" w:space="0" w:color="auto"/>
            </w:tcBorders>
            <w:shd w:val="clear" w:color="auto" w:fill="auto"/>
            <w:vAlign w:val="center"/>
          </w:tcPr>
          <w:p w:rsidR="00B761FA" w:rsidRPr="004203AD" w:rsidRDefault="00B761FA" w:rsidP="00297726">
            <w:pPr>
              <w:jc w:val="center"/>
              <w:rPr>
                <w:lang w:val="en-GB"/>
              </w:rPr>
            </w:pPr>
            <w:r w:rsidRPr="004203AD">
              <w:rPr>
                <w:lang w:val="en-GB"/>
              </w:rPr>
              <w:t>1</w:t>
            </w:r>
          </w:p>
        </w:tc>
        <w:tc>
          <w:tcPr>
            <w:tcW w:w="1191" w:type="dxa"/>
            <w:tcBorders>
              <w:top w:val="single" w:sz="4" w:space="0" w:color="auto"/>
            </w:tcBorders>
            <w:shd w:val="clear" w:color="auto" w:fill="auto"/>
            <w:vAlign w:val="center"/>
          </w:tcPr>
          <w:p w:rsidR="00B761FA" w:rsidRDefault="00B761FA" w:rsidP="007567EC">
            <w:pPr>
              <w:jc w:val="center"/>
              <w:rPr>
                <w:rFonts w:ascii="Calibri" w:hAnsi="Calibri"/>
                <w:color w:val="000000"/>
              </w:rPr>
            </w:pPr>
            <w:r>
              <w:rPr>
                <w:rFonts w:ascii="Calibri" w:hAnsi="Calibri"/>
                <w:color w:val="000000"/>
              </w:rPr>
              <w:t>0.028</w:t>
            </w:r>
          </w:p>
        </w:tc>
        <w:tc>
          <w:tcPr>
            <w:tcW w:w="2302" w:type="dxa"/>
            <w:tcBorders>
              <w:top w:val="single" w:sz="4" w:space="0" w:color="auto"/>
            </w:tcBorders>
            <w:shd w:val="clear" w:color="auto" w:fill="auto"/>
            <w:vAlign w:val="center"/>
          </w:tcPr>
          <w:p w:rsidR="00B761FA" w:rsidRDefault="00B761FA" w:rsidP="007567EC">
            <w:pPr>
              <w:jc w:val="center"/>
              <w:rPr>
                <w:rFonts w:ascii="Calibri" w:hAnsi="Calibri"/>
                <w:color w:val="000000"/>
              </w:rPr>
            </w:pPr>
            <w:r>
              <w:rPr>
                <w:rFonts w:ascii="Calibri" w:hAnsi="Calibri"/>
                <w:color w:val="000000"/>
              </w:rPr>
              <w:t>0.0000</w:t>
            </w:r>
          </w:p>
        </w:tc>
        <w:tc>
          <w:tcPr>
            <w:tcW w:w="2268" w:type="dxa"/>
            <w:tcBorders>
              <w:top w:val="single" w:sz="4" w:space="0" w:color="auto"/>
            </w:tcBorders>
            <w:shd w:val="clear" w:color="auto" w:fill="auto"/>
            <w:vAlign w:val="center"/>
          </w:tcPr>
          <w:p w:rsidR="00B761FA" w:rsidRDefault="00B761FA" w:rsidP="007567EC">
            <w:pPr>
              <w:jc w:val="center"/>
              <w:rPr>
                <w:rFonts w:ascii="Calibri" w:hAnsi="Calibri"/>
                <w:color w:val="000000"/>
              </w:rPr>
            </w:pPr>
            <w:r>
              <w:rPr>
                <w:rFonts w:ascii="Calibri" w:hAnsi="Calibri"/>
                <w:color w:val="000000"/>
              </w:rPr>
              <w:t>0.0000</w:t>
            </w:r>
          </w:p>
        </w:tc>
      </w:tr>
      <w:tr w:rsidR="00B761FA" w:rsidRPr="004203AD" w:rsidTr="007567EC">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3</w:t>
            </w:r>
          </w:p>
        </w:tc>
        <w:tc>
          <w:tcPr>
            <w:tcW w:w="1191"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46</w:t>
            </w:r>
          </w:p>
        </w:tc>
        <w:tc>
          <w:tcPr>
            <w:tcW w:w="2302"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1</w:t>
            </w:r>
          </w:p>
        </w:tc>
        <w:tc>
          <w:tcPr>
            <w:tcW w:w="2268"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1</w:t>
            </w:r>
          </w:p>
        </w:tc>
      </w:tr>
      <w:tr w:rsidR="00B761FA" w:rsidRPr="004203AD" w:rsidTr="007567EC">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5</w:t>
            </w:r>
          </w:p>
        </w:tc>
        <w:tc>
          <w:tcPr>
            <w:tcW w:w="1191"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49</w:t>
            </w:r>
          </w:p>
        </w:tc>
        <w:tc>
          <w:tcPr>
            <w:tcW w:w="2302"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1</w:t>
            </w:r>
          </w:p>
        </w:tc>
        <w:tc>
          <w:tcPr>
            <w:tcW w:w="2268"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1</w:t>
            </w:r>
          </w:p>
        </w:tc>
      </w:tr>
      <w:tr w:rsidR="00B761FA" w:rsidRPr="004203AD" w:rsidTr="007567EC">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7</w:t>
            </w:r>
          </w:p>
        </w:tc>
        <w:tc>
          <w:tcPr>
            <w:tcW w:w="1191"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50</w:t>
            </w:r>
          </w:p>
        </w:tc>
        <w:tc>
          <w:tcPr>
            <w:tcW w:w="2302"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1</w:t>
            </w:r>
          </w:p>
        </w:tc>
        <w:tc>
          <w:tcPr>
            <w:tcW w:w="2268"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1</w:t>
            </w:r>
          </w:p>
        </w:tc>
      </w:tr>
      <w:tr w:rsidR="00B761FA" w:rsidRPr="004203AD" w:rsidTr="007567EC">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9</w:t>
            </w:r>
          </w:p>
        </w:tc>
        <w:tc>
          <w:tcPr>
            <w:tcW w:w="1191"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50</w:t>
            </w:r>
          </w:p>
        </w:tc>
        <w:tc>
          <w:tcPr>
            <w:tcW w:w="2302"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1</w:t>
            </w:r>
          </w:p>
        </w:tc>
        <w:tc>
          <w:tcPr>
            <w:tcW w:w="2268"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1</w:t>
            </w:r>
          </w:p>
        </w:tc>
      </w:tr>
      <w:tr w:rsidR="00B761FA" w:rsidRPr="004203AD" w:rsidTr="007567EC">
        <w:tc>
          <w:tcPr>
            <w:tcW w:w="567" w:type="dxa"/>
            <w:tcBorders>
              <w:top w:val="single" w:sz="4" w:space="0" w:color="auto"/>
            </w:tcBorders>
            <w:shd w:val="clear" w:color="auto" w:fill="auto"/>
          </w:tcPr>
          <w:p w:rsidR="00B761FA" w:rsidRPr="00820968" w:rsidRDefault="00B761FA" w:rsidP="00297726">
            <w:pPr>
              <w:rPr>
                <w:lang w:val="en-GB"/>
              </w:rPr>
            </w:pPr>
            <w:r>
              <w:rPr>
                <w:lang w:val="en-GB"/>
              </w:rPr>
              <w:t>1</w:t>
            </w:r>
          </w:p>
        </w:tc>
        <w:tc>
          <w:tcPr>
            <w:tcW w:w="1302" w:type="dxa"/>
            <w:tcBorders>
              <w:top w:val="single" w:sz="4" w:space="0" w:color="auto"/>
            </w:tcBorders>
            <w:shd w:val="clear" w:color="auto" w:fill="auto"/>
            <w:vAlign w:val="center"/>
          </w:tcPr>
          <w:p w:rsidR="00B761FA" w:rsidRPr="004203AD" w:rsidRDefault="00B761FA" w:rsidP="00297726">
            <w:pPr>
              <w:jc w:val="center"/>
              <w:rPr>
                <w:lang w:val="en-GB"/>
              </w:rPr>
            </w:pPr>
            <w:r w:rsidRPr="004203AD">
              <w:rPr>
                <w:lang w:val="en-GB"/>
              </w:rPr>
              <w:t>1</w:t>
            </w:r>
          </w:p>
        </w:tc>
        <w:tc>
          <w:tcPr>
            <w:tcW w:w="1191" w:type="dxa"/>
            <w:tcBorders>
              <w:top w:val="single" w:sz="4" w:space="0" w:color="auto"/>
            </w:tcBorders>
            <w:shd w:val="clear" w:color="auto" w:fill="auto"/>
            <w:vAlign w:val="center"/>
          </w:tcPr>
          <w:p w:rsidR="00B761FA" w:rsidRDefault="00B761FA" w:rsidP="007567EC">
            <w:pPr>
              <w:jc w:val="center"/>
              <w:rPr>
                <w:rFonts w:ascii="Calibri" w:hAnsi="Calibri"/>
                <w:color w:val="000000"/>
              </w:rPr>
            </w:pPr>
            <w:r>
              <w:rPr>
                <w:rFonts w:ascii="Calibri" w:hAnsi="Calibri"/>
                <w:color w:val="000000"/>
              </w:rPr>
              <w:t>0.113</w:t>
            </w:r>
          </w:p>
        </w:tc>
        <w:tc>
          <w:tcPr>
            <w:tcW w:w="2302" w:type="dxa"/>
            <w:tcBorders>
              <w:top w:val="single" w:sz="4" w:space="0" w:color="auto"/>
            </w:tcBorders>
            <w:shd w:val="clear" w:color="auto" w:fill="auto"/>
            <w:vAlign w:val="center"/>
          </w:tcPr>
          <w:p w:rsidR="00B761FA" w:rsidRDefault="00B761FA" w:rsidP="007567EC">
            <w:pPr>
              <w:jc w:val="center"/>
              <w:rPr>
                <w:rFonts w:ascii="Calibri" w:hAnsi="Calibri"/>
                <w:color w:val="000000"/>
              </w:rPr>
            </w:pPr>
            <w:r>
              <w:rPr>
                <w:rFonts w:ascii="Calibri" w:hAnsi="Calibri"/>
                <w:color w:val="000000"/>
              </w:rPr>
              <w:t>0.0000</w:t>
            </w:r>
          </w:p>
        </w:tc>
        <w:tc>
          <w:tcPr>
            <w:tcW w:w="2268" w:type="dxa"/>
            <w:tcBorders>
              <w:top w:val="single" w:sz="4" w:space="0" w:color="auto"/>
            </w:tcBorders>
            <w:shd w:val="clear" w:color="auto" w:fill="auto"/>
            <w:vAlign w:val="center"/>
          </w:tcPr>
          <w:p w:rsidR="00B761FA" w:rsidRDefault="00B761FA" w:rsidP="007567EC">
            <w:pPr>
              <w:jc w:val="center"/>
              <w:rPr>
                <w:rFonts w:ascii="Calibri" w:hAnsi="Calibri"/>
                <w:color w:val="000000"/>
              </w:rPr>
            </w:pPr>
            <w:r>
              <w:rPr>
                <w:rFonts w:ascii="Calibri" w:hAnsi="Calibri"/>
                <w:color w:val="000000"/>
              </w:rPr>
              <w:t>0.0000</w:t>
            </w:r>
          </w:p>
        </w:tc>
      </w:tr>
      <w:tr w:rsidR="00B761FA" w:rsidRPr="004203AD" w:rsidTr="007567EC">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3</w:t>
            </w:r>
          </w:p>
        </w:tc>
        <w:tc>
          <w:tcPr>
            <w:tcW w:w="1191"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181</w:t>
            </w:r>
          </w:p>
        </w:tc>
        <w:tc>
          <w:tcPr>
            <w:tcW w:w="2302"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9</w:t>
            </w:r>
          </w:p>
        </w:tc>
        <w:tc>
          <w:tcPr>
            <w:tcW w:w="2268"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09</w:t>
            </w:r>
          </w:p>
        </w:tc>
      </w:tr>
      <w:tr w:rsidR="00B761FA" w:rsidRPr="004203AD" w:rsidTr="007567EC">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5</w:t>
            </w:r>
          </w:p>
        </w:tc>
        <w:tc>
          <w:tcPr>
            <w:tcW w:w="1191"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201</w:t>
            </w:r>
          </w:p>
        </w:tc>
        <w:tc>
          <w:tcPr>
            <w:tcW w:w="2302"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14</w:t>
            </w:r>
          </w:p>
        </w:tc>
        <w:tc>
          <w:tcPr>
            <w:tcW w:w="2268"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14</w:t>
            </w:r>
          </w:p>
        </w:tc>
      </w:tr>
      <w:tr w:rsidR="00B761FA" w:rsidRPr="004203AD" w:rsidTr="007567EC">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7</w:t>
            </w:r>
          </w:p>
        </w:tc>
        <w:tc>
          <w:tcPr>
            <w:tcW w:w="1191"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209</w:t>
            </w:r>
          </w:p>
        </w:tc>
        <w:tc>
          <w:tcPr>
            <w:tcW w:w="2302"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17</w:t>
            </w:r>
          </w:p>
        </w:tc>
        <w:tc>
          <w:tcPr>
            <w:tcW w:w="2268"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17</w:t>
            </w:r>
          </w:p>
        </w:tc>
      </w:tr>
      <w:tr w:rsidR="00B761FA" w:rsidRPr="004203AD" w:rsidTr="007567EC">
        <w:tc>
          <w:tcPr>
            <w:tcW w:w="567" w:type="dxa"/>
            <w:shd w:val="clear" w:color="auto" w:fill="auto"/>
          </w:tcPr>
          <w:p w:rsidR="00B761FA" w:rsidRPr="004203AD" w:rsidRDefault="00B761FA" w:rsidP="00297726">
            <w:pPr>
              <w:rPr>
                <w:lang w:val="en-GB"/>
              </w:rPr>
            </w:pPr>
          </w:p>
        </w:tc>
        <w:tc>
          <w:tcPr>
            <w:tcW w:w="1302" w:type="dxa"/>
            <w:shd w:val="clear" w:color="auto" w:fill="auto"/>
            <w:vAlign w:val="center"/>
          </w:tcPr>
          <w:p w:rsidR="00B761FA" w:rsidRPr="004203AD" w:rsidRDefault="00B761FA" w:rsidP="00297726">
            <w:pPr>
              <w:jc w:val="center"/>
              <w:rPr>
                <w:lang w:val="en-GB"/>
              </w:rPr>
            </w:pPr>
            <w:r w:rsidRPr="004203AD">
              <w:rPr>
                <w:lang w:val="en-GB"/>
              </w:rPr>
              <w:t>9</w:t>
            </w:r>
          </w:p>
        </w:tc>
        <w:tc>
          <w:tcPr>
            <w:tcW w:w="1191"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212</w:t>
            </w:r>
          </w:p>
        </w:tc>
        <w:tc>
          <w:tcPr>
            <w:tcW w:w="2302"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18</w:t>
            </w:r>
          </w:p>
        </w:tc>
        <w:tc>
          <w:tcPr>
            <w:tcW w:w="2268" w:type="dxa"/>
            <w:shd w:val="clear" w:color="auto" w:fill="auto"/>
            <w:vAlign w:val="center"/>
          </w:tcPr>
          <w:p w:rsidR="00B761FA" w:rsidRDefault="00B761FA" w:rsidP="007567EC">
            <w:pPr>
              <w:jc w:val="center"/>
              <w:rPr>
                <w:rFonts w:ascii="Calibri" w:hAnsi="Calibri"/>
                <w:color w:val="000000"/>
              </w:rPr>
            </w:pPr>
            <w:r>
              <w:rPr>
                <w:rFonts w:ascii="Calibri" w:hAnsi="Calibri"/>
                <w:color w:val="000000"/>
              </w:rPr>
              <w:t>0.0018</w:t>
            </w:r>
          </w:p>
        </w:tc>
      </w:tr>
    </w:tbl>
    <w:p w:rsidR="00B761FA" w:rsidRPr="004203AD" w:rsidRDefault="00B761FA" w:rsidP="00297726">
      <w:pPr>
        <w:spacing w:after="0" w:line="480" w:lineRule="auto"/>
        <w:ind w:right="851"/>
        <w:jc w:val="both"/>
        <w:rPr>
          <w:lang w:val="en-GB"/>
        </w:rPr>
      </w:pPr>
      <w:r w:rsidRPr="004203AD">
        <w:rPr>
          <w:vertAlign w:val="superscript"/>
          <w:lang w:val="en-GB"/>
        </w:rPr>
        <w:t>a</w:t>
      </w:r>
      <w:r w:rsidRPr="004203AD">
        <w:rPr>
          <w:lang w:val="en-GB"/>
        </w:rPr>
        <w:t xml:space="preserve">Here,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oMath>
      <w:r w:rsidRPr="004203AD">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oMath>
      <w:r w:rsidRPr="004203AD">
        <w:rPr>
          <w:lang w:val="en-GB"/>
        </w:rPr>
        <w:t xml:space="preserve"> denote unweighted allele scores.</w:t>
      </w:r>
    </w:p>
    <w:p w:rsidR="00B761FA" w:rsidRPr="004203AD" w:rsidRDefault="00B761FA" w:rsidP="00297726">
      <w:pPr>
        <w:spacing w:after="0" w:line="480" w:lineRule="auto"/>
        <w:ind w:right="851"/>
        <w:jc w:val="both"/>
        <w:rPr>
          <w:lang w:val="en-GB"/>
        </w:rPr>
      </w:pPr>
      <w:r w:rsidRPr="004203AD">
        <w:rPr>
          <w:vertAlign w:val="superscript"/>
          <w:lang w:val="en-GB"/>
        </w:rPr>
        <w:t>b</w:t>
      </w:r>
      <w:r w:rsidRPr="004203AD">
        <w:rPr>
          <w:lang w:val="en-GB"/>
        </w:rPr>
        <w:t xml:space="preserve">This can be interpreted as the average correlation between all pairs of genetic variants with direct effects on </w:t>
      </w:r>
      <m:oMath>
        <m:r>
          <w:rPr>
            <w:rFonts w:ascii="Cambria Math" w:hAnsi="Cambria Math"/>
            <w:lang w:val="en-GB"/>
          </w:rPr>
          <m:t>X</m:t>
        </m:r>
      </m:oMath>
      <w:r w:rsidRPr="004203AD">
        <w:rPr>
          <w:lang w:val="en-GB"/>
        </w:rPr>
        <w:t>.</w:t>
      </w:r>
    </w:p>
    <w:p w:rsidR="00B761FA" w:rsidRDefault="00B761FA" w:rsidP="00297726">
      <w:pPr>
        <w:spacing w:after="0" w:line="480" w:lineRule="auto"/>
        <w:ind w:right="851"/>
        <w:jc w:val="both"/>
        <w:rPr>
          <w:lang w:val="en-GB"/>
        </w:rPr>
      </w:pPr>
      <w:r w:rsidRPr="004203AD">
        <w:rPr>
          <w:vertAlign w:val="superscript"/>
          <w:lang w:val="en-GB"/>
        </w:rPr>
        <w:t>c</w:t>
      </w:r>
      <w:r w:rsidRPr="004203AD">
        <w:rPr>
          <w:lang w:val="en-GB"/>
        </w:rPr>
        <w:t xml:space="preserve">This can be interpreted as the average correlation between all pairs of genetic variants with direct effects on </w:t>
      </w:r>
      <m:oMath>
        <m:r>
          <w:rPr>
            <w:rFonts w:ascii="Cambria Math" w:hAnsi="Cambria Math"/>
            <w:lang w:val="en-GB"/>
          </w:rPr>
          <m:t>Y</m:t>
        </m:r>
      </m:oMath>
      <w:r w:rsidRPr="004203AD">
        <w:rPr>
          <w:lang w:val="en-GB"/>
        </w:rPr>
        <w:t>.</w:t>
      </w:r>
    </w:p>
    <w:p w:rsidR="00B761FA" w:rsidRPr="004203AD" w:rsidRDefault="00B761FA" w:rsidP="00297726">
      <w:pPr>
        <w:spacing w:after="0" w:line="480" w:lineRule="auto"/>
        <w:ind w:right="851"/>
        <w:jc w:val="both"/>
        <w:rPr>
          <w:lang w:val="en-GB"/>
        </w:rPr>
      </w:pPr>
      <w:r>
        <w:rPr>
          <w:lang w:val="en-GB"/>
        </w:rPr>
        <w:t xml:space="preserve">In all cases, In all cases, </w:t>
      </w:r>
      <m:oMath>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X</m:t>
            </m:r>
          </m:sub>
          <m:sup>
            <m:r>
              <w:rPr>
                <w:rFonts w:ascii="Cambria Math" w:hAnsi="Cambria Math"/>
                <w:lang w:val="en-GB"/>
              </w:rPr>
              <m:t>2</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Y</m:t>
            </m:r>
          </m:sub>
          <m:sup>
            <m:r>
              <w:rPr>
                <w:rFonts w:ascii="Cambria Math" w:hAnsi="Cambria Math"/>
                <w:lang w:val="en-GB"/>
              </w:rPr>
              <m:t>2</m:t>
            </m:r>
          </m:sup>
        </m:sSubSup>
        <m:r>
          <w:rPr>
            <w:rFonts w:ascii="Cambria Math" w:hAnsi="Cambria Math"/>
            <w:lang w:val="en-GB"/>
          </w:rPr>
          <m:t>=50%</m:t>
        </m:r>
      </m:oMath>
      <w:r>
        <w:rPr>
          <w:rFonts w:eastAsiaTheme="minorEastAsia"/>
          <w:lang w:val="en-GB"/>
        </w:rPr>
        <w:t>.</w:t>
      </w:r>
    </w:p>
    <w:p w:rsidR="00B761FA" w:rsidRDefault="00B761FA" w:rsidP="00297726">
      <w:pPr>
        <w:spacing w:after="0" w:line="480" w:lineRule="auto"/>
        <w:ind w:right="851"/>
        <w:jc w:val="both"/>
        <w:rPr>
          <w:lang w:val="en-GB"/>
        </w:rPr>
      </w:pPr>
      <m:oMath>
        <m:r>
          <w:rPr>
            <w:rFonts w:ascii="Cambria Math" w:hAnsi="Cambria Math"/>
            <w:lang w:val="en-GB"/>
          </w:rPr>
          <m:t>P</m:t>
        </m:r>
      </m:oMath>
      <w:r>
        <w:rPr>
          <w:lang w:val="en-GB"/>
        </w:rPr>
        <w:t>: degree of assortment.</w:t>
      </w:r>
    </w:p>
    <w:p w:rsidR="00B761FA" w:rsidRDefault="00B761FA" w:rsidP="00D646D2">
      <w:pPr>
        <w:spacing w:line="480" w:lineRule="auto"/>
        <w:rPr>
          <w:b/>
          <w:lang w:val="en-GB"/>
        </w:rPr>
      </w:pPr>
      <w:r>
        <w:rPr>
          <w:b/>
          <w:lang w:val="en-GB"/>
        </w:rPr>
        <w:br w:type="page"/>
      </w:r>
    </w:p>
    <w:p w:rsidR="00B761FA" w:rsidRDefault="00B761FA" w:rsidP="003B4677">
      <w:pPr>
        <w:spacing w:after="120" w:line="480" w:lineRule="auto"/>
        <w:rPr>
          <w:b/>
          <w:sz w:val="28"/>
          <w:lang w:val="en-GB"/>
        </w:rPr>
      </w:pPr>
      <w:r>
        <w:rPr>
          <w:b/>
          <w:sz w:val="28"/>
          <w:lang w:val="en-GB"/>
        </w:rPr>
        <w:t>SUPPLEMENTARY FIGURE LEGENDS</w:t>
      </w:r>
    </w:p>
    <w:p w:rsidR="00B761FA" w:rsidRDefault="00B761FA" w:rsidP="003B4677">
      <w:pPr>
        <w:spacing w:after="120" w:line="480" w:lineRule="auto"/>
        <w:jc w:val="both"/>
        <w:rPr>
          <w:b/>
          <w:lang w:val="en-GB"/>
        </w:rPr>
      </w:pPr>
      <w:r w:rsidRPr="000E5C9A">
        <w:rPr>
          <w:b/>
          <w:lang w:val="en-GB"/>
        </w:rPr>
        <w:t xml:space="preserve">Supplementary </w:t>
      </w:r>
      <w:r>
        <w:rPr>
          <w:b/>
          <w:lang w:val="en-GB"/>
        </w:rPr>
        <w:t>Figure</w:t>
      </w:r>
      <w:r w:rsidRPr="000E5C9A">
        <w:rPr>
          <w:b/>
          <w:lang w:val="en-GB"/>
        </w:rPr>
        <w:t xml:space="preserve"> 1.</w:t>
      </w:r>
      <w:r>
        <w:rPr>
          <w:lang w:val="en-GB"/>
        </w:rPr>
        <w:t xml:space="preserve"> </w:t>
      </w:r>
      <w:r>
        <w:rPr>
          <w:b/>
          <w:lang w:val="en-GB"/>
        </w:rPr>
        <w:t xml:space="preserve">Causal diagrams depicting a causal structure corresponding to mother-father-offspring trios and cross-trait assortative mating on </w:t>
      </w:r>
      <m:oMath>
        <m:r>
          <m:rPr>
            <m:sty m:val="bi"/>
          </m:rPr>
          <w:rPr>
            <w:rFonts w:ascii="Cambria Math" w:hAnsi="Cambria Math"/>
            <w:lang w:val="en-GB"/>
          </w:rPr>
          <m:t>X</m:t>
        </m:r>
      </m:oMath>
      <w:r>
        <w:rPr>
          <w:b/>
          <w:lang w:val="en-GB"/>
        </w:rPr>
        <w:t xml:space="preserve"> and </w:t>
      </w:r>
      <m:oMath>
        <m:r>
          <m:rPr>
            <m:sty m:val="bi"/>
          </m:rPr>
          <w:rPr>
            <w:rFonts w:ascii="Cambria Math" w:hAnsi="Cambria Math"/>
            <w:lang w:val="en-GB"/>
          </w:rPr>
          <m:t>Y</m:t>
        </m:r>
      </m:oMath>
      <w:r>
        <w:rPr>
          <w:b/>
          <w:lang w:val="en-GB"/>
        </w:rPr>
        <w:t>.</w:t>
      </w:r>
    </w:p>
    <w:p w:rsidR="00B761FA" w:rsidRPr="00564E63" w:rsidRDefault="00B761FA" w:rsidP="003B4677">
      <w:pPr>
        <w:spacing w:after="120" w:line="480" w:lineRule="auto"/>
        <w:jc w:val="both"/>
        <w:rPr>
          <w:rFonts w:eastAsiaTheme="minorEastAsia"/>
          <w:lang w:val="en-GB"/>
        </w:rPr>
      </w:pPr>
      <m:oMath>
        <m:r>
          <w:rPr>
            <w:rFonts w:ascii="Cambria Math" w:eastAsiaTheme="minorEastAsia" w:hAnsi="Cambria Math"/>
            <w:lang w:val="en-GB"/>
          </w:rPr>
          <m:t>X:</m:t>
        </m:r>
      </m:oMath>
      <w:r>
        <w:rPr>
          <w:rFonts w:eastAsiaTheme="minorEastAsia"/>
          <w:lang w:val="en-GB"/>
        </w:rPr>
        <w:t xml:space="preserve"> exposure phenotype. </w:t>
      </w:r>
      <m:oMath>
        <m:r>
          <w:rPr>
            <w:rFonts w:ascii="Cambria Math" w:eastAsiaTheme="minorEastAsia" w:hAnsi="Cambria Math"/>
            <w:lang w:val="en-GB"/>
          </w:rPr>
          <m:t>Y</m:t>
        </m:r>
      </m:oMath>
      <w:r>
        <w:rPr>
          <w:rFonts w:eastAsiaTheme="minorEastAsia"/>
          <w:lang w:val="en-GB"/>
        </w:rPr>
        <w:t xml:space="preserve">: outcome phenotype. </w:t>
      </w:r>
      <m:oMath>
        <m:r>
          <w:rPr>
            <w:rFonts w:ascii="Cambria Math" w:eastAsiaTheme="minorEastAsia" w:hAnsi="Cambria Math"/>
            <w:lang w:val="en-GB"/>
          </w:rPr>
          <m:t>U</m:t>
        </m:r>
      </m:oMath>
      <w:r>
        <w:rPr>
          <w:rFonts w:eastAsiaTheme="minorEastAsia"/>
          <w:lang w:val="en-GB"/>
        </w:rPr>
        <w:t xml:space="preserve">: unmeasured common cause of </w:t>
      </w:r>
      <m:oMath>
        <m:r>
          <w:rPr>
            <w:rFonts w:ascii="Cambria Math" w:eastAsiaTheme="minorEastAsia" w:hAnsi="Cambria Math"/>
            <w:lang w:val="en-GB"/>
          </w:rPr>
          <m:t>X</m:t>
        </m:r>
      </m:oMath>
      <w:r>
        <w:rPr>
          <w:rFonts w:eastAsiaTheme="minorEastAsia"/>
          <w:lang w:val="en-GB"/>
        </w:rPr>
        <w:t xml:space="preserve"> and </w:t>
      </w:r>
      <m:oMath>
        <m:r>
          <w:rPr>
            <w:rFonts w:ascii="Cambria Math" w:eastAsiaTheme="minorEastAsia" w:hAnsi="Cambria Math"/>
            <w:lang w:val="en-GB"/>
          </w:rPr>
          <m:t>Y</m:t>
        </m:r>
      </m:oMath>
      <w:r>
        <w:rPr>
          <w:rFonts w:eastAsiaTheme="minorEastAsia"/>
          <w:lang w:val="en-GB"/>
        </w:rPr>
        <w:t xml:space="preserve">. </w:t>
      </w:r>
      <m:oMath>
        <m:sSubSup>
          <m:sSubSupPr>
            <m:ctrlPr>
              <w:rPr>
                <w:rFonts w:ascii="Cambria Math" w:eastAsiaTheme="minorEastAsia" w:hAnsi="Cambria Math"/>
                <w:i/>
                <w:lang w:val="en-GB"/>
              </w:rPr>
            </m:ctrlPr>
          </m:sSubSupPr>
          <m:e>
            <m:r>
              <w:rPr>
                <w:rFonts w:ascii="Cambria Math" w:eastAsiaTheme="minorEastAsia" w:hAnsi="Cambria Math"/>
                <w:lang w:val="en-GB"/>
              </w:rPr>
              <m:t>G</m:t>
            </m:r>
          </m:e>
          <m:sub>
            <m:r>
              <w:rPr>
                <w:rFonts w:ascii="Cambria Math" w:eastAsiaTheme="minorEastAsia" w:hAnsi="Cambria Math"/>
                <w:lang w:val="en-GB"/>
              </w:rPr>
              <m:t>X</m:t>
            </m:r>
          </m:sub>
          <m:sup>
            <m:r>
              <w:rPr>
                <w:rFonts w:ascii="Cambria Math" w:eastAsiaTheme="minorEastAsia" w:hAnsi="Cambria Math"/>
                <w:lang w:val="en-GB"/>
              </w:rPr>
              <m:t>M</m:t>
            </m:r>
          </m:sup>
        </m:sSubSup>
      </m:oMath>
      <w:r>
        <w:rPr>
          <w:rFonts w:eastAsiaTheme="minorEastAsia"/>
          <w:lang w:val="en-GB"/>
        </w:rPr>
        <w:t xml:space="preserve"> and </w:t>
      </w:r>
      <m:oMath>
        <m:sSubSup>
          <m:sSubSupPr>
            <m:ctrlPr>
              <w:rPr>
                <w:rFonts w:ascii="Cambria Math" w:eastAsiaTheme="minorEastAsia" w:hAnsi="Cambria Math"/>
                <w:i/>
                <w:lang w:val="en-GB"/>
              </w:rPr>
            </m:ctrlPr>
          </m:sSubSupPr>
          <m:e>
            <m:r>
              <w:rPr>
                <w:rFonts w:ascii="Cambria Math" w:eastAsiaTheme="minorEastAsia" w:hAnsi="Cambria Math"/>
                <w:lang w:val="en-GB"/>
              </w:rPr>
              <m:t>G</m:t>
            </m:r>
          </m:e>
          <m:sub>
            <m:r>
              <w:rPr>
                <w:rFonts w:ascii="Cambria Math" w:eastAsiaTheme="minorEastAsia" w:hAnsi="Cambria Math"/>
                <w:lang w:val="en-GB"/>
              </w:rPr>
              <m:t>X</m:t>
            </m:r>
          </m:sub>
          <m:sup>
            <m:r>
              <w:rPr>
                <w:rFonts w:ascii="Cambria Math" w:eastAsiaTheme="minorEastAsia" w:hAnsi="Cambria Math"/>
                <w:lang w:val="en-GB"/>
              </w:rPr>
              <m:t>U</m:t>
            </m:r>
          </m:sup>
        </m:sSubSup>
      </m:oMath>
      <w:r>
        <w:rPr>
          <w:rFonts w:eastAsiaTheme="minorEastAsia"/>
          <w:lang w:val="en-GB"/>
        </w:rPr>
        <w:t xml:space="preserve">: collection of measured and unmeasured (respectively) genetic variants with direct effects on </w:t>
      </w:r>
      <m:oMath>
        <m:r>
          <w:rPr>
            <w:rFonts w:ascii="Cambria Math" w:eastAsiaTheme="minorEastAsia" w:hAnsi="Cambria Math"/>
            <w:lang w:val="en-GB"/>
          </w:rPr>
          <m:t>X</m:t>
        </m:r>
      </m:oMath>
      <w:r>
        <w:rPr>
          <w:rFonts w:eastAsiaTheme="minorEastAsia"/>
          <w:lang w:val="en-GB"/>
        </w:rPr>
        <w:t xml:space="preserve">. </w:t>
      </w:r>
      <m:oMath>
        <m:sSubSup>
          <m:sSubSupPr>
            <m:ctrlPr>
              <w:rPr>
                <w:rFonts w:ascii="Cambria Math" w:eastAsiaTheme="minorEastAsia" w:hAnsi="Cambria Math"/>
                <w:i/>
                <w:lang w:val="en-GB"/>
              </w:rPr>
            </m:ctrlPr>
          </m:sSubSupPr>
          <m:e>
            <m:r>
              <w:rPr>
                <w:rFonts w:ascii="Cambria Math" w:eastAsiaTheme="minorEastAsia" w:hAnsi="Cambria Math"/>
                <w:lang w:val="en-GB"/>
              </w:rPr>
              <m:t>G</m:t>
            </m:r>
          </m:e>
          <m:sub>
            <m:r>
              <w:rPr>
                <w:rFonts w:ascii="Cambria Math" w:eastAsiaTheme="minorEastAsia" w:hAnsi="Cambria Math"/>
                <w:lang w:val="en-GB"/>
              </w:rPr>
              <m:t>Y</m:t>
            </m:r>
          </m:sub>
          <m:sup>
            <m:r>
              <w:rPr>
                <w:rFonts w:ascii="Cambria Math" w:eastAsiaTheme="minorEastAsia" w:hAnsi="Cambria Math"/>
                <w:lang w:val="en-GB"/>
              </w:rPr>
              <m:t>M</m:t>
            </m:r>
          </m:sup>
        </m:sSubSup>
      </m:oMath>
      <w:r>
        <w:rPr>
          <w:rFonts w:eastAsiaTheme="minorEastAsia"/>
          <w:lang w:val="en-GB"/>
        </w:rPr>
        <w:t xml:space="preserve"> and </w:t>
      </w:r>
      <m:oMath>
        <m:sSubSup>
          <m:sSubSupPr>
            <m:ctrlPr>
              <w:rPr>
                <w:rFonts w:ascii="Cambria Math" w:eastAsiaTheme="minorEastAsia" w:hAnsi="Cambria Math"/>
                <w:i/>
                <w:lang w:val="en-GB"/>
              </w:rPr>
            </m:ctrlPr>
          </m:sSubSupPr>
          <m:e>
            <m:r>
              <w:rPr>
                <w:rFonts w:ascii="Cambria Math" w:eastAsiaTheme="minorEastAsia" w:hAnsi="Cambria Math"/>
                <w:lang w:val="en-GB"/>
              </w:rPr>
              <m:t>G</m:t>
            </m:r>
          </m:e>
          <m:sub>
            <m:r>
              <w:rPr>
                <w:rFonts w:ascii="Cambria Math" w:eastAsiaTheme="minorEastAsia" w:hAnsi="Cambria Math"/>
                <w:lang w:val="en-GB"/>
              </w:rPr>
              <m:t>Y</m:t>
            </m:r>
          </m:sub>
          <m:sup>
            <m:r>
              <w:rPr>
                <w:rFonts w:ascii="Cambria Math" w:eastAsiaTheme="minorEastAsia" w:hAnsi="Cambria Math"/>
                <w:lang w:val="en-GB"/>
              </w:rPr>
              <m:t>U</m:t>
            </m:r>
          </m:sup>
        </m:sSubSup>
      </m:oMath>
      <w:r>
        <w:rPr>
          <w:rFonts w:eastAsiaTheme="minorEastAsia"/>
          <w:lang w:val="en-GB"/>
        </w:rPr>
        <w:t xml:space="preserve">: collection of measured and unmeasured (respectively) genetic variants with direct effects on </w:t>
      </w:r>
      <m:oMath>
        <m:r>
          <w:rPr>
            <w:rFonts w:ascii="Cambria Math" w:eastAsiaTheme="minorEastAsia" w:hAnsi="Cambria Math"/>
            <w:lang w:val="en-GB"/>
          </w:rPr>
          <m:t>Y</m:t>
        </m:r>
      </m:oMath>
      <w:r>
        <w:rPr>
          <w:rFonts w:eastAsiaTheme="minorEastAsia"/>
          <w:lang w:val="en-GB"/>
        </w:rPr>
        <w:t>.</w:t>
      </w:r>
    </w:p>
    <w:p w:rsidR="00B761FA" w:rsidRDefault="00B761FA" w:rsidP="003B4677">
      <w:pPr>
        <w:spacing w:after="120" w:line="480" w:lineRule="auto"/>
        <w:jc w:val="both"/>
        <w:rPr>
          <w:lang w:val="en-GB"/>
        </w:rPr>
      </w:pPr>
    </w:p>
    <w:p w:rsidR="00B761FA" w:rsidRDefault="00B761FA" w:rsidP="003B4677">
      <w:pPr>
        <w:spacing w:after="120" w:line="480" w:lineRule="auto"/>
        <w:jc w:val="both"/>
        <w:rPr>
          <w:b/>
          <w:lang w:val="en-GB"/>
        </w:rPr>
      </w:pPr>
      <w:r w:rsidRPr="000E5C9A">
        <w:rPr>
          <w:b/>
          <w:lang w:val="en-GB"/>
        </w:rPr>
        <w:t xml:space="preserve">Supplementary </w:t>
      </w:r>
      <w:r>
        <w:rPr>
          <w:b/>
          <w:lang w:val="en-GB"/>
        </w:rPr>
        <w:t>Figure</w:t>
      </w:r>
      <w:r w:rsidRPr="000E5C9A">
        <w:rPr>
          <w:b/>
          <w:lang w:val="en-GB"/>
        </w:rPr>
        <w:t xml:space="preserve"> </w:t>
      </w:r>
      <w:r>
        <w:rPr>
          <w:b/>
          <w:lang w:val="en-GB"/>
        </w:rPr>
        <w:t>2</w:t>
      </w:r>
      <w:r w:rsidRPr="000E5C9A">
        <w:rPr>
          <w:b/>
          <w:lang w:val="en-GB"/>
        </w:rPr>
        <w:t>.</w:t>
      </w:r>
      <w:r w:rsidRPr="00527E37">
        <w:rPr>
          <w:b/>
          <w:lang w:val="en-GB"/>
        </w:rPr>
        <w:t xml:space="preserve"> </w:t>
      </w:r>
      <w:r w:rsidRPr="000E7E0F">
        <w:rPr>
          <w:b/>
          <w:lang w:val="en-GB"/>
        </w:rPr>
        <w:t>Directed acyclic graphs (DAGs) depicting the causal structures correspondi</w:t>
      </w:r>
      <w:r>
        <w:rPr>
          <w:b/>
          <w:lang w:val="en-GB"/>
        </w:rPr>
        <w:t>ng to each simulation scenario.</w:t>
      </w:r>
    </w:p>
    <w:p w:rsidR="00B761FA" w:rsidRPr="003B4677" w:rsidRDefault="00B761FA" w:rsidP="003B4677">
      <w:pPr>
        <w:spacing w:after="120" w:line="480" w:lineRule="auto"/>
        <w:jc w:val="both"/>
        <w:rPr>
          <w:b/>
          <w:lang w:val="en-US"/>
        </w:rPr>
      </w:pPr>
      <w:r w:rsidRPr="00731716">
        <w:rPr>
          <w:lang w:val="en-GB"/>
        </w:rPr>
        <w:t xml:space="preserve">Phenotypes under assortment are circled: two circled variables mean that they are under cross-trait assortative mating.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oMath>
      <w:r w:rsidRPr="00731716">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oMath>
      <w:r w:rsidRPr="00731716">
        <w:rPr>
          <w:lang w:val="en-GB"/>
        </w:rPr>
        <w:t xml:space="preserve">: allele score composed of </w:t>
      </w:r>
      <m:oMath>
        <m:r>
          <w:rPr>
            <w:rFonts w:ascii="Cambria Math" w:hAnsi="Cambria Math"/>
            <w:lang w:val="en-GB"/>
          </w:rPr>
          <m:t>X</m:t>
        </m:r>
      </m:oMath>
      <w:r w:rsidRPr="00731716">
        <w:rPr>
          <w:lang w:val="en-GB"/>
        </w:rPr>
        <w:t xml:space="preserve">-associated and </w:t>
      </w:r>
      <m:oMath>
        <m:r>
          <w:rPr>
            <w:rFonts w:ascii="Cambria Math" w:hAnsi="Cambria Math"/>
            <w:lang w:val="en-GB"/>
          </w:rPr>
          <m:t>Y</m:t>
        </m:r>
      </m:oMath>
      <w:r w:rsidRPr="00731716">
        <w:rPr>
          <w:lang w:val="en-GB"/>
        </w:rPr>
        <w:t xml:space="preserve">-associated genetic variants, respectively. </w:t>
      </w:r>
      <m:oMath>
        <m:r>
          <w:rPr>
            <w:rFonts w:ascii="Cambria Math" w:hAnsi="Cambria Math"/>
            <w:lang w:val="en-GB"/>
          </w:rPr>
          <m:t>X</m:t>
        </m:r>
      </m:oMath>
      <w:r w:rsidRPr="00731716">
        <w:rPr>
          <w:lang w:val="en-GB"/>
        </w:rPr>
        <w:t xml:space="preserve"> and </w:t>
      </w:r>
      <m:oMath>
        <m:r>
          <w:rPr>
            <w:rFonts w:ascii="Cambria Math" w:hAnsi="Cambria Math"/>
            <w:lang w:val="en-GB"/>
          </w:rPr>
          <m:t>Y</m:t>
        </m:r>
      </m:oMath>
      <w:r w:rsidRPr="00731716">
        <w:rPr>
          <w:lang w:val="en-GB"/>
        </w:rPr>
        <w:t xml:space="preserve">: exposure and outcome phenotypes, respectively. U: unmeasured common cause of </w:t>
      </w:r>
      <m:oMath>
        <m:r>
          <w:rPr>
            <w:rFonts w:ascii="Cambria Math" w:hAnsi="Cambria Math"/>
            <w:lang w:val="en-GB"/>
          </w:rPr>
          <m:t>X</m:t>
        </m:r>
      </m:oMath>
      <w:r w:rsidRPr="00731716">
        <w:rPr>
          <w:lang w:val="en-GB"/>
        </w:rPr>
        <w:t xml:space="preserve"> and </w:t>
      </w:r>
      <m:oMath>
        <m:r>
          <w:rPr>
            <w:rFonts w:ascii="Cambria Math" w:hAnsi="Cambria Math"/>
            <w:lang w:val="en-GB"/>
          </w:rPr>
          <m:t>Y</m:t>
        </m:r>
      </m:oMath>
      <w:r w:rsidRPr="00731716">
        <w:rPr>
          <w:rFonts w:eastAsiaTheme="minorEastAsia"/>
          <w:lang w:val="en-GB"/>
        </w:rPr>
        <w:t xml:space="preserve">.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sidRPr="00731716">
        <w:rPr>
          <w:lang w:val="en-GB"/>
        </w:rPr>
        <w:t xml:space="preserve"> and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sidRPr="00731716">
        <w:rPr>
          <w:rFonts w:eastAsiaTheme="minorEastAsia"/>
          <w:lang w:val="en-GB"/>
        </w:rPr>
        <w:t xml:space="preserve">: unmeasured phenotypes associated with </w:t>
      </w:r>
      <m:oMath>
        <m:r>
          <w:rPr>
            <w:rFonts w:ascii="Cambria Math" w:eastAsiaTheme="minorEastAsia" w:hAnsi="Cambria Math"/>
            <w:lang w:val="en-GB"/>
          </w:rPr>
          <m:t>X</m:t>
        </m:r>
      </m:oMath>
      <w:r w:rsidRPr="00731716">
        <w:rPr>
          <w:rFonts w:eastAsiaTheme="minorEastAsia"/>
          <w:lang w:val="en-GB"/>
        </w:rPr>
        <w:t xml:space="preserve"> through horizontal and vertical pleiotropy, respectively.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sidRPr="00731716">
        <w:rPr>
          <w:lang w:val="en-GB"/>
        </w:rPr>
        <w:t xml:space="preserve"> and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sidRPr="00731716">
        <w:rPr>
          <w:rFonts w:eastAsiaTheme="minorEastAsia"/>
          <w:lang w:val="en-GB"/>
        </w:rPr>
        <w:t xml:space="preserve">: same as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sidRPr="00731716">
        <w:rPr>
          <w:lang w:val="en-GB"/>
        </w:rPr>
        <w:t xml:space="preserve"> and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oMath>
      <w:r w:rsidRPr="00731716">
        <w:rPr>
          <w:rFonts w:eastAsiaTheme="minorEastAsia"/>
          <w:lang w:val="en-GB"/>
        </w:rPr>
        <w:t xml:space="preserve">, but with respect to </w:t>
      </w:r>
      <m:oMath>
        <m:r>
          <w:rPr>
            <w:rFonts w:ascii="Cambria Math" w:eastAsiaTheme="minorEastAsia" w:hAnsi="Cambria Math"/>
            <w:lang w:val="en-GB"/>
          </w:rPr>
          <m:t>Y</m:t>
        </m:r>
      </m:oMath>
      <w:r w:rsidRPr="00731716">
        <w:rPr>
          <w:rFonts w:eastAsiaTheme="minorEastAsia"/>
          <w:lang w:val="en-GB"/>
        </w:rPr>
        <w:t xml:space="preserve">.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oMath>
      <w:r w:rsidRPr="00731716">
        <w:rPr>
          <w:rFonts w:eastAsiaTheme="minorEastAsia"/>
          <w:lang w:val="en-GB"/>
        </w:rPr>
        <w:t xml:space="preserve">: collider of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oMath>
      <w:r w:rsidRPr="00731716">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Y</m:t>
            </m:r>
          </m:sub>
        </m:sSub>
      </m:oMath>
      <w:r w:rsidRPr="00731716">
        <w:rPr>
          <w:rFonts w:eastAsiaTheme="minorEastAsia"/>
          <w:lang w:val="en-GB"/>
        </w:rPr>
        <w:t xml:space="preserve">. </w:t>
      </w:r>
      <m:oMath>
        <m:sSup>
          <m:sSupPr>
            <m:ctrlPr>
              <w:rPr>
                <w:rFonts w:ascii="Cambria Math" w:hAnsi="Cambria Math"/>
                <w:i/>
                <w:lang w:val="en-GB"/>
              </w:rPr>
            </m:ctrlPr>
          </m:sSupPr>
          <m:e>
            <m:r>
              <w:rPr>
                <w:rFonts w:ascii="Cambria Math" w:hAnsi="Cambria Math"/>
                <w:lang w:val="en-GB"/>
              </w:rPr>
              <m:t>C</m:t>
            </m:r>
          </m:e>
          <m:sup>
            <m:r>
              <w:rPr>
                <w:rFonts w:ascii="Cambria Math" w:hAnsi="Cambria Math"/>
                <w:lang w:val="en-GB"/>
              </w:rPr>
              <m:t>*</m:t>
            </m:r>
          </m:sup>
        </m:sSup>
      </m:oMath>
      <w:r w:rsidRPr="00731716">
        <w:rPr>
          <w:rFonts w:eastAsiaTheme="minorEastAsia"/>
          <w:lang w:val="en-GB"/>
        </w:rPr>
        <w:t xml:space="preserve">: collider of </w:t>
      </w:r>
      <m:oMath>
        <m:r>
          <w:rPr>
            <w:rFonts w:ascii="Cambria Math" w:hAnsi="Cambria Math"/>
            <w:lang w:val="en-GB"/>
          </w:rPr>
          <m:t>X</m:t>
        </m:r>
      </m:oMath>
      <w:r w:rsidRPr="00731716">
        <w:rPr>
          <w:rFonts w:eastAsiaTheme="minorEastAsia"/>
          <w:lang w:val="en-GB"/>
        </w:rPr>
        <w:t xml:space="preserve"> and </w:t>
      </w:r>
      <m:oMath>
        <m:r>
          <w:rPr>
            <w:rFonts w:ascii="Cambria Math" w:hAnsi="Cambria Math"/>
            <w:lang w:val="en-GB"/>
          </w:rPr>
          <m:t>Y</m:t>
        </m:r>
      </m:oMath>
      <w:r w:rsidRPr="00731716">
        <w:rPr>
          <w:rFonts w:eastAsiaTheme="minorEastAsia"/>
          <w:lang w:val="en-GB"/>
        </w:rPr>
        <w:t>.</w:t>
      </w:r>
    </w:p>
    <w:p w:rsidR="00B761FA" w:rsidRDefault="00B761FA" w:rsidP="003B4677">
      <w:pPr>
        <w:spacing w:after="120" w:line="480" w:lineRule="auto"/>
        <w:jc w:val="both"/>
        <w:rPr>
          <w:b/>
          <w:lang w:val="en-GB"/>
        </w:rPr>
      </w:pPr>
    </w:p>
    <w:p w:rsidR="00B761FA" w:rsidRPr="000E7E0F" w:rsidRDefault="00B761FA" w:rsidP="003B4677">
      <w:pPr>
        <w:spacing w:after="120" w:line="480" w:lineRule="auto"/>
        <w:jc w:val="both"/>
        <w:rPr>
          <w:b/>
          <w:lang w:val="en-GB"/>
        </w:rPr>
      </w:pPr>
      <w:r w:rsidRPr="000E5C9A">
        <w:rPr>
          <w:b/>
          <w:lang w:val="en-GB"/>
        </w:rPr>
        <w:t xml:space="preserve">Supplementary </w:t>
      </w:r>
      <w:r>
        <w:rPr>
          <w:b/>
          <w:lang w:val="en-GB"/>
        </w:rPr>
        <w:t>Figure</w:t>
      </w:r>
      <w:r w:rsidRPr="000E5C9A">
        <w:rPr>
          <w:b/>
          <w:lang w:val="en-GB"/>
        </w:rPr>
        <w:t xml:space="preserve"> </w:t>
      </w:r>
      <w:r>
        <w:rPr>
          <w:b/>
          <w:lang w:val="en-GB"/>
        </w:rPr>
        <w:t>3</w:t>
      </w:r>
      <w:r w:rsidRPr="000E5C9A">
        <w:rPr>
          <w:b/>
          <w:lang w:val="en-GB"/>
        </w:rPr>
        <w:t>.</w:t>
      </w:r>
      <w:r w:rsidRPr="000E1341">
        <w:rPr>
          <w:b/>
          <w:lang w:val="en-GB"/>
        </w:rPr>
        <w:t xml:space="preserve"> </w:t>
      </w:r>
      <w:r w:rsidRPr="000E7E0F">
        <w:rPr>
          <w:b/>
          <w:lang w:val="en-GB"/>
        </w:rPr>
        <w:t>Bias and false-rejection rates of summary data Mendel</w:t>
      </w:r>
      <w:r>
        <w:rPr>
          <w:b/>
          <w:lang w:val="en-GB"/>
        </w:rPr>
        <w:t xml:space="preserve">ian randomization methods in </w:t>
      </w:r>
      <w:r w:rsidRPr="000E7E0F">
        <w:rPr>
          <w:b/>
          <w:lang w:val="en-GB"/>
        </w:rPr>
        <w:t xml:space="preserve">the presence of cross-trait assortative mating on </w:t>
      </w:r>
      <m:oMath>
        <m:r>
          <m:rPr>
            <m:sty m:val="bi"/>
          </m:rPr>
          <w:rPr>
            <w:rFonts w:ascii="Cambria Math" w:hAnsi="Cambria Math"/>
            <w:lang w:val="en-GB"/>
          </w:rPr>
          <m:t>X</m:t>
        </m:r>
      </m:oMath>
      <w:r w:rsidRPr="000E7E0F">
        <w:rPr>
          <w:b/>
          <w:lang w:val="en-GB"/>
        </w:rPr>
        <w:t xml:space="preserve"> and </w:t>
      </w:r>
      <m:oMath>
        <m:r>
          <m:rPr>
            <m:sty m:val="bi"/>
          </m:rPr>
          <w:rPr>
            <w:rFonts w:ascii="Cambria Math" w:hAnsi="Cambria Math"/>
            <w:lang w:val="en-GB"/>
          </w:rPr>
          <m:t>Y</m:t>
        </m:r>
      </m:oMath>
      <w:r w:rsidRPr="000E7E0F">
        <w:rPr>
          <w:rFonts w:eastAsiaTheme="minorEastAsia"/>
          <w:b/>
          <w:lang w:val="en-GB"/>
        </w:rPr>
        <w:t xml:space="preserve"> (scenario 1) under the causal null (i.e., </w:t>
      </w:r>
      <m:oMath>
        <m:r>
          <m:rPr>
            <m:sty m:val="bi"/>
          </m:rPr>
          <w:rPr>
            <w:rFonts w:ascii="Cambria Math" w:eastAsiaTheme="minorEastAsia" w:hAnsi="Cambria Math"/>
            <w:lang w:val="en-GB"/>
          </w:rPr>
          <m:t>β=0</m:t>
        </m:r>
      </m:oMath>
      <w:r w:rsidRPr="000E7E0F">
        <w:rPr>
          <w:rFonts w:eastAsiaTheme="minorEastAsia"/>
          <w:b/>
          <w:lang w:val="en-GB"/>
        </w:rPr>
        <w:t>)</w:t>
      </w:r>
      <w:r w:rsidRPr="000E7E0F">
        <w:rPr>
          <w:b/>
          <w:lang w:val="en-GB"/>
        </w:rPr>
        <w:t xml:space="preserve">, </w:t>
      </w:r>
      <w:r>
        <w:rPr>
          <w:b/>
          <w:lang w:val="en-GB"/>
        </w:rPr>
        <w:t>for</w:t>
      </w:r>
      <w:r w:rsidRPr="000E7E0F">
        <w:rPr>
          <w:b/>
          <w:lang w:val="en-GB"/>
        </w:rPr>
        <w:t xml:space="preserve"> different levels of assortment (</w:t>
      </w:r>
      <m:oMath>
        <m:r>
          <m:rPr>
            <m:sty m:val="bi"/>
          </m:rPr>
          <w:rPr>
            <w:rFonts w:ascii="Cambria Math" w:hAnsi="Cambria Math"/>
            <w:lang w:val="en-GB"/>
          </w:rPr>
          <m:t>P</m:t>
        </m:r>
      </m:oMath>
      <w:r w:rsidRPr="000E7E0F">
        <w:rPr>
          <w:b/>
          <w:lang w:val="en-GB"/>
        </w:rPr>
        <w:t>)</w:t>
      </w:r>
      <w:r>
        <w:rPr>
          <w:b/>
          <w:lang w:val="en-GB"/>
        </w:rPr>
        <w:t xml:space="preserve"> and narrow-sense heritability of </w:t>
      </w:r>
      <m:oMath>
        <m:r>
          <m:rPr>
            <m:sty m:val="bi"/>
          </m:rPr>
          <w:rPr>
            <w:rFonts w:ascii="Cambria Math" w:hAnsi="Cambria Math"/>
            <w:lang w:val="en-GB"/>
          </w:rPr>
          <m:t>X</m:t>
        </m:r>
      </m:oMath>
      <w:r>
        <w:rPr>
          <w:b/>
          <w:lang w:val="en-GB"/>
        </w:rPr>
        <w:t xml:space="preserve"> (</w:t>
      </w:r>
      <m:oMath>
        <m:sSubSup>
          <m:sSubSupPr>
            <m:ctrlPr>
              <w:rPr>
                <w:rFonts w:ascii="Cambria Math" w:hAnsi="Cambria Math"/>
                <w:b/>
                <w:i/>
                <w:lang w:val="en-GB"/>
              </w:rPr>
            </m:ctrlPr>
          </m:sSubSupPr>
          <m:e>
            <m:r>
              <m:rPr>
                <m:sty m:val="bi"/>
              </m:rPr>
              <w:rPr>
                <w:rFonts w:ascii="Cambria Math" w:hAnsi="Cambria Math"/>
                <w:lang w:val="en-GB"/>
              </w:rPr>
              <m:t>h</m:t>
            </m:r>
          </m:e>
          <m:sub>
            <m:r>
              <m:rPr>
                <m:sty m:val="bi"/>
              </m:rPr>
              <w:rPr>
                <w:rFonts w:ascii="Cambria Math" w:hAnsi="Cambria Math"/>
                <w:lang w:val="en-GB"/>
              </w:rPr>
              <m:t>X</m:t>
            </m:r>
          </m:sub>
          <m:sup>
            <m:r>
              <m:rPr>
                <m:sty m:val="bi"/>
              </m:rPr>
              <w:rPr>
                <w:rFonts w:ascii="Cambria Math" w:hAnsi="Cambria Math"/>
                <w:lang w:val="en-GB"/>
              </w:rPr>
              <m:t>2</m:t>
            </m:r>
          </m:sup>
        </m:sSubSup>
      </m:oMath>
      <w:r>
        <w:rPr>
          <w:b/>
          <w:lang w:val="en-GB"/>
        </w:rPr>
        <w:t xml:space="preserve">) and </w:t>
      </w:r>
      <m:oMath>
        <m:r>
          <m:rPr>
            <m:sty m:val="bi"/>
          </m:rPr>
          <w:rPr>
            <w:rFonts w:ascii="Cambria Math" w:hAnsi="Cambria Math"/>
            <w:lang w:val="en-GB"/>
          </w:rPr>
          <m:t>Y</m:t>
        </m:r>
      </m:oMath>
      <w:r>
        <w:rPr>
          <w:b/>
          <w:lang w:val="en-GB"/>
        </w:rPr>
        <w:t xml:space="preserve"> (</w:t>
      </w:r>
      <m:oMath>
        <m:sSubSup>
          <m:sSubSupPr>
            <m:ctrlPr>
              <w:rPr>
                <w:rFonts w:ascii="Cambria Math" w:hAnsi="Cambria Math"/>
                <w:b/>
                <w:i/>
                <w:lang w:val="en-GB"/>
              </w:rPr>
            </m:ctrlPr>
          </m:sSubSupPr>
          <m:e>
            <m:r>
              <m:rPr>
                <m:sty m:val="bi"/>
              </m:rPr>
              <w:rPr>
                <w:rFonts w:ascii="Cambria Math" w:hAnsi="Cambria Math"/>
                <w:lang w:val="en-GB"/>
              </w:rPr>
              <m:t>h</m:t>
            </m:r>
          </m:e>
          <m:sub>
            <m:r>
              <m:rPr>
                <m:sty m:val="bi"/>
              </m:rPr>
              <w:rPr>
                <w:rFonts w:ascii="Cambria Math" w:hAnsi="Cambria Math"/>
                <w:lang w:val="en-GB"/>
              </w:rPr>
              <m:t>Y</m:t>
            </m:r>
          </m:sub>
          <m:sup>
            <m:r>
              <m:rPr>
                <m:sty m:val="bi"/>
              </m:rPr>
              <w:rPr>
                <w:rFonts w:ascii="Cambria Math" w:hAnsi="Cambria Math"/>
                <w:lang w:val="en-GB"/>
              </w:rPr>
              <m:t>2</m:t>
            </m:r>
          </m:sup>
        </m:sSubSup>
      </m:oMath>
      <w:r>
        <w:rPr>
          <w:b/>
          <w:lang w:val="en-GB"/>
        </w:rPr>
        <w:t>)</w:t>
      </w:r>
      <w:r w:rsidRPr="000E7E0F">
        <w:rPr>
          <w:b/>
          <w:lang w:val="en-GB"/>
        </w:rPr>
        <w:t>.</w:t>
      </w:r>
    </w:p>
    <w:p w:rsidR="00B761FA" w:rsidRPr="0060337B" w:rsidRDefault="00B761FA" w:rsidP="003B4677">
      <w:pPr>
        <w:spacing w:after="120" w:line="480" w:lineRule="auto"/>
        <w:jc w:val="both"/>
        <w:rPr>
          <w:lang w:val="en-GB"/>
        </w:rPr>
      </w:pPr>
      <w:r w:rsidRPr="00C009A7">
        <w:rPr>
          <w:lang w:val="en-GB"/>
        </w:rPr>
        <w:t>IVW: inverse-variance weighting. W. Median: weighted median. MBE: mode-based estimate.</w:t>
      </w:r>
    </w:p>
    <w:p w:rsidR="00245132" w:rsidRDefault="00245132">
      <w:bookmarkStart w:id="59" w:name="_GoBack"/>
      <w:bookmarkEnd w:id="59"/>
    </w:p>
    <w:sectPr w:rsidR="00245132" w:rsidSect="0028710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6112608"/>
      <w:docPartObj>
        <w:docPartGallery w:val="Page Numbers (Top of Page)"/>
        <w:docPartUnique/>
      </w:docPartObj>
    </w:sdtPr>
    <w:sdtEndPr/>
    <w:sdtContent>
      <w:p w:rsidR="0085441A" w:rsidRDefault="00B761FA">
        <w:pPr>
          <w:pStyle w:val="Cabealho"/>
        </w:pPr>
        <w:r>
          <w:fldChar w:fldCharType="begin"/>
        </w:r>
        <w:r>
          <w:instrText>PAGE   \* MERGEFORMAT</w:instrText>
        </w:r>
        <w:r>
          <w:fldChar w:fldCharType="separate"/>
        </w:r>
        <w:r>
          <w:rPr>
            <w:noProof/>
          </w:rPr>
          <w:t>4</w:t>
        </w:r>
        <w:r>
          <w:fldChar w:fldCharType="end"/>
        </w:r>
      </w:p>
    </w:sdtContent>
  </w:sdt>
  <w:p w:rsidR="0085441A" w:rsidRDefault="00B761FA">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85A3C"/>
    <w:multiLevelType w:val="hybridMultilevel"/>
    <w:tmpl w:val="0FF483F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2BF76938"/>
    <w:multiLevelType w:val="hybridMultilevel"/>
    <w:tmpl w:val="D44640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F1B69B5"/>
    <w:multiLevelType w:val="hybridMultilevel"/>
    <w:tmpl w:val="2B6C287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nsid w:val="66B04A83"/>
    <w:multiLevelType w:val="hybridMultilevel"/>
    <w:tmpl w:val="770C615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nsid w:val="675442F8"/>
    <w:multiLevelType w:val="hybridMultilevel"/>
    <w:tmpl w:val="ECF6380C"/>
    <w:lvl w:ilvl="0" w:tplc="0416000F">
      <w:start w:val="1"/>
      <w:numFmt w:val="decimal"/>
      <w:lvlText w:val="%1."/>
      <w:lvlJc w:val="left"/>
      <w:pPr>
        <w:ind w:left="720" w:hanging="360"/>
      </w:pPr>
      <w:rPr>
        <w:rFont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nsid w:val="69275991"/>
    <w:multiLevelType w:val="hybridMultilevel"/>
    <w:tmpl w:val="B5B45BA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nsid w:val="6C1F302D"/>
    <w:multiLevelType w:val="hybridMultilevel"/>
    <w:tmpl w:val="DD129D3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nsid w:val="7CE770CE"/>
    <w:multiLevelType w:val="hybridMultilevel"/>
    <w:tmpl w:val="AB5C69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D4B68E6"/>
    <w:multiLevelType w:val="hybridMultilevel"/>
    <w:tmpl w:val="607C0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6"/>
  </w:num>
  <w:num w:numId="5">
    <w:abstractNumId w:val="5"/>
  </w:num>
  <w:num w:numId="6">
    <w:abstractNumId w:val="7"/>
  </w:num>
  <w:num w:numId="7">
    <w:abstractNumId w:val="8"/>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B761FA"/>
    <w:rsid w:val="000005B2"/>
    <w:rsid w:val="0000062A"/>
    <w:rsid w:val="00000C3F"/>
    <w:rsid w:val="0000116C"/>
    <w:rsid w:val="000012C0"/>
    <w:rsid w:val="0000157D"/>
    <w:rsid w:val="000015B3"/>
    <w:rsid w:val="00001A66"/>
    <w:rsid w:val="00001CA4"/>
    <w:rsid w:val="00002375"/>
    <w:rsid w:val="000023AB"/>
    <w:rsid w:val="00002892"/>
    <w:rsid w:val="00002E1A"/>
    <w:rsid w:val="0000385B"/>
    <w:rsid w:val="0000396B"/>
    <w:rsid w:val="00003E2D"/>
    <w:rsid w:val="00004483"/>
    <w:rsid w:val="00005127"/>
    <w:rsid w:val="00005951"/>
    <w:rsid w:val="00005A1A"/>
    <w:rsid w:val="00005F11"/>
    <w:rsid w:val="00006048"/>
    <w:rsid w:val="00006B55"/>
    <w:rsid w:val="00006CB9"/>
    <w:rsid w:val="000101CB"/>
    <w:rsid w:val="0001113F"/>
    <w:rsid w:val="000113A8"/>
    <w:rsid w:val="0001171C"/>
    <w:rsid w:val="000117E4"/>
    <w:rsid w:val="00011D50"/>
    <w:rsid w:val="000120E8"/>
    <w:rsid w:val="00012242"/>
    <w:rsid w:val="00012469"/>
    <w:rsid w:val="000125E8"/>
    <w:rsid w:val="00012EA9"/>
    <w:rsid w:val="00015133"/>
    <w:rsid w:val="00015216"/>
    <w:rsid w:val="0001534B"/>
    <w:rsid w:val="00015A4A"/>
    <w:rsid w:val="00015E1E"/>
    <w:rsid w:val="00016B36"/>
    <w:rsid w:val="00017370"/>
    <w:rsid w:val="0001788C"/>
    <w:rsid w:val="000200FB"/>
    <w:rsid w:val="0002019E"/>
    <w:rsid w:val="00020D5B"/>
    <w:rsid w:val="00020F93"/>
    <w:rsid w:val="000215E4"/>
    <w:rsid w:val="000217FD"/>
    <w:rsid w:val="00021A82"/>
    <w:rsid w:val="00021A91"/>
    <w:rsid w:val="00021C84"/>
    <w:rsid w:val="00022157"/>
    <w:rsid w:val="00023357"/>
    <w:rsid w:val="00023766"/>
    <w:rsid w:val="000237CE"/>
    <w:rsid w:val="00023FE5"/>
    <w:rsid w:val="000248A2"/>
    <w:rsid w:val="00024B48"/>
    <w:rsid w:val="00024D49"/>
    <w:rsid w:val="00024D81"/>
    <w:rsid w:val="00024DDA"/>
    <w:rsid w:val="00025544"/>
    <w:rsid w:val="00025605"/>
    <w:rsid w:val="000258A9"/>
    <w:rsid w:val="00025E72"/>
    <w:rsid w:val="000305B6"/>
    <w:rsid w:val="00030A8A"/>
    <w:rsid w:val="00030CA8"/>
    <w:rsid w:val="00031320"/>
    <w:rsid w:val="00031EC8"/>
    <w:rsid w:val="0003244A"/>
    <w:rsid w:val="00032872"/>
    <w:rsid w:val="00033113"/>
    <w:rsid w:val="00033A10"/>
    <w:rsid w:val="00033A41"/>
    <w:rsid w:val="00033D41"/>
    <w:rsid w:val="00033D53"/>
    <w:rsid w:val="000347EB"/>
    <w:rsid w:val="00034868"/>
    <w:rsid w:val="0003515D"/>
    <w:rsid w:val="000351FF"/>
    <w:rsid w:val="00035C3E"/>
    <w:rsid w:val="000360B2"/>
    <w:rsid w:val="00036BFC"/>
    <w:rsid w:val="00037427"/>
    <w:rsid w:val="00037D84"/>
    <w:rsid w:val="000400F5"/>
    <w:rsid w:val="00040E9E"/>
    <w:rsid w:val="000416FC"/>
    <w:rsid w:val="000420C0"/>
    <w:rsid w:val="0004234A"/>
    <w:rsid w:val="00042872"/>
    <w:rsid w:val="00042C20"/>
    <w:rsid w:val="00042DFE"/>
    <w:rsid w:val="00042F1E"/>
    <w:rsid w:val="000430BB"/>
    <w:rsid w:val="000435C0"/>
    <w:rsid w:val="000435CF"/>
    <w:rsid w:val="0004368E"/>
    <w:rsid w:val="00043B5D"/>
    <w:rsid w:val="00044013"/>
    <w:rsid w:val="00044016"/>
    <w:rsid w:val="0004454B"/>
    <w:rsid w:val="00044600"/>
    <w:rsid w:val="00044895"/>
    <w:rsid w:val="00045030"/>
    <w:rsid w:val="000454E2"/>
    <w:rsid w:val="00046866"/>
    <w:rsid w:val="00046C61"/>
    <w:rsid w:val="000478B6"/>
    <w:rsid w:val="00047CD5"/>
    <w:rsid w:val="00050F79"/>
    <w:rsid w:val="00051016"/>
    <w:rsid w:val="000511BF"/>
    <w:rsid w:val="000514B8"/>
    <w:rsid w:val="00051E06"/>
    <w:rsid w:val="00052267"/>
    <w:rsid w:val="00053581"/>
    <w:rsid w:val="0005360A"/>
    <w:rsid w:val="00053720"/>
    <w:rsid w:val="0005375E"/>
    <w:rsid w:val="000537B9"/>
    <w:rsid w:val="00053AFD"/>
    <w:rsid w:val="00053C32"/>
    <w:rsid w:val="00053D5C"/>
    <w:rsid w:val="000548C6"/>
    <w:rsid w:val="00054BFA"/>
    <w:rsid w:val="0005503C"/>
    <w:rsid w:val="0005518C"/>
    <w:rsid w:val="00055459"/>
    <w:rsid w:val="0005599B"/>
    <w:rsid w:val="00055ADE"/>
    <w:rsid w:val="00056F43"/>
    <w:rsid w:val="00057DC1"/>
    <w:rsid w:val="00060410"/>
    <w:rsid w:val="00060801"/>
    <w:rsid w:val="000608C7"/>
    <w:rsid w:val="000609B6"/>
    <w:rsid w:val="00060D6E"/>
    <w:rsid w:val="00061355"/>
    <w:rsid w:val="000615C7"/>
    <w:rsid w:val="00061885"/>
    <w:rsid w:val="000629CE"/>
    <w:rsid w:val="000629F4"/>
    <w:rsid w:val="00063E24"/>
    <w:rsid w:val="00064884"/>
    <w:rsid w:val="00064BC8"/>
    <w:rsid w:val="00065AEE"/>
    <w:rsid w:val="000668A0"/>
    <w:rsid w:val="00066B9B"/>
    <w:rsid w:val="000676B2"/>
    <w:rsid w:val="0006782C"/>
    <w:rsid w:val="00067F08"/>
    <w:rsid w:val="00070302"/>
    <w:rsid w:val="000709B9"/>
    <w:rsid w:val="0007123B"/>
    <w:rsid w:val="0007157B"/>
    <w:rsid w:val="00071A35"/>
    <w:rsid w:val="00071A5E"/>
    <w:rsid w:val="00071B98"/>
    <w:rsid w:val="00071C9F"/>
    <w:rsid w:val="00072112"/>
    <w:rsid w:val="0007265C"/>
    <w:rsid w:val="00072842"/>
    <w:rsid w:val="00072E04"/>
    <w:rsid w:val="00073B7E"/>
    <w:rsid w:val="0007480D"/>
    <w:rsid w:val="00074940"/>
    <w:rsid w:val="000749A7"/>
    <w:rsid w:val="00074A89"/>
    <w:rsid w:val="00074B32"/>
    <w:rsid w:val="00074C78"/>
    <w:rsid w:val="00074CA2"/>
    <w:rsid w:val="00074D96"/>
    <w:rsid w:val="0007550B"/>
    <w:rsid w:val="0007568D"/>
    <w:rsid w:val="00075EEE"/>
    <w:rsid w:val="000766BA"/>
    <w:rsid w:val="000767F3"/>
    <w:rsid w:val="00077147"/>
    <w:rsid w:val="00077160"/>
    <w:rsid w:val="0007759C"/>
    <w:rsid w:val="00077935"/>
    <w:rsid w:val="00077EC2"/>
    <w:rsid w:val="000806CE"/>
    <w:rsid w:val="000808C2"/>
    <w:rsid w:val="00080912"/>
    <w:rsid w:val="00081389"/>
    <w:rsid w:val="00081755"/>
    <w:rsid w:val="00081AD3"/>
    <w:rsid w:val="00082120"/>
    <w:rsid w:val="00082309"/>
    <w:rsid w:val="00082372"/>
    <w:rsid w:val="00082A8C"/>
    <w:rsid w:val="00082B6D"/>
    <w:rsid w:val="00082D1C"/>
    <w:rsid w:val="0008326A"/>
    <w:rsid w:val="000833FB"/>
    <w:rsid w:val="000837BF"/>
    <w:rsid w:val="0008398C"/>
    <w:rsid w:val="000847F6"/>
    <w:rsid w:val="00085330"/>
    <w:rsid w:val="000858D0"/>
    <w:rsid w:val="000859D3"/>
    <w:rsid w:val="000859F2"/>
    <w:rsid w:val="00086704"/>
    <w:rsid w:val="00086AC9"/>
    <w:rsid w:val="00086DBB"/>
    <w:rsid w:val="00087505"/>
    <w:rsid w:val="0008780B"/>
    <w:rsid w:val="00090346"/>
    <w:rsid w:val="000904D8"/>
    <w:rsid w:val="0009090B"/>
    <w:rsid w:val="00090956"/>
    <w:rsid w:val="00090BF8"/>
    <w:rsid w:val="00091D29"/>
    <w:rsid w:val="000921C5"/>
    <w:rsid w:val="00092A06"/>
    <w:rsid w:val="00093C06"/>
    <w:rsid w:val="00094A7A"/>
    <w:rsid w:val="0009540B"/>
    <w:rsid w:val="0009545E"/>
    <w:rsid w:val="0009556A"/>
    <w:rsid w:val="0009613A"/>
    <w:rsid w:val="000964F3"/>
    <w:rsid w:val="00096804"/>
    <w:rsid w:val="00096FB2"/>
    <w:rsid w:val="000970A6"/>
    <w:rsid w:val="00097168"/>
    <w:rsid w:val="00097E1F"/>
    <w:rsid w:val="000A0300"/>
    <w:rsid w:val="000A072C"/>
    <w:rsid w:val="000A0757"/>
    <w:rsid w:val="000A082B"/>
    <w:rsid w:val="000A093A"/>
    <w:rsid w:val="000A0BE1"/>
    <w:rsid w:val="000A0D47"/>
    <w:rsid w:val="000A1158"/>
    <w:rsid w:val="000A115C"/>
    <w:rsid w:val="000A1D63"/>
    <w:rsid w:val="000A1DC3"/>
    <w:rsid w:val="000A2576"/>
    <w:rsid w:val="000A2662"/>
    <w:rsid w:val="000A28FC"/>
    <w:rsid w:val="000A2991"/>
    <w:rsid w:val="000A2C01"/>
    <w:rsid w:val="000A3826"/>
    <w:rsid w:val="000A3A1D"/>
    <w:rsid w:val="000A4396"/>
    <w:rsid w:val="000A4728"/>
    <w:rsid w:val="000A4BAC"/>
    <w:rsid w:val="000A4C35"/>
    <w:rsid w:val="000A58B4"/>
    <w:rsid w:val="000A5AFB"/>
    <w:rsid w:val="000A5D95"/>
    <w:rsid w:val="000A5DF5"/>
    <w:rsid w:val="000A60D1"/>
    <w:rsid w:val="000A6750"/>
    <w:rsid w:val="000A684B"/>
    <w:rsid w:val="000A6863"/>
    <w:rsid w:val="000A69E8"/>
    <w:rsid w:val="000A7209"/>
    <w:rsid w:val="000A75BD"/>
    <w:rsid w:val="000A7ADA"/>
    <w:rsid w:val="000A7FC9"/>
    <w:rsid w:val="000B0562"/>
    <w:rsid w:val="000B0899"/>
    <w:rsid w:val="000B0CA7"/>
    <w:rsid w:val="000B119A"/>
    <w:rsid w:val="000B11FC"/>
    <w:rsid w:val="000B15A5"/>
    <w:rsid w:val="000B1EE8"/>
    <w:rsid w:val="000B1F3B"/>
    <w:rsid w:val="000B24CC"/>
    <w:rsid w:val="000B2F22"/>
    <w:rsid w:val="000B3459"/>
    <w:rsid w:val="000B3E7F"/>
    <w:rsid w:val="000B46CB"/>
    <w:rsid w:val="000B4ADD"/>
    <w:rsid w:val="000B5580"/>
    <w:rsid w:val="000B58B2"/>
    <w:rsid w:val="000B629A"/>
    <w:rsid w:val="000B629F"/>
    <w:rsid w:val="000B6549"/>
    <w:rsid w:val="000B6EF0"/>
    <w:rsid w:val="000B7300"/>
    <w:rsid w:val="000B7898"/>
    <w:rsid w:val="000B7F68"/>
    <w:rsid w:val="000C0A53"/>
    <w:rsid w:val="000C0E12"/>
    <w:rsid w:val="000C0E1B"/>
    <w:rsid w:val="000C1431"/>
    <w:rsid w:val="000C2536"/>
    <w:rsid w:val="000C2DB4"/>
    <w:rsid w:val="000C3672"/>
    <w:rsid w:val="000C410E"/>
    <w:rsid w:val="000C46BD"/>
    <w:rsid w:val="000C4B26"/>
    <w:rsid w:val="000C4E10"/>
    <w:rsid w:val="000C5254"/>
    <w:rsid w:val="000C566C"/>
    <w:rsid w:val="000C64FE"/>
    <w:rsid w:val="000C7494"/>
    <w:rsid w:val="000C7DED"/>
    <w:rsid w:val="000D0964"/>
    <w:rsid w:val="000D12C1"/>
    <w:rsid w:val="000D2444"/>
    <w:rsid w:val="000D27D2"/>
    <w:rsid w:val="000D286F"/>
    <w:rsid w:val="000D2F19"/>
    <w:rsid w:val="000D2F50"/>
    <w:rsid w:val="000D2F54"/>
    <w:rsid w:val="000D32FE"/>
    <w:rsid w:val="000D393A"/>
    <w:rsid w:val="000D3EE5"/>
    <w:rsid w:val="000D4670"/>
    <w:rsid w:val="000D4694"/>
    <w:rsid w:val="000D4B8D"/>
    <w:rsid w:val="000D4BD8"/>
    <w:rsid w:val="000D4D0D"/>
    <w:rsid w:val="000D529D"/>
    <w:rsid w:val="000D53E5"/>
    <w:rsid w:val="000D5A84"/>
    <w:rsid w:val="000D624A"/>
    <w:rsid w:val="000D63C2"/>
    <w:rsid w:val="000D6999"/>
    <w:rsid w:val="000D6BF0"/>
    <w:rsid w:val="000D6F38"/>
    <w:rsid w:val="000D75C7"/>
    <w:rsid w:val="000D7630"/>
    <w:rsid w:val="000D7846"/>
    <w:rsid w:val="000D7909"/>
    <w:rsid w:val="000D7B32"/>
    <w:rsid w:val="000D7D77"/>
    <w:rsid w:val="000E0155"/>
    <w:rsid w:val="000E06A2"/>
    <w:rsid w:val="000E2248"/>
    <w:rsid w:val="000E2325"/>
    <w:rsid w:val="000E236D"/>
    <w:rsid w:val="000E2529"/>
    <w:rsid w:val="000E2BD7"/>
    <w:rsid w:val="000E2EB1"/>
    <w:rsid w:val="000E3E9A"/>
    <w:rsid w:val="000E425D"/>
    <w:rsid w:val="000E4424"/>
    <w:rsid w:val="000E4991"/>
    <w:rsid w:val="000E49E0"/>
    <w:rsid w:val="000E4BCD"/>
    <w:rsid w:val="000E4C4E"/>
    <w:rsid w:val="000E4D9A"/>
    <w:rsid w:val="000E4F03"/>
    <w:rsid w:val="000E52E7"/>
    <w:rsid w:val="000E5683"/>
    <w:rsid w:val="000E585D"/>
    <w:rsid w:val="000E5B4D"/>
    <w:rsid w:val="000E5EFC"/>
    <w:rsid w:val="000E62E8"/>
    <w:rsid w:val="000E645E"/>
    <w:rsid w:val="000E6787"/>
    <w:rsid w:val="000E6E22"/>
    <w:rsid w:val="000F01D3"/>
    <w:rsid w:val="000F040D"/>
    <w:rsid w:val="000F05F0"/>
    <w:rsid w:val="000F0984"/>
    <w:rsid w:val="000F0A2E"/>
    <w:rsid w:val="000F2A73"/>
    <w:rsid w:val="000F2A90"/>
    <w:rsid w:val="000F2D0F"/>
    <w:rsid w:val="000F3361"/>
    <w:rsid w:val="000F3487"/>
    <w:rsid w:val="000F357A"/>
    <w:rsid w:val="000F37E4"/>
    <w:rsid w:val="000F41B4"/>
    <w:rsid w:val="000F4633"/>
    <w:rsid w:val="000F46E1"/>
    <w:rsid w:val="000F4A7D"/>
    <w:rsid w:val="000F50DF"/>
    <w:rsid w:val="000F51AF"/>
    <w:rsid w:val="000F52BA"/>
    <w:rsid w:val="000F5DBB"/>
    <w:rsid w:val="000F5E64"/>
    <w:rsid w:val="000F5F25"/>
    <w:rsid w:val="000F6882"/>
    <w:rsid w:val="000F68F3"/>
    <w:rsid w:val="000F6F84"/>
    <w:rsid w:val="000F75A8"/>
    <w:rsid w:val="000F7744"/>
    <w:rsid w:val="000F7C71"/>
    <w:rsid w:val="00100607"/>
    <w:rsid w:val="0010182B"/>
    <w:rsid w:val="0010231B"/>
    <w:rsid w:val="00102334"/>
    <w:rsid w:val="001027A5"/>
    <w:rsid w:val="00102C83"/>
    <w:rsid w:val="00102CC4"/>
    <w:rsid w:val="00102EA0"/>
    <w:rsid w:val="00102F6F"/>
    <w:rsid w:val="00102FF8"/>
    <w:rsid w:val="0010307D"/>
    <w:rsid w:val="00104251"/>
    <w:rsid w:val="00104645"/>
    <w:rsid w:val="0010478C"/>
    <w:rsid w:val="00104F52"/>
    <w:rsid w:val="00104F77"/>
    <w:rsid w:val="001055F5"/>
    <w:rsid w:val="00105690"/>
    <w:rsid w:val="00106781"/>
    <w:rsid w:val="001068EC"/>
    <w:rsid w:val="001072FC"/>
    <w:rsid w:val="00107D18"/>
    <w:rsid w:val="001105A4"/>
    <w:rsid w:val="001106E1"/>
    <w:rsid w:val="0011181A"/>
    <w:rsid w:val="00111BD3"/>
    <w:rsid w:val="0011229A"/>
    <w:rsid w:val="001125AE"/>
    <w:rsid w:val="0011318C"/>
    <w:rsid w:val="00114130"/>
    <w:rsid w:val="00114FF6"/>
    <w:rsid w:val="001161AA"/>
    <w:rsid w:val="00116277"/>
    <w:rsid w:val="00116405"/>
    <w:rsid w:val="00116416"/>
    <w:rsid w:val="001167A9"/>
    <w:rsid w:val="001167F5"/>
    <w:rsid w:val="00116F87"/>
    <w:rsid w:val="00120509"/>
    <w:rsid w:val="00120A52"/>
    <w:rsid w:val="00120CB2"/>
    <w:rsid w:val="0012119E"/>
    <w:rsid w:val="00122126"/>
    <w:rsid w:val="001225A7"/>
    <w:rsid w:val="00122E8D"/>
    <w:rsid w:val="0012379E"/>
    <w:rsid w:val="00124326"/>
    <w:rsid w:val="0012435E"/>
    <w:rsid w:val="00124629"/>
    <w:rsid w:val="001251E1"/>
    <w:rsid w:val="0012528D"/>
    <w:rsid w:val="00125CC5"/>
    <w:rsid w:val="00125F6C"/>
    <w:rsid w:val="001260C8"/>
    <w:rsid w:val="001260D1"/>
    <w:rsid w:val="00126286"/>
    <w:rsid w:val="00126862"/>
    <w:rsid w:val="0012799F"/>
    <w:rsid w:val="001279B4"/>
    <w:rsid w:val="00127B4B"/>
    <w:rsid w:val="00130001"/>
    <w:rsid w:val="00130048"/>
    <w:rsid w:val="001301E5"/>
    <w:rsid w:val="0013026C"/>
    <w:rsid w:val="001302C0"/>
    <w:rsid w:val="0013098B"/>
    <w:rsid w:val="00130D7F"/>
    <w:rsid w:val="00131060"/>
    <w:rsid w:val="00131D8E"/>
    <w:rsid w:val="00131DC6"/>
    <w:rsid w:val="00132085"/>
    <w:rsid w:val="00132605"/>
    <w:rsid w:val="00132618"/>
    <w:rsid w:val="00132A8A"/>
    <w:rsid w:val="0013485D"/>
    <w:rsid w:val="00134B15"/>
    <w:rsid w:val="001365B2"/>
    <w:rsid w:val="001369F8"/>
    <w:rsid w:val="00136A22"/>
    <w:rsid w:val="00136F39"/>
    <w:rsid w:val="00136FAC"/>
    <w:rsid w:val="0013747B"/>
    <w:rsid w:val="0014090E"/>
    <w:rsid w:val="00140DE8"/>
    <w:rsid w:val="00140E52"/>
    <w:rsid w:val="00140ED7"/>
    <w:rsid w:val="00141313"/>
    <w:rsid w:val="0014168A"/>
    <w:rsid w:val="00141B70"/>
    <w:rsid w:val="0014277A"/>
    <w:rsid w:val="00142AFA"/>
    <w:rsid w:val="00142DCD"/>
    <w:rsid w:val="001438E9"/>
    <w:rsid w:val="00143D3E"/>
    <w:rsid w:val="00144754"/>
    <w:rsid w:val="00144915"/>
    <w:rsid w:val="00145105"/>
    <w:rsid w:val="001455E6"/>
    <w:rsid w:val="00145B17"/>
    <w:rsid w:val="00145B4B"/>
    <w:rsid w:val="0014677C"/>
    <w:rsid w:val="00146B1A"/>
    <w:rsid w:val="00146F3A"/>
    <w:rsid w:val="001471EC"/>
    <w:rsid w:val="001474CC"/>
    <w:rsid w:val="00147A45"/>
    <w:rsid w:val="00147D56"/>
    <w:rsid w:val="00147E4D"/>
    <w:rsid w:val="0015011F"/>
    <w:rsid w:val="00150823"/>
    <w:rsid w:val="00150A8A"/>
    <w:rsid w:val="00150EE3"/>
    <w:rsid w:val="00151436"/>
    <w:rsid w:val="00152441"/>
    <w:rsid w:val="001527F7"/>
    <w:rsid w:val="00152F53"/>
    <w:rsid w:val="00153701"/>
    <w:rsid w:val="00154144"/>
    <w:rsid w:val="00154418"/>
    <w:rsid w:val="001550BE"/>
    <w:rsid w:val="00155821"/>
    <w:rsid w:val="00155BAC"/>
    <w:rsid w:val="00155F7C"/>
    <w:rsid w:val="00156592"/>
    <w:rsid w:val="00156815"/>
    <w:rsid w:val="00156D3B"/>
    <w:rsid w:val="00157405"/>
    <w:rsid w:val="001579B8"/>
    <w:rsid w:val="00160732"/>
    <w:rsid w:val="00160C68"/>
    <w:rsid w:val="00161F3D"/>
    <w:rsid w:val="001620BE"/>
    <w:rsid w:val="001627F1"/>
    <w:rsid w:val="00162B43"/>
    <w:rsid w:val="001632C9"/>
    <w:rsid w:val="00164125"/>
    <w:rsid w:val="0016539B"/>
    <w:rsid w:val="00166146"/>
    <w:rsid w:val="00166500"/>
    <w:rsid w:val="001668A9"/>
    <w:rsid w:val="001670ED"/>
    <w:rsid w:val="001673FC"/>
    <w:rsid w:val="00170B0A"/>
    <w:rsid w:val="00171324"/>
    <w:rsid w:val="001717AD"/>
    <w:rsid w:val="0017277D"/>
    <w:rsid w:val="001732FF"/>
    <w:rsid w:val="001736C2"/>
    <w:rsid w:val="001737A5"/>
    <w:rsid w:val="00173AC7"/>
    <w:rsid w:val="001742E0"/>
    <w:rsid w:val="001747C2"/>
    <w:rsid w:val="00174AD2"/>
    <w:rsid w:val="00174F23"/>
    <w:rsid w:val="00175362"/>
    <w:rsid w:val="00175675"/>
    <w:rsid w:val="00175CE1"/>
    <w:rsid w:val="00175D9D"/>
    <w:rsid w:val="0017670D"/>
    <w:rsid w:val="00176F59"/>
    <w:rsid w:val="001774EE"/>
    <w:rsid w:val="001778CF"/>
    <w:rsid w:val="00177BB6"/>
    <w:rsid w:val="00177CF5"/>
    <w:rsid w:val="00177EE8"/>
    <w:rsid w:val="00180152"/>
    <w:rsid w:val="00180D5A"/>
    <w:rsid w:val="00180E73"/>
    <w:rsid w:val="001811A8"/>
    <w:rsid w:val="001813B2"/>
    <w:rsid w:val="001813EE"/>
    <w:rsid w:val="00181698"/>
    <w:rsid w:val="00181E74"/>
    <w:rsid w:val="001826DB"/>
    <w:rsid w:val="00183885"/>
    <w:rsid w:val="00183CA8"/>
    <w:rsid w:val="00183F76"/>
    <w:rsid w:val="00184241"/>
    <w:rsid w:val="0018468A"/>
    <w:rsid w:val="00184A09"/>
    <w:rsid w:val="00184CDB"/>
    <w:rsid w:val="00185604"/>
    <w:rsid w:val="00185A08"/>
    <w:rsid w:val="001870AB"/>
    <w:rsid w:val="001870DC"/>
    <w:rsid w:val="0018749A"/>
    <w:rsid w:val="001876FA"/>
    <w:rsid w:val="00187E3E"/>
    <w:rsid w:val="00187F8E"/>
    <w:rsid w:val="001902DB"/>
    <w:rsid w:val="00190FE4"/>
    <w:rsid w:val="001916DE"/>
    <w:rsid w:val="001919AC"/>
    <w:rsid w:val="00192812"/>
    <w:rsid w:val="00192D7D"/>
    <w:rsid w:val="00192FAC"/>
    <w:rsid w:val="0019347D"/>
    <w:rsid w:val="001934C9"/>
    <w:rsid w:val="00193BA7"/>
    <w:rsid w:val="00193D03"/>
    <w:rsid w:val="0019482D"/>
    <w:rsid w:val="00194D34"/>
    <w:rsid w:val="00195280"/>
    <w:rsid w:val="001956B1"/>
    <w:rsid w:val="00195A6F"/>
    <w:rsid w:val="00195D96"/>
    <w:rsid w:val="00195FFD"/>
    <w:rsid w:val="00196EE4"/>
    <w:rsid w:val="00196FB7"/>
    <w:rsid w:val="001972A3"/>
    <w:rsid w:val="00197CF2"/>
    <w:rsid w:val="00197D4E"/>
    <w:rsid w:val="00197F4D"/>
    <w:rsid w:val="001A04D8"/>
    <w:rsid w:val="001A0F59"/>
    <w:rsid w:val="001A1796"/>
    <w:rsid w:val="001A1B58"/>
    <w:rsid w:val="001A2484"/>
    <w:rsid w:val="001A2799"/>
    <w:rsid w:val="001A2AAB"/>
    <w:rsid w:val="001A3763"/>
    <w:rsid w:val="001A4560"/>
    <w:rsid w:val="001A54CB"/>
    <w:rsid w:val="001A5884"/>
    <w:rsid w:val="001A62F1"/>
    <w:rsid w:val="001A64EE"/>
    <w:rsid w:val="001A66CC"/>
    <w:rsid w:val="001A6A6B"/>
    <w:rsid w:val="001A70D7"/>
    <w:rsid w:val="001A75F5"/>
    <w:rsid w:val="001A7BF4"/>
    <w:rsid w:val="001A7EC0"/>
    <w:rsid w:val="001B075C"/>
    <w:rsid w:val="001B0FCD"/>
    <w:rsid w:val="001B1894"/>
    <w:rsid w:val="001B1AA5"/>
    <w:rsid w:val="001B1FBB"/>
    <w:rsid w:val="001B224B"/>
    <w:rsid w:val="001B263B"/>
    <w:rsid w:val="001B2F29"/>
    <w:rsid w:val="001B343A"/>
    <w:rsid w:val="001B3A82"/>
    <w:rsid w:val="001B43FC"/>
    <w:rsid w:val="001B4734"/>
    <w:rsid w:val="001B484D"/>
    <w:rsid w:val="001B4ECE"/>
    <w:rsid w:val="001B50A1"/>
    <w:rsid w:val="001B5357"/>
    <w:rsid w:val="001B75CE"/>
    <w:rsid w:val="001B7DBC"/>
    <w:rsid w:val="001B7F6B"/>
    <w:rsid w:val="001C0419"/>
    <w:rsid w:val="001C04FF"/>
    <w:rsid w:val="001C079F"/>
    <w:rsid w:val="001C0CA0"/>
    <w:rsid w:val="001C0CCD"/>
    <w:rsid w:val="001C3AA7"/>
    <w:rsid w:val="001C42F3"/>
    <w:rsid w:val="001C4BB9"/>
    <w:rsid w:val="001C502F"/>
    <w:rsid w:val="001C57BA"/>
    <w:rsid w:val="001C5D15"/>
    <w:rsid w:val="001C5EF9"/>
    <w:rsid w:val="001C6352"/>
    <w:rsid w:val="001C63A7"/>
    <w:rsid w:val="001C6DC8"/>
    <w:rsid w:val="001C6F1A"/>
    <w:rsid w:val="001C7222"/>
    <w:rsid w:val="001C7328"/>
    <w:rsid w:val="001D04DF"/>
    <w:rsid w:val="001D0688"/>
    <w:rsid w:val="001D0F33"/>
    <w:rsid w:val="001D0F87"/>
    <w:rsid w:val="001D0FB6"/>
    <w:rsid w:val="001D1346"/>
    <w:rsid w:val="001D184E"/>
    <w:rsid w:val="001D18ED"/>
    <w:rsid w:val="001D1A1E"/>
    <w:rsid w:val="001D1ADE"/>
    <w:rsid w:val="001D25A3"/>
    <w:rsid w:val="001D266A"/>
    <w:rsid w:val="001D284D"/>
    <w:rsid w:val="001D2B20"/>
    <w:rsid w:val="001D2F57"/>
    <w:rsid w:val="001D3200"/>
    <w:rsid w:val="001D3802"/>
    <w:rsid w:val="001D39F7"/>
    <w:rsid w:val="001D464F"/>
    <w:rsid w:val="001D4BDB"/>
    <w:rsid w:val="001D4D81"/>
    <w:rsid w:val="001D4E25"/>
    <w:rsid w:val="001D5366"/>
    <w:rsid w:val="001D6295"/>
    <w:rsid w:val="001D67B1"/>
    <w:rsid w:val="001D7606"/>
    <w:rsid w:val="001D77ED"/>
    <w:rsid w:val="001D78D6"/>
    <w:rsid w:val="001D7A86"/>
    <w:rsid w:val="001E093B"/>
    <w:rsid w:val="001E0D02"/>
    <w:rsid w:val="001E10E6"/>
    <w:rsid w:val="001E19EE"/>
    <w:rsid w:val="001E1EE6"/>
    <w:rsid w:val="001E221A"/>
    <w:rsid w:val="001E264B"/>
    <w:rsid w:val="001E299A"/>
    <w:rsid w:val="001E2CA5"/>
    <w:rsid w:val="001E3BFF"/>
    <w:rsid w:val="001E4079"/>
    <w:rsid w:val="001E470B"/>
    <w:rsid w:val="001E4A0A"/>
    <w:rsid w:val="001E515B"/>
    <w:rsid w:val="001E59A8"/>
    <w:rsid w:val="001E5C0B"/>
    <w:rsid w:val="001E5DF6"/>
    <w:rsid w:val="001E632A"/>
    <w:rsid w:val="001E64C9"/>
    <w:rsid w:val="001E68C1"/>
    <w:rsid w:val="001E6ECE"/>
    <w:rsid w:val="001E6F9A"/>
    <w:rsid w:val="001E7D0D"/>
    <w:rsid w:val="001F0128"/>
    <w:rsid w:val="001F0E2A"/>
    <w:rsid w:val="001F0F61"/>
    <w:rsid w:val="001F1AAC"/>
    <w:rsid w:val="001F2A5F"/>
    <w:rsid w:val="001F3E71"/>
    <w:rsid w:val="001F3ED6"/>
    <w:rsid w:val="001F4021"/>
    <w:rsid w:val="001F40FA"/>
    <w:rsid w:val="001F43ED"/>
    <w:rsid w:val="001F539F"/>
    <w:rsid w:val="001F5830"/>
    <w:rsid w:val="001F5936"/>
    <w:rsid w:val="001F5B23"/>
    <w:rsid w:val="001F5D79"/>
    <w:rsid w:val="001F5FBC"/>
    <w:rsid w:val="001F7271"/>
    <w:rsid w:val="001F7544"/>
    <w:rsid w:val="001F7C63"/>
    <w:rsid w:val="001F7E1B"/>
    <w:rsid w:val="001F7F81"/>
    <w:rsid w:val="001F7FCD"/>
    <w:rsid w:val="0020012E"/>
    <w:rsid w:val="00200AC7"/>
    <w:rsid w:val="00200FC2"/>
    <w:rsid w:val="002010AB"/>
    <w:rsid w:val="0020161C"/>
    <w:rsid w:val="0020202A"/>
    <w:rsid w:val="0020224E"/>
    <w:rsid w:val="002027BA"/>
    <w:rsid w:val="00202F4E"/>
    <w:rsid w:val="002035C6"/>
    <w:rsid w:val="00203995"/>
    <w:rsid w:val="00204623"/>
    <w:rsid w:val="00204CCF"/>
    <w:rsid w:val="00206187"/>
    <w:rsid w:val="00206F1E"/>
    <w:rsid w:val="00207F43"/>
    <w:rsid w:val="00210190"/>
    <w:rsid w:val="002102E7"/>
    <w:rsid w:val="00210546"/>
    <w:rsid w:val="00210C28"/>
    <w:rsid w:val="00210DF3"/>
    <w:rsid w:val="00211029"/>
    <w:rsid w:val="002113F1"/>
    <w:rsid w:val="0021155E"/>
    <w:rsid w:val="00211625"/>
    <w:rsid w:val="00211F4F"/>
    <w:rsid w:val="0021266A"/>
    <w:rsid w:val="0021290B"/>
    <w:rsid w:val="00212939"/>
    <w:rsid w:val="002133D1"/>
    <w:rsid w:val="002135F2"/>
    <w:rsid w:val="00213BB1"/>
    <w:rsid w:val="00213C1E"/>
    <w:rsid w:val="00214455"/>
    <w:rsid w:val="00214659"/>
    <w:rsid w:val="00215067"/>
    <w:rsid w:val="00215396"/>
    <w:rsid w:val="002153B7"/>
    <w:rsid w:val="00215C44"/>
    <w:rsid w:val="00216638"/>
    <w:rsid w:val="00216AEC"/>
    <w:rsid w:val="00217195"/>
    <w:rsid w:val="00217363"/>
    <w:rsid w:val="0021774C"/>
    <w:rsid w:val="00217A19"/>
    <w:rsid w:val="00217F54"/>
    <w:rsid w:val="00220DC9"/>
    <w:rsid w:val="00220DCC"/>
    <w:rsid w:val="0022125D"/>
    <w:rsid w:val="002216AD"/>
    <w:rsid w:val="00221C8B"/>
    <w:rsid w:val="00221EEB"/>
    <w:rsid w:val="0022250B"/>
    <w:rsid w:val="002227AD"/>
    <w:rsid w:val="0022282A"/>
    <w:rsid w:val="002232E8"/>
    <w:rsid w:val="00223568"/>
    <w:rsid w:val="00223669"/>
    <w:rsid w:val="00223768"/>
    <w:rsid w:val="00223F64"/>
    <w:rsid w:val="002243B9"/>
    <w:rsid w:val="002245B4"/>
    <w:rsid w:val="00224B53"/>
    <w:rsid w:val="002250D0"/>
    <w:rsid w:val="00225728"/>
    <w:rsid w:val="00225B68"/>
    <w:rsid w:val="0022618F"/>
    <w:rsid w:val="00226974"/>
    <w:rsid w:val="00226F5C"/>
    <w:rsid w:val="0022711F"/>
    <w:rsid w:val="002273A2"/>
    <w:rsid w:val="002276AA"/>
    <w:rsid w:val="002303CF"/>
    <w:rsid w:val="002305FC"/>
    <w:rsid w:val="00230781"/>
    <w:rsid w:val="00230D17"/>
    <w:rsid w:val="0023203A"/>
    <w:rsid w:val="002323AA"/>
    <w:rsid w:val="002324DA"/>
    <w:rsid w:val="0023284D"/>
    <w:rsid w:val="00232B57"/>
    <w:rsid w:val="00234432"/>
    <w:rsid w:val="00234784"/>
    <w:rsid w:val="002347D2"/>
    <w:rsid w:val="00234934"/>
    <w:rsid w:val="00234A28"/>
    <w:rsid w:val="00234CF6"/>
    <w:rsid w:val="002354E6"/>
    <w:rsid w:val="002357FD"/>
    <w:rsid w:val="00235A7F"/>
    <w:rsid w:val="00235BC9"/>
    <w:rsid w:val="002362FD"/>
    <w:rsid w:val="00236B97"/>
    <w:rsid w:val="002376DE"/>
    <w:rsid w:val="00237A03"/>
    <w:rsid w:val="00237FAC"/>
    <w:rsid w:val="00240006"/>
    <w:rsid w:val="00240CBA"/>
    <w:rsid w:val="0024231A"/>
    <w:rsid w:val="00242371"/>
    <w:rsid w:val="00242B44"/>
    <w:rsid w:val="00242D6D"/>
    <w:rsid w:val="00242D95"/>
    <w:rsid w:val="00242DFC"/>
    <w:rsid w:val="00242E6F"/>
    <w:rsid w:val="00243F6C"/>
    <w:rsid w:val="00244151"/>
    <w:rsid w:val="00244156"/>
    <w:rsid w:val="00244687"/>
    <w:rsid w:val="00244689"/>
    <w:rsid w:val="00244844"/>
    <w:rsid w:val="002448B6"/>
    <w:rsid w:val="00244EA2"/>
    <w:rsid w:val="00245132"/>
    <w:rsid w:val="002461DD"/>
    <w:rsid w:val="00246625"/>
    <w:rsid w:val="00246F65"/>
    <w:rsid w:val="00246FBD"/>
    <w:rsid w:val="0024770D"/>
    <w:rsid w:val="002477CD"/>
    <w:rsid w:val="00247A40"/>
    <w:rsid w:val="00247AD8"/>
    <w:rsid w:val="00247D64"/>
    <w:rsid w:val="0025024E"/>
    <w:rsid w:val="00250362"/>
    <w:rsid w:val="00250B4F"/>
    <w:rsid w:val="00251628"/>
    <w:rsid w:val="00251745"/>
    <w:rsid w:val="0025337D"/>
    <w:rsid w:val="00253625"/>
    <w:rsid w:val="00253E04"/>
    <w:rsid w:val="00253F1D"/>
    <w:rsid w:val="00253F35"/>
    <w:rsid w:val="00253FFB"/>
    <w:rsid w:val="0025445E"/>
    <w:rsid w:val="00254569"/>
    <w:rsid w:val="00254933"/>
    <w:rsid w:val="00254E27"/>
    <w:rsid w:val="00254F44"/>
    <w:rsid w:val="00255181"/>
    <w:rsid w:val="00255795"/>
    <w:rsid w:val="00255839"/>
    <w:rsid w:val="0025646B"/>
    <w:rsid w:val="00256473"/>
    <w:rsid w:val="00257020"/>
    <w:rsid w:val="00257338"/>
    <w:rsid w:val="00257494"/>
    <w:rsid w:val="00257910"/>
    <w:rsid w:val="00257B46"/>
    <w:rsid w:val="00257B56"/>
    <w:rsid w:val="00257C95"/>
    <w:rsid w:val="00257E82"/>
    <w:rsid w:val="00260FA5"/>
    <w:rsid w:val="0026182F"/>
    <w:rsid w:val="00261FEE"/>
    <w:rsid w:val="0026217A"/>
    <w:rsid w:val="00262413"/>
    <w:rsid w:val="00262659"/>
    <w:rsid w:val="00262817"/>
    <w:rsid w:val="00262C82"/>
    <w:rsid w:val="002632B0"/>
    <w:rsid w:val="0026330C"/>
    <w:rsid w:val="0026550A"/>
    <w:rsid w:val="002655E0"/>
    <w:rsid w:val="00265AEA"/>
    <w:rsid w:val="00265CB7"/>
    <w:rsid w:val="00266043"/>
    <w:rsid w:val="00266B3C"/>
    <w:rsid w:val="0026725B"/>
    <w:rsid w:val="0026788D"/>
    <w:rsid w:val="0026791E"/>
    <w:rsid w:val="00267CB1"/>
    <w:rsid w:val="00270609"/>
    <w:rsid w:val="00270B20"/>
    <w:rsid w:val="002710CB"/>
    <w:rsid w:val="0027182F"/>
    <w:rsid w:val="002719A9"/>
    <w:rsid w:val="00271A45"/>
    <w:rsid w:val="00271B60"/>
    <w:rsid w:val="00271CA7"/>
    <w:rsid w:val="002724B8"/>
    <w:rsid w:val="00272793"/>
    <w:rsid w:val="002727AF"/>
    <w:rsid w:val="00272D08"/>
    <w:rsid w:val="00272F42"/>
    <w:rsid w:val="00273048"/>
    <w:rsid w:val="002731A4"/>
    <w:rsid w:val="00273FED"/>
    <w:rsid w:val="00274135"/>
    <w:rsid w:val="002741AB"/>
    <w:rsid w:val="002743F5"/>
    <w:rsid w:val="00274EC3"/>
    <w:rsid w:val="002750F7"/>
    <w:rsid w:val="00275317"/>
    <w:rsid w:val="00275395"/>
    <w:rsid w:val="00275574"/>
    <w:rsid w:val="00276834"/>
    <w:rsid w:val="00276994"/>
    <w:rsid w:val="00276B85"/>
    <w:rsid w:val="00277227"/>
    <w:rsid w:val="00277BA2"/>
    <w:rsid w:val="00280035"/>
    <w:rsid w:val="00281218"/>
    <w:rsid w:val="00281A62"/>
    <w:rsid w:val="00281D0B"/>
    <w:rsid w:val="0028249D"/>
    <w:rsid w:val="00282995"/>
    <w:rsid w:val="00282A4C"/>
    <w:rsid w:val="00282A74"/>
    <w:rsid w:val="002832A7"/>
    <w:rsid w:val="0028386C"/>
    <w:rsid w:val="00283C8B"/>
    <w:rsid w:val="00283ED3"/>
    <w:rsid w:val="0028421E"/>
    <w:rsid w:val="00284B61"/>
    <w:rsid w:val="00284CCE"/>
    <w:rsid w:val="00285573"/>
    <w:rsid w:val="002864FC"/>
    <w:rsid w:val="002866BC"/>
    <w:rsid w:val="00286B35"/>
    <w:rsid w:val="00286E95"/>
    <w:rsid w:val="00287BB1"/>
    <w:rsid w:val="00287C92"/>
    <w:rsid w:val="002901A0"/>
    <w:rsid w:val="00290534"/>
    <w:rsid w:val="00290B04"/>
    <w:rsid w:val="002914F0"/>
    <w:rsid w:val="00291A26"/>
    <w:rsid w:val="00291A9D"/>
    <w:rsid w:val="00291D18"/>
    <w:rsid w:val="00292027"/>
    <w:rsid w:val="002923BC"/>
    <w:rsid w:val="00292996"/>
    <w:rsid w:val="00292D21"/>
    <w:rsid w:val="002930F8"/>
    <w:rsid w:val="00293BDD"/>
    <w:rsid w:val="00293E17"/>
    <w:rsid w:val="002942DE"/>
    <w:rsid w:val="00294A90"/>
    <w:rsid w:val="00294E11"/>
    <w:rsid w:val="00296112"/>
    <w:rsid w:val="002970F8"/>
    <w:rsid w:val="00297627"/>
    <w:rsid w:val="00297D60"/>
    <w:rsid w:val="002A03B5"/>
    <w:rsid w:val="002A09E2"/>
    <w:rsid w:val="002A0C0B"/>
    <w:rsid w:val="002A1493"/>
    <w:rsid w:val="002A14FF"/>
    <w:rsid w:val="002A2115"/>
    <w:rsid w:val="002A2AA4"/>
    <w:rsid w:val="002A353C"/>
    <w:rsid w:val="002A3AE2"/>
    <w:rsid w:val="002A3C0E"/>
    <w:rsid w:val="002A4515"/>
    <w:rsid w:val="002A4800"/>
    <w:rsid w:val="002A5AED"/>
    <w:rsid w:val="002A5D26"/>
    <w:rsid w:val="002A67A2"/>
    <w:rsid w:val="002A6CB7"/>
    <w:rsid w:val="002A6D5F"/>
    <w:rsid w:val="002A6D8C"/>
    <w:rsid w:val="002A72F9"/>
    <w:rsid w:val="002A7DC9"/>
    <w:rsid w:val="002A7EF9"/>
    <w:rsid w:val="002B08E4"/>
    <w:rsid w:val="002B0BCF"/>
    <w:rsid w:val="002B0C0E"/>
    <w:rsid w:val="002B0D6E"/>
    <w:rsid w:val="002B0E29"/>
    <w:rsid w:val="002B0EEB"/>
    <w:rsid w:val="002B15B4"/>
    <w:rsid w:val="002B2C9A"/>
    <w:rsid w:val="002B2CBB"/>
    <w:rsid w:val="002B33B5"/>
    <w:rsid w:val="002B3E97"/>
    <w:rsid w:val="002B44C8"/>
    <w:rsid w:val="002B48CD"/>
    <w:rsid w:val="002B4F08"/>
    <w:rsid w:val="002B54F5"/>
    <w:rsid w:val="002B5A29"/>
    <w:rsid w:val="002B5B9A"/>
    <w:rsid w:val="002B64BD"/>
    <w:rsid w:val="002B6967"/>
    <w:rsid w:val="002B7342"/>
    <w:rsid w:val="002B7351"/>
    <w:rsid w:val="002B78DB"/>
    <w:rsid w:val="002B7BC2"/>
    <w:rsid w:val="002B7F8D"/>
    <w:rsid w:val="002C0B3D"/>
    <w:rsid w:val="002C101E"/>
    <w:rsid w:val="002C1068"/>
    <w:rsid w:val="002C11C9"/>
    <w:rsid w:val="002C14AB"/>
    <w:rsid w:val="002C17AE"/>
    <w:rsid w:val="002C2DA4"/>
    <w:rsid w:val="002C2DCA"/>
    <w:rsid w:val="002C372C"/>
    <w:rsid w:val="002C4102"/>
    <w:rsid w:val="002C421C"/>
    <w:rsid w:val="002C438F"/>
    <w:rsid w:val="002C495E"/>
    <w:rsid w:val="002C57B4"/>
    <w:rsid w:val="002C585B"/>
    <w:rsid w:val="002C588B"/>
    <w:rsid w:val="002C6114"/>
    <w:rsid w:val="002C626D"/>
    <w:rsid w:val="002C631F"/>
    <w:rsid w:val="002C6D8A"/>
    <w:rsid w:val="002C76C8"/>
    <w:rsid w:val="002C7F4A"/>
    <w:rsid w:val="002D03E6"/>
    <w:rsid w:val="002D08E9"/>
    <w:rsid w:val="002D0C0A"/>
    <w:rsid w:val="002D0CC6"/>
    <w:rsid w:val="002D0D29"/>
    <w:rsid w:val="002D0D4D"/>
    <w:rsid w:val="002D2117"/>
    <w:rsid w:val="002D2195"/>
    <w:rsid w:val="002D26A7"/>
    <w:rsid w:val="002D28DF"/>
    <w:rsid w:val="002D39E1"/>
    <w:rsid w:val="002D4172"/>
    <w:rsid w:val="002D4343"/>
    <w:rsid w:val="002D5DB2"/>
    <w:rsid w:val="002D666F"/>
    <w:rsid w:val="002D69DF"/>
    <w:rsid w:val="002D6A5F"/>
    <w:rsid w:val="002D6A73"/>
    <w:rsid w:val="002D7184"/>
    <w:rsid w:val="002D7487"/>
    <w:rsid w:val="002D7A5F"/>
    <w:rsid w:val="002D7F14"/>
    <w:rsid w:val="002E075E"/>
    <w:rsid w:val="002E1596"/>
    <w:rsid w:val="002E175B"/>
    <w:rsid w:val="002E1EA2"/>
    <w:rsid w:val="002E2072"/>
    <w:rsid w:val="002E210C"/>
    <w:rsid w:val="002E2487"/>
    <w:rsid w:val="002E2581"/>
    <w:rsid w:val="002E2603"/>
    <w:rsid w:val="002E2647"/>
    <w:rsid w:val="002E2B4B"/>
    <w:rsid w:val="002E2F67"/>
    <w:rsid w:val="002E330B"/>
    <w:rsid w:val="002E3712"/>
    <w:rsid w:val="002E3E1C"/>
    <w:rsid w:val="002E442E"/>
    <w:rsid w:val="002E4C3C"/>
    <w:rsid w:val="002E4F46"/>
    <w:rsid w:val="002E5355"/>
    <w:rsid w:val="002E5BF5"/>
    <w:rsid w:val="002E5F2C"/>
    <w:rsid w:val="002E61D1"/>
    <w:rsid w:val="002E693D"/>
    <w:rsid w:val="002E6E15"/>
    <w:rsid w:val="002E712B"/>
    <w:rsid w:val="002E7597"/>
    <w:rsid w:val="002E7699"/>
    <w:rsid w:val="002E7F22"/>
    <w:rsid w:val="002F01A2"/>
    <w:rsid w:val="002F0822"/>
    <w:rsid w:val="002F0B6B"/>
    <w:rsid w:val="002F11D9"/>
    <w:rsid w:val="002F11FF"/>
    <w:rsid w:val="002F1E5B"/>
    <w:rsid w:val="002F21E1"/>
    <w:rsid w:val="002F32F4"/>
    <w:rsid w:val="002F393D"/>
    <w:rsid w:val="002F40A4"/>
    <w:rsid w:val="002F4133"/>
    <w:rsid w:val="002F4266"/>
    <w:rsid w:val="002F4A23"/>
    <w:rsid w:val="002F4B19"/>
    <w:rsid w:val="002F4BE1"/>
    <w:rsid w:val="002F501D"/>
    <w:rsid w:val="002F51C7"/>
    <w:rsid w:val="002F5980"/>
    <w:rsid w:val="002F59A2"/>
    <w:rsid w:val="002F5EE8"/>
    <w:rsid w:val="002F5F7F"/>
    <w:rsid w:val="002F747E"/>
    <w:rsid w:val="002F772D"/>
    <w:rsid w:val="002F7C02"/>
    <w:rsid w:val="0030142E"/>
    <w:rsid w:val="003015CF"/>
    <w:rsid w:val="0030199A"/>
    <w:rsid w:val="00302FE9"/>
    <w:rsid w:val="003039FC"/>
    <w:rsid w:val="00303B90"/>
    <w:rsid w:val="00303D48"/>
    <w:rsid w:val="00303E68"/>
    <w:rsid w:val="00303F12"/>
    <w:rsid w:val="00305241"/>
    <w:rsid w:val="00305663"/>
    <w:rsid w:val="00305687"/>
    <w:rsid w:val="00305F9B"/>
    <w:rsid w:val="0030697D"/>
    <w:rsid w:val="00307446"/>
    <w:rsid w:val="0031026D"/>
    <w:rsid w:val="00310686"/>
    <w:rsid w:val="003107F7"/>
    <w:rsid w:val="00310833"/>
    <w:rsid w:val="00310947"/>
    <w:rsid w:val="003119CB"/>
    <w:rsid w:val="00311A25"/>
    <w:rsid w:val="00312237"/>
    <w:rsid w:val="00312C7C"/>
    <w:rsid w:val="00313649"/>
    <w:rsid w:val="00313A68"/>
    <w:rsid w:val="0031429A"/>
    <w:rsid w:val="00314313"/>
    <w:rsid w:val="00315021"/>
    <w:rsid w:val="00315404"/>
    <w:rsid w:val="0031582D"/>
    <w:rsid w:val="00316F92"/>
    <w:rsid w:val="003172D0"/>
    <w:rsid w:val="00320279"/>
    <w:rsid w:val="00320838"/>
    <w:rsid w:val="00320886"/>
    <w:rsid w:val="00320B80"/>
    <w:rsid w:val="00320DBE"/>
    <w:rsid w:val="003214C2"/>
    <w:rsid w:val="0032173E"/>
    <w:rsid w:val="0032276B"/>
    <w:rsid w:val="00322AC0"/>
    <w:rsid w:val="00323140"/>
    <w:rsid w:val="00323539"/>
    <w:rsid w:val="003237E4"/>
    <w:rsid w:val="00323AB4"/>
    <w:rsid w:val="00323E4D"/>
    <w:rsid w:val="003248AF"/>
    <w:rsid w:val="003249D1"/>
    <w:rsid w:val="00324B01"/>
    <w:rsid w:val="00325819"/>
    <w:rsid w:val="00325B84"/>
    <w:rsid w:val="00325E4A"/>
    <w:rsid w:val="0032632F"/>
    <w:rsid w:val="003275FD"/>
    <w:rsid w:val="00327B18"/>
    <w:rsid w:val="00330868"/>
    <w:rsid w:val="003308C0"/>
    <w:rsid w:val="003313F0"/>
    <w:rsid w:val="00331B7D"/>
    <w:rsid w:val="003325B3"/>
    <w:rsid w:val="0033276F"/>
    <w:rsid w:val="00332C09"/>
    <w:rsid w:val="00332DF2"/>
    <w:rsid w:val="00332F32"/>
    <w:rsid w:val="003339EA"/>
    <w:rsid w:val="00333C2C"/>
    <w:rsid w:val="00333DFF"/>
    <w:rsid w:val="00334A7D"/>
    <w:rsid w:val="00334CF9"/>
    <w:rsid w:val="00334E5D"/>
    <w:rsid w:val="00334EC7"/>
    <w:rsid w:val="00334F13"/>
    <w:rsid w:val="003355FF"/>
    <w:rsid w:val="0033588C"/>
    <w:rsid w:val="0033589E"/>
    <w:rsid w:val="00335D1A"/>
    <w:rsid w:val="00335DB5"/>
    <w:rsid w:val="0033617F"/>
    <w:rsid w:val="00336286"/>
    <w:rsid w:val="00336869"/>
    <w:rsid w:val="00336981"/>
    <w:rsid w:val="003373F9"/>
    <w:rsid w:val="00337419"/>
    <w:rsid w:val="00337C1B"/>
    <w:rsid w:val="00337DAF"/>
    <w:rsid w:val="00340156"/>
    <w:rsid w:val="0034110F"/>
    <w:rsid w:val="003416BF"/>
    <w:rsid w:val="00342B8A"/>
    <w:rsid w:val="00342FF3"/>
    <w:rsid w:val="00343069"/>
    <w:rsid w:val="003431DA"/>
    <w:rsid w:val="003431F2"/>
    <w:rsid w:val="00343396"/>
    <w:rsid w:val="0034373D"/>
    <w:rsid w:val="003442B4"/>
    <w:rsid w:val="003444C7"/>
    <w:rsid w:val="00345AA2"/>
    <w:rsid w:val="00345EB5"/>
    <w:rsid w:val="003471B4"/>
    <w:rsid w:val="003476F4"/>
    <w:rsid w:val="003478BC"/>
    <w:rsid w:val="00347EC0"/>
    <w:rsid w:val="003514F5"/>
    <w:rsid w:val="00352526"/>
    <w:rsid w:val="0035272C"/>
    <w:rsid w:val="003534AF"/>
    <w:rsid w:val="00354237"/>
    <w:rsid w:val="00354648"/>
    <w:rsid w:val="00354EF6"/>
    <w:rsid w:val="0035558B"/>
    <w:rsid w:val="00355633"/>
    <w:rsid w:val="0035591D"/>
    <w:rsid w:val="0035594E"/>
    <w:rsid w:val="00355A36"/>
    <w:rsid w:val="00356116"/>
    <w:rsid w:val="003567A8"/>
    <w:rsid w:val="00356B6D"/>
    <w:rsid w:val="00357B32"/>
    <w:rsid w:val="0036046C"/>
    <w:rsid w:val="003606B9"/>
    <w:rsid w:val="0036120C"/>
    <w:rsid w:val="00362013"/>
    <w:rsid w:val="003628D0"/>
    <w:rsid w:val="0036332E"/>
    <w:rsid w:val="00363A16"/>
    <w:rsid w:val="00363BE1"/>
    <w:rsid w:val="00364AA3"/>
    <w:rsid w:val="0036522E"/>
    <w:rsid w:val="0036551D"/>
    <w:rsid w:val="00365BB2"/>
    <w:rsid w:val="0036608A"/>
    <w:rsid w:val="003661D7"/>
    <w:rsid w:val="003663B8"/>
    <w:rsid w:val="0036642E"/>
    <w:rsid w:val="00366AD6"/>
    <w:rsid w:val="00366D3A"/>
    <w:rsid w:val="003675AD"/>
    <w:rsid w:val="003677AD"/>
    <w:rsid w:val="00367985"/>
    <w:rsid w:val="0037042C"/>
    <w:rsid w:val="00370552"/>
    <w:rsid w:val="00370830"/>
    <w:rsid w:val="00370884"/>
    <w:rsid w:val="003713FB"/>
    <w:rsid w:val="003714E5"/>
    <w:rsid w:val="0037260C"/>
    <w:rsid w:val="003726C2"/>
    <w:rsid w:val="00372834"/>
    <w:rsid w:val="00372DEC"/>
    <w:rsid w:val="003732B7"/>
    <w:rsid w:val="0037331C"/>
    <w:rsid w:val="00373514"/>
    <w:rsid w:val="0037364E"/>
    <w:rsid w:val="0037436F"/>
    <w:rsid w:val="00374516"/>
    <w:rsid w:val="0037454E"/>
    <w:rsid w:val="003745D9"/>
    <w:rsid w:val="003745EA"/>
    <w:rsid w:val="00374A20"/>
    <w:rsid w:val="00374B88"/>
    <w:rsid w:val="00374D17"/>
    <w:rsid w:val="003751F6"/>
    <w:rsid w:val="00375741"/>
    <w:rsid w:val="00375957"/>
    <w:rsid w:val="00375CF7"/>
    <w:rsid w:val="00375EF6"/>
    <w:rsid w:val="00376401"/>
    <w:rsid w:val="00376C38"/>
    <w:rsid w:val="003804BB"/>
    <w:rsid w:val="003807E3"/>
    <w:rsid w:val="00381475"/>
    <w:rsid w:val="0038182D"/>
    <w:rsid w:val="003818FB"/>
    <w:rsid w:val="00381CAD"/>
    <w:rsid w:val="003823D1"/>
    <w:rsid w:val="00382A9D"/>
    <w:rsid w:val="00383D7F"/>
    <w:rsid w:val="003844C9"/>
    <w:rsid w:val="003845E4"/>
    <w:rsid w:val="00385569"/>
    <w:rsid w:val="00386FAC"/>
    <w:rsid w:val="0038727C"/>
    <w:rsid w:val="003872BB"/>
    <w:rsid w:val="0038741C"/>
    <w:rsid w:val="00387C49"/>
    <w:rsid w:val="003901D8"/>
    <w:rsid w:val="00390CBA"/>
    <w:rsid w:val="00390D13"/>
    <w:rsid w:val="00390EC9"/>
    <w:rsid w:val="00390FDD"/>
    <w:rsid w:val="00391454"/>
    <w:rsid w:val="00391D5C"/>
    <w:rsid w:val="00391FC8"/>
    <w:rsid w:val="003920A5"/>
    <w:rsid w:val="00392328"/>
    <w:rsid w:val="003930D7"/>
    <w:rsid w:val="003939C7"/>
    <w:rsid w:val="00393ECC"/>
    <w:rsid w:val="003940C9"/>
    <w:rsid w:val="00395739"/>
    <w:rsid w:val="00395A04"/>
    <w:rsid w:val="00395DDF"/>
    <w:rsid w:val="00395EC4"/>
    <w:rsid w:val="00396390"/>
    <w:rsid w:val="00396798"/>
    <w:rsid w:val="00396D73"/>
    <w:rsid w:val="003975A0"/>
    <w:rsid w:val="003976DB"/>
    <w:rsid w:val="003A0183"/>
    <w:rsid w:val="003A0A86"/>
    <w:rsid w:val="003A0AF8"/>
    <w:rsid w:val="003A0D61"/>
    <w:rsid w:val="003A14B7"/>
    <w:rsid w:val="003A1AF7"/>
    <w:rsid w:val="003A1D72"/>
    <w:rsid w:val="003A2581"/>
    <w:rsid w:val="003A25D6"/>
    <w:rsid w:val="003A2AF2"/>
    <w:rsid w:val="003A4544"/>
    <w:rsid w:val="003A4883"/>
    <w:rsid w:val="003A4F0D"/>
    <w:rsid w:val="003A5058"/>
    <w:rsid w:val="003A5ABD"/>
    <w:rsid w:val="003A5E1E"/>
    <w:rsid w:val="003A62F9"/>
    <w:rsid w:val="003A698E"/>
    <w:rsid w:val="003A6A95"/>
    <w:rsid w:val="003A6C1F"/>
    <w:rsid w:val="003A70D4"/>
    <w:rsid w:val="003A7218"/>
    <w:rsid w:val="003A72FD"/>
    <w:rsid w:val="003A78A3"/>
    <w:rsid w:val="003B0000"/>
    <w:rsid w:val="003B0A59"/>
    <w:rsid w:val="003B1008"/>
    <w:rsid w:val="003B1B6F"/>
    <w:rsid w:val="003B1C9C"/>
    <w:rsid w:val="003B1DA3"/>
    <w:rsid w:val="003B1E76"/>
    <w:rsid w:val="003B2064"/>
    <w:rsid w:val="003B229E"/>
    <w:rsid w:val="003B3243"/>
    <w:rsid w:val="003B39F4"/>
    <w:rsid w:val="003B3E9B"/>
    <w:rsid w:val="003B448A"/>
    <w:rsid w:val="003B45FE"/>
    <w:rsid w:val="003B47FD"/>
    <w:rsid w:val="003B49BF"/>
    <w:rsid w:val="003B4B6E"/>
    <w:rsid w:val="003B4C08"/>
    <w:rsid w:val="003B4CE7"/>
    <w:rsid w:val="003B5FD0"/>
    <w:rsid w:val="003B646D"/>
    <w:rsid w:val="003B68BF"/>
    <w:rsid w:val="003B6954"/>
    <w:rsid w:val="003B6C6E"/>
    <w:rsid w:val="003B728C"/>
    <w:rsid w:val="003B7330"/>
    <w:rsid w:val="003B751C"/>
    <w:rsid w:val="003B7DE9"/>
    <w:rsid w:val="003B7DFD"/>
    <w:rsid w:val="003C0581"/>
    <w:rsid w:val="003C0616"/>
    <w:rsid w:val="003C091C"/>
    <w:rsid w:val="003C0A0C"/>
    <w:rsid w:val="003C1A42"/>
    <w:rsid w:val="003C1B3E"/>
    <w:rsid w:val="003C1C3F"/>
    <w:rsid w:val="003C1E4E"/>
    <w:rsid w:val="003C22C7"/>
    <w:rsid w:val="003C2562"/>
    <w:rsid w:val="003C25E0"/>
    <w:rsid w:val="003C2879"/>
    <w:rsid w:val="003C29A7"/>
    <w:rsid w:val="003C30B5"/>
    <w:rsid w:val="003C3B56"/>
    <w:rsid w:val="003C3D5B"/>
    <w:rsid w:val="003C4333"/>
    <w:rsid w:val="003C45B5"/>
    <w:rsid w:val="003C4BC9"/>
    <w:rsid w:val="003C4F2F"/>
    <w:rsid w:val="003C503A"/>
    <w:rsid w:val="003C524A"/>
    <w:rsid w:val="003C5B55"/>
    <w:rsid w:val="003C5EEA"/>
    <w:rsid w:val="003C62C0"/>
    <w:rsid w:val="003C656E"/>
    <w:rsid w:val="003C707F"/>
    <w:rsid w:val="003D04A3"/>
    <w:rsid w:val="003D05C2"/>
    <w:rsid w:val="003D0886"/>
    <w:rsid w:val="003D09C5"/>
    <w:rsid w:val="003D0C0A"/>
    <w:rsid w:val="003D1085"/>
    <w:rsid w:val="003D2AAC"/>
    <w:rsid w:val="003D2E02"/>
    <w:rsid w:val="003D314F"/>
    <w:rsid w:val="003D5A4C"/>
    <w:rsid w:val="003D5C1C"/>
    <w:rsid w:val="003D6675"/>
    <w:rsid w:val="003D66B4"/>
    <w:rsid w:val="003D69C8"/>
    <w:rsid w:val="003D6EEE"/>
    <w:rsid w:val="003D7070"/>
    <w:rsid w:val="003D79AA"/>
    <w:rsid w:val="003D7D44"/>
    <w:rsid w:val="003D7D48"/>
    <w:rsid w:val="003D7E31"/>
    <w:rsid w:val="003D7E8B"/>
    <w:rsid w:val="003E0019"/>
    <w:rsid w:val="003E1471"/>
    <w:rsid w:val="003E161C"/>
    <w:rsid w:val="003E1EDA"/>
    <w:rsid w:val="003E2ABD"/>
    <w:rsid w:val="003E3437"/>
    <w:rsid w:val="003E3AB1"/>
    <w:rsid w:val="003E41A3"/>
    <w:rsid w:val="003E4BC1"/>
    <w:rsid w:val="003E51CE"/>
    <w:rsid w:val="003E56A2"/>
    <w:rsid w:val="003E63E5"/>
    <w:rsid w:val="003E65B6"/>
    <w:rsid w:val="003E671F"/>
    <w:rsid w:val="003E6A05"/>
    <w:rsid w:val="003E73A3"/>
    <w:rsid w:val="003F03AD"/>
    <w:rsid w:val="003F046B"/>
    <w:rsid w:val="003F06BA"/>
    <w:rsid w:val="003F0AFA"/>
    <w:rsid w:val="003F0AFF"/>
    <w:rsid w:val="003F1893"/>
    <w:rsid w:val="003F1E6A"/>
    <w:rsid w:val="003F2275"/>
    <w:rsid w:val="003F3581"/>
    <w:rsid w:val="003F359F"/>
    <w:rsid w:val="003F4BD3"/>
    <w:rsid w:val="003F54AB"/>
    <w:rsid w:val="003F54E4"/>
    <w:rsid w:val="003F630C"/>
    <w:rsid w:val="003F6380"/>
    <w:rsid w:val="003F73B4"/>
    <w:rsid w:val="0040032D"/>
    <w:rsid w:val="00400466"/>
    <w:rsid w:val="00400FDE"/>
    <w:rsid w:val="004015A4"/>
    <w:rsid w:val="004024B0"/>
    <w:rsid w:val="00402794"/>
    <w:rsid w:val="00402BC1"/>
    <w:rsid w:val="00402BFD"/>
    <w:rsid w:val="0040355A"/>
    <w:rsid w:val="004035CA"/>
    <w:rsid w:val="00403BC6"/>
    <w:rsid w:val="00404A4A"/>
    <w:rsid w:val="00404BBB"/>
    <w:rsid w:val="00404FDE"/>
    <w:rsid w:val="00405027"/>
    <w:rsid w:val="004052CC"/>
    <w:rsid w:val="00405A82"/>
    <w:rsid w:val="00405F85"/>
    <w:rsid w:val="00405FA8"/>
    <w:rsid w:val="00406150"/>
    <w:rsid w:val="00406591"/>
    <w:rsid w:val="004077A6"/>
    <w:rsid w:val="00407A11"/>
    <w:rsid w:val="00407D09"/>
    <w:rsid w:val="00410337"/>
    <w:rsid w:val="004105AA"/>
    <w:rsid w:val="0041067B"/>
    <w:rsid w:val="00410797"/>
    <w:rsid w:val="00410861"/>
    <w:rsid w:val="00411B4D"/>
    <w:rsid w:val="00411D72"/>
    <w:rsid w:val="00411F85"/>
    <w:rsid w:val="00412519"/>
    <w:rsid w:val="00412E47"/>
    <w:rsid w:val="00412E5E"/>
    <w:rsid w:val="00412F36"/>
    <w:rsid w:val="00413FC1"/>
    <w:rsid w:val="004140EF"/>
    <w:rsid w:val="0041573F"/>
    <w:rsid w:val="00415C6C"/>
    <w:rsid w:val="00415F24"/>
    <w:rsid w:val="0041700B"/>
    <w:rsid w:val="00417ABF"/>
    <w:rsid w:val="00420409"/>
    <w:rsid w:val="00420A0C"/>
    <w:rsid w:val="00420AF3"/>
    <w:rsid w:val="004222CE"/>
    <w:rsid w:val="004225F2"/>
    <w:rsid w:val="00422D7E"/>
    <w:rsid w:val="00423214"/>
    <w:rsid w:val="0042388E"/>
    <w:rsid w:val="0042412E"/>
    <w:rsid w:val="004241F4"/>
    <w:rsid w:val="00424990"/>
    <w:rsid w:val="004259E3"/>
    <w:rsid w:val="00426CCE"/>
    <w:rsid w:val="00427128"/>
    <w:rsid w:val="004272C3"/>
    <w:rsid w:val="004277EF"/>
    <w:rsid w:val="004277FE"/>
    <w:rsid w:val="004278DB"/>
    <w:rsid w:val="00430197"/>
    <w:rsid w:val="00430D68"/>
    <w:rsid w:val="0043114F"/>
    <w:rsid w:val="004311F8"/>
    <w:rsid w:val="00431C9C"/>
    <w:rsid w:val="00432C38"/>
    <w:rsid w:val="0043325A"/>
    <w:rsid w:val="004333D3"/>
    <w:rsid w:val="00433494"/>
    <w:rsid w:val="0043352D"/>
    <w:rsid w:val="00434172"/>
    <w:rsid w:val="00434AA4"/>
    <w:rsid w:val="00435059"/>
    <w:rsid w:val="004357FB"/>
    <w:rsid w:val="00435D59"/>
    <w:rsid w:val="0043609C"/>
    <w:rsid w:val="00436477"/>
    <w:rsid w:val="004369A6"/>
    <w:rsid w:val="00436FC0"/>
    <w:rsid w:val="004376A0"/>
    <w:rsid w:val="004377E6"/>
    <w:rsid w:val="00437993"/>
    <w:rsid w:val="004406CD"/>
    <w:rsid w:val="004406DF"/>
    <w:rsid w:val="00440760"/>
    <w:rsid w:val="004409F0"/>
    <w:rsid w:val="00440C1A"/>
    <w:rsid w:val="00440C65"/>
    <w:rsid w:val="0044108A"/>
    <w:rsid w:val="0044110D"/>
    <w:rsid w:val="00441204"/>
    <w:rsid w:val="004423E9"/>
    <w:rsid w:val="00442478"/>
    <w:rsid w:val="0044267B"/>
    <w:rsid w:val="00442750"/>
    <w:rsid w:val="004428F0"/>
    <w:rsid w:val="00442C87"/>
    <w:rsid w:val="004430C5"/>
    <w:rsid w:val="00443852"/>
    <w:rsid w:val="00443955"/>
    <w:rsid w:val="00443B1B"/>
    <w:rsid w:val="0044436E"/>
    <w:rsid w:val="00444622"/>
    <w:rsid w:val="00444860"/>
    <w:rsid w:val="00445308"/>
    <w:rsid w:val="00445416"/>
    <w:rsid w:val="004454AF"/>
    <w:rsid w:val="00445C0A"/>
    <w:rsid w:val="004462D3"/>
    <w:rsid w:val="004466A6"/>
    <w:rsid w:val="00446E7F"/>
    <w:rsid w:val="00447C30"/>
    <w:rsid w:val="00447CD2"/>
    <w:rsid w:val="004507D6"/>
    <w:rsid w:val="004515E5"/>
    <w:rsid w:val="004520C2"/>
    <w:rsid w:val="004526D6"/>
    <w:rsid w:val="00452BF9"/>
    <w:rsid w:val="00452EA3"/>
    <w:rsid w:val="004532ED"/>
    <w:rsid w:val="004536ED"/>
    <w:rsid w:val="00453808"/>
    <w:rsid w:val="00453A0D"/>
    <w:rsid w:val="004542C3"/>
    <w:rsid w:val="00454AB2"/>
    <w:rsid w:val="0045501B"/>
    <w:rsid w:val="00455317"/>
    <w:rsid w:val="00455567"/>
    <w:rsid w:val="00455846"/>
    <w:rsid w:val="00455F30"/>
    <w:rsid w:val="00456175"/>
    <w:rsid w:val="0045655B"/>
    <w:rsid w:val="00456886"/>
    <w:rsid w:val="004578FF"/>
    <w:rsid w:val="00457AF3"/>
    <w:rsid w:val="004601B4"/>
    <w:rsid w:val="004606DD"/>
    <w:rsid w:val="00460D87"/>
    <w:rsid w:val="00460DE4"/>
    <w:rsid w:val="004615A1"/>
    <w:rsid w:val="00461CF8"/>
    <w:rsid w:val="004625FA"/>
    <w:rsid w:val="004626A6"/>
    <w:rsid w:val="00462D64"/>
    <w:rsid w:val="00463146"/>
    <w:rsid w:val="00463394"/>
    <w:rsid w:val="00463E6B"/>
    <w:rsid w:val="00463EFB"/>
    <w:rsid w:val="0046415B"/>
    <w:rsid w:val="004662D5"/>
    <w:rsid w:val="00466824"/>
    <w:rsid w:val="00466F5F"/>
    <w:rsid w:val="004679F3"/>
    <w:rsid w:val="00467A6C"/>
    <w:rsid w:val="00467B19"/>
    <w:rsid w:val="0047043A"/>
    <w:rsid w:val="00470514"/>
    <w:rsid w:val="004712AF"/>
    <w:rsid w:val="00471AF6"/>
    <w:rsid w:val="00472946"/>
    <w:rsid w:val="00472D87"/>
    <w:rsid w:val="00473346"/>
    <w:rsid w:val="00473A93"/>
    <w:rsid w:val="00473C26"/>
    <w:rsid w:val="00473D58"/>
    <w:rsid w:val="0047406B"/>
    <w:rsid w:val="00474167"/>
    <w:rsid w:val="00474E98"/>
    <w:rsid w:val="004751A3"/>
    <w:rsid w:val="004758EB"/>
    <w:rsid w:val="00475CD5"/>
    <w:rsid w:val="0047615E"/>
    <w:rsid w:val="0047691B"/>
    <w:rsid w:val="00477C96"/>
    <w:rsid w:val="00480CCC"/>
    <w:rsid w:val="004814B5"/>
    <w:rsid w:val="00481E45"/>
    <w:rsid w:val="004822D8"/>
    <w:rsid w:val="004824B7"/>
    <w:rsid w:val="004824CE"/>
    <w:rsid w:val="004828DE"/>
    <w:rsid w:val="004833F8"/>
    <w:rsid w:val="00484043"/>
    <w:rsid w:val="0048455D"/>
    <w:rsid w:val="004845CD"/>
    <w:rsid w:val="00484B2A"/>
    <w:rsid w:val="00485159"/>
    <w:rsid w:val="0048518E"/>
    <w:rsid w:val="004852C0"/>
    <w:rsid w:val="004854E6"/>
    <w:rsid w:val="00485B6F"/>
    <w:rsid w:val="0048612A"/>
    <w:rsid w:val="00486375"/>
    <w:rsid w:val="0048652B"/>
    <w:rsid w:val="004866B1"/>
    <w:rsid w:val="004867BF"/>
    <w:rsid w:val="00486DCD"/>
    <w:rsid w:val="00487C23"/>
    <w:rsid w:val="00487F41"/>
    <w:rsid w:val="00490042"/>
    <w:rsid w:val="0049029C"/>
    <w:rsid w:val="004913D7"/>
    <w:rsid w:val="004918D2"/>
    <w:rsid w:val="004919A1"/>
    <w:rsid w:val="00491DEC"/>
    <w:rsid w:val="00491E18"/>
    <w:rsid w:val="00491E47"/>
    <w:rsid w:val="00492170"/>
    <w:rsid w:val="0049256D"/>
    <w:rsid w:val="00493542"/>
    <w:rsid w:val="004936CC"/>
    <w:rsid w:val="00493D93"/>
    <w:rsid w:val="004941FC"/>
    <w:rsid w:val="0049600C"/>
    <w:rsid w:val="0049674E"/>
    <w:rsid w:val="00496C4D"/>
    <w:rsid w:val="00497110"/>
    <w:rsid w:val="004975C4"/>
    <w:rsid w:val="0049768C"/>
    <w:rsid w:val="004A06E9"/>
    <w:rsid w:val="004A0DB9"/>
    <w:rsid w:val="004A112E"/>
    <w:rsid w:val="004A1893"/>
    <w:rsid w:val="004A2523"/>
    <w:rsid w:val="004A2D90"/>
    <w:rsid w:val="004A3044"/>
    <w:rsid w:val="004A3A8A"/>
    <w:rsid w:val="004A3E2E"/>
    <w:rsid w:val="004A3FB8"/>
    <w:rsid w:val="004A551F"/>
    <w:rsid w:val="004A56F0"/>
    <w:rsid w:val="004A58D9"/>
    <w:rsid w:val="004A5A82"/>
    <w:rsid w:val="004A5A8F"/>
    <w:rsid w:val="004A5EAD"/>
    <w:rsid w:val="004A5F6A"/>
    <w:rsid w:val="004A624C"/>
    <w:rsid w:val="004A6270"/>
    <w:rsid w:val="004A669C"/>
    <w:rsid w:val="004A6A77"/>
    <w:rsid w:val="004A6CDD"/>
    <w:rsid w:val="004A7B32"/>
    <w:rsid w:val="004A7CCC"/>
    <w:rsid w:val="004A7F69"/>
    <w:rsid w:val="004B0C77"/>
    <w:rsid w:val="004B0D06"/>
    <w:rsid w:val="004B0E50"/>
    <w:rsid w:val="004B1538"/>
    <w:rsid w:val="004B19DF"/>
    <w:rsid w:val="004B1EFD"/>
    <w:rsid w:val="004B26B8"/>
    <w:rsid w:val="004B2747"/>
    <w:rsid w:val="004B2852"/>
    <w:rsid w:val="004B2DF3"/>
    <w:rsid w:val="004B2EA0"/>
    <w:rsid w:val="004B47AC"/>
    <w:rsid w:val="004B4F35"/>
    <w:rsid w:val="004B5046"/>
    <w:rsid w:val="004B5FA3"/>
    <w:rsid w:val="004B5FB8"/>
    <w:rsid w:val="004B62B0"/>
    <w:rsid w:val="004B6527"/>
    <w:rsid w:val="004B67A3"/>
    <w:rsid w:val="004B6FD9"/>
    <w:rsid w:val="004B7315"/>
    <w:rsid w:val="004B7625"/>
    <w:rsid w:val="004B797E"/>
    <w:rsid w:val="004B7A08"/>
    <w:rsid w:val="004B7EBE"/>
    <w:rsid w:val="004C0037"/>
    <w:rsid w:val="004C05CD"/>
    <w:rsid w:val="004C086E"/>
    <w:rsid w:val="004C0BEF"/>
    <w:rsid w:val="004C0CD2"/>
    <w:rsid w:val="004C1612"/>
    <w:rsid w:val="004C1873"/>
    <w:rsid w:val="004C1F0E"/>
    <w:rsid w:val="004C2CD2"/>
    <w:rsid w:val="004C3474"/>
    <w:rsid w:val="004C3A5C"/>
    <w:rsid w:val="004C3ABD"/>
    <w:rsid w:val="004C421F"/>
    <w:rsid w:val="004C48A5"/>
    <w:rsid w:val="004C4AD2"/>
    <w:rsid w:val="004C4E32"/>
    <w:rsid w:val="004C5435"/>
    <w:rsid w:val="004C56DB"/>
    <w:rsid w:val="004C6C84"/>
    <w:rsid w:val="004C6E58"/>
    <w:rsid w:val="004C6F01"/>
    <w:rsid w:val="004C6FFF"/>
    <w:rsid w:val="004C7854"/>
    <w:rsid w:val="004D01C8"/>
    <w:rsid w:val="004D0A35"/>
    <w:rsid w:val="004D0A7C"/>
    <w:rsid w:val="004D0A81"/>
    <w:rsid w:val="004D0CC6"/>
    <w:rsid w:val="004D0E16"/>
    <w:rsid w:val="004D146A"/>
    <w:rsid w:val="004D170A"/>
    <w:rsid w:val="004D2C67"/>
    <w:rsid w:val="004D2C87"/>
    <w:rsid w:val="004D3122"/>
    <w:rsid w:val="004D45B3"/>
    <w:rsid w:val="004D4B66"/>
    <w:rsid w:val="004D4CA9"/>
    <w:rsid w:val="004D5427"/>
    <w:rsid w:val="004D6327"/>
    <w:rsid w:val="004D6E5A"/>
    <w:rsid w:val="004D7252"/>
    <w:rsid w:val="004D774C"/>
    <w:rsid w:val="004D79F4"/>
    <w:rsid w:val="004D7DF7"/>
    <w:rsid w:val="004D7E79"/>
    <w:rsid w:val="004E0910"/>
    <w:rsid w:val="004E1157"/>
    <w:rsid w:val="004E241A"/>
    <w:rsid w:val="004E397A"/>
    <w:rsid w:val="004E3CA4"/>
    <w:rsid w:val="004E4155"/>
    <w:rsid w:val="004E4360"/>
    <w:rsid w:val="004E4487"/>
    <w:rsid w:val="004E4EDB"/>
    <w:rsid w:val="004E4FBC"/>
    <w:rsid w:val="004E5713"/>
    <w:rsid w:val="004E5983"/>
    <w:rsid w:val="004E61E1"/>
    <w:rsid w:val="004E6C81"/>
    <w:rsid w:val="004E745E"/>
    <w:rsid w:val="004E7521"/>
    <w:rsid w:val="004E7738"/>
    <w:rsid w:val="004E780B"/>
    <w:rsid w:val="004E7932"/>
    <w:rsid w:val="004F07A7"/>
    <w:rsid w:val="004F09DE"/>
    <w:rsid w:val="004F1A00"/>
    <w:rsid w:val="004F1F83"/>
    <w:rsid w:val="004F23B8"/>
    <w:rsid w:val="004F2BC1"/>
    <w:rsid w:val="004F33DD"/>
    <w:rsid w:val="004F452F"/>
    <w:rsid w:val="004F45E6"/>
    <w:rsid w:val="004F55D5"/>
    <w:rsid w:val="004F56DA"/>
    <w:rsid w:val="004F5978"/>
    <w:rsid w:val="004F5DB0"/>
    <w:rsid w:val="004F626E"/>
    <w:rsid w:val="004F62E7"/>
    <w:rsid w:val="004F6956"/>
    <w:rsid w:val="004F6EB4"/>
    <w:rsid w:val="004F7513"/>
    <w:rsid w:val="005008A5"/>
    <w:rsid w:val="00500BA6"/>
    <w:rsid w:val="00500F0F"/>
    <w:rsid w:val="00501338"/>
    <w:rsid w:val="0050142A"/>
    <w:rsid w:val="005016B4"/>
    <w:rsid w:val="0050226B"/>
    <w:rsid w:val="00502384"/>
    <w:rsid w:val="00502723"/>
    <w:rsid w:val="00502C4E"/>
    <w:rsid w:val="0050320F"/>
    <w:rsid w:val="00503DE7"/>
    <w:rsid w:val="00503EA8"/>
    <w:rsid w:val="00504159"/>
    <w:rsid w:val="005056B2"/>
    <w:rsid w:val="005057BC"/>
    <w:rsid w:val="0050611A"/>
    <w:rsid w:val="00506145"/>
    <w:rsid w:val="00506FA8"/>
    <w:rsid w:val="00507A51"/>
    <w:rsid w:val="00507B98"/>
    <w:rsid w:val="00507D3C"/>
    <w:rsid w:val="00510E14"/>
    <w:rsid w:val="005114C2"/>
    <w:rsid w:val="00512E8E"/>
    <w:rsid w:val="00513007"/>
    <w:rsid w:val="005130CF"/>
    <w:rsid w:val="005133E1"/>
    <w:rsid w:val="00514936"/>
    <w:rsid w:val="00514CDC"/>
    <w:rsid w:val="00514D23"/>
    <w:rsid w:val="00515422"/>
    <w:rsid w:val="00515CA0"/>
    <w:rsid w:val="005166C2"/>
    <w:rsid w:val="00516756"/>
    <w:rsid w:val="005169D7"/>
    <w:rsid w:val="00516F1B"/>
    <w:rsid w:val="005172BA"/>
    <w:rsid w:val="005177E6"/>
    <w:rsid w:val="005203D3"/>
    <w:rsid w:val="00520A5E"/>
    <w:rsid w:val="00520FCC"/>
    <w:rsid w:val="00521830"/>
    <w:rsid w:val="005227BE"/>
    <w:rsid w:val="00522A0E"/>
    <w:rsid w:val="005230B0"/>
    <w:rsid w:val="00524477"/>
    <w:rsid w:val="00524D7C"/>
    <w:rsid w:val="00524DCE"/>
    <w:rsid w:val="00524E10"/>
    <w:rsid w:val="0052578A"/>
    <w:rsid w:val="00525D3A"/>
    <w:rsid w:val="00525DFA"/>
    <w:rsid w:val="00525DFB"/>
    <w:rsid w:val="00525F9A"/>
    <w:rsid w:val="0052656C"/>
    <w:rsid w:val="00526867"/>
    <w:rsid w:val="005273B2"/>
    <w:rsid w:val="00527E6C"/>
    <w:rsid w:val="00527FC1"/>
    <w:rsid w:val="0053037D"/>
    <w:rsid w:val="00530383"/>
    <w:rsid w:val="0053046F"/>
    <w:rsid w:val="005306BD"/>
    <w:rsid w:val="00530A9D"/>
    <w:rsid w:val="0053120C"/>
    <w:rsid w:val="0053181D"/>
    <w:rsid w:val="00531CB2"/>
    <w:rsid w:val="00532CE8"/>
    <w:rsid w:val="0053310D"/>
    <w:rsid w:val="005340E9"/>
    <w:rsid w:val="00534C92"/>
    <w:rsid w:val="00535ABD"/>
    <w:rsid w:val="00536BF3"/>
    <w:rsid w:val="0053748D"/>
    <w:rsid w:val="00537887"/>
    <w:rsid w:val="00537943"/>
    <w:rsid w:val="00537A3A"/>
    <w:rsid w:val="00537C8A"/>
    <w:rsid w:val="00537E80"/>
    <w:rsid w:val="00540176"/>
    <w:rsid w:val="00540B1F"/>
    <w:rsid w:val="00540CB4"/>
    <w:rsid w:val="00540EE6"/>
    <w:rsid w:val="00541087"/>
    <w:rsid w:val="00542691"/>
    <w:rsid w:val="0054326B"/>
    <w:rsid w:val="00543CCD"/>
    <w:rsid w:val="00543DCC"/>
    <w:rsid w:val="00544081"/>
    <w:rsid w:val="00544262"/>
    <w:rsid w:val="00544ADB"/>
    <w:rsid w:val="00544C7A"/>
    <w:rsid w:val="0054571A"/>
    <w:rsid w:val="00546136"/>
    <w:rsid w:val="0054630F"/>
    <w:rsid w:val="00546548"/>
    <w:rsid w:val="005473B2"/>
    <w:rsid w:val="00547800"/>
    <w:rsid w:val="005511F3"/>
    <w:rsid w:val="005512F9"/>
    <w:rsid w:val="005520B5"/>
    <w:rsid w:val="00552239"/>
    <w:rsid w:val="00553E74"/>
    <w:rsid w:val="005543A0"/>
    <w:rsid w:val="005547A1"/>
    <w:rsid w:val="00554C6F"/>
    <w:rsid w:val="00554F0C"/>
    <w:rsid w:val="00555413"/>
    <w:rsid w:val="005554D0"/>
    <w:rsid w:val="00555784"/>
    <w:rsid w:val="00555A90"/>
    <w:rsid w:val="00555AE4"/>
    <w:rsid w:val="00555EDD"/>
    <w:rsid w:val="00556389"/>
    <w:rsid w:val="005564B3"/>
    <w:rsid w:val="00556A83"/>
    <w:rsid w:val="00556E37"/>
    <w:rsid w:val="00560097"/>
    <w:rsid w:val="00560F26"/>
    <w:rsid w:val="0056166E"/>
    <w:rsid w:val="0056218A"/>
    <w:rsid w:val="00562438"/>
    <w:rsid w:val="00562995"/>
    <w:rsid w:val="0056299E"/>
    <w:rsid w:val="00562CA3"/>
    <w:rsid w:val="0056429F"/>
    <w:rsid w:val="005645E9"/>
    <w:rsid w:val="00564D81"/>
    <w:rsid w:val="00565307"/>
    <w:rsid w:val="005655D6"/>
    <w:rsid w:val="00565617"/>
    <w:rsid w:val="00565A7D"/>
    <w:rsid w:val="00565BA0"/>
    <w:rsid w:val="00565DF2"/>
    <w:rsid w:val="00566278"/>
    <w:rsid w:val="005674AE"/>
    <w:rsid w:val="005702BF"/>
    <w:rsid w:val="00570454"/>
    <w:rsid w:val="0057055C"/>
    <w:rsid w:val="00572314"/>
    <w:rsid w:val="00573387"/>
    <w:rsid w:val="0057352C"/>
    <w:rsid w:val="00574008"/>
    <w:rsid w:val="00574216"/>
    <w:rsid w:val="0057422E"/>
    <w:rsid w:val="0057423B"/>
    <w:rsid w:val="00574860"/>
    <w:rsid w:val="005751F9"/>
    <w:rsid w:val="00575CD4"/>
    <w:rsid w:val="005761C2"/>
    <w:rsid w:val="0057644B"/>
    <w:rsid w:val="00576646"/>
    <w:rsid w:val="005767E2"/>
    <w:rsid w:val="00576E4B"/>
    <w:rsid w:val="005771F2"/>
    <w:rsid w:val="00577210"/>
    <w:rsid w:val="005772E8"/>
    <w:rsid w:val="005776F6"/>
    <w:rsid w:val="00580016"/>
    <w:rsid w:val="00580BD1"/>
    <w:rsid w:val="005818B1"/>
    <w:rsid w:val="00581AAE"/>
    <w:rsid w:val="00581EA2"/>
    <w:rsid w:val="0058215A"/>
    <w:rsid w:val="0058380B"/>
    <w:rsid w:val="00583CA8"/>
    <w:rsid w:val="00583D1C"/>
    <w:rsid w:val="00584B96"/>
    <w:rsid w:val="00585D67"/>
    <w:rsid w:val="005861E6"/>
    <w:rsid w:val="005867F0"/>
    <w:rsid w:val="0058773C"/>
    <w:rsid w:val="00587828"/>
    <w:rsid w:val="00587DDF"/>
    <w:rsid w:val="00590B16"/>
    <w:rsid w:val="00591CB5"/>
    <w:rsid w:val="00591D8C"/>
    <w:rsid w:val="00591E84"/>
    <w:rsid w:val="00591F6B"/>
    <w:rsid w:val="00592413"/>
    <w:rsid w:val="00592C52"/>
    <w:rsid w:val="005930C8"/>
    <w:rsid w:val="005931F3"/>
    <w:rsid w:val="0059324D"/>
    <w:rsid w:val="005934A7"/>
    <w:rsid w:val="00594359"/>
    <w:rsid w:val="00594873"/>
    <w:rsid w:val="00594B7C"/>
    <w:rsid w:val="00595BCD"/>
    <w:rsid w:val="00596977"/>
    <w:rsid w:val="0059702E"/>
    <w:rsid w:val="0059733E"/>
    <w:rsid w:val="0059790F"/>
    <w:rsid w:val="00597BD9"/>
    <w:rsid w:val="00597C8D"/>
    <w:rsid w:val="005A04E2"/>
    <w:rsid w:val="005A0B29"/>
    <w:rsid w:val="005A0E32"/>
    <w:rsid w:val="005A1156"/>
    <w:rsid w:val="005A1230"/>
    <w:rsid w:val="005A1399"/>
    <w:rsid w:val="005A1C6E"/>
    <w:rsid w:val="005A1EFC"/>
    <w:rsid w:val="005A20F0"/>
    <w:rsid w:val="005A23D1"/>
    <w:rsid w:val="005A29DE"/>
    <w:rsid w:val="005A2B31"/>
    <w:rsid w:val="005A3B1B"/>
    <w:rsid w:val="005A3B9F"/>
    <w:rsid w:val="005A3E2D"/>
    <w:rsid w:val="005A3F90"/>
    <w:rsid w:val="005A40F5"/>
    <w:rsid w:val="005A41FC"/>
    <w:rsid w:val="005A48B3"/>
    <w:rsid w:val="005A4A15"/>
    <w:rsid w:val="005A5620"/>
    <w:rsid w:val="005A5DC5"/>
    <w:rsid w:val="005A5E22"/>
    <w:rsid w:val="005A5FF4"/>
    <w:rsid w:val="005A66AB"/>
    <w:rsid w:val="005A6C9D"/>
    <w:rsid w:val="005A75A8"/>
    <w:rsid w:val="005A7BDE"/>
    <w:rsid w:val="005B0165"/>
    <w:rsid w:val="005B051A"/>
    <w:rsid w:val="005B0916"/>
    <w:rsid w:val="005B0A9F"/>
    <w:rsid w:val="005B0B60"/>
    <w:rsid w:val="005B151E"/>
    <w:rsid w:val="005B19C8"/>
    <w:rsid w:val="005B1FBA"/>
    <w:rsid w:val="005B2195"/>
    <w:rsid w:val="005B246D"/>
    <w:rsid w:val="005B265B"/>
    <w:rsid w:val="005B2D7F"/>
    <w:rsid w:val="005B3996"/>
    <w:rsid w:val="005B3A5C"/>
    <w:rsid w:val="005B4216"/>
    <w:rsid w:val="005B4254"/>
    <w:rsid w:val="005B467D"/>
    <w:rsid w:val="005B4A8F"/>
    <w:rsid w:val="005B4BAD"/>
    <w:rsid w:val="005B4C7F"/>
    <w:rsid w:val="005B5056"/>
    <w:rsid w:val="005B52F3"/>
    <w:rsid w:val="005B5711"/>
    <w:rsid w:val="005B5840"/>
    <w:rsid w:val="005B5A23"/>
    <w:rsid w:val="005B65A5"/>
    <w:rsid w:val="005B6838"/>
    <w:rsid w:val="005B7243"/>
    <w:rsid w:val="005C082B"/>
    <w:rsid w:val="005C09EC"/>
    <w:rsid w:val="005C0CE0"/>
    <w:rsid w:val="005C16AD"/>
    <w:rsid w:val="005C17DE"/>
    <w:rsid w:val="005C1867"/>
    <w:rsid w:val="005C2335"/>
    <w:rsid w:val="005C264D"/>
    <w:rsid w:val="005C3815"/>
    <w:rsid w:val="005C389B"/>
    <w:rsid w:val="005C3B14"/>
    <w:rsid w:val="005C3F5D"/>
    <w:rsid w:val="005C3FA7"/>
    <w:rsid w:val="005C5902"/>
    <w:rsid w:val="005C6129"/>
    <w:rsid w:val="005C6D3E"/>
    <w:rsid w:val="005C6E17"/>
    <w:rsid w:val="005C6FBE"/>
    <w:rsid w:val="005C71DD"/>
    <w:rsid w:val="005D080E"/>
    <w:rsid w:val="005D1022"/>
    <w:rsid w:val="005D12EB"/>
    <w:rsid w:val="005D1655"/>
    <w:rsid w:val="005D1D8B"/>
    <w:rsid w:val="005D2DB5"/>
    <w:rsid w:val="005D3112"/>
    <w:rsid w:val="005D348B"/>
    <w:rsid w:val="005D35CB"/>
    <w:rsid w:val="005D3BC1"/>
    <w:rsid w:val="005D3EB5"/>
    <w:rsid w:val="005D4240"/>
    <w:rsid w:val="005D4CB2"/>
    <w:rsid w:val="005D4E63"/>
    <w:rsid w:val="005D5299"/>
    <w:rsid w:val="005D5D68"/>
    <w:rsid w:val="005D64C6"/>
    <w:rsid w:val="005D66ED"/>
    <w:rsid w:val="005D71D6"/>
    <w:rsid w:val="005D768A"/>
    <w:rsid w:val="005E0384"/>
    <w:rsid w:val="005E03DF"/>
    <w:rsid w:val="005E12AF"/>
    <w:rsid w:val="005E1356"/>
    <w:rsid w:val="005E1BAF"/>
    <w:rsid w:val="005E1D29"/>
    <w:rsid w:val="005E2034"/>
    <w:rsid w:val="005E2070"/>
    <w:rsid w:val="005E30BC"/>
    <w:rsid w:val="005E3455"/>
    <w:rsid w:val="005E36D7"/>
    <w:rsid w:val="005E392E"/>
    <w:rsid w:val="005E3A4A"/>
    <w:rsid w:val="005E3EBB"/>
    <w:rsid w:val="005E40D8"/>
    <w:rsid w:val="005E4451"/>
    <w:rsid w:val="005E4718"/>
    <w:rsid w:val="005E4D8B"/>
    <w:rsid w:val="005E6121"/>
    <w:rsid w:val="005E668A"/>
    <w:rsid w:val="005E6E43"/>
    <w:rsid w:val="005E6ED2"/>
    <w:rsid w:val="005E7109"/>
    <w:rsid w:val="005E71D8"/>
    <w:rsid w:val="005E7441"/>
    <w:rsid w:val="005E774D"/>
    <w:rsid w:val="005E7C08"/>
    <w:rsid w:val="005F05BD"/>
    <w:rsid w:val="005F27BB"/>
    <w:rsid w:val="005F30E6"/>
    <w:rsid w:val="005F344A"/>
    <w:rsid w:val="005F397A"/>
    <w:rsid w:val="005F39AA"/>
    <w:rsid w:val="005F39B7"/>
    <w:rsid w:val="005F3DD9"/>
    <w:rsid w:val="005F4628"/>
    <w:rsid w:val="005F4972"/>
    <w:rsid w:val="005F4AB6"/>
    <w:rsid w:val="005F4D76"/>
    <w:rsid w:val="005F4FC3"/>
    <w:rsid w:val="005F507E"/>
    <w:rsid w:val="005F51E7"/>
    <w:rsid w:val="005F54A9"/>
    <w:rsid w:val="005F55D1"/>
    <w:rsid w:val="005F61A9"/>
    <w:rsid w:val="005F6858"/>
    <w:rsid w:val="005F6A1F"/>
    <w:rsid w:val="005F6EFC"/>
    <w:rsid w:val="005F7854"/>
    <w:rsid w:val="00600773"/>
    <w:rsid w:val="0060081F"/>
    <w:rsid w:val="0060097A"/>
    <w:rsid w:val="00601AEA"/>
    <w:rsid w:val="00601B2A"/>
    <w:rsid w:val="006023E7"/>
    <w:rsid w:val="00602FEF"/>
    <w:rsid w:val="00603165"/>
    <w:rsid w:val="00603B90"/>
    <w:rsid w:val="00603D38"/>
    <w:rsid w:val="006041B7"/>
    <w:rsid w:val="0060438A"/>
    <w:rsid w:val="00604C6C"/>
    <w:rsid w:val="00605345"/>
    <w:rsid w:val="00606748"/>
    <w:rsid w:val="00607B6A"/>
    <w:rsid w:val="00607E80"/>
    <w:rsid w:val="006102A4"/>
    <w:rsid w:val="006109AB"/>
    <w:rsid w:val="00610B05"/>
    <w:rsid w:val="006120AB"/>
    <w:rsid w:val="00612846"/>
    <w:rsid w:val="006131A7"/>
    <w:rsid w:val="00613A75"/>
    <w:rsid w:val="00613F4B"/>
    <w:rsid w:val="0061405B"/>
    <w:rsid w:val="0061419B"/>
    <w:rsid w:val="0061420F"/>
    <w:rsid w:val="006143FD"/>
    <w:rsid w:val="00614575"/>
    <w:rsid w:val="00614BB2"/>
    <w:rsid w:val="00614D59"/>
    <w:rsid w:val="006150F6"/>
    <w:rsid w:val="006152F4"/>
    <w:rsid w:val="0061564B"/>
    <w:rsid w:val="0061565B"/>
    <w:rsid w:val="00616303"/>
    <w:rsid w:val="0061667C"/>
    <w:rsid w:val="006166B6"/>
    <w:rsid w:val="00617544"/>
    <w:rsid w:val="006176C0"/>
    <w:rsid w:val="00617BBB"/>
    <w:rsid w:val="00617FD5"/>
    <w:rsid w:val="00620977"/>
    <w:rsid w:val="00620D9A"/>
    <w:rsid w:val="00620EFF"/>
    <w:rsid w:val="0062187E"/>
    <w:rsid w:val="00621A4E"/>
    <w:rsid w:val="00621C64"/>
    <w:rsid w:val="00622841"/>
    <w:rsid w:val="006235FC"/>
    <w:rsid w:val="006237E2"/>
    <w:rsid w:val="00623BE7"/>
    <w:rsid w:val="00623C8E"/>
    <w:rsid w:val="00623DA3"/>
    <w:rsid w:val="00623DAF"/>
    <w:rsid w:val="00624261"/>
    <w:rsid w:val="00624A34"/>
    <w:rsid w:val="00624ADA"/>
    <w:rsid w:val="00625603"/>
    <w:rsid w:val="006256C3"/>
    <w:rsid w:val="00625BFF"/>
    <w:rsid w:val="006266A5"/>
    <w:rsid w:val="006266F7"/>
    <w:rsid w:val="006268E5"/>
    <w:rsid w:val="006274A6"/>
    <w:rsid w:val="00630332"/>
    <w:rsid w:val="00630D2F"/>
    <w:rsid w:val="006316C8"/>
    <w:rsid w:val="006319E3"/>
    <w:rsid w:val="00631E87"/>
    <w:rsid w:val="00631FA3"/>
    <w:rsid w:val="00632846"/>
    <w:rsid w:val="00632937"/>
    <w:rsid w:val="00632EFF"/>
    <w:rsid w:val="0063316F"/>
    <w:rsid w:val="00633BC9"/>
    <w:rsid w:val="00634493"/>
    <w:rsid w:val="006362C7"/>
    <w:rsid w:val="006373D8"/>
    <w:rsid w:val="00637CD3"/>
    <w:rsid w:val="0064042E"/>
    <w:rsid w:val="0064065E"/>
    <w:rsid w:val="00640F7C"/>
    <w:rsid w:val="00641365"/>
    <w:rsid w:val="00641982"/>
    <w:rsid w:val="006437C2"/>
    <w:rsid w:val="0064491F"/>
    <w:rsid w:val="00644ACD"/>
    <w:rsid w:val="006456B2"/>
    <w:rsid w:val="00645D2A"/>
    <w:rsid w:val="00645D62"/>
    <w:rsid w:val="00646054"/>
    <w:rsid w:val="0064607E"/>
    <w:rsid w:val="006462BA"/>
    <w:rsid w:val="00646368"/>
    <w:rsid w:val="00646675"/>
    <w:rsid w:val="006468B4"/>
    <w:rsid w:val="0065154E"/>
    <w:rsid w:val="00651837"/>
    <w:rsid w:val="00651CAD"/>
    <w:rsid w:val="00652539"/>
    <w:rsid w:val="006527C1"/>
    <w:rsid w:val="00653B96"/>
    <w:rsid w:val="006546C3"/>
    <w:rsid w:val="00654B07"/>
    <w:rsid w:val="00654FED"/>
    <w:rsid w:val="00655063"/>
    <w:rsid w:val="00655511"/>
    <w:rsid w:val="00655A5A"/>
    <w:rsid w:val="00656002"/>
    <w:rsid w:val="0065610E"/>
    <w:rsid w:val="006562C4"/>
    <w:rsid w:val="00657615"/>
    <w:rsid w:val="006578D1"/>
    <w:rsid w:val="00657DAC"/>
    <w:rsid w:val="00660265"/>
    <w:rsid w:val="0066157D"/>
    <w:rsid w:val="00661D99"/>
    <w:rsid w:val="00662325"/>
    <w:rsid w:val="00662DE8"/>
    <w:rsid w:val="00662E77"/>
    <w:rsid w:val="00663251"/>
    <w:rsid w:val="00663585"/>
    <w:rsid w:val="0066399F"/>
    <w:rsid w:val="006639D5"/>
    <w:rsid w:val="00663A99"/>
    <w:rsid w:val="006640F4"/>
    <w:rsid w:val="00664AA6"/>
    <w:rsid w:val="00664DAE"/>
    <w:rsid w:val="00664E36"/>
    <w:rsid w:val="006651D8"/>
    <w:rsid w:val="0066563E"/>
    <w:rsid w:val="00665679"/>
    <w:rsid w:val="006658ED"/>
    <w:rsid w:val="006658F1"/>
    <w:rsid w:val="00665FB0"/>
    <w:rsid w:val="00666423"/>
    <w:rsid w:val="00666644"/>
    <w:rsid w:val="0066672D"/>
    <w:rsid w:val="00667B97"/>
    <w:rsid w:val="0067009C"/>
    <w:rsid w:val="00670130"/>
    <w:rsid w:val="00670665"/>
    <w:rsid w:val="0067078B"/>
    <w:rsid w:val="00670B78"/>
    <w:rsid w:val="00670DEE"/>
    <w:rsid w:val="0067125E"/>
    <w:rsid w:val="00671334"/>
    <w:rsid w:val="00671C84"/>
    <w:rsid w:val="00671D00"/>
    <w:rsid w:val="00672117"/>
    <w:rsid w:val="0067216E"/>
    <w:rsid w:val="00672485"/>
    <w:rsid w:val="006728AA"/>
    <w:rsid w:val="00673214"/>
    <w:rsid w:val="0067327E"/>
    <w:rsid w:val="006739A6"/>
    <w:rsid w:val="00673B6B"/>
    <w:rsid w:val="0067415E"/>
    <w:rsid w:val="0067454C"/>
    <w:rsid w:val="006749E1"/>
    <w:rsid w:val="00674A1E"/>
    <w:rsid w:val="00675106"/>
    <w:rsid w:val="0067540E"/>
    <w:rsid w:val="0067559D"/>
    <w:rsid w:val="00675ACD"/>
    <w:rsid w:val="00675E18"/>
    <w:rsid w:val="00676243"/>
    <w:rsid w:val="006762ED"/>
    <w:rsid w:val="0067647E"/>
    <w:rsid w:val="006766B5"/>
    <w:rsid w:val="0067696A"/>
    <w:rsid w:val="00676C4A"/>
    <w:rsid w:val="00676F1C"/>
    <w:rsid w:val="00677512"/>
    <w:rsid w:val="00677DC1"/>
    <w:rsid w:val="00677E69"/>
    <w:rsid w:val="00680787"/>
    <w:rsid w:val="0068115D"/>
    <w:rsid w:val="006813A1"/>
    <w:rsid w:val="00681AEB"/>
    <w:rsid w:val="00681D14"/>
    <w:rsid w:val="00681EBD"/>
    <w:rsid w:val="00681F70"/>
    <w:rsid w:val="00682A03"/>
    <w:rsid w:val="00682FAA"/>
    <w:rsid w:val="0068355C"/>
    <w:rsid w:val="006838E2"/>
    <w:rsid w:val="00683AAB"/>
    <w:rsid w:val="006841FF"/>
    <w:rsid w:val="006842E4"/>
    <w:rsid w:val="00684BBE"/>
    <w:rsid w:val="00684BD6"/>
    <w:rsid w:val="006851C5"/>
    <w:rsid w:val="0068535B"/>
    <w:rsid w:val="006857CB"/>
    <w:rsid w:val="00685AB3"/>
    <w:rsid w:val="00685AF0"/>
    <w:rsid w:val="00685B1B"/>
    <w:rsid w:val="00685D74"/>
    <w:rsid w:val="00685DA8"/>
    <w:rsid w:val="00686815"/>
    <w:rsid w:val="00686D7B"/>
    <w:rsid w:val="00687357"/>
    <w:rsid w:val="00687E4A"/>
    <w:rsid w:val="00687E92"/>
    <w:rsid w:val="00687E9B"/>
    <w:rsid w:val="0069011B"/>
    <w:rsid w:val="006903F3"/>
    <w:rsid w:val="00691142"/>
    <w:rsid w:val="0069126A"/>
    <w:rsid w:val="00691731"/>
    <w:rsid w:val="00691817"/>
    <w:rsid w:val="0069208C"/>
    <w:rsid w:val="006930E1"/>
    <w:rsid w:val="00693282"/>
    <w:rsid w:val="00693C92"/>
    <w:rsid w:val="00694318"/>
    <w:rsid w:val="006948F0"/>
    <w:rsid w:val="00694DFB"/>
    <w:rsid w:val="00694EA5"/>
    <w:rsid w:val="00694F8A"/>
    <w:rsid w:val="00694FE9"/>
    <w:rsid w:val="0069518A"/>
    <w:rsid w:val="00695570"/>
    <w:rsid w:val="00695F00"/>
    <w:rsid w:val="00696792"/>
    <w:rsid w:val="00696998"/>
    <w:rsid w:val="00696B8B"/>
    <w:rsid w:val="00697AD0"/>
    <w:rsid w:val="006A1862"/>
    <w:rsid w:val="006A1C03"/>
    <w:rsid w:val="006A2377"/>
    <w:rsid w:val="006A24BC"/>
    <w:rsid w:val="006A28A3"/>
    <w:rsid w:val="006A2AC6"/>
    <w:rsid w:val="006A2E81"/>
    <w:rsid w:val="006A2F69"/>
    <w:rsid w:val="006A3007"/>
    <w:rsid w:val="006A300C"/>
    <w:rsid w:val="006A3014"/>
    <w:rsid w:val="006A366F"/>
    <w:rsid w:val="006A3859"/>
    <w:rsid w:val="006A3A1A"/>
    <w:rsid w:val="006A3B49"/>
    <w:rsid w:val="006A3F27"/>
    <w:rsid w:val="006A40B4"/>
    <w:rsid w:val="006A4A43"/>
    <w:rsid w:val="006A4D2B"/>
    <w:rsid w:val="006A4D49"/>
    <w:rsid w:val="006A4D88"/>
    <w:rsid w:val="006A62AB"/>
    <w:rsid w:val="006A66E4"/>
    <w:rsid w:val="006A6A7C"/>
    <w:rsid w:val="006A6E31"/>
    <w:rsid w:val="006A6FA4"/>
    <w:rsid w:val="006A7DAF"/>
    <w:rsid w:val="006A7E1F"/>
    <w:rsid w:val="006B0A28"/>
    <w:rsid w:val="006B1473"/>
    <w:rsid w:val="006B1992"/>
    <w:rsid w:val="006B1D6E"/>
    <w:rsid w:val="006B1FBD"/>
    <w:rsid w:val="006B227D"/>
    <w:rsid w:val="006B29A8"/>
    <w:rsid w:val="006B2A4F"/>
    <w:rsid w:val="006B2DBB"/>
    <w:rsid w:val="006B2DE5"/>
    <w:rsid w:val="006B3526"/>
    <w:rsid w:val="006B3CCB"/>
    <w:rsid w:val="006B3ECA"/>
    <w:rsid w:val="006B3F7A"/>
    <w:rsid w:val="006B3FA0"/>
    <w:rsid w:val="006B40B7"/>
    <w:rsid w:val="006B40F8"/>
    <w:rsid w:val="006B4481"/>
    <w:rsid w:val="006B5253"/>
    <w:rsid w:val="006B56ED"/>
    <w:rsid w:val="006B57D7"/>
    <w:rsid w:val="006B5924"/>
    <w:rsid w:val="006B5DAF"/>
    <w:rsid w:val="006B62EF"/>
    <w:rsid w:val="006B6990"/>
    <w:rsid w:val="006B6AD9"/>
    <w:rsid w:val="006B6CA3"/>
    <w:rsid w:val="006B7313"/>
    <w:rsid w:val="006B7ACC"/>
    <w:rsid w:val="006C01B5"/>
    <w:rsid w:val="006C0248"/>
    <w:rsid w:val="006C03C4"/>
    <w:rsid w:val="006C09B7"/>
    <w:rsid w:val="006C0BD7"/>
    <w:rsid w:val="006C1045"/>
    <w:rsid w:val="006C1110"/>
    <w:rsid w:val="006C155A"/>
    <w:rsid w:val="006C1664"/>
    <w:rsid w:val="006C18E4"/>
    <w:rsid w:val="006C1DEE"/>
    <w:rsid w:val="006C1E4C"/>
    <w:rsid w:val="006C2E68"/>
    <w:rsid w:val="006C33E6"/>
    <w:rsid w:val="006C3880"/>
    <w:rsid w:val="006C3A38"/>
    <w:rsid w:val="006C3DBC"/>
    <w:rsid w:val="006C4606"/>
    <w:rsid w:val="006C55FF"/>
    <w:rsid w:val="006C5957"/>
    <w:rsid w:val="006C5D2A"/>
    <w:rsid w:val="006C63FD"/>
    <w:rsid w:val="006C675C"/>
    <w:rsid w:val="006C67C2"/>
    <w:rsid w:val="006C6EFF"/>
    <w:rsid w:val="006C6FF8"/>
    <w:rsid w:val="006C70EC"/>
    <w:rsid w:val="006C72A9"/>
    <w:rsid w:val="006C7740"/>
    <w:rsid w:val="006C7FAA"/>
    <w:rsid w:val="006D0166"/>
    <w:rsid w:val="006D0C3D"/>
    <w:rsid w:val="006D0D66"/>
    <w:rsid w:val="006D122E"/>
    <w:rsid w:val="006D147B"/>
    <w:rsid w:val="006D1634"/>
    <w:rsid w:val="006D1A21"/>
    <w:rsid w:val="006D1A52"/>
    <w:rsid w:val="006D222F"/>
    <w:rsid w:val="006D3B2A"/>
    <w:rsid w:val="006D40E9"/>
    <w:rsid w:val="006D53C7"/>
    <w:rsid w:val="006D562A"/>
    <w:rsid w:val="006D5A53"/>
    <w:rsid w:val="006D6690"/>
    <w:rsid w:val="006D6912"/>
    <w:rsid w:val="006D6AD3"/>
    <w:rsid w:val="006D72CA"/>
    <w:rsid w:val="006E082C"/>
    <w:rsid w:val="006E134D"/>
    <w:rsid w:val="006E17FA"/>
    <w:rsid w:val="006E25D2"/>
    <w:rsid w:val="006E3A08"/>
    <w:rsid w:val="006E4AD5"/>
    <w:rsid w:val="006E4D21"/>
    <w:rsid w:val="006E5200"/>
    <w:rsid w:val="006E5B3A"/>
    <w:rsid w:val="006E65A4"/>
    <w:rsid w:val="006E7080"/>
    <w:rsid w:val="006E7279"/>
    <w:rsid w:val="006E7A7B"/>
    <w:rsid w:val="006E7E11"/>
    <w:rsid w:val="006E7E88"/>
    <w:rsid w:val="006F06D9"/>
    <w:rsid w:val="006F07B8"/>
    <w:rsid w:val="006F0DEE"/>
    <w:rsid w:val="006F0E45"/>
    <w:rsid w:val="006F11A9"/>
    <w:rsid w:val="006F140E"/>
    <w:rsid w:val="006F16FC"/>
    <w:rsid w:val="006F2253"/>
    <w:rsid w:val="006F2674"/>
    <w:rsid w:val="006F30CF"/>
    <w:rsid w:val="006F34E5"/>
    <w:rsid w:val="006F3ED9"/>
    <w:rsid w:val="006F425B"/>
    <w:rsid w:val="006F4319"/>
    <w:rsid w:val="006F4761"/>
    <w:rsid w:val="006F4DC3"/>
    <w:rsid w:val="006F4E74"/>
    <w:rsid w:val="006F52A7"/>
    <w:rsid w:val="006F5861"/>
    <w:rsid w:val="006F58EC"/>
    <w:rsid w:val="006F5C45"/>
    <w:rsid w:val="006F5D6A"/>
    <w:rsid w:val="006F6609"/>
    <w:rsid w:val="006F6CC2"/>
    <w:rsid w:val="006F6E26"/>
    <w:rsid w:val="006F719F"/>
    <w:rsid w:val="006F7977"/>
    <w:rsid w:val="006F7F02"/>
    <w:rsid w:val="00700420"/>
    <w:rsid w:val="00700457"/>
    <w:rsid w:val="0070053B"/>
    <w:rsid w:val="00700C68"/>
    <w:rsid w:val="007012F1"/>
    <w:rsid w:val="007013E9"/>
    <w:rsid w:val="007028D1"/>
    <w:rsid w:val="0070313C"/>
    <w:rsid w:val="00703C68"/>
    <w:rsid w:val="007040D9"/>
    <w:rsid w:val="00704704"/>
    <w:rsid w:val="00704F93"/>
    <w:rsid w:val="00705085"/>
    <w:rsid w:val="00706A97"/>
    <w:rsid w:val="00706C77"/>
    <w:rsid w:val="00706D17"/>
    <w:rsid w:val="00706EA2"/>
    <w:rsid w:val="007071B4"/>
    <w:rsid w:val="007076E4"/>
    <w:rsid w:val="00707B18"/>
    <w:rsid w:val="00710026"/>
    <w:rsid w:val="00710281"/>
    <w:rsid w:val="007103BC"/>
    <w:rsid w:val="00710563"/>
    <w:rsid w:val="00710710"/>
    <w:rsid w:val="00711535"/>
    <w:rsid w:val="00711C39"/>
    <w:rsid w:val="00711E41"/>
    <w:rsid w:val="00712066"/>
    <w:rsid w:val="00712079"/>
    <w:rsid w:val="0071370C"/>
    <w:rsid w:val="00714136"/>
    <w:rsid w:val="007141D6"/>
    <w:rsid w:val="007144B1"/>
    <w:rsid w:val="00714808"/>
    <w:rsid w:val="00714821"/>
    <w:rsid w:val="00715106"/>
    <w:rsid w:val="007159BF"/>
    <w:rsid w:val="00715E25"/>
    <w:rsid w:val="00717837"/>
    <w:rsid w:val="00717862"/>
    <w:rsid w:val="007178BB"/>
    <w:rsid w:val="007179A9"/>
    <w:rsid w:val="00717A57"/>
    <w:rsid w:val="0072021D"/>
    <w:rsid w:val="00720893"/>
    <w:rsid w:val="00721CAA"/>
    <w:rsid w:val="00722102"/>
    <w:rsid w:val="007224B0"/>
    <w:rsid w:val="0072281A"/>
    <w:rsid w:val="00723149"/>
    <w:rsid w:val="00723377"/>
    <w:rsid w:val="00723B86"/>
    <w:rsid w:val="00723D89"/>
    <w:rsid w:val="00723DA6"/>
    <w:rsid w:val="00724779"/>
    <w:rsid w:val="00724DD9"/>
    <w:rsid w:val="00725561"/>
    <w:rsid w:val="0072590D"/>
    <w:rsid w:val="00725AE9"/>
    <w:rsid w:val="00725E71"/>
    <w:rsid w:val="00725FCD"/>
    <w:rsid w:val="0072637E"/>
    <w:rsid w:val="0072653D"/>
    <w:rsid w:val="0072710B"/>
    <w:rsid w:val="00727943"/>
    <w:rsid w:val="0072796D"/>
    <w:rsid w:val="00727B03"/>
    <w:rsid w:val="00727D8F"/>
    <w:rsid w:val="00730259"/>
    <w:rsid w:val="007304A1"/>
    <w:rsid w:val="00730500"/>
    <w:rsid w:val="0073051B"/>
    <w:rsid w:val="00730A88"/>
    <w:rsid w:val="00730F12"/>
    <w:rsid w:val="00731971"/>
    <w:rsid w:val="00731E92"/>
    <w:rsid w:val="007327D6"/>
    <w:rsid w:val="00732CFA"/>
    <w:rsid w:val="00733358"/>
    <w:rsid w:val="0073347D"/>
    <w:rsid w:val="007348A8"/>
    <w:rsid w:val="0073498C"/>
    <w:rsid w:val="00735015"/>
    <w:rsid w:val="0073588C"/>
    <w:rsid w:val="007359FB"/>
    <w:rsid w:val="00735CEA"/>
    <w:rsid w:val="00735FBA"/>
    <w:rsid w:val="00736134"/>
    <w:rsid w:val="00736324"/>
    <w:rsid w:val="00736654"/>
    <w:rsid w:val="007367E9"/>
    <w:rsid w:val="00736C2E"/>
    <w:rsid w:val="00737005"/>
    <w:rsid w:val="007371B5"/>
    <w:rsid w:val="007375B7"/>
    <w:rsid w:val="0073798B"/>
    <w:rsid w:val="00740792"/>
    <w:rsid w:val="0074098E"/>
    <w:rsid w:val="00742804"/>
    <w:rsid w:val="00742912"/>
    <w:rsid w:val="007433CE"/>
    <w:rsid w:val="00743E1D"/>
    <w:rsid w:val="0074475F"/>
    <w:rsid w:val="0074480F"/>
    <w:rsid w:val="007448E8"/>
    <w:rsid w:val="00744EB9"/>
    <w:rsid w:val="00744EBE"/>
    <w:rsid w:val="007450E6"/>
    <w:rsid w:val="007452EC"/>
    <w:rsid w:val="00746314"/>
    <w:rsid w:val="007463C2"/>
    <w:rsid w:val="00746988"/>
    <w:rsid w:val="00746EBF"/>
    <w:rsid w:val="007471E0"/>
    <w:rsid w:val="007471E6"/>
    <w:rsid w:val="007472A3"/>
    <w:rsid w:val="007472E8"/>
    <w:rsid w:val="00747398"/>
    <w:rsid w:val="0074749F"/>
    <w:rsid w:val="00747A3C"/>
    <w:rsid w:val="00747C76"/>
    <w:rsid w:val="007508CF"/>
    <w:rsid w:val="0075096C"/>
    <w:rsid w:val="00750F75"/>
    <w:rsid w:val="007530E6"/>
    <w:rsid w:val="0075343A"/>
    <w:rsid w:val="00753D25"/>
    <w:rsid w:val="00753DBE"/>
    <w:rsid w:val="0075503A"/>
    <w:rsid w:val="007553D3"/>
    <w:rsid w:val="007558CB"/>
    <w:rsid w:val="00755D8F"/>
    <w:rsid w:val="00755EF6"/>
    <w:rsid w:val="007561A0"/>
    <w:rsid w:val="007562B3"/>
    <w:rsid w:val="00757327"/>
    <w:rsid w:val="007574EE"/>
    <w:rsid w:val="007576EF"/>
    <w:rsid w:val="007577C8"/>
    <w:rsid w:val="00757BCB"/>
    <w:rsid w:val="00757EF2"/>
    <w:rsid w:val="00760584"/>
    <w:rsid w:val="00761866"/>
    <w:rsid w:val="00761D8D"/>
    <w:rsid w:val="00762B0F"/>
    <w:rsid w:val="00762BF1"/>
    <w:rsid w:val="00762CBA"/>
    <w:rsid w:val="00762F7F"/>
    <w:rsid w:val="0076307A"/>
    <w:rsid w:val="007630AA"/>
    <w:rsid w:val="00763269"/>
    <w:rsid w:val="007633AB"/>
    <w:rsid w:val="0076342B"/>
    <w:rsid w:val="0076344E"/>
    <w:rsid w:val="00763E2B"/>
    <w:rsid w:val="007642AA"/>
    <w:rsid w:val="007645FB"/>
    <w:rsid w:val="007652EE"/>
    <w:rsid w:val="00765FD2"/>
    <w:rsid w:val="00766119"/>
    <w:rsid w:val="00766ED9"/>
    <w:rsid w:val="00766FC2"/>
    <w:rsid w:val="00766FDA"/>
    <w:rsid w:val="0076774C"/>
    <w:rsid w:val="00767D9C"/>
    <w:rsid w:val="00770F68"/>
    <w:rsid w:val="00771AB9"/>
    <w:rsid w:val="007722AE"/>
    <w:rsid w:val="007727C2"/>
    <w:rsid w:val="0077296E"/>
    <w:rsid w:val="007729E3"/>
    <w:rsid w:val="0077398F"/>
    <w:rsid w:val="00773D21"/>
    <w:rsid w:val="0077402E"/>
    <w:rsid w:val="00774222"/>
    <w:rsid w:val="007743AD"/>
    <w:rsid w:val="00775162"/>
    <w:rsid w:val="00775738"/>
    <w:rsid w:val="00775CDD"/>
    <w:rsid w:val="00776215"/>
    <w:rsid w:val="0077642F"/>
    <w:rsid w:val="00776449"/>
    <w:rsid w:val="00776B41"/>
    <w:rsid w:val="00777750"/>
    <w:rsid w:val="00777A9E"/>
    <w:rsid w:val="00777EC6"/>
    <w:rsid w:val="007802CC"/>
    <w:rsid w:val="00780438"/>
    <w:rsid w:val="007807D2"/>
    <w:rsid w:val="007808C4"/>
    <w:rsid w:val="007809BE"/>
    <w:rsid w:val="007814EF"/>
    <w:rsid w:val="00781C6E"/>
    <w:rsid w:val="007822E1"/>
    <w:rsid w:val="00782D83"/>
    <w:rsid w:val="007831BC"/>
    <w:rsid w:val="0078386C"/>
    <w:rsid w:val="00784891"/>
    <w:rsid w:val="00784D36"/>
    <w:rsid w:val="00785650"/>
    <w:rsid w:val="00785F89"/>
    <w:rsid w:val="0078619E"/>
    <w:rsid w:val="00787B89"/>
    <w:rsid w:val="007902AE"/>
    <w:rsid w:val="00790403"/>
    <w:rsid w:val="0079097B"/>
    <w:rsid w:val="0079127E"/>
    <w:rsid w:val="00791578"/>
    <w:rsid w:val="00791745"/>
    <w:rsid w:val="00791D9E"/>
    <w:rsid w:val="00791EBB"/>
    <w:rsid w:val="007922A4"/>
    <w:rsid w:val="007930BA"/>
    <w:rsid w:val="00793369"/>
    <w:rsid w:val="007933DD"/>
    <w:rsid w:val="0079377A"/>
    <w:rsid w:val="007937A4"/>
    <w:rsid w:val="00793898"/>
    <w:rsid w:val="00793DDC"/>
    <w:rsid w:val="007941E0"/>
    <w:rsid w:val="00794285"/>
    <w:rsid w:val="0079470B"/>
    <w:rsid w:val="00794DA4"/>
    <w:rsid w:val="00794E25"/>
    <w:rsid w:val="007952E3"/>
    <w:rsid w:val="0079545C"/>
    <w:rsid w:val="007955FA"/>
    <w:rsid w:val="00795A2D"/>
    <w:rsid w:val="007960FA"/>
    <w:rsid w:val="007962D5"/>
    <w:rsid w:val="00796946"/>
    <w:rsid w:val="0079715F"/>
    <w:rsid w:val="007A0592"/>
    <w:rsid w:val="007A06BC"/>
    <w:rsid w:val="007A0F5F"/>
    <w:rsid w:val="007A13BF"/>
    <w:rsid w:val="007A168D"/>
    <w:rsid w:val="007A16E1"/>
    <w:rsid w:val="007A1D4B"/>
    <w:rsid w:val="007A22E3"/>
    <w:rsid w:val="007A3286"/>
    <w:rsid w:val="007A3472"/>
    <w:rsid w:val="007A3AE1"/>
    <w:rsid w:val="007A3D59"/>
    <w:rsid w:val="007A4648"/>
    <w:rsid w:val="007A464B"/>
    <w:rsid w:val="007A49EE"/>
    <w:rsid w:val="007A5C8B"/>
    <w:rsid w:val="007A5DB1"/>
    <w:rsid w:val="007A61B5"/>
    <w:rsid w:val="007A65FD"/>
    <w:rsid w:val="007A6BE3"/>
    <w:rsid w:val="007A7470"/>
    <w:rsid w:val="007A7EBC"/>
    <w:rsid w:val="007B0339"/>
    <w:rsid w:val="007B04F9"/>
    <w:rsid w:val="007B08AB"/>
    <w:rsid w:val="007B0E80"/>
    <w:rsid w:val="007B102E"/>
    <w:rsid w:val="007B1289"/>
    <w:rsid w:val="007B1BB7"/>
    <w:rsid w:val="007B1C6A"/>
    <w:rsid w:val="007B32D4"/>
    <w:rsid w:val="007B3A6C"/>
    <w:rsid w:val="007B4135"/>
    <w:rsid w:val="007B4594"/>
    <w:rsid w:val="007B4786"/>
    <w:rsid w:val="007B4E02"/>
    <w:rsid w:val="007B56A4"/>
    <w:rsid w:val="007B5DB0"/>
    <w:rsid w:val="007B65BF"/>
    <w:rsid w:val="007B6C49"/>
    <w:rsid w:val="007B7957"/>
    <w:rsid w:val="007B7F6D"/>
    <w:rsid w:val="007C0488"/>
    <w:rsid w:val="007C08BF"/>
    <w:rsid w:val="007C0CC1"/>
    <w:rsid w:val="007C1052"/>
    <w:rsid w:val="007C10DB"/>
    <w:rsid w:val="007C1977"/>
    <w:rsid w:val="007C1D32"/>
    <w:rsid w:val="007C1E86"/>
    <w:rsid w:val="007C28DE"/>
    <w:rsid w:val="007C309A"/>
    <w:rsid w:val="007C3CB5"/>
    <w:rsid w:val="007C4990"/>
    <w:rsid w:val="007C5051"/>
    <w:rsid w:val="007C569A"/>
    <w:rsid w:val="007C56A8"/>
    <w:rsid w:val="007D0143"/>
    <w:rsid w:val="007D10F9"/>
    <w:rsid w:val="007D195B"/>
    <w:rsid w:val="007D2686"/>
    <w:rsid w:val="007D2889"/>
    <w:rsid w:val="007D2A01"/>
    <w:rsid w:val="007D341E"/>
    <w:rsid w:val="007D4079"/>
    <w:rsid w:val="007D4361"/>
    <w:rsid w:val="007D4D82"/>
    <w:rsid w:val="007D4DAA"/>
    <w:rsid w:val="007D53D9"/>
    <w:rsid w:val="007D5436"/>
    <w:rsid w:val="007D58D7"/>
    <w:rsid w:val="007D5904"/>
    <w:rsid w:val="007D6006"/>
    <w:rsid w:val="007D64D8"/>
    <w:rsid w:val="007D6A25"/>
    <w:rsid w:val="007D7058"/>
    <w:rsid w:val="007D79E9"/>
    <w:rsid w:val="007E27E9"/>
    <w:rsid w:val="007E2DB8"/>
    <w:rsid w:val="007E3533"/>
    <w:rsid w:val="007E3F89"/>
    <w:rsid w:val="007E4313"/>
    <w:rsid w:val="007E4A3A"/>
    <w:rsid w:val="007E5589"/>
    <w:rsid w:val="007E5CBF"/>
    <w:rsid w:val="007E6002"/>
    <w:rsid w:val="007E650F"/>
    <w:rsid w:val="007E6C19"/>
    <w:rsid w:val="007E6DC2"/>
    <w:rsid w:val="007E7523"/>
    <w:rsid w:val="007E794F"/>
    <w:rsid w:val="007E7A81"/>
    <w:rsid w:val="007E7BDB"/>
    <w:rsid w:val="007F0237"/>
    <w:rsid w:val="007F07A7"/>
    <w:rsid w:val="007F0890"/>
    <w:rsid w:val="007F0BE2"/>
    <w:rsid w:val="007F0D72"/>
    <w:rsid w:val="007F0E36"/>
    <w:rsid w:val="007F13FD"/>
    <w:rsid w:val="007F1861"/>
    <w:rsid w:val="007F1C9F"/>
    <w:rsid w:val="007F220D"/>
    <w:rsid w:val="007F23F7"/>
    <w:rsid w:val="007F256B"/>
    <w:rsid w:val="007F26A7"/>
    <w:rsid w:val="007F2DD7"/>
    <w:rsid w:val="007F2EC9"/>
    <w:rsid w:val="007F388D"/>
    <w:rsid w:val="007F39DB"/>
    <w:rsid w:val="007F3BD1"/>
    <w:rsid w:val="007F3C57"/>
    <w:rsid w:val="007F411B"/>
    <w:rsid w:val="007F44D7"/>
    <w:rsid w:val="007F49C2"/>
    <w:rsid w:val="007F525A"/>
    <w:rsid w:val="007F551E"/>
    <w:rsid w:val="007F5987"/>
    <w:rsid w:val="007F5EDA"/>
    <w:rsid w:val="007F5F64"/>
    <w:rsid w:val="007F6777"/>
    <w:rsid w:val="007F6B80"/>
    <w:rsid w:val="007F6EEC"/>
    <w:rsid w:val="007F79F8"/>
    <w:rsid w:val="007F7C9D"/>
    <w:rsid w:val="0080005C"/>
    <w:rsid w:val="008000D8"/>
    <w:rsid w:val="008005E7"/>
    <w:rsid w:val="008006A8"/>
    <w:rsid w:val="008008B2"/>
    <w:rsid w:val="00800C02"/>
    <w:rsid w:val="00801121"/>
    <w:rsid w:val="008014A9"/>
    <w:rsid w:val="00801970"/>
    <w:rsid w:val="00801A4E"/>
    <w:rsid w:val="00801D71"/>
    <w:rsid w:val="00801E34"/>
    <w:rsid w:val="0080218F"/>
    <w:rsid w:val="008021EA"/>
    <w:rsid w:val="00802401"/>
    <w:rsid w:val="00802484"/>
    <w:rsid w:val="008027BA"/>
    <w:rsid w:val="008027C5"/>
    <w:rsid w:val="008028AF"/>
    <w:rsid w:val="0080314F"/>
    <w:rsid w:val="008032A9"/>
    <w:rsid w:val="008032FE"/>
    <w:rsid w:val="00804754"/>
    <w:rsid w:val="008053E0"/>
    <w:rsid w:val="0080683B"/>
    <w:rsid w:val="008070B8"/>
    <w:rsid w:val="0080780D"/>
    <w:rsid w:val="00810374"/>
    <w:rsid w:val="00810383"/>
    <w:rsid w:val="00810933"/>
    <w:rsid w:val="00810C7D"/>
    <w:rsid w:val="00810E78"/>
    <w:rsid w:val="0081197D"/>
    <w:rsid w:val="008119E2"/>
    <w:rsid w:val="00811B27"/>
    <w:rsid w:val="00812E6B"/>
    <w:rsid w:val="00812F85"/>
    <w:rsid w:val="00812FE6"/>
    <w:rsid w:val="0081306C"/>
    <w:rsid w:val="00813569"/>
    <w:rsid w:val="008135B2"/>
    <w:rsid w:val="00813A44"/>
    <w:rsid w:val="00814E6C"/>
    <w:rsid w:val="00814EEA"/>
    <w:rsid w:val="00815411"/>
    <w:rsid w:val="008156EC"/>
    <w:rsid w:val="00816D4B"/>
    <w:rsid w:val="00817421"/>
    <w:rsid w:val="00817AA1"/>
    <w:rsid w:val="008200C8"/>
    <w:rsid w:val="00820208"/>
    <w:rsid w:val="00820FD1"/>
    <w:rsid w:val="00821AB8"/>
    <w:rsid w:val="00822FD4"/>
    <w:rsid w:val="00822FFE"/>
    <w:rsid w:val="00823369"/>
    <w:rsid w:val="008234C2"/>
    <w:rsid w:val="00823558"/>
    <w:rsid w:val="00824C76"/>
    <w:rsid w:val="00824E17"/>
    <w:rsid w:val="00825291"/>
    <w:rsid w:val="008258DF"/>
    <w:rsid w:val="00826B8C"/>
    <w:rsid w:val="00826C43"/>
    <w:rsid w:val="00826D44"/>
    <w:rsid w:val="0082766A"/>
    <w:rsid w:val="008279FD"/>
    <w:rsid w:val="00827BD7"/>
    <w:rsid w:val="0083074D"/>
    <w:rsid w:val="00831D18"/>
    <w:rsid w:val="00832153"/>
    <w:rsid w:val="00832DCD"/>
    <w:rsid w:val="00833078"/>
    <w:rsid w:val="0083400B"/>
    <w:rsid w:val="00835500"/>
    <w:rsid w:val="00836714"/>
    <w:rsid w:val="00836960"/>
    <w:rsid w:val="00836C12"/>
    <w:rsid w:val="00836C84"/>
    <w:rsid w:val="00836CD3"/>
    <w:rsid w:val="00836DE4"/>
    <w:rsid w:val="00837144"/>
    <w:rsid w:val="0083718A"/>
    <w:rsid w:val="008371AA"/>
    <w:rsid w:val="00837392"/>
    <w:rsid w:val="00837845"/>
    <w:rsid w:val="00837902"/>
    <w:rsid w:val="00840310"/>
    <w:rsid w:val="00840546"/>
    <w:rsid w:val="00840E7A"/>
    <w:rsid w:val="00840FBF"/>
    <w:rsid w:val="008410DE"/>
    <w:rsid w:val="00842298"/>
    <w:rsid w:val="00843553"/>
    <w:rsid w:val="00843FB8"/>
    <w:rsid w:val="00844178"/>
    <w:rsid w:val="0084420E"/>
    <w:rsid w:val="008448F5"/>
    <w:rsid w:val="00844AFE"/>
    <w:rsid w:val="00844D64"/>
    <w:rsid w:val="00844FD2"/>
    <w:rsid w:val="0084527C"/>
    <w:rsid w:val="00845853"/>
    <w:rsid w:val="00845E10"/>
    <w:rsid w:val="00846318"/>
    <w:rsid w:val="008465E7"/>
    <w:rsid w:val="00846964"/>
    <w:rsid w:val="00846B9F"/>
    <w:rsid w:val="00846D47"/>
    <w:rsid w:val="00847223"/>
    <w:rsid w:val="00847B39"/>
    <w:rsid w:val="00847BAC"/>
    <w:rsid w:val="00850C61"/>
    <w:rsid w:val="00850C8C"/>
    <w:rsid w:val="00850FB4"/>
    <w:rsid w:val="00851D47"/>
    <w:rsid w:val="00852B66"/>
    <w:rsid w:val="00853C80"/>
    <w:rsid w:val="008540DA"/>
    <w:rsid w:val="00854748"/>
    <w:rsid w:val="008550E6"/>
    <w:rsid w:val="008552F1"/>
    <w:rsid w:val="00856316"/>
    <w:rsid w:val="008566FC"/>
    <w:rsid w:val="008568DB"/>
    <w:rsid w:val="00856BD4"/>
    <w:rsid w:val="00856C1C"/>
    <w:rsid w:val="00857DEC"/>
    <w:rsid w:val="00857F0A"/>
    <w:rsid w:val="00860441"/>
    <w:rsid w:val="00860572"/>
    <w:rsid w:val="00860A18"/>
    <w:rsid w:val="00860EC0"/>
    <w:rsid w:val="0086121C"/>
    <w:rsid w:val="008618C7"/>
    <w:rsid w:val="0086298E"/>
    <w:rsid w:val="00863150"/>
    <w:rsid w:val="008634A9"/>
    <w:rsid w:val="008637F6"/>
    <w:rsid w:val="00863F72"/>
    <w:rsid w:val="0086412D"/>
    <w:rsid w:val="008643F2"/>
    <w:rsid w:val="00866590"/>
    <w:rsid w:val="00866CD9"/>
    <w:rsid w:val="00866D3E"/>
    <w:rsid w:val="008671E4"/>
    <w:rsid w:val="00867773"/>
    <w:rsid w:val="0086785C"/>
    <w:rsid w:val="00867B6F"/>
    <w:rsid w:val="00867D5A"/>
    <w:rsid w:val="0087016D"/>
    <w:rsid w:val="0087037A"/>
    <w:rsid w:val="00870492"/>
    <w:rsid w:val="0087103B"/>
    <w:rsid w:val="00871545"/>
    <w:rsid w:val="00871B54"/>
    <w:rsid w:val="00872CB6"/>
    <w:rsid w:val="00873D6F"/>
    <w:rsid w:val="00873DA6"/>
    <w:rsid w:val="00874254"/>
    <w:rsid w:val="0087449C"/>
    <w:rsid w:val="00874A21"/>
    <w:rsid w:val="00874CF9"/>
    <w:rsid w:val="00874F9E"/>
    <w:rsid w:val="008756E0"/>
    <w:rsid w:val="00875D42"/>
    <w:rsid w:val="0087613B"/>
    <w:rsid w:val="00876810"/>
    <w:rsid w:val="008769D7"/>
    <w:rsid w:val="00876AB0"/>
    <w:rsid w:val="00876DB5"/>
    <w:rsid w:val="00876E6B"/>
    <w:rsid w:val="0087716D"/>
    <w:rsid w:val="0088032E"/>
    <w:rsid w:val="008809F7"/>
    <w:rsid w:val="00881677"/>
    <w:rsid w:val="00881EE4"/>
    <w:rsid w:val="008821BD"/>
    <w:rsid w:val="008832CD"/>
    <w:rsid w:val="008832F0"/>
    <w:rsid w:val="008838BB"/>
    <w:rsid w:val="008839D2"/>
    <w:rsid w:val="0088449F"/>
    <w:rsid w:val="00884DD1"/>
    <w:rsid w:val="00885591"/>
    <w:rsid w:val="00886361"/>
    <w:rsid w:val="00886636"/>
    <w:rsid w:val="00886A78"/>
    <w:rsid w:val="00886D5D"/>
    <w:rsid w:val="00887221"/>
    <w:rsid w:val="00890026"/>
    <w:rsid w:val="00890584"/>
    <w:rsid w:val="00890EC0"/>
    <w:rsid w:val="00891422"/>
    <w:rsid w:val="0089143E"/>
    <w:rsid w:val="00891443"/>
    <w:rsid w:val="008914B6"/>
    <w:rsid w:val="00891A41"/>
    <w:rsid w:val="00891C91"/>
    <w:rsid w:val="00891DA3"/>
    <w:rsid w:val="00892449"/>
    <w:rsid w:val="008927C2"/>
    <w:rsid w:val="0089292D"/>
    <w:rsid w:val="00892C53"/>
    <w:rsid w:val="008937E5"/>
    <w:rsid w:val="00893EEB"/>
    <w:rsid w:val="008946BB"/>
    <w:rsid w:val="00894947"/>
    <w:rsid w:val="00894FFE"/>
    <w:rsid w:val="00895877"/>
    <w:rsid w:val="00895D1F"/>
    <w:rsid w:val="00896184"/>
    <w:rsid w:val="008967F5"/>
    <w:rsid w:val="00897B07"/>
    <w:rsid w:val="00897D8B"/>
    <w:rsid w:val="008A113B"/>
    <w:rsid w:val="008A1603"/>
    <w:rsid w:val="008A207D"/>
    <w:rsid w:val="008A22D1"/>
    <w:rsid w:val="008A31C0"/>
    <w:rsid w:val="008A36C9"/>
    <w:rsid w:val="008A36FF"/>
    <w:rsid w:val="008A38D4"/>
    <w:rsid w:val="008A3D60"/>
    <w:rsid w:val="008A4767"/>
    <w:rsid w:val="008A4E79"/>
    <w:rsid w:val="008A4F3B"/>
    <w:rsid w:val="008A5085"/>
    <w:rsid w:val="008A5469"/>
    <w:rsid w:val="008A5DBC"/>
    <w:rsid w:val="008A601D"/>
    <w:rsid w:val="008A6B0F"/>
    <w:rsid w:val="008A6EF1"/>
    <w:rsid w:val="008A7010"/>
    <w:rsid w:val="008A7337"/>
    <w:rsid w:val="008A7A8F"/>
    <w:rsid w:val="008A7DFB"/>
    <w:rsid w:val="008A7E2B"/>
    <w:rsid w:val="008B02A5"/>
    <w:rsid w:val="008B162F"/>
    <w:rsid w:val="008B18D7"/>
    <w:rsid w:val="008B1E57"/>
    <w:rsid w:val="008B2962"/>
    <w:rsid w:val="008B29E9"/>
    <w:rsid w:val="008B2E05"/>
    <w:rsid w:val="008B314B"/>
    <w:rsid w:val="008B373D"/>
    <w:rsid w:val="008B3DF9"/>
    <w:rsid w:val="008B49FF"/>
    <w:rsid w:val="008B4CB1"/>
    <w:rsid w:val="008B5B73"/>
    <w:rsid w:val="008B5D2B"/>
    <w:rsid w:val="008B6E5D"/>
    <w:rsid w:val="008B6E6F"/>
    <w:rsid w:val="008B6F08"/>
    <w:rsid w:val="008B704D"/>
    <w:rsid w:val="008C00E9"/>
    <w:rsid w:val="008C0942"/>
    <w:rsid w:val="008C1247"/>
    <w:rsid w:val="008C1289"/>
    <w:rsid w:val="008C2236"/>
    <w:rsid w:val="008C249B"/>
    <w:rsid w:val="008C3068"/>
    <w:rsid w:val="008C3EF3"/>
    <w:rsid w:val="008C440A"/>
    <w:rsid w:val="008C4452"/>
    <w:rsid w:val="008C594B"/>
    <w:rsid w:val="008C5BA2"/>
    <w:rsid w:val="008C6177"/>
    <w:rsid w:val="008C6ECF"/>
    <w:rsid w:val="008C7DAB"/>
    <w:rsid w:val="008D0A9F"/>
    <w:rsid w:val="008D0F6B"/>
    <w:rsid w:val="008D12F0"/>
    <w:rsid w:val="008D14F6"/>
    <w:rsid w:val="008D1535"/>
    <w:rsid w:val="008D16D2"/>
    <w:rsid w:val="008D181C"/>
    <w:rsid w:val="008D1D29"/>
    <w:rsid w:val="008D2116"/>
    <w:rsid w:val="008D217F"/>
    <w:rsid w:val="008D242A"/>
    <w:rsid w:val="008D2454"/>
    <w:rsid w:val="008D2522"/>
    <w:rsid w:val="008D2D52"/>
    <w:rsid w:val="008D2DC5"/>
    <w:rsid w:val="008D32FF"/>
    <w:rsid w:val="008D335B"/>
    <w:rsid w:val="008D385A"/>
    <w:rsid w:val="008D386C"/>
    <w:rsid w:val="008D3E51"/>
    <w:rsid w:val="008D5AD5"/>
    <w:rsid w:val="008D5B66"/>
    <w:rsid w:val="008D628A"/>
    <w:rsid w:val="008D6624"/>
    <w:rsid w:val="008D6D3E"/>
    <w:rsid w:val="008D7773"/>
    <w:rsid w:val="008D77FE"/>
    <w:rsid w:val="008D7A2A"/>
    <w:rsid w:val="008D7C69"/>
    <w:rsid w:val="008D7E8E"/>
    <w:rsid w:val="008E016E"/>
    <w:rsid w:val="008E10CF"/>
    <w:rsid w:val="008E14AB"/>
    <w:rsid w:val="008E291A"/>
    <w:rsid w:val="008E29C8"/>
    <w:rsid w:val="008E2BAB"/>
    <w:rsid w:val="008E2D1B"/>
    <w:rsid w:val="008E320F"/>
    <w:rsid w:val="008E3FF4"/>
    <w:rsid w:val="008E4016"/>
    <w:rsid w:val="008E431D"/>
    <w:rsid w:val="008E441E"/>
    <w:rsid w:val="008E4747"/>
    <w:rsid w:val="008E4755"/>
    <w:rsid w:val="008E56D0"/>
    <w:rsid w:val="008E5714"/>
    <w:rsid w:val="008E5D05"/>
    <w:rsid w:val="008E66AC"/>
    <w:rsid w:val="008E6A9F"/>
    <w:rsid w:val="008E7022"/>
    <w:rsid w:val="008E7357"/>
    <w:rsid w:val="008E7578"/>
    <w:rsid w:val="008E7A11"/>
    <w:rsid w:val="008E7EEA"/>
    <w:rsid w:val="008E7FD6"/>
    <w:rsid w:val="008F0760"/>
    <w:rsid w:val="008F122C"/>
    <w:rsid w:val="008F151B"/>
    <w:rsid w:val="008F168B"/>
    <w:rsid w:val="008F1925"/>
    <w:rsid w:val="008F1A4B"/>
    <w:rsid w:val="008F1E19"/>
    <w:rsid w:val="008F2BF8"/>
    <w:rsid w:val="008F33E4"/>
    <w:rsid w:val="008F452B"/>
    <w:rsid w:val="008F47FC"/>
    <w:rsid w:val="008F5A5B"/>
    <w:rsid w:val="008F5CBE"/>
    <w:rsid w:val="008F5EA4"/>
    <w:rsid w:val="008F6152"/>
    <w:rsid w:val="008F6A31"/>
    <w:rsid w:val="008F7EBE"/>
    <w:rsid w:val="009004F2"/>
    <w:rsid w:val="00900CF6"/>
    <w:rsid w:val="00900FBB"/>
    <w:rsid w:val="009014B3"/>
    <w:rsid w:val="009015A1"/>
    <w:rsid w:val="00901690"/>
    <w:rsid w:val="009016AF"/>
    <w:rsid w:val="00901ECE"/>
    <w:rsid w:val="00901EE6"/>
    <w:rsid w:val="00902697"/>
    <w:rsid w:val="00902807"/>
    <w:rsid w:val="00903037"/>
    <w:rsid w:val="00903168"/>
    <w:rsid w:val="00903A82"/>
    <w:rsid w:val="00904597"/>
    <w:rsid w:val="009050E2"/>
    <w:rsid w:val="009053E2"/>
    <w:rsid w:val="00905FB6"/>
    <w:rsid w:val="0090677A"/>
    <w:rsid w:val="00906822"/>
    <w:rsid w:val="009068DE"/>
    <w:rsid w:val="00906DD3"/>
    <w:rsid w:val="00907644"/>
    <w:rsid w:val="00910B02"/>
    <w:rsid w:val="00910C22"/>
    <w:rsid w:val="00910DC5"/>
    <w:rsid w:val="00910DF7"/>
    <w:rsid w:val="00910F28"/>
    <w:rsid w:val="009114AD"/>
    <w:rsid w:val="00911BD8"/>
    <w:rsid w:val="00911C7D"/>
    <w:rsid w:val="00911D5B"/>
    <w:rsid w:val="00911FF6"/>
    <w:rsid w:val="0091210F"/>
    <w:rsid w:val="009122DB"/>
    <w:rsid w:val="00912462"/>
    <w:rsid w:val="00912E05"/>
    <w:rsid w:val="0091351A"/>
    <w:rsid w:val="00913EDD"/>
    <w:rsid w:val="009146A0"/>
    <w:rsid w:val="00914A7B"/>
    <w:rsid w:val="00915713"/>
    <w:rsid w:val="009164B5"/>
    <w:rsid w:val="00916877"/>
    <w:rsid w:val="00916B9F"/>
    <w:rsid w:val="00916F46"/>
    <w:rsid w:val="00920A6E"/>
    <w:rsid w:val="00920E13"/>
    <w:rsid w:val="009211E3"/>
    <w:rsid w:val="00921463"/>
    <w:rsid w:val="00921943"/>
    <w:rsid w:val="00921A73"/>
    <w:rsid w:val="00921DAA"/>
    <w:rsid w:val="00921F81"/>
    <w:rsid w:val="00923E7A"/>
    <w:rsid w:val="00924280"/>
    <w:rsid w:val="009247EC"/>
    <w:rsid w:val="00924B0B"/>
    <w:rsid w:val="00924D76"/>
    <w:rsid w:val="00924DC6"/>
    <w:rsid w:val="00925689"/>
    <w:rsid w:val="00925D56"/>
    <w:rsid w:val="009263AC"/>
    <w:rsid w:val="009279C2"/>
    <w:rsid w:val="0093026D"/>
    <w:rsid w:val="009304DE"/>
    <w:rsid w:val="00931807"/>
    <w:rsid w:val="00932C6D"/>
    <w:rsid w:val="00934276"/>
    <w:rsid w:val="00934837"/>
    <w:rsid w:val="00934CDF"/>
    <w:rsid w:val="00934DDC"/>
    <w:rsid w:val="009355C1"/>
    <w:rsid w:val="00935A88"/>
    <w:rsid w:val="00936CE9"/>
    <w:rsid w:val="0093743B"/>
    <w:rsid w:val="0093798F"/>
    <w:rsid w:val="00940A28"/>
    <w:rsid w:val="00940AEE"/>
    <w:rsid w:val="0094188A"/>
    <w:rsid w:val="009418ED"/>
    <w:rsid w:val="00941F16"/>
    <w:rsid w:val="0094202E"/>
    <w:rsid w:val="0094232F"/>
    <w:rsid w:val="009425DB"/>
    <w:rsid w:val="009429BD"/>
    <w:rsid w:val="00943083"/>
    <w:rsid w:val="00943156"/>
    <w:rsid w:val="00943E3B"/>
    <w:rsid w:val="009448B1"/>
    <w:rsid w:val="00944D3A"/>
    <w:rsid w:val="009456EA"/>
    <w:rsid w:val="00945B9B"/>
    <w:rsid w:val="0094612A"/>
    <w:rsid w:val="00946312"/>
    <w:rsid w:val="009500AC"/>
    <w:rsid w:val="00950251"/>
    <w:rsid w:val="0095131A"/>
    <w:rsid w:val="009514BD"/>
    <w:rsid w:val="0095313D"/>
    <w:rsid w:val="00953E83"/>
    <w:rsid w:val="00953F8C"/>
    <w:rsid w:val="009542FB"/>
    <w:rsid w:val="00954503"/>
    <w:rsid w:val="00954FA1"/>
    <w:rsid w:val="009551E4"/>
    <w:rsid w:val="00955422"/>
    <w:rsid w:val="0095558D"/>
    <w:rsid w:val="009556AD"/>
    <w:rsid w:val="009562AF"/>
    <w:rsid w:val="00956ADF"/>
    <w:rsid w:val="009570F5"/>
    <w:rsid w:val="00957379"/>
    <w:rsid w:val="00957410"/>
    <w:rsid w:val="0096016B"/>
    <w:rsid w:val="009607A5"/>
    <w:rsid w:val="009609A2"/>
    <w:rsid w:val="00961284"/>
    <w:rsid w:val="00961E7A"/>
    <w:rsid w:val="0096219A"/>
    <w:rsid w:val="0096292A"/>
    <w:rsid w:val="009629A5"/>
    <w:rsid w:val="00962A71"/>
    <w:rsid w:val="00962C15"/>
    <w:rsid w:val="009630DA"/>
    <w:rsid w:val="00963E1E"/>
    <w:rsid w:val="00964390"/>
    <w:rsid w:val="00964CA3"/>
    <w:rsid w:val="00964E86"/>
    <w:rsid w:val="009652AC"/>
    <w:rsid w:val="00965326"/>
    <w:rsid w:val="00965DC7"/>
    <w:rsid w:val="00966FBF"/>
    <w:rsid w:val="00967AF3"/>
    <w:rsid w:val="00967B21"/>
    <w:rsid w:val="00967DDA"/>
    <w:rsid w:val="00970093"/>
    <w:rsid w:val="0097016F"/>
    <w:rsid w:val="00970B6F"/>
    <w:rsid w:val="009715B9"/>
    <w:rsid w:val="0097164B"/>
    <w:rsid w:val="00971C4D"/>
    <w:rsid w:val="00971E46"/>
    <w:rsid w:val="00971F1C"/>
    <w:rsid w:val="009723FD"/>
    <w:rsid w:val="00972677"/>
    <w:rsid w:val="00972A0F"/>
    <w:rsid w:val="00972AFB"/>
    <w:rsid w:val="009731CD"/>
    <w:rsid w:val="00973AE7"/>
    <w:rsid w:val="00973E39"/>
    <w:rsid w:val="0097400B"/>
    <w:rsid w:val="009753CB"/>
    <w:rsid w:val="00975A1C"/>
    <w:rsid w:val="00975C51"/>
    <w:rsid w:val="00975E8E"/>
    <w:rsid w:val="009761A9"/>
    <w:rsid w:val="00976979"/>
    <w:rsid w:val="009774DD"/>
    <w:rsid w:val="0098042D"/>
    <w:rsid w:val="00980A83"/>
    <w:rsid w:val="009814A2"/>
    <w:rsid w:val="0098175C"/>
    <w:rsid w:val="009817CD"/>
    <w:rsid w:val="00981BF6"/>
    <w:rsid w:val="009820C9"/>
    <w:rsid w:val="009823C0"/>
    <w:rsid w:val="00982513"/>
    <w:rsid w:val="00982B07"/>
    <w:rsid w:val="009831BA"/>
    <w:rsid w:val="00984102"/>
    <w:rsid w:val="0098482B"/>
    <w:rsid w:val="00985241"/>
    <w:rsid w:val="0098596E"/>
    <w:rsid w:val="00985DE1"/>
    <w:rsid w:val="009864D3"/>
    <w:rsid w:val="0098687A"/>
    <w:rsid w:val="009873C4"/>
    <w:rsid w:val="009878F4"/>
    <w:rsid w:val="0099001D"/>
    <w:rsid w:val="0099063D"/>
    <w:rsid w:val="00990898"/>
    <w:rsid w:val="00992294"/>
    <w:rsid w:val="00992CED"/>
    <w:rsid w:val="00992E61"/>
    <w:rsid w:val="00992F0E"/>
    <w:rsid w:val="0099319C"/>
    <w:rsid w:val="00993CDD"/>
    <w:rsid w:val="00993F3E"/>
    <w:rsid w:val="00994442"/>
    <w:rsid w:val="00994D8D"/>
    <w:rsid w:val="00995354"/>
    <w:rsid w:val="009955A9"/>
    <w:rsid w:val="0099563B"/>
    <w:rsid w:val="00995B9B"/>
    <w:rsid w:val="00995BD1"/>
    <w:rsid w:val="009962DE"/>
    <w:rsid w:val="00996532"/>
    <w:rsid w:val="0099684C"/>
    <w:rsid w:val="00996856"/>
    <w:rsid w:val="00996CCC"/>
    <w:rsid w:val="00996D86"/>
    <w:rsid w:val="0099703E"/>
    <w:rsid w:val="00997EBF"/>
    <w:rsid w:val="00997F63"/>
    <w:rsid w:val="009A024B"/>
    <w:rsid w:val="009A039D"/>
    <w:rsid w:val="009A0528"/>
    <w:rsid w:val="009A078D"/>
    <w:rsid w:val="009A082C"/>
    <w:rsid w:val="009A088B"/>
    <w:rsid w:val="009A0D09"/>
    <w:rsid w:val="009A2043"/>
    <w:rsid w:val="009A3247"/>
    <w:rsid w:val="009A3431"/>
    <w:rsid w:val="009A35A4"/>
    <w:rsid w:val="009A376C"/>
    <w:rsid w:val="009A42B7"/>
    <w:rsid w:val="009A48EE"/>
    <w:rsid w:val="009A50CA"/>
    <w:rsid w:val="009A62B8"/>
    <w:rsid w:val="009A67C7"/>
    <w:rsid w:val="009A691C"/>
    <w:rsid w:val="009A7188"/>
    <w:rsid w:val="009A729D"/>
    <w:rsid w:val="009A74EB"/>
    <w:rsid w:val="009A7C1E"/>
    <w:rsid w:val="009B01E5"/>
    <w:rsid w:val="009B0424"/>
    <w:rsid w:val="009B07E3"/>
    <w:rsid w:val="009B0A47"/>
    <w:rsid w:val="009B2FBE"/>
    <w:rsid w:val="009B32F5"/>
    <w:rsid w:val="009B3734"/>
    <w:rsid w:val="009B398D"/>
    <w:rsid w:val="009B3D79"/>
    <w:rsid w:val="009B4962"/>
    <w:rsid w:val="009B4B65"/>
    <w:rsid w:val="009B4CD7"/>
    <w:rsid w:val="009B502E"/>
    <w:rsid w:val="009B50FB"/>
    <w:rsid w:val="009B5505"/>
    <w:rsid w:val="009B5753"/>
    <w:rsid w:val="009B5FC3"/>
    <w:rsid w:val="009B6AA2"/>
    <w:rsid w:val="009B728C"/>
    <w:rsid w:val="009B757F"/>
    <w:rsid w:val="009B7B88"/>
    <w:rsid w:val="009B7FB5"/>
    <w:rsid w:val="009C075B"/>
    <w:rsid w:val="009C0C60"/>
    <w:rsid w:val="009C11F6"/>
    <w:rsid w:val="009C1A07"/>
    <w:rsid w:val="009C21A2"/>
    <w:rsid w:val="009C32D5"/>
    <w:rsid w:val="009C3411"/>
    <w:rsid w:val="009C3868"/>
    <w:rsid w:val="009C3CB8"/>
    <w:rsid w:val="009C3DF9"/>
    <w:rsid w:val="009C40F2"/>
    <w:rsid w:val="009C44E4"/>
    <w:rsid w:val="009C483C"/>
    <w:rsid w:val="009C4AEF"/>
    <w:rsid w:val="009C51B5"/>
    <w:rsid w:val="009C5835"/>
    <w:rsid w:val="009C5981"/>
    <w:rsid w:val="009C5995"/>
    <w:rsid w:val="009C6B19"/>
    <w:rsid w:val="009C6DB0"/>
    <w:rsid w:val="009C7EFD"/>
    <w:rsid w:val="009D056E"/>
    <w:rsid w:val="009D0B15"/>
    <w:rsid w:val="009D14BD"/>
    <w:rsid w:val="009D1551"/>
    <w:rsid w:val="009D1C51"/>
    <w:rsid w:val="009D268F"/>
    <w:rsid w:val="009D28C5"/>
    <w:rsid w:val="009D2D43"/>
    <w:rsid w:val="009D33D9"/>
    <w:rsid w:val="009D372F"/>
    <w:rsid w:val="009D3CA1"/>
    <w:rsid w:val="009D3E09"/>
    <w:rsid w:val="009D497A"/>
    <w:rsid w:val="009D4E54"/>
    <w:rsid w:val="009D531E"/>
    <w:rsid w:val="009D5989"/>
    <w:rsid w:val="009D5B9C"/>
    <w:rsid w:val="009D5F09"/>
    <w:rsid w:val="009D6368"/>
    <w:rsid w:val="009D648D"/>
    <w:rsid w:val="009D6556"/>
    <w:rsid w:val="009D6B15"/>
    <w:rsid w:val="009D784E"/>
    <w:rsid w:val="009E0578"/>
    <w:rsid w:val="009E05ED"/>
    <w:rsid w:val="009E0851"/>
    <w:rsid w:val="009E145F"/>
    <w:rsid w:val="009E1E5B"/>
    <w:rsid w:val="009E20BA"/>
    <w:rsid w:val="009E24AE"/>
    <w:rsid w:val="009E2637"/>
    <w:rsid w:val="009E284C"/>
    <w:rsid w:val="009E2B4A"/>
    <w:rsid w:val="009E30A7"/>
    <w:rsid w:val="009E3300"/>
    <w:rsid w:val="009E3E09"/>
    <w:rsid w:val="009E3FF1"/>
    <w:rsid w:val="009E4A4C"/>
    <w:rsid w:val="009E4AAD"/>
    <w:rsid w:val="009E550D"/>
    <w:rsid w:val="009E5592"/>
    <w:rsid w:val="009E58AF"/>
    <w:rsid w:val="009E69DD"/>
    <w:rsid w:val="009E6C00"/>
    <w:rsid w:val="009E798C"/>
    <w:rsid w:val="009E7A84"/>
    <w:rsid w:val="009E7FA1"/>
    <w:rsid w:val="009F017C"/>
    <w:rsid w:val="009F026F"/>
    <w:rsid w:val="009F0CF4"/>
    <w:rsid w:val="009F109A"/>
    <w:rsid w:val="009F19CD"/>
    <w:rsid w:val="009F2DF1"/>
    <w:rsid w:val="009F2EB6"/>
    <w:rsid w:val="009F368F"/>
    <w:rsid w:val="009F3B1F"/>
    <w:rsid w:val="009F4AF4"/>
    <w:rsid w:val="009F4FD2"/>
    <w:rsid w:val="009F5275"/>
    <w:rsid w:val="009F5697"/>
    <w:rsid w:val="009F5742"/>
    <w:rsid w:val="009F5A87"/>
    <w:rsid w:val="009F5BD5"/>
    <w:rsid w:val="009F5BDE"/>
    <w:rsid w:val="009F65BF"/>
    <w:rsid w:val="009F6CB8"/>
    <w:rsid w:val="009F6EDC"/>
    <w:rsid w:val="009F72C1"/>
    <w:rsid w:val="009F7738"/>
    <w:rsid w:val="009F7A02"/>
    <w:rsid w:val="009F7B48"/>
    <w:rsid w:val="00A004D8"/>
    <w:rsid w:val="00A0058F"/>
    <w:rsid w:val="00A00605"/>
    <w:rsid w:val="00A008F4"/>
    <w:rsid w:val="00A00BFF"/>
    <w:rsid w:val="00A00D08"/>
    <w:rsid w:val="00A00F83"/>
    <w:rsid w:val="00A01B0A"/>
    <w:rsid w:val="00A01CF1"/>
    <w:rsid w:val="00A01F29"/>
    <w:rsid w:val="00A02617"/>
    <w:rsid w:val="00A029DB"/>
    <w:rsid w:val="00A03578"/>
    <w:rsid w:val="00A038AC"/>
    <w:rsid w:val="00A03B4F"/>
    <w:rsid w:val="00A03F9D"/>
    <w:rsid w:val="00A03FAE"/>
    <w:rsid w:val="00A040D8"/>
    <w:rsid w:val="00A04132"/>
    <w:rsid w:val="00A046DF"/>
    <w:rsid w:val="00A04C1D"/>
    <w:rsid w:val="00A04F33"/>
    <w:rsid w:val="00A05380"/>
    <w:rsid w:val="00A05437"/>
    <w:rsid w:val="00A05A5D"/>
    <w:rsid w:val="00A05D28"/>
    <w:rsid w:val="00A06059"/>
    <w:rsid w:val="00A060A2"/>
    <w:rsid w:val="00A06253"/>
    <w:rsid w:val="00A068EF"/>
    <w:rsid w:val="00A07008"/>
    <w:rsid w:val="00A07098"/>
    <w:rsid w:val="00A07468"/>
    <w:rsid w:val="00A10457"/>
    <w:rsid w:val="00A107D4"/>
    <w:rsid w:val="00A112E8"/>
    <w:rsid w:val="00A11DFD"/>
    <w:rsid w:val="00A131D8"/>
    <w:rsid w:val="00A13375"/>
    <w:rsid w:val="00A134EA"/>
    <w:rsid w:val="00A14401"/>
    <w:rsid w:val="00A1453C"/>
    <w:rsid w:val="00A14844"/>
    <w:rsid w:val="00A15363"/>
    <w:rsid w:val="00A155EB"/>
    <w:rsid w:val="00A15889"/>
    <w:rsid w:val="00A16522"/>
    <w:rsid w:val="00A16838"/>
    <w:rsid w:val="00A168B5"/>
    <w:rsid w:val="00A16F1B"/>
    <w:rsid w:val="00A17182"/>
    <w:rsid w:val="00A20170"/>
    <w:rsid w:val="00A20488"/>
    <w:rsid w:val="00A2099E"/>
    <w:rsid w:val="00A20CC7"/>
    <w:rsid w:val="00A22D19"/>
    <w:rsid w:val="00A230C5"/>
    <w:rsid w:val="00A233C7"/>
    <w:rsid w:val="00A23A0B"/>
    <w:rsid w:val="00A23E6B"/>
    <w:rsid w:val="00A2407D"/>
    <w:rsid w:val="00A24C22"/>
    <w:rsid w:val="00A252D6"/>
    <w:rsid w:val="00A2558D"/>
    <w:rsid w:val="00A2581E"/>
    <w:rsid w:val="00A265DE"/>
    <w:rsid w:val="00A266D8"/>
    <w:rsid w:val="00A26AD6"/>
    <w:rsid w:val="00A26F1E"/>
    <w:rsid w:val="00A27CB6"/>
    <w:rsid w:val="00A30461"/>
    <w:rsid w:val="00A3177C"/>
    <w:rsid w:val="00A3233B"/>
    <w:rsid w:val="00A329EE"/>
    <w:rsid w:val="00A32B74"/>
    <w:rsid w:val="00A32DEC"/>
    <w:rsid w:val="00A32ED0"/>
    <w:rsid w:val="00A33AE4"/>
    <w:rsid w:val="00A34720"/>
    <w:rsid w:val="00A34D2A"/>
    <w:rsid w:val="00A34D32"/>
    <w:rsid w:val="00A36211"/>
    <w:rsid w:val="00A36525"/>
    <w:rsid w:val="00A3665F"/>
    <w:rsid w:val="00A368FF"/>
    <w:rsid w:val="00A36B90"/>
    <w:rsid w:val="00A37677"/>
    <w:rsid w:val="00A4055C"/>
    <w:rsid w:val="00A4060F"/>
    <w:rsid w:val="00A40D8E"/>
    <w:rsid w:val="00A412AF"/>
    <w:rsid w:val="00A412F1"/>
    <w:rsid w:val="00A440BE"/>
    <w:rsid w:val="00A448BF"/>
    <w:rsid w:val="00A45038"/>
    <w:rsid w:val="00A45431"/>
    <w:rsid w:val="00A462D3"/>
    <w:rsid w:val="00A463F0"/>
    <w:rsid w:val="00A46D42"/>
    <w:rsid w:val="00A4742F"/>
    <w:rsid w:val="00A47657"/>
    <w:rsid w:val="00A47852"/>
    <w:rsid w:val="00A5052D"/>
    <w:rsid w:val="00A505B2"/>
    <w:rsid w:val="00A50886"/>
    <w:rsid w:val="00A50A84"/>
    <w:rsid w:val="00A50CA9"/>
    <w:rsid w:val="00A5116C"/>
    <w:rsid w:val="00A51415"/>
    <w:rsid w:val="00A51A28"/>
    <w:rsid w:val="00A51CCC"/>
    <w:rsid w:val="00A51EAF"/>
    <w:rsid w:val="00A51FB6"/>
    <w:rsid w:val="00A52192"/>
    <w:rsid w:val="00A52702"/>
    <w:rsid w:val="00A52F77"/>
    <w:rsid w:val="00A5313D"/>
    <w:rsid w:val="00A53876"/>
    <w:rsid w:val="00A53BF2"/>
    <w:rsid w:val="00A544B2"/>
    <w:rsid w:val="00A5491F"/>
    <w:rsid w:val="00A54D94"/>
    <w:rsid w:val="00A551B8"/>
    <w:rsid w:val="00A55795"/>
    <w:rsid w:val="00A568D1"/>
    <w:rsid w:val="00A569FC"/>
    <w:rsid w:val="00A57816"/>
    <w:rsid w:val="00A57D0F"/>
    <w:rsid w:val="00A57E90"/>
    <w:rsid w:val="00A60058"/>
    <w:rsid w:val="00A60914"/>
    <w:rsid w:val="00A60AE1"/>
    <w:rsid w:val="00A61CBB"/>
    <w:rsid w:val="00A61FA4"/>
    <w:rsid w:val="00A62029"/>
    <w:rsid w:val="00A624E3"/>
    <w:rsid w:val="00A62A32"/>
    <w:rsid w:val="00A63425"/>
    <w:rsid w:val="00A636BC"/>
    <w:rsid w:val="00A63F0D"/>
    <w:rsid w:val="00A64156"/>
    <w:rsid w:val="00A64B43"/>
    <w:rsid w:val="00A6501E"/>
    <w:rsid w:val="00A65077"/>
    <w:rsid w:val="00A65415"/>
    <w:rsid w:val="00A65609"/>
    <w:rsid w:val="00A660D7"/>
    <w:rsid w:val="00A669C1"/>
    <w:rsid w:val="00A67034"/>
    <w:rsid w:val="00A6734D"/>
    <w:rsid w:val="00A674A6"/>
    <w:rsid w:val="00A674E5"/>
    <w:rsid w:val="00A675CE"/>
    <w:rsid w:val="00A6781D"/>
    <w:rsid w:val="00A6790D"/>
    <w:rsid w:val="00A70BE9"/>
    <w:rsid w:val="00A70E37"/>
    <w:rsid w:val="00A71A06"/>
    <w:rsid w:val="00A71FC7"/>
    <w:rsid w:val="00A7219A"/>
    <w:rsid w:val="00A726C4"/>
    <w:rsid w:val="00A733D3"/>
    <w:rsid w:val="00A73F79"/>
    <w:rsid w:val="00A74674"/>
    <w:rsid w:val="00A750FE"/>
    <w:rsid w:val="00A75263"/>
    <w:rsid w:val="00A757FE"/>
    <w:rsid w:val="00A764D9"/>
    <w:rsid w:val="00A7650A"/>
    <w:rsid w:val="00A76725"/>
    <w:rsid w:val="00A76C8F"/>
    <w:rsid w:val="00A76CB7"/>
    <w:rsid w:val="00A76ECD"/>
    <w:rsid w:val="00A76F26"/>
    <w:rsid w:val="00A7707B"/>
    <w:rsid w:val="00A8014D"/>
    <w:rsid w:val="00A80E56"/>
    <w:rsid w:val="00A8128D"/>
    <w:rsid w:val="00A8170B"/>
    <w:rsid w:val="00A8195D"/>
    <w:rsid w:val="00A81B00"/>
    <w:rsid w:val="00A81D54"/>
    <w:rsid w:val="00A81D77"/>
    <w:rsid w:val="00A822B2"/>
    <w:rsid w:val="00A83142"/>
    <w:rsid w:val="00A831A6"/>
    <w:rsid w:val="00A8333E"/>
    <w:rsid w:val="00A8337B"/>
    <w:rsid w:val="00A84053"/>
    <w:rsid w:val="00A84079"/>
    <w:rsid w:val="00A84535"/>
    <w:rsid w:val="00A84816"/>
    <w:rsid w:val="00A851BA"/>
    <w:rsid w:val="00A853DE"/>
    <w:rsid w:val="00A8577A"/>
    <w:rsid w:val="00A85AAB"/>
    <w:rsid w:val="00A85AB9"/>
    <w:rsid w:val="00A85EBC"/>
    <w:rsid w:val="00A862BD"/>
    <w:rsid w:val="00A86B40"/>
    <w:rsid w:val="00A86BB9"/>
    <w:rsid w:val="00A8774D"/>
    <w:rsid w:val="00A87A1D"/>
    <w:rsid w:val="00A9099A"/>
    <w:rsid w:val="00A914C9"/>
    <w:rsid w:val="00A917ED"/>
    <w:rsid w:val="00A929DE"/>
    <w:rsid w:val="00A92B91"/>
    <w:rsid w:val="00A931D4"/>
    <w:rsid w:val="00A93460"/>
    <w:rsid w:val="00A93927"/>
    <w:rsid w:val="00A93A70"/>
    <w:rsid w:val="00A94121"/>
    <w:rsid w:val="00A9503A"/>
    <w:rsid w:val="00A956B8"/>
    <w:rsid w:val="00A95FDB"/>
    <w:rsid w:val="00A97002"/>
    <w:rsid w:val="00A97297"/>
    <w:rsid w:val="00A9760B"/>
    <w:rsid w:val="00A97EDD"/>
    <w:rsid w:val="00AA134F"/>
    <w:rsid w:val="00AA13A0"/>
    <w:rsid w:val="00AA1D8F"/>
    <w:rsid w:val="00AA221E"/>
    <w:rsid w:val="00AA27A1"/>
    <w:rsid w:val="00AA2A7E"/>
    <w:rsid w:val="00AA3AFF"/>
    <w:rsid w:val="00AA4212"/>
    <w:rsid w:val="00AA439D"/>
    <w:rsid w:val="00AA4415"/>
    <w:rsid w:val="00AA45D2"/>
    <w:rsid w:val="00AA55A5"/>
    <w:rsid w:val="00AA55DA"/>
    <w:rsid w:val="00AA597D"/>
    <w:rsid w:val="00AA5F29"/>
    <w:rsid w:val="00AA602C"/>
    <w:rsid w:val="00AA6038"/>
    <w:rsid w:val="00AA60F1"/>
    <w:rsid w:val="00AA65F2"/>
    <w:rsid w:val="00AA6E3B"/>
    <w:rsid w:val="00AA6EE7"/>
    <w:rsid w:val="00AA7BD9"/>
    <w:rsid w:val="00AB07B4"/>
    <w:rsid w:val="00AB10F4"/>
    <w:rsid w:val="00AB1B28"/>
    <w:rsid w:val="00AB2003"/>
    <w:rsid w:val="00AB27DF"/>
    <w:rsid w:val="00AB29E6"/>
    <w:rsid w:val="00AB2DC9"/>
    <w:rsid w:val="00AB3173"/>
    <w:rsid w:val="00AB38BE"/>
    <w:rsid w:val="00AB3C37"/>
    <w:rsid w:val="00AB3DA0"/>
    <w:rsid w:val="00AB3DCE"/>
    <w:rsid w:val="00AB4672"/>
    <w:rsid w:val="00AB4820"/>
    <w:rsid w:val="00AB4BD5"/>
    <w:rsid w:val="00AB4D21"/>
    <w:rsid w:val="00AB576B"/>
    <w:rsid w:val="00AB5F7F"/>
    <w:rsid w:val="00AB5FB2"/>
    <w:rsid w:val="00AB6067"/>
    <w:rsid w:val="00AB615C"/>
    <w:rsid w:val="00AB690C"/>
    <w:rsid w:val="00AC0047"/>
    <w:rsid w:val="00AC0454"/>
    <w:rsid w:val="00AC0B26"/>
    <w:rsid w:val="00AC0CBF"/>
    <w:rsid w:val="00AC11B4"/>
    <w:rsid w:val="00AC128D"/>
    <w:rsid w:val="00AC1625"/>
    <w:rsid w:val="00AC3B71"/>
    <w:rsid w:val="00AC3BB3"/>
    <w:rsid w:val="00AC4549"/>
    <w:rsid w:val="00AC5292"/>
    <w:rsid w:val="00AC543F"/>
    <w:rsid w:val="00AC58CE"/>
    <w:rsid w:val="00AC5AAA"/>
    <w:rsid w:val="00AC6280"/>
    <w:rsid w:val="00AD01DD"/>
    <w:rsid w:val="00AD02C6"/>
    <w:rsid w:val="00AD0C9E"/>
    <w:rsid w:val="00AD15EB"/>
    <w:rsid w:val="00AD18B9"/>
    <w:rsid w:val="00AD1B90"/>
    <w:rsid w:val="00AD21D0"/>
    <w:rsid w:val="00AD2F20"/>
    <w:rsid w:val="00AD314D"/>
    <w:rsid w:val="00AD315C"/>
    <w:rsid w:val="00AD35CF"/>
    <w:rsid w:val="00AD41CF"/>
    <w:rsid w:val="00AD4C83"/>
    <w:rsid w:val="00AD52D3"/>
    <w:rsid w:val="00AD6051"/>
    <w:rsid w:val="00AD60D6"/>
    <w:rsid w:val="00AD627B"/>
    <w:rsid w:val="00AD630B"/>
    <w:rsid w:val="00AD68AB"/>
    <w:rsid w:val="00AD74A5"/>
    <w:rsid w:val="00AE061D"/>
    <w:rsid w:val="00AE0738"/>
    <w:rsid w:val="00AE0D45"/>
    <w:rsid w:val="00AE0D86"/>
    <w:rsid w:val="00AE0D8B"/>
    <w:rsid w:val="00AE0DD5"/>
    <w:rsid w:val="00AE0E45"/>
    <w:rsid w:val="00AE1157"/>
    <w:rsid w:val="00AE14EC"/>
    <w:rsid w:val="00AE1574"/>
    <w:rsid w:val="00AE1579"/>
    <w:rsid w:val="00AE18D3"/>
    <w:rsid w:val="00AE216B"/>
    <w:rsid w:val="00AE231E"/>
    <w:rsid w:val="00AE24BB"/>
    <w:rsid w:val="00AE2661"/>
    <w:rsid w:val="00AE3215"/>
    <w:rsid w:val="00AE36D3"/>
    <w:rsid w:val="00AE42D9"/>
    <w:rsid w:val="00AE4975"/>
    <w:rsid w:val="00AE4A9F"/>
    <w:rsid w:val="00AE4D86"/>
    <w:rsid w:val="00AE4E99"/>
    <w:rsid w:val="00AE4F94"/>
    <w:rsid w:val="00AE5293"/>
    <w:rsid w:val="00AE585F"/>
    <w:rsid w:val="00AE5BAC"/>
    <w:rsid w:val="00AE6197"/>
    <w:rsid w:val="00AE6A7C"/>
    <w:rsid w:val="00AE74DC"/>
    <w:rsid w:val="00AE7759"/>
    <w:rsid w:val="00AE7AAD"/>
    <w:rsid w:val="00AF03F9"/>
    <w:rsid w:val="00AF111F"/>
    <w:rsid w:val="00AF17DD"/>
    <w:rsid w:val="00AF1B3E"/>
    <w:rsid w:val="00AF21CD"/>
    <w:rsid w:val="00AF2C74"/>
    <w:rsid w:val="00AF2E7F"/>
    <w:rsid w:val="00AF3518"/>
    <w:rsid w:val="00AF42CA"/>
    <w:rsid w:val="00AF435D"/>
    <w:rsid w:val="00AF4745"/>
    <w:rsid w:val="00AF4769"/>
    <w:rsid w:val="00AF4C69"/>
    <w:rsid w:val="00AF4E20"/>
    <w:rsid w:val="00AF5BFB"/>
    <w:rsid w:val="00AF6245"/>
    <w:rsid w:val="00AF64CE"/>
    <w:rsid w:val="00AF6662"/>
    <w:rsid w:val="00AF707E"/>
    <w:rsid w:val="00AF735D"/>
    <w:rsid w:val="00AF7632"/>
    <w:rsid w:val="00AF7845"/>
    <w:rsid w:val="00B00301"/>
    <w:rsid w:val="00B00689"/>
    <w:rsid w:val="00B00A17"/>
    <w:rsid w:val="00B00A58"/>
    <w:rsid w:val="00B00AB5"/>
    <w:rsid w:val="00B01C64"/>
    <w:rsid w:val="00B01D51"/>
    <w:rsid w:val="00B02771"/>
    <w:rsid w:val="00B029EE"/>
    <w:rsid w:val="00B0398E"/>
    <w:rsid w:val="00B03A50"/>
    <w:rsid w:val="00B040B5"/>
    <w:rsid w:val="00B05179"/>
    <w:rsid w:val="00B0527B"/>
    <w:rsid w:val="00B05439"/>
    <w:rsid w:val="00B059A6"/>
    <w:rsid w:val="00B05D53"/>
    <w:rsid w:val="00B066D7"/>
    <w:rsid w:val="00B070ED"/>
    <w:rsid w:val="00B072AD"/>
    <w:rsid w:val="00B07590"/>
    <w:rsid w:val="00B07C77"/>
    <w:rsid w:val="00B100B8"/>
    <w:rsid w:val="00B105A6"/>
    <w:rsid w:val="00B107B7"/>
    <w:rsid w:val="00B10C44"/>
    <w:rsid w:val="00B10D12"/>
    <w:rsid w:val="00B10EA0"/>
    <w:rsid w:val="00B113A7"/>
    <w:rsid w:val="00B114AF"/>
    <w:rsid w:val="00B11D5F"/>
    <w:rsid w:val="00B11E19"/>
    <w:rsid w:val="00B11E36"/>
    <w:rsid w:val="00B11F54"/>
    <w:rsid w:val="00B12481"/>
    <w:rsid w:val="00B13272"/>
    <w:rsid w:val="00B1336E"/>
    <w:rsid w:val="00B138B3"/>
    <w:rsid w:val="00B139AE"/>
    <w:rsid w:val="00B13C20"/>
    <w:rsid w:val="00B13E1B"/>
    <w:rsid w:val="00B13E26"/>
    <w:rsid w:val="00B14099"/>
    <w:rsid w:val="00B14381"/>
    <w:rsid w:val="00B1519C"/>
    <w:rsid w:val="00B15276"/>
    <w:rsid w:val="00B15437"/>
    <w:rsid w:val="00B165B0"/>
    <w:rsid w:val="00B168B6"/>
    <w:rsid w:val="00B16B1D"/>
    <w:rsid w:val="00B16C5D"/>
    <w:rsid w:val="00B17300"/>
    <w:rsid w:val="00B173BB"/>
    <w:rsid w:val="00B17C50"/>
    <w:rsid w:val="00B20009"/>
    <w:rsid w:val="00B2034F"/>
    <w:rsid w:val="00B20571"/>
    <w:rsid w:val="00B205A7"/>
    <w:rsid w:val="00B206EF"/>
    <w:rsid w:val="00B20BB4"/>
    <w:rsid w:val="00B20DE7"/>
    <w:rsid w:val="00B212AF"/>
    <w:rsid w:val="00B2200D"/>
    <w:rsid w:val="00B22203"/>
    <w:rsid w:val="00B223BC"/>
    <w:rsid w:val="00B229DC"/>
    <w:rsid w:val="00B2319A"/>
    <w:rsid w:val="00B245FD"/>
    <w:rsid w:val="00B246B7"/>
    <w:rsid w:val="00B246BA"/>
    <w:rsid w:val="00B2586D"/>
    <w:rsid w:val="00B26BD0"/>
    <w:rsid w:val="00B278F2"/>
    <w:rsid w:val="00B27BDD"/>
    <w:rsid w:val="00B30449"/>
    <w:rsid w:val="00B30697"/>
    <w:rsid w:val="00B30EC9"/>
    <w:rsid w:val="00B3138D"/>
    <w:rsid w:val="00B31F0B"/>
    <w:rsid w:val="00B3215E"/>
    <w:rsid w:val="00B32510"/>
    <w:rsid w:val="00B3298E"/>
    <w:rsid w:val="00B329DE"/>
    <w:rsid w:val="00B32BAF"/>
    <w:rsid w:val="00B32F3E"/>
    <w:rsid w:val="00B33716"/>
    <w:rsid w:val="00B33736"/>
    <w:rsid w:val="00B33B23"/>
    <w:rsid w:val="00B33C06"/>
    <w:rsid w:val="00B340D0"/>
    <w:rsid w:val="00B341E1"/>
    <w:rsid w:val="00B34393"/>
    <w:rsid w:val="00B349A6"/>
    <w:rsid w:val="00B35401"/>
    <w:rsid w:val="00B3590D"/>
    <w:rsid w:val="00B36BBD"/>
    <w:rsid w:val="00B36C16"/>
    <w:rsid w:val="00B36CEB"/>
    <w:rsid w:val="00B3709E"/>
    <w:rsid w:val="00B3727A"/>
    <w:rsid w:val="00B375BF"/>
    <w:rsid w:val="00B377FA"/>
    <w:rsid w:val="00B378BA"/>
    <w:rsid w:val="00B4064C"/>
    <w:rsid w:val="00B4068E"/>
    <w:rsid w:val="00B40994"/>
    <w:rsid w:val="00B415BA"/>
    <w:rsid w:val="00B41A5B"/>
    <w:rsid w:val="00B42BB6"/>
    <w:rsid w:val="00B432A7"/>
    <w:rsid w:val="00B43A24"/>
    <w:rsid w:val="00B44661"/>
    <w:rsid w:val="00B44A1B"/>
    <w:rsid w:val="00B44D22"/>
    <w:rsid w:val="00B451F1"/>
    <w:rsid w:val="00B45702"/>
    <w:rsid w:val="00B45820"/>
    <w:rsid w:val="00B45B87"/>
    <w:rsid w:val="00B467EE"/>
    <w:rsid w:val="00B472ED"/>
    <w:rsid w:val="00B500B0"/>
    <w:rsid w:val="00B50122"/>
    <w:rsid w:val="00B5059A"/>
    <w:rsid w:val="00B52214"/>
    <w:rsid w:val="00B533D3"/>
    <w:rsid w:val="00B538E6"/>
    <w:rsid w:val="00B53B4A"/>
    <w:rsid w:val="00B53F22"/>
    <w:rsid w:val="00B54749"/>
    <w:rsid w:val="00B5518E"/>
    <w:rsid w:val="00B55198"/>
    <w:rsid w:val="00B559D3"/>
    <w:rsid w:val="00B55D99"/>
    <w:rsid w:val="00B56F8E"/>
    <w:rsid w:val="00B60091"/>
    <w:rsid w:val="00B60362"/>
    <w:rsid w:val="00B61385"/>
    <w:rsid w:val="00B6158D"/>
    <w:rsid w:val="00B61885"/>
    <w:rsid w:val="00B628F0"/>
    <w:rsid w:val="00B62C5C"/>
    <w:rsid w:val="00B630B2"/>
    <w:rsid w:val="00B6317F"/>
    <w:rsid w:val="00B6346E"/>
    <w:rsid w:val="00B63529"/>
    <w:rsid w:val="00B6393D"/>
    <w:rsid w:val="00B639E4"/>
    <w:rsid w:val="00B63BAA"/>
    <w:rsid w:val="00B64130"/>
    <w:rsid w:val="00B642A5"/>
    <w:rsid w:val="00B6449B"/>
    <w:rsid w:val="00B647D6"/>
    <w:rsid w:val="00B64E68"/>
    <w:rsid w:val="00B65144"/>
    <w:rsid w:val="00B655C4"/>
    <w:rsid w:val="00B65768"/>
    <w:rsid w:val="00B65AC9"/>
    <w:rsid w:val="00B66161"/>
    <w:rsid w:val="00B66539"/>
    <w:rsid w:val="00B66E04"/>
    <w:rsid w:val="00B67283"/>
    <w:rsid w:val="00B6730D"/>
    <w:rsid w:val="00B67C4C"/>
    <w:rsid w:val="00B67E69"/>
    <w:rsid w:val="00B70587"/>
    <w:rsid w:val="00B70759"/>
    <w:rsid w:val="00B70A8C"/>
    <w:rsid w:val="00B70C3E"/>
    <w:rsid w:val="00B70EAA"/>
    <w:rsid w:val="00B70F75"/>
    <w:rsid w:val="00B717D1"/>
    <w:rsid w:val="00B719D3"/>
    <w:rsid w:val="00B72192"/>
    <w:rsid w:val="00B7281E"/>
    <w:rsid w:val="00B72991"/>
    <w:rsid w:val="00B72E6C"/>
    <w:rsid w:val="00B742A5"/>
    <w:rsid w:val="00B746F1"/>
    <w:rsid w:val="00B75C6D"/>
    <w:rsid w:val="00B75EB5"/>
    <w:rsid w:val="00B75F5B"/>
    <w:rsid w:val="00B761FA"/>
    <w:rsid w:val="00B76583"/>
    <w:rsid w:val="00B765EC"/>
    <w:rsid w:val="00B766F9"/>
    <w:rsid w:val="00B76B8F"/>
    <w:rsid w:val="00B76CA7"/>
    <w:rsid w:val="00B77BA7"/>
    <w:rsid w:val="00B80825"/>
    <w:rsid w:val="00B8148B"/>
    <w:rsid w:val="00B815BB"/>
    <w:rsid w:val="00B82547"/>
    <w:rsid w:val="00B82D9E"/>
    <w:rsid w:val="00B82FD6"/>
    <w:rsid w:val="00B83F1E"/>
    <w:rsid w:val="00B84104"/>
    <w:rsid w:val="00B843AA"/>
    <w:rsid w:val="00B84F7E"/>
    <w:rsid w:val="00B85A20"/>
    <w:rsid w:val="00B85BB8"/>
    <w:rsid w:val="00B85BD7"/>
    <w:rsid w:val="00B8693C"/>
    <w:rsid w:val="00B86B50"/>
    <w:rsid w:val="00B86D06"/>
    <w:rsid w:val="00B86DE0"/>
    <w:rsid w:val="00B86DE4"/>
    <w:rsid w:val="00B86DF2"/>
    <w:rsid w:val="00B86FDB"/>
    <w:rsid w:val="00B87B39"/>
    <w:rsid w:val="00B90096"/>
    <w:rsid w:val="00B900CF"/>
    <w:rsid w:val="00B902E9"/>
    <w:rsid w:val="00B903E9"/>
    <w:rsid w:val="00B9040B"/>
    <w:rsid w:val="00B905EB"/>
    <w:rsid w:val="00B90607"/>
    <w:rsid w:val="00B90724"/>
    <w:rsid w:val="00B90813"/>
    <w:rsid w:val="00B90F95"/>
    <w:rsid w:val="00B911BE"/>
    <w:rsid w:val="00B9182E"/>
    <w:rsid w:val="00B918A7"/>
    <w:rsid w:val="00B91919"/>
    <w:rsid w:val="00B926C3"/>
    <w:rsid w:val="00B929A2"/>
    <w:rsid w:val="00B92E40"/>
    <w:rsid w:val="00B92FE3"/>
    <w:rsid w:val="00B9349E"/>
    <w:rsid w:val="00B93721"/>
    <w:rsid w:val="00B93909"/>
    <w:rsid w:val="00B944E0"/>
    <w:rsid w:val="00B94571"/>
    <w:rsid w:val="00B947B2"/>
    <w:rsid w:val="00B94F55"/>
    <w:rsid w:val="00B963F7"/>
    <w:rsid w:val="00B96D23"/>
    <w:rsid w:val="00B97588"/>
    <w:rsid w:val="00B97B7C"/>
    <w:rsid w:val="00B97DF9"/>
    <w:rsid w:val="00B97FD9"/>
    <w:rsid w:val="00BA07E1"/>
    <w:rsid w:val="00BA15A2"/>
    <w:rsid w:val="00BA1697"/>
    <w:rsid w:val="00BA1B26"/>
    <w:rsid w:val="00BA1B34"/>
    <w:rsid w:val="00BA1E22"/>
    <w:rsid w:val="00BA1F14"/>
    <w:rsid w:val="00BA2D07"/>
    <w:rsid w:val="00BA3059"/>
    <w:rsid w:val="00BA3549"/>
    <w:rsid w:val="00BA3BB6"/>
    <w:rsid w:val="00BA3DE2"/>
    <w:rsid w:val="00BA40D1"/>
    <w:rsid w:val="00BA425C"/>
    <w:rsid w:val="00BA453A"/>
    <w:rsid w:val="00BA46F1"/>
    <w:rsid w:val="00BA4710"/>
    <w:rsid w:val="00BA593F"/>
    <w:rsid w:val="00BA5B00"/>
    <w:rsid w:val="00BA5CC2"/>
    <w:rsid w:val="00BA5CCA"/>
    <w:rsid w:val="00BA5D3F"/>
    <w:rsid w:val="00BA5E1D"/>
    <w:rsid w:val="00BA611B"/>
    <w:rsid w:val="00BA6161"/>
    <w:rsid w:val="00BA66BB"/>
    <w:rsid w:val="00BA6C58"/>
    <w:rsid w:val="00BA6CA3"/>
    <w:rsid w:val="00BA76BA"/>
    <w:rsid w:val="00BA7929"/>
    <w:rsid w:val="00BB018F"/>
    <w:rsid w:val="00BB0EF3"/>
    <w:rsid w:val="00BB10D2"/>
    <w:rsid w:val="00BB1A39"/>
    <w:rsid w:val="00BB1A99"/>
    <w:rsid w:val="00BB26D7"/>
    <w:rsid w:val="00BB3385"/>
    <w:rsid w:val="00BB3DBA"/>
    <w:rsid w:val="00BB407F"/>
    <w:rsid w:val="00BB41A6"/>
    <w:rsid w:val="00BB456B"/>
    <w:rsid w:val="00BB4735"/>
    <w:rsid w:val="00BB49B7"/>
    <w:rsid w:val="00BB4B3E"/>
    <w:rsid w:val="00BB4FAB"/>
    <w:rsid w:val="00BB508A"/>
    <w:rsid w:val="00BB5F09"/>
    <w:rsid w:val="00BB5F5A"/>
    <w:rsid w:val="00BB606F"/>
    <w:rsid w:val="00BB6D75"/>
    <w:rsid w:val="00BB6FFB"/>
    <w:rsid w:val="00BB7E15"/>
    <w:rsid w:val="00BC06D4"/>
    <w:rsid w:val="00BC07AD"/>
    <w:rsid w:val="00BC0BF7"/>
    <w:rsid w:val="00BC0D5D"/>
    <w:rsid w:val="00BC137C"/>
    <w:rsid w:val="00BC1A8B"/>
    <w:rsid w:val="00BC1EE1"/>
    <w:rsid w:val="00BC2565"/>
    <w:rsid w:val="00BC268E"/>
    <w:rsid w:val="00BC308B"/>
    <w:rsid w:val="00BC3B85"/>
    <w:rsid w:val="00BC4804"/>
    <w:rsid w:val="00BC4B95"/>
    <w:rsid w:val="00BC4C42"/>
    <w:rsid w:val="00BC5561"/>
    <w:rsid w:val="00BC5850"/>
    <w:rsid w:val="00BC5A96"/>
    <w:rsid w:val="00BC5B2A"/>
    <w:rsid w:val="00BC627F"/>
    <w:rsid w:val="00BC64BD"/>
    <w:rsid w:val="00BC6C66"/>
    <w:rsid w:val="00BC73FA"/>
    <w:rsid w:val="00BC7420"/>
    <w:rsid w:val="00BC7947"/>
    <w:rsid w:val="00BC7F1B"/>
    <w:rsid w:val="00BD034E"/>
    <w:rsid w:val="00BD0B00"/>
    <w:rsid w:val="00BD0F7D"/>
    <w:rsid w:val="00BD1067"/>
    <w:rsid w:val="00BD1340"/>
    <w:rsid w:val="00BD15BE"/>
    <w:rsid w:val="00BD1F6B"/>
    <w:rsid w:val="00BD20AA"/>
    <w:rsid w:val="00BD2488"/>
    <w:rsid w:val="00BD288F"/>
    <w:rsid w:val="00BD3330"/>
    <w:rsid w:val="00BD35A7"/>
    <w:rsid w:val="00BD3F88"/>
    <w:rsid w:val="00BD3FDE"/>
    <w:rsid w:val="00BD3FF0"/>
    <w:rsid w:val="00BD4A31"/>
    <w:rsid w:val="00BD4CC0"/>
    <w:rsid w:val="00BD4EEC"/>
    <w:rsid w:val="00BD5107"/>
    <w:rsid w:val="00BD5B5E"/>
    <w:rsid w:val="00BD6BB1"/>
    <w:rsid w:val="00BD6E7D"/>
    <w:rsid w:val="00BD7520"/>
    <w:rsid w:val="00BD757E"/>
    <w:rsid w:val="00BD780F"/>
    <w:rsid w:val="00BD7B89"/>
    <w:rsid w:val="00BD7BDC"/>
    <w:rsid w:val="00BE0231"/>
    <w:rsid w:val="00BE04EE"/>
    <w:rsid w:val="00BE1377"/>
    <w:rsid w:val="00BE13E9"/>
    <w:rsid w:val="00BE2C02"/>
    <w:rsid w:val="00BE2D22"/>
    <w:rsid w:val="00BE2E1C"/>
    <w:rsid w:val="00BE36DE"/>
    <w:rsid w:val="00BE41B1"/>
    <w:rsid w:val="00BE4320"/>
    <w:rsid w:val="00BE45B8"/>
    <w:rsid w:val="00BE4870"/>
    <w:rsid w:val="00BE4B51"/>
    <w:rsid w:val="00BE4CC7"/>
    <w:rsid w:val="00BE4F1D"/>
    <w:rsid w:val="00BE505D"/>
    <w:rsid w:val="00BE540C"/>
    <w:rsid w:val="00BE64EC"/>
    <w:rsid w:val="00BE6E58"/>
    <w:rsid w:val="00BE6EB3"/>
    <w:rsid w:val="00BE72FB"/>
    <w:rsid w:val="00BE7FCF"/>
    <w:rsid w:val="00BF03B7"/>
    <w:rsid w:val="00BF0F63"/>
    <w:rsid w:val="00BF10CE"/>
    <w:rsid w:val="00BF1959"/>
    <w:rsid w:val="00BF2536"/>
    <w:rsid w:val="00BF2F77"/>
    <w:rsid w:val="00BF3010"/>
    <w:rsid w:val="00BF3A69"/>
    <w:rsid w:val="00BF3DD9"/>
    <w:rsid w:val="00BF3E2A"/>
    <w:rsid w:val="00BF4647"/>
    <w:rsid w:val="00BF466E"/>
    <w:rsid w:val="00BF4948"/>
    <w:rsid w:val="00BF4F3F"/>
    <w:rsid w:val="00BF5296"/>
    <w:rsid w:val="00BF61A8"/>
    <w:rsid w:val="00BF6F35"/>
    <w:rsid w:val="00BF72B8"/>
    <w:rsid w:val="00BF7983"/>
    <w:rsid w:val="00BF7BCC"/>
    <w:rsid w:val="00BF7D7C"/>
    <w:rsid w:val="00BF7D8C"/>
    <w:rsid w:val="00BF7FB3"/>
    <w:rsid w:val="00C0031D"/>
    <w:rsid w:val="00C01041"/>
    <w:rsid w:val="00C010C3"/>
    <w:rsid w:val="00C01A20"/>
    <w:rsid w:val="00C01C82"/>
    <w:rsid w:val="00C0211E"/>
    <w:rsid w:val="00C021EF"/>
    <w:rsid w:val="00C022D8"/>
    <w:rsid w:val="00C025AB"/>
    <w:rsid w:val="00C02FCB"/>
    <w:rsid w:val="00C033D4"/>
    <w:rsid w:val="00C035BB"/>
    <w:rsid w:val="00C038B1"/>
    <w:rsid w:val="00C043FF"/>
    <w:rsid w:val="00C0461D"/>
    <w:rsid w:val="00C047E1"/>
    <w:rsid w:val="00C049FE"/>
    <w:rsid w:val="00C05062"/>
    <w:rsid w:val="00C05409"/>
    <w:rsid w:val="00C05858"/>
    <w:rsid w:val="00C059E1"/>
    <w:rsid w:val="00C068D3"/>
    <w:rsid w:val="00C06C61"/>
    <w:rsid w:val="00C06E37"/>
    <w:rsid w:val="00C070A8"/>
    <w:rsid w:val="00C074C6"/>
    <w:rsid w:val="00C078CD"/>
    <w:rsid w:val="00C07E71"/>
    <w:rsid w:val="00C10A12"/>
    <w:rsid w:val="00C110BC"/>
    <w:rsid w:val="00C11468"/>
    <w:rsid w:val="00C1161E"/>
    <w:rsid w:val="00C11679"/>
    <w:rsid w:val="00C11C16"/>
    <w:rsid w:val="00C12796"/>
    <w:rsid w:val="00C13536"/>
    <w:rsid w:val="00C13697"/>
    <w:rsid w:val="00C13A48"/>
    <w:rsid w:val="00C13C76"/>
    <w:rsid w:val="00C140CA"/>
    <w:rsid w:val="00C14341"/>
    <w:rsid w:val="00C15454"/>
    <w:rsid w:val="00C15781"/>
    <w:rsid w:val="00C15C10"/>
    <w:rsid w:val="00C15D8D"/>
    <w:rsid w:val="00C163BD"/>
    <w:rsid w:val="00C1640F"/>
    <w:rsid w:val="00C16972"/>
    <w:rsid w:val="00C16999"/>
    <w:rsid w:val="00C16F26"/>
    <w:rsid w:val="00C17079"/>
    <w:rsid w:val="00C17708"/>
    <w:rsid w:val="00C1777E"/>
    <w:rsid w:val="00C177EB"/>
    <w:rsid w:val="00C17A5B"/>
    <w:rsid w:val="00C17C4F"/>
    <w:rsid w:val="00C200B9"/>
    <w:rsid w:val="00C200E4"/>
    <w:rsid w:val="00C20D82"/>
    <w:rsid w:val="00C21A49"/>
    <w:rsid w:val="00C21CE8"/>
    <w:rsid w:val="00C2226D"/>
    <w:rsid w:val="00C22884"/>
    <w:rsid w:val="00C23852"/>
    <w:rsid w:val="00C23A68"/>
    <w:rsid w:val="00C23B7B"/>
    <w:rsid w:val="00C23D01"/>
    <w:rsid w:val="00C2485D"/>
    <w:rsid w:val="00C24933"/>
    <w:rsid w:val="00C24ACE"/>
    <w:rsid w:val="00C25647"/>
    <w:rsid w:val="00C257FE"/>
    <w:rsid w:val="00C25A26"/>
    <w:rsid w:val="00C269CF"/>
    <w:rsid w:val="00C26E30"/>
    <w:rsid w:val="00C26EA3"/>
    <w:rsid w:val="00C26F8C"/>
    <w:rsid w:val="00C27CD7"/>
    <w:rsid w:val="00C300A6"/>
    <w:rsid w:val="00C30EB1"/>
    <w:rsid w:val="00C30EBD"/>
    <w:rsid w:val="00C30FA8"/>
    <w:rsid w:val="00C31158"/>
    <w:rsid w:val="00C31360"/>
    <w:rsid w:val="00C31371"/>
    <w:rsid w:val="00C319DC"/>
    <w:rsid w:val="00C31A1A"/>
    <w:rsid w:val="00C32B63"/>
    <w:rsid w:val="00C33110"/>
    <w:rsid w:val="00C3317E"/>
    <w:rsid w:val="00C334A2"/>
    <w:rsid w:val="00C33ADA"/>
    <w:rsid w:val="00C33C92"/>
    <w:rsid w:val="00C33E58"/>
    <w:rsid w:val="00C341C2"/>
    <w:rsid w:val="00C34C2C"/>
    <w:rsid w:val="00C35377"/>
    <w:rsid w:val="00C3567F"/>
    <w:rsid w:val="00C35E23"/>
    <w:rsid w:val="00C360EE"/>
    <w:rsid w:val="00C36A75"/>
    <w:rsid w:val="00C36B14"/>
    <w:rsid w:val="00C370B5"/>
    <w:rsid w:val="00C37A29"/>
    <w:rsid w:val="00C37A39"/>
    <w:rsid w:val="00C37A55"/>
    <w:rsid w:val="00C40417"/>
    <w:rsid w:val="00C40F23"/>
    <w:rsid w:val="00C41503"/>
    <w:rsid w:val="00C41BF3"/>
    <w:rsid w:val="00C41CBE"/>
    <w:rsid w:val="00C42358"/>
    <w:rsid w:val="00C4243F"/>
    <w:rsid w:val="00C429B4"/>
    <w:rsid w:val="00C430D1"/>
    <w:rsid w:val="00C43170"/>
    <w:rsid w:val="00C432C4"/>
    <w:rsid w:val="00C43733"/>
    <w:rsid w:val="00C44098"/>
    <w:rsid w:val="00C442AF"/>
    <w:rsid w:val="00C44566"/>
    <w:rsid w:val="00C44B73"/>
    <w:rsid w:val="00C44E4D"/>
    <w:rsid w:val="00C44ECF"/>
    <w:rsid w:val="00C4533C"/>
    <w:rsid w:val="00C4539C"/>
    <w:rsid w:val="00C45464"/>
    <w:rsid w:val="00C45917"/>
    <w:rsid w:val="00C4599B"/>
    <w:rsid w:val="00C45A01"/>
    <w:rsid w:val="00C45A69"/>
    <w:rsid w:val="00C45CCF"/>
    <w:rsid w:val="00C45CD7"/>
    <w:rsid w:val="00C46494"/>
    <w:rsid w:val="00C465D1"/>
    <w:rsid w:val="00C4744B"/>
    <w:rsid w:val="00C47986"/>
    <w:rsid w:val="00C47AE8"/>
    <w:rsid w:val="00C507E5"/>
    <w:rsid w:val="00C50916"/>
    <w:rsid w:val="00C50972"/>
    <w:rsid w:val="00C50EDE"/>
    <w:rsid w:val="00C51265"/>
    <w:rsid w:val="00C5127F"/>
    <w:rsid w:val="00C51570"/>
    <w:rsid w:val="00C51B8D"/>
    <w:rsid w:val="00C528FA"/>
    <w:rsid w:val="00C52A6E"/>
    <w:rsid w:val="00C535A6"/>
    <w:rsid w:val="00C5391F"/>
    <w:rsid w:val="00C5512D"/>
    <w:rsid w:val="00C5512F"/>
    <w:rsid w:val="00C552B3"/>
    <w:rsid w:val="00C55419"/>
    <w:rsid w:val="00C55424"/>
    <w:rsid w:val="00C55677"/>
    <w:rsid w:val="00C55EB8"/>
    <w:rsid w:val="00C60755"/>
    <w:rsid w:val="00C6199E"/>
    <w:rsid w:val="00C61A87"/>
    <w:rsid w:val="00C62622"/>
    <w:rsid w:val="00C626C0"/>
    <w:rsid w:val="00C626D8"/>
    <w:rsid w:val="00C636CF"/>
    <w:rsid w:val="00C639D5"/>
    <w:rsid w:val="00C63A17"/>
    <w:rsid w:val="00C63A29"/>
    <w:rsid w:val="00C63AB5"/>
    <w:rsid w:val="00C63CC5"/>
    <w:rsid w:val="00C63CFE"/>
    <w:rsid w:val="00C63E5A"/>
    <w:rsid w:val="00C649F3"/>
    <w:rsid w:val="00C64E3B"/>
    <w:rsid w:val="00C64F7F"/>
    <w:rsid w:val="00C654CE"/>
    <w:rsid w:val="00C65B01"/>
    <w:rsid w:val="00C65CA9"/>
    <w:rsid w:val="00C66269"/>
    <w:rsid w:val="00C664A7"/>
    <w:rsid w:val="00C665D2"/>
    <w:rsid w:val="00C66EED"/>
    <w:rsid w:val="00C673C7"/>
    <w:rsid w:val="00C676DB"/>
    <w:rsid w:val="00C67DE8"/>
    <w:rsid w:val="00C7003E"/>
    <w:rsid w:val="00C709AF"/>
    <w:rsid w:val="00C70E27"/>
    <w:rsid w:val="00C71133"/>
    <w:rsid w:val="00C715B7"/>
    <w:rsid w:val="00C71B71"/>
    <w:rsid w:val="00C72FFB"/>
    <w:rsid w:val="00C73667"/>
    <w:rsid w:val="00C73C52"/>
    <w:rsid w:val="00C73FA7"/>
    <w:rsid w:val="00C747AB"/>
    <w:rsid w:val="00C74C9D"/>
    <w:rsid w:val="00C750EA"/>
    <w:rsid w:val="00C7514B"/>
    <w:rsid w:val="00C75F95"/>
    <w:rsid w:val="00C7607C"/>
    <w:rsid w:val="00C761BE"/>
    <w:rsid w:val="00C7629E"/>
    <w:rsid w:val="00C7640E"/>
    <w:rsid w:val="00C76648"/>
    <w:rsid w:val="00C76671"/>
    <w:rsid w:val="00C76B35"/>
    <w:rsid w:val="00C76C3F"/>
    <w:rsid w:val="00C7709E"/>
    <w:rsid w:val="00C772B0"/>
    <w:rsid w:val="00C77708"/>
    <w:rsid w:val="00C779C1"/>
    <w:rsid w:val="00C77A77"/>
    <w:rsid w:val="00C8040E"/>
    <w:rsid w:val="00C80E4F"/>
    <w:rsid w:val="00C81669"/>
    <w:rsid w:val="00C81BE0"/>
    <w:rsid w:val="00C81CA6"/>
    <w:rsid w:val="00C81EE9"/>
    <w:rsid w:val="00C82260"/>
    <w:rsid w:val="00C8258C"/>
    <w:rsid w:val="00C83777"/>
    <w:rsid w:val="00C83C04"/>
    <w:rsid w:val="00C847F5"/>
    <w:rsid w:val="00C85DA9"/>
    <w:rsid w:val="00C8607D"/>
    <w:rsid w:val="00C860A5"/>
    <w:rsid w:val="00C8649C"/>
    <w:rsid w:val="00C864E3"/>
    <w:rsid w:val="00C86501"/>
    <w:rsid w:val="00C86767"/>
    <w:rsid w:val="00C867EB"/>
    <w:rsid w:val="00C86814"/>
    <w:rsid w:val="00C86961"/>
    <w:rsid w:val="00C86E7A"/>
    <w:rsid w:val="00C87884"/>
    <w:rsid w:val="00C879A3"/>
    <w:rsid w:val="00C9067B"/>
    <w:rsid w:val="00C90E94"/>
    <w:rsid w:val="00C92F11"/>
    <w:rsid w:val="00C92FBF"/>
    <w:rsid w:val="00C93076"/>
    <w:rsid w:val="00C937A3"/>
    <w:rsid w:val="00C94AA4"/>
    <w:rsid w:val="00C94B4F"/>
    <w:rsid w:val="00C94EC5"/>
    <w:rsid w:val="00C94FA5"/>
    <w:rsid w:val="00C951E3"/>
    <w:rsid w:val="00C95B5C"/>
    <w:rsid w:val="00C96BE0"/>
    <w:rsid w:val="00C96E78"/>
    <w:rsid w:val="00C974E5"/>
    <w:rsid w:val="00C97817"/>
    <w:rsid w:val="00C97911"/>
    <w:rsid w:val="00CA0C80"/>
    <w:rsid w:val="00CA1164"/>
    <w:rsid w:val="00CA19DC"/>
    <w:rsid w:val="00CA1DF7"/>
    <w:rsid w:val="00CA27DA"/>
    <w:rsid w:val="00CA2A3E"/>
    <w:rsid w:val="00CA2DD1"/>
    <w:rsid w:val="00CA331C"/>
    <w:rsid w:val="00CA373E"/>
    <w:rsid w:val="00CA3E81"/>
    <w:rsid w:val="00CA3EF6"/>
    <w:rsid w:val="00CA409F"/>
    <w:rsid w:val="00CA4A11"/>
    <w:rsid w:val="00CA4F0F"/>
    <w:rsid w:val="00CA51B8"/>
    <w:rsid w:val="00CA52ED"/>
    <w:rsid w:val="00CA5456"/>
    <w:rsid w:val="00CA5770"/>
    <w:rsid w:val="00CA5A74"/>
    <w:rsid w:val="00CA5EB0"/>
    <w:rsid w:val="00CA6240"/>
    <w:rsid w:val="00CA63F5"/>
    <w:rsid w:val="00CA68FF"/>
    <w:rsid w:val="00CA6F3D"/>
    <w:rsid w:val="00CA76FE"/>
    <w:rsid w:val="00CA7854"/>
    <w:rsid w:val="00CA78B7"/>
    <w:rsid w:val="00CA7DC1"/>
    <w:rsid w:val="00CB028B"/>
    <w:rsid w:val="00CB0AD6"/>
    <w:rsid w:val="00CB0C26"/>
    <w:rsid w:val="00CB0C35"/>
    <w:rsid w:val="00CB0CE7"/>
    <w:rsid w:val="00CB1089"/>
    <w:rsid w:val="00CB15E3"/>
    <w:rsid w:val="00CB2659"/>
    <w:rsid w:val="00CB2C11"/>
    <w:rsid w:val="00CB2FCB"/>
    <w:rsid w:val="00CB315F"/>
    <w:rsid w:val="00CB3641"/>
    <w:rsid w:val="00CB37D3"/>
    <w:rsid w:val="00CB3AEE"/>
    <w:rsid w:val="00CB3F37"/>
    <w:rsid w:val="00CB444B"/>
    <w:rsid w:val="00CB4755"/>
    <w:rsid w:val="00CB4933"/>
    <w:rsid w:val="00CB61EC"/>
    <w:rsid w:val="00CB6B72"/>
    <w:rsid w:val="00CB6B85"/>
    <w:rsid w:val="00CB6FF5"/>
    <w:rsid w:val="00CB70F9"/>
    <w:rsid w:val="00CC01E9"/>
    <w:rsid w:val="00CC048F"/>
    <w:rsid w:val="00CC0561"/>
    <w:rsid w:val="00CC0572"/>
    <w:rsid w:val="00CC0688"/>
    <w:rsid w:val="00CC0B1E"/>
    <w:rsid w:val="00CC193D"/>
    <w:rsid w:val="00CC1DD5"/>
    <w:rsid w:val="00CC2283"/>
    <w:rsid w:val="00CC241B"/>
    <w:rsid w:val="00CC245E"/>
    <w:rsid w:val="00CC2C1D"/>
    <w:rsid w:val="00CC2C7E"/>
    <w:rsid w:val="00CC306D"/>
    <w:rsid w:val="00CC33E8"/>
    <w:rsid w:val="00CC3536"/>
    <w:rsid w:val="00CC3549"/>
    <w:rsid w:val="00CC3F17"/>
    <w:rsid w:val="00CC4487"/>
    <w:rsid w:val="00CC45FD"/>
    <w:rsid w:val="00CC4644"/>
    <w:rsid w:val="00CC4933"/>
    <w:rsid w:val="00CC589D"/>
    <w:rsid w:val="00CC5EFF"/>
    <w:rsid w:val="00CC630A"/>
    <w:rsid w:val="00CC6437"/>
    <w:rsid w:val="00CC7D5A"/>
    <w:rsid w:val="00CD009D"/>
    <w:rsid w:val="00CD01ED"/>
    <w:rsid w:val="00CD0318"/>
    <w:rsid w:val="00CD032C"/>
    <w:rsid w:val="00CD0A62"/>
    <w:rsid w:val="00CD1591"/>
    <w:rsid w:val="00CD1A9B"/>
    <w:rsid w:val="00CD1B24"/>
    <w:rsid w:val="00CD20EC"/>
    <w:rsid w:val="00CD22C1"/>
    <w:rsid w:val="00CD2C53"/>
    <w:rsid w:val="00CD2D6A"/>
    <w:rsid w:val="00CD31C0"/>
    <w:rsid w:val="00CD3349"/>
    <w:rsid w:val="00CD3F0B"/>
    <w:rsid w:val="00CD4FDB"/>
    <w:rsid w:val="00CD5E47"/>
    <w:rsid w:val="00CD6098"/>
    <w:rsid w:val="00CD7147"/>
    <w:rsid w:val="00CD7C19"/>
    <w:rsid w:val="00CD7F24"/>
    <w:rsid w:val="00CE0114"/>
    <w:rsid w:val="00CE031F"/>
    <w:rsid w:val="00CE03AD"/>
    <w:rsid w:val="00CE0822"/>
    <w:rsid w:val="00CE08C9"/>
    <w:rsid w:val="00CE0ED7"/>
    <w:rsid w:val="00CE12DD"/>
    <w:rsid w:val="00CE1952"/>
    <w:rsid w:val="00CE1D5B"/>
    <w:rsid w:val="00CE1E39"/>
    <w:rsid w:val="00CE214D"/>
    <w:rsid w:val="00CE2322"/>
    <w:rsid w:val="00CE2939"/>
    <w:rsid w:val="00CE299E"/>
    <w:rsid w:val="00CE3394"/>
    <w:rsid w:val="00CE3414"/>
    <w:rsid w:val="00CE3AA8"/>
    <w:rsid w:val="00CE3F4F"/>
    <w:rsid w:val="00CE4C91"/>
    <w:rsid w:val="00CE4D16"/>
    <w:rsid w:val="00CE4F2B"/>
    <w:rsid w:val="00CE4FE6"/>
    <w:rsid w:val="00CE57BC"/>
    <w:rsid w:val="00CE5BB6"/>
    <w:rsid w:val="00CE5C92"/>
    <w:rsid w:val="00CE5DED"/>
    <w:rsid w:val="00CE6033"/>
    <w:rsid w:val="00CE6206"/>
    <w:rsid w:val="00CE66D7"/>
    <w:rsid w:val="00CE7CC2"/>
    <w:rsid w:val="00CF076F"/>
    <w:rsid w:val="00CF0901"/>
    <w:rsid w:val="00CF0C5D"/>
    <w:rsid w:val="00CF0C83"/>
    <w:rsid w:val="00CF19BE"/>
    <w:rsid w:val="00CF1C59"/>
    <w:rsid w:val="00CF1E4C"/>
    <w:rsid w:val="00CF1FF5"/>
    <w:rsid w:val="00CF2BB7"/>
    <w:rsid w:val="00CF2D04"/>
    <w:rsid w:val="00CF3057"/>
    <w:rsid w:val="00CF386C"/>
    <w:rsid w:val="00CF3E06"/>
    <w:rsid w:val="00CF4747"/>
    <w:rsid w:val="00CF4825"/>
    <w:rsid w:val="00CF4A07"/>
    <w:rsid w:val="00CF4D28"/>
    <w:rsid w:val="00CF4ED9"/>
    <w:rsid w:val="00CF502A"/>
    <w:rsid w:val="00CF52A8"/>
    <w:rsid w:val="00CF537C"/>
    <w:rsid w:val="00CF5CA9"/>
    <w:rsid w:val="00CF67AB"/>
    <w:rsid w:val="00CF6AE8"/>
    <w:rsid w:val="00CF6E06"/>
    <w:rsid w:val="00CF6EDE"/>
    <w:rsid w:val="00CF740F"/>
    <w:rsid w:val="00CF7F79"/>
    <w:rsid w:val="00D00186"/>
    <w:rsid w:val="00D005AD"/>
    <w:rsid w:val="00D00D19"/>
    <w:rsid w:val="00D00FBE"/>
    <w:rsid w:val="00D01902"/>
    <w:rsid w:val="00D01D8B"/>
    <w:rsid w:val="00D01E06"/>
    <w:rsid w:val="00D02061"/>
    <w:rsid w:val="00D0242E"/>
    <w:rsid w:val="00D0252F"/>
    <w:rsid w:val="00D0288E"/>
    <w:rsid w:val="00D032C0"/>
    <w:rsid w:val="00D03362"/>
    <w:rsid w:val="00D03506"/>
    <w:rsid w:val="00D03C65"/>
    <w:rsid w:val="00D03CCE"/>
    <w:rsid w:val="00D03F7C"/>
    <w:rsid w:val="00D04558"/>
    <w:rsid w:val="00D05C29"/>
    <w:rsid w:val="00D060C6"/>
    <w:rsid w:val="00D06421"/>
    <w:rsid w:val="00D06D68"/>
    <w:rsid w:val="00D0734D"/>
    <w:rsid w:val="00D07CB2"/>
    <w:rsid w:val="00D07F1C"/>
    <w:rsid w:val="00D101F9"/>
    <w:rsid w:val="00D10349"/>
    <w:rsid w:val="00D103BB"/>
    <w:rsid w:val="00D1067D"/>
    <w:rsid w:val="00D10944"/>
    <w:rsid w:val="00D10CF9"/>
    <w:rsid w:val="00D10E6C"/>
    <w:rsid w:val="00D112CF"/>
    <w:rsid w:val="00D1139C"/>
    <w:rsid w:val="00D118B8"/>
    <w:rsid w:val="00D11B9A"/>
    <w:rsid w:val="00D12091"/>
    <w:rsid w:val="00D12777"/>
    <w:rsid w:val="00D128C7"/>
    <w:rsid w:val="00D12C60"/>
    <w:rsid w:val="00D12CAA"/>
    <w:rsid w:val="00D12FB5"/>
    <w:rsid w:val="00D1375C"/>
    <w:rsid w:val="00D138EC"/>
    <w:rsid w:val="00D13D58"/>
    <w:rsid w:val="00D1523E"/>
    <w:rsid w:val="00D15961"/>
    <w:rsid w:val="00D1607F"/>
    <w:rsid w:val="00D16113"/>
    <w:rsid w:val="00D16B80"/>
    <w:rsid w:val="00D16E5C"/>
    <w:rsid w:val="00D16E76"/>
    <w:rsid w:val="00D17260"/>
    <w:rsid w:val="00D1737B"/>
    <w:rsid w:val="00D17975"/>
    <w:rsid w:val="00D17BB0"/>
    <w:rsid w:val="00D17D0A"/>
    <w:rsid w:val="00D20127"/>
    <w:rsid w:val="00D20823"/>
    <w:rsid w:val="00D20C68"/>
    <w:rsid w:val="00D20FD2"/>
    <w:rsid w:val="00D21C23"/>
    <w:rsid w:val="00D22514"/>
    <w:rsid w:val="00D225E9"/>
    <w:rsid w:val="00D2275E"/>
    <w:rsid w:val="00D22C36"/>
    <w:rsid w:val="00D23226"/>
    <w:rsid w:val="00D232B4"/>
    <w:rsid w:val="00D23389"/>
    <w:rsid w:val="00D23637"/>
    <w:rsid w:val="00D23B8C"/>
    <w:rsid w:val="00D23F6B"/>
    <w:rsid w:val="00D242B2"/>
    <w:rsid w:val="00D244B7"/>
    <w:rsid w:val="00D244CE"/>
    <w:rsid w:val="00D24A20"/>
    <w:rsid w:val="00D24C35"/>
    <w:rsid w:val="00D2519D"/>
    <w:rsid w:val="00D253D2"/>
    <w:rsid w:val="00D257CD"/>
    <w:rsid w:val="00D25D68"/>
    <w:rsid w:val="00D25E98"/>
    <w:rsid w:val="00D26009"/>
    <w:rsid w:val="00D26136"/>
    <w:rsid w:val="00D2636A"/>
    <w:rsid w:val="00D26D64"/>
    <w:rsid w:val="00D2722F"/>
    <w:rsid w:val="00D27C01"/>
    <w:rsid w:val="00D3073F"/>
    <w:rsid w:val="00D30A4B"/>
    <w:rsid w:val="00D30A81"/>
    <w:rsid w:val="00D30C4E"/>
    <w:rsid w:val="00D30EDD"/>
    <w:rsid w:val="00D3116F"/>
    <w:rsid w:val="00D31CE3"/>
    <w:rsid w:val="00D31D10"/>
    <w:rsid w:val="00D31DDC"/>
    <w:rsid w:val="00D31DE7"/>
    <w:rsid w:val="00D331B3"/>
    <w:rsid w:val="00D33A60"/>
    <w:rsid w:val="00D33FE0"/>
    <w:rsid w:val="00D3476E"/>
    <w:rsid w:val="00D34B6E"/>
    <w:rsid w:val="00D34E76"/>
    <w:rsid w:val="00D351E3"/>
    <w:rsid w:val="00D35A44"/>
    <w:rsid w:val="00D35D3F"/>
    <w:rsid w:val="00D35E64"/>
    <w:rsid w:val="00D35F70"/>
    <w:rsid w:val="00D362F7"/>
    <w:rsid w:val="00D368C4"/>
    <w:rsid w:val="00D36A32"/>
    <w:rsid w:val="00D36B60"/>
    <w:rsid w:val="00D37094"/>
    <w:rsid w:val="00D3754C"/>
    <w:rsid w:val="00D37C73"/>
    <w:rsid w:val="00D37F88"/>
    <w:rsid w:val="00D40227"/>
    <w:rsid w:val="00D4075D"/>
    <w:rsid w:val="00D40BD7"/>
    <w:rsid w:val="00D40E3F"/>
    <w:rsid w:val="00D4192A"/>
    <w:rsid w:val="00D41E73"/>
    <w:rsid w:val="00D4293E"/>
    <w:rsid w:val="00D42B3E"/>
    <w:rsid w:val="00D43177"/>
    <w:rsid w:val="00D43244"/>
    <w:rsid w:val="00D43312"/>
    <w:rsid w:val="00D43453"/>
    <w:rsid w:val="00D45067"/>
    <w:rsid w:val="00D45079"/>
    <w:rsid w:val="00D4579D"/>
    <w:rsid w:val="00D45A37"/>
    <w:rsid w:val="00D45D2D"/>
    <w:rsid w:val="00D45D9C"/>
    <w:rsid w:val="00D4635D"/>
    <w:rsid w:val="00D463E0"/>
    <w:rsid w:val="00D4713B"/>
    <w:rsid w:val="00D47B3E"/>
    <w:rsid w:val="00D50FB4"/>
    <w:rsid w:val="00D5119A"/>
    <w:rsid w:val="00D515A2"/>
    <w:rsid w:val="00D51EDC"/>
    <w:rsid w:val="00D5282F"/>
    <w:rsid w:val="00D533F9"/>
    <w:rsid w:val="00D536C6"/>
    <w:rsid w:val="00D53D24"/>
    <w:rsid w:val="00D53F80"/>
    <w:rsid w:val="00D54516"/>
    <w:rsid w:val="00D55534"/>
    <w:rsid w:val="00D563B9"/>
    <w:rsid w:val="00D56670"/>
    <w:rsid w:val="00D5689D"/>
    <w:rsid w:val="00D56E1B"/>
    <w:rsid w:val="00D5794A"/>
    <w:rsid w:val="00D57992"/>
    <w:rsid w:val="00D57E8C"/>
    <w:rsid w:val="00D600CF"/>
    <w:rsid w:val="00D60CCE"/>
    <w:rsid w:val="00D60F62"/>
    <w:rsid w:val="00D6113F"/>
    <w:rsid w:val="00D61460"/>
    <w:rsid w:val="00D6238A"/>
    <w:rsid w:val="00D62778"/>
    <w:rsid w:val="00D62A71"/>
    <w:rsid w:val="00D6350A"/>
    <w:rsid w:val="00D63A30"/>
    <w:rsid w:val="00D6657A"/>
    <w:rsid w:val="00D66812"/>
    <w:rsid w:val="00D66D0A"/>
    <w:rsid w:val="00D67DC1"/>
    <w:rsid w:val="00D67E66"/>
    <w:rsid w:val="00D70990"/>
    <w:rsid w:val="00D716A7"/>
    <w:rsid w:val="00D71916"/>
    <w:rsid w:val="00D71D81"/>
    <w:rsid w:val="00D72038"/>
    <w:rsid w:val="00D725E5"/>
    <w:rsid w:val="00D72A2D"/>
    <w:rsid w:val="00D72A61"/>
    <w:rsid w:val="00D734AA"/>
    <w:rsid w:val="00D74717"/>
    <w:rsid w:val="00D74B11"/>
    <w:rsid w:val="00D74F37"/>
    <w:rsid w:val="00D751D1"/>
    <w:rsid w:val="00D75272"/>
    <w:rsid w:val="00D75E30"/>
    <w:rsid w:val="00D7602F"/>
    <w:rsid w:val="00D762EF"/>
    <w:rsid w:val="00D773B6"/>
    <w:rsid w:val="00D774ED"/>
    <w:rsid w:val="00D77841"/>
    <w:rsid w:val="00D77A74"/>
    <w:rsid w:val="00D77F81"/>
    <w:rsid w:val="00D8049D"/>
    <w:rsid w:val="00D81647"/>
    <w:rsid w:val="00D8183F"/>
    <w:rsid w:val="00D82085"/>
    <w:rsid w:val="00D82167"/>
    <w:rsid w:val="00D8310C"/>
    <w:rsid w:val="00D842CB"/>
    <w:rsid w:val="00D84407"/>
    <w:rsid w:val="00D84922"/>
    <w:rsid w:val="00D852E6"/>
    <w:rsid w:val="00D85349"/>
    <w:rsid w:val="00D8552C"/>
    <w:rsid w:val="00D855FE"/>
    <w:rsid w:val="00D8597F"/>
    <w:rsid w:val="00D859B6"/>
    <w:rsid w:val="00D85B8D"/>
    <w:rsid w:val="00D85BC5"/>
    <w:rsid w:val="00D85CA9"/>
    <w:rsid w:val="00D8624E"/>
    <w:rsid w:val="00D86B26"/>
    <w:rsid w:val="00D86DAE"/>
    <w:rsid w:val="00D87978"/>
    <w:rsid w:val="00D8798C"/>
    <w:rsid w:val="00D87C36"/>
    <w:rsid w:val="00D9022C"/>
    <w:rsid w:val="00D90386"/>
    <w:rsid w:val="00D90BAA"/>
    <w:rsid w:val="00D90D9C"/>
    <w:rsid w:val="00D910A3"/>
    <w:rsid w:val="00D91257"/>
    <w:rsid w:val="00D913DA"/>
    <w:rsid w:val="00D91502"/>
    <w:rsid w:val="00D917B9"/>
    <w:rsid w:val="00D92854"/>
    <w:rsid w:val="00D92919"/>
    <w:rsid w:val="00D93628"/>
    <w:rsid w:val="00D942EF"/>
    <w:rsid w:val="00D94DF7"/>
    <w:rsid w:val="00D9574E"/>
    <w:rsid w:val="00D960CF"/>
    <w:rsid w:val="00D966B3"/>
    <w:rsid w:val="00D968FB"/>
    <w:rsid w:val="00D96EDD"/>
    <w:rsid w:val="00D973D4"/>
    <w:rsid w:val="00DA0068"/>
    <w:rsid w:val="00DA0133"/>
    <w:rsid w:val="00DA04F8"/>
    <w:rsid w:val="00DA0B4A"/>
    <w:rsid w:val="00DA0F14"/>
    <w:rsid w:val="00DA12CA"/>
    <w:rsid w:val="00DA145F"/>
    <w:rsid w:val="00DA181B"/>
    <w:rsid w:val="00DA1A3B"/>
    <w:rsid w:val="00DA2351"/>
    <w:rsid w:val="00DA25FD"/>
    <w:rsid w:val="00DA2664"/>
    <w:rsid w:val="00DA278E"/>
    <w:rsid w:val="00DA2D2B"/>
    <w:rsid w:val="00DA3A0A"/>
    <w:rsid w:val="00DA3A3A"/>
    <w:rsid w:val="00DA3EED"/>
    <w:rsid w:val="00DA4B5E"/>
    <w:rsid w:val="00DA5178"/>
    <w:rsid w:val="00DA53AC"/>
    <w:rsid w:val="00DA6590"/>
    <w:rsid w:val="00DA6750"/>
    <w:rsid w:val="00DA69DE"/>
    <w:rsid w:val="00DA6A6E"/>
    <w:rsid w:val="00DA710C"/>
    <w:rsid w:val="00DA75BC"/>
    <w:rsid w:val="00DA75E5"/>
    <w:rsid w:val="00DA7CBA"/>
    <w:rsid w:val="00DA7E1A"/>
    <w:rsid w:val="00DA7E5D"/>
    <w:rsid w:val="00DA7EAF"/>
    <w:rsid w:val="00DB0348"/>
    <w:rsid w:val="00DB06FF"/>
    <w:rsid w:val="00DB0C53"/>
    <w:rsid w:val="00DB1C71"/>
    <w:rsid w:val="00DB207E"/>
    <w:rsid w:val="00DB21E2"/>
    <w:rsid w:val="00DB2AB9"/>
    <w:rsid w:val="00DB2EBC"/>
    <w:rsid w:val="00DB3448"/>
    <w:rsid w:val="00DB35CC"/>
    <w:rsid w:val="00DB4FB1"/>
    <w:rsid w:val="00DB504E"/>
    <w:rsid w:val="00DB61D4"/>
    <w:rsid w:val="00DB64C2"/>
    <w:rsid w:val="00DB759C"/>
    <w:rsid w:val="00DB7763"/>
    <w:rsid w:val="00DB7A19"/>
    <w:rsid w:val="00DC0AF8"/>
    <w:rsid w:val="00DC1614"/>
    <w:rsid w:val="00DC1E11"/>
    <w:rsid w:val="00DC21D8"/>
    <w:rsid w:val="00DC315A"/>
    <w:rsid w:val="00DC32DA"/>
    <w:rsid w:val="00DC370C"/>
    <w:rsid w:val="00DC3C9B"/>
    <w:rsid w:val="00DC402E"/>
    <w:rsid w:val="00DC4874"/>
    <w:rsid w:val="00DC4F6A"/>
    <w:rsid w:val="00DC55C1"/>
    <w:rsid w:val="00DC5866"/>
    <w:rsid w:val="00DC62BF"/>
    <w:rsid w:val="00DC6E54"/>
    <w:rsid w:val="00DC71CD"/>
    <w:rsid w:val="00DC7299"/>
    <w:rsid w:val="00DC7BC8"/>
    <w:rsid w:val="00DD005F"/>
    <w:rsid w:val="00DD047C"/>
    <w:rsid w:val="00DD0F5E"/>
    <w:rsid w:val="00DD1415"/>
    <w:rsid w:val="00DD1654"/>
    <w:rsid w:val="00DD165A"/>
    <w:rsid w:val="00DD1D7E"/>
    <w:rsid w:val="00DD2252"/>
    <w:rsid w:val="00DD2725"/>
    <w:rsid w:val="00DD2AEC"/>
    <w:rsid w:val="00DD32FC"/>
    <w:rsid w:val="00DD33B7"/>
    <w:rsid w:val="00DD3C5F"/>
    <w:rsid w:val="00DD40BF"/>
    <w:rsid w:val="00DD416C"/>
    <w:rsid w:val="00DD47E9"/>
    <w:rsid w:val="00DD567E"/>
    <w:rsid w:val="00DD5AFC"/>
    <w:rsid w:val="00DD5EF9"/>
    <w:rsid w:val="00DD5FB9"/>
    <w:rsid w:val="00DD6599"/>
    <w:rsid w:val="00DD659C"/>
    <w:rsid w:val="00DD6717"/>
    <w:rsid w:val="00DD6B22"/>
    <w:rsid w:val="00DD6BBC"/>
    <w:rsid w:val="00DD6FFE"/>
    <w:rsid w:val="00DD7420"/>
    <w:rsid w:val="00DD7984"/>
    <w:rsid w:val="00DD7A25"/>
    <w:rsid w:val="00DD7A45"/>
    <w:rsid w:val="00DD7EF6"/>
    <w:rsid w:val="00DE026B"/>
    <w:rsid w:val="00DE0A40"/>
    <w:rsid w:val="00DE116F"/>
    <w:rsid w:val="00DE13AA"/>
    <w:rsid w:val="00DE182B"/>
    <w:rsid w:val="00DE1B90"/>
    <w:rsid w:val="00DE2842"/>
    <w:rsid w:val="00DE39E1"/>
    <w:rsid w:val="00DE4766"/>
    <w:rsid w:val="00DE496E"/>
    <w:rsid w:val="00DE5E42"/>
    <w:rsid w:val="00DE67BF"/>
    <w:rsid w:val="00DE6C7E"/>
    <w:rsid w:val="00DE6F9F"/>
    <w:rsid w:val="00DE702E"/>
    <w:rsid w:val="00DE7712"/>
    <w:rsid w:val="00DE7745"/>
    <w:rsid w:val="00DF09FB"/>
    <w:rsid w:val="00DF0B0D"/>
    <w:rsid w:val="00DF1095"/>
    <w:rsid w:val="00DF1833"/>
    <w:rsid w:val="00DF190D"/>
    <w:rsid w:val="00DF2384"/>
    <w:rsid w:val="00DF23F4"/>
    <w:rsid w:val="00DF2512"/>
    <w:rsid w:val="00DF2DEF"/>
    <w:rsid w:val="00DF3136"/>
    <w:rsid w:val="00DF3549"/>
    <w:rsid w:val="00DF36D4"/>
    <w:rsid w:val="00DF3BBA"/>
    <w:rsid w:val="00DF489E"/>
    <w:rsid w:val="00DF4B79"/>
    <w:rsid w:val="00DF4CE1"/>
    <w:rsid w:val="00DF522D"/>
    <w:rsid w:val="00DF5937"/>
    <w:rsid w:val="00DF689F"/>
    <w:rsid w:val="00DF6A4B"/>
    <w:rsid w:val="00DF6C50"/>
    <w:rsid w:val="00DF7264"/>
    <w:rsid w:val="00DF75B7"/>
    <w:rsid w:val="00DF77FD"/>
    <w:rsid w:val="00E00022"/>
    <w:rsid w:val="00E000D4"/>
    <w:rsid w:val="00E005BC"/>
    <w:rsid w:val="00E00C14"/>
    <w:rsid w:val="00E00F3B"/>
    <w:rsid w:val="00E01C1A"/>
    <w:rsid w:val="00E01FB6"/>
    <w:rsid w:val="00E02156"/>
    <w:rsid w:val="00E02343"/>
    <w:rsid w:val="00E02878"/>
    <w:rsid w:val="00E03F20"/>
    <w:rsid w:val="00E04185"/>
    <w:rsid w:val="00E04B60"/>
    <w:rsid w:val="00E05304"/>
    <w:rsid w:val="00E05504"/>
    <w:rsid w:val="00E0550A"/>
    <w:rsid w:val="00E05685"/>
    <w:rsid w:val="00E05A9C"/>
    <w:rsid w:val="00E05B1C"/>
    <w:rsid w:val="00E06189"/>
    <w:rsid w:val="00E06449"/>
    <w:rsid w:val="00E06579"/>
    <w:rsid w:val="00E0665F"/>
    <w:rsid w:val="00E06762"/>
    <w:rsid w:val="00E06839"/>
    <w:rsid w:val="00E068E6"/>
    <w:rsid w:val="00E07FF5"/>
    <w:rsid w:val="00E106FA"/>
    <w:rsid w:val="00E10DA0"/>
    <w:rsid w:val="00E11F5F"/>
    <w:rsid w:val="00E1250C"/>
    <w:rsid w:val="00E1279F"/>
    <w:rsid w:val="00E12FEA"/>
    <w:rsid w:val="00E13065"/>
    <w:rsid w:val="00E13CAB"/>
    <w:rsid w:val="00E14248"/>
    <w:rsid w:val="00E14593"/>
    <w:rsid w:val="00E148B0"/>
    <w:rsid w:val="00E15C15"/>
    <w:rsid w:val="00E15DE1"/>
    <w:rsid w:val="00E15EE3"/>
    <w:rsid w:val="00E161FC"/>
    <w:rsid w:val="00E1654B"/>
    <w:rsid w:val="00E174C9"/>
    <w:rsid w:val="00E175DF"/>
    <w:rsid w:val="00E177A4"/>
    <w:rsid w:val="00E17E0F"/>
    <w:rsid w:val="00E2121F"/>
    <w:rsid w:val="00E2126C"/>
    <w:rsid w:val="00E21746"/>
    <w:rsid w:val="00E217B5"/>
    <w:rsid w:val="00E23D56"/>
    <w:rsid w:val="00E24163"/>
    <w:rsid w:val="00E2447F"/>
    <w:rsid w:val="00E2453D"/>
    <w:rsid w:val="00E246F4"/>
    <w:rsid w:val="00E24B6D"/>
    <w:rsid w:val="00E251DB"/>
    <w:rsid w:val="00E25249"/>
    <w:rsid w:val="00E2624C"/>
    <w:rsid w:val="00E263F6"/>
    <w:rsid w:val="00E26408"/>
    <w:rsid w:val="00E267CE"/>
    <w:rsid w:val="00E27E01"/>
    <w:rsid w:val="00E3043D"/>
    <w:rsid w:val="00E30A39"/>
    <w:rsid w:val="00E31BF5"/>
    <w:rsid w:val="00E32702"/>
    <w:rsid w:val="00E3285A"/>
    <w:rsid w:val="00E32882"/>
    <w:rsid w:val="00E3353B"/>
    <w:rsid w:val="00E337D1"/>
    <w:rsid w:val="00E339D8"/>
    <w:rsid w:val="00E3528C"/>
    <w:rsid w:val="00E3535F"/>
    <w:rsid w:val="00E35428"/>
    <w:rsid w:val="00E35F1D"/>
    <w:rsid w:val="00E36BFA"/>
    <w:rsid w:val="00E37177"/>
    <w:rsid w:val="00E375AD"/>
    <w:rsid w:val="00E4038F"/>
    <w:rsid w:val="00E41775"/>
    <w:rsid w:val="00E41C19"/>
    <w:rsid w:val="00E4307A"/>
    <w:rsid w:val="00E43642"/>
    <w:rsid w:val="00E43E9C"/>
    <w:rsid w:val="00E44143"/>
    <w:rsid w:val="00E44335"/>
    <w:rsid w:val="00E4496D"/>
    <w:rsid w:val="00E44C09"/>
    <w:rsid w:val="00E46838"/>
    <w:rsid w:val="00E46A3E"/>
    <w:rsid w:val="00E479E7"/>
    <w:rsid w:val="00E5012B"/>
    <w:rsid w:val="00E5024D"/>
    <w:rsid w:val="00E5038A"/>
    <w:rsid w:val="00E5073E"/>
    <w:rsid w:val="00E50E08"/>
    <w:rsid w:val="00E50EA5"/>
    <w:rsid w:val="00E5138F"/>
    <w:rsid w:val="00E518C4"/>
    <w:rsid w:val="00E5196B"/>
    <w:rsid w:val="00E51FA7"/>
    <w:rsid w:val="00E5207C"/>
    <w:rsid w:val="00E52E81"/>
    <w:rsid w:val="00E5381E"/>
    <w:rsid w:val="00E53C0E"/>
    <w:rsid w:val="00E53D8F"/>
    <w:rsid w:val="00E5425B"/>
    <w:rsid w:val="00E5511B"/>
    <w:rsid w:val="00E55814"/>
    <w:rsid w:val="00E55D5C"/>
    <w:rsid w:val="00E55F01"/>
    <w:rsid w:val="00E55FDB"/>
    <w:rsid w:val="00E56BA9"/>
    <w:rsid w:val="00E57299"/>
    <w:rsid w:val="00E57734"/>
    <w:rsid w:val="00E57CD1"/>
    <w:rsid w:val="00E60D82"/>
    <w:rsid w:val="00E60DB8"/>
    <w:rsid w:val="00E62274"/>
    <w:rsid w:val="00E6378E"/>
    <w:rsid w:val="00E6383E"/>
    <w:rsid w:val="00E63F0B"/>
    <w:rsid w:val="00E63F29"/>
    <w:rsid w:val="00E63F45"/>
    <w:rsid w:val="00E6410F"/>
    <w:rsid w:val="00E64223"/>
    <w:rsid w:val="00E64770"/>
    <w:rsid w:val="00E64AA5"/>
    <w:rsid w:val="00E64B06"/>
    <w:rsid w:val="00E6523E"/>
    <w:rsid w:val="00E65264"/>
    <w:rsid w:val="00E6527E"/>
    <w:rsid w:val="00E6583C"/>
    <w:rsid w:val="00E65B24"/>
    <w:rsid w:val="00E65D8A"/>
    <w:rsid w:val="00E65F89"/>
    <w:rsid w:val="00E65FA3"/>
    <w:rsid w:val="00E66701"/>
    <w:rsid w:val="00E667B2"/>
    <w:rsid w:val="00E6683D"/>
    <w:rsid w:val="00E67899"/>
    <w:rsid w:val="00E7030C"/>
    <w:rsid w:val="00E704B9"/>
    <w:rsid w:val="00E7055B"/>
    <w:rsid w:val="00E7089A"/>
    <w:rsid w:val="00E72085"/>
    <w:rsid w:val="00E727BC"/>
    <w:rsid w:val="00E7289C"/>
    <w:rsid w:val="00E73344"/>
    <w:rsid w:val="00E7362B"/>
    <w:rsid w:val="00E73727"/>
    <w:rsid w:val="00E746CD"/>
    <w:rsid w:val="00E74B73"/>
    <w:rsid w:val="00E7530C"/>
    <w:rsid w:val="00E75523"/>
    <w:rsid w:val="00E75569"/>
    <w:rsid w:val="00E75D33"/>
    <w:rsid w:val="00E7646D"/>
    <w:rsid w:val="00E7662E"/>
    <w:rsid w:val="00E76DF7"/>
    <w:rsid w:val="00E77831"/>
    <w:rsid w:val="00E80BA4"/>
    <w:rsid w:val="00E814D0"/>
    <w:rsid w:val="00E817F1"/>
    <w:rsid w:val="00E81E83"/>
    <w:rsid w:val="00E81F51"/>
    <w:rsid w:val="00E821B2"/>
    <w:rsid w:val="00E8266B"/>
    <w:rsid w:val="00E826EB"/>
    <w:rsid w:val="00E8284F"/>
    <w:rsid w:val="00E82856"/>
    <w:rsid w:val="00E8286D"/>
    <w:rsid w:val="00E83586"/>
    <w:rsid w:val="00E83C33"/>
    <w:rsid w:val="00E83D91"/>
    <w:rsid w:val="00E84439"/>
    <w:rsid w:val="00E84552"/>
    <w:rsid w:val="00E846FD"/>
    <w:rsid w:val="00E84A3C"/>
    <w:rsid w:val="00E84B4D"/>
    <w:rsid w:val="00E8505F"/>
    <w:rsid w:val="00E85392"/>
    <w:rsid w:val="00E862C0"/>
    <w:rsid w:val="00E86301"/>
    <w:rsid w:val="00E86590"/>
    <w:rsid w:val="00E86B00"/>
    <w:rsid w:val="00E875B1"/>
    <w:rsid w:val="00E87876"/>
    <w:rsid w:val="00E878E3"/>
    <w:rsid w:val="00E90070"/>
    <w:rsid w:val="00E90C35"/>
    <w:rsid w:val="00E91124"/>
    <w:rsid w:val="00E91131"/>
    <w:rsid w:val="00E913C6"/>
    <w:rsid w:val="00E91B9B"/>
    <w:rsid w:val="00E92904"/>
    <w:rsid w:val="00E92BF0"/>
    <w:rsid w:val="00E92DF6"/>
    <w:rsid w:val="00E93106"/>
    <w:rsid w:val="00E94380"/>
    <w:rsid w:val="00E9450F"/>
    <w:rsid w:val="00E946E8"/>
    <w:rsid w:val="00E94829"/>
    <w:rsid w:val="00E94A86"/>
    <w:rsid w:val="00E94A87"/>
    <w:rsid w:val="00E950AD"/>
    <w:rsid w:val="00E96AB6"/>
    <w:rsid w:val="00E96F9A"/>
    <w:rsid w:val="00E970A6"/>
    <w:rsid w:val="00E971AE"/>
    <w:rsid w:val="00E976B0"/>
    <w:rsid w:val="00EA0E1B"/>
    <w:rsid w:val="00EA16C5"/>
    <w:rsid w:val="00EA1EC3"/>
    <w:rsid w:val="00EA20DA"/>
    <w:rsid w:val="00EA2353"/>
    <w:rsid w:val="00EA29F0"/>
    <w:rsid w:val="00EA2E2E"/>
    <w:rsid w:val="00EA32F6"/>
    <w:rsid w:val="00EA3C3B"/>
    <w:rsid w:val="00EA4203"/>
    <w:rsid w:val="00EA4606"/>
    <w:rsid w:val="00EA505D"/>
    <w:rsid w:val="00EA5D46"/>
    <w:rsid w:val="00EA5F54"/>
    <w:rsid w:val="00EA6074"/>
    <w:rsid w:val="00EA63B4"/>
    <w:rsid w:val="00EA6B9F"/>
    <w:rsid w:val="00EA6EC2"/>
    <w:rsid w:val="00EA6F38"/>
    <w:rsid w:val="00EB11C3"/>
    <w:rsid w:val="00EB2762"/>
    <w:rsid w:val="00EB2891"/>
    <w:rsid w:val="00EB3912"/>
    <w:rsid w:val="00EB43D7"/>
    <w:rsid w:val="00EB4A6E"/>
    <w:rsid w:val="00EB5081"/>
    <w:rsid w:val="00EB54D4"/>
    <w:rsid w:val="00EB5AE7"/>
    <w:rsid w:val="00EB5EED"/>
    <w:rsid w:val="00EB62A6"/>
    <w:rsid w:val="00EB660B"/>
    <w:rsid w:val="00EB67CE"/>
    <w:rsid w:val="00EB68ED"/>
    <w:rsid w:val="00EB6B18"/>
    <w:rsid w:val="00EB728D"/>
    <w:rsid w:val="00EC010C"/>
    <w:rsid w:val="00EC0762"/>
    <w:rsid w:val="00EC0892"/>
    <w:rsid w:val="00EC091E"/>
    <w:rsid w:val="00EC0AE1"/>
    <w:rsid w:val="00EC0B34"/>
    <w:rsid w:val="00EC1298"/>
    <w:rsid w:val="00EC1D00"/>
    <w:rsid w:val="00EC1D65"/>
    <w:rsid w:val="00EC2201"/>
    <w:rsid w:val="00EC2A73"/>
    <w:rsid w:val="00EC2DC4"/>
    <w:rsid w:val="00EC3109"/>
    <w:rsid w:val="00EC3424"/>
    <w:rsid w:val="00EC34B6"/>
    <w:rsid w:val="00EC38F9"/>
    <w:rsid w:val="00EC471D"/>
    <w:rsid w:val="00EC486B"/>
    <w:rsid w:val="00EC5174"/>
    <w:rsid w:val="00EC6018"/>
    <w:rsid w:val="00EC6453"/>
    <w:rsid w:val="00EC6839"/>
    <w:rsid w:val="00EC6E12"/>
    <w:rsid w:val="00EC6F6D"/>
    <w:rsid w:val="00EC6FA9"/>
    <w:rsid w:val="00EC7774"/>
    <w:rsid w:val="00ED019F"/>
    <w:rsid w:val="00ED04A0"/>
    <w:rsid w:val="00ED0890"/>
    <w:rsid w:val="00ED0A0E"/>
    <w:rsid w:val="00ED0A43"/>
    <w:rsid w:val="00ED0FFF"/>
    <w:rsid w:val="00ED1060"/>
    <w:rsid w:val="00ED227E"/>
    <w:rsid w:val="00ED22FD"/>
    <w:rsid w:val="00ED27A5"/>
    <w:rsid w:val="00ED3331"/>
    <w:rsid w:val="00ED3763"/>
    <w:rsid w:val="00ED3B10"/>
    <w:rsid w:val="00ED3EEC"/>
    <w:rsid w:val="00ED40A7"/>
    <w:rsid w:val="00ED4416"/>
    <w:rsid w:val="00ED46BF"/>
    <w:rsid w:val="00ED51FF"/>
    <w:rsid w:val="00ED5339"/>
    <w:rsid w:val="00ED5387"/>
    <w:rsid w:val="00ED5476"/>
    <w:rsid w:val="00ED5B5B"/>
    <w:rsid w:val="00ED5D81"/>
    <w:rsid w:val="00ED62CA"/>
    <w:rsid w:val="00ED67C9"/>
    <w:rsid w:val="00ED7A7E"/>
    <w:rsid w:val="00EE032A"/>
    <w:rsid w:val="00EE0EE3"/>
    <w:rsid w:val="00EE1ADC"/>
    <w:rsid w:val="00EE1D34"/>
    <w:rsid w:val="00EE2099"/>
    <w:rsid w:val="00EE272F"/>
    <w:rsid w:val="00EE3746"/>
    <w:rsid w:val="00EE3981"/>
    <w:rsid w:val="00EE3DAC"/>
    <w:rsid w:val="00EE3DE6"/>
    <w:rsid w:val="00EE4AC0"/>
    <w:rsid w:val="00EE508E"/>
    <w:rsid w:val="00EE5316"/>
    <w:rsid w:val="00EE5FBA"/>
    <w:rsid w:val="00EE62D8"/>
    <w:rsid w:val="00EE64BD"/>
    <w:rsid w:val="00EE68EB"/>
    <w:rsid w:val="00EE6B0D"/>
    <w:rsid w:val="00EF06D7"/>
    <w:rsid w:val="00EF0FBF"/>
    <w:rsid w:val="00EF1740"/>
    <w:rsid w:val="00EF2BFE"/>
    <w:rsid w:val="00EF412A"/>
    <w:rsid w:val="00EF4E4A"/>
    <w:rsid w:val="00EF52A5"/>
    <w:rsid w:val="00EF52D6"/>
    <w:rsid w:val="00EF5354"/>
    <w:rsid w:val="00EF5497"/>
    <w:rsid w:val="00EF5AAB"/>
    <w:rsid w:val="00EF64D6"/>
    <w:rsid w:val="00EF6F4C"/>
    <w:rsid w:val="00EF73BF"/>
    <w:rsid w:val="00EF73FA"/>
    <w:rsid w:val="00F00243"/>
    <w:rsid w:val="00F003DD"/>
    <w:rsid w:val="00F00461"/>
    <w:rsid w:val="00F00D23"/>
    <w:rsid w:val="00F0191A"/>
    <w:rsid w:val="00F01DC0"/>
    <w:rsid w:val="00F01F33"/>
    <w:rsid w:val="00F01F3C"/>
    <w:rsid w:val="00F0206A"/>
    <w:rsid w:val="00F028AB"/>
    <w:rsid w:val="00F03290"/>
    <w:rsid w:val="00F0342A"/>
    <w:rsid w:val="00F0377A"/>
    <w:rsid w:val="00F04D9A"/>
    <w:rsid w:val="00F05253"/>
    <w:rsid w:val="00F054B5"/>
    <w:rsid w:val="00F055B9"/>
    <w:rsid w:val="00F055D5"/>
    <w:rsid w:val="00F061F5"/>
    <w:rsid w:val="00F06498"/>
    <w:rsid w:val="00F06F25"/>
    <w:rsid w:val="00F07755"/>
    <w:rsid w:val="00F07C2C"/>
    <w:rsid w:val="00F1050F"/>
    <w:rsid w:val="00F10906"/>
    <w:rsid w:val="00F10B5B"/>
    <w:rsid w:val="00F11196"/>
    <w:rsid w:val="00F112CF"/>
    <w:rsid w:val="00F11C52"/>
    <w:rsid w:val="00F11D34"/>
    <w:rsid w:val="00F12151"/>
    <w:rsid w:val="00F12166"/>
    <w:rsid w:val="00F1220C"/>
    <w:rsid w:val="00F127BC"/>
    <w:rsid w:val="00F12EF1"/>
    <w:rsid w:val="00F13321"/>
    <w:rsid w:val="00F13A12"/>
    <w:rsid w:val="00F13FA0"/>
    <w:rsid w:val="00F141A6"/>
    <w:rsid w:val="00F15150"/>
    <w:rsid w:val="00F15F50"/>
    <w:rsid w:val="00F16229"/>
    <w:rsid w:val="00F1629E"/>
    <w:rsid w:val="00F16675"/>
    <w:rsid w:val="00F16944"/>
    <w:rsid w:val="00F17103"/>
    <w:rsid w:val="00F17740"/>
    <w:rsid w:val="00F2011A"/>
    <w:rsid w:val="00F2017C"/>
    <w:rsid w:val="00F20490"/>
    <w:rsid w:val="00F21085"/>
    <w:rsid w:val="00F212AF"/>
    <w:rsid w:val="00F21445"/>
    <w:rsid w:val="00F23962"/>
    <w:rsid w:val="00F239B6"/>
    <w:rsid w:val="00F24233"/>
    <w:rsid w:val="00F24955"/>
    <w:rsid w:val="00F24BA6"/>
    <w:rsid w:val="00F24C6D"/>
    <w:rsid w:val="00F25B52"/>
    <w:rsid w:val="00F25BDB"/>
    <w:rsid w:val="00F25D6D"/>
    <w:rsid w:val="00F260B5"/>
    <w:rsid w:val="00F263D7"/>
    <w:rsid w:val="00F26729"/>
    <w:rsid w:val="00F26941"/>
    <w:rsid w:val="00F26A8C"/>
    <w:rsid w:val="00F26E5A"/>
    <w:rsid w:val="00F27AFB"/>
    <w:rsid w:val="00F27C91"/>
    <w:rsid w:val="00F27DCC"/>
    <w:rsid w:val="00F30355"/>
    <w:rsid w:val="00F30988"/>
    <w:rsid w:val="00F30B2A"/>
    <w:rsid w:val="00F30D84"/>
    <w:rsid w:val="00F31025"/>
    <w:rsid w:val="00F31847"/>
    <w:rsid w:val="00F31935"/>
    <w:rsid w:val="00F31F54"/>
    <w:rsid w:val="00F3217C"/>
    <w:rsid w:val="00F3228B"/>
    <w:rsid w:val="00F32CB4"/>
    <w:rsid w:val="00F32DD4"/>
    <w:rsid w:val="00F32E7A"/>
    <w:rsid w:val="00F33E68"/>
    <w:rsid w:val="00F34FF3"/>
    <w:rsid w:val="00F35161"/>
    <w:rsid w:val="00F35390"/>
    <w:rsid w:val="00F355F2"/>
    <w:rsid w:val="00F35EF7"/>
    <w:rsid w:val="00F360BF"/>
    <w:rsid w:val="00F36C4E"/>
    <w:rsid w:val="00F37E1A"/>
    <w:rsid w:val="00F4011A"/>
    <w:rsid w:val="00F40154"/>
    <w:rsid w:val="00F406B7"/>
    <w:rsid w:val="00F408C3"/>
    <w:rsid w:val="00F41170"/>
    <w:rsid w:val="00F4148A"/>
    <w:rsid w:val="00F41A42"/>
    <w:rsid w:val="00F4201E"/>
    <w:rsid w:val="00F428AF"/>
    <w:rsid w:val="00F42DB9"/>
    <w:rsid w:val="00F42EAF"/>
    <w:rsid w:val="00F43520"/>
    <w:rsid w:val="00F43606"/>
    <w:rsid w:val="00F43945"/>
    <w:rsid w:val="00F43B2B"/>
    <w:rsid w:val="00F44022"/>
    <w:rsid w:val="00F44329"/>
    <w:rsid w:val="00F44670"/>
    <w:rsid w:val="00F44FD2"/>
    <w:rsid w:val="00F4549F"/>
    <w:rsid w:val="00F45634"/>
    <w:rsid w:val="00F45732"/>
    <w:rsid w:val="00F457BF"/>
    <w:rsid w:val="00F45DED"/>
    <w:rsid w:val="00F460DB"/>
    <w:rsid w:val="00F46219"/>
    <w:rsid w:val="00F463A2"/>
    <w:rsid w:val="00F466B3"/>
    <w:rsid w:val="00F46A9B"/>
    <w:rsid w:val="00F47BA3"/>
    <w:rsid w:val="00F504FA"/>
    <w:rsid w:val="00F507CE"/>
    <w:rsid w:val="00F50D3E"/>
    <w:rsid w:val="00F513C0"/>
    <w:rsid w:val="00F518ED"/>
    <w:rsid w:val="00F51DFD"/>
    <w:rsid w:val="00F51F59"/>
    <w:rsid w:val="00F51F8B"/>
    <w:rsid w:val="00F52A7E"/>
    <w:rsid w:val="00F52AF2"/>
    <w:rsid w:val="00F53204"/>
    <w:rsid w:val="00F540B5"/>
    <w:rsid w:val="00F54C45"/>
    <w:rsid w:val="00F55696"/>
    <w:rsid w:val="00F55720"/>
    <w:rsid w:val="00F55F0B"/>
    <w:rsid w:val="00F56562"/>
    <w:rsid w:val="00F566AA"/>
    <w:rsid w:val="00F569B9"/>
    <w:rsid w:val="00F56A20"/>
    <w:rsid w:val="00F57254"/>
    <w:rsid w:val="00F57268"/>
    <w:rsid w:val="00F57B91"/>
    <w:rsid w:val="00F60B70"/>
    <w:rsid w:val="00F60BC8"/>
    <w:rsid w:val="00F61639"/>
    <w:rsid w:val="00F619CC"/>
    <w:rsid w:val="00F6289D"/>
    <w:rsid w:val="00F62EF8"/>
    <w:rsid w:val="00F63259"/>
    <w:rsid w:val="00F6364E"/>
    <w:rsid w:val="00F640BB"/>
    <w:rsid w:val="00F650A5"/>
    <w:rsid w:val="00F6556A"/>
    <w:rsid w:val="00F65923"/>
    <w:rsid w:val="00F65C9D"/>
    <w:rsid w:val="00F65DE3"/>
    <w:rsid w:val="00F65F37"/>
    <w:rsid w:val="00F66359"/>
    <w:rsid w:val="00F66B5D"/>
    <w:rsid w:val="00F671FF"/>
    <w:rsid w:val="00F67455"/>
    <w:rsid w:val="00F678AB"/>
    <w:rsid w:val="00F67983"/>
    <w:rsid w:val="00F70C9B"/>
    <w:rsid w:val="00F7153A"/>
    <w:rsid w:val="00F71588"/>
    <w:rsid w:val="00F715B5"/>
    <w:rsid w:val="00F71F6B"/>
    <w:rsid w:val="00F72811"/>
    <w:rsid w:val="00F72937"/>
    <w:rsid w:val="00F72EFB"/>
    <w:rsid w:val="00F73731"/>
    <w:rsid w:val="00F738D1"/>
    <w:rsid w:val="00F73AA8"/>
    <w:rsid w:val="00F73BA0"/>
    <w:rsid w:val="00F73BD8"/>
    <w:rsid w:val="00F73C9A"/>
    <w:rsid w:val="00F73CC5"/>
    <w:rsid w:val="00F74544"/>
    <w:rsid w:val="00F74A14"/>
    <w:rsid w:val="00F753CA"/>
    <w:rsid w:val="00F75B43"/>
    <w:rsid w:val="00F765AF"/>
    <w:rsid w:val="00F7668A"/>
    <w:rsid w:val="00F76798"/>
    <w:rsid w:val="00F769B6"/>
    <w:rsid w:val="00F76E96"/>
    <w:rsid w:val="00F77592"/>
    <w:rsid w:val="00F8039F"/>
    <w:rsid w:val="00F808F0"/>
    <w:rsid w:val="00F81889"/>
    <w:rsid w:val="00F8196E"/>
    <w:rsid w:val="00F81FF1"/>
    <w:rsid w:val="00F8282C"/>
    <w:rsid w:val="00F83118"/>
    <w:rsid w:val="00F83845"/>
    <w:rsid w:val="00F842AB"/>
    <w:rsid w:val="00F8437C"/>
    <w:rsid w:val="00F85033"/>
    <w:rsid w:val="00F85184"/>
    <w:rsid w:val="00F8582B"/>
    <w:rsid w:val="00F85C69"/>
    <w:rsid w:val="00F863F1"/>
    <w:rsid w:val="00F864B3"/>
    <w:rsid w:val="00F86C6A"/>
    <w:rsid w:val="00F86D0F"/>
    <w:rsid w:val="00F870CF"/>
    <w:rsid w:val="00F87388"/>
    <w:rsid w:val="00F877AF"/>
    <w:rsid w:val="00F87E10"/>
    <w:rsid w:val="00F90037"/>
    <w:rsid w:val="00F90487"/>
    <w:rsid w:val="00F90959"/>
    <w:rsid w:val="00F913A0"/>
    <w:rsid w:val="00F91DFC"/>
    <w:rsid w:val="00F92C09"/>
    <w:rsid w:val="00F93AB9"/>
    <w:rsid w:val="00F93C48"/>
    <w:rsid w:val="00F94915"/>
    <w:rsid w:val="00F94ADD"/>
    <w:rsid w:val="00F956A1"/>
    <w:rsid w:val="00F957F7"/>
    <w:rsid w:val="00F95892"/>
    <w:rsid w:val="00F958D2"/>
    <w:rsid w:val="00F95ED3"/>
    <w:rsid w:val="00F9617B"/>
    <w:rsid w:val="00F963CF"/>
    <w:rsid w:val="00F96B61"/>
    <w:rsid w:val="00F96F9E"/>
    <w:rsid w:val="00F97D53"/>
    <w:rsid w:val="00FA0136"/>
    <w:rsid w:val="00FA0228"/>
    <w:rsid w:val="00FA08F1"/>
    <w:rsid w:val="00FA0CAB"/>
    <w:rsid w:val="00FA0D5F"/>
    <w:rsid w:val="00FA0F8D"/>
    <w:rsid w:val="00FA177D"/>
    <w:rsid w:val="00FA21E0"/>
    <w:rsid w:val="00FA241A"/>
    <w:rsid w:val="00FA2438"/>
    <w:rsid w:val="00FA2DA3"/>
    <w:rsid w:val="00FA2DCD"/>
    <w:rsid w:val="00FA331E"/>
    <w:rsid w:val="00FA3E85"/>
    <w:rsid w:val="00FA3F1D"/>
    <w:rsid w:val="00FA51BF"/>
    <w:rsid w:val="00FA571C"/>
    <w:rsid w:val="00FA5E18"/>
    <w:rsid w:val="00FA635E"/>
    <w:rsid w:val="00FA66F8"/>
    <w:rsid w:val="00FA6B1F"/>
    <w:rsid w:val="00FA6F78"/>
    <w:rsid w:val="00FA76FA"/>
    <w:rsid w:val="00FA7F48"/>
    <w:rsid w:val="00FB1147"/>
    <w:rsid w:val="00FB130D"/>
    <w:rsid w:val="00FB174C"/>
    <w:rsid w:val="00FB17F1"/>
    <w:rsid w:val="00FB2827"/>
    <w:rsid w:val="00FB2ACA"/>
    <w:rsid w:val="00FB303B"/>
    <w:rsid w:val="00FB333A"/>
    <w:rsid w:val="00FB374D"/>
    <w:rsid w:val="00FB3B0B"/>
    <w:rsid w:val="00FB3DBF"/>
    <w:rsid w:val="00FB52E3"/>
    <w:rsid w:val="00FB5579"/>
    <w:rsid w:val="00FB56DF"/>
    <w:rsid w:val="00FB6A89"/>
    <w:rsid w:val="00FB6EDE"/>
    <w:rsid w:val="00FB6F4F"/>
    <w:rsid w:val="00FB707E"/>
    <w:rsid w:val="00FB7430"/>
    <w:rsid w:val="00FB78C4"/>
    <w:rsid w:val="00FB7A08"/>
    <w:rsid w:val="00FB7ADE"/>
    <w:rsid w:val="00FB7F14"/>
    <w:rsid w:val="00FC04C6"/>
    <w:rsid w:val="00FC0F49"/>
    <w:rsid w:val="00FC1B0D"/>
    <w:rsid w:val="00FC1FF9"/>
    <w:rsid w:val="00FC280A"/>
    <w:rsid w:val="00FC30BB"/>
    <w:rsid w:val="00FC3910"/>
    <w:rsid w:val="00FC403D"/>
    <w:rsid w:val="00FC42F2"/>
    <w:rsid w:val="00FC466B"/>
    <w:rsid w:val="00FC477B"/>
    <w:rsid w:val="00FC4CA2"/>
    <w:rsid w:val="00FC51B4"/>
    <w:rsid w:val="00FC5845"/>
    <w:rsid w:val="00FC5DFF"/>
    <w:rsid w:val="00FC636A"/>
    <w:rsid w:val="00FC68CE"/>
    <w:rsid w:val="00FC6E86"/>
    <w:rsid w:val="00FC7C9F"/>
    <w:rsid w:val="00FD0C0D"/>
    <w:rsid w:val="00FD103A"/>
    <w:rsid w:val="00FD1C86"/>
    <w:rsid w:val="00FD1F13"/>
    <w:rsid w:val="00FD2AB5"/>
    <w:rsid w:val="00FD309A"/>
    <w:rsid w:val="00FD31C3"/>
    <w:rsid w:val="00FD3384"/>
    <w:rsid w:val="00FD36F2"/>
    <w:rsid w:val="00FD3D8B"/>
    <w:rsid w:val="00FD4424"/>
    <w:rsid w:val="00FD47A9"/>
    <w:rsid w:val="00FD4E93"/>
    <w:rsid w:val="00FD56CC"/>
    <w:rsid w:val="00FD5B76"/>
    <w:rsid w:val="00FD66BF"/>
    <w:rsid w:val="00FD6711"/>
    <w:rsid w:val="00FD7461"/>
    <w:rsid w:val="00FD78E7"/>
    <w:rsid w:val="00FD7BF6"/>
    <w:rsid w:val="00FE0189"/>
    <w:rsid w:val="00FE054E"/>
    <w:rsid w:val="00FE06E1"/>
    <w:rsid w:val="00FE0B2D"/>
    <w:rsid w:val="00FE169E"/>
    <w:rsid w:val="00FE1DA5"/>
    <w:rsid w:val="00FE2440"/>
    <w:rsid w:val="00FE27A7"/>
    <w:rsid w:val="00FE297B"/>
    <w:rsid w:val="00FE2C2D"/>
    <w:rsid w:val="00FE37AF"/>
    <w:rsid w:val="00FE37B3"/>
    <w:rsid w:val="00FE3BEB"/>
    <w:rsid w:val="00FE428B"/>
    <w:rsid w:val="00FE4F8E"/>
    <w:rsid w:val="00FE5610"/>
    <w:rsid w:val="00FE69B4"/>
    <w:rsid w:val="00FE69FD"/>
    <w:rsid w:val="00FE6C75"/>
    <w:rsid w:val="00FF0803"/>
    <w:rsid w:val="00FF0A0F"/>
    <w:rsid w:val="00FF0CD8"/>
    <w:rsid w:val="00FF0DC9"/>
    <w:rsid w:val="00FF19B4"/>
    <w:rsid w:val="00FF1EA5"/>
    <w:rsid w:val="00FF1F5E"/>
    <w:rsid w:val="00FF20DA"/>
    <w:rsid w:val="00FF219D"/>
    <w:rsid w:val="00FF2235"/>
    <w:rsid w:val="00FF24D6"/>
    <w:rsid w:val="00FF24F0"/>
    <w:rsid w:val="00FF25ED"/>
    <w:rsid w:val="00FF2863"/>
    <w:rsid w:val="00FF2E2A"/>
    <w:rsid w:val="00FF30C6"/>
    <w:rsid w:val="00FF3449"/>
    <w:rsid w:val="00FF3981"/>
    <w:rsid w:val="00FF4313"/>
    <w:rsid w:val="00FF4704"/>
    <w:rsid w:val="00FF515F"/>
    <w:rsid w:val="00FF5831"/>
    <w:rsid w:val="00FF5E6C"/>
    <w:rsid w:val="00FF6805"/>
    <w:rsid w:val="00FF6C38"/>
    <w:rsid w:val="00FF7043"/>
    <w:rsid w:val="00FF743B"/>
    <w:rsid w:val="00FF74D8"/>
    <w:rsid w:val="00FF7679"/>
    <w:rsid w:val="00FF7B67"/>
    <w:rsid w:val="00FF7D6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1FA"/>
  </w:style>
  <w:style w:type="character" w:default="1" w:styleId="Fontepargpadro">
    <w:name w:val="Default Paragraph Font"/>
    <w:uiPriority w:val="1"/>
    <w:semiHidden/>
    <w:unhideWhenUsed/>
    <w:rsid w:val="00B761FA"/>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rsid w:val="00B761FA"/>
  </w:style>
  <w:style w:type="paragraph" w:styleId="PargrafodaLista">
    <w:name w:val="List Paragraph"/>
    <w:basedOn w:val="Normal"/>
    <w:uiPriority w:val="34"/>
    <w:qFormat/>
    <w:rsid w:val="00B761FA"/>
    <w:pPr>
      <w:ind w:left="720"/>
      <w:contextualSpacing/>
    </w:pPr>
  </w:style>
  <w:style w:type="character" w:styleId="TextodoEspaoReservado">
    <w:name w:val="Placeholder Text"/>
    <w:basedOn w:val="Fontepargpadro"/>
    <w:uiPriority w:val="99"/>
    <w:semiHidden/>
    <w:rsid w:val="00B761FA"/>
    <w:rPr>
      <w:color w:val="808080"/>
    </w:rPr>
  </w:style>
  <w:style w:type="paragraph" w:styleId="Textodebalo">
    <w:name w:val="Balloon Text"/>
    <w:basedOn w:val="Normal"/>
    <w:link w:val="TextodebaloChar"/>
    <w:uiPriority w:val="99"/>
    <w:semiHidden/>
    <w:unhideWhenUsed/>
    <w:rsid w:val="00B761F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761FA"/>
    <w:rPr>
      <w:rFonts w:ascii="Tahoma" w:hAnsi="Tahoma" w:cs="Tahoma"/>
      <w:sz w:val="16"/>
      <w:szCs w:val="16"/>
    </w:rPr>
  </w:style>
  <w:style w:type="character" w:styleId="Refdecomentrio">
    <w:name w:val="annotation reference"/>
    <w:basedOn w:val="Fontepargpadro"/>
    <w:uiPriority w:val="99"/>
    <w:semiHidden/>
    <w:unhideWhenUsed/>
    <w:rsid w:val="00B761FA"/>
    <w:rPr>
      <w:sz w:val="16"/>
      <w:szCs w:val="16"/>
    </w:rPr>
  </w:style>
  <w:style w:type="paragraph" w:styleId="Textodecomentrio">
    <w:name w:val="annotation text"/>
    <w:basedOn w:val="Normal"/>
    <w:link w:val="TextodecomentrioChar"/>
    <w:uiPriority w:val="99"/>
    <w:semiHidden/>
    <w:unhideWhenUsed/>
    <w:rsid w:val="00B761F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B761FA"/>
    <w:rPr>
      <w:sz w:val="20"/>
      <w:szCs w:val="20"/>
    </w:rPr>
  </w:style>
  <w:style w:type="paragraph" w:styleId="Assuntodocomentrio">
    <w:name w:val="annotation subject"/>
    <w:basedOn w:val="Textodecomentrio"/>
    <w:next w:val="Textodecomentrio"/>
    <w:link w:val="AssuntodocomentrioChar"/>
    <w:uiPriority w:val="99"/>
    <w:semiHidden/>
    <w:unhideWhenUsed/>
    <w:rsid w:val="00B761FA"/>
    <w:rPr>
      <w:b/>
      <w:bCs/>
    </w:rPr>
  </w:style>
  <w:style w:type="character" w:customStyle="1" w:styleId="AssuntodocomentrioChar">
    <w:name w:val="Assunto do comentário Char"/>
    <w:basedOn w:val="TextodecomentrioChar"/>
    <w:link w:val="Assuntodocomentrio"/>
    <w:uiPriority w:val="99"/>
    <w:semiHidden/>
    <w:rsid w:val="00B761FA"/>
    <w:rPr>
      <w:b/>
      <w:bCs/>
      <w:sz w:val="20"/>
      <w:szCs w:val="20"/>
    </w:rPr>
  </w:style>
  <w:style w:type="table" w:styleId="Tabelacomgrade">
    <w:name w:val="Table Grid"/>
    <w:basedOn w:val="Tabelanormal"/>
    <w:uiPriority w:val="59"/>
    <w:rsid w:val="00B761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Fontepargpadro"/>
    <w:uiPriority w:val="99"/>
    <w:unhideWhenUsed/>
    <w:rsid w:val="00B761FA"/>
    <w:rPr>
      <w:color w:val="0000FF" w:themeColor="hyperlink"/>
      <w:u w:val="single"/>
    </w:rPr>
  </w:style>
  <w:style w:type="paragraph" w:styleId="Cabealho">
    <w:name w:val="header"/>
    <w:basedOn w:val="Normal"/>
    <w:link w:val="CabealhoChar"/>
    <w:uiPriority w:val="99"/>
    <w:unhideWhenUsed/>
    <w:rsid w:val="00B761F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761FA"/>
  </w:style>
  <w:style w:type="paragraph" w:styleId="Rodap">
    <w:name w:val="footer"/>
    <w:basedOn w:val="Normal"/>
    <w:link w:val="RodapChar"/>
    <w:uiPriority w:val="99"/>
    <w:unhideWhenUsed/>
    <w:rsid w:val="00B761FA"/>
    <w:pPr>
      <w:tabs>
        <w:tab w:val="center" w:pos="4252"/>
        <w:tab w:val="right" w:pos="8504"/>
      </w:tabs>
      <w:spacing w:after="0" w:line="240" w:lineRule="auto"/>
    </w:pPr>
  </w:style>
  <w:style w:type="character" w:customStyle="1" w:styleId="RodapChar">
    <w:name w:val="Rodapé Char"/>
    <w:basedOn w:val="Fontepargpadro"/>
    <w:link w:val="Rodap"/>
    <w:uiPriority w:val="99"/>
    <w:rsid w:val="00B761FA"/>
  </w:style>
  <w:style w:type="paragraph" w:styleId="MapadoDocumento">
    <w:name w:val="Document Map"/>
    <w:basedOn w:val="Normal"/>
    <w:link w:val="MapadoDocumentoChar"/>
    <w:uiPriority w:val="99"/>
    <w:semiHidden/>
    <w:unhideWhenUsed/>
    <w:rsid w:val="00B761FA"/>
    <w:pPr>
      <w:spacing w:after="0" w:line="240" w:lineRule="auto"/>
    </w:pPr>
    <w:rPr>
      <w:rFonts w:ascii="Times New Roman" w:hAnsi="Times New Roman" w:cs="Times New Roman"/>
      <w:sz w:val="24"/>
      <w:szCs w:val="24"/>
    </w:rPr>
  </w:style>
  <w:style w:type="character" w:customStyle="1" w:styleId="MapadoDocumentoChar">
    <w:name w:val="Mapa do Documento Char"/>
    <w:basedOn w:val="Fontepargpadro"/>
    <w:link w:val="MapadoDocumento"/>
    <w:uiPriority w:val="99"/>
    <w:semiHidden/>
    <w:rsid w:val="00B761FA"/>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1FA"/>
  </w:style>
  <w:style w:type="character" w:default="1" w:styleId="Fontepargpadro">
    <w:name w:val="Default Paragraph Font"/>
    <w:uiPriority w:val="1"/>
    <w:semiHidden/>
    <w:unhideWhenUsed/>
    <w:rsid w:val="00B761FA"/>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rsid w:val="00B761FA"/>
  </w:style>
  <w:style w:type="paragraph" w:styleId="PargrafodaLista">
    <w:name w:val="List Paragraph"/>
    <w:basedOn w:val="Normal"/>
    <w:uiPriority w:val="34"/>
    <w:qFormat/>
    <w:rsid w:val="00B761FA"/>
    <w:pPr>
      <w:ind w:left="720"/>
      <w:contextualSpacing/>
    </w:pPr>
  </w:style>
  <w:style w:type="character" w:styleId="TextodoEspaoReservado">
    <w:name w:val="Placeholder Text"/>
    <w:basedOn w:val="Fontepargpadro"/>
    <w:uiPriority w:val="99"/>
    <w:semiHidden/>
    <w:rsid w:val="00B761FA"/>
    <w:rPr>
      <w:color w:val="808080"/>
    </w:rPr>
  </w:style>
  <w:style w:type="paragraph" w:styleId="Textodebalo">
    <w:name w:val="Balloon Text"/>
    <w:basedOn w:val="Normal"/>
    <w:link w:val="TextodebaloChar"/>
    <w:uiPriority w:val="99"/>
    <w:semiHidden/>
    <w:unhideWhenUsed/>
    <w:rsid w:val="00B761F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761FA"/>
    <w:rPr>
      <w:rFonts w:ascii="Tahoma" w:hAnsi="Tahoma" w:cs="Tahoma"/>
      <w:sz w:val="16"/>
      <w:szCs w:val="16"/>
    </w:rPr>
  </w:style>
  <w:style w:type="character" w:styleId="Refdecomentrio">
    <w:name w:val="annotation reference"/>
    <w:basedOn w:val="Fontepargpadro"/>
    <w:uiPriority w:val="99"/>
    <w:semiHidden/>
    <w:unhideWhenUsed/>
    <w:rsid w:val="00B761FA"/>
    <w:rPr>
      <w:sz w:val="16"/>
      <w:szCs w:val="16"/>
    </w:rPr>
  </w:style>
  <w:style w:type="paragraph" w:styleId="Textodecomentrio">
    <w:name w:val="annotation text"/>
    <w:basedOn w:val="Normal"/>
    <w:link w:val="TextodecomentrioChar"/>
    <w:uiPriority w:val="99"/>
    <w:semiHidden/>
    <w:unhideWhenUsed/>
    <w:rsid w:val="00B761F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B761FA"/>
    <w:rPr>
      <w:sz w:val="20"/>
      <w:szCs w:val="20"/>
    </w:rPr>
  </w:style>
  <w:style w:type="paragraph" w:styleId="Assuntodocomentrio">
    <w:name w:val="annotation subject"/>
    <w:basedOn w:val="Textodecomentrio"/>
    <w:next w:val="Textodecomentrio"/>
    <w:link w:val="AssuntodocomentrioChar"/>
    <w:uiPriority w:val="99"/>
    <w:semiHidden/>
    <w:unhideWhenUsed/>
    <w:rsid w:val="00B761FA"/>
    <w:rPr>
      <w:b/>
      <w:bCs/>
    </w:rPr>
  </w:style>
  <w:style w:type="character" w:customStyle="1" w:styleId="AssuntodocomentrioChar">
    <w:name w:val="Assunto do comentário Char"/>
    <w:basedOn w:val="TextodecomentrioChar"/>
    <w:link w:val="Assuntodocomentrio"/>
    <w:uiPriority w:val="99"/>
    <w:semiHidden/>
    <w:rsid w:val="00B761FA"/>
    <w:rPr>
      <w:b/>
      <w:bCs/>
      <w:sz w:val="20"/>
      <w:szCs w:val="20"/>
    </w:rPr>
  </w:style>
  <w:style w:type="table" w:styleId="Tabelacomgrade">
    <w:name w:val="Table Grid"/>
    <w:basedOn w:val="Tabelanormal"/>
    <w:uiPriority w:val="59"/>
    <w:rsid w:val="00B761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Fontepargpadro"/>
    <w:uiPriority w:val="99"/>
    <w:unhideWhenUsed/>
    <w:rsid w:val="00B761FA"/>
    <w:rPr>
      <w:color w:val="0000FF" w:themeColor="hyperlink"/>
      <w:u w:val="single"/>
    </w:rPr>
  </w:style>
  <w:style w:type="paragraph" w:styleId="Cabealho">
    <w:name w:val="header"/>
    <w:basedOn w:val="Normal"/>
    <w:link w:val="CabealhoChar"/>
    <w:uiPriority w:val="99"/>
    <w:unhideWhenUsed/>
    <w:rsid w:val="00B761F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761FA"/>
  </w:style>
  <w:style w:type="paragraph" w:styleId="Rodap">
    <w:name w:val="footer"/>
    <w:basedOn w:val="Normal"/>
    <w:link w:val="RodapChar"/>
    <w:uiPriority w:val="99"/>
    <w:unhideWhenUsed/>
    <w:rsid w:val="00B761FA"/>
    <w:pPr>
      <w:tabs>
        <w:tab w:val="center" w:pos="4252"/>
        <w:tab w:val="right" w:pos="8504"/>
      </w:tabs>
      <w:spacing w:after="0" w:line="240" w:lineRule="auto"/>
    </w:pPr>
  </w:style>
  <w:style w:type="character" w:customStyle="1" w:styleId="RodapChar">
    <w:name w:val="Rodapé Char"/>
    <w:basedOn w:val="Fontepargpadro"/>
    <w:link w:val="Rodap"/>
    <w:uiPriority w:val="99"/>
    <w:rsid w:val="00B761FA"/>
  </w:style>
  <w:style w:type="paragraph" w:styleId="MapadoDocumento">
    <w:name w:val="Document Map"/>
    <w:basedOn w:val="Normal"/>
    <w:link w:val="MapadoDocumentoChar"/>
    <w:uiPriority w:val="99"/>
    <w:semiHidden/>
    <w:unhideWhenUsed/>
    <w:rsid w:val="00B761FA"/>
    <w:pPr>
      <w:spacing w:after="0" w:line="240" w:lineRule="auto"/>
    </w:pPr>
    <w:rPr>
      <w:rFonts w:ascii="Times New Roman" w:hAnsi="Times New Roman" w:cs="Times New Roman"/>
      <w:sz w:val="24"/>
      <w:szCs w:val="24"/>
    </w:rPr>
  </w:style>
  <w:style w:type="character" w:customStyle="1" w:styleId="MapadoDocumentoChar">
    <w:name w:val="Mapa do Documento Char"/>
    <w:basedOn w:val="Fontepargpadro"/>
    <w:link w:val="MapadoDocumento"/>
    <w:uiPriority w:val="99"/>
    <w:semiHidden/>
    <w:rsid w:val="00B761F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hyperlink" Target="mailto:fh15144@bristo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ernandophartwig@gmail.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4300</Words>
  <Characters>23225</Characters>
  <Application>Microsoft Office Word</Application>
  <DocSecurity>0</DocSecurity>
  <Lines>193</Lines>
  <Paragraphs>54</Paragraphs>
  <ScaleCrop>false</ScaleCrop>
  <Company/>
  <LinksUpToDate>false</LinksUpToDate>
  <CharactersWithSpaces>27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Pires Hartwig</dc:creator>
  <cp:lastModifiedBy>Fernando Pires Hartwig</cp:lastModifiedBy>
  <cp:revision>1</cp:revision>
  <dcterms:created xsi:type="dcterms:W3CDTF">2018-03-21T17:46:00Z</dcterms:created>
  <dcterms:modified xsi:type="dcterms:W3CDTF">2018-03-21T17:47:00Z</dcterms:modified>
</cp:coreProperties>
</file>